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35A50A" w14:textId="1EE4F6B7" w:rsidR="009F6C71" w:rsidRPr="0018085B" w:rsidRDefault="003D3F9C" w:rsidP="00BD72B3">
      <w:pPr>
        <w:rPr>
          <w:lang w:bidi="ar"/>
        </w:rPr>
      </w:pPr>
      <w:r w:rsidRPr="00231366">
        <w:rPr>
          <w:shd w:val="clear" w:color="auto" w:fill="FCFCFC"/>
        </w:rPr>
        <w:t>Supplemental Table S1</w:t>
      </w:r>
      <w:r w:rsidR="00657ADD">
        <w:rPr>
          <w:shd w:val="clear" w:color="auto" w:fill="FCFCFC"/>
        </w:rPr>
        <w:t>.</w:t>
      </w:r>
      <w:r w:rsidRPr="00231366">
        <w:rPr>
          <w:shd w:val="clear" w:color="auto" w:fill="FCFCFC"/>
        </w:rPr>
        <w:t xml:space="preserve"> </w:t>
      </w:r>
      <w:bookmarkStart w:id="0" w:name="_Hlk188565582"/>
      <w:r w:rsidR="009F6C71" w:rsidRPr="0018085B">
        <w:rPr>
          <w:shd w:val="clear" w:color="auto" w:fill="FCFCFC"/>
        </w:rPr>
        <w:t xml:space="preserve">Pathogens </w:t>
      </w:r>
      <w:r w:rsidR="003505A2">
        <w:rPr>
          <w:rFonts w:hint="eastAsia"/>
          <w:shd w:val="clear" w:color="auto" w:fill="FCFCFC"/>
        </w:rPr>
        <w:t>interrogated</w:t>
      </w:r>
      <w:r w:rsidR="003505A2">
        <w:rPr>
          <w:shd w:val="clear" w:color="auto" w:fill="FCFCFC"/>
        </w:rPr>
        <w:t xml:space="preserve"> </w:t>
      </w:r>
      <w:r w:rsidR="009F6C71" w:rsidRPr="0018085B">
        <w:rPr>
          <w:shd w:val="clear" w:color="auto" w:fill="FCFCFC"/>
        </w:rPr>
        <w:t>by the t</w:t>
      </w:r>
      <w:bookmarkEnd w:id="0"/>
      <w:r w:rsidR="009F6C71" w:rsidRPr="0018085B">
        <w:rPr>
          <w:shd w:val="clear" w:color="auto" w:fill="FCFCFC"/>
        </w:rPr>
        <w:t xml:space="preserve">hree customized TaqMan Array Cards </w:t>
      </w:r>
      <w:r w:rsidR="009F6C71" w:rsidRPr="0018085B">
        <w:rPr>
          <w:rFonts w:hint="eastAsia"/>
          <w:shd w:val="clear" w:color="auto" w:fill="FCFCFC"/>
        </w:rPr>
        <w:t>used</w:t>
      </w:r>
      <w:r w:rsidR="009F6C71" w:rsidRPr="0018085B">
        <w:rPr>
          <w:shd w:val="clear" w:color="auto" w:fill="FCFCFC"/>
        </w:rPr>
        <w:t xml:space="preserve"> in this study. These pathogens are involved in enteric, respiratory, and bloodstream infections, respectively.</w:t>
      </w:r>
    </w:p>
    <w:tbl>
      <w:tblPr>
        <w:tblStyle w:val="TableGrid"/>
        <w:tblW w:w="14176"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1216"/>
        <w:gridCol w:w="1070"/>
        <w:gridCol w:w="1336"/>
        <w:gridCol w:w="1443"/>
        <w:gridCol w:w="1096"/>
        <w:gridCol w:w="1636"/>
        <w:gridCol w:w="2268"/>
      </w:tblGrid>
      <w:tr w:rsidR="006443FB" w:rsidRPr="00ED536A" w14:paraId="49A16B0A" w14:textId="5A93D6C9" w:rsidTr="001302D6">
        <w:trPr>
          <w:trHeight w:val="308"/>
        </w:trPr>
        <w:tc>
          <w:tcPr>
            <w:tcW w:w="4111" w:type="dxa"/>
            <w:tcBorders>
              <w:top w:val="single" w:sz="4" w:space="0" w:color="auto"/>
              <w:bottom w:val="single" w:sz="4" w:space="0" w:color="auto"/>
            </w:tcBorders>
            <w:noWrap/>
            <w:hideMark/>
          </w:tcPr>
          <w:p w14:paraId="69F8C883" w14:textId="77777777" w:rsidR="006443FB" w:rsidRPr="00ED536A" w:rsidRDefault="006443FB" w:rsidP="00BD72B3">
            <w:r w:rsidRPr="00ED536A">
              <w:t>Pathogens</w:t>
            </w:r>
          </w:p>
        </w:tc>
        <w:tc>
          <w:tcPr>
            <w:tcW w:w="1216" w:type="dxa"/>
            <w:tcBorders>
              <w:top w:val="single" w:sz="4" w:space="0" w:color="auto"/>
              <w:bottom w:val="single" w:sz="4" w:space="0" w:color="auto"/>
            </w:tcBorders>
            <w:noWrap/>
            <w:hideMark/>
          </w:tcPr>
          <w:p w14:paraId="083146E0" w14:textId="77777777" w:rsidR="006443FB" w:rsidRPr="00ED536A" w:rsidRDefault="006443FB" w:rsidP="00BD72B3">
            <w:r w:rsidRPr="00ED536A">
              <w:t>Type</w:t>
            </w:r>
          </w:p>
        </w:tc>
        <w:tc>
          <w:tcPr>
            <w:tcW w:w="1070" w:type="dxa"/>
            <w:tcBorders>
              <w:top w:val="single" w:sz="4" w:space="0" w:color="auto"/>
              <w:bottom w:val="single" w:sz="4" w:space="0" w:color="auto"/>
            </w:tcBorders>
          </w:tcPr>
          <w:p w14:paraId="1B860661" w14:textId="01463AE9" w:rsidR="006443FB" w:rsidRPr="00ED536A" w:rsidRDefault="006443FB" w:rsidP="00BD72B3">
            <w:r w:rsidRPr="00ED536A">
              <w:t xml:space="preserve">Enteric </w:t>
            </w:r>
            <w:r w:rsidRPr="00ED536A">
              <w:rPr>
                <w:rFonts w:hint="eastAsia"/>
              </w:rPr>
              <w:t>infection</w:t>
            </w:r>
          </w:p>
        </w:tc>
        <w:tc>
          <w:tcPr>
            <w:tcW w:w="1336" w:type="dxa"/>
            <w:tcBorders>
              <w:top w:val="single" w:sz="4" w:space="0" w:color="auto"/>
              <w:bottom w:val="single" w:sz="4" w:space="0" w:color="auto"/>
            </w:tcBorders>
            <w:noWrap/>
            <w:hideMark/>
          </w:tcPr>
          <w:p w14:paraId="6578A776" w14:textId="33604FF9" w:rsidR="006443FB" w:rsidRPr="00ED536A" w:rsidRDefault="006443FB" w:rsidP="00BD72B3">
            <w:r w:rsidRPr="00ED536A">
              <w:t>Respiratory infection</w:t>
            </w:r>
          </w:p>
        </w:tc>
        <w:tc>
          <w:tcPr>
            <w:tcW w:w="1443" w:type="dxa"/>
            <w:tcBorders>
              <w:top w:val="single" w:sz="4" w:space="0" w:color="auto"/>
              <w:bottom w:val="single" w:sz="4" w:space="0" w:color="auto"/>
            </w:tcBorders>
            <w:noWrap/>
            <w:hideMark/>
          </w:tcPr>
          <w:p w14:paraId="60BD3A86" w14:textId="4D304B36" w:rsidR="006443FB" w:rsidRPr="00ED536A" w:rsidRDefault="006443FB" w:rsidP="00BD72B3">
            <w:r w:rsidRPr="00ED536A">
              <w:t>Bloodstream infection</w:t>
            </w:r>
          </w:p>
        </w:tc>
        <w:tc>
          <w:tcPr>
            <w:tcW w:w="1096" w:type="dxa"/>
            <w:tcBorders>
              <w:top w:val="single" w:sz="4" w:space="0" w:color="auto"/>
              <w:bottom w:val="single" w:sz="4" w:space="0" w:color="auto"/>
            </w:tcBorders>
          </w:tcPr>
          <w:p w14:paraId="0F6E70EF" w14:textId="56FF0997" w:rsidR="006443FB" w:rsidRPr="00ED536A" w:rsidRDefault="006443FB" w:rsidP="00BD72B3">
            <w:r w:rsidRPr="00ED536A">
              <w:rPr>
                <w:rFonts w:hint="eastAsia"/>
              </w:rPr>
              <w:t>R</w:t>
            </w:r>
            <w:r w:rsidRPr="00ED536A">
              <w:t>eported in avian</w:t>
            </w:r>
          </w:p>
        </w:tc>
        <w:tc>
          <w:tcPr>
            <w:tcW w:w="1636" w:type="dxa"/>
            <w:tcBorders>
              <w:top w:val="single" w:sz="4" w:space="0" w:color="auto"/>
              <w:bottom w:val="single" w:sz="4" w:space="0" w:color="auto"/>
            </w:tcBorders>
          </w:tcPr>
          <w:p w14:paraId="196545D0" w14:textId="0A9AC9A5" w:rsidR="006443FB" w:rsidRPr="00ED536A" w:rsidRDefault="006443FB" w:rsidP="00BD72B3">
            <w:r w:rsidRPr="00ED536A">
              <w:rPr>
                <w:rFonts w:hint="eastAsia"/>
              </w:rPr>
              <w:t>D</w:t>
            </w:r>
            <w:r w:rsidRPr="00ED536A">
              <w:t>etected in this study</w:t>
            </w:r>
          </w:p>
        </w:tc>
        <w:tc>
          <w:tcPr>
            <w:tcW w:w="2268" w:type="dxa"/>
            <w:tcBorders>
              <w:top w:val="single" w:sz="4" w:space="0" w:color="auto"/>
              <w:bottom w:val="single" w:sz="4" w:space="0" w:color="auto"/>
            </w:tcBorders>
          </w:tcPr>
          <w:p w14:paraId="74A3D128" w14:textId="065A8C23" w:rsidR="006443FB" w:rsidRPr="00ED536A" w:rsidRDefault="008537AA" w:rsidP="00BD72B3">
            <w:r>
              <w:t xml:space="preserve">Reference for </w:t>
            </w:r>
            <w:r>
              <w:rPr>
                <w:rFonts w:hint="eastAsia"/>
              </w:rPr>
              <w:t>q</w:t>
            </w:r>
            <w:r>
              <w:t>PCR assay</w:t>
            </w:r>
          </w:p>
        </w:tc>
      </w:tr>
      <w:tr w:rsidR="006443FB" w:rsidRPr="00ED536A" w14:paraId="769BB0DB" w14:textId="4B9BDA33" w:rsidTr="001302D6">
        <w:trPr>
          <w:trHeight w:val="315"/>
        </w:trPr>
        <w:tc>
          <w:tcPr>
            <w:tcW w:w="4111" w:type="dxa"/>
            <w:tcBorders>
              <w:top w:val="single" w:sz="4" w:space="0" w:color="auto"/>
            </w:tcBorders>
            <w:noWrap/>
            <w:hideMark/>
          </w:tcPr>
          <w:p w14:paraId="50942896" w14:textId="77777777" w:rsidR="006443FB" w:rsidRPr="00D8470E" w:rsidRDefault="006443FB" w:rsidP="00BD72B3">
            <w:r w:rsidRPr="00D8470E">
              <w:t>Acinetobacter baumannii</w:t>
            </w:r>
          </w:p>
        </w:tc>
        <w:tc>
          <w:tcPr>
            <w:tcW w:w="1216" w:type="dxa"/>
            <w:tcBorders>
              <w:top w:val="single" w:sz="4" w:space="0" w:color="auto"/>
            </w:tcBorders>
            <w:noWrap/>
            <w:hideMark/>
          </w:tcPr>
          <w:p w14:paraId="5EE5E70B" w14:textId="77777777" w:rsidR="006443FB" w:rsidRPr="00ED536A" w:rsidRDefault="006443FB" w:rsidP="00BD72B3">
            <w:r w:rsidRPr="00ED536A">
              <w:t>Bacterium</w:t>
            </w:r>
          </w:p>
        </w:tc>
        <w:tc>
          <w:tcPr>
            <w:tcW w:w="1070" w:type="dxa"/>
            <w:tcBorders>
              <w:top w:val="single" w:sz="4" w:space="0" w:color="auto"/>
            </w:tcBorders>
          </w:tcPr>
          <w:p w14:paraId="0855B7E1" w14:textId="77777777" w:rsidR="006443FB" w:rsidRPr="00ED536A" w:rsidRDefault="006443FB" w:rsidP="00BD72B3"/>
        </w:tc>
        <w:tc>
          <w:tcPr>
            <w:tcW w:w="1336" w:type="dxa"/>
            <w:tcBorders>
              <w:top w:val="single" w:sz="4" w:space="0" w:color="auto"/>
            </w:tcBorders>
            <w:noWrap/>
            <w:hideMark/>
          </w:tcPr>
          <w:p w14:paraId="34DD880F" w14:textId="0241252E" w:rsidR="006443FB" w:rsidRPr="00ED536A" w:rsidRDefault="006443FB" w:rsidP="00BD72B3">
            <w:r w:rsidRPr="00ED536A">
              <w:rPr>
                <w:rFonts w:hint="eastAsia"/>
              </w:rPr>
              <w:t>√</w:t>
            </w:r>
          </w:p>
        </w:tc>
        <w:tc>
          <w:tcPr>
            <w:tcW w:w="1443" w:type="dxa"/>
            <w:tcBorders>
              <w:top w:val="single" w:sz="4" w:space="0" w:color="auto"/>
            </w:tcBorders>
            <w:noWrap/>
            <w:hideMark/>
          </w:tcPr>
          <w:p w14:paraId="31B972FA" w14:textId="77777777" w:rsidR="006443FB" w:rsidRPr="00ED536A" w:rsidRDefault="006443FB" w:rsidP="00BD72B3">
            <w:r w:rsidRPr="00ED536A">
              <w:rPr>
                <w:rFonts w:hint="eastAsia"/>
              </w:rPr>
              <w:t>√</w:t>
            </w:r>
          </w:p>
        </w:tc>
        <w:tc>
          <w:tcPr>
            <w:tcW w:w="1096" w:type="dxa"/>
            <w:tcBorders>
              <w:top w:val="single" w:sz="4" w:space="0" w:color="auto"/>
            </w:tcBorders>
          </w:tcPr>
          <w:p w14:paraId="68FABA02" w14:textId="4E937FA0" w:rsidR="006443FB" w:rsidRPr="00ED536A" w:rsidRDefault="006443FB" w:rsidP="00BD72B3">
            <w:r w:rsidRPr="00ED536A">
              <w:fldChar w:fldCharType="begin"/>
            </w:r>
            <w:r w:rsidR="00D8470E">
              <w:instrText xml:space="preserve"> ADDIN ZOTERO_ITEM CSL_CITATION {"citationID":"MUXc55nA","properties":{"formattedCitation":"[1, 2]","plainCitation":"[1, 2]","noteIndex":0},"citationItems":[{"id":"AbFEL1eB/3PwLI5x9","uris":["http://zotero.org/users/local/uUXI4KTl/items/YWPWSFEV"],"itemData":{"id":1361,"type":"article-journal","abstract":"Acinetobacter baumannii is a worldwide occurring nosocomial pathogen, the natural habitats of which remain to be defined. Recently, white stork nestlings have been described as a recurring source of A. baumannii. Here, we challenged the hypothesis of a general preference of A. baumannii for avian hosts. Taking advantage of campaigns to ring free-living birds, we collected cloacal swab samples from 741 black-headed gulls (Chroicocephalus ridibundus) in Poland, tracheal and cloacal swabs from 285 songbirds in Poland as well as tracheal swabs from 25 songbirds in Slovenia and screened those for the growth of A. baumannii on CHROMagarTM Acinetobacter. Of the 1,051 samples collected only two yielded A. baumannii isolates. Each carried one variant of the bla OXA-51-like gene, i.e. OXA-71 and OXA-208, which have been described previously in clinical isolates of A. baumannii. In conclusion, our data do not support a general preference of A. baumannii for avian hosts. Acinetobacter baumannii is a worldwide occurring nosocomial pathogen, the natural habitats of which remain to be defined. Recently, white stork nestlings have been described as a recurring source of A. baumannii. Here, we challenged the hypothesis of a general preference of A. baumannii for avian hosts. Taking advantage of campaigns to ring free-living birds, we collected cloacal swab samples from 741 black-headed gulls (Chroicocephalus ridibundus) in Poland, tracheal and cloacal swabs from 285 songbirds in Poland as well as tracheal swabs from 25 songbirds in Slovenia and screened those for the growth of A. baumannii on CHROMagarTM Acinetobacter. Of the 1,051 samples collected only two yielded A. baumannii isolates. Each carried one variant of the bla OXA-51-like gene, i.e. OXA-71 and OXA-208, which have been described previously in clinical isolates of A. baumannii. In conclusion, our data do not support a general preference of A. baumannii for avian hosts.","container-title":"Polish Journal of Microbiology","DOI":"10.33073/pjm-2020-011","ISSN":"2544-4646","issue":"1","journalAbbreviation":"Pol J Microbiol","language":"eng","note":"PMID: 32162853\nPMCID: PMC7256842","page":"1-6","source":"PubMed","title":"Low Occurrence of Acinetobacter baumannii in Gulls and Songbirds","volume":"69","author":[{"family":"Łopińska","given":"Andżelina"},{"family":"Indykiewicz","given":"Piotr"},{"family":"Skiebe","given":"Evelyn"},{"family":"Pfeifer","given":"Yvonne"},{"family":"Trček","given":"Janja"},{"family":"Jerzak","given":"Leszek"},{"family":"Minias","given":"Piotr"},{"family":"Nowakowski","given":"Jacek"},{"family":"Ledwoń","given":"Mateusz"},{"family":"Betleja","given":"Jacek"},{"family":"Wilharm","given":"Gottfried"}],"issued":{"date-parts":[["2020"]]}}},{"id":"AbFEL1eB/ESgPoAnv","uris":["http://zotero.org/users/local/uUXI4KTl/items/B9MKK6VC"],"itemData":{"id":1364,"type":"article-journal","abstract":"Carbapenem resistance in Acinetobacter baumannii is a public health issue globally, mainly due to the production of carbapenem hydrolyzing class D β-lactamases (CHDLs). In Brazil, OXA-23 and OXA-143 CHDLs have been prevalent in A. baumannii from clinical settings, with some OXA-23 reports in the environmental samples, whereas OXA-72 has begun to be increasingly reported. This study aims to perform the genomic and microbiological characterization of carbapenem-resistant A. baumannii isolates recovered from migratory birds and captive birds inhabiting a lake within a Brazilian Zoo. Four hundred and eighty-one gram-negative bacilli were recovered from choanal and cloacal swabs obtained from 50 migratory birds and 37 captive birds present at the zoo's lake between July and August of 2012. Among all GNB, nine OXA-72-producing A. baumannii were detected from the microbiota of four migratory and five captive aquatic birds. The OXA-72-producing A. baumannii isolates were submitted to antimicrobial susceptibility test and PFGE, exhibiting a multidrug-resistant profile and clonal relatedness with OXA-72-positive human isolates circulating for eighteen years in a hospital setting. MLST, plasmid analysis and whole-genome sequencing revealed which all carbapenem-resistant A. baumannii from bird and human hosts belonged to clonal complex 79, and harboured a small plasmid (⁓16.6-kb in size), named pAC1-BRL, which carried blaOXA-72 gene, macrolide resistance genes msrE and mphE, and the toxin-antitoxin system AbkAB. To determine the impact of pAC1-BRL acquisition in the the capacity of a microorganism to survive in a competitive environment (in the following called fitness), the laboratory strain A. baumannii ATCC 19606 was used in the fitness experiments and suggested an increase of its relative fitness after the pAC1-BRL acquisition. In summary, the detection of OXA-72-producing A. baumannii strains belonging to CC79 in aquatic birds is a piece of epidemiological evidence demonstrating that dissemination of high-risk bacteria is extending beyond the hospital.","container-title":"The Science of the Total Environment","DOI":"10.1016/j.scitotenv.2020.138232","ISSN":"1879-1026","journalAbbreviation":"Sci Total Environ","language":"eng","note":"PMID: 32304941","page":"138232","source":"PubMed","title":"Healthcare-associated carbapenem-resistant OXA-72-producing Acinetobacter baumannii of the clonal complex CC79 colonizing migratory and captive aquatic birds in a Brazilian Zoo","volume":"726","author":[{"family":"Narciso","given":"Ana Clara"},{"family":"Martins","given":"Willames M. B. S."},{"family":"Almeida","given":"Luiz G. P."},{"family":"Cayô","given":"Rodrigo"},{"family":"Santos","given":"Stéfanie Vanessa"},{"family":"Ramos","given":"Patrícia Locosque"},{"family":"Lincopan","given":"Nilton"},{"family":"Vasconcelos","given":"Ana Tereza R."},{"family":"Gales","given":"Ana Cristina"}],"issued":{"date-parts":[["2020",7,15]]}}}],"schema":"https://github.com/citation-style-language/schema/raw/master/csl-citation.json"} </w:instrText>
            </w:r>
            <w:r w:rsidRPr="00ED536A">
              <w:fldChar w:fldCharType="separate"/>
            </w:r>
            <w:r w:rsidRPr="00ED536A">
              <w:t>[1, 2]</w:t>
            </w:r>
            <w:r w:rsidRPr="00ED536A">
              <w:fldChar w:fldCharType="end"/>
            </w:r>
          </w:p>
        </w:tc>
        <w:tc>
          <w:tcPr>
            <w:tcW w:w="1636" w:type="dxa"/>
            <w:tcBorders>
              <w:top w:val="single" w:sz="4" w:space="0" w:color="auto"/>
            </w:tcBorders>
          </w:tcPr>
          <w:p w14:paraId="2B8CACD1" w14:textId="77777777" w:rsidR="006443FB" w:rsidRPr="00ED536A" w:rsidRDefault="006443FB" w:rsidP="00BD72B3"/>
        </w:tc>
        <w:tc>
          <w:tcPr>
            <w:tcW w:w="2268" w:type="dxa"/>
            <w:tcBorders>
              <w:top w:val="single" w:sz="4" w:space="0" w:color="auto"/>
            </w:tcBorders>
          </w:tcPr>
          <w:p w14:paraId="350EBB4F" w14:textId="1ACB5751" w:rsidR="006443FB" w:rsidRPr="00ED536A" w:rsidRDefault="00D8470E" w:rsidP="00BD72B3">
            <w:r>
              <w:rPr>
                <w:rStyle w:val="docsum-pmid"/>
              </w:rPr>
              <w:fldChar w:fldCharType="begin"/>
            </w:r>
            <w:r>
              <w:rPr>
                <w:rStyle w:val="docsum-pmid"/>
              </w:rPr>
              <w:instrText xml:space="preserve"> ADDIN ZOTERO_ITEM CSL_CITATION {"citationID":"D6HGmsSa","properties":{"formattedCitation":"[3]","plainCitation":"[3]","noteIndex":0},"citationItems":[{"id":351,"uris":["http://zotero.org/users/16620631/items/9JNYUK8B"],"itemData":{"id":351,"type":"articl</w:instrText>
            </w:r>
            <w:r>
              <w:rPr>
                <w:rStyle w:val="docsum-pmid"/>
                <w:rFonts w:hint="eastAsia"/>
              </w:rPr>
              <w:instrText>e-journal","abstract":"BACKGROUND: The etiology and optimal clinical management of acute febrile illness (AFI) is poorly understood.\nMETHODS: Blood samples taken from study participants with acute fever (</w:instrText>
            </w:r>
            <w:r>
              <w:rPr>
                <w:rStyle w:val="docsum-pmid"/>
                <w:rFonts w:hint="eastAsia"/>
              </w:rPr>
              <w:instrText>≥</w:instrText>
            </w:r>
            <w:r>
              <w:rPr>
                <w:rStyle w:val="docsum-pmid"/>
                <w:rFonts w:hint="eastAsia"/>
              </w:rPr>
              <w:instrText>37.5</w:instrText>
            </w:r>
            <w:r>
              <w:rPr>
                <w:rStyle w:val="docsum-pmid"/>
                <w:rFonts w:hint="eastAsia"/>
              </w:rPr>
              <w:instrText>°</w:instrText>
            </w:r>
            <w:r>
              <w:rPr>
                <w:rStyle w:val="docsum-pmid"/>
                <w:rFonts w:hint="eastAsia"/>
              </w:rPr>
              <w:instrText xml:space="preserve">C) or a history of fever and recruited into </w:instrText>
            </w:r>
            <w:r>
              <w:rPr>
                <w:rStyle w:val="docsum-pmid"/>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docsum-pmid"/>
              </w:rPr>
              <w:fldChar w:fldCharType="separate"/>
            </w:r>
            <w:r w:rsidRPr="00D8470E">
              <w:t>[3]</w:t>
            </w:r>
            <w:r>
              <w:rPr>
                <w:rStyle w:val="docsum-pmid"/>
              </w:rPr>
              <w:fldChar w:fldCharType="end"/>
            </w:r>
          </w:p>
        </w:tc>
      </w:tr>
      <w:tr w:rsidR="006443FB" w:rsidRPr="00ED536A" w14:paraId="7AD6E818" w14:textId="113484F1" w:rsidTr="001302D6">
        <w:trPr>
          <w:trHeight w:val="315"/>
        </w:trPr>
        <w:tc>
          <w:tcPr>
            <w:tcW w:w="4111" w:type="dxa"/>
            <w:noWrap/>
            <w:hideMark/>
          </w:tcPr>
          <w:p w14:paraId="4DDCBB51" w14:textId="77777777" w:rsidR="006443FB" w:rsidRPr="00D8470E" w:rsidRDefault="006443FB" w:rsidP="00BD72B3">
            <w:r w:rsidRPr="00D8470E">
              <w:t>Aeromonas</w:t>
            </w:r>
          </w:p>
        </w:tc>
        <w:tc>
          <w:tcPr>
            <w:tcW w:w="1216" w:type="dxa"/>
            <w:noWrap/>
            <w:hideMark/>
          </w:tcPr>
          <w:p w14:paraId="280AF2B6" w14:textId="77777777" w:rsidR="006443FB" w:rsidRPr="00ED536A" w:rsidRDefault="006443FB" w:rsidP="00BD72B3">
            <w:r w:rsidRPr="00ED536A">
              <w:t>Bacterium</w:t>
            </w:r>
          </w:p>
        </w:tc>
        <w:tc>
          <w:tcPr>
            <w:tcW w:w="1070" w:type="dxa"/>
          </w:tcPr>
          <w:p w14:paraId="3BE815E5" w14:textId="7B3CE403" w:rsidR="006443FB" w:rsidRPr="00ED536A" w:rsidRDefault="006443FB" w:rsidP="00BD72B3">
            <w:r w:rsidRPr="00ED536A">
              <w:rPr>
                <w:rFonts w:hint="eastAsia"/>
              </w:rPr>
              <w:t>√</w:t>
            </w:r>
          </w:p>
        </w:tc>
        <w:tc>
          <w:tcPr>
            <w:tcW w:w="1336" w:type="dxa"/>
            <w:noWrap/>
            <w:hideMark/>
          </w:tcPr>
          <w:p w14:paraId="470DF341" w14:textId="5170112A" w:rsidR="006443FB" w:rsidRPr="00ED536A" w:rsidRDefault="006443FB" w:rsidP="00BD72B3"/>
        </w:tc>
        <w:tc>
          <w:tcPr>
            <w:tcW w:w="1443" w:type="dxa"/>
            <w:noWrap/>
            <w:hideMark/>
          </w:tcPr>
          <w:p w14:paraId="7D39D4DC" w14:textId="77777777" w:rsidR="006443FB" w:rsidRPr="00ED536A" w:rsidRDefault="006443FB" w:rsidP="00BD72B3"/>
        </w:tc>
        <w:tc>
          <w:tcPr>
            <w:tcW w:w="1096" w:type="dxa"/>
          </w:tcPr>
          <w:p w14:paraId="34EB941C" w14:textId="7C7FE3C3" w:rsidR="006443FB" w:rsidRPr="00ED536A" w:rsidRDefault="006443FB" w:rsidP="00BD72B3">
            <w:r w:rsidRPr="00ED536A">
              <w:fldChar w:fldCharType="begin"/>
            </w:r>
            <w:r w:rsidR="00D8470E">
              <w:instrText xml:space="preserve"> ADDIN ZOTERO_ITEM CSL_CITATION {"citationID":"zXcXPXi2","properties":{"formattedCitation":"[4, 5]","plainCitation":"[4, 5]","noteIndex":0},"citationItems":[{"id":"AbFEL1eB/aV9tJ8Wp","uris":["http://zotero.org/users/local/uUXI4KTl/items/LU6YK49F"],"itemData":{"id":665,"type":"article-journal","abstract":"This study aimed to evaluate antimicrobial resistance, virulence, and the genetic diversity of Aeromonas isolated from migratory birds from Guangxi Province, Guangdong Province, Ningxia Hui Autonomous Region, Jiangxi Province, and Inner Mongolia in China. A total of 810 samples were collected, including fresh feces, cloacal swabs, and throat swabs. The collected samples were processed and subjected to bacteriological examination. The resistance to 21 antibiotics was evaluated. A phylogenetic tree was constructed using concatenated gltA-groL-gyrB-metG-PPSA-recA sequences. Eight putative virulence factors were identified by PCR and sequencing, and a biofilm formation assay was performed using a modified microtiter plate method. In total, 176 Aeromonas isolates were isolated including A. sobria, A. hydrophila, A. veronii, and A. caviae. All isolates showed variable resistance against all 16 tested antibiotic discs, and only one antibiotic had no reference standard. Six kinds of virulence gene markers were discovered, and the detection rates were 46.0% (hlyA), 76.1% (aerA), 52.3% (alt), 4.5% (ast), 54.0% (fla), and 64.2% (lip). These strains were able to form biofilms with distinct magnitudes; 102 were weakly adherent, 14 were moderately adherent, 60 were non-adherent, and none were strongly adherent. Our results suggest that migratory birds carry highly virulent and multidrug-resistant Aeromonas and spread them around the world through migration, which is a potential threat to public health.","container-title":"Microorganisms","DOI":"10.3390/microorganisms11010007","ISSN":"2076-2607","issue":"1","journalAbbreviation":"Microorganisms","note":"PMID: 36677299\nPMCID: PMC9862355","page":"7","source":"PubMed Central","title":"Virulence, Antibiotic Resistance, and Phylogenetic Relationships of Aeromonas spp. Carried by Migratory Birds in China","volume":"11","author":[{"family":"Liang","given":"Bing"},{"family":"Ji","given":"Xue"},{"family":"Jiang","given":"Bowen"},{"family":"Yuan","given":"Tingyu"},{"family":"Gerile","given":"Chao Lu Men"},{"family":"Zhu","given":"Lingwei"},{"family":"Wang","given":"Tiecheng"},{"family":"Li","given":"Yuanguo"},{"family":"Liu","given":"Jun"},{"family":"Guo","given":"Xuejun"},{"family":"Sun","given":"Yang"}],"issued":{"date-parts":[["2022",12,20]]}}},{"id":"AbFEL1eB/y3nCP4FF","uris":["http://zotero.org/users/local/uUXI4KTl/items/XK7ISZPZ"],"itemData":{"id":1375,"type":"article-journal","abstract":"AIMS: To perform a microbiological survey regarding the presence, prevalence and characterization of Aeromonas sp. and Vibrio sp. in debilitated wrecked marine birds recovered from the centre-north coast of the state of Rio de Janeiro, Brazil.\nMETHODS AND RESULTS: Swabs obtained from 116 alive and debilitated wrecked marine birds, comprising 19 species, from the study area were evaluated by biochemical methods. Antimicrobial susceptibility tests and pathogenicity gene screening were performed for bacterial strains of public health importance. Vibrio sp. and Aeromonas sp. were identified, as well as certain pathogenic genes and resistance to selected antimicrobials.\nCONCLUSIONS: This study demonstrates that the identified bacteria, mainly Vibrio sp., are fairly prevalent and widespread among several species of seabirds and highlights the importance of migratory birds in bacterial dispersion. In addition, it demonstrates the importance of the bacterial strains regarding their pathogenic potential. Therefore, seabirds can act as bacterial reservoirs, and their monitoring is of the utmost importance in a public health context.\nSIGNIFICANCE AND IMPACT OF THE STUDY: The study comprehensively evaluates the importance of seabirds as bacteria of public health importance reservoirs, since birds comprising several pathogenic bacterial species were evaluated.","container-title":"Journal of Applied Microbiology","DOI":"10.1111/jam.13705","ISSN":"1365-2672","issue":"5","journalAbbreviation":"J Appl Microbiol","language":"eng","note":"PMID: 29356247","page":"1283-1293","source":"PubMed","title":"A comprehensive survey of Aeromonas sp. and Vibrio sp. in seabirds from southeastern Brazil: outcomes for public health","title-short":"A comprehensive survey of Aeromonas sp. and Vibrio sp. in seabirds from southeastern Brazil","volume":"124","author":[{"family":"Cardoso","given":"M. D."},{"family":"Lemos","given":"L. S."},{"family":"Roges","given":"E. M."},{"family":"Moura","given":"J. F.","non-dropping-particle":"de"},{"family":"Tavares","given":"D. C."},{"family":"Matias","given":"C. a. R."},{"family":"Rodrigues","given":"D. P."},{"family":"Siciliano","given":"S."}],"issued":{"date-parts":[["2018",5]]}}}],"schema":"https://github.com/citation-style-language/schema/raw/master/csl-citation.json"} </w:instrText>
            </w:r>
            <w:r w:rsidRPr="00ED536A">
              <w:fldChar w:fldCharType="separate"/>
            </w:r>
            <w:r w:rsidR="00D8470E" w:rsidRPr="00D8470E">
              <w:t>[4, 5]</w:t>
            </w:r>
            <w:r w:rsidRPr="00ED536A">
              <w:fldChar w:fldCharType="end"/>
            </w:r>
          </w:p>
        </w:tc>
        <w:tc>
          <w:tcPr>
            <w:tcW w:w="1636" w:type="dxa"/>
            <w:vAlign w:val="bottom"/>
          </w:tcPr>
          <w:p w14:paraId="666ED9BF" w14:textId="644AF892" w:rsidR="006443FB" w:rsidRPr="00ED536A" w:rsidRDefault="006443FB" w:rsidP="00BD72B3">
            <w:r w:rsidRPr="00ED536A">
              <w:t>√</w:t>
            </w:r>
          </w:p>
        </w:tc>
        <w:tc>
          <w:tcPr>
            <w:tcW w:w="2268" w:type="dxa"/>
          </w:tcPr>
          <w:p w14:paraId="26DCD0B8" w14:textId="0C70E5E1" w:rsidR="006443FB" w:rsidRPr="00ED536A" w:rsidRDefault="0036694F" w:rsidP="00BD72B3">
            <w:r>
              <w:fldChar w:fldCharType="begin"/>
            </w:r>
            <w:r>
              <w:instrText xml:space="preserve"> ADDIN ZOTERO_ITEM CSL_CITATION {"citationID":"vWp4OvGp","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fldChar w:fldCharType="separate"/>
            </w:r>
            <w:r w:rsidRPr="0036694F">
              <w:t>[6]</w:t>
            </w:r>
            <w:r>
              <w:fldChar w:fldCharType="end"/>
            </w:r>
          </w:p>
        </w:tc>
      </w:tr>
      <w:tr w:rsidR="006443FB" w:rsidRPr="00ED536A" w14:paraId="3A6DD44E" w14:textId="003FDB0B" w:rsidTr="001302D6">
        <w:trPr>
          <w:trHeight w:val="315"/>
        </w:trPr>
        <w:tc>
          <w:tcPr>
            <w:tcW w:w="4111" w:type="dxa"/>
            <w:noWrap/>
            <w:hideMark/>
          </w:tcPr>
          <w:p w14:paraId="2192D9A8" w14:textId="77777777" w:rsidR="006443FB" w:rsidRPr="00D8470E" w:rsidRDefault="006443FB" w:rsidP="00BD72B3">
            <w:r w:rsidRPr="00D8470E">
              <w:t>Bacillus anthracis</w:t>
            </w:r>
          </w:p>
        </w:tc>
        <w:tc>
          <w:tcPr>
            <w:tcW w:w="1216" w:type="dxa"/>
            <w:noWrap/>
            <w:hideMark/>
          </w:tcPr>
          <w:p w14:paraId="19B4BC1A" w14:textId="77777777" w:rsidR="006443FB" w:rsidRPr="00ED536A" w:rsidRDefault="006443FB" w:rsidP="00BD72B3">
            <w:r w:rsidRPr="00ED536A">
              <w:t>Bacterium</w:t>
            </w:r>
          </w:p>
        </w:tc>
        <w:tc>
          <w:tcPr>
            <w:tcW w:w="1070" w:type="dxa"/>
          </w:tcPr>
          <w:p w14:paraId="04AB7ED8" w14:textId="77777777" w:rsidR="006443FB" w:rsidRPr="00ED536A" w:rsidRDefault="006443FB" w:rsidP="00BD72B3"/>
        </w:tc>
        <w:tc>
          <w:tcPr>
            <w:tcW w:w="1336" w:type="dxa"/>
            <w:noWrap/>
            <w:hideMark/>
          </w:tcPr>
          <w:p w14:paraId="45A10285" w14:textId="25AB73A5" w:rsidR="006443FB" w:rsidRPr="00ED536A" w:rsidRDefault="006443FB" w:rsidP="00BD72B3"/>
        </w:tc>
        <w:tc>
          <w:tcPr>
            <w:tcW w:w="1443" w:type="dxa"/>
            <w:noWrap/>
            <w:hideMark/>
          </w:tcPr>
          <w:p w14:paraId="4CEA7052" w14:textId="77777777" w:rsidR="006443FB" w:rsidRPr="00ED536A" w:rsidRDefault="006443FB" w:rsidP="00BD72B3">
            <w:r w:rsidRPr="00ED536A">
              <w:rPr>
                <w:rFonts w:hint="eastAsia"/>
              </w:rPr>
              <w:t>√</w:t>
            </w:r>
          </w:p>
        </w:tc>
        <w:tc>
          <w:tcPr>
            <w:tcW w:w="1096" w:type="dxa"/>
          </w:tcPr>
          <w:p w14:paraId="5CCED9EF" w14:textId="37342A74" w:rsidR="006443FB" w:rsidRPr="00ED536A" w:rsidRDefault="006443FB" w:rsidP="00BD72B3">
            <w:r w:rsidRPr="00ED536A">
              <w:fldChar w:fldCharType="begin"/>
            </w:r>
            <w:r w:rsidR="0036694F">
              <w:instrText xml:space="preserve"> ADDIN ZOTERO_ITEM CSL_CITATION {"citationID":"3yxU4xC1","properties":{"formattedCitation":"[7]","plainCitation":"[7]","noteIndex":0},"citationItems":[{"id":"AbFEL1eB/hPAEBLHN","uris":["http://zotero.org/users/local/uUXI4KTl/items/HU86UZJ3"],"itemData":{"id":1383,"type":"article-journal","abstract":"Prevalence of anthrax spores in feces of raptors was determined from samples collected in November-December 2000 and April-May 2001 in an agricultural region of Santa Fé province, Argentina. Feces were tested from 48 birds of six raptor species. One of 14 chimango caracaras (Milvago chimango) and one of eight road-side hawks (Buteo magnirostris) tested positive. The prevalence of Bacillus anthracis spores in feces for the six species was 4% (n=48). The prevalence was 7% (n=14) for chimango caracaras, 13% for road-side hawks (n=8), and 0% for the remaining species (Burrowing owl [Speotyto cunicularia] [n=17], Swainson's hawk [Buteo swainsoni] [n=3], Aplomado falcon [Falco femoralis] [n=2], and American kestrel [Falco sparverius] [n=4]). Grouped by their feeding habits, prevalence for scavenger species was not significantly different than for predators (7% vs. 3%, P&gt;0.999). This study provides evidence that in central Argentina scavenger and non-scavenger raptors may have a role in the epidemiology of anthrax. Long-term studies to determine the extent of this potential involvement in the epidemiology of anthrax in central Argentina are required.","container-title":"Journal of Wildlife Diseases","DOI":"10.7589/0090-3558-43.1.136","ISSN":"0090-3558","issue":"1","journalAbbreviation":"J Wildl Dis","language":"eng","note":"PMID: 17347404","page":"136-141","source":"PubMed","title":"First detection of Bacillus anthracis in feces of free-ranging raptors from central Argentina","volume":"43","author":[{"family":"Saggese","given":"Miguel D."},{"family":"Noseda","given":"Ramón P."},{"family":"Uhart","given":"Marcela M."},{"family":"Deem","given":"Sharon L."},{"family":"Ferreyra","given":"Hebe"},{"family":"Romano","given":"Marcelo C."},{"family":"Ferreyra-Armas","given":"María C."},{"family":"Hugh-Jones","given":"Martin"}],"issued":{"date-parts":[["2007",1]]}}}],"schema":"https://github.com/citation-style-language/schema/raw/master/csl-citation.json"} </w:instrText>
            </w:r>
            <w:r w:rsidRPr="00ED536A">
              <w:fldChar w:fldCharType="separate"/>
            </w:r>
            <w:r w:rsidR="0036694F" w:rsidRPr="0036694F">
              <w:t>[7]</w:t>
            </w:r>
            <w:r w:rsidRPr="00ED536A">
              <w:fldChar w:fldCharType="end"/>
            </w:r>
          </w:p>
        </w:tc>
        <w:tc>
          <w:tcPr>
            <w:tcW w:w="1636" w:type="dxa"/>
          </w:tcPr>
          <w:p w14:paraId="4FF74397" w14:textId="77777777" w:rsidR="006443FB" w:rsidRPr="00ED536A" w:rsidRDefault="006443FB" w:rsidP="00BD72B3"/>
        </w:tc>
        <w:tc>
          <w:tcPr>
            <w:tcW w:w="2268" w:type="dxa"/>
          </w:tcPr>
          <w:p w14:paraId="2CC2F151" w14:textId="23AA03DE" w:rsidR="006443FB" w:rsidRPr="00ED536A" w:rsidRDefault="00444D17" w:rsidP="00BD72B3">
            <w:r>
              <w:rPr>
                <w:rStyle w:val="Strong"/>
              </w:rPr>
              <w:fldChar w:fldCharType="begin"/>
            </w:r>
            <w:r>
              <w:rPr>
                <w:rStyle w:val="Strong"/>
              </w:rPr>
              <w:instrText xml:space="preserve"> ADDIN ZOTERO_ITEM CSL_CITATION {"citationID":"H2CDtIAs","properties":{"formattedCitation":"[8]","plainCitation":"[8]","noteIndex":0},"citationItems":[{"id":356,"uris":["http://zotero.org/users/16620631/items/FX2WN2XP"],"itemData":{"id":356,"type":"article-journal","abstract":"Bacillus anthracis is closely related to the endospore forming bacteria Bacillus cereus and Bacillus thuringiensis. For accurate detection of the life threatening pathogen B. anthracis, it is essential to distinguish between these three species. Here we present a novel multiplex real-time PCR for simultaneous specific identification of B. anthracis and discrimination of different B. anthracis virulence types. Specific B. anthracis markers were selected by whole genome comparison and different sets of primers and probes with optimal characteristic for multiplex detection of the B. anthracis chromosome, the B. anthracis pXO1 and pXO2 plasmids and an internal control (IC) were designed. The primer sets were evaluated using a panel of B. anthracis strains and exclusivity was tested using genetically closely related B. cereus strains. The robustness of final primer design was evaluated by laboratories in three different countries using five different real-time PCR thermocyclers. Testing of a panel of more than 20 anthrax strains originating from different locations around the globe, including the recent Swedish anthrax outbreak strain, showed that all strains were detected correctly.","container-title":"International Journal of Food Microbiology","DOI":"10.1016/j.ijfoodmicro.2010.07.039","ISSN":"1879-3460","journalAbbreviation":"Int J Food Microbiol","language":"eng","note":"PMID: 20826037","page":"S137-144","source":"PubMed","title":"A multiplex real-time PCR for identifying and differentiating B. anthracis virulent types","volume":"145 Suppl 1","author":[{"family":"Wielinga","given":"Peter R."},{"family":"Hamidjaja","given":"Raditijo A."},{"family":"Agren","given":"Joakim"},{"family":"Knutsson","given":"Rickard"},{"family":"Segerman","given":"Bo"},{"family":"Fricker","given":"Martina"},{"family":"Ehling-Schulz","given":"Monika"},{"family":"Groot","given":"Astrid","non-dropping-particle":"de"},{"family":"Burton","given":"Jane"},{"family":"Brooks","given":"Tim"},{"family":"Janse","given":"Ingmar"},{"family":"Rotterdam","given":"Bart","non-dropping-particle":"van"}],"issued":{"date-parts":[["2011",3,1]]}}}],"schema":"https://github.com/citation-style-language/schema/raw/master/csl-citation.json"} </w:instrText>
            </w:r>
            <w:r>
              <w:rPr>
                <w:rStyle w:val="Strong"/>
              </w:rPr>
              <w:fldChar w:fldCharType="separate"/>
            </w:r>
            <w:r w:rsidRPr="00444D17">
              <w:t>[8]</w:t>
            </w:r>
            <w:r>
              <w:rPr>
                <w:rStyle w:val="Strong"/>
              </w:rPr>
              <w:fldChar w:fldCharType="end"/>
            </w:r>
          </w:p>
        </w:tc>
      </w:tr>
      <w:tr w:rsidR="006443FB" w:rsidRPr="00ED536A" w14:paraId="1CE2BBB3" w14:textId="4DB06C5F" w:rsidTr="001302D6">
        <w:trPr>
          <w:trHeight w:val="315"/>
        </w:trPr>
        <w:tc>
          <w:tcPr>
            <w:tcW w:w="4111" w:type="dxa"/>
            <w:noWrap/>
            <w:hideMark/>
          </w:tcPr>
          <w:p w14:paraId="22767620" w14:textId="77777777" w:rsidR="006443FB" w:rsidRPr="00D8470E" w:rsidRDefault="006443FB" w:rsidP="00BD72B3">
            <w:r w:rsidRPr="00D8470E">
              <w:t>Bacteroides fragilis</w:t>
            </w:r>
          </w:p>
        </w:tc>
        <w:tc>
          <w:tcPr>
            <w:tcW w:w="1216" w:type="dxa"/>
            <w:noWrap/>
            <w:hideMark/>
          </w:tcPr>
          <w:p w14:paraId="359E6F89" w14:textId="77777777" w:rsidR="006443FB" w:rsidRPr="00ED536A" w:rsidRDefault="006443FB" w:rsidP="00BD72B3">
            <w:r w:rsidRPr="00ED536A">
              <w:t>Bacterium</w:t>
            </w:r>
          </w:p>
        </w:tc>
        <w:tc>
          <w:tcPr>
            <w:tcW w:w="1070" w:type="dxa"/>
          </w:tcPr>
          <w:p w14:paraId="747A284E" w14:textId="6A0451C8" w:rsidR="006443FB" w:rsidRPr="00ED536A" w:rsidRDefault="006443FB" w:rsidP="00BD72B3">
            <w:r w:rsidRPr="00ED536A">
              <w:rPr>
                <w:rFonts w:hint="eastAsia"/>
              </w:rPr>
              <w:t>√</w:t>
            </w:r>
          </w:p>
        </w:tc>
        <w:tc>
          <w:tcPr>
            <w:tcW w:w="1336" w:type="dxa"/>
            <w:noWrap/>
            <w:hideMark/>
          </w:tcPr>
          <w:p w14:paraId="1A29A04E" w14:textId="7ADD993D" w:rsidR="006443FB" w:rsidRPr="00ED536A" w:rsidRDefault="006443FB" w:rsidP="00BD72B3"/>
        </w:tc>
        <w:tc>
          <w:tcPr>
            <w:tcW w:w="1443" w:type="dxa"/>
            <w:noWrap/>
            <w:hideMark/>
          </w:tcPr>
          <w:p w14:paraId="49F79964" w14:textId="77777777" w:rsidR="006443FB" w:rsidRPr="00ED536A" w:rsidRDefault="006443FB" w:rsidP="00BD72B3"/>
        </w:tc>
        <w:tc>
          <w:tcPr>
            <w:tcW w:w="1096" w:type="dxa"/>
          </w:tcPr>
          <w:p w14:paraId="32511B8D" w14:textId="5DCC5297" w:rsidR="006443FB" w:rsidRPr="00ED536A" w:rsidRDefault="006443FB" w:rsidP="00BD72B3">
            <w:r w:rsidRPr="00ED536A">
              <w:fldChar w:fldCharType="begin"/>
            </w:r>
            <w:r w:rsidR="00444D17">
              <w:instrText xml:space="preserve"> ADDIN ZOTERO_ITEM CSL_CITATION {"citationID":"Rh0SL1fz","properties":{"formattedCitation":"[9]","plainCitation":"[9]","noteIndex":0},"citationItems":[{"id":"AbFEL1eB/PrKCPDQu","uris":["http://zotero.org/users/local/uUXI4KTl/items/GILKWV46"],"itemData":{"id":1562,"type":"article-journal","abstract":"INTRODUCTION: The emergence of multidrug resistance in Bacteroides fragilis, especially the phylogenetic lineage carrying the carbapenemase gene cfiA, represents an increasing threat to human health. However, knowledge on the diversity of the multidrug-resistant strains and the genetic elements carrying the antibiotic resistance genes (ARGs) remains limited.\nAIM: The objective of the study was to describe the resistome in cfiA-positive B. fragilis.\nMETHODS: A collection of cfiA-positive B. fragilis from diverse human (8 bacteremias, 15 wound infections) and animal (2 chickens, 2 pigs, 6 dogs, 3 cats) sources in Hong Kong, 2015-2017 was analysed by whole genome sequencing.\nRESULTS: In the 36 isolates, 13 distinct ARGs (total number 83, median 2, range 0-7 per isolate) other than cfiA were detected. ARGs encoding resistance to aminoglycosides, β-lactams, macrolides, sulphonamides and tetracyclines were carried by CTn341-like, CTnHyb-like, Tn5220-like, Tn4555-like and Tn613-like transposons and were detected in phylogenetically diverse isolates of different host sources. Only few ARGs encoding resistance to metronidazole and tetracyclines were localized on plasmids. In two chicken isolates, a novel transposon (designated as Tn6994) was found to be involved in the dissemination of multiple ARGs mediating resistance to multiple antibiotics, including metronidazole and linezolid that are critically important for treatment of anaerobic infections. In mating experiments, Tn6994 and the associated phenotypic resistance could be transferred to Bacteroides nordii recipient.\nCONCLUSION: This study illustrates the importance of transposons in the dissemination of ARGs in the cfiA-positive division of B. fragilis. One Health approach is necessary to track the dissemination of ARGs.","container-title":"International journal of medical microbiology: IJMM","DOI":"10.1016/j.ijmm.2022.151559","ISSN":"1618-0607","issue":"6","journalAbbreviation":"Int J Med Microbiol","language":"eng","note":"PMID: 35961233","page":"151559","source":"PubMed","title":"Comprehensive investigation of antibiotic resistance gene content in cfiA-harboring Bacteroides fragilis isolates of human and animal origins by whole genome sequencing","volume":"312","author":[{"family":"Cao","given":"Huiluo"},{"family":"Liu","given":"Melissa Chun-Jiao"},{"family":"Tong","given":"Man-Ki"},{"family":"Jiang","given":"Shuo"},{"family":"Chow","given":"Kin-Hung"},{"family":"To","given":"Kelvin Kai-Wang"},{"family":"Tse","given":"Cindy Wing-Sze"},{"family":"Ho","given":"Pak-Leung"}],"issued":{"date-parts":[["2022",8]]}}}],"schema":"https://github.com/citation-style-language/schema/raw/master/csl-citation.json"} </w:instrText>
            </w:r>
            <w:r w:rsidRPr="00ED536A">
              <w:fldChar w:fldCharType="separate"/>
            </w:r>
            <w:r w:rsidR="00444D17" w:rsidRPr="00444D17">
              <w:t>[9]</w:t>
            </w:r>
            <w:r w:rsidRPr="00ED536A">
              <w:fldChar w:fldCharType="end"/>
            </w:r>
          </w:p>
        </w:tc>
        <w:tc>
          <w:tcPr>
            <w:tcW w:w="1636" w:type="dxa"/>
          </w:tcPr>
          <w:p w14:paraId="0CD2D613" w14:textId="77777777" w:rsidR="006443FB" w:rsidRPr="00ED536A" w:rsidRDefault="006443FB" w:rsidP="00BD72B3"/>
        </w:tc>
        <w:tc>
          <w:tcPr>
            <w:tcW w:w="2268" w:type="dxa"/>
          </w:tcPr>
          <w:p w14:paraId="043A465E" w14:textId="54BDF309" w:rsidR="006443FB" w:rsidRPr="00ED536A" w:rsidRDefault="0036694F" w:rsidP="00BD72B3">
            <w:r>
              <w:rPr>
                <w:rStyle w:val="citation-part"/>
              </w:rPr>
              <w:fldChar w:fldCharType="begin"/>
            </w:r>
            <w:r>
              <w:rPr>
                <w:rStyle w:val="citation-part"/>
              </w:rPr>
              <w:instrText xml:space="preserve"> ADDIN ZOTERO_ITEM CSL_CITATION {"citationID":"s7zaMSIp","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124E63AB" w14:textId="4AAA2D0F" w:rsidTr="001302D6">
        <w:trPr>
          <w:trHeight w:val="315"/>
        </w:trPr>
        <w:tc>
          <w:tcPr>
            <w:tcW w:w="4111" w:type="dxa"/>
            <w:noWrap/>
            <w:hideMark/>
          </w:tcPr>
          <w:p w14:paraId="4147890F" w14:textId="77777777" w:rsidR="006443FB" w:rsidRPr="00D8470E" w:rsidRDefault="006443FB" w:rsidP="00BD72B3">
            <w:r w:rsidRPr="00D8470E">
              <w:t>Bartonella</w:t>
            </w:r>
          </w:p>
        </w:tc>
        <w:tc>
          <w:tcPr>
            <w:tcW w:w="1216" w:type="dxa"/>
            <w:noWrap/>
            <w:hideMark/>
          </w:tcPr>
          <w:p w14:paraId="7061E5C7" w14:textId="77777777" w:rsidR="006443FB" w:rsidRPr="00ED536A" w:rsidRDefault="006443FB" w:rsidP="00BD72B3">
            <w:r w:rsidRPr="00ED536A">
              <w:t>Bacterium</w:t>
            </w:r>
          </w:p>
        </w:tc>
        <w:tc>
          <w:tcPr>
            <w:tcW w:w="1070" w:type="dxa"/>
          </w:tcPr>
          <w:p w14:paraId="19519062" w14:textId="77777777" w:rsidR="006443FB" w:rsidRPr="00ED536A" w:rsidRDefault="006443FB" w:rsidP="00BD72B3"/>
        </w:tc>
        <w:tc>
          <w:tcPr>
            <w:tcW w:w="1336" w:type="dxa"/>
            <w:noWrap/>
            <w:hideMark/>
          </w:tcPr>
          <w:p w14:paraId="76B9019E" w14:textId="720BB227" w:rsidR="006443FB" w:rsidRPr="00ED536A" w:rsidRDefault="006443FB" w:rsidP="00BD72B3"/>
        </w:tc>
        <w:tc>
          <w:tcPr>
            <w:tcW w:w="1443" w:type="dxa"/>
            <w:noWrap/>
            <w:hideMark/>
          </w:tcPr>
          <w:p w14:paraId="32801431" w14:textId="77777777" w:rsidR="006443FB" w:rsidRPr="00ED536A" w:rsidRDefault="006443FB" w:rsidP="00BD72B3">
            <w:r w:rsidRPr="00ED536A">
              <w:rPr>
                <w:rFonts w:hint="eastAsia"/>
              </w:rPr>
              <w:t>√</w:t>
            </w:r>
          </w:p>
        </w:tc>
        <w:tc>
          <w:tcPr>
            <w:tcW w:w="1096" w:type="dxa"/>
          </w:tcPr>
          <w:p w14:paraId="05474787" w14:textId="390486B7" w:rsidR="006443FB" w:rsidRPr="00ED536A" w:rsidRDefault="006443FB" w:rsidP="00BD72B3">
            <w:r w:rsidRPr="00ED536A">
              <w:fldChar w:fldCharType="begin"/>
            </w:r>
            <w:r w:rsidR="00444D17">
              <w:instrText xml:space="preserve"> ADDIN ZOTERO_ITEM CSL_CITATION {"citationID":"I01mne97","properties":{"formattedCitation":"[10, 11]","plainCitation":"[10, 11]","noteIndex":0},"citationItems":[{"id":"AbFEL1eB/Gn536mJQ","uris":["http://zotero.org/users/local/uUXI4KTl/items/CEH58XWL"],"itemData":{"id":1390,"type":"article-journal","abstract":"Rickettsiales, Haemosporida and Rhizobiales agents can cause diseases that affect various animal species, including humans. Due to predation behaviour, carnivorous birds may play an important role in spreading these etiological agentes across geographically distant areas, specially if they are migratory. The aim of this study was to investigate the occurrence and to access the phylogenetic relations among Anaplasmataceae (Ehrlichia, Anaplasma, Neorickettsia), Bartonellaceae (Bartonella spp.), and Haemosporida (Plasmodium, Haemoproteus and Leucocytozoon) agents in blood samples from 121 carnivorous birds sampled in the states of São Paulo and Rio de Janeiro, Brazil. Inclusions resembling hemoparasites were not observed in Giemsa-stained preparations. While three animals were seropositive for E. chaffeensis (3.41% [3/88]; 95% CI:1.17-9.55%), five showed antibodies to A. phagocytophilum (5.68% [5/88]; 95% CI: 2.45-12.62%). Despite the detection of rrs gene fragments closely related to E. chaffeensis (4.13% [5/121]; 95% CI: 1.78-9.31%), no positivity was observed in the qPCR based on the genes vlpt for the organism. Similarly, 12 (9.91% [12/121]; 95% CI: 5.76-16.74%) samples were positive in the qPCR for Anaplasma spp. based on groEL gene, but negative in the qPCR for A. phagocytophilum based on msp-2 gene. Three samples were positive in the nPCR for E. canis based on rrs gene. Three samples were positive for Haemoproteus spp. and one for Plasmodium spp. in the nPCR based on cytB gene. Four birds (3.3% [4/121]; 95% CI: 1.29-8.19%) presented co-positivity by Ehrlichia sp. and Anaplasma sp. in molecular assays. One (0.82% [1/121]; 95% CI:0.15-4.53%) bird showed to be seropositive for E. chaffeensis and and positive in PCR for Haemoproteus sp. All birds were negative in the qPCR assay for Bartonella spp. (nuoG). The present work showed the occurrence of Anaplasmataceae agents and hemosporidians in carnivorous birds from southeastern Brazil. The role of these animals in the dispersion of Anaplasmataceae agents should be further investigated.","container-title":"Veterinary Parasitology, Regional Studies and Reports","DOI":"10.1016/j.vprsr.2021.100539","ISSN":"2405-9390","journalAbbreviation":"Vet Parasitol Reg Stud Reports","language":"eng","note":"PMID: 33678392","page":"100539","source":"PubMed","title":"Molecular and serological detection of arthropod-borne pathogens in carnivorous birds from Brazil","volume":"23","author":[{"family":"Sacchi","given":"Ana Beatriz Vieira"},{"family":"André","given":"Marcos Rogério"},{"family":"Calchi","given":"Ana Cláudia"},{"family":"Santi","given":"Mariele","non-dropping-particle":"de"},{"family":"Guimarães","given":"Andresa"},{"family":"Pires","given":"Jeferson Rocha"},{"family":"Baldani","given":"Cristiane Divan"},{"family":"Werther","given":"Karin"},{"family":"Machado","given":"Rosangela Zacarias"}],"issued":{"date-parts":[["2021",1]]}}},{"id":"AbFEL1eB/CR0o1aLu","uris":["http://zotero.org/users/local/uUXI4KTl/items/Z8Y5NYE6"],"itemData":{"id":1388,"type":"article-journal","abstract":"Bartonella spp. infections are considered to be vector-borne zoonoses; ticks are suspected vectors of bartonellae. Migratory birds can disperse ticks infected with zoonotic pathogens such as Rickettsia and tick-borne encephalitis virus and possibly also Bartonella. Thus, in the present study 386 tick specimens collected in spring 2009 from migratory birds on the Mediterranean islands Capri and Antikythera were screened for Bartonella spp. RNA. One or more ticks were found on 2.7% of the birds. Most ticks were Hyalomma rufipes nymphs and larvae with mean infestation rates of 1.7 nymphs and 0.6 larvae per infested bird. Bartonella spp. RNA was not detected in any of the tick specimens.","container-title":"Infection Ecology &amp; Epidemiology","DOI":"10.3402/iee.v1i0.5997","ISSN":"2000-8686","journalAbbreviation":"Infect Ecol Epidemiol","language":"eng","note":"PMID: 22957116\nPMCID: PMC3426335","source":"PubMed","title":"Migratory birds, ticks, and Bartonella","volume":"1","author":[{"family":"Molin","given":"Ylva"},{"family":"Lindeborg","given":"Mats"},{"family":"Nyström","given":"Fredrik"},{"family":"Madder","given":"Maxime"},{"family":"Hjelm","given":"Eva"},{"family":"Olsen","given":"Björn"},{"family":"Jaenson","given":"Thomas G. T."},{"family":"Ehrenborg","given":"Christian"}],"issued":{"date-parts":[["2011"]]}}}],"schema":"https://github.com/citation-style-language/schema/raw/master/csl-citation.json"} </w:instrText>
            </w:r>
            <w:r w:rsidRPr="00ED536A">
              <w:fldChar w:fldCharType="separate"/>
            </w:r>
            <w:r w:rsidR="00444D17" w:rsidRPr="00444D17">
              <w:t>[10, 11]</w:t>
            </w:r>
            <w:r w:rsidRPr="00ED536A">
              <w:fldChar w:fldCharType="end"/>
            </w:r>
          </w:p>
        </w:tc>
        <w:tc>
          <w:tcPr>
            <w:tcW w:w="1636" w:type="dxa"/>
          </w:tcPr>
          <w:p w14:paraId="21846340" w14:textId="77777777" w:rsidR="006443FB" w:rsidRPr="00ED536A" w:rsidRDefault="006443FB" w:rsidP="00BD72B3"/>
        </w:tc>
        <w:tc>
          <w:tcPr>
            <w:tcW w:w="2268" w:type="dxa"/>
          </w:tcPr>
          <w:p w14:paraId="7D8F7907" w14:textId="25F16685" w:rsidR="006443FB" w:rsidRPr="00ED536A" w:rsidRDefault="00444D17" w:rsidP="00BD72B3">
            <w:r>
              <w:fldChar w:fldCharType="begin"/>
            </w:r>
            <w:r>
              <w:instrText xml:space="preserve"> ADDIN ZOTERO_ITEM CSL_CITATION {"citationID":"P4LXTBdn","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6443FB" w:rsidRPr="00ED536A" w14:paraId="195C7823" w14:textId="042306EB" w:rsidTr="001302D6">
        <w:trPr>
          <w:trHeight w:val="315"/>
        </w:trPr>
        <w:tc>
          <w:tcPr>
            <w:tcW w:w="4111" w:type="dxa"/>
            <w:noWrap/>
            <w:hideMark/>
          </w:tcPr>
          <w:p w14:paraId="6452449A" w14:textId="77777777" w:rsidR="006443FB" w:rsidRPr="00D8470E" w:rsidRDefault="006443FB" w:rsidP="00BD72B3">
            <w:r w:rsidRPr="00D8470E">
              <w:t xml:space="preserve">Bordetella </w:t>
            </w:r>
            <w:proofErr w:type="spellStart"/>
            <w:r w:rsidRPr="00D8470E">
              <w:t>parapertussis</w:t>
            </w:r>
            <w:proofErr w:type="spellEnd"/>
          </w:p>
        </w:tc>
        <w:tc>
          <w:tcPr>
            <w:tcW w:w="1216" w:type="dxa"/>
            <w:noWrap/>
            <w:hideMark/>
          </w:tcPr>
          <w:p w14:paraId="431EAB9A" w14:textId="77777777" w:rsidR="006443FB" w:rsidRPr="00ED536A" w:rsidRDefault="006443FB" w:rsidP="00BD72B3">
            <w:r w:rsidRPr="00ED536A">
              <w:t>Bacterium</w:t>
            </w:r>
          </w:p>
        </w:tc>
        <w:tc>
          <w:tcPr>
            <w:tcW w:w="1070" w:type="dxa"/>
          </w:tcPr>
          <w:p w14:paraId="0CB5BBF3" w14:textId="77777777" w:rsidR="006443FB" w:rsidRPr="00ED536A" w:rsidRDefault="006443FB" w:rsidP="00BD72B3"/>
        </w:tc>
        <w:tc>
          <w:tcPr>
            <w:tcW w:w="1336" w:type="dxa"/>
            <w:noWrap/>
            <w:hideMark/>
          </w:tcPr>
          <w:p w14:paraId="0AA9FCC1" w14:textId="34329B29" w:rsidR="006443FB" w:rsidRPr="00ED536A" w:rsidRDefault="006443FB" w:rsidP="00BD72B3">
            <w:r w:rsidRPr="00ED536A">
              <w:rPr>
                <w:rFonts w:hint="eastAsia"/>
              </w:rPr>
              <w:t>√</w:t>
            </w:r>
          </w:p>
        </w:tc>
        <w:tc>
          <w:tcPr>
            <w:tcW w:w="1443" w:type="dxa"/>
            <w:noWrap/>
            <w:hideMark/>
          </w:tcPr>
          <w:p w14:paraId="3652285E" w14:textId="77777777" w:rsidR="006443FB" w:rsidRPr="00ED536A" w:rsidRDefault="006443FB" w:rsidP="00BD72B3"/>
        </w:tc>
        <w:tc>
          <w:tcPr>
            <w:tcW w:w="1096" w:type="dxa"/>
          </w:tcPr>
          <w:p w14:paraId="1825E579" w14:textId="77777777" w:rsidR="006443FB" w:rsidRPr="00ED536A" w:rsidRDefault="006443FB" w:rsidP="00BD72B3"/>
        </w:tc>
        <w:tc>
          <w:tcPr>
            <w:tcW w:w="1636" w:type="dxa"/>
          </w:tcPr>
          <w:p w14:paraId="2DB91D90" w14:textId="77777777" w:rsidR="006443FB" w:rsidRPr="00ED536A" w:rsidRDefault="006443FB" w:rsidP="00BD72B3"/>
        </w:tc>
        <w:tc>
          <w:tcPr>
            <w:tcW w:w="2268" w:type="dxa"/>
          </w:tcPr>
          <w:p w14:paraId="4ECD2522" w14:textId="70482991" w:rsidR="006443FB" w:rsidRPr="00ED536A" w:rsidRDefault="00E219D4" w:rsidP="00BD72B3">
            <w:r>
              <w:rPr>
                <w:rStyle w:val="Strong"/>
              </w:rPr>
              <w:fldChar w:fldCharType="begin"/>
            </w:r>
            <w:r>
              <w:rPr>
                <w:rStyle w:val="Strong"/>
              </w:rPr>
              <w:instrText xml:space="preserve"> ADDIN ZOTERO_ITEM CSL_CITATION {"citationID":"yvqMRjkg","properties":{"formattedCitation":"[13]","plainCitation":"[13]","noteIndex":0},"citationItems":[{"id":362,"uris":["http://zotero.org/users/16620631/items/8IZT52GR"],"itemData":{"id":362,"type":"article-journal","abstract":"The large and growing number of viral and bacterial pathogens responsible for respiratory infections poses a challenge for laboratories seeking to provide rapid and comprehensive pathogen identification. We evaluated a novel application of the TaqMan low-density array (TLDA) cards for real-time PCR detection of 21 respiratory-pathogen targets. The performance of the TLDA was compared to that of individual real-time PCR (IRTP) assays with the same primers and probes using (i) nucleic acids extracted from the 21 pathogen strains and 66 closely related viruses and bacteria and (ii) 292 clinical respiratory specimens. With spiked samples, TLDA cards were about 10-fold less sensitive than IRTP assays. By using 292 clinical specimens to generate 2,238 paired individual assays, the TLDA card exhibited 89% sensitivity (95% confidence interval [CI], 86 to 92%; range per target, 47 to 100%) and 98% specificity (95% CI, 97 to 99%; range per target, 85 to 100%) overall compared to IRTP assays as the gold standard with a threshold cycle (C(T)) cutoff of 43. The TLDA card approach offers promise for rapid and simultaneous identification of multiple respiratory pathogens for outbreak investigations and disease surveillance.","container-title":"Journal of Clinical Microbiology","DOI":"10.1128/JCM.02270-10","ISSN":"1098-660X","issue":"6","journalAbbreviation":"J Clin Microbiol","language":"eng","note":"PMID: 21471348\nPMCID: PMC3122721","page":"2175-2182","source":"PubMed","title":"Application of TaqMan low-density arrays for simultaneous detection of multiple respiratory pathogens","volume":"49","author":[{"family":"Kodani","given":"Maja"},{"family":"Yang","given":"Genyan"},{"family":"Conklin","given":"Laura M."},{"family":"Travis","given":"Tatiana C."},{"family":"Whitney","given":"Cynthia G."},{"family":"Anderson","given":"Larry J."},{"family":"Schrag","given":"Stephanie J."},{"family":"Taylor","given":"Thomas H."},{"family":"Beall","given":"Bernard W."},{"family":"Breiman","given":"Robert F."},{"family":"Feikin","given":"Daniel R."},{"family":"Njenga","given":"M. Kariuki"},{"family":"Mayer","given":"Leonard W."},{"family":"Oberste","given":"M. Steven"},{"family":"Tondella","given":"Maria Lucia C."},{"family":"Winchell","given":"Jonas M."},{"family":"Lindstrom","given":"Stephen L."},{"family":"Erdman","given":"Dean D."},{"family":"Fields","given":"Barry S."}],"issued":{"date-parts":[["2011",6]]}}}],"schema":"https://github.com/citation-style-language/schema/raw/master/csl-citation.json"} </w:instrText>
            </w:r>
            <w:r>
              <w:rPr>
                <w:rStyle w:val="Strong"/>
              </w:rPr>
              <w:fldChar w:fldCharType="separate"/>
            </w:r>
            <w:r w:rsidRPr="00E219D4">
              <w:t>[13]</w:t>
            </w:r>
            <w:r>
              <w:rPr>
                <w:rStyle w:val="Strong"/>
              </w:rPr>
              <w:fldChar w:fldCharType="end"/>
            </w:r>
          </w:p>
        </w:tc>
      </w:tr>
      <w:tr w:rsidR="006443FB" w:rsidRPr="00ED536A" w14:paraId="4563FD15" w14:textId="2F16794C" w:rsidTr="001302D6">
        <w:trPr>
          <w:trHeight w:val="315"/>
        </w:trPr>
        <w:tc>
          <w:tcPr>
            <w:tcW w:w="4111" w:type="dxa"/>
            <w:noWrap/>
            <w:hideMark/>
          </w:tcPr>
          <w:p w14:paraId="0B7994D5" w14:textId="77777777" w:rsidR="006443FB" w:rsidRPr="00D8470E" w:rsidRDefault="006443FB" w:rsidP="00BD72B3">
            <w:r w:rsidRPr="00D8470E">
              <w:t>Bordetella pertussis</w:t>
            </w:r>
          </w:p>
        </w:tc>
        <w:tc>
          <w:tcPr>
            <w:tcW w:w="1216" w:type="dxa"/>
            <w:noWrap/>
            <w:hideMark/>
          </w:tcPr>
          <w:p w14:paraId="524F791C" w14:textId="77777777" w:rsidR="006443FB" w:rsidRPr="00ED536A" w:rsidRDefault="006443FB" w:rsidP="00BD72B3">
            <w:r w:rsidRPr="00ED536A">
              <w:t>Bacterium</w:t>
            </w:r>
          </w:p>
        </w:tc>
        <w:tc>
          <w:tcPr>
            <w:tcW w:w="1070" w:type="dxa"/>
          </w:tcPr>
          <w:p w14:paraId="72E2A4B4" w14:textId="77777777" w:rsidR="006443FB" w:rsidRPr="00ED536A" w:rsidRDefault="006443FB" w:rsidP="00BD72B3"/>
        </w:tc>
        <w:tc>
          <w:tcPr>
            <w:tcW w:w="1336" w:type="dxa"/>
            <w:noWrap/>
            <w:hideMark/>
          </w:tcPr>
          <w:p w14:paraId="4DE5F6D2" w14:textId="3D72B38D" w:rsidR="006443FB" w:rsidRPr="00ED536A" w:rsidRDefault="006443FB" w:rsidP="00BD72B3">
            <w:r w:rsidRPr="00ED536A">
              <w:rPr>
                <w:rFonts w:hint="eastAsia"/>
              </w:rPr>
              <w:t>√</w:t>
            </w:r>
          </w:p>
        </w:tc>
        <w:tc>
          <w:tcPr>
            <w:tcW w:w="1443" w:type="dxa"/>
            <w:noWrap/>
            <w:hideMark/>
          </w:tcPr>
          <w:p w14:paraId="0A3AB35B" w14:textId="77777777" w:rsidR="006443FB" w:rsidRPr="00ED536A" w:rsidRDefault="006443FB" w:rsidP="00BD72B3"/>
        </w:tc>
        <w:tc>
          <w:tcPr>
            <w:tcW w:w="1096" w:type="dxa"/>
          </w:tcPr>
          <w:p w14:paraId="54505B87" w14:textId="77777777" w:rsidR="006443FB" w:rsidRPr="00ED536A" w:rsidRDefault="006443FB" w:rsidP="00BD72B3"/>
        </w:tc>
        <w:tc>
          <w:tcPr>
            <w:tcW w:w="1636" w:type="dxa"/>
          </w:tcPr>
          <w:p w14:paraId="41AD1E43" w14:textId="77777777" w:rsidR="006443FB" w:rsidRPr="00ED536A" w:rsidRDefault="006443FB" w:rsidP="00BD72B3"/>
        </w:tc>
        <w:tc>
          <w:tcPr>
            <w:tcW w:w="2268" w:type="dxa"/>
          </w:tcPr>
          <w:p w14:paraId="0C381A53" w14:textId="02AF8EE6" w:rsidR="006443FB" w:rsidRPr="00ED536A" w:rsidRDefault="007C5D88" w:rsidP="00BD72B3">
            <w:r>
              <w:rPr>
                <w:rStyle w:val="citation-part"/>
              </w:rPr>
              <w:fldChar w:fldCharType="begin"/>
            </w:r>
            <w:r>
              <w:rPr>
                <w:rStyle w:val="citation-part"/>
              </w:rPr>
              <w:instrText xml:space="preserve"> ADDIN ZOTERO_ITEM CSL_CITATION {"citationID":"I5MHu9pu","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6443FB" w:rsidRPr="00ED536A" w14:paraId="33A2FA7C" w14:textId="5F56A117" w:rsidTr="001302D6">
        <w:trPr>
          <w:trHeight w:val="315"/>
        </w:trPr>
        <w:tc>
          <w:tcPr>
            <w:tcW w:w="4111" w:type="dxa"/>
            <w:noWrap/>
            <w:hideMark/>
          </w:tcPr>
          <w:p w14:paraId="27F0ECF7" w14:textId="77777777" w:rsidR="006443FB" w:rsidRPr="00D8470E" w:rsidRDefault="006443FB" w:rsidP="00BD72B3">
            <w:r w:rsidRPr="00D8470E">
              <w:t>Borrelia</w:t>
            </w:r>
          </w:p>
        </w:tc>
        <w:tc>
          <w:tcPr>
            <w:tcW w:w="1216" w:type="dxa"/>
            <w:noWrap/>
            <w:hideMark/>
          </w:tcPr>
          <w:p w14:paraId="60BF8D81" w14:textId="77777777" w:rsidR="006443FB" w:rsidRPr="00ED536A" w:rsidRDefault="006443FB" w:rsidP="00BD72B3">
            <w:r w:rsidRPr="00ED536A">
              <w:t>Bacterium</w:t>
            </w:r>
          </w:p>
        </w:tc>
        <w:tc>
          <w:tcPr>
            <w:tcW w:w="1070" w:type="dxa"/>
          </w:tcPr>
          <w:p w14:paraId="47A6546C" w14:textId="77777777" w:rsidR="006443FB" w:rsidRPr="00ED536A" w:rsidRDefault="006443FB" w:rsidP="00BD72B3"/>
        </w:tc>
        <w:tc>
          <w:tcPr>
            <w:tcW w:w="1336" w:type="dxa"/>
            <w:noWrap/>
            <w:hideMark/>
          </w:tcPr>
          <w:p w14:paraId="2FA47C89" w14:textId="7A4F6375" w:rsidR="006443FB" w:rsidRPr="00ED536A" w:rsidRDefault="006443FB" w:rsidP="00BD72B3"/>
        </w:tc>
        <w:tc>
          <w:tcPr>
            <w:tcW w:w="1443" w:type="dxa"/>
            <w:noWrap/>
            <w:hideMark/>
          </w:tcPr>
          <w:p w14:paraId="544A521C" w14:textId="77777777" w:rsidR="006443FB" w:rsidRPr="00ED536A" w:rsidRDefault="006443FB" w:rsidP="00BD72B3">
            <w:r w:rsidRPr="00ED536A">
              <w:rPr>
                <w:rFonts w:hint="eastAsia"/>
              </w:rPr>
              <w:t>√</w:t>
            </w:r>
          </w:p>
        </w:tc>
        <w:tc>
          <w:tcPr>
            <w:tcW w:w="1096" w:type="dxa"/>
          </w:tcPr>
          <w:p w14:paraId="4DFDC95F" w14:textId="1900D7F4" w:rsidR="006443FB" w:rsidRPr="00ED536A" w:rsidRDefault="006443FB" w:rsidP="00BD72B3">
            <w:r w:rsidRPr="00ED536A">
              <w:fldChar w:fldCharType="begin"/>
            </w:r>
            <w:r w:rsidR="007C5D88">
              <w:instrText xml:space="preserve"> ADDIN ZOTERO_ITEM CSL_CITATION {"citationID":"HzIy0Syi","properties":{"formattedCitation":"[15]","plainCitation":"[15]","noteIndex":0},"citationItems":[{"id":"AbFEL1eB/tOacTNbB","uris":["http://zotero.org/users/local/uUXI4KTl/items/D5KVALEV"],"itemData":{"id":996,"type":"article-journal","abstract":"This study was aimed to know epidemiological aspects of Borrelia spp. in a protected urban area of Buenos Aires city, Argentina, where thousands of people visit this area for recreational purposes. Ticks were collected from vegetation, birds and dogs. Three hundred and forty birds belonging to 43 species, 41 genera, 18 families and six orders were captured (90.3% corresponded to the order Passeriformes). One hundred and twenty ticks were collected from 47 birds (13.8%) belonging to 10 species (23.2%), all of them from to the order Passeriformes (Emberizidae, Furnariidae, Parulidae, Thraupidae, Troglodytidae, Turdidae). Ticks were identified as Ixodes auritulus (56 larvae, 44 nymphs and 8 females) and Amblyomma aureolatum (1 larva and 11 nymphs). One thousand and ninety-one ticks collected from vegetation, 100 ticks collected from birds, and 89 ticks from dogs were tested for Borrelia infection by PCR trials targeting the flagellin (fla) and 16S rRNA genes. In addition, 101 blood and 168 tissue samples from birds were analyzed. Nine nymphs of A. aureolatum (2.1%) and four nymphs of I. auritulus (0.7%) collected from vegetation were positive. Five nymphs of A. aureolatum (45.4%), and five pools of larvae (minimum infection rate 13.5%), 18 nymphs (40.9%) and one female (14.3%) of I. auritulus collected on birds were also positive. The remaining samples were negative. The phylogenetic tree generated with fla sequences shows that seven of the eight different haplotypes of Borrelia detected in I. auritulus conform an independent lineage within the Borrelia burgdorferi sensu lato complex together with sequences of Borrelia sp. detected in I. auritulus from Canada and Uruguay. The fla sequences of Borrelia obtained from A. aureolatum and one sequence of a single specimen of I. auritulus conform a phylogenetic group with Borrelia turcica, Borrelia sp. isolated from a tortoise in Zambia, Borrelia spp. detected in Amblyomma maculatum from USA and Amblyomma longirostre from Brazil. The epidemiological risk that implies the infection with Borrelia genospecies associated with I. auritulus seems to be low because this tick is not aggressive to humans, but it helps to maintain borrelial spirochetes in the enzootic transmission cycles. The pathogenicity to humans of the Borrelia found in A. aureolatum is unknown; however, adults of this tick species are known to bite humans. This is the first report of the presence of Borrelia in A. aureolatum. Further investigations are necessary to know the risk of transmission of borreliosis by hard ticks in the study area.","container-title":"Ticks and Tick-Borne Diseases","DOI":"10.1016/j.ttbdis.2019.101282","ISSN":"1877-9603","issue":"6","journalAbbreviation":"Ticks Tick Borne Dis","language":"eng","note":"PMID: 31492630","page":"101282","source":"PubMed","title":"Borrelia spp. in ticks and birds from a protected urban area in Buenos Aires city, Argentina","volume":"10","author":[{"family":"Cicuttin","given":"Gabriel L."},{"family":"De Salvo","given":"María N."},{"family":"Venzal","given":"José M."},{"family":"Nava","given":"Santiago"}],"issued":{"date-parts":[["2019",10]]}}}],"schema":"https://github.com/citation-style-language/schema/raw/master/csl-citation.json"} </w:instrText>
            </w:r>
            <w:r w:rsidRPr="00ED536A">
              <w:fldChar w:fldCharType="separate"/>
            </w:r>
            <w:r w:rsidR="007C5D88" w:rsidRPr="007C5D88">
              <w:t>[15]</w:t>
            </w:r>
            <w:r w:rsidRPr="00ED536A">
              <w:fldChar w:fldCharType="end"/>
            </w:r>
          </w:p>
        </w:tc>
        <w:tc>
          <w:tcPr>
            <w:tcW w:w="1636" w:type="dxa"/>
            <w:vAlign w:val="bottom"/>
          </w:tcPr>
          <w:p w14:paraId="187D6D56" w14:textId="03CBB629" w:rsidR="006443FB" w:rsidRPr="00ED536A" w:rsidRDefault="006443FB" w:rsidP="00BD72B3">
            <w:r w:rsidRPr="00ED536A">
              <w:t>√</w:t>
            </w:r>
          </w:p>
        </w:tc>
        <w:tc>
          <w:tcPr>
            <w:tcW w:w="2268" w:type="dxa"/>
          </w:tcPr>
          <w:p w14:paraId="196EDF60" w14:textId="2E4A2B03" w:rsidR="006443FB" w:rsidRPr="00ED536A" w:rsidRDefault="007C5D88" w:rsidP="00BD72B3">
            <w:r>
              <w:rPr>
                <w:rStyle w:val="Strong"/>
              </w:rPr>
              <w:fldChar w:fldCharType="begin"/>
            </w:r>
            <w:r>
              <w:rPr>
                <w:rStyle w:val="Strong"/>
              </w:rPr>
              <w:instrText xml:space="preserve"> ADDIN ZOTERO_ITEM CSL_CITATION {"citationID":"f8LGI327","properties":{"formattedCitation":"[16]","plainCitation":"[16]","noteIndex":0},"citationItems":[{"id":370,"uris":["http://zotero.org/users/16620631/items/S3PKZX68"],"itemData":{"id":370,"type":"article-journal","abstract":"BACKGROUND: The study of the etiology of acute febrile illness (AFI) has historically been designed as a prevalence of pathogens detected from a case series. This strategy has an inherent unrealistic assumption that all pathogen detection allows for causal attribution, despite known asymptomatic carriage of the principal causes of acute febrile illness in most low- and middle-income countries (LMICs). We designed a semi-quantitative PCR in a modular format to detect bloodborne agents of acute febrile illness that encompassed common etiologies of AFI in the region, etiologies of recent epidemics, etiologies that require an immediate public health response and additional pathogens of unknown endemicity. We then designed a study that would delineate background levels of transmission in the community in the absence of symptoms to provide corrected estimates of attribution for the principal determinants of AFI.\nMETHODS: A case-control study of acute febrile illness in patients ten years or older seeking health care in Iquitos, Loreto, Peru, was planned. Upon enrollment, we will obtain blood, saliva, and mid-turbinate nasal swabs at enrollment with a follow-up visit on day 21-28 following enrollment to attain vital status and convalescent saliva and blood samples, as well as a questionnaire including clinical, socio-demographic, occupational, travel, and animal contact information for each participant. Whole blood samples are to be simultaneously tested for 32 pathogens using TaqMan array cards. Mid-turbinate samples will be tested for SARS-CoV-2, Influenza A and Influenza B. Conditional logistic regression models will be fitted treating case/control status as the outcome and with pathogen-specific sample positivity as predictors to attain estimates of attributable pathogen fractions for AFI.\nDISCUSSION: The modular PCR platforms will allow for reporting of all primary results of respiratory samples within 72 h and blood samples within one week, allowing for results to influence local medical practice and enable timely public health responses. The inclusion of controls will allow for a more accurate estimate of the importance of specific prevalent pathogens as a cause of acute illness.\nSTUDY REGISTRATION: Project 1791, Registro de Proyectos de Investigación en Salud Pública (PRISA), Instituto Nacional de Salud, Perú.","container-title":"BMC public health","DOI":"10.1186/s12889-023-15619-6","ISSN":"1471-2458","issue":"1","journalAbbreviation":"BMC Public Health","language":"eng","note":"PMID: 37041550\nPMCID: PMC10088183","page":"674","source":"PubMed","title":"Etiology of acute febrile illness in the peruvian amazon as determined by modular formatted quantitative PCR: a protocol for RIVERA, a health facility-based case-control study","title-short":"Etiology of acute febrile illness in the peruvian amazon as determined by modular formatted quantitative PCR","volume":"23","author":[{"family":"Peñataro Yori","given":"Pablo"},{"family":"Paredes Olórtegui","given":"Maribel"},{"family":"Schiaffino","given":"Francesca"},{"family":"Colston","given":"Josh M."},{"family":"Pinedo Vasquez","given":"Tackeshy"},{"family":"Garcia Bardales","given":"Paul F."},{"family":"Shapiama Lopez","given":"Valentino"},{"family":"Zegarra Paredes","given":"Loyda Fiorella"},{"family":"Perez","given":"Karin"},{"family":"Curico","given":"Greisi"},{"family":"Flynn","given":"Thomas"},{"family":"Zhang","given":"Jixian"},{"family":"Ramal Asayag","given":"Cesar"},{"family":"Meza Sanchez","given":"Graciela"},{"family":"Silva Delgado","given":"Hermann"},{"family":"Casapia Morales","given":"Martin"},{"family":"Casanova","given":"Wilma"},{"family":"Jiu","given":"Bruce"},{"family":"Oberhelman","given":"Richard"},{"family":"Munayco Escate","given":"Cesar"},{"family":"Silver","given":"Rachel"},{"family":"Henao","given":"Olga"},{"family":"Cooper","given":"Kerry K."},{"family":"Liu","given":"Jie"},{"family":"Houpt","given":"Eric R."},{"family":"Kosek","given":"Margaret N."}],"issued":{"date-parts":[["2023",4,11]]}}}],"schema":"https://github.com/citation-style-language/schema/raw/master/csl-citation.json"} </w:instrText>
            </w:r>
            <w:r>
              <w:rPr>
                <w:rStyle w:val="Strong"/>
              </w:rPr>
              <w:fldChar w:fldCharType="separate"/>
            </w:r>
            <w:r w:rsidRPr="007C5D88">
              <w:t>[16]</w:t>
            </w:r>
            <w:r>
              <w:rPr>
                <w:rStyle w:val="Strong"/>
              </w:rPr>
              <w:fldChar w:fldCharType="end"/>
            </w:r>
          </w:p>
        </w:tc>
      </w:tr>
      <w:tr w:rsidR="006443FB" w:rsidRPr="00ED536A" w14:paraId="4F63E3BB" w14:textId="4D7C2E8E" w:rsidTr="001302D6">
        <w:trPr>
          <w:trHeight w:val="315"/>
        </w:trPr>
        <w:tc>
          <w:tcPr>
            <w:tcW w:w="4111" w:type="dxa"/>
            <w:noWrap/>
            <w:hideMark/>
          </w:tcPr>
          <w:p w14:paraId="0E70453C" w14:textId="77777777" w:rsidR="006443FB" w:rsidRPr="00D8470E" w:rsidRDefault="006443FB" w:rsidP="00BD72B3">
            <w:r w:rsidRPr="00D8470E">
              <w:t>Brucella</w:t>
            </w:r>
          </w:p>
        </w:tc>
        <w:tc>
          <w:tcPr>
            <w:tcW w:w="1216" w:type="dxa"/>
            <w:noWrap/>
            <w:hideMark/>
          </w:tcPr>
          <w:p w14:paraId="041CCEA4" w14:textId="77777777" w:rsidR="006443FB" w:rsidRPr="00ED536A" w:rsidRDefault="006443FB" w:rsidP="00BD72B3">
            <w:r w:rsidRPr="00ED536A">
              <w:t>Bacterium</w:t>
            </w:r>
          </w:p>
        </w:tc>
        <w:tc>
          <w:tcPr>
            <w:tcW w:w="1070" w:type="dxa"/>
          </w:tcPr>
          <w:p w14:paraId="7BAAF94C" w14:textId="77777777" w:rsidR="006443FB" w:rsidRPr="00ED536A" w:rsidRDefault="006443FB" w:rsidP="00BD72B3"/>
        </w:tc>
        <w:tc>
          <w:tcPr>
            <w:tcW w:w="1336" w:type="dxa"/>
            <w:noWrap/>
            <w:hideMark/>
          </w:tcPr>
          <w:p w14:paraId="603013C3" w14:textId="7E6819AC" w:rsidR="006443FB" w:rsidRPr="00ED536A" w:rsidRDefault="006443FB" w:rsidP="00BD72B3"/>
        </w:tc>
        <w:tc>
          <w:tcPr>
            <w:tcW w:w="1443" w:type="dxa"/>
            <w:noWrap/>
            <w:hideMark/>
          </w:tcPr>
          <w:p w14:paraId="2F7303CC" w14:textId="77777777" w:rsidR="006443FB" w:rsidRPr="00ED536A" w:rsidRDefault="006443FB" w:rsidP="00BD72B3">
            <w:r w:rsidRPr="00ED536A">
              <w:rPr>
                <w:rFonts w:hint="eastAsia"/>
              </w:rPr>
              <w:t>√</w:t>
            </w:r>
          </w:p>
        </w:tc>
        <w:tc>
          <w:tcPr>
            <w:tcW w:w="1096" w:type="dxa"/>
          </w:tcPr>
          <w:p w14:paraId="08E8C85D" w14:textId="3B986AA5" w:rsidR="006443FB" w:rsidRPr="00ED536A" w:rsidRDefault="006443FB" w:rsidP="00BD72B3">
            <w:r w:rsidRPr="00ED536A">
              <w:fldChar w:fldCharType="begin"/>
            </w:r>
            <w:r w:rsidR="007C5D88">
              <w:instrText xml:space="preserve"> ADDIN ZOTERO_ITEM CSL_CITATION {"citationID":"K0tjWFlt","properties":{"formattedCitation":"[17]","plainCitation":"[17]","noteIndex":0},"citationItems":[{"id":"AbFEL1eB/jUdhZrny","uris":["http://zotero.org/users/local/uUXI4KTl/items/V3A98VS4"],"itemData":{"id":1397,"type":"article-journal","abstract":"At the crossroad between Europe, Asia, and Africa, Bulgaria is part of the Mediterranean - Black Sea Flyway (MBSF) used by millions of migratory birds. In this study, bird species migrating through Bulgaria were investigated as carriers of zoonotic pathogens. In total, 706 birds belonging to 46 species were checked for the presence of various bacterial pathogens (Campylobacter, Yersinia, Salmonella, Listeria, Escherichia coli, Staphylococcus aureus, Francisella tularensis, Coxiella burnetii, Borrelia burgdorferi, and Brucella spp.). From 673 birds we investigated fecal samples, from the remaining 33, blood samples. We detected Campylobacter 16S rDNA gene in 1.3% of birds, but none were of pathogenic Campylobacter jejuni and Campylobacter coli species. Escherichia coli 16S rDNA gene was found in 8.8% of the birds. Out of 34 birds that transported Yersinia enterocolitica strains (5.05%), only 1 carried a pathogenic isolate. Three birds (0.4%) were carriers of nonpathogenic Salmonella strains. Four avian samples (0.6%) were positive for Listeria monocytogenes and 1 (0.15%) was positive for Brucella spp. None of the birds tested carried the tick-borne pathogens C. burnetii or B. burgdorferi sensu lato. Antibiotic-resistant strains were detected, suggesting that migratory birds could be reservoirs and spreaders of bacterial pathogens as well as antibiotic resistance genes.","container-title":"Canadian Journal of Microbiology","DOI":"10.1139/cjm-2017-0763","ISSN":"1480-3275","issue":"12","journalAbbreviation":"Can J Microbiol","language":"eng","note":"PMID: 30114374","page":"915-924","source":"PubMed","title":"Migratory birds along the Mediterranean - Black Sea Flyway as carriers of zoonotic pathogens","volume":"64","author":[{"family":"Najdenski","given":"Hristo"},{"family":"Dimova","given":"Tanya"},{"family":"Zaharieva","given":"Maya M."},{"family":"Nikolov","given":"Boris"},{"family":"Petrova-Dinkova","given":"Gergana"},{"family":"Dalakchieva","given":"Svetla"},{"family":"Popov","given":"Konstantin"},{"family":"Hristova-Nikolova","given":"Iva"},{"family":"Zehtindjiev","given":"Pavel"},{"family":"Peev","given":"Strahil"},{"family":"Trifonova-Hristova","given":"Anetka"},{"family":"Carniel","given":"Elisabeth"},{"family":"Panferova","given":"Yulia A."},{"family":"Tokarevich","given":"Nikolay K."}],"issued":{"date-parts":[["2018",12]]}}}],"schema":"https://github.com/citation-style-language/schema/raw/master/csl-citation.json"} </w:instrText>
            </w:r>
            <w:r w:rsidRPr="00ED536A">
              <w:fldChar w:fldCharType="separate"/>
            </w:r>
            <w:r w:rsidR="007C5D88" w:rsidRPr="007C5D88">
              <w:t>[17]</w:t>
            </w:r>
            <w:r w:rsidRPr="00ED536A">
              <w:fldChar w:fldCharType="end"/>
            </w:r>
          </w:p>
        </w:tc>
        <w:tc>
          <w:tcPr>
            <w:tcW w:w="1636" w:type="dxa"/>
          </w:tcPr>
          <w:p w14:paraId="68EA5DA6" w14:textId="77777777" w:rsidR="006443FB" w:rsidRPr="00ED536A" w:rsidRDefault="006443FB" w:rsidP="00BD72B3"/>
        </w:tc>
        <w:tc>
          <w:tcPr>
            <w:tcW w:w="2268" w:type="dxa"/>
          </w:tcPr>
          <w:p w14:paraId="3012DEC5" w14:textId="32B3C38D" w:rsidR="006443FB" w:rsidRPr="00ED536A" w:rsidRDefault="00444D17" w:rsidP="00BD72B3">
            <w:r>
              <w:fldChar w:fldCharType="begin"/>
            </w:r>
            <w:r>
              <w:instrText xml:space="preserve"> ADDIN ZOTERO_ITEM CSL_CITATION {"citationID":"MJsVFiFt","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6443FB" w:rsidRPr="00ED536A" w14:paraId="2F36D755" w14:textId="5EF8F598" w:rsidTr="001302D6">
        <w:trPr>
          <w:trHeight w:val="315"/>
        </w:trPr>
        <w:tc>
          <w:tcPr>
            <w:tcW w:w="4111" w:type="dxa"/>
            <w:noWrap/>
          </w:tcPr>
          <w:p w14:paraId="32E137FE" w14:textId="0DD50FED" w:rsidR="006443FB" w:rsidRPr="00D8470E" w:rsidRDefault="006443FB" w:rsidP="00BD72B3">
            <w:proofErr w:type="spellStart"/>
            <w:r w:rsidRPr="00D8470E">
              <w:t>Burkholderia</w:t>
            </w:r>
            <w:proofErr w:type="spellEnd"/>
            <w:r w:rsidRPr="00D8470E">
              <w:t xml:space="preserve"> </w:t>
            </w:r>
            <w:proofErr w:type="spellStart"/>
            <w:r w:rsidRPr="00D8470E">
              <w:t>pseudomallei</w:t>
            </w:r>
            <w:proofErr w:type="spellEnd"/>
          </w:p>
        </w:tc>
        <w:tc>
          <w:tcPr>
            <w:tcW w:w="1216" w:type="dxa"/>
            <w:noWrap/>
          </w:tcPr>
          <w:p w14:paraId="052DE4D1" w14:textId="1F35DA15" w:rsidR="006443FB" w:rsidRPr="00ED536A" w:rsidRDefault="006443FB" w:rsidP="00BD72B3">
            <w:r w:rsidRPr="00ED536A">
              <w:t>Bacterium</w:t>
            </w:r>
          </w:p>
        </w:tc>
        <w:tc>
          <w:tcPr>
            <w:tcW w:w="1070" w:type="dxa"/>
          </w:tcPr>
          <w:p w14:paraId="4CAFDBB9" w14:textId="77777777" w:rsidR="006443FB" w:rsidRPr="00ED536A" w:rsidRDefault="006443FB" w:rsidP="00BD72B3"/>
        </w:tc>
        <w:tc>
          <w:tcPr>
            <w:tcW w:w="1336" w:type="dxa"/>
            <w:noWrap/>
          </w:tcPr>
          <w:p w14:paraId="118D3215" w14:textId="3EB14024" w:rsidR="006443FB" w:rsidRPr="00ED536A" w:rsidRDefault="006443FB" w:rsidP="00BD72B3">
            <w:r w:rsidRPr="00ED536A">
              <w:t>√</w:t>
            </w:r>
          </w:p>
        </w:tc>
        <w:tc>
          <w:tcPr>
            <w:tcW w:w="1443" w:type="dxa"/>
            <w:noWrap/>
          </w:tcPr>
          <w:p w14:paraId="70C71C5A" w14:textId="41D0C28D" w:rsidR="006443FB" w:rsidRPr="00ED536A" w:rsidRDefault="006443FB" w:rsidP="00BD72B3"/>
        </w:tc>
        <w:tc>
          <w:tcPr>
            <w:tcW w:w="1096" w:type="dxa"/>
          </w:tcPr>
          <w:p w14:paraId="2197A8E6" w14:textId="6E008A56" w:rsidR="006443FB" w:rsidRPr="00ED536A" w:rsidRDefault="006443FB" w:rsidP="00BD72B3">
            <w:r w:rsidRPr="00ED536A">
              <w:fldChar w:fldCharType="begin"/>
            </w:r>
            <w:r w:rsidR="007C5D88">
              <w:instrText xml:space="preserve"> ADDIN ZOTERO_ITEM CSL_CITATION {"citationID":"0FgrFgyW","properties":{"formattedCitation":"[18]","plainCitation":"[18]","noteIndex":0},"citationItems":[{"id":"AbFEL1eB/xeCkdI8I","uris":["http://zotero.org/users/local/uUXI4KTl/items/NRCAAN4P"],"itemData":{"id":1405,"type":"article-journal","container-title":"Emerging Infectious Diseases","DOI":"10.3201/eid1707.100707","ISSN":"1080-6059","issue":"7","journalAbbreviation":"Emerg Infect Dis","language":"eng","note":"PMID: 21762599\nPMCID: PMC3381411","page":"1310-1312","source":"PubMed","title":"Melioidosis in Birds and Burkholderia pseudomallei Dispersal, Australia","volume":"17","author":[{"family":"Hampton","given":"Vanya"},{"family":"Kaestli","given":"Mirjam"},{"family":"Mayo","given":"Mark"},{"family":"Choy","given":"Jodie Low"},{"family":"Harrington","given":"Glenda"},{"family":"Richardson","given":"Leisha"},{"family":"Benedict","given":"Suresh"},{"family":"Noske","given":"Richard"},{"family":"Garnett","given":"Stephen T."},{"family":"Godoy","given":"Daniel"},{"family":"Spratt","given":"Brian G."},{"family":"Currie","given":"Bart J."}],"issued":{"date-parts":[["2011",7]]}}}],"schema":"https://github.com/citation-style-language/schema/raw/master/csl-citation.json"} </w:instrText>
            </w:r>
            <w:r w:rsidRPr="00ED536A">
              <w:fldChar w:fldCharType="separate"/>
            </w:r>
            <w:r w:rsidR="007C5D88" w:rsidRPr="007C5D88">
              <w:t>[18]</w:t>
            </w:r>
            <w:r w:rsidRPr="00ED536A">
              <w:fldChar w:fldCharType="end"/>
            </w:r>
          </w:p>
        </w:tc>
        <w:tc>
          <w:tcPr>
            <w:tcW w:w="1636" w:type="dxa"/>
          </w:tcPr>
          <w:p w14:paraId="5237514D" w14:textId="77777777" w:rsidR="006443FB" w:rsidRPr="00ED536A" w:rsidRDefault="006443FB" w:rsidP="00BD72B3"/>
        </w:tc>
        <w:tc>
          <w:tcPr>
            <w:tcW w:w="2268" w:type="dxa"/>
          </w:tcPr>
          <w:p w14:paraId="0FF2B3BE" w14:textId="14F0246E" w:rsidR="006443FB" w:rsidRPr="00ED536A" w:rsidRDefault="007C5D88" w:rsidP="00BD72B3">
            <w:r>
              <w:rPr>
                <w:rStyle w:val="docsum-pmid"/>
              </w:rPr>
              <w:fldChar w:fldCharType="begin"/>
            </w:r>
            <w:r>
              <w:rPr>
                <w:rStyle w:val="docsum-pmid"/>
              </w:rPr>
              <w:instrText xml:space="preserve"> ADDIN ZOTERO_ITEM CSL_CITATION {"citationID":"BSQVJJz6","properties":{"formattedCitation":"[19]","plainCitation":"[19]","noteIndex":0},"citationItems":[{"id":373,"uris":["http://zotero.org/users/16620631/items/98NDBMLB"],"itemData":{"id":373,"type":"article-journal","abstract":"Burkholderia pseudomallei is the causative agent of melioidosis, a disease highly endemic to Southeast Asia and northern Australia, though the area of endemicity is expanding. Cases may occur in returning travelers or, rarely, from imported contaminated products. Identification of B. pseudomallei is challenging for laboratories that do not see this organism frequently, and misidentifications by matrix-assisted laser desorption/ionization time of flight mass spectrometry (MALDI-TOF MS) and automated biochemical testing have been reported. The in vitro diagnostic database for use with the Vitek MS has recently been updated to include B. pseudomallei and we aimed to validate the performance for identification in comparison to automated biochemical testing with the Vitek 2 GN card, quantitative real-time polymerase chain reaction (qPCR) targeting the type III secretion system, and capsular polysaccharide antigen detection using a lateral flow immunoassay (LFA). We tested a \"derivation\" cohort including geographically diverse B. pseudomallei and a range of closely related Burkholderia species, and a prospective \"validation\" cohort of B. pseudomallei and B. cepacia complex clinical isolates. MALDI-TOF MS had a sensitivity of 1.0 and specificity of 1.0 for the identification and differentiation of B. pseudomallei from related Burkholderia species when a certainty cutoff of 99.9% was used. In contrast, automated biochemical testing for B. pseudomallei identification had a sensitivity of 0.83 and specificity of 0.88. Both qPCR and LFA correctly identified all B. pseudomallei isolates with no false positives. Due to the high level of accuracy, we have now incorporated MALDI-TOF MS into our laboratory's B. pseudomallei identification workflow.IMPORTANCEBurkholderia pseudomallei causes melioidosis, a disease associated with high morbidity and mortality that disproportionately affects rural areas in Southeast Asia and northern Australia. The known area of endemicity is expanding and now includes the continental United States. Laboratory identification can be challenging which may result in missed or delayed diagnoses and poor patient outcomes. In this study, we compared mass spectrometry using an updated spectral database with multiple other methods for B. pseudomallei identification and found mass spectrometry highly accurate. We have therefore incorporated this fast and cost-effective method into our laboratory's workflow for B. pseudomallei identification.","container-title":"Journal of Clinical Microbiology","DOI":"10.1128/jcm.00961-24","ISSN":"1098-660X","issue":"10","journalAbbreviation":"J Clin Microbiol","language":"eng","note":"PMID: 39235248\nPMCID: PMC11481520","page":"e0096124","source":"PubMed","title":"Performance of MALDI-TOF MS, real-time PCR, antigen detection, and automated biochemical testing for the identification of Burkholderia pseudomallei","volume":"62","author":[{"family":"Campbell","given":"Stuart"},{"family":"Taylor","given":"Brooke"},{"family":"Menouhos","given":"Dimitrios"},{"family":"Hennessy","given":"Jann"},{"family":"Mayo","given":"Mark"},{"family":"Baird","given":"Robert"},{"family":"Currie","given":"Bart J."},{"family":"Meumann","given":"Ella M."}],"issued":{"date-parts":[["2024",10,16]]}}}],"schema":"https://github.com/citation-style-language/schema/raw/master/csl-citation.json"} </w:instrText>
            </w:r>
            <w:r>
              <w:rPr>
                <w:rStyle w:val="docsum-pmid"/>
              </w:rPr>
              <w:fldChar w:fldCharType="separate"/>
            </w:r>
            <w:r w:rsidRPr="007C5D88">
              <w:t>[19]</w:t>
            </w:r>
            <w:r>
              <w:rPr>
                <w:rStyle w:val="docsum-pmid"/>
              </w:rPr>
              <w:fldChar w:fldCharType="end"/>
            </w:r>
          </w:p>
        </w:tc>
      </w:tr>
      <w:tr w:rsidR="006443FB" w:rsidRPr="00ED536A" w14:paraId="6EC63373" w14:textId="6CE64C99" w:rsidTr="001302D6">
        <w:trPr>
          <w:trHeight w:val="315"/>
        </w:trPr>
        <w:tc>
          <w:tcPr>
            <w:tcW w:w="4111" w:type="dxa"/>
            <w:noWrap/>
            <w:hideMark/>
          </w:tcPr>
          <w:p w14:paraId="4624575F" w14:textId="77777777" w:rsidR="006443FB" w:rsidRPr="00D8470E" w:rsidRDefault="006443FB" w:rsidP="00BD72B3">
            <w:r w:rsidRPr="00D8470E">
              <w:t xml:space="preserve">Campylobacter </w:t>
            </w:r>
            <w:proofErr w:type="spellStart"/>
            <w:r w:rsidRPr="00D8470E">
              <w:t>jejuni</w:t>
            </w:r>
            <w:proofErr w:type="spellEnd"/>
            <w:r w:rsidRPr="00D8470E">
              <w:t>/coli</w:t>
            </w:r>
          </w:p>
        </w:tc>
        <w:tc>
          <w:tcPr>
            <w:tcW w:w="1216" w:type="dxa"/>
            <w:noWrap/>
            <w:hideMark/>
          </w:tcPr>
          <w:p w14:paraId="7B38BA90" w14:textId="77777777" w:rsidR="006443FB" w:rsidRPr="00ED536A" w:rsidRDefault="006443FB" w:rsidP="00BD72B3">
            <w:r w:rsidRPr="00ED536A">
              <w:t>Bacterium</w:t>
            </w:r>
          </w:p>
        </w:tc>
        <w:tc>
          <w:tcPr>
            <w:tcW w:w="1070" w:type="dxa"/>
          </w:tcPr>
          <w:p w14:paraId="2C0032FC" w14:textId="42C247E3" w:rsidR="006443FB" w:rsidRPr="00ED536A" w:rsidRDefault="006443FB" w:rsidP="00BD72B3">
            <w:r w:rsidRPr="00ED536A">
              <w:rPr>
                <w:rFonts w:hint="eastAsia"/>
              </w:rPr>
              <w:t>√</w:t>
            </w:r>
          </w:p>
        </w:tc>
        <w:tc>
          <w:tcPr>
            <w:tcW w:w="1336" w:type="dxa"/>
            <w:noWrap/>
            <w:hideMark/>
          </w:tcPr>
          <w:p w14:paraId="4A5A2B76" w14:textId="77C10410" w:rsidR="006443FB" w:rsidRPr="00ED536A" w:rsidRDefault="006443FB" w:rsidP="00BD72B3"/>
        </w:tc>
        <w:tc>
          <w:tcPr>
            <w:tcW w:w="1443" w:type="dxa"/>
            <w:noWrap/>
            <w:hideMark/>
          </w:tcPr>
          <w:p w14:paraId="00421F2B" w14:textId="77777777" w:rsidR="006443FB" w:rsidRPr="00ED536A" w:rsidRDefault="006443FB" w:rsidP="00BD72B3"/>
        </w:tc>
        <w:tc>
          <w:tcPr>
            <w:tcW w:w="1096" w:type="dxa"/>
          </w:tcPr>
          <w:p w14:paraId="7B12731F" w14:textId="278190CD" w:rsidR="006443FB" w:rsidRPr="00ED536A" w:rsidRDefault="006443FB" w:rsidP="00BD72B3">
            <w:r w:rsidRPr="00ED536A">
              <w:fldChar w:fldCharType="begin"/>
            </w:r>
            <w:r w:rsidR="007C5D88">
              <w:instrText xml:space="preserve"> ADDIN ZOTERO_ITEM CSL_CITATION {"citationID":"yv3URgXd","properties":{"formattedCitation":"[20, 21]","plainCitation":"[20, 21]","noteIndex":0},"citationItems":[{"id":"AbFEL1eB/RvVMI0Uf","uris":["http://zotero.org/users/local/uUXI4KTl/items/RR8TBQGZ"],"itemData":{"id":1411,"type":"article-journal","abstract":"Campylobacter species, especially C. jejuni and C. coli, are the main zoonotic bacteria causing human gastroenteritis. A variety of Campylobacter species has been reported in wild birds, posing a potential avian-human transmission pathway. Currently, there has been little surveillance data on Campylobacter carriage in migratory birds in China. In the current work, fresh fecal droppings from individual migratory birds were collected at four bird wintering/stopover sites in China from May 2020 to March 2021. Nucleic acid was extracted and tested for Campylobacter with PCR-based methods. Overall, 73.8% (329/446) of the samples were positive for Campylobacter, demonstrating location and bird host specificity. Further speciation revealed the presence of C. jejuni, C. coli, C. lari, C. volucris, and an uncharacterized species, which all harbored a variety of virulence factors. Phylogenetic analysis performed on concatenated 16S rRNA-atpA-groEL genes elucidated their genetic relationship, demonstrating both inter- and intra-species diversity. The wide distribution and high diversity of Campylobacter spp. detected in migratory birds in China indicated potential transmission across territories. The existence of virulence factors in all of these species highlighted their public health importance and the necessity of monitoring and controlling Campylobacter and other pathogens carried by migratory birds.","container-title":"Pathogens (Basel, Switzerland)","DOI":"10.3390/pathogens13030230","ISSN":"2076-0817","issue":"3","journalAbbreviation":"Pathogens","language":"eng","note":"PMID: 38535573\nPMCID: PMC10975922","page":"230","source":"PubMed","title":"Prevalence, Diversity, and Virulence of Campylobacter Carried by Migratory Birds at Four Major Habitats in China","volume":"13","author":[{"family":"Wu","given":"Shanrui"},{"family":"Jia","given":"Ru"},{"family":"Wang","given":"Ying"},{"family":"Li","given":"Jie"},{"family":"Li","given":"Yisong"},{"family":"Wang","given":"Lan"},{"family":"Wang","given":"Yani"},{"family":"Liu","given":"Chao"},{"family":"Jia","given":"Elena M."},{"family":"Wang","given":"Yihua"},{"family":"Zhang","given":"Guogang"},{"family":"Liu","given":"Jie"}],"issued":{"date-parts":[["2024",3,6]]}}},{"id":"AbFEL1eB/NJaJ2S1i","uris":["http://zotero.org/users/local/uUXI4KTl/items/IWFRB6K4"],"itemData":{"id":1408,"type":"article-journal","abstract":"INTRODUCTION: This study aimed to identify the characteristics of Campylobacter isolated from wild birds (Black-headed gulls Chroicocephalus ridibundus and Great tits Parus major) and collect surface water samples (from rivers, ponds, ornamental lakes, freshwater beaches). Research material included 33 Campylobacter isolates. All the strains were isolated by different monitoring and surveillance plans.\nMETHODS: The prevalence of selected genes (flaA, cadF, iam, cdtB, wlaN, sodB, tet0) encoding virulence factors and resistance among Campylobacter spp. was assessed by the PCR method. The genetic similarities of isolates were determined by Pulsed-Field Gel Electrophoresis (PFGE). The susceptibility of Campylobacter isolates to clinically important antimicrobials: erythromycin, tetracycline, and ciprofloxacin, previously assessed by E-test, was presented in the form of drug susceptibility profiles depending on the origin of the isolates.\nRESULTS: The cadF, flaA, cdtB, and sodB genes exhibited the highest detection rate. Statistically significant differences between the presence of wlaN virulence genes were noted among different species of the isolates. No genetically identical isolates were found. The most numerous antibiotic susceptibility profile included strains susceptible to all antibiotics studied (profile A-33.3%). The second most common were the tetracycline - and ciprofloxacin-resistant (profile B-27.2%), and tetracycline-resistant profile (C-24.2%) respectively.\nDISCUSSION: The study revealed the virulent properties of Campylobacter isolated from water samples, and wild birds, and high resistance rates to tetracycline, and fluoroquinolones. The lack of genetic relatedness among strains isolated from water, and birds may indicate other sources of surface water contamination with Campylobacter bacteria than birds. The presence of Campylobacter spp. in wild birds could also have other environmental origins.","container-title":"Frontiers in Cellular and Infection Microbiology","DOI":"10.3389/fcimb.2022.1005085","ISSN":"2235-2988","journalAbbreviation":"Front Cell Infect Microbiol","language":"eng","note":"PMID: 36506026\nPMCID: PMC9732551","page":"1005085","source":"PubMed","title":"Genetic relatedness, virulence, and drug susceptibility of Campylobacter isolated from water and wild birds","volume":"12","author":[{"family":"Andrzejewska","given":"Małgorzata"},{"family":"Grudlewska-Buda","given":"Katarzyna"},{"family":"Śpica","given":"Dorota"},{"family":"Skowron","given":"Krzysztof"},{"family":"Ćwiklińska-Jurkowska","given":"Małgorzata"},{"family":"Szady-Grad","given":"Małgorzata"},{"family":"Indykiewicz","given":"Piotr"},{"family":"Wiktorczyk-Kapischke","given":"Natalia"},{"family":"Klawe","given":"Jacek J."}],"issued":{"date-parts":[["2022"]]}}}],"schema":"https://github.com/citation-style-language/schema/raw/master/csl-citation.json"} </w:instrText>
            </w:r>
            <w:r w:rsidRPr="00ED536A">
              <w:fldChar w:fldCharType="separate"/>
            </w:r>
            <w:r w:rsidR="007C5D88" w:rsidRPr="007C5D88">
              <w:t>[20, 21]</w:t>
            </w:r>
            <w:r w:rsidRPr="00ED536A">
              <w:fldChar w:fldCharType="end"/>
            </w:r>
          </w:p>
        </w:tc>
        <w:tc>
          <w:tcPr>
            <w:tcW w:w="1636" w:type="dxa"/>
            <w:vAlign w:val="bottom"/>
          </w:tcPr>
          <w:p w14:paraId="5DF492BF" w14:textId="56A04529" w:rsidR="006443FB" w:rsidRPr="00ED536A" w:rsidRDefault="006443FB" w:rsidP="00BD72B3">
            <w:r w:rsidRPr="00ED536A">
              <w:t>√</w:t>
            </w:r>
          </w:p>
        </w:tc>
        <w:tc>
          <w:tcPr>
            <w:tcW w:w="2268" w:type="dxa"/>
          </w:tcPr>
          <w:p w14:paraId="5A157BD9" w14:textId="2834231B" w:rsidR="006443FB" w:rsidRPr="00ED536A" w:rsidRDefault="0036694F" w:rsidP="00BD72B3">
            <w:r>
              <w:rPr>
                <w:rStyle w:val="citation-part"/>
              </w:rPr>
              <w:fldChar w:fldCharType="begin"/>
            </w:r>
            <w:r>
              <w:rPr>
                <w:rStyle w:val="citation-part"/>
              </w:rPr>
              <w:instrText xml:space="preserve"> ADDIN ZOTERO_ITEM CSL_CITATION {"citationID":"an9x1c2Y","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715B5763" w14:textId="053D0DD3" w:rsidTr="001302D6">
        <w:trPr>
          <w:trHeight w:val="315"/>
        </w:trPr>
        <w:tc>
          <w:tcPr>
            <w:tcW w:w="4111" w:type="dxa"/>
            <w:noWrap/>
            <w:hideMark/>
          </w:tcPr>
          <w:p w14:paraId="44B0C164" w14:textId="77777777" w:rsidR="006443FB" w:rsidRPr="00D8470E" w:rsidRDefault="006443FB" w:rsidP="00BD72B3">
            <w:r w:rsidRPr="00D8470E">
              <w:t>Chlamydia pneumoniae</w:t>
            </w:r>
          </w:p>
        </w:tc>
        <w:tc>
          <w:tcPr>
            <w:tcW w:w="1216" w:type="dxa"/>
            <w:noWrap/>
            <w:hideMark/>
          </w:tcPr>
          <w:p w14:paraId="4BF801B4" w14:textId="77777777" w:rsidR="006443FB" w:rsidRPr="00ED536A" w:rsidRDefault="006443FB" w:rsidP="00BD72B3">
            <w:r w:rsidRPr="00ED536A">
              <w:t>Bacterium</w:t>
            </w:r>
          </w:p>
        </w:tc>
        <w:tc>
          <w:tcPr>
            <w:tcW w:w="1070" w:type="dxa"/>
          </w:tcPr>
          <w:p w14:paraId="7A7A0533" w14:textId="77777777" w:rsidR="006443FB" w:rsidRPr="00ED536A" w:rsidRDefault="006443FB" w:rsidP="00BD72B3"/>
        </w:tc>
        <w:tc>
          <w:tcPr>
            <w:tcW w:w="1336" w:type="dxa"/>
            <w:noWrap/>
            <w:hideMark/>
          </w:tcPr>
          <w:p w14:paraId="04663135" w14:textId="39723269" w:rsidR="006443FB" w:rsidRPr="00ED536A" w:rsidRDefault="006443FB" w:rsidP="00BD72B3">
            <w:r w:rsidRPr="00ED536A">
              <w:rPr>
                <w:rFonts w:hint="eastAsia"/>
              </w:rPr>
              <w:t>√</w:t>
            </w:r>
          </w:p>
        </w:tc>
        <w:tc>
          <w:tcPr>
            <w:tcW w:w="1443" w:type="dxa"/>
            <w:noWrap/>
            <w:hideMark/>
          </w:tcPr>
          <w:p w14:paraId="5F7A776C" w14:textId="77777777" w:rsidR="006443FB" w:rsidRPr="00ED536A" w:rsidRDefault="006443FB" w:rsidP="00BD72B3"/>
        </w:tc>
        <w:tc>
          <w:tcPr>
            <w:tcW w:w="1096" w:type="dxa"/>
          </w:tcPr>
          <w:p w14:paraId="192A286E" w14:textId="77777777" w:rsidR="006443FB" w:rsidRPr="00ED536A" w:rsidRDefault="006443FB" w:rsidP="00BD72B3"/>
        </w:tc>
        <w:tc>
          <w:tcPr>
            <w:tcW w:w="1636" w:type="dxa"/>
          </w:tcPr>
          <w:p w14:paraId="657F9EA3" w14:textId="77777777" w:rsidR="006443FB" w:rsidRPr="00ED536A" w:rsidRDefault="006443FB" w:rsidP="00BD72B3"/>
        </w:tc>
        <w:tc>
          <w:tcPr>
            <w:tcW w:w="2268" w:type="dxa"/>
          </w:tcPr>
          <w:p w14:paraId="124810E7" w14:textId="0F67EB95" w:rsidR="006443FB" w:rsidRPr="00ED536A" w:rsidRDefault="007C5D88" w:rsidP="00BD72B3">
            <w:r>
              <w:rPr>
                <w:rStyle w:val="id-label"/>
              </w:rPr>
              <w:fldChar w:fldCharType="begin"/>
            </w:r>
            <w:r>
              <w:rPr>
                <w:rStyle w:val="id-label"/>
              </w:rPr>
              <w:instrText xml:space="preserve"> ADDIN ZOTERO_ITEM CSL_CITATION {"citationID":"dwOxB5Ja","properties":{"formattedCitation":"[13]","plainCitation":"[13]","noteIndex":0},"citationItems":[{"id":362,"uris":["http://zotero.org/users/16620631/items/8IZT52GR"],"itemData":{"id":362,"type":"article-journal","abstract":"The large and growing number of viral and bacterial pathogens responsible for respiratory infections poses a challenge for laboratories seeking to provide rapid and comprehensive pathogen identification. We evaluated a novel application of the TaqMan low-density array (TLDA) cards for real-time PCR detection of 21 respiratory-pathogen targets. The performance of the TLDA was compared to that of individual real-time PCR (IRTP) assays with the same primers and probes using (i) nucleic acids extracted from the 21 pathogen strains and 66 closely related viruses and bacteria and (ii) 292 clinical respiratory specimens. With spiked samples, TLDA cards were about 10-fold less sensitive than IRTP assays. By using 292 clinical specimens to generate 2,238 paired individual assays, the TLDA card exhibited 89% sensitivity (95% confidence interval [CI], 86 to 92%; range per target, 47 to 100%) and 98% specificity (95% CI, 97 to 99%; range per target, 85 to 100%) overall compared to IRTP assays as the gold standard with a threshold cycle (C(T)) cutoff of 43. The TLDA card approach offers promise for rapid and simultaneous identification of multiple respiratory pathogens for outbreak investigations and disease surveillance.","container-title":"Journal of Clinical Microbiology","DOI":"10.1128/JCM.02270-10","ISSN":"1098-660X","issue":"6","journalAbbreviation":"J Clin Microbiol","language":"eng","note":"PMID: 21471348\nPMCID: PMC3122721","page":"2175-2182","source":"PubMed","title":"Application of TaqMan low-density arrays for simultaneous detection of multiple respiratory pathogens","volume":"49","author":[{"family":"Kodani","given":"Maja"},{"family":"Yang","given":"Genyan"},{"family":"Conklin","given":"Laura M."},{"family":"Travis","given":"Tatiana C."},{"family":"Whitney","given":"Cynthia G."},{"family":"Anderson","given":"Larry J."},{"family":"Schrag","given":"Stephanie J."},{"family":"Taylor","given":"Thomas H."},{"family":"Beall","given":"Bernard W."},{"family":"Breiman","given":"Robert F."},{"family":"Feikin","given":"Daniel R."},{"family":"Njenga","given":"M. Kariuki"},{"family":"Mayer","given":"Leonard W."},{"family":"Oberste","given":"M. Steven"},{"family":"Tondella","given":"Maria Lucia C."},{"family":"Winchell","given":"Jonas M."},{"family":"Lindstrom","given":"Stephen L."},{"family":"Erdman","given":"Dean D."},{"family":"Fields","given":"Barry S."}],"issued":{"date-parts":[["2011",6]]}}}],"schema":"https://github.com/citation-style-language/schema/raw/master/csl-citation.json"} </w:instrText>
            </w:r>
            <w:r>
              <w:rPr>
                <w:rStyle w:val="id-label"/>
              </w:rPr>
              <w:fldChar w:fldCharType="separate"/>
            </w:r>
            <w:r w:rsidRPr="007C5D88">
              <w:t>[13]</w:t>
            </w:r>
            <w:r>
              <w:rPr>
                <w:rStyle w:val="id-label"/>
              </w:rPr>
              <w:fldChar w:fldCharType="end"/>
            </w:r>
          </w:p>
        </w:tc>
      </w:tr>
      <w:tr w:rsidR="006443FB" w:rsidRPr="00ED536A" w14:paraId="2DC4D9D6" w14:textId="71BD18B3" w:rsidTr="001302D6">
        <w:trPr>
          <w:trHeight w:val="315"/>
        </w:trPr>
        <w:tc>
          <w:tcPr>
            <w:tcW w:w="4111" w:type="dxa"/>
            <w:noWrap/>
            <w:vAlign w:val="bottom"/>
          </w:tcPr>
          <w:p w14:paraId="34B292DA" w14:textId="581798EA" w:rsidR="006443FB" w:rsidRPr="00D8470E" w:rsidRDefault="006443FB" w:rsidP="00BD72B3">
            <w:r w:rsidRPr="00D8470E">
              <w:t xml:space="preserve">Chlamydia </w:t>
            </w:r>
            <w:proofErr w:type="spellStart"/>
            <w:r w:rsidRPr="00D8470E">
              <w:t>psittaci</w:t>
            </w:r>
            <w:proofErr w:type="spellEnd"/>
          </w:p>
        </w:tc>
        <w:tc>
          <w:tcPr>
            <w:tcW w:w="1216" w:type="dxa"/>
            <w:noWrap/>
            <w:vAlign w:val="bottom"/>
          </w:tcPr>
          <w:p w14:paraId="41B88897" w14:textId="1C52258C" w:rsidR="006443FB" w:rsidRPr="00ED536A" w:rsidRDefault="006443FB" w:rsidP="00BD72B3">
            <w:r w:rsidRPr="00ED536A">
              <w:t>Bacterium</w:t>
            </w:r>
          </w:p>
        </w:tc>
        <w:tc>
          <w:tcPr>
            <w:tcW w:w="1070" w:type="dxa"/>
            <w:vAlign w:val="bottom"/>
          </w:tcPr>
          <w:p w14:paraId="5F5CE910" w14:textId="77777777" w:rsidR="006443FB" w:rsidRPr="00ED536A" w:rsidRDefault="006443FB" w:rsidP="00BD72B3"/>
        </w:tc>
        <w:tc>
          <w:tcPr>
            <w:tcW w:w="1336" w:type="dxa"/>
            <w:noWrap/>
            <w:vAlign w:val="bottom"/>
          </w:tcPr>
          <w:p w14:paraId="0A65ED59" w14:textId="77777777" w:rsidR="006443FB" w:rsidRPr="00ED536A" w:rsidRDefault="006443FB" w:rsidP="00BD72B3"/>
        </w:tc>
        <w:tc>
          <w:tcPr>
            <w:tcW w:w="1443" w:type="dxa"/>
            <w:noWrap/>
            <w:vAlign w:val="bottom"/>
          </w:tcPr>
          <w:p w14:paraId="034F1D58" w14:textId="16772BDA" w:rsidR="006443FB" w:rsidRPr="00ED536A" w:rsidRDefault="006443FB" w:rsidP="00BD72B3">
            <w:r w:rsidRPr="00ED536A">
              <w:t>√</w:t>
            </w:r>
          </w:p>
        </w:tc>
        <w:tc>
          <w:tcPr>
            <w:tcW w:w="1096" w:type="dxa"/>
          </w:tcPr>
          <w:p w14:paraId="0D255A51" w14:textId="76163E1B" w:rsidR="006443FB" w:rsidRPr="00ED536A" w:rsidRDefault="006443FB" w:rsidP="00BD72B3">
            <w:r w:rsidRPr="00ED536A">
              <w:fldChar w:fldCharType="begin"/>
            </w:r>
            <w:r w:rsidR="007C5D88">
              <w:instrText xml:space="preserve"> ADDIN ZOTERO_ITEM CSL_CITATION {"citationID":"zfViXeeV","properties":{"formattedCitation":"[22]","plainCitation":"[22]","noteIndex":0},"citationItems":[{"id":"AbFEL1eB/weWKsG77","uris":["http://zotero.org/users/local/uUXI4KTl/items/3T7RR7GV"],"itemData":{"id":54,"type":"article-journal","abstract":"Birds can act as successful long-distance vectors and reservoirs for numerous zoonotic bacterial, parasitic and viral pathogens, which can be a concern given the interconnectedness of animal, human and environmental health. Examples of such avian pathogens are members of the genus Chlamydia. Presently, there is a lack of research investigating chlamydial infections in Australian wild and captive birds and the subsequent risks to humans and other animals. In our current study, we investigated the prevalence and genetic diversity of chlamydial organisms infecting wild birds from Queensland and the rate of co-infections with beak and feather disease virus (BFDV). We screened 1114 samples collected from 564 different birds from 16 orders admitted to the Australia Zoo Wildlife Hospital from May 2019 to February 2021 for Chlamydia and BFDV. Utilizing species-specific quantitative polymerase chain reaction (qPCR) assays, we revealed an overall Chlamydiaceae prevalence of 29.26% (165/564; 95% confidence interval (CI) 25.65-33.14), including 3.19% (18/564; 95% CI 2.03-4.99%) prevalence of the zoonotic Chlamydia psittaci. Chlamydiaceae co-infection with BFDV was detected in 9.75% (55/564; 95% CI 7.57-12.48%) of the birds. Molecular characterization of the chlamydial 16S rRNA and ompA genes identified C. psittaci, in addition to novel and other genetically diverse Chlamydia species: avian Chlamydia abortus, Ca. Chlamydia ibidis and Chlamydia pneumoniae, all detected for the first time in Australia within a novel avian host range (crows, figbirds, herons, kookaburras, lapwings and shearwaters). This study shows that C. psittaci and other emerging Chlamydia species are prevalent in a wider range of avian hosts than previously anticipated, potentially increasing the risk of spill-over to Australian wildlife, livestock and humans. Going forward, we need to further characterize C. psittaci and other emerging Chlamydia species to determine their exact genetic identity, potential reservoirs, and factors influencing infection spill-over.","container-title":"Transboundary and Emerging Diseases","DOI":"10.1111/tbed.14457","ISSN":"1865-1682","issue":"5","journalAbbreviation":"Transbound Emerg Dis","language":"eng","note":"PMID: 35041298\nPMCID: PMC9786873","page":"e3154-e3170","source":"PubMed","title":"Emerging and well-characterized chlamydial infections detected in a wide range of wild Australian birds","volume":"69","author":[{"family":"Kasimov","given":"Vasilli"},{"family":"Dong","given":"Yalun"},{"family":"Shao","given":"Renfu"},{"family":"Brunton","given":"Aaron"},{"family":"Anstey","given":"Susan I."},{"family":"Hall","given":"Clancy"},{"family":"Chalmers","given":"Gareth"},{"family":"Conroy","given":"Gabriel"},{"family":"Booth","given":"Rosemary"},{"family":"Timms","given":"Peter"},{"family":"Jelocnik","given":"Martina"}],"issued":{"date-parts":[["2022",9]]}}}],"schema":"https://github.com/citation-style-language/schema/raw/master/csl-citation.json"} </w:instrText>
            </w:r>
            <w:r w:rsidRPr="00ED536A">
              <w:fldChar w:fldCharType="separate"/>
            </w:r>
            <w:r w:rsidR="007C5D88" w:rsidRPr="007C5D88">
              <w:t>[22]</w:t>
            </w:r>
            <w:r w:rsidRPr="00ED536A">
              <w:fldChar w:fldCharType="end"/>
            </w:r>
          </w:p>
        </w:tc>
        <w:tc>
          <w:tcPr>
            <w:tcW w:w="1636" w:type="dxa"/>
            <w:vAlign w:val="bottom"/>
          </w:tcPr>
          <w:p w14:paraId="6D068262" w14:textId="59A65A24" w:rsidR="006443FB" w:rsidRPr="00ED536A" w:rsidRDefault="006443FB" w:rsidP="00BD72B3"/>
        </w:tc>
        <w:tc>
          <w:tcPr>
            <w:tcW w:w="2268" w:type="dxa"/>
          </w:tcPr>
          <w:p w14:paraId="7E69805D" w14:textId="6F34DC7F" w:rsidR="006443FB" w:rsidRPr="00ED536A" w:rsidRDefault="00D03290" w:rsidP="00BD72B3">
            <w:r>
              <w:rPr>
                <w:rStyle w:val="Strong"/>
              </w:rPr>
              <w:fldChar w:fldCharType="begin"/>
            </w:r>
            <w:r>
              <w:rPr>
                <w:rStyle w:val="Strong"/>
              </w:rPr>
              <w:instrText xml:space="preserve"> ADDIN ZOTERO_ITEM CSL_CITATION {"citationID":"Vn7vtm8M","properties":{"formattedCitation":"[23]","plainCitation":"[23]","noteIndex":0},"citationItems":[{"id":375,"uris":["http://zotero.org/users/16620631/items/DMAQ3CF7"],"itemData":{"id":375,"type":"article-journal","abstract":"Diagnosis of Chlamydia psittaci and Chlamydia pneumoniae infections has traditionally relied on serological assays. We developed a multiplex real-time PCR assay for detection of C. psittaci, C. pneumoniae and an internal control. Results of this assay demonstrated 100% concordance compared to results of previously tested human clinical specimens.","container-title":"Diagnostic Microbiology and Infectious Disease","DOI":"10.1016/j.diagmicrobio.2017.11.014","ISSN":"1879-0070","issue":"3","journalAbbreviation":"Diagn Microbiol Infect Dis","language":"eng","note":"PMID: 29291900","page":"167-170","source":"PubMed","title":"Development of a multiplex TaqMan real-time PCR assay for the detection of Chlamydia psittaci and Chlamydia pneumoniae in human clinical specimens","volume":"90","author":[{"family":"Wolff","given":"Bernard J."},{"family":"Morrison","given":"Shatavia S."},{"family":"Winchell","given":"Jonas M."}],"issued":{"date-parts":[["2018",3]]}}}],"schema":"https://github.com/citation-style-language/schema/raw/master/csl-citation.json"} </w:instrText>
            </w:r>
            <w:r>
              <w:rPr>
                <w:rStyle w:val="Strong"/>
              </w:rPr>
              <w:fldChar w:fldCharType="separate"/>
            </w:r>
            <w:r w:rsidRPr="00D03290">
              <w:t>[23]</w:t>
            </w:r>
            <w:r>
              <w:rPr>
                <w:rStyle w:val="Strong"/>
              </w:rPr>
              <w:fldChar w:fldCharType="end"/>
            </w:r>
          </w:p>
        </w:tc>
      </w:tr>
      <w:tr w:rsidR="006443FB" w:rsidRPr="00ED536A" w14:paraId="03A065F2" w14:textId="306E5B02" w:rsidTr="001302D6">
        <w:trPr>
          <w:trHeight w:val="315"/>
        </w:trPr>
        <w:tc>
          <w:tcPr>
            <w:tcW w:w="4111" w:type="dxa"/>
            <w:noWrap/>
            <w:hideMark/>
          </w:tcPr>
          <w:p w14:paraId="58345BBD" w14:textId="77777777" w:rsidR="006443FB" w:rsidRPr="00D8470E" w:rsidRDefault="006443FB" w:rsidP="00BD72B3">
            <w:r w:rsidRPr="00D8470E">
              <w:t>Clostridium difficile</w:t>
            </w:r>
          </w:p>
        </w:tc>
        <w:tc>
          <w:tcPr>
            <w:tcW w:w="1216" w:type="dxa"/>
            <w:noWrap/>
            <w:hideMark/>
          </w:tcPr>
          <w:p w14:paraId="6BB0355A" w14:textId="77777777" w:rsidR="006443FB" w:rsidRPr="00ED536A" w:rsidRDefault="006443FB" w:rsidP="00BD72B3">
            <w:r w:rsidRPr="00ED536A">
              <w:t>Bacterium</w:t>
            </w:r>
          </w:p>
        </w:tc>
        <w:tc>
          <w:tcPr>
            <w:tcW w:w="1070" w:type="dxa"/>
          </w:tcPr>
          <w:p w14:paraId="7C70F966" w14:textId="324CAE53" w:rsidR="006443FB" w:rsidRPr="00ED536A" w:rsidRDefault="006443FB" w:rsidP="00BD72B3">
            <w:r w:rsidRPr="00ED536A">
              <w:rPr>
                <w:rFonts w:hint="eastAsia"/>
              </w:rPr>
              <w:t>√</w:t>
            </w:r>
          </w:p>
        </w:tc>
        <w:tc>
          <w:tcPr>
            <w:tcW w:w="1336" w:type="dxa"/>
            <w:noWrap/>
            <w:hideMark/>
          </w:tcPr>
          <w:p w14:paraId="61FBB9C6" w14:textId="690CA650" w:rsidR="006443FB" w:rsidRPr="00ED536A" w:rsidRDefault="006443FB" w:rsidP="00BD72B3"/>
        </w:tc>
        <w:tc>
          <w:tcPr>
            <w:tcW w:w="1443" w:type="dxa"/>
            <w:noWrap/>
            <w:hideMark/>
          </w:tcPr>
          <w:p w14:paraId="1112D958" w14:textId="77777777" w:rsidR="006443FB" w:rsidRPr="00ED536A" w:rsidRDefault="006443FB" w:rsidP="00BD72B3"/>
        </w:tc>
        <w:tc>
          <w:tcPr>
            <w:tcW w:w="1096" w:type="dxa"/>
          </w:tcPr>
          <w:p w14:paraId="059A9B1C" w14:textId="29372F6A" w:rsidR="006443FB" w:rsidRPr="00ED536A" w:rsidRDefault="006443FB" w:rsidP="00BD72B3">
            <w:r w:rsidRPr="00ED536A">
              <w:fldChar w:fldCharType="begin"/>
            </w:r>
            <w:r w:rsidR="00D03290">
              <w:instrText xml:space="preserve"> ADDIN ZOTERO_ITEM CSL_CITATION {"citationID":"jWbOOHRW","properties":{"formattedCitation":"[24]","plainCitation":"[24]","noteIndex":0},"citationItems":[{"id":"AbFEL1eB/Vr9QoVQk","uris":["http://zotero.org/users/local/uUXI4KTl/items/YSUAVX7B"],"itemData":{"id":1418,"type":"article-journal","abstract":"Here we review literature on Clostridioides difficile in captive wild animals and describe results from a single wild animal shelter in Slovenia. C. difficile was found in four out of 22 samples from animals of 15 different species (mammals n = 3; birds n = 12). Isolates were cultured only from bird samples and typed as RT 078, 002, 014 and additional unknown type. All three known ribotypes are commonly shared between humans and/or animals and environment.","container-title":"Anaerobe","DOI":"10.1016/j.anaerobe.2022.102643","ISSN":"1095-8274","journalAbbreviation":"Anaerobe","language":"eng","note":"PMID: 36113734","page":"102643","source":"PubMed","title":"Low Clostridioides difficile positivity rate in wild animal shelter in Slovenia","volume":"77","author":[{"family":"Zlender","given":"Tanja"},{"family":"Golob","given":"Zlatko"},{"family":"Rupnik","given":"Maja"}],"issued":{"date-parts":[["2022",10]]}}}],"schema":"https://github.com/citation-style-language/schema/raw/master/csl-citation.json"} </w:instrText>
            </w:r>
            <w:r w:rsidRPr="00ED536A">
              <w:fldChar w:fldCharType="separate"/>
            </w:r>
            <w:r w:rsidR="00D03290" w:rsidRPr="00D03290">
              <w:t>[24]</w:t>
            </w:r>
            <w:r w:rsidRPr="00ED536A">
              <w:fldChar w:fldCharType="end"/>
            </w:r>
          </w:p>
        </w:tc>
        <w:tc>
          <w:tcPr>
            <w:tcW w:w="1636" w:type="dxa"/>
          </w:tcPr>
          <w:p w14:paraId="4F15F48E" w14:textId="77777777" w:rsidR="006443FB" w:rsidRPr="00ED536A" w:rsidRDefault="006443FB" w:rsidP="00BD72B3"/>
        </w:tc>
        <w:tc>
          <w:tcPr>
            <w:tcW w:w="2268" w:type="dxa"/>
          </w:tcPr>
          <w:p w14:paraId="14A632DF" w14:textId="4795535D" w:rsidR="006443FB" w:rsidRPr="00ED536A" w:rsidRDefault="0036694F" w:rsidP="00BD72B3">
            <w:r>
              <w:rPr>
                <w:rStyle w:val="citation-part"/>
              </w:rPr>
              <w:fldChar w:fldCharType="begin"/>
            </w:r>
            <w:r>
              <w:rPr>
                <w:rStyle w:val="citation-part"/>
              </w:rPr>
              <w:instrText xml:space="preserve"> ADDIN ZOTERO_ITEM CSL_CITATION {"citationID":"746mxe2Z","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15F3AFD6" w14:textId="46FA5201" w:rsidTr="001302D6">
        <w:trPr>
          <w:trHeight w:val="315"/>
        </w:trPr>
        <w:tc>
          <w:tcPr>
            <w:tcW w:w="4111" w:type="dxa"/>
            <w:noWrap/>
            <w:hideMark/>
          </w:tcPr>
          <w:p w14:paraId="3B739C2D" w14:textId="77777777" w:rsidR="006443FB" w:rsidRPr="00D8470E" w:rsidRDefault="006443FB" w:rsidP="00BD72B3">
            <w:bookmarkStart w:id="1" w:name="_Hlk197336097"/>
            <w:r w:rsidRPr="00D8470E">
              <w:t xml:space="preserve">Coxiella </w:t>
            </w:r>
            <w:proofErr w:type="spellStart"/>
            <w:r w:rsidRPr="00D8470E">
              <w:t>burnetii</w:t>
            </w:r>
            <w:proofErr w:type="spellEnd"/>
          </w:p>
        </w:tc>
        <w:tc>
          <w:tcPr>
            <w:tcW w:w="1216" w:type="dxa"/>
            <w:noWrap/>
            <w:hideMark/>
          </w:tcPr>
          <w:p w14:paraId="5D3B4B14" w14:textId="77777777" w:rsidR="006443FB" w:rsidRPr="00ED536A" w:rsidRDefault="006443FB" w:rsidP="00BD72B3">
            <w:r w:rsidRPr="00ED536A">
              <w:t>Bacterium</w:t>
            </w:r>
          </w:p>
        </w:tc>
        <w:tc>
          <w:tcPr>
            <w:tcW w:w="1070" w:type="dxa"/>
          </w:tcPr>
          <w:p w14:paraId="0A17E32C" w14:textId="77777777" w:rsidR="006443FB" w:rsidRPr="00ED536A" w:rsidRDefault="006443FB" w:rsidP="00BD72B3"/>
        </w:tc>
        <w:tc>
          <w:tcPr>
            <w:tcW w:w="1336" w:type="dxa"/>
            <w:noWrap/>
            <w:hideMark/>
          </w:tcPr>
          <w:p w14:paraId="46BC2B36" w14:textId="527A954A" w:rsidR="006443FB" w:rsidRPr="00ED536A" w:rsidRDefault="006443FB" w:rsidP="00BD72B3"/>
        </w:tc>
        <w:tc>
          <w:tcPr>
            <w:tcW w:w="1443" w:type="dxa"/>
            <w:noWrap/>
            <w:hideMark/>
          </w:tcPr>
          <w:p w14:paraId="3BD29481" w14:textId="77777777" w:rsidR="006443FB" w:rsidRPr="00ED536A" w:rsidRDefault="006443FB" w:rsidP="00BD72B3">
            <w:r w:rsidRPr="00ED536A">
              <w:rPr>
                <w:rFonts w:hint="eastAsia"/>
              </w:rPr>
              <w:t>√</w:t>
            </w:r>
          </w:p>
        </w:tc>
        <w:tc>
          <w:tcPr>
            <w:tcW w:w="1096" w:type="dxa"/>
          </w:tcPr>
          <w:p w14:paraId="2324F573" w14:textId="37F3CB1D" w:rsidR="006443FB" w:rsidRPr="00ED536A" w:rsidRDefault="006443FB" w:rsidP="00BD72B3">
            <w:r w:rsidRPr="00ED536A">
              <w:fldChar w:fldCharType="begin"/>
            </w:r>
            <w:r w:rsidR="00D03290">
              <w:instrText xml:space="preserve"> ADDIN ZOTERO_ITEM CSL_CITATION {"citationID":"fpbGgtCk","properties":{"formattedCitation":"[25]","plainCitation":"[25]","noteIndex":0},"citationItems":[{"id":"AbFEL1eB/p05TwdRe","uris":["http://zotero.org/users/local/uUXI4KTl/items/XWITUQ2Z"],"itemData":{"id":844,"type":"article-journal","abstract":"Wild avifauna may act as fecal source of bacterial and parasitic pathogens for other birds and mammals. Most of these pathogens have a relevant impact on human and livestock health which may cause severe disease and economic loss. In the present study, the fecal samples collected from 121 wild birds belonging to 15 species of the genera Anas, Tadorna, Fulica, Arddea, Larus, Falco, Athene, Accipiter, and Columba were submitted to bacteriological and molecular analyses to detect Brucella spp., Coxiella burnetii, Mycobacterium spp., Salmonella spp., Cryptosporidium spp., Giardia spp., and microsporidia. Four (3.3%) animals were positive for one pathogen: one Anas penelope for C. burnetii, one Larus michahellis for S. enterica serovar Coeln, and two Columba livia for Encephalitozoon hellem. Although the prevalence rates found in the present survey were quite low, the obtained results confirm that wild birds would be the a potential fecal source of bacterial and parasitic zoonotic pathogens which sometimes can also represent a severe threat for farm animals.","container-title":"Veterinary Sciences","DOI":"10.3390/vetsci8090171","ISSN":"2306-7381","issue":"9","journalAbbreviation":"Vet Sci","note":"PMID: 34564565\nPMCID: PMC8472958","page":"171","source":"PubMed Central","title":"Survey on the Presence of Bacterial and Parasitic Zoonotic Agents in the Feces of Wild Birds","volume":"8","author":[{"family":"Ebani","given":"Valentina Virginia"},{"family":"Guardone","given":"Lisa"},{"family":"Bertelloni","given":"Fabrizio"},{"family":"Perrucci","given":"Stefania"},{"family":"Poli","given":"Alessandro"},{"family":"Mancianti","given":"Francesca"}],"issued":{"date-parts":[["2021",8,25]]}}}],"schema":"https://github.com/citation-style-language/schema/raw/master/csl-citation.json"} </w:instrText>
            </w:r>
            <w:r w:rsidRPr="00ED536A">
              <w:fldChar w:fldCharType="separate"/>
            </w:r>
            <w:r w:rsidR="00D03290" w:rsidRPr="00D03290">
              <w:t>[25]</w:t>
            </w:r>
            <w:r w:rsidRPr="00ED536A">
              <w:fldChar w:fldCharType="end"/>
            </w:r>
          </w:p>
        </w:tc>
        <w:tc>
          <w:tcPr>
            <w:tcW w:w="1636" w:type="dxa"/>
          </w:tcPr>
          <w:p w14:paraId="5F87C6C1" w14:textId="77777777" w:rsidR="006443FB" w:rsidRPr="00ED536A" w:rsidRDefault="006443FB" w:rsidP="00BD72B3"/>
        </w:tc>
        <w:tc>
          <w:tcPr>
            <w:tcW w:w="2268" w:type="dxa"/>
          </w:tcPr>
          <w:p w14:paraId="0C28C4A9" w14:textId="45F6368A" w:rsidR="006443FB" w:rsidRPr="00ED536A" w:rsidRDefault="00444D17" w:rsidP="00BD72B3">
            <w:r>
              <w:fldChar w:fldCharType="begin"/>
            </w:r>
            <w:r>
              <w:instrText xml:space="preserve"> ADDIN ZOTERO_ITEM CSL_CITATION {"citationID":"Qjarelh5","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6443FB" w:rsidRPr="00ED536A" w14:paraId="3E9FCF17" w14:textId="130D4823" w:rsidTr="001302D6">
        <w:trPr>
          <w:trHeight w:val="315"/>
        </w:trPr>
        <w:tc>
          <w:tcPr>
            <w:tcW w:w="4111" w:type="dxa"/>
            <w:noWrap/>
            <w:hideMark/>
          </w:tcPr>
          <w:p w14:paraId="40AD60D6" w14:textId="77777777" w:rsidR="006443FB" w:rsidRPr="00AB7972" w:rsidRDefault="006443FB" w:rsidP="00BD72B3">
            <w:bookmarkStart w:id="2" w:name="OLE_LINK2"/>
            <w:bookmarkEnd w:id="1"/>
            <w:r w:rsidRPr="00AB7972">
              <w:t xml:space="preserve">Enteroaggregative </w:t>
            </w:r>
            <w:r w:rsidRPr="00D8470E">
              <w:rPr>
                <w:i/>
                <w:iCs/>
              </w:rPr>
              <w:t>E. coli</w:t>
            </w:r>
            <w:bookmarkEnd w:id="2"/>
          </w:p>
        </w:tc>
        <w:tc>
          <w:tcPr>
            <w:tcW w:w="1216" w:type="dxa"/>
            <w:noWrap/>
            <w:hideMark/>
          </w:tcPr>
          <w:p w14:paraId="5668BF24" w14:textId="77777777" w:rsidR="006443FB" w:rsidRPr="00ED536A" w:rsidRDefault="006443FB" w:rsidP="00BD72B3">
            <w:r w:rsidRPr="00ED536A">
              <w:t>Bacterium</w:t>
            </w:r>
          </w:p>
        </w:tc>
        <w:tc>
          <w:tcPr>
            <w:tcW w:w="1070" w:type="dxa"/>
          </w:tcPr>
          <w:p w14:paraId="3D557B1D" w14:textId="42C87E58" w:rsidR="006443FB" w:rsidRPr="00ED536A" w:rsidRDefault="006443FB" w:rsidP="00BD72B3">
            <w:r w:rsidRPr="00ED536A">
              <w:rPr>
                <w:rFonts w:hint="eastAsia"/>
              </w:rPr>
              <w:t>√</w:t>
            </w:r>
          </w:p>
        </w:tc>
        <w:tc>
          <w:tcPr>
            <w:tcW w:w="1336" w:type="dxa"/>
            <w:noWrap/>
            <w:hideMark/>
          </w:tcPr>
          <w:p w14:paraId="0B79BA46" w14:textId="70C894B3" w:rsidR="006443FB" w:rsidRPr="00ED536A" w:rsidRDefault="006443FB" w:rsidP="00BD72B3"/>
        </w:tc>
        <w:tc>
          <w:tcPr>
            <w:tcW w:w="1443" w:type="dxa"/>
            <w:noWrap/>
            <w:hideMark/>
          </w:tcPr>
          <w:p w14:paraId="57EBBC03" w14:textId="77777777" w:rsidR="006443FB" w:rsidRPr="00ED536A" w:rsidRDefault="006443FB" w:rsidP="00BD72B3"/>
        </w:tc>
        <w:tc>
          <w:tcPr>
            <w:tcW w:w="1096" w:type="dxa"/>
          </w:tcPr>
          <w:p w14:paraId="13605B50" w14:textId="77777777" w:rsidR="006443FB" w:rsidRPr="00ED536A" w:rsidRDefault="006443FB" w:rsidP="00BD72B3"/>
        </w:tc>
        <w:tc>
          <w:tcPr>
            <w:tcW w:w="1636" w:type="dxa"/>
          </w:tcPr>
          <w:p w14:paraId="25812805" w14:textId="77777777" w:rsidR="006443FB" w:rsidRPr="00ED536A" w:rsidRDefault="006443FB" w:rsidP="00BD72B3"/>
        </w:tc>
        <w:tc>
          <w:tcPr>
            <w:tcW w:w="2268" w:type="dxa"/>
          </w:tcPr>
          <w:p w14:paraId="7F9517CA" w14:textId="230FF5EB" w:rsidR="006443FB" w:rsidRPr="00ED536A" w:rsidRDefault="0036694F" w:rsidP="00BD72B3">
            <w:r>
              <w:rPr>
                <w:rStyle w:val="citation-part"/>
              </w:rPr>
              <w:fldChar w:fldCharType="begin"/>
            </w:r>
            <w:r>
              <w:rPr>
                <w:rStyle w:val="citation-part"/>
              </w:rPr>
              <w:instrText xml:space="preserve"> ADDIN ZOTERO_ITEM CSL_CITATION {"citationID":"7RV0rEOw","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1B9656B7" w14:textId="15BE9F9D" w:rsidTr="001302D6">
        <w:trPr>
          <w:trHeight w:val="315"/>
        </w:trPr>
        <w:tc>
          <w:tcPr>
            <w:tcW w:w="4111" w:type="dxa"/>
            <w:noWrap/>
            <w:hideMark/>
          </w:tcPr>
          <w:p w14:paraId="13D8777B" w14:textId="77777777" w:rsidR="006443FB" w:rsidRPr="00D8470E" w:rsidRDefault="006443FB" w:rsidP="00BD72B3">
            <w:r w:rsidRPr="00D8470E">
              <w:t>Enterococcus faecalis</w:t>
            </w:r>
          </w:p>
        </w:tc>
        <w:tc>
          <w:tcPr>
            <w:tcW w:w="1216" w:type="dxa"/>
            <w:noWrap/>
            <w:hideMark/>
          </w:tcPr>
          <w:p w14:paraId="726C6027" w14:textId="77777777" w:rsidR="006443FB" w:rsidRPr="00ED536A" w:rsidRDefault="006443FB" w:rsidP="00BD72B3">
            <w:r w:rsidRPr="00ED536A">
              <w:t>Bacterium</w:t>
            </w:r>
          </w:p>
        </w:tc>
        <w:tc>
          <w:tcPr>
            <w:tcW w:w="1070" w:type="dxa"/>
          </w:tcPr>
          <w:p w14:paraId="0609592E" w14:textId="77777777" w:rsidR="006443FB" w:rsidRPr="00ED536A" w:rsidRDefault="006443FB" w:rsidP="00BD72B3"/>
        </w:tc>
        <w:tc>
          <w:tcPr>
            <w:tcW w:w="1336" w:type="dxa"/>
            <w:noWrap/>
            <w:hideMark/>
          </w:tcPr>
          <w:p w14:paraId="42B1BA65" w14:textId="6F4C5370" w:rsidR="006443FB" w:rsidRPr="00ED536A" w:rsidRDefault="006443FB" w:rsidP="00BD72B3"/>
        </w:tc>
        <w:tc>
          <w:tcPr>
            <w:tcW w:w="1443" w:type="dxa"/>
            <w:noWrap/>
            <w:hideMark/>
          </w:tcPr>
          <w:p w14:paraId="374882D8" w14:textId="77777777" w:rsidR="006443FB" w:rsidRPr="00ED536A" w:rsidRDefault="006443FB" w:rsidP="00BD72B3">
            <w:r w:rsidRPr="00ED536A">
              <w:rPr>
                <w:rFonts w:hint="eastAsia"/>
              </w:rPr>
              <w:t>√</w:t>
            </w:r>
          </w:p>
        </w:tc>
        <w:tc>
          <w:tcPr>
            <w:tcW w:w="1096" w:type="dxa"/>
          </w:tcPr>
          <w:p w14:paraId="5C775E26" w14:textId="19F925B6" w:rsidR="006443FB" w:rsidRPr="00ED536A" w:rsidRDefault="006443FB" w:rsidP="00BD72B3">
            <w:r w:rsidRPr="00ED536A">
              <w:fldChar w:fldCharType="begin"/>
            </w:r>
            <w:r w:rsidR="00D03290">
              <w:instrText xml:space="preserve"> ADDIN ZOTERO_ITEM CSL_CITATION {"citationID":"BJqMUHgr","properties":{"formattedCitation":"[26]","plainCitation":"[26]","noteIndex":0},"citationItems":[{"id":"AbFEL1eB/MMblmPCV","uris":["http://zotero.org/users/local/uUXI4KTl/items/9TTTYJF3"],"itemData":{"id":1452,"type":"article-journal","abstract":"Enterococci as opportunistic bacteria are important for human health. Due to the prevalence and ease of acquisition and transfer of their genes, they are an excellent indicator of environmental contamination and the spread of antimicrobial resistance. The aim of the study was to assess the prevalence of Enterococcus spp. in wild birds in Poland, determination of antimicrobial susceptibility and WGS analysis of Enterococcus (E.) faecium and E. faecalis. For this purpose, 138 samples from various species of free-living birds were tested, with 66.7% positive results. Fourteen species were detected, with E. faecalis being the most common, followed by E. casseliflavus and E. hirae. In antimicrobial susceptibility testing, 10.0% of E. faecalis and 50.0% of E. faecium showed resistance to one antimicrobial agent, in addition the MDR phenotype which was found in one E. faecium. The most common resistance phenotype included tetracycline and quinupristin/dalfopristin. The WGS analysis confirmed the significant advantage of the virulence gene diversity of E. faecalis strains over E. faecium. In addition, plasmid replicons were found in 42.0% of E. faecalis and 80.0% of E. faecium. The obtained results confirm free-living birds can be a reservoir of Enterococcus spp. with a considerable zoonotic potential.","container-title":"Pathogens (Basel, Switzerland)","DOI":"10.3390/pathogens12060836","ISSN":"2076-0817","issue":"6","journalAbbreviation":"Pathogens","language":"eng","note":"PMID: 37375526\nPMCID: PMC10305306","page":"836","source":"PubMed","title":"Prevalence of Enterococcus spp. and the Whole-Genome Characteristics of Enterococcus faecium and Enterococcus faecalis Strains Isolated from Free-Living Birds in Poland","volume":"12","author":[{"family":"Kwit","given":"Renata"},{"family":"Zając","given":"Magdalena"},{"family":"Śmiałowska-Węglińska","given":"Aleksandra"},{"family":"Skarżyńska","given":"Magdalena"},{"family":"Bomba","given":"Arkadiusz"},{"family":"Lalak","given":"Anna"},{"family":"Skrzypiec","given":"Ewelina"},{"family":"Wojdat","given":"Dominika"},{"family":"Koza","given":"Weronika"},{"family":"Mikos-Wojewoda","given":"Emilia"},{"family":"Pasim","given":"Paulina"},{"family":"Skóra","given":"Milena"},{"family":"Polak","given":"Marcin"},{"family":"Wiącek","given":"Jarosław"},{"family":"Wasyl","given":"Dariusz"}],"issued":{"date-parts":[["2023",6,16]]}}}],"schema":"https://github.com/citation-style-language/schema/raw/master/csl-citation.json"} </w:instrText>
            </w:r>
            <w:r w:rsidRPr="00ED536A">
              <w:fldChar w:fldCharType="separate"/>
            </w:r>
            <w:r w:rsidR="00D03290" w:rsidRPr="00D03290">
              <w:t>[26]</w:t>
            </w:r>
            <w:r w:rsidRPr="00ED536A">
              <w:fldChar w:fldCharType="end"/>
            </w:r>
          </w:p>
        </w:tc>
        <w:tc>
          <w:tcPr>
            <w:tcW w:w="1636" w:type="dxa"/>
            <w:vAlign w:val="bottom"/>
          </w:tcPr>
          <w:p w14:paraId="183E8165" w14:textId="57D97F3A" w:rsidR="006443FB" w:rsidRPr="00ED536A" w:rsidRDefault="006443FB" w:rsidP="00BD72B3">
            <w:r w:rsidRPr="00ED536A">
              <w:t>√</w:t>
            </w:r>
          </w:p>
        </w:tc>
        <w:tc>
          <w:tcPr>
            <w:tcW w:w="2268" w:type="dxa"/>
          </w:tcPr>
          <w:p w14:paraId="4CFE0DFF" w14:textId="403A5E9E" w:rsidR="006443FB" w:rsidRPr="00ED536A" w:rsidRDefault="00D03290" w:rsidP="00BD72B3">
            <w:r>
              <w:rPr>
                <w:rStyle w:val="Strong"/>
              </w:rPr>
              <w:fldChar w:fldCharType="begin"/>
            </w:r>
            <w:r>
              <w:rPr>
                <w:rStyle w:val="Strong"/>
              </w:rPr>
              <w:instrText xml:space="preserve"> ADDIN ZOTERO_ITEM CSL_CITATION {"citationID":"vHNmGLqi","properties":{"formattedCitation":"[27]","plainCitation":"[27]","noteIndex":0},"citationItems":[{"id":377,"uris":["http://zotero.org/users/16620631/items/7CIEBAJG"],"itemData":{"id":377,"type":"article-journal","abstract":"BACKGROUND: Serious invasive infections in newborns are a major cause of death. Lack of data on etiological causes hampers progress towards reduction of mortality. This study aimed to identify pathogens responsible for such infections in young infants in sub-Saharan Africa and to describe their antibiotics resistance profile.\nMETHODS: Between September 2016 and April 2018 we implemented an observational study in two rural sites in Burkina Faso and Tanzania enrolling young infants aged 0-59 days old with serious invasive infection. Blood samples underwent blood culture and molecular biology.\nRESULTS: In total 634 infants with clinical diagnosis of serious invasive infection were enrolled and 4.2% of the infants had a positive blood culture. The most frequent pathogens identified by blood culture were Klebsiella pneumonia and Staphylococcus aureus, followed by Escherichia coli. Gram-negative isolates were only partially susceptible to first line WHO recommended treatment for neonatal sepsis at community level. A total of 18.6% of the infants were PCR positive for at least one pathogen and Escherichia coli and Staphylococcus aureus were the most common bacteria detected. Among infants enrolled, 60/634 (9.5%) died. Positive blood culture but not positive PCR was associated with risk of death. For most deaths, no pathogen was identified either by blood culture or molecular testing, and hence a causal agent remained unclear. Mortality was associated with low body temperature, tachycardia, respiratory symptoms, convulsions, history of difficult feeding, movement only when stimulated or reduced level of consciousness, diarrhea and/or vomiting.\nCONCLUSION: While Klebsiella pneumonia and Staphylococcus aureus, as well as Escherichia coli were pathogens most frequently identified in infants with clinical suspicion of serious invasive infections, most cases remain without definite diagnosis, making more accurate diagnostic tools urgently needed. Antibiotics resistance to first line antibiotics is an increasing challenge even in rural Africa.","container-title":"PloS One","DOI":"10.1371/journal.pone.0264322","ISSN":"1932-6203","issue":"2","journalAbbreviation":"PLoS One","language":"eng","note":"PMID: 35213629\nPMCID: PMC8880396","page":"e0264322","source":"PubMed","title":"Etiology of severe invasive infections in young infants in rural settings in sub-Saharan Africa","volume":"17","author":[{"family":"Mduma","given":"Estomih"},{"family":"Halidou","given":"Tinto"},{"family":"Kaboré","given":"Berenger"},{"family":"Walongo","given":"Thomas"},{"family":"Lompo","given":"Palpouguini"},{"family":"Museveni","given":"Justine"},{"family":"Gidabayda","given":"Joshua"},{"family":"Gratz","given":"Jean"},{"family":"Guga","given":"Godfrey"},{"family":"Kimathi","given":"Caroline"},{"family":"Liu","given":"Jie"},{"family":"Mdoe","given":"Paschal"},{"family":"Moshiro","given":"Robert"},{"family":"Petzold","given":"Max"},{"family":"Singlovic","given":"Jan"},{"family":"Guillerm","given":"Martine"},{"family":"Gomes","given":"Melba F."},{"family":"Houpt","given":"Eric R."},{"family":"Halleux","given":"Christine M."}],"issued":{"date-parts":[["2022"]]}}}],"schema":"https://github.com/citation-style-language/schema/raw/master/csl-citation.json"} </w:instrText>
            </w:r>
            <w:r>
              <w:rPr>
                <w:rStyle w:val="Strong"/>
              </w:rPr>
              <w:fldChar w:fldCharType="separate"/>
            </w:r>
            <w:r w:rsidRPr="00D03290">
              <w:t>[27]</w:t>
            </w:r>
            <w:r>
              <w:rPr>
                <w:rStyle w:val="Strong"/>
              </w:rPr>
              <w:fldChar w:fldCharType="end"/>
            </w:r>
          </w:p>
        </w:tc>
      </w:tr>
      <w:tr w:rsidR="006443FB" w:rsidRPr="00ED536A" w14:paraId="60016279" w14:textId="496BBFCF" w:rsidTr="001302D6">
        <w:trPr>
          <w:trHeight w:val="315"/>
        </w:trPr>
        <w:tc>
          <w:tcPr>
            <w:tcW w:w="4111" w:type="dxa"/>
            <w:noWrap/>
            <w:hideMark/>
          </w:tcPr>
          <w:p w14:paraId="718964B2" w14:textId="77777777" w:rsidR="006443FB" w:rsidRPr="00AB7972" w:rsidRDefault="006443FB" w:rsidP="00BD72B3">
            <w:r w:rsidRPr="00AB7972">
              <w:t xml:space="preserve">Enteropathogenic </w:t>
            </w:r>
            <w:r w:rsidRPr="00D8470E">
              <w:rPr>
                <w:i/>
                <w:iCs/>
              </w:rPr>
              <w:t>E. coli</w:t>
            </w:r>
          </w:p>
        </w:tc>
        <w:tc>
          <w:tcPr>
            <w:tcW w:w="1216" w:type="dxa"/>
            <w:noWrap/>
            <w:hideMark/>
          </w:tcPr>
          <w:p w14:paraId="3EE90609" w14:textId="77777777" w:rsidR="006443FB" w:rsidRPr="00ED536A" w:rsidRDefault="006443FB" w:rsidP="00BD72B3">
            <w:r w:rsidRPr="00ED536A">
              <w:t>Bacterium</w:t>
            </w:r>
          </w:p>
        </w:tc>
        <w:tc>
          <w:tcPr>
            <w:tcW w:w="1070" w:type="dxa"/>
          </w:tcPr>
          <w:p w14:paraId="66AE2683" w14:textId="20A3C7CB" w:rsidR="006443FB" w:rsidRPr="00ED536A" w:rsidRDefault="006443FB" w:rsidP="00BD72B3">
            <w:r w:rsidRPr="00ED536A">
              <w:rPr>
                <w:rFonts w:hint="eastAsia"/>
              </w:rPr>
              <w:t>√</w:t>
            </w:r>
          </w:p>
        </w:tc>
        <w:tc>
          <w:tcPr>
            <w:tcW w:w="1336" w:type="dxa"/>
            <w:noWrap/>
            <w:hideMark/>
          </w:tcPr>
          <w:p w14:paraId="0C996D66" w14:textId="0901B9B8" w:rsidR="006443FB" w:rsidRPr="00ED536A" w:rsidRDefault="006443FB" w:rsidP="00BD72B3"/>
        </w:tc>
        <w:tc>
          <w:tcPr>
            <w:tcW w:w="1443" w:type="dxa"/>
            <w:noWrap/>
            <w:hideMark/>
          </w:tcPr>
          <w:p w14:paraId="7506ABA2" w14:textId="77777777" w:rsidR="006443FB" w:rsidRPr="00ED536A" w:rsidRDefault="006443FB" w:rsidP="00BD72B3"/>
        </w:tc>
        <w:tc>
          <w:tcPr>
            <w:tcW w:w="1096" w:type="dxa"/>
          </w:tcPr>
          <w:p w14:paraId="0E5AD057" w14:textId="5003F39F" w:rsidR="006443FB" w:rsidRPr="00ED536A" w:rsidRDefault="006443FB" w:rsidP="00BD72B3">
            <w:r w:rsidRPr="00ED536A">
              <w:fldChar w:fldCharType="begin"/>
            </w:r>
            <w:r w:rsidR="00D03290">
              <w:instrText xml:space="preserve"> ADDIN ZOTERO_ITEM CSL_CITATION {"citationID":"2725B4Sk","properties":{"formattedCitation":"[28]","plainCitation":"[28]","noteIndex":0},"citationItems":[{"id":"AbFEL1eB/8KIe8QHm","uris":["http://zotero.org/users/local/uUXI4KTl/items/QKSA7TY3"],"itemData":{"id":1449,"type":"article-journal","abstract":"Psittacine birds have been identified as reservoirs of diarrheagenic Escherichia coli, a subset of pathogens associated with mortality of children in tropical countries. The role of other orders of birds as source of infection is unclear. The aim of this study was to perform the molecular diagnosis of infection with diarrheagenic E. coli in 10 different orders of captive wild birds in the state of São Paulo, Brazil. Fecal samples were analyzed from 516 birds belonging to 10 orders: Accipitriformes, Anseriformes, Columbiformes, Falconiformes, Galliformes, Passeriformes, Pelecaniformes, Piciformes, Psittaciformes and Strigiformes. After isolation, 401 E. coli strains were subjected to multiplex PCR system with amplification of genes eae and bfp (EPEC), stx1 and stx2 for STEC. The results of these tests revealed 23/401 (5.74%) positive strains for eae gene, 16/401 positive strains for the bfp gene (3.99%) and 3/401 positive for stx2 gene (0.75%) distributed among the orders of Psittaciformes, Strigiformes and Columbiformes. None of strains were positive for stx1 gene. These data reveal the infection by STEC, typical and atypical EPEC in captive birds. The frequency of these pathotypes is low and restricted to few orders, but the data suggest the potential public health risk that these birds represent as reservoirs of diarrheagenic E. coli.","container-title":"Brazilian Journal of Microbiology: [publication of the Brazilian Society for Microbiology]","DOI":"10.1016/j.bjm.2017.03.003","ISSN":"1678-4405","issue":"4","journalAbbreviation":"Braz J Microbiol","language":"eng","note":"PMID: 28619663\nPMCID: PMC5628295","page":"760-763","source":"PubMed","title":"Captive wild birds as reservoirs of enteropathogenic E. coli (EPEC) and Shiga-toxin producing E. coli (STEC)","volume":"48","author":[{"family":"Sanches","given":"Lilian Aparecida"},{"family":"Gomes","given":"Marcelo da Silva"},{"family":"Teixeira","given":"Rodrigo Hidalgo Friciello"},{"family":"Cunha","given":"Marcos Paulo Vieira"},{"family":"Oliveira","given":"Maria Gabriela Xavier","dropping-particle":"de"},{"family":"Vieira","given":"Mônica Aparecida Midolli"},{"family":"Gomes","given":"Tânia Aparecida Tardelli"},{"family":"Knobl","given":"Terezinha"}],"issued":{"date-parts":[["2017"]]}}}],"schema":"https://github.com/citation-style-language/schema/raw/master/csl-citation.json"} </w:instrText>
            </w:r>
            <w:r w:rsidRPr="00ED536A">
              <w:fldChar w:fldCharType="separate"/>
            </w:r>
            <w:r w:rsidR="00D03290" w:rsidRPr="00D03290">
              <w:t>[28]</w:t>
            </w:r>
            <w:r w:rsidRPr="00ED536A">
              <w:fldChar w:fldCharType="end"/>
            </w:r>
          </w:p>
        </w:tc>
        <w:tc>
          <w:tcPr>
            <w:tcW w:w="1636" w:type="dxa"/>
            <w:vAlign w:val="bottom"/>
          </w:tcPr>
          <w:p w14:paraId="07605AF7" w14:textId="157CE846" w:rsidR="006443FB" w:rsidRPr="00ED536A" w:rsidRDefault="006443FB" w:rsidP="00BD72B3">
            <w:r w:rsidRPr="00ED536A">
              <w:t>√</w:t>
            </w:r>
          </w:p>
        </w:tc>
        <w:tc>
          <w:tcPr>
            <w:tcW w:w="2268" w:type="dxa"/>
          </w:tcPr>
          <w:p w14:paraId="45AA4FAD" w14:textId="609E1127" w:rsidR="006443FB" w:rsidRPr="00ED536A" w:rsidRDefault="0036694F" w:rsidP="00BD72B3">
            <w:r>
              <w:rPr>
                <w:rStyle w:val="citation-part"/>
              </w:rPr>
              <w:fldChar w:fldCharType="begin"/>
            </w:r>
            <w:r>
              <w:rPr>
                <w:rStyle w:val="citation-part"/>
              </w:rPr>
              <w:instrText xml:space="preserve"> ADDIN ZOTERO_ITEM CSL_CITATION {"citationID":"6fCcw0eU","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17C31D79" w14:textId="31BF73C5" w:rsidTr="001302D6">
        <w:trPr>
          <w:trHeight w:val="315"/>
        </w:trPr>
        <w:tc>
          <w:tcPr>
            <w:tcW w:w="4111" w:type="dxa"/>
            <w:noWrap/>
            <w:hideMark/>
          </w:tcPr>
          <w:p w14:paraId="302BB2F2" w14:textId="77777777" w:rsidR="006443FB" w:rsidRPr="00AB7972" w:rsidRDefault="006443FB" w:rsidP="00BD72B3">
            <w:r w:rsidRPr="00AB7972">
              <w:t>Enterotoxigenic</w:t>
            </w:r>
            <w:r w:rsidRPr="00D8470E">
              <w:rPr>
                <w:i/>
                <w:iCs/>
              </w:rPr>
              <w:t xml:space="preserve"> E. coli</w:t>
            </w:r>
          </w:p>
        </w:tc>
        <w:tc>
          <w:tcPr>
            <w:tcW w:w="1216" w:type="dxa"/>
            <w:noWrap/>
            <w:hideMark/>
          </w:tcPr>
          <w:p w14:paraId="177CB27A" w14:textId="77777777" w:rsidR="006443FB" w:rsidRPr="00ED536A" w:rsidRDefault="006443FB" w:rsidP="00BD72B3">
            <w:r w:rsidRPr="00ED536A">
              <w:t>Bacterium</w:t>
            </w:r>
          </w:p>
        </w:tc>
        <w:tc>
          <w:tcPr>
            <w:tcW w:w="1070" w:type="dxa"/>
          </w:tcPr>
          <w:p w14:paraId="533DAF66" w14:textId="463477B5" w:rsidR="006443FB" w:rsidRPr="00ED536A" w:rsidRDefault="006443FB" w:rsidP="00BD72B3">
            <w:r w:rsidRPr="00ED536A">
              <w:rPr>
                <w:rFonts w:hint="eastAsia"/>
              </w:rPr>
              <w:t>√</w:t>
            </w:r>
          </w:p>
        </w:tc>
        <w:tc>
          <w:tcPr>
            <w:tcW w:w="1336" w:type="dxa"/>
            <w:noWrap/>
            <w:hideMark/>
          </w:tcPr>
          <w:p w14:paraId="25D7AD84" w14:textId="54C84B09" w:rsidR="006443FB" w:rsidRPr="00ED536A" w:rsidRDefault="006443FB" w:rsidP="00BD72B3"/>
        </w:tc>
        <w:tc>
          <w:tcPr>
            <w:tcW w:w="1443" w:type="dxa"/>
            <w:noWrap/>
            <w:hideMark/>
          </w:tcPr>
          <w:p w14:paraId="5E286776" w14:textId="77777777" w:rsidR="006443FB" w:rsidRPr="00ED536A" w:rsidRDefault="006443FB" w:rsidP="00BD72B3"/>
        </w:tc>
        <w:tc>
          <w:tcPr>
            <w:tcW w:w="1096" w:type="dxa"/>
          </w:tcPr>
          <w:p w14:paraId="46FBA8CD" w14:textId="55D448D9" w:rsidR="006443FB" w:rsidRPr="00ED536A" w:rsidRDefault="006443FB" w:rsidP="00BD72B3">
            <w:r w:rsidRPr="00ED536A">
              <w:fldChar w:fldCharType="begin"/>
            </w:r>
            <w:r w:rsidR="00D03290">
              <w:instrText xml:space="preserve"> ADDIN ZOTERO_ITEM CSL_CITATION {"citationID":"hKAHAjYD","properties":{"formattedCitation":"[28]","plainCitation":"[28]","noteIndex":0},"citationItems":[{"id":"AbFEL1eB/8KIe8QHm","uris":["http://zotero.org/users/local/uUXI4KTl/items/QKSA7TY3"],"itemData":{"id":1449,"type":"article-journal","abstract":"Psittacine birds have been identified as reservoirs of diarrheagenic Escherichia coli, a subset of pathogens associated with mortality of children in tropical countries. The role of other orders of birds as source of infection is unclear. The aim of this study was to perform the molecular diagnosis of infection with diarrheagenic E. coli in 10 different orders of captive wild birds in the state of São Paulo, Brazil. Fecal samples were analyzed from 516 birds belonging to 10 orders: Accipitriformes, Anseriformes, Columbiformes, Falconiformes, Galliformes, Passeriformes, Pelecaniformes, Piciformes, Psittaciformes and Strigiformes. After isolation, 401 E. coli strains were subjected to multiplex PCR system with amplification of genes eae and bfp (EPEC), stx1 and stx2 for STEC. The results of these tests revealed 23/401 (5.74%) positive strains for eae gene, 16/401 positive strains for the bfp gene (3.99%) and 3/401 positive for stx2 gene (0.75%) distributed among the orders of Psittaciformes, Strigiformes and Columbiformes. None of strains were positive for stx1 gene. These data reveal the infection by STEC, typical and atypical EPEC in captive birds. The frequency of these pathotypes is low and restricted to few orders, but the data suggest the potential public health risk that these birds represent as reservoirs of diarrheagenic E. coli.","container-title":"Brazilian Journal of Microbiology: [publication of the Brazilian Society for Microbiology]","DOI":"10.1016/j.bjm.2017.03.003","ISSN":"1678-4405","issue":"4","journalAbbreviation":"Braz J Microbiol","language":"eng","note":"PMID: 28619663\nPMCID: PMC5628295","page":"760-763","source":"PubMed","title":"Captive wild birds as reservoirs of enteropathogenic E. coli (EPEC) and Shiga-toxin producing E. coli (STEC)","volume":"48","author":[{"family":"Sanches","given":"Lilian Aparecida"},{"family":"Gomes","given":"Marcelo da Silva"},{"family":"Teixeira","given":"Rodrigo Hidalgo Friciello"},{"family":"Cunha","given":"Marcos Paulo Vieira"},{"family":"Oliveira","given":"Maria Gabriela Xavier","dropping-particle":"de"},{"family":"Vieira","given":"Mônica Aparecida Midolli"},{"family":"Gomes","given":"Tânia Aparecida Tardelli"},{"family":"Knobl","given":"Terezinha"}],"issued":{"date-parts":[["2017"]]}}}],"schema":"https://github.com/citation-style-language/schema/raw/master/csl-citation.json"} </w:instrText>
            </w:r>
            <w:r w:rsidRPr="00ED536A">
              <w:fldChar w:fldCharType="separate"/>
            </w:r>
            <w:r w:rsidR="00D03290" w:rsidRPr="00D03290">
              <w:t>[28]</w:t>
            </w:r>
            <w:r w:rsidRPr="00ED536A">
              <w:fldChar w:fldCharType="end"/>
            </w:r>
          </w:p>
        </w:tc>
        <w:tc>
          <w:tcPr>
            <w:tcW w:w="1636" w:type="dxa"/>
            <w:vAlign w:val="bottom"/>
          </w:tcPr>
          <w:p w14:paraId="6E83FDA6" w14:textId="1497311E" w:rsidR="006443FB" w:rsidRPr="00ED536A" w:rsidRDefault="006443FB" w:rsidP="00BD72B3">
            <w:r w:rsidRPr="00ED536A">
              <w:t>√</w:t>
            </w:r>
          </w:p>
        </w:tc>
        <w:tc>
          <w:tcPr>
            <w:tcW w:w="2268" w:type="dxa"/>
          </w:tcPr>
          <w:p w14:paraId="18C910D4" w14:textId="1ABDDF21" w:rsidR="006443FB" w:rsidRPr="00ED536A" w:rsidRDefault="0036694F" w:rsidP="00BD72B3">
            <w:r>
              <w:rPr>
                <w:rStyle w:val="citation-part"/>
              </w:rPr>
              <w:fldChar w:fldCharType="begin"/>
            </w:r>
            <w:r>
              <w:rPr>
                <w:rStyle w:val="citation-part"/>
              </w:rPr>
              <w:instrText xml:space="preserve"> ADDIN ZOTERO_ITEM CSL_CITATION {"citationID":"kE7mVsLF","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6443FB" w:rsidRPr="00ED536A" w14:paraId="1A026D48" w14:textId="74975AB2" w:rsidTr="001302D6">
        <w:trPr>
          <w:trHeight w:val="315"/>
        </w:trPr>
        <w:tc>
          <w:tcPr>
            <w:tcW w:w="4111" w:type="dxa"/>
            <w:noWrap/>
            <w:vAlign w:val="bottom"/>
          </w:tcPr>
          <w:p w14:paraId="42183F41" w14:textId="7B174076" w:rsidR="006443FB" w:rsidRPr="00D8470E" w:rsidRDefault="006443FB" w:rsidP="00BD72B3">
            <w:r w:rsidRPr="00D8470E">
              <w:t xml:space="preserve">Escherichia </w:t>
            </w:r>
            <w:proofErr w:type="spellStart"/>
            <w:r w:rsidRPr="00D8470E">
              <w:t>albertii</w:t>
            </w:r>
            <w:proofErr w:type="spellEnd"/>
          </w:p>
        </w:tc>
        <w:tc>
          <w:tcPr>
            <w:tcW w:w="1216" w:type="dxa"/>
            <w:noWrap/>
            <w:vAlign w:val="bottom"/>
          </w:tcPr>
          <w:p w14:paraId="373F7416" w14:textId="4610E57B" w:rsidR="006443FB" w:rsidRPr="00ED536A" w:rsidRDefault="006443FB" w:rsidP="00BD72B3">
            <w:r w:rsidRPr="00ED536A">
              <w:t>Bacterium</w:t>
            </w:r>
          </w:p>
        </w:tc>
        <w:tc>
          <w:tcPr>
            <w:tcW w:w="1070" w:type="dxa"/>
            <w:vAlign w:val="bottom"/>
          </w:tcPr>
          <w:p w14:paraId="18553C46" w14:textId="114067D8" w:rsidR="006443FB" w:rsidRPr="00ED536A" w:rsidRDefault="006443FB" w:rsidP="00BD72B3">
            <w:r w:rsidRPr="00ED536A">
              <w:t>√</w:t>
            </w:r>
          </w:p>
        </w:tc>
        <w:tc>
          <w:tcPr>
            <w:tcW w:w="1336" w:type="dxa"/>
            <w:noWrap/>
            <w:vAlign w:val="bottom"/>
          </w:tcPr>
          <w:p w14:paraId="18F5F976" w14:textId="77777777" w:rsidR="006443FB" w:rsidRPr="00ED536A" w:rsidRDefault="006443FB" w:rsidP="00BD72B3"/>
        </w:tc>
        <w:tc>
          <w:tcPr>
            <w:tcW w:w="1443" w:type="dxa"/>
            <w:noWrap/>
            <w:vAlign w:val="bottom"/>
          </w:tcPr>
          <w:p w14:paraId="2F6FE7E7" w14:textId="77777777" w:rsidR="006443FB" w:rsidRPr="00ED536A" w:rsidRDefault="006443FB" w:rsidP="00BD72B3"/>
        </w:tc>
        <w:tc>
          <w:tcPr>
            <w:tcW w:w="1096" w:type="dxa"/>
          </w:tcPr>
          <w:p w14:paraId="7320600F" w14:textId="64ADB6BE" w:rsidR="006443FB" w:rsidRPr="00ED536A" w:rsidRDefault="006443FB" w:rsidP="00BD72B3">
            <w:r w:rsidRPr="00ED536A">
              <w:fldChar w:fldCharType="begin"/>
            </w:r>
            <w:r w:rsidR="00D03290">
              <w:instrText xml:space="preserve"> ADDIN ZOTERO_ITEM CSL_CITATION {"citationID":"qIH6gkR6","properties":{"formattedCitation":"[29]","plainCitation":"[29]","noteIndex":0},"citationItems":[{"id":"AbFEL1eB/ljbFyFtO","uris":["http://zotero.org/users/local/uUXI4KTl/items/YMH37GP6"],"itemData":{"id":1455,"type":"article-journal","abstract":"Escherichia albertii is an emerging zoonotic foodborne enteropathogen leading to human gastroenteritis outbreaks. Although E. albertii has been isolated from birds which have been considered as the potential reservoirs of this bacterium, its prevalence in migratory birds has rarely been described. In this study, E. albertii in migratory birds from Poyang Lake was investigated and characterized using whole genome sequencing. Eighty-one fecal samples from nine species of migratory birds were collected and 24/81 (29.6%) tested PCR-positive for E. albertii-specific genes. A total of 47 isolates was recovered from 18 out of 24 PCR-positive samples. All isolates carried eae and cdtB genes. These isolates were classified into eight E. albertii O-genotypes (EAOgs) (including three novel EAOgs) and three E. albertii H-genotypes (EAHgs). Whole genome phylogeny separated migratory bird-derived isolates into different lineages, some isolates in this study were phylogenetically closely grouped with poultry-derived or patient-derived strains. Our findings showed that migratory birds may serve as an important reservoir for heterogeneous E. albertii, thereby acting as potential transmission vehicles of E. albertii to humans.","container-title":"Pathogens (Basel, Switzerland)","DOI":"10.3390/pathogens12010009","ISSN":"2076-0817","issue":"1","journalAbbreviation":"Pathogens","language":"eng","note":"PMID: 36678357\nPMCID: PMC9861504","page":"9","source":"PubMed","title":"Identification and Genomic Characterization of Escherichia albertii in Migratory Birds from Poyang Lake, China","volume":"12","author":[{"family":"Liu","given":"Qian"},{"family":"Bai","given":"Xiangning"},{"family":"Yang","given":"Xi"},{"family":"Fan","given":"Guoyin"},{"family":"Wu","given":"Kui"},{"family":"Song","given":"Wentao"},{"family":"Sun","given":"Hui"},{"family":"Chen","given":"Shengen"},{"family":"Chen","given":"Haiying"},{"family":"Xiong","given":"Yanwen"}],"issued":{"date-parts":[["2022",12,21]]}}}],"schema":"https://github.com/citation-style-language/schema/raw/master/csl-citation.json"} </w:instrText>
            </w:r>
            <w:r w:rsidRPr="00ED536A">
              <w:fldChar w:fldCharType="separate"/>
            </w:r>
            <w:r w:rsidR="00D03290" w:rsidRPr="00D03290">
              <w:t>[29]</w:t>
            </w:r>
            <w:r w:rsidRPr="00ED536A">
              <w:fldChar w:fldCharType="end"/>
            </w:r>
          </w:p>
        </w:tc>
        <w:tc>
          <w:tcPr>
            <w:tcW w:w="1636" w:type="dxa"/>
            <w:vAlign w:val="bottom"/>
          </w:tcPr>
          <w:p w14:paraId="3C1202CE" w14:textId="77777777" w:rsidR="006443FB" w:rsidRPr="00ED536A" w:rsidRDefault="006443FB" w:rsidP="00BD72B3"/>
        </w:tc>
        <w:tc>
          <w:tcPr>
            <w:tcW w:w="2268" w:type="dxa"/>
          </w:tcPr>
          <w:p w14:paraId="6D7F5C04" w14:textId="5B414B9B" w:rsidR="006443FB" w:rsidRPr="00ED536A" w:rsidRDefault="00D03290" w:rsidP="00BD72B3">
            <w:r>
              <w:rPr>
                <w:rStyle w:val="docsum-pmid"/>
              </w:rPr>
              <w:fldChar w:fldCharType="begin"/>
            </w:r>
            <w:r>
              <w:rPr>
                <w:rStyle w:val="docsum-pmid"/>
              </w:rPr>
              <w:instrText xml:space="preserve"> ADDIN ZOTERO_ITEM CSL_CITATION {"citationID":"ef3dSMzk","properties":{"formattedCitation":"[30]","plainCitation":"[30]","noteIndex":0},"citationItems":[{"id":380,"uris":["http://zotero.org/users/16620631/items/ASJ9BXER"],"itemData":{"id":380,"type":"article-journal","abstract":"Escherichia coli, Escherichia albertii, and Escherichia fergusonii are closely related bacteria that can cause illness in humans, such as bacteremia, urinary tract infections and diarrhea. Current identification strategies for these three species vary in complexity and typically rely on the use of multiple phenotypic and genetic tests. To facilitate their rapid identification, we developed a multiplex PCR assay targeting conserved, species-specific genes. We used the Daydreamer™ (Pattern Genomics, USA) software platform to concurrently analyze whole genome sequence assemblies (WGS) from 150 Enterobacteriaceae genomes (107 E. coli, 5 Shigella spp., 21 E. albertii, 12 E. fergusonii and 5 other species) and design primers for the following species-specific regions: a 212bp region of the cyclic di-GMP regulator gene (cdgR, AW869_22935 from genome K-12 MG1655, CP014225) for E. coli/Shigella; a 393bp region of the DNA-binding transcriptional activator of cysteine biosynthesis gene (EAKF1_ch4033 from genome KF1, CP007025) for E. albertii; and a 575bp region of the palmitoleoyl-acyl carrier protein (ACP)-dependent acyltransferase (EFER_0790 from genome ATCC 35469, CU928158) for E. fergusonii. We incorporated the species-specific primers into a conventional multiplex PCR assay and assessed its performance with a collection of 97 Enterobacteriaceae strains. The assay was 100% sensitive and specific for detecting the expected species and offers a quick and accurate strategy for identifying E. coli, E. albertii, and E. fergusonii in either a single reaction or by in silico PCR with sequence assemblies.","container-title":"Journal of Microbiological Methods","DOI":"10.1016/j.mimet.2017.06.005","ISSN":"1872-8359","journalAbbreviation":"J Microbiol Methods","language":"eng","note":"PMID: 28599915\nPMCID: PMC5603207","page":"1-4","source":"PubMed","title":"Multiplex polymerase chain reaction for identification of Escherichia coli, Escherichia albertii and Escherichia fergusonii","volume":"140","author":[{"family":"Lindsey","given":"Rebecca L."},{"family":"Garcia-Toledo","given":"L."},{"family":"Fasulo","given":"D."},{"family":"Gladney","given":"L. M."},{"family":"Strockbine","given":"N."}],"issued":{"date-parts":[["2017",9]]}}}],"schema":"https://github.com/citation-style-language/schema/raw/master/csl-citation.json"} </w:instrText>
            </w:r>
            <w:r>
              <w:rPr>
                <w:rStyle w:val="docsum-pmid"/>
              </w:rPr>
              <w:fldChar w:fldCharType="separate"/>
            </w:r>
            <w:r w:rsidRPr="00D03290">
              <w:t>[30]</w:t>
            </w:r>
            <w:r>
              <w:rPr>
                <w:rStyle w:val="docsum-pmid"/>
              </w:rPr>
              <w:fldChar w:fldCharType="end"/>
            </w:r>
          </w:p>
        </w:tc>
      </w:tr>
      <w:tr w:rsidR="006443FB" w:rsidRPr="00ED536A" w14:paraId="050EAE42" w14:textId="49FA014F" w:rsidTr="001302D6">
        <w:trPr>
          <w:trHeight w:val="315"/>
        </w:trPr>
        <w:tc>
          <w:tcPr>
            <w:tcW w:w="4111" w:type="dxa"/>
            <w:noWrap/>
            <w:hideMark/>
          </w:tcPr>
          <w:p w14:paraId="334E6541" w14:textId="77777777" w:rsidR="006443FB" w:rsidRPr="00D8470E" w:rsidRDefault="006443FB" w:rsidP="00BD72B3">
            <w:proofErr w:type="spellStart"/>
            <w:r w:rsidRPr="00D8470E">
              <w:t>Haemophilus</w:t>
            </w:r>
            <w:proofErr w:type="spellEnd"/>
            <w:r w:rsidRPr="00D8470E">
              <w:t xml:space="preserve"> influenzae </w:t>
            </w:r>
          </w:p>
        </w:tc>
        <w:tc>
          <w:tcPr>
            <w:tcW w:w="1216" w:type="dxa"/>
            <w:noWrap/>
            <w:hideMark/>
          </w:tcPr>
          <w:p w14:paraId="618F2E3A" w14:textId="77777777" w:rsidR="006443FB" w:rsidRPr="00ED536A" w:rsidRDefault="006443FB" w:rsidP="00BD72B3">
            <w:r w:rsidRPr="00ED536A">
              <w:t>Bacterium</w:t>
            </w:r>
          </w:p>
        </w:tc>
        <w:tc>
          <w:tcPr>
            <w:tcW w:w="1070" w:type="dxa"/>
          </w:tcPr>
          <w:p w14:paraId="19D26FD2" w14:textId="77777777" w:rsidR="006443FB" w:rsidRPr="00ED536A" w:rsidRDefault="006443FB" w:rsidP="00BD72B3"/>
        </w:tc>
        <w:tc>
          <w:tcPr>
            <w:tcW w:w="1336" w:type="dxa"/>
            <w:noWrap/>
            <w:hideMark/>
          </w:tcPr>
          <w:p w14:paraId="4CED4913" w14:textId="6FC3D579" w:rsidR="006443FB" w:rsidRPr="00ED536A" w:rsidRDefault="006443FB" w:rsidP="00BD72B3">
            <w:r w:rsidRPr="00ED536A">
              <w:rPr>
                <w:rFonts w:hint="eastAsia"/>
              </w:rPr>
              <w:t>√</w:t>
            </w:r>
          </w:p>
        </w:tc>
        <w:tc>
          <w:tcPr>
            <w:tcW w:w="1443" w:type="dxa"/>
            <w:noWrap/>
            <w:hideMark/>
          </w:tcPr>
          <w:p w14:paraId="46194E38" w14:textId="77777777" w:rsidR="006443FB" w:rsidRPr="00ED536A" w:rsidRDefault="006443FB" w:rsidP="00BD72B3">
            <w:r w:rsidRPr="00ED536A">
              <w:rPr>
                <w:rFonts w:hint="eastAsia"/>
              </w:rPr>
              <w:t>√</w:t>
            </w:r>
          </w:p>
        </w:tc>
        <w:tc>
          <w:tcPr>
            <w:tcW w:w="1096" w:type="dxa"/>
          </w:tcPr>
          <w:p w14:paraId="4ED350C5" w14:textId="77777777" w:rsidR="006443FB" w:rsidRPr="00ED536A" w:rsidRDefault="006443FB" w:rsidP="00BD72B3"/>
        </w:tc>
        <w:tc>
          <w:tcPr>
            <w:tcW w:w="1636" w:type="dxa"/>
          </w:tcPr>
          <w:p w14:paraId="11C10FA6" w14:textId="77777777" w:rsidR="006443FB" w:rsidRPr="00ED536A" w:rsidRDefault="006443FB" w:rsidP="00BD72B3"/>
        </w:tc>
        <w:tc>
          <w:tcPr>
            <w:tcW w:w="2268" w:type="dxa"/>
          </w:tcPr>
          <w:p w14:paraId="17111748" w14:textId="1500EE0F" w:rsidR="006443FB" w:rsidRPr="00ED536A" w:rsidRDefault="00D8470E" w:rsidP="00BD72B3">
            <w:r>
              <w:rPr>
                <w:rStyle w:val="citation-part"/>
              </w:rPr>
              <w:fldChar w:fldCharType="begin"/>
            </w:r>
            <w:r>
              <w:rPr>
                <w:rStyle w:val="citation-part"/>
              </w:rPr>
              <w:instrText xml:space="preserve"> ADDIN ZOTERO_ITEM CSL_CITATION {"citationID":"VcTCOAj1","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6443FB" w:rsidRPr="00ED536A" w14:paraId="1767420D" w14:textId="05B6E7FF" w:rsidTr="001302D6">
        <w:trPr>
          <w:trHeight w:val="315"/>
        </w:trPr>
        <w:tc>
          <w:tcPr>
            <w:tcW w:w="4111" w:type="dxa"/>
            <w:noWrap/>
            <w:hideMark/>
          </w:tcPr>
          <w:p w14:paraId="1F3FBF25" w14:textId="77777777" w:rsidR="006443FB" w:rsidRPr="00D8470E" w:rsidRDefault="006443FB" w:rsidP="00BD72B3">
            <w:r w:rsidRPr="00D8470E">
              <w:t>Helicobacter pylori</w:t>
            </w:r>
          </w:p>
        </w:tc>
        <w:tc>
          <w:tcPr>
            <w:tcW w:w="1216" w:type="dxa"/>
            <w:noWrap/>
            <w:hideMark/>
          </w:tcPr>
          <w:p w14:paraId="6B94A583" w14:textId="77777777" w:rsidR="006443FB" w:rsidRPr="00ED536A" w:rsidRDefault="006443FB" w:rsidP="00BD72B3">
            <w:r w:rsidRPr="00ED536A">
              <w:t>Bacterium</w:t>
            </w:r>
          </w:p>
        </w:tc>
        <w:tc>
          <w:tcPr>
            <w:tcW w:w="1070" w:type="dxa"/>
          </w:tcPr>
          <w:p w14:paraId="7DB54C00" w14:textId="65E14719" w:rsidR="006443FB" w:rsidRPr="00ED536A" w:rsidRDefault="006443FB" w:rsidP="00BD72B3">
            <w:r w:rsidRPr="00ED536A">
              <w:rPr>
                <w:rFonts w:hint="eastAsia"/>
              </w:rPr>
              <w:t>√</w:t>
            </w:r>
          </w:p>
        </w:tc>
        <w:tc>
          <w:tcPr>
            <w:tcW w:w="1336" w:type="dxa"/>
            <w:noWrap/>
            <w:hideMark/>
          </w:tcPr>
          <w:p w14:paraId="409E7FD6" w14:textId="5091DA55" w:rsidR="006443FB" w:rsidRPr="00ED536A" w:rsidRDefault="006443FB" w:rsidP="00BD72B3"/>
        </w:tc>
        <w:tc>
          <w:tcPr>
            <w:tcW w:w="1443" w:type="dxa"/>
            <w:noWrap/>
            <w:hideMark/>
          </w:tcPr>
          <w:p w14:paraId="1B9B084A" w14:textId="77777777" w:rsidR="006443FB" w:rsidRPr="00ED536A" w:rsidRDefault="006443FB" w:rsidP="00BD72B3"/>
        </w:tc>
        <w:tc>
          <w:tcPr>
            <w:tcW w:w="1096" w:type="dxa"/>
          </w:tcPr>
          <w:p w14:paraId="5B5AE605" w14:textId="77777777" w:rsidR="006443FB" w:rsidRPr="00ED536A" w:rsidRDefault="006443FB" w:rsidP="00BD72B3"/>
        </w:tc>
        <w:tc>
          <w:tcPr>
            <w:tcW w:w="1636" w:type="dxa"/>
          </w:tcPr>
          <w:p w14:paraId="36A6C8AE" w14:textId="77777777" w:rsidR="006443FB" w:rsidRPr="00ED536A" w:rsidRDefault="006443FB" w:rsidP="00BD72B3"/>
        </w:tc>
        <w:tc>
          <w:tcPr>
            <w:tcW w:w="2268" w:type="dxa"/>
          </w:tcPr>
          <w:p w14:paraId="54EED603" w14:textId="215050A9" w:rsidR="006443FB" w:rsidRPr="00ED536A" w:rsidRDefault="0036694F" w:rsidP="00BD72B3">
            <w:r>
              <w:rPr>
                <w:rStyle w:val="citation-part"/>
              </w:rPr>
              <w:fldChar w:fldCharType="begin"/>
            </w:r>
            <w:r>
              <w:rPr>
                <w:rStyle w:val="citation-part"/>
              </w:rPr>
              <w:instrText xml:space="preserve"> ADDIN ZOTERO_ITEM CSL_CITATION {"citationID":"Ps8sFyzy","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7EB82FF3" w14:textId="3FD0CF9A" w:rsidTr="001302D6">
        <w:trPr>
          <w:trHeight w:val="315"/>
        </w:trPr>
        <w:tc>
          <w:tcPr>
            <w:tcW w:w="4111" w:type="dxa"/>
            <w:noWrap/>
            <w:hideMark/>
          </w:tcPr>
          <w:p w14:paraId="3C71FB24" w14:textId="77777777" w:rsidR="001302D6" w:rsidRPr="00D8470E" w:rsidRDefault="001302D6" w:rsidP="00BD72B3">
            <w:r w:rsidRPr="00D8470E">
              <w:t xml:space="preserve">Klebsiella </w:t>
            </w:r>
            <w:proofErr w:type="spellStart"/>
            <w:r w:rsidRPr="00D8470E">
              <w:t>oxytoca</w:t>
            </w:r>
            <w:proofErr w:type="spellEnd"/>
            <w:r w:rsidRPr="00D8470E">
              <w:t xml:space="preserve"> </w:t>
            </w:r>
          </w:p>
        </w:tc>
        <w:tc>
          <w:tcPr>
            <w:tcW w:w="1216" w:type="dxa"/>
            <w:noWrap/>
            <w:hideMark/>
          </w:tcPr>
          <w:p w14:paraId="7BBC7A94" w14:textId="77777777" w:rsidR="001302D6" w:rsidRPr="00ED536A" w:rsidRDefault="001302D6" w:rsidP="00BD72B3">
            <w:r w:rsidRPr="00ED536A">
              <w:t>Bacterium</w:t>
            </w:r>
          </w:p>
        </w:tc>
        <w:tc>
          <w:tcPr>
            <w:tcW w:w="1070" w:type="dxa"/>
          </w:tcPr>
          <w:p w14:paraId="2818964C" w14:textId="77777777" w:rsidR="001302D6" w:rsidRPr="00ED536A" w:rsidRDefault="001302D6" w:rsidP="00BD72B3"/>
        </w:tc>
        <w:tc>
          <w:tcPr>
            <w:tcW w:w="1336" w:type="dxa"/>
            <w:noWrap/>
            <w:hideMark/>
          </w:tcPr>
          <w:p w14:paraId="08B76C31" w14:textId="22C401FB" w:rsidR="001302D6" w:rsidRPr="00ED536A" w:rsidRDefault="001302D6" w:rsidP="00BD72B3"/>
        </w:tc>
        <w:tc>
          <w:tcPr>
            <w:tcW w:w="1443" w:type="dxa"/>
            <w:noWrap/>
            <w:hideMark/>
          </w:tcPr>
          <w:p w14:paraId="7FBE40FB" w14:textId="77777777" w:rsidR="001302D6" w:rsidRPr="00ED536A" w:rsidRDefault="001302D6" w:rsidP="00BD72B3">
            <w:r w:rsidRPr="00ED536A">
              <w:rPr>
                <w:rFonts w:hint="eastAsia"/>
              </w:rPr>
              <w:t>√</w:t>
            </w:r>
          </w:p>
        </w:tc>
        <w:tc>
          <w:tcPr>
            <w:tcW w:w="1096" w:type="dxa"/>
          </w:tcPr>
          <w:p w14:paraId="0516C382" w14:textId="77777777" w:rsidR="001302D6" w:rsidRPr="00ED536A" w:rsidRDefault="001302D6" w:rsidP="00BD72B3"/>
        </w:tc>
        <w:tc>
          <w:tcPr>
            <w:tcW w:w="1636" w:type="dxa"/>
          </w:tcPr>
          <w:p w14:paraId="6CFCBBD7" w14:textId="77777777" w:rsidR="001302D6" w:rsidRPr="00ED536A" w:rsidRDefault="001302D6" w:rsidP="00BD72B3"/>
        </w:tc>
        <w:tc>
          <w:tcPr>
            <w:tcW w:w="2268" w:type="dxa"/>
          </w:tcPr>
          <w:p w14:paraId="48B90ECD" w14:textId="0C51B373" w:rsidR="001302D6" w:rsidRPr="00ED536A" w:rsidRDefault="00D8470E" w:rsidP="00BD72B3">
            <w:r>
              <w:rPr>
                <w:rStyle w:val="citation-part"/>
              </w:rPr>
              <w:fldChar w:fldCharType="begin"/>
            </w:r>
            <w:r>
              <w:rPr>
                <w:rStyle w:val="citation-part"/>
              </w:rPr>
              <w:instrText xml:space="preserve"> ADDIN ZOTERO_ITEM CSL_CITATION {"citationID":"0dyzdk2S","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39C4984F" w14:textId="7E79AFBA" w:rsidTr="001302D6">
        <w:trPr>
          <w:trHeight w:val="315"/>
        </w:trPr>
        <w:tc>
          <w:tcPr>
            <w:tcW w:w="4111" w:type="dxa"/>
            <w:noWrap/>
            <w:hideMark/>
          </w:tcPr>
          <w:p w14:paraId="7B1486B1" w14:textId="77777777" w:rsidR="001302D6" w:rsidRPr="00D8470E" w:rsidRDefault="001302D6" w:rsidP="00BD72B3">
            <w:r w:rsidRPr="00D8470E">
              <w:t>Klebsiella pneumoniae</w:t>
            </w:r>
          </w:p>
        </w:tc>
        <w:tc>
          <w:tcPr>
            <w:tcW w:w="1216" w:type="dxa"/>
            <w:noWrap/>
            <w:hideMark/>
          </w:tcPr>
          <w:p w14:paraId="5D803999" w14:textId="77777777" w:rsidR="001302D6" w:rsidRPr="00ED536A" w:rsidRDefault="001302D6" w:rsidP="00BD72B3">
            <w:r w:rsidRPr="00ED536A">
              <w:t>Bacterium</w:t>
            </w:r>
          </w:p>
        </w:tc>
        <w:tc>
          <w:tcPr>
            <w:tcW w:w="1070" w:type="dxa"/>
          </w:tcPr>
          <w:p w14:paraId="160EF316" w14:textId="77777777" w:rsidR="001302D6" w:rsidRPr="00ED536A" w:rsidRDefault="001302D6" w:rsidP="00BD72B3"/>
        </w:tc>
        <w:tc>
          <w:tcPr>
            <w:tcW w:w="1336" w:type="dxa"/>
            <w:noWrap/>
            <w:hideMark/>
          </w:tcPr>
          <w:p w14:paraId="1B2E81D2" w14:textId="35730C9C" w:rsidR="001302D6" w:rsidRPr="00ED536A" w:rsidRDefault="001302D6" w:rsidP="00BD72B3">
            <w:r w:rsidRPr="00ED536A">
              <w:rPr>
                <w:rFonts w:hint="eastAsia"/>
              </w:rPr>
              <w:t>√</w:t>
            </w:r>
          </w:p>
        </w:tc>
        <w:tc>
          <w:tcPr>
            <w:tcW w:w="1443" w:type="dxa"/>
            <w:noWrap/>
            <w:hideMark/>
          </w:tcPr>
          <w:p w14:paraId="62370398" w14:textId="77777777" w:rsidR="001302D6" w:rsidRPr="00ED536A" w:rsidRDefault="001302D6" w:rsidP="00BD72B3">
            <w:r w:rsidRPr="00ED536A">
              <w:rPr>
                <w:rFonts w:hint="eastAsia"/>
              </w:rPr>
              <w:t>√</w:t>
            </w:r>
          </w:p>
        </w:tc>
        <w:tc>
          <w:tcPr>
            <w:tcW w:w="1096" w:type="dxa"/>
          </w:tcPr>
          <w:p w14:paraId="05ED22CB" w14:textId="7D7C5529" w:rsidR="001302D6" w:rsidRPr="00ED536A" w:rsidRDefault="001302D6" w:rsidP="00BD72B3">
            <w:r w:rsidRPr="00ED536A">
              <w:fldChar w:fldCharType="begin"/>
            </w:r>
            <w:r w:rsidR="00D03290">
              <w:instrText xml:space="preserve"> ADDIN ZOTERO_ITEM CSL_CITATION {"citationID":"AHOi3aSU","properties":{"formattedCitation":"[31]","plainCitation":"[31]","noteIndex":0},"citationItems":[{"id":"AbFEL1eB/i24LWZrY","uris":["http://zotero.org/users/local/uUXI4KTl/items/LY9ZU8DD"],"itemData":{"id":1467,"type":"article-journal","abstract":"Bacterial pathogens carried by pet birds are considered a risk for birds, workers, and pet owners. This study investigated the potential of pet birds as reservoirs for virulent multidrug-resistant (MDR) zoonotic bacteria and assessed the genetic relatedness and diversity of bacterial isolates from pet birds and human contacts. Cloacal and tracheal swabs from 125 pet birds and 70 hand swabs from human contacts were collected. The results revealed that the pet birds were reservoirs for Escherichia coli, Klebsiella pneumoniae (17.6 %, each), and Staphylococcus aureus (15.2 %). These isolates were also identified in their human contacts, at percentages of 14.3 %, 12.9 %, and 24.3 %, respectively. Virulence associated genes were identified from E. coli (stx2, stx2f, eaeA, and hlyA), K. pneumoniae (fimH, TraT, and magA), and S. aureus (PVL, hly, sea, sed genes) isolates. Multidrug-resistant E. coli, K. pneumoniae, and S. aureus were highly prevalent (81.3 %, 90.3 %, and 61.1 %, respectively). The genetic relationship between the E. coli and K. pneumoniae isolates from the pet birds and human contacts were determined by ERIC-PCR, while, RAPD-PCR was used for the S. aureus isolates. ERIC-PCR was found to have the highest discriminatory power. The clustering of the isolates from the pet birds and human contacts indicated potential transmission between the birds and workers. In conclusion, pet birds could act as potential reservoirs for zoonotic bacterial pathogens; thus, posing a risk to their human contacts.","container-title":"Comparative Immunology, Microbiology and Infectious Diseases","DOI":"10.1016/j.cimid.2020.101606","ISSN":"1878-1667","journalAbbreviation":"Comp Immunol Microbiol Infect Dis","language":"eng","note":"PMID: 33373939","page":"101606","source":"PubMed","title":"Pet birds as potential reservoirs of virulent and antibiotic resistant zoonotic bacteria","volume":"75","author":[{"family":"Ahmed","given":"Heba A."},{"family":"Awad","given":"Naglaa F. S."},{"family":"Abd El-Hamid","given":"Marwa I."},{"family":"Shaker","given":"Asmaa"},{"family":"Mohamed","given":"Rehab E."},{"family":"Elsohaby","given":"Ibrahim"}],"issued":{"date-parts":[["2021",4]]}}}],"schema":"https://github.com/citation-style-language/schema/raw/master/csl-citation.json"} </w:instrText>
            </w:r>
            <w:r w:rsidRPr="00ED536A">
              <w:fldChar w:fldCharType="separate"/>
            </w:r>
            <w:r w:rsidR="00D03290" w:rsidRPr="00D03290">
              <w:t>[31]</w:t>
            </w:r>
            <w:r w:rsidRPr="00ED536A">
              <w:fldChar w:fldCharType="end"/>
            </w:r>
          </w:p>
        </w:tc>
        <w:tc>
          <w:tcPr>
            <w:tcW w:w="1636" w:type="dxa"/>
            <w:vAlign w:val="bottom"/>
          </w:tcPr>
          <w:p w14:paraId="5C8DA7E1" w14:textId="20C4ED79" w:rsidR="001302D6" w:rsidRPr="00ED536A" w:rsidRDefault="001302D6" w:rsidP="00BD72B3"/>
        </w:tc>
        <w:tc>
          <w:tcPr>
            <w:tcW w:w="2268" w:type="dxa"/>
          </w:tcPr>
          <w:p w14:paraId="1D5769EF" w14:textId="536039DC" w:rsidR="001302D6" w:rsidRPr="00ED536A" w:rsidRDefault="00D8470E" w:rsidP="00BD72B3">
            <w:r>
              <w:fldChar w:fldCharType="begin"/>
            </w:r>
            <w:r>
              <w:instrText xml:space="preserve"> ADDIN ZOTERO_ITEM CSL_CITATION {"citationID":"xvKt6o9c","properties":{"formattedCitation":"[3]","plainCitation":"[3]","noteIndex":0},"citationItems":[{"id":351,"uris":["http://zotero.org/users/16620631/items/9JNYUK8B"],"itemData":{"id":351,"type":"articl</w:instrText>
            </w:r>
            <w:r>
              <w:rPr>
                <w:rFonts w:hint="eastAsia"/>
              </w:rPr>
              <w:instrText>e-journal","abstract":"BACKGROUND: The etiology and optimal clinical management of acute febrile illness (AFI) is poorly understood.\nMETHODS: Blood samples taken from study participants with acute fever (</w:instrText>
            </w:r>
            <w:r>
              <w:rPr>
                <w:rFonts w:hint="eastAsia"/>
              </w:rPr>
              <w:instrText>≥</w:instrText>
            </w:r>
            <w:r>
              <w:rPr>
                <w:rFonts w:hint="eastAsia"/>
              </w:rPr>
              <w:instrText>37.5</w:instrText>
            </w:r>
            <w:r>
              <w:rPr>
                <w:rFonts w:hint="eastAsia"/>
              </w:rPr>
              <w:instrText>°</w:instrText>
            </w:r>
            <w:r>
              <w:rPr>
                <w:rFonts w:hint="eastAsia"/>
              </w:rPr>
              <w:instrText xml:space="preserve">C) or a history of fever and recruited into </w:instrText>
            </w:r>
            <w: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fldChar w:fldCharType="separate"/>
            </w:r>
            <w:r w:rsidRPr="00D8470E">
              <w:t>[3]</w:t>
            </w:r>
            <w:r>
              <w:fldChar w:fldCharType="end"/>
            </w:r>
          </w:p>
        </w:tc>
      </w:tr>
      <w:tr w:rsidR="001302D6" w:rsidRPr="00ED536A" w14:paraId="5926B7A3" w14:textId="3D87B6F0" w:rsidTr="001302D6">
        <w:trPr>
          <w:trHeight w:val="315"/>
        </w:trPr>
        <w:tc>
          <w:tcPr>
            <w:tcW w:w="4111" w:type="dxa"/>
            <w:noWrap/>
            <w:hideMark/>
          </w:tcPr>
          <w:p w14:paraId="4613E970" w14:textId="77777777" w:rsidR="001302D6" w:rsidRPr="0036694F" w:rsidRDefault="001302D6" w:rsidP="00BD72B3">
            <w:r w:rsidRPr="0036694F">
              <w:lastRenderedPageBreak/>
              <w:t xml:space="preserve">Legionella </w:t>
            </w:r>
          </w:p>
        </w:tc>
        <w:tc>
          <w:tcPr>
            <w:tcW w:w="1216" w:type="dxa"/>
            <w:noWrap/>
            <w:hideMark/>
          </w:tcPr>
          <w:p w14:paraId="04EF4642" w14:textId="77777777" w:rsidR="001302D6" w:rsidRPr="00ED536A" w:rsidRDefault="001302D6" w:rsidP="00BD72B3">
            <w:r w:rsidRPr="00ED536A">
              <w:t>Bacterium</w:t>
            </w:r>
          </w:p>
        </w:tc>
        <w:tc>
          <w:tcPr>
            <w:tcW w:w="1070" w:type="dxa"/>
          </w:tcPr>
          <w:p w14:paraId="76B2E95C" w14:textId="77777777" w:rsidR="001302D6" w:rsidRPr="00ED536A" w:rsidRDefault="001302D6" w:rsidP="00BD72B3"/>
        </w:tc>
        <w:tc>
          <w:tcPr>
            <w:tcW w:w="1336" w:type="dxa"/>
            <w:noWrap/>
            <w:hideMark/>
          </w:tcPr>
          <w:p w14:paraId="6A66F9E9" w14:textId="3021F347" w:rsidR="001302D6" w:rsidRPr="00ED536A" w:rsidRDefault="001302D6" w:rsidP="00BD72B3">
            <w:r w:rsidRPr="00ED536A">
              <w:rPr>
                <w:rFonts w:hint="eastAsia"/>
              </w:rPr>
              <w:t>√</w:t>
            </w:r>
          </w:p>
        </w:tc>
        <w:tc>
          <w:tcPr>
            <w:tcW w:w="1443" w:type="dxa"/>
            <w:noWrap/>
            <w:hideMark/>
          </w:tcPr>
          <w:p w14:paraId="0B8E58BB" w14:textId="77777777" w:rsidR="001302D6" w:rsidRPr="00ED536A" w:rsidRDefault="001302D6" w:rsidP="00BD72B3"/>
        </w:tc>
        <w:tc>
          <w:tcPr>
            <w:tcW w:w="1096" w:type="dxa"/>
          </w:tcPr>
          <w:p w14:paraId="7530AD92" w14:textId="77777777" w:rsidR="001302D6" w:rsidRPr="00ED536A" w:rsidRDefault="001302D6" w:rsidP="00BD72B3"/>
        </w:tc>
        <w:tc>
          <w:tcPr>
            <w:tcW w:w="1636" w:type="dxa"/>
          </w:tcPr>
          <w:p w14:paraId="3DE8A1FF" w14:textId="77777777" w:rsidR="001302D6" w:rsidRPr="00ED536A" w:rsidRDefault="001302D6" w:rsidP="00BD72B3"/>
        </w:tc>
        <w:tc>
          <w:tcPr>
            <w:tcW w:w="2268" w:type="dxa"/>
          </w:tcPr>
          <w:p w14:paraId="1A81E91C" w14:textId="6D489F3E" w:rsidR="001302D6" w:rsidRPr="00ED536A" w:rsidRDefault="00D03290" w:rsidP="00BD72B3">
            <w:r>
              <w:rPr>
                <w:rStyle w:val="Strong"/>
              </w:rPr>
              <w:fldChar w:fldCharType="begin"/>
            </w:r>
            <w:r>
              <w:rPr>
                <w:rStyle w:val="Strong"/>
              </w:rPr>
              <w:instrText xml:space="preserve"> ADDIN ZOTERO_ITEM CSL_CITATION {"citationID":"Oiv3KGpY","properties":{"formattedCitation":"[32]","plainCitation":"[32]","noteIndex":0},"citationItems":[{"id":383,"uris":["http://zotero.org/users/16620631/items/TIFICHFJ"],"itemData":{"id":383,"type":"article-journal","abstract":"The large and growing number of viral and bacterial pathogens responsible for respiratory infections poses a challenge for laboratories seeking to provide rapid and comprehensive pathogen identification. We evaluated a novel application of the TaqMan low-density array (TLDA) cards for real-time PCR detection of 21 respiratory-pathogen targets. The performance of the TLDA was compared to that of individual real-time PCR (IRTP) assays with the same primers and probes using (i) nucleic acids extracted from the 21 pathogen strains and 66 closely related viruses and bacteria and (ii) 292 clinical respiratory specimens. With spiked samples, TLDA cards were about 10-fold less sensitive than IRTP assays. By using 292 clinical specimens to generate 2,238 paired individual assays, the TLDA card exhibited 89% sensitivity (95% confidence interval [CI], 86 to 92%; range per target, 47 to 100%) and 98% specificity (95% CI, 97 to 99%; range per target, 85 to 100%) overall compared to IRTP assays as the gold standard with a threshold cycle (C(T)) cutoff of 43. The TLDA card approach offers promise for rapid and simultaneous identification of multiple respiratory pathogens for outbreak investigations and disease surveillance.","container-title":"Journal of Clinical Microbiology","DOI":"10.1128/JCM.02270-10","ISSN":"1098-660X","issue":"6","journalAbbreviation":"J Clin Microbiol","language":"eng","note":"PMID: 21471348\nPMCID: PMC3122721","page":"2175-2182","source":"PubMed","title":"Application of TaqMan low-density arrays for simultaneous detection of multiple respiratory pathogens","volume":"49","author":[{"family":"Kodani","given":"Maja"},{"family":"Yang","given":"Genyan"},{"family":"Conklin","given":"Laura M."},{"family":"Travis","given":"Tatiana C."},{"family":"Whitney","given":"Cynthia G."},{"family":"Anderson","given":"Larry J."},{"family":"Schrag","given":"Stephanie J."},{"family":"Taylor","given":"Thomas H."},{"family":"Beall","given":"Bernard W."},{"family":"Breiman","given":"Robert F."},{"family":"Feikin","given":"Daniel R."},{"family":"Njenga","given":"M. Kariuki"},{"family":"Mayer","given":"Leonard W."},{"family":"Oberste","given":"M. Steven"},{"family":"Tondella","given":"Maria Lucia C."},{"family":"Winchell","given":"Jonas M."},{"family":"Lindstrom","given":"Stephen L."},{"family":"Erdman","given":"Dean D."},{"family":"Fields","given":"Barry S."}],"issued":{"date-parts":[["2011",6]]}}}],"schema":"https://github.com/citation-style-language/schema/raw/master/csl-citation.json"} </w:instrText>
            </w:r>
            <w:r>
              <w:rPr>
                <w:rStyle w:val="Strong"/>
              </w:rPr>
              <w:fldChar w:fldCharType="separate"/>
            </w:r>
            <w:r w:rsidRPr="00D03290">
              <w:t>[32]</w:t>
            </w:r>
            <w:r>
              <w:rPr>
                <w:rStyle w:val="Strong"/>
              </w:rPr>
              <w:fldChar w:fldCharType="end"/>
            </w:r>
          </w:p>
        </w:tc>
      </w:tr>
      <w:tr w:rsidR="001302D6" w:rsidRPr="00ED536A" w14:paraId="733862EA" w14:textId="04D89B6F" w:rsidTr="001302D6">
        <w:trPr>
          <w:trHeight w:val="315"/>
        </w:trPr>
        <w:tc>
          <w:tcPr>
            <w:tcW w:w="4111" w:type="dxa"/>
            <w:noWrap/>
            <w:hideMark/>
          </w:tcPr>
          <w:p w14:paraId="3D5FDFBA" w14:textId="77777777" w:rsidR="001302D6" w:rsidRPr="0036694F" w:rsidRDefault="001302D6" w:rsidP="00BD72B3">
            <w:r w:rsidRPr="0036694F">
              <w:t xml:space="preserve">Leptospira </w:t>
            </w:r>
            <w:proofErr w:type="spellStart"/>
            <w:r w:rsidRPr="0036694F">
              <w:t>interrogans</w:t>
            </w:r>
            <w:proofErr w:type="spellEnd"/>
          </w:p>
        </w:tc>
        <w:tc>
          <w:tcPr>
            <w:tcW w:w="1216" w:type="dxa"/>
            <w:noWrap/>
            <w:hideMark/>
          </w:tcPr>
          <w:p w14:paraId="2216B18C" w14:textId="77777777" w:rsidR="001302D6" w:rsidRPr="00ED536A" w:rsidRDefault="001302D6" w:rsidP="00BD72B3">
            <w:r w:rsidRPr="00ED536A">
              <w:t>Bacterium</w:t>
            </w:r>
          </w:p>
        </w:tc>
        <w:tc>
          <w:tcPr>
            <w:tcW w:w="1070" w:type="dxa"/>
          </w:tcPr>
          <w:p w14:paraId="0B7635D9" w14:textId="77777777" w:rsidR="001302D6" w:rsidRPr="00ED536A" w:rsidRDefault="001302D6" w:rsidP="00BD72B3"/>
        </w:tc>
        <w:tc>
          <w:tcPr>
            <w:tcW w:w="1336" w:type="dxa"/>
            <w:noWrap/>
            <w:hideMark/>
          </w:tcPr>
          <w:p w14:paraId="5BA60C91" w14:textId="12EC1ED6" w:rsidR="001302D6" w:rsidRPr="00ED536A" w:rsidRDefault="001302D6" w:rsidP="00BD72B3"/>
        </w:tc>
        <w:tc>
          <w:tcPr>
            <w:tcW w:w="1443" w:type="dxa"/>
            <w:noWrap/>
            <w:hideMark/>
          </w:tcPr>
          <w:p w14:paraId="0C3D062C" w14:textId="77777777" w:rsidR="001302D6" w:rsidRPr="00ED536A" w:rsidRDefault="001302D6" w:rsidP="00BD72B3">
            <w:r w:rsidRPr="00ED536A">
              <w:rPr>
                <w:rFonts w:hint="eastAsia"/>
              </w:rPr>
              <w:t>√</w:t>
            </w:r>
          </w:p>
        </w:tc>
        <w:tc>
          <w:tcPr>
            <w:tcW w:w="1096" w:type="dxa"/>
          </w:tcPr>
          <w:p w14:paraId="26AED596" w14:textId="77777777" w:rsidR="001302D6" w:rsidRPr="00ED536A" w:rsidRDefault="001302D6" w:rsidP="00BD72B3"/>
        </w:tc>
        <w:tc>
          <w:tcPr>
            <w:tcW w:w="1636" w:type="dxa"/>
          </w:tcPr>
          <w:p w14:paraId="0B66E94C" w14:textId="77777777" w:rsidR="001302D6" w:rsidRPr="00ED536A" w:rsidRDefault="001302D6" w:rsidP="00BD72B3"/>
        </w:tc>
        <w:tc>
          <w:tcPr>
            <w:tcW w:w="2268" w:type="dxa"/>
          </w:tcPr>
          <w:p w14:paraId="04CFB703" w14:textId="42CF7A27" w:rsidR="001302D6" w:rsidRPr="00ED536A" w:rsidRDefault="00444D17" w:rsidP="00BD72B3">
            <w:r>
              <w:fldChar w:fldCharType="begin"/>
            </w:r>
            <w:r>
              <w:instrText xml:space="preserve"> ADDIN ZOTERO_ITEM CSL_CITATION {"citationID":"lqtQoYwF","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2CB1AA62" w14:textId="2FAC9EB8" w:rsidTr="001302D6">
        <w:trPr>
          <w:trHeight w:val="315"/>
        </w:trPr>
        <w:tc>
          <w:tcPr>
            <w:tcW w:w="4111" w:type="dxa"/>
            <w:noWrap/>
            <w:hideMark/>
          </w:tcPr>
          <w:p w14:paraId="553798C7" w14:textId="77777777" w:rsidR="001302D6" w:rsidRPr="0036694F" w:rsidRDefault="001302D6" w:rsidP="00BD72B3">
            <w:r w:rsidRPr="0036694F">
              <w:t xml:space="preserve">Listeria monocytogenes </w:t>
            </w:r>
          </w:p>
        </w:tc>
        <w:tc>
          <w:tcPr>
            <w:tcW w:w="1216" w:type="dxa"/>
            <w:noWrap/>
            <w:hideMark/>
          </w:tcPr>
          <w:p w14:paraId="50ECE82D" w14:textId="77777777" w:rsidR="001302D6" w:rsidRPr="00ED536A" w:rsidRDefault="001302D6" w:rsidP="00BD72B3">
            <w:r w:rsidRPr="00ED536A">
              <w:t>Bacterium</w:t>
            </w:r>
          </w:p>
        </w:tc>
        <w:tc>
          <w:tcPr>
            <w:tcW w:w="1070" w:type="dxa"/>
          </w:tcPr>
          <w:p w14:paraId="7EB2D54B" w14:textId="77777777" w:rsidR="001302D6" w:rsidRPr="00ED536A" w:rsidRDefault="001302D6" w:rsidP="00BD72B3"/>
        </w:tc>
        <w:tc>
          <w:tcPr>
            <w:tcW w:w="1336" w:type="dxa"/>
            <w:noWrap/>
            <w:hideMark/>
          </w:tcPr>
          <w:p w14:paraId="2B93F70B" w14:textId="2DD5C3E4" w:rsidR="001302D6" w:rsidRPr="00ED536A" w:rsidRDefault="001302D6" w:rsidP="00BD72B3"/>
        </w:tc>
        <w:tc>
          <w:tcPr>
            <w:tcW w:w="1443" w:type="dxa"/>
            <w:noWrap/>
            <w:hideMark/>
          </w:tcPr>
          <w:p w14:paraId="66791BAA" w14:textId="77777777" w:rsidR="001302D6" w:rsidRPr="00ED536A" w:rsidRDefault="001302D6" w:rsidP="00BD72B3">
            <w:r w:rsidRPr="00ED536A">
              <w:rPr>
                <w:rFonts w:hint="eastAsia"/>
              </w:rPr>
              <w:t>√</w:t>
            </w:r>
          </w:p>
        </w:tc>
        <w:tc>
          <w:tcPr>
            <w:tcW w:w="1096" w:type="dxa"/>
          </w:tcPr>
          <w:p w14:paraId="11ED7B10" w14:textId="53BE5A0E" w:rsidR="001302D6" w:rsidRPr="00ED536A" w:rsidRDefault="001302D6" w:rsidP="00BD72B3">
            <w:r w:rsidRPr="00ED536A">
              <w:fldChar w:fldCharType="begin"/>
            </w:r>
            <w:r w:rsidR="007C5D88">
              <w:instrText xml:space="preserve"> ADDIN ZOTERO_ITEM CSL_CITATION {"citationID":"9bRqGqdW","properties":{"formattedCitation":"[17]","plainCitation":"[17]","noteIndex":0},"citationItems":[{"id":"AbFEL1eB/jUdhZrny","uris":["http://zotero.org/users/local/uUXI4KTl/items/V3A98VS4"],"itemData":{"id":1397,"type":"article-journal","abstract":"At the crossroad between Europe, Asia, and Africa, Bulgaria is part of the Mediterranean - Black Sea Flyway (MBSF) used by millions of migratory birds. In this study, bird species migrating through Bulgaria were investigated as carriers of zoonotic pathogens. In total, 706 birds belonging to 46 species were checked for the presence of various bacterial pathogens (Campylobacter, Yersinia, Salmonella, Listeria, Escherichia coli, Staphylococcus aureus, Francisella tularensis, Coxiella burnetii, Borrelia burgdorferi, and Brucella spp.). From 673 birds we investigated fecal samples, from the remaining 33, blood samples. We detected Campylobacter 16S rDNA gene in 1.3% of birds, but none were of pathogenic Campylobacter jejuni and Campylobacter coli species. Escherichia coli 16S rDNA gene was found in 8.8% of the birds. Out of 34 birds that transported Yersinia enterocolitica strains (5.05%), only 1 carried a pathogenic isolate. Three birds (0.4%) were carriers of nonpathogenic Salmonella strains. Four avian samples (0.6%) were positive for Listeria monocytogenes and 1 (0.15%) was positive for Brucella spp. None of the birds tested carried the tick-borne pathogens C. burnetii or B. burgdorferi sensu lato. Antibiotic-resistant strains were detected, suggesting that migratory birds could be reservoirs and spreaders of bacterial pathogens as well as antibiotic resistance genes.","container-title":"Canadian Journal of Microbiology","DOI":"10.1139/cjm-2017-0763","ISSN":"1480-3275","issue":"12","journalAbbreviation":"Can J Microbiol","language":"eng","note":"PMID: 30114374","page":"915-924","source":"PubMed","title":"Migratory birds along the Mediterranean - Black Sea Flyway as carriers of zoonotic pathogens","volume":"64","author":[{"family":"Najdenski","given":"Hristo"},{"family":"Dimova","given":"Tanya"},{"family":"Zaharieva","given":"Maya M."},{"family":"Nikolov","given":"Boris"},{"family":"Petrova-Dinkova","given":"Gergana"},{"family":"Dalakchieva","given":"Svetla"},{"family":"Popov","given":"Konstantin"},{"family":"Hristova-Nikolova","given":"Iva"},{"family":"Zehtindjiev","given":"Pavel"},{"family":"Peev","given":"Strahil"},{"family":"Trifonova-Hristova","given":"Anetka"},{"family":"Carniel","given":"Elisabeth"},{"family":"Panferova","given":"Yulia A."},{"family":"Tokarevich","given":"Nikolay K."}],"issued":{"date-parts":[["2018",12]]}}}],"schema":"https://github.com/citation-style-language/schema/raw/master/csl-citation.json"} </w:instrText>
            </w:r>
            <w:r w:rsidRPr="00ED536A">
              <w:fldChar w:fldCharType="separate"/>
            </w:r>
            <w:r w:rsidR="007C5D88" w:rsidRPr="007C5D88">
              <w:t>[17]</w:t>
            </w:r>
            <w:r w:rsidRPr="00ED536A">
              <w:fldChar w:fldCharType="end"/>
            </w:r>
          </w:p>
        </w:tc>
        <w:tc>
          <w:tcPr>
            <w:tcW w:w="1636" w:type="dxa"/>
          </w:tcPr>
          <w:p w14:paraId="4AA7CE31" w14:textId="77777777" w:rsidR="001302D6" w:rsidRPr="00ED536A" w:rsidRDefault="001302D6" w:rsidP="00BD72B3"/>
        </w:tc>
        <w:tc>
          <w:tcPr>
            <w:tcW w:w="2268" w:type="dxa"/>
          </w:tcPr>
          <w:p w14:paraId="0C51CE44" w14:textId="4A4B5DDE" w:rsidR="001302D6" w:rsidRPr="00ED536A" w:rsidRDefault="00D03290" w:rsidP="00BD72B3">
            <w:r>
              <w:rPr>
                <w:rStyle w:val="id-label"/>
              </w:rPr>
              <w:fldChar w:fldCharType="begin"/>
            </w:r>
            <w:r>
              <w:rPr>
                <w:rStyle w:val="id-label"/>
              </w:rPr>
              <w:instrText xml:space="preserve"> ADDIN ZOTERO_ITEM CSL_CITATION {"citationID":"GPg58jLq","properties":{"formattedCitation":"[33]","plainCitation":"[33]","noteIndex":0},"citationItems":[{"id":386,"uris":["http://zotero.org/users/16620631/items/S5N96QHI"],"itemData":{"id":386,"type":"article-journal","abstract":"BACKGROUND: Serious invasive infections in newborns are a major cause of death. Lack of data on etiological causes hampers progress towards reduction of mortality. This study aimed to identify pathogens responsible for such infections in young infants in sub-Saharan Africa and to describe their antibiotics resistance profile.\nMETHODS: Between September 2016 and April 2018 we implemented an observational study in two rural sites in Burkina Faso and Tanzania enrolling young infants aged 0-59 days old with serious invasive infection. Blood samples underwent blood culture and molecular biology.\nRESULTS: In total 634 infants with clinical diagnosis of serious invasive infection were enrolled and 4.2% of the infants had a positive blood culture. The most frequent pathogens identified by blood culture were Klebsiella pneumonia and Staphylococcus aureus, followed by Escherichia coli. Gram-negative isolates were only partially susceptible to first line WHO recommended treatment for neonatal sepsis at community level. A total of 18.6% of the infants were PCR positive for at least one pathogen and Escherichia coli and Staphylococcus aureus were the most common bacteria detected. Among infants enrolled, 60/634 (9.5%) died. Positive blood culture but not positive PCR was associated with risk of death. For most deaths, no pathogen was identified either by blood culture or molecular testing, and hence a causal agent remained unclear. Mortality was associated with low body temperature, tachycardia, respiratory symptoms, convulsions, history of difficult feeding, movement only when stimulated or reduced level of consciousness, diarrhea and/or vomiting.\nCONCLUSION: While Klebsiella pneumonia and Staphylococcus aureus, as well as Escherichia coli were pathogens most frequently identified in infants with clinical suspicion of serious invasive infections, most cases remain without definite diagnosis, making more accurate diagnostic tools urgently needed. Antibiotics resistance to first line antibiotics is an increasing challenge even in rural Africa.","container-title":"PloS One","DOI":"10.1371/journal.pone.0264322","ISSN":"1932-6203","issue":"2","journalAbbreviation":"PLoS One","language":"eng","note":"PMID: 35213629\nPMCID: PMC8880396","page":"e0264322","source":"PubMed","title":"Etiology of severe invasive infections in young infants in rural settings in sub-Saharan Africa","volume":"17","author":[{"family":"Mduma","given":"Estomih"},{"family":"Halidou","given":"Tinto"},{"family":"Kaboré","given":"Berenger"},{"family":"Walongo","given":"Thomas"},{"family":"Lompo","given":"Palpouguini"},{"family":"Museveni","given":"Justine"},{"family":"Gidabayda","given":"Joshua"},{"family":"Gratz","given":"Jean"},{"family":"Guga","given":"Godfrey"},{"family":"Kimathi","given":"Caroline"},{"family":"Liu","given":"Jie"},{"family":"Mdoe","given":"Paschal"},{"family":"Moshiro","given":"Robert"},{"family":"Petzold","given":"Max"},{"family":"Singlovic","given":"Jan"},{"family":"Guillerm","given":"Martine"},{"family":"Gomes","given":"Melba F."},{"family":"Houpt","given":"Eric R."},{"family":"Halleux","given":"Christine M."}],"issued":{"date-parts":[["2022"]]}}}],"schema":"https://github.com/citation-style-language/schema/raw/master/csl-citation.json"} </w:instrText>
            </w:r>
            <w:r>
              <w:rPr>
                <w:rStyle w:val="id-label"/>
              </w:rPr>
              <w:fldChar w:fldCharType="separate"/>
            </w:r>
            <w:r w:rsidRPr="00D03290">
              <w:t>[33]</w:t>
            </w:r>
            <w:r>
              <w:rPr>
                <w:rStyle w:val="id-label"/>
              </w:rPr>
              <w:fldChar w:fldCharType="end"/>
            </w:r>
          </w:p>
        </w:tc>
      </w:tr>
      <w:tr w:rsidR="001302D6" w:rsidRPr="00ED536A" w14:paraId="7160C8FB" w14:textId="3962BCE1" w:rsidTr="001302D6">
        <w:trPr>
          <w:trHeight w:val="315"/>
        </w:trPr>
        <w:tc>
          <w:tcPr>
            <w:tcW w:w="4111" w:type="dxa"/>
            <w:noWrap/>
            <w:hideMark/>
          </w:tcPr>
          <w:p w14:paraId="36E23D6E" w14:textId="77777777" w:rsidR="001302D6" w:rsidRPr="0036694F" w:rsidRDefault="001302D6" w:rsidP="00BD72B3">
            <w:r w:rsidRPr="0036694F">
              <w:t>Moraxella catarrhalis</w:t>
            </w:r>
          </w:p>
        </w:tc>
        <w:tc>
          <w:tcPr>
            <w:tcW w:w="1216" w:type="dxa"/>
            <w:noWrap/>
            <w:hideMark/>
          </w:tcPr>
          <w:p w14:paraId="205B77E9" w14:textId="77777777" w:rsidR="001302D6" w:rsidRPr="00ED536A" w:rsidRDefault="001302D6" w:rsidP="00BD72B3">
            <w:r w:rsidRPr="00ED536A">
              <w:t>Bacterium</w:t>
            </w:r>
          </w:p>
        </w:tc>
        <w:tc>
          <w:tcPr>
            <w:tcW w:w="1070" w:type="dxa"/>
          </w:tcPr>
          <w:p w14:paraId="77D85CA1" w14:textId="77777777" w:rsidR="001302D6" w:rsidRPr="00ED536A" w:rsidRDefault="001302D6" w:rsidP="00BD72B3"/>
        </w:tc>
        <w:tc>
          <w:tcPr>
            <w:tcW w:w="1336" w:type="dxa"/>
            <w:noWrap/>
            <w:hideMark/>
          </w:tcPr>
          <w:p w14:paraId="7013DC0A" w14:textId="3CD74C60" w:rsidR="001302D6" w:rsidRPr="00ED536A" w:rsidRDefault="001302D6" w:rsidP="00BD72B3">
            <w:r w:rsidRPr="00ED536A">
              <w:rPr>
                <w:rFonts w:hint="eastAsia"/>
              </w:rPr>
              <w:t>√</w:t>
            </w:r>
          </w:p>
        </w:tc>
        <w:tc>
          <w:tcPr>
            <w:tcW w:w="1443" w:type="dxa"/>
            <w:noWrap/>
            <w:hideMark/>
          </w:tcPr>
          <w:p w14:paraId="44ED66E4" w14:textId="77777777" w:rsidR="001302D6" w:rsidRPr="00ED536A" w:rsidRDefault="001302D6" w:rsidP="00BD72B3"/>
        </w:tc>
        <w:tc>
          <w:tcPr>
            <w:tcW w:w="1096" w:type="dxa"/>
          </w:tcPr>
          <w:p w14:paraId="5CB64C36" w14:textId="77777777" w:rsidR="001302D6" w:rsidRPr="00ED536A" w:rsidRDefault="001302D6" w:rsidP="00BD72B3"/>
        </w:tc>
        <w:tc>
          <w:tcPr>
            <w:tcW w:w="1636" w:type="dxa"/>
          </w:tcPr>
          <w:p w14:paraId="222520EF" w14:textId="77777777" w:rsidR="001302D6" w:rsidRPr="00ED536A" w:rsidRDefault="001302D6" w:rsidP="00BD72B3"/>
        </w:tc>
        <w:tc>
          <w:tcPr>
            <w:tcW w:w="2268" w:type="dxa"/>
          </w:tcPr>
          <w:p w14:paraId="1BF4C3BB" w14:textId="762092D6" w:rsidR="001302D6" w:rsidRPr="00ED536A" w:rsidRDefault="007C5D88" w:rsidP="00BD72B3">
            <w:r>
              <w:rPr>
                <w:rStyle w:val="citation-part"/>
              </w:rPr>
              <w:fldChar w:fldCharType="begin"/>
            </w:r>
            <w:r>
              <w:rPr>
                <w:rStyle w:val="citation-part"/>
              </w:rPr>
              <w:instrText xml:space="preserve"> ADDIN ZOTERO_ITEM CSL_CITATION {"citationID":"PgXyNivQ","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0B7B6BA6" w14:textId="1805950F" w:rsidTr="001302D6">
        <w:trPr>
          <w:trHeight w:val="315"/>
        </w:trPr>
        <w:tc>
          <w:tcPr>
            <w:tcW w:w="4111" w:type="dxa"/>
            <w:noWrap/>
            <w:hideMark/>
          </w:tcPr>
          <w:p w14:paraId="290B434A" w14:textId="77777777" w:rsidR="001302D6" w:rsidRPr="0036694F" w:rsidRDefault="001302D6" w:rsidP="00BD72B3">
            <w:r w:rsidRPr="0036694F">
              <w:t>Mycobacterium avium complex</w:t>
            </w:r>
          </w:p>
        </w:tc>
        <w:tc>
          <w:tcPr>
            <w:tcW w:w="1216" w:type="dxa"/>
            <w:noWrap/>
            <w:hideMark/>
          </w:tcPr>
          <w:p w14:paraId="30213C56" w14:textId="77777777" w:rsidR="001302D6" w:rsidRPr="00ED536A" w:rsidRDefault="001302D6" w:rsidP="00BD72B3">
            <w:r w:rsidRPr="00ED536A">
              <w:t>Bacterium</w:t>
            </w:r>
          </w:p>
        </w:tc>
        <w:tc>
          <w:tcPr>
            <w:tcW w:w="1070" w:type="dxa"/>
          </w:tcPr>
          <w:p w14:paraId="70F9ED99" w14:textId="77777777" w:rsidR="001302D6" w:rsidRPr="00ED536A" w:rsidRDefault="001302D6" w:rsidP="00BD72B3"/>
        </w:tc>
        <w:tc>
          <w:tcPr>
            <w:tcW w:w="1336" w:type="dxa"/>
            <w:noWrap/>
            <w:hideMark/>
          </w:tcPr>
          <w:p w14:paraId="0614698A" w14:textId="6C35697A" w:rsidR="001302D6" w:rsidRPr="00ED536A" w:rsidRDefault="001302D6" w:rsidP="00BD72B3">
            <w:r w:rsidRPr="00ED536A">
              <w:rPr>
                <w:rFonts w:hint="eastAsia"/>
              </w:rPr>
              <w:t>√</w:t>
            </w:r>
          </w:p>
        </w:tc>
        <w:tc>
          <w:tcPr>
            <w:tcW w:w="1443" w:type="dxa"/>
            <w:noWrap/>
            <w:hideMark/>
          </w:tcPr>
          <w:p w14:paraId="582192BF" w14:textId="77777777" w:rsidR="001302D6" w:rsidRPr="00ED536A" w:rsidRDefault="001302D6" w:rsidP="00BD72B3">
            <w:r w:rsidRPr="00ED536A">
              <w:rPr>
                <w:rFonts w:hint="eastAsia"/>
              </w:rPr>
              <w:t>√</w:t>
            </w:r>
          </w:p>
        </w:tc>
        <w:tc>
          <w:tcPr>
            <w:tcW w:w="1096" w:type="dxa"/>
          </w:tcPr>
          <w:p w14:paraId="275AFE06" w14:textId="0EDA7A37" w:rsidR="001302D6" w:rsidRPr="00ED536A" w:rsidRDefault="001302D6" w:rsidP="00BD72B3">
            <w:r w:rsidRPr="00ED536A">
              <w:fldChar w:fldCharType="begin"/>
            </w:r>
            <w:r w:rsidR="00D03290">
              <w:instrText xml:space="preserve"> ADDIN ZOTERO_ITEM CSL_CITATION {"citationID":"pJIYmRXB","properties":{"formattedCitation":"[34, 35]","plainCitation":"[34, 35]","noteIndex":0},"citationItems":[{"id":"AbFEL1eB/2YaQpeJs","uris":["http://zotero.org/users/local/uUXI4KTl/items/AARQMP55"],"itemData":{"id":145,"type":"article-journal","abstract":"The potential for transport and dissemination of certain pathogenic microorganisms by migratory birds is of concern. Migratory birds might be involved in dispersal of microorganisms as their biological carriers, mechanical carriers, or as carriers of infected hematophagous ecto-parasites (e.g., ixodid ticks). Many species of microorganisms pathogenic to homeothermic vertebrates including humans have been associated with free-living migratory birds. Migratory birds of diverse species can play significant roles in the ecology and circulation of some arboviruses (e.g., eastern and western equine encephalomyelitis and Sindbis alphaviruses, West Nile and St. Louis encephalitis flaviviruses), influenza A virus, Newcastle disease virus, duck plague herpes-virus, Chlamydophila psittaci, Anaplasma phagocytophilum, Borrelia burgdorferi sensu lato, Campylobacter jejuni, Salmonella enterica, Pasteurella multocida, Mycobacterium avium, Candida spp., and avian hematozoans. The efficiency of dispersal of pathogenic microorganisms depends on a wide variety of biotic and abiotic factors affecting the survival of the agent in, or disappearance from, a habitat or ecosystem in a new geographic area.","container-title":"Journal of Wildlife Diseases","DOI":"10.7589/0090-3558-40.4.639","ISSN":"0090-3558","issue":"4","journalAbbreviation":"J Wildl Dis","language":"eng","note":"PMID: 15650082","page":"639-659","source":"PubMed","title":"An annotated checklist of pathogenic microorganisms associated with migratory birds","volume":"40","author":[{"family":"Hubálek","given":"Zdenek"}],"issued":{"date-parts":[["2004",10]]}}},{"id":"AbFEL1eB/sISbmn5R","uris":["http://zotero.org/users/local/uUXI4KTl/items/4Q6DVFB4"],"itemData":{"id":408,"type":"article-journal","abstract":"The prevalence of Borrelia, Mycobacteria and avian influenza virus (AIV) infections, together with the distribution of different AIV subtypes, was studied in migratory waterfowl and terrestrial birds trapped in three localities in Slovakia during 2006. Samples obtained from waterfowl captured in the Senianske Ponds area of Eastern Slovakia showed the highest diversity of AIV isolates. A total of 13 different subtypes were detected in 19 samples from this location (H1N2, H2N2, H3N2, H6N6, H7N6, H9N2, H9N5, H9N6, H10N5, H10N6, H12N6, H13N6, and H16N6). H3N5 virus was detected in 50% of passerines testing positive for AIV in the Parizske Wetlands, with H7N2, H9N2, H9N5, H12N1, and H13N2 infections also recorded at this locality. H9N5 virus predominated in passerines captured at Trnava Ponds, with isolates H1N6, H6N5, H7N2, H7N6, H10N3, and H10N6 also detected at this location. There were five cases where different AIV infections were detected in oropharyngeal and cloacal samples originating from the same bird (H13N6 and H1N2; H10N5 and H12N6; H9N5 and H6N5; H10N6 and H7N6; and H9N2 and H3N5 in the oropharynx and cloaca, respectively). Between 21% and 52% of captured birds tested positive for Borrelia burgdorferi sen</w:instrText>
            </w:r>
            <w:r w:rsidR="00D03290">
              <w:rPr>
                <w:rFonts w:hint="eastAsia"/>
              </w:rPr>
              <w:instrText>su lato, with the proportion infected depending on bird species and locality. Samples were characterized by polymerase chain reaction-restriction fragment length polymorphism analysis and identified as Borrelia garinii species (either B/B</w:instrText>
            </w:r>
            <w:r w:rsidR="00D03290">
              <w:rPr>
                <w:rFonts w:hint="eastAsia"/>
              </w:rPr>
              <w:instrText>′</w:instrText>
            </w:r>
            <w:r w:rsidR="00D03290">
              <w:rPr>
                <w:rFonts w:hint="eastAsia"/>
              </w:rPr>
              <w:instrText xml:space="preserve"> or R/R</w:instrText>
            </w:r>
            <w:r w:rsidR="00D03290">
              <w:rPr>
                <w:rFonts w:hint="eastAsia"/>
              </w:rPr>
              <w:instrText>′</w:instrText>
            </w:r>
            <w:r w:rsidR="00D03290">
              <w:rPr>
                <w:rFonts w:hint="eastAsia"/>
              </w:rPr>
              <w:instrText xml:space="preserve"> pattern</w:instrText>
            </w:r>
            <w:r w:rsidR="00D03290">
              <w:instrText xml:space="preserve">). Mycobacteria were detected in 42% and 26% of waders captured at Senianske Ponds and marsh-dwelling passerines captured in the Parizske Wetlands, respectively. Interestingly, forest-dwelling passerine species caught in the Trnava Ponds region were tested negative for Mycobacteria.","container-title":"Avian Pathology","DOI":"10.1080/03079450802356953","ISSN":"0307-9457","issue":"5","note":"publisher: Taylor &amp; Francis\n_eprint: https://doi.org/10.1080/03079450802356953\nPMID: 18798030","page":"537-543","source":"Taylor and Francis+NEJM","title":"Prevalence of avian influenza viruses, Borrelia garinii, Mycobacterium avium, and Mycobacterium avium subsp. paratuberculosis in waterfowl and terrestrial birds in Slovakia, 2006","volume":"37","author":[{"family":"Gronesova","given":"Paulina"},{"family":"Ficova","given":"Martina"},{"family":"Mizakova","given":"Adriana"},{"family":"Kabat","given":"Peter"},{"family":"Trnka","given":"Alfred"},{"family":"Betakova","given":"Tatiana"}],"issued":{"date-parts":[["2008",10,1]]}}}],"schema":"https://github.com/citation-style-language/schema/raw/master/csl-citation.json"} </w:instrText>
            </w:r>
            <w:r w:rsidRPr="00ED536A">
              <w:fldChar w:fldCharType="separate"/>
            </w:r>
            <w:r w:rsidR="00D03290" w:rsidRPr="00D03290">
              <w:t>[34, 35]</w:t>
            </w:r>
            <w:r w:rsidRPr="00ED536A">
              <w:fldChar w:fldCharType="end"/>
            </w:r>
          </w:p>
        </w:tc>
        <w:tc>
          <w:tcPr>
            <w:tcW w:w="1636" w:type="dxa"/>
          </w:tcPr>
          <w:p w14:paraId="4BF317A5" w14:textId="77777777" w:rsidR="001302D6" w:rsidRPr="00ED536A" w:rsidRDefault="001302D6" w:rsidP="00BD72B3"/>
        </w:tc>
        <w:tc>
          <w:tcPr>
            <w:tcW w:w="2268" w:type="dxa"/>
          </w:tcPr>
          <w:p w14:paraId="293415CD" w14:textId="41009241" w:rsidR="001302D6" w:rsidRPr="00ED536A" w:rsidRDefault="00D8470E" w:rsidP="00BD72B3">
            <w:r>
              <w:rPr>
                <w:rStyle w:val="citation-part"/>
              </w:rPr>
              <w:fldChar w:fldCharType="begin"/>
            </w:r>
            <w:r>
              <w:rPr>
                <w:rStyle w:val="citation-part"/>
              </w:rPr>
              <w:instrText xml:space="preserve"> ADDIN ZOTERO_ITEM CSL_CITATION {"citationID":"eDAtAsXx","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3FBC57A7" w14:textId="4E351989" w:rsidTr="001302D6">
        <w:trPr>
          <w:trHeight w:val="315"/>
        </w:trPr>
        <w:tc>
          <w:tcPr>
            <w:tcW w:w="4111" w:type="dxa"/>
            <w:noWrap/>
            <w:hideMark/>
          </w:tcPr>
          <w:p w14:paraId="18DD7D7F" w14:textId="77777777" w:rsidR="001302D6" w:rsidRPr="0036694F" w:rsidRDefault="001302D6" w:rsidP="00BD72B3">
            <w:r w:rsidRPr="0036694F">
              <w:t>Mycobacterium tuberculosis</w:t>
            </w:r>
          </w:p>
        </w:tc>
        <w:tc>
          <w:tcPr>
            <w:tcW w:w="1216" w:type="dxa"/>
            <w:noWrap/>
            <w:hideMark/>
          </w:tcPr>
          <w:p w14:paraId="042441D7" w14:textId="77777777" w:rsidR="001302D6" w:rsidRPr="00ED536A" w:rsidRDefault="001302D6" w:rsidP="00BD72B3">
            <w:r w:rsidRPr="00ED536A">
              <w:t>Bacterium</w:t>
            </w:r>
          </w:p>
        </w:tc>
        <w:tc>
          <w:tcPr>
            <w:tcW w:w="1070" w:type="dxa"/>
          </w:tcPr>
          <w:p w14:paraId="54CE5F0B" w14:textId="77777777" w:rsidR="001302D6" w:rsidRPr="00ED536A" w:rsidRDefault="001302D6" w:rsidP="00BD72B3"/>
        </w:tc>
        <w:tc>
          <w:tcPr>
            <w:tcW w:w="1336" w:type="dxa"/>
            <w:noWrap/>
            <w:hideMark/>
          </w:tcPr>
          <w:p w14:paraId="7DFE7A44" w14:textId="5289231F" w:rsidR="001302D6" w:rsidRPr="00ED536A" w:rsidRDefault="001302D6" w:rsidP="00BD72B3">
            <w:r w:rsidRPr="00ED536A">
              <w:rPr>
                <w:rFonts w:hint="eastAsia"/>
              </w:rPr>
              <w:t>√</w:t>
            </w:r>
          </w:p>
        </w:tc>
        <w:tc>
          <w:tcPr>
            <w:tcW w:w="1443" w:type="dxa"/>
            <w:noWrap/>
            <w:hideMark/>
          </w:tcPr>
          <w:p w14:paraId="26A58681" w14:textId="77777777" w:rsidR="001302D6" w:rsidRPr="00ED536A" w:rsidRDefault="001302D6" w:rsidP="00BD72B3">
            <w:r w:rsidRPr="00ED536A">
              <w:rPr>
                <w:rFonts w:hint="eastAsia"/>
              </w:rPr>
              <w:t>√</w:t>
            </w:r>
          </w:p>
        </w:tc>
        <w:tc>
          <w:tcPr>
            <w:tcW w:w="1096" w:type="dxa"/>
          </w:tcPr>
          <w:p w14:paraId="0E952A3A" w14:textId="736E25AF" w:rsidR="001302D6" w:rsidRPr="00ED536A" w:rsidRDefault="001302D6" w:rsidP="00BD72B3">
            <w:r w:rsidRPr="00ED536A">
              <w:fldChar w:fldCharType="begin"/>
            </w:r>
            <w:r w:rsidR="00D03290">
              <w:instrText xml:space="preserve"> ADDIN ZOTERO_ITEM CSL_CITATION {"citationID":"UkdinND5","properties":{"formattedCitation":"[36]","plainCitation":"[36]","noteIndex":0},"citationItems":[{"id":"AbFEL1eB/KEjBMjTv","uris":["http://zotero.org/users/local/uUXI4KTl/items/35AW7YCB"],"itemData":{"id":1573,"type":"article-journal","abstract":"Mycobacterium tuberculosis is a successful pathogen responsible for the vast majority of deadly tuberculosis cases in humans. It rests in a dormant form in contaminated people who constitute the reservoir with airborne interhuman transmission during pulmonary tuberculosis. M. tuberculosis is therefore regarded majoritary as a human pathogen. Here, we review the evidence for anthroponotic M. tuberculosis infection in non-human primates, other mammals and psittacines. Some infected animals may be sources for zoonotic tuberculosis caused by M. tuberculosis, with wild life trade and zoos being amplifying factors. Moreover, living animals and cadavers can scatter M. tuberculosis in the environment where it could survive for extended periods of time in soil where amoebae could play a role. Although marginal in the epidemiology of human tuberculosis, these data indicate that M. tuberculosis is not uniquely adapted to humans.","container-title":"Tuberculosis (Edinburgh, Scotland)","DOI":"10.1016/j.tube.2013.09.005","ISSN":"1873-281X","issue":"6","journalAbbreviation":"Tuberculosis (Edinb)","language":"eng","note":"PMID: 24119770","page":"589-595","source":"PubMed","title":"Non-human sources of Mycobacterium tuberculosis","volume":"93","author":[{"family":"Ghodbane","given":"Ramzi"},{"family":"Drancourt","given":"Michel"}],"issued":{"date-parts":[["2013",11]]}}}],"schema":"https://github.com/citation-style-language/schema/raw/master/csl-citation.json"} </w:instrText>
            </w:r>
            <w:r w:rsidRPr="00ED536A">
              <w:fldChar w:fldCharType="separate"/>
            </w:r>
            <w:r w:rsidR="00D03290" w:rsidRPr="00D03290">
              <w:t>[36]</w:t>
            </w:r>
            <w:r w:rsidRPr="00ED536A">
              <w:fldChar w:fldCharType="end"/>
            </w:r>
          </w:p>
        </w:tc>
        <w:tc>
          <w:tcPr>
            <w:tcW w:w="1636" w:type="dxa"/>
          </w:tcPr>
          <w:p w14:paraId="5135C0E7" w14:textId="77777777" w:rsidR="001302D6" w:rsidRPr="00ED536A" w:rsidRDefault="001302D6" w:rsidP="00BD72B3"/>
        </w:tc>
        <w:tc>
          <w:tcPr>
            <w:tcW w:w="2268" w:type="dxa"/>
          </w:tcPr>
          <w:p w14:paraId="66218238" w14:textId="4866BFBF" w:rsidR="001302D6" w:rsidRPr="00ED536A" w:rsidRDefault="00D8470E" w:rsidP="00BD72B3">
            <w:r>
              <w:rPr>
                <w:rStyle w:val="citation-part"/>
              </w:rPr>
              <w:fldChar w:fldCharType="begin"/>
            </w:r>
            <w:r>
              <w:rPr>
                <w:rStyle w:val="citation-part"/>
              </w:rPr>
              <w:instrText xml:space="preserve"> ADDIN ZOTERO_ITEM CSL_CITATION {"citationID":"1VnxORtZ","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59B89B8C" w14:textId="2E8D9C4D" w:rsidTr="001302D6">
        <w:trPr>
          <w:trHeight w:val="315"/>
        </w:trPr>
        <w:tc>
          <w:tcPr>
            <w:tcW w:w="4111" w:type="dxa"/>
            <w:noWrap/>
            <w:hideMark/>
          </w:tcPr>
          <w:p w14:paraId="377B7DC1" w14:textId="77777777" w:rsidR="001302D6" w:rsidRPr="0036694F" w:rsidRDefault="001302D6" w:rsidP="00BD72B3">
            <w:r w:rsidRPr="0036694F">
              <w:t>Mycoplasma pneumoniae</w:t>
            </w:r>
          </w:p>
        </w:tc>
        <w:tc>
          <w:tcPr>
            <w:tcW w:w="1216" w:type="dxa"/>
            <w:noWrap/>
            <w:hideMark/>
          </w:tcPr>
          <w:p w14:paraId="17943805" w14:textId="77777777" w:rsidR="001302D6" w:rsidRPr="00ED536A" w:rsidRDefault="001302D6" w:rsidP="00BD72B3">
            <w:r w:rsidRPr="00ED536A">
              <w:t>Bacterium</w:t>
            </w:r>
          </w:p>
        </w:tc>
        <w:tc>
          <w:tcPr>
            <w:tcW w:w="1070" w:type="dxa"/>
          </w:tcPr>
          <w:p w14:paraId="6A0936D1" w14:textId="77777777" w:rsidR="001302D6" w:rsidRPr="00ED536A" w:rsidRDefault="001302D6" w:rsidP="00BD72B3"/>
        </w:tc>
        <w:tc>
          <w:tcPr>
            <w:tcW w:w="1336" w:type="dxa"/>
            <w:noWrap/>
            <w:hideMark/>
          </w:tcPr>
          <w:p w14:paraId="2C35E8AA" w14:textId="31BE0125" w:rsidR="001302D6" w:rsidRPr="00ED536A" w:rsidRDefault="001302D6" w:rsidP="00BD72B3">
            <w:r w:rsidRPr="00ED536A">
              <w:rPr>
                <w:rFonts w:hint="eastAsia"/>
              </w:rPr>
              <w:t>√</w:t>
            </w:r>
          </w:p>
        </w:tc>
        <w:tc>
          <w:tcPr>
            <w:tcW w:w="1443" w:type="dxa"/>
            <w:noWrap/>
            <w:hideMark/>
          </w:tcPr>
          <w:p w14:paraId="2B2B9B39" w14:textId="77777777" w:rsidR="001302D6" w:rsidRPr="00ED536A" w:rsidRDefault="001302D6" w:rsidP="00BD72B3"/>
        </w:tc>
        <w:tc>
          <w:tcPr>
            <w:tcW w:w="1096" w:type="dxa"/>
          </w:tcPr>
          <w:p w14:paraId="075240DF" w14:textId="77777777" w:rsidR="001302D6" w:rsidRPr="00ED536A" w:rsidRDefault="001302D6" w:rsidP="00BD72B3"/>
        </w:tc>
        <w:tc>
          <w:tcPr>
            <w:tcW w:w="1636" w:type="dxa"/>
          </w:tcPr>
          <w:p w14:paraId="385C46C8" w14:textId="77777777" w:rsidR="001302D6" w:rsidRPr="00ED536A" w:rsidRDefault="001302D6" w:rsidP="00BD72B3"/>
        </w:tc>
        <w:tc>
          <w:tcPr>
            <w:tcW w:w="2268" w:type="dxa"/>
          </w:tcPr>
          <w:p w14:paraId="09B1F66A" w14:textId="20BBFFF2" w:rsidR="001302D6" w:rsidRPr="00ED536A" w:rsidRDefault="007C5D88" w:rsidP="00BD72B3">
            <w:r>
              <w:rPr>
                <w:rStyle w:val="citation-part"/>
              </w:rPr>
              <w:fldChar w:fldCharType="begin"/>
            </w:r>
            <w:r>
              <w:rPr>
                <w:rStyle w:val="citation-part"/>
              </w:rPr>
              <w:instrText xml:space="preserve"> ADDIN ZOTERO_ITEM CSL_CITATION {"citationID":"V7BLY7Vw","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05213AA9" w14:textId="0B46FC14" w:rsidTr="001302D6">
        <w:trPr>
          <w:trHeight w:val="315"/>
        </w:trPr>
        <w:tc>
          <w:tcPr>
            <w:tcW w:w="4111" w:type="dxa"/>
            <w:noWrap/>
            <w:hideMark/>
          </w:tcPr>
          <w:p w14:paraId="1A343C94" w14:textId="77777777" w:rsidR="001302D6" w:rsidRPr="0036694F" w:rsidRDefault="001302D6" w:rsidP="00BD72B3">
            <w:r w:rsidRPr="0036694F">
              <w:t>Neisseria meningitidis</w:t>
            </w:r>
          </w:p>
        </w:tc>
        <w:tc>
          <w:tcPr>
            <w:tcW w:w="1216" w:type="dxa"/>
            <w:noWrap/>
            <w:hideMark/>
          </w:tcPr>
          <w:p w14:paraId="6104B0C3" w14:textId="77777777" w:rsidR="001302D6" w:rsidRPr="00ED536A" w:rsidRDefault="001302D6" w:rsidP="00BD72B3">
            <w:r w:rsidRPr="00ED536A">
              <w:t>Bacterium</w:t>
            </w:r>
          </w:p>
        </w:tc>
        <w:tc>
          <w:tcPr>
            <w:tcW w:w="1070" w:type="dxa"/>
          </w:tcPr>
          <w:p w14:paraId="639F741E" w14:textId="77777777" w:rsidR="001302D6" w:rsidRPr="00ED536A" w:rsidRDefault="001302D6" w:rsidP="00BD72B3"/>
        </w:tc>
        <w:tc>
          <w:tcPr>
            <w:tcW w:w="1336" w:type="dxa"/>
            <w:noWrap/>
            <w:hideMark/>
          </w:tcPr>
          <w:p w14:paraId="0BFE0F1F" w14:textId="3F93571F" w:rsidR="001302D6" w:rsidRPr="00ED536A" w:rsidRDefault="001302D6" w:rsidP="00BD72B3"/>
        </w:tc>
        <w:tc>
          <w:tcPr>
            <w:tcW w:w="1443" w:type="dxa"/>
            <w:noWrap/>
            <w:hideMark/>
          </w:tcPr>
          <w:p w14:paraId="2C96C96B" w14:textId="77777777" w:rsidR="001302D6" w:rsidRPr="00ED536A" w:rsidRDefault="001302D6" w:rsidP="00BD72B3">
            <w:r w:rsidRPr="00ED536A">
              <w:rPr>
                <w:rFonts w:hint="eastAsia"/>
              </w:rPr>
              <w:t>√</w:t>
            </w:r>
          </w:p>
        </w:tc>
        <w:tc>
          <w:tcPr>
            <w:tcW w:w="1096" w:type="dxa"/>
          </w:tcPr>
          <w:p w14:paraId="0D9B8267" w14:textId="77777777" w:rsidR="001302D6" w:rsidRPr="00ED536A" w:rsidRDefault="001302D6" w:rsidP="00BD72B3"/>
        </w:tc>
        <w:tc>
          <w:tcPr>
            <w:tcW w:w="1636" w:type="dxa"/>
          </w:tcPr>
          <w:p w14:paraId="6B1B666C" w14:textId="77777777" w:rsidR="001302D6" w:rsidRPr="00ED536A" w:rsidRDefault="001302D6" w:rsidP="00BD72B3"/>
        </w:tc>
        <w:tc>
          <w:tcPr>
            <w:tcW w:w="2268" w:type="dxa"/>
          </w:tcPr>
          <w:p w14:paraId="3D414E41" w14:textId="0CFFD677" w:rsidR="001302D6" w:rsidRPr="00ED536A" w:rsidRDefault="00D8470E" w:rsidP="00BD72B3">
            <w:r>
              <w:rPr>
                <w:rStyle w:val="citation-part"/>
              </w:rPr>
              <w:fldChar w:fldCharType="begin"/>
            </w:r>
            <w:r>
              <w:rPr>
                <w:rStyle w:val="citation-part"/>
              </w:rPr>
              <w:instrText xml:space="preserve"> ADDIN ZOTERO_ITEM CSL_CITATION {"citationID":"KbpCT9mx","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6783F472" w14:textId="0D63D5EE" w:rsidTr="001302D6">
        <w:trPr>
          <w:trHeight w:val="315"/>
        </w:trPr>
        <w:tc>
          <w:tcPr>
            <w:tcW w:w="4111" w:type="dxa"/>
            <w:noWrap/>
            <w:hideMark/>
          </w:tcPr>
          <w:p w14:paraId="66D42801" w14:textId="77777777" w:rsidR="001302D6" w:rsidRPr="0036694F" w:rsidRDefault="001302D6" w:rsidP="00BD72B3">
            <w:proofErr w:type="spellStart"/>
            <w:r w:rsidRPr="0036694F">
              <w:t>Orientia</w:t>
            </w:r>
            <w:proofErr w:type="spellEnd"/>
            <w:r w:rsidRPr="0036694F">
              <w:t xml:space="preserve"> tsutsugamushi</w:t>
            </w:r>
          </w:p>
        </w:tc>
        <w:tc>
          <w:tcPr>
            <w:tcW w:w="1216" w:type="dxa"/>
            <w:noWrap/>
            <w:hideMark/>
          </w:tcPr>
          <w:p w14:paraId="740F9A8F" w14:textId="77777777" w:rsidR="001302D6" w:rsidRPr="00ED536A" w:rsidRDefault="001302D6" w:rsidP="00BD72B3">
            <w:r w:rsidRPr="00ED536A">
              <w:t>Bacterium</w:t>
            </w:r>
          </w:p>
        </w:tc>
        <w:tc>
          <w:tcPr>
            <w:tcW w:w="1070" w:type="dxa"/>
          </w:tcPr>
          <w:p w14:paraId="05D6F13A" w14:textId="77777777" w:rsidR="001302D6" w:rsidRPr="00ED536A" w:rsidRDefault="001302D6" w:rsidP="00BD72B3"/>
        </w:tc>
        <w:tc>
          <w:tcPr>
            <w:tcW w:w="1336" w:type="dxa"/>
            <w:noWrap/>
            <w:hideMark/>
          </w:tcPr>
          <w:p w14:paraId="15A944E1" w14:textId="248C24FB" w:rsidR="001302D6" w:rsidRPr="00ED536A" w:rsidRDefault="001302D6" w:rsidP="00BD72B3"/>
        </w:tc>
        <w:tc>
          <w:tcPr>
            <w:tcW w:w="1443" w:type="dxa"/>
            <w:noWrap/>
            <w:hideMark/>
          </w:tcPr>
          <w:p w14:paraId="19C438FE" w14:textId="77777777" w:rsidR="001302D6" w:rsidRPr="00ED536A" w:rsidRDefault="001302D6" w:rsidP="00BD72B3">
            <w:r w:rsidRPr="00ED536A">
              <w:rPr>
                <w:rFonts w:hint="eastAsia"/>
              </w:rPr>
              <w:t>√</w:t>
            </w:r>
          </w:p>
        </w:tc>
        <w:tc>
          <w:tcPr>
            <w:tcW w:w="1096" w:type="dxa"/>
          </w:tcPr>
          <w:p w14:paraId="1E4A0612" w14:textId="77777777" w:rsidR="001302D6" w:rsidRPr="00ED536A" w:rsidRDefault="001302D6" w:rsidP="00BD72B3"/>
        </w:tc>
        <w:tc>
          <w:tcPr>
            <w:tcW w:w="1636" w:type="dxa"/>
          </w:tcPr>
          <w:p w14:paraId="36CAA021" w14:textId="77777777" w:rsidR="001302D6" w:rsidRPr="00ED536A" w:rsidRDefault="001302D6" w:rsidP="00BD72B3"/>
        </w:tc>
        <w:tc>
          <w:tcPr>
            <w:tcW w:w="2268" w:type="dxa"/>
          </w:tcPr>
          <w:p w14:paraId="4A12B56C" w14:textId="69EB6BCE" w:rsidR="001302D6" w:rsidRPr="00ED536A" w:rsidRDefault="00D8470E" w:rsidP="00BD72B3">
            <w:r>
              <w:rPr>
                <w:rStyle w:val="citation-part"/>
              </w:rPr>
              <w:fldChar w:fldCharType="begin"/>
            </w:r>
            <w:r>
              <w:rPr>
                <w:rStyle w:val="citation-part"/>
              </w:rPr>
              <w:instrText xml:space="preserve"> ADDIN ZOTERO_ITEM CSL_CITATION {"citationID":"tUSe6LYe","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5CAC9877" w14:textId="4AC6BF49" w:rsidTr="001302D6">
        <w:trPr>
          <w:trHeight w:val="315"/>
        </w:trPr>
        <w:tc>
          <w:tcPr>
            <w:tcW w:w="4111" w:type="dxa"/>
            <w:noWrap/>
            <w:hideMark/>
          </w:tcPr>
          <w:p w14:paraId="4C45956D" w14:textId="77777777" w:rsidR="001302D6" w:rsidRPr="0036694F" w:rsidRDefault="001302D6" w:rsidP="00BD72B3">
            <w:proofErr w:type="spellStart"/>
            <w:r w:rsidRPr="0036694F">
              <w:t>Plesiomonas</w:t>
            </w:r>
            <w:proofErr w:type="spellEnd"/>
            <w:r w:rsidRPr="0036694F">
              <w:t xml:space="preserve"> </w:t>
            </w:r>
            <w:proofErr w:type="spellStart"/>
            <w:r w:rsidRPr="0036694F">
              <w:t>shigelloides</w:t>
            </w:r>
            <w:proofErr w:type="spellEnd"/>
          </w:p>
        </w:tc>
        <w:tc>
          <w:tcPr>
            <w:tcW w:w="1216" w:type="dxa"/>
            <w:noWrap/>
            <w:hideMark/>
          </w:tcPr>
          <w:p w14:paraId="24825289" w14:textId="77777777" w:rsidR="001302D6" w:rsidRPr="00ED536A" w:rsidRDefault="001302D6" w:rsidP="00BD72B3">
            <w:r w:rsidRPr="00ED536A">
              <w:t>Bacterium</w:t>
            </w:r>
          </w:p>
        </w:tc>
        <w:tc>
          <w:tcPr>
            <w:tcW w:w="1070" w:type="dxa"/>
          </w:tcPr>
          <w:p w14:paraId="30F6F5FC" w14:textId="32D33B36" w:rsidR="001302D6" w:rsidRPr="00ED536A" w:rsidRDefault="001302D6" w:rsidP="00BD72B3">
            <w:r w:rsidRPr="00ED536A">
              <w:rPr>
                <w:rFonts w:hint="eastAsia"/>
              </w:rPr>
              <w:t>√</w:t>
            </w:r>
          </w:p>
        </w:tc>
        <w:tc>
          <w:tcPr>
            <w:tcW w:w="1336" w:type="dxa"/>
            <w:noWrap/>
            <w:hideMark/>
          </w:tcPr>
          <w:p w14:paraId="36A526BD" w14:textId="7C141498" w:rsidR="001302D6" w:rsidRPr="00ED536A" w:rsidRDefault="001302D6" w:rsidP="00BD72B3"/>
        </w:tc>
        <w:tc>
          <w:tcPr>
            <w:tcW w:w="1443" w:type="dxa"/>
            <w:noWrap/>
            <w:hideMark/>
          </w:tcPr>
          <w:p w14:paraId="78CBF9BF" w14:textId="77777777" w:rsidR="001302D6" w:rsidRPr="00ED536A" w:rsidRDefault="001302D6" w:rsidP="00BD72B3"/>
        </w:tc>
        <w:tc>
          <w:tcPr>
            <w:tcW w:w="1096" w:type="dxa"/>
          </w:tcPr>
          <w:p w14:paraId="254441DD" w14:textId="6C00FC30" w:rsidR="001302D6" w:rsidRPr="00ED536A" w:rsidRDefault="001302D6" w:rsidP="00BD72B3">
            <w:r w:rsidRPr="00ED536A">
              <w:fldChar w:fldCharType="begin"/>
            </w:r>
            <w:r w:rsidR="00D03290">
              <w:instrText xml:space="preserve"> ADDIN ZOTERO_ITEM CSL_CITATION {"citationID":"oRyJgXRt","properties":{"formattedCitation":"[37]","plainCitation":"[37]","noteIndex":0},"citationItems":[{"id":"AbFEL1eB/2LZIl00O","uris":["http://zotero.org/users/local/uUXI4KTl/items/3IW4GW3G"],"itemData":{"id":1480,"type":"article-journal","abstract":"Ring-billed (Larus delawarensis Ord, 1815) and herring (Larus argentatus Pontoppidan, 1763) gulls are predominant species of shorebirds in coastal areas. Gulls contribute to the fecal indicator burden in beach sands, which, once transported to bathing waters, may result in water quality failures. The importance of these contamination sources must not be overlooked when considering the impact of poor bathing water quality on human health. This study examined the occurrence of human enteric pathogens in gull populations at Racine, Wisconsin. For 12 weeks in 2004 and 2005, and 7 weeks in 2006, 724 gull fecal samples were examined for pathogen occurrence on traditional selective media (BBL CHROMagar-Salmonella, Remel Campy-BAP, 7% horse blood agar) or through the use of novel isolation techniques (Campylobacter, EC FP5-funded CAMPYCHECK Project), and confirmed using polymerase chain reaction (PCR) for pathogens commonly harbored in gulls. An additional 226 gull fecal samples, collected in the same 12-week period in 2004, from a beach in Milwaukee, Wisconsin, were evaluated with standard microbiological methods and PCR. Five isolates of Salmonella (0.7%), 162 (22.7%) isolates of Campylobacter, 3 isolates of Aeromonas hydrophila group 2 (0.4%), and 28 isolates of Plesiomonas shigelloides (3.9%) were noted from the Racine beach. No occurrences of Salmonella and 3 isolates of Campylobacter (0.4%) were found at the Milwaukee beach. A subset of the 2004 samples was also examined for Giardia and Cryptosporidium and was found to be negative. Information as to the occurrence of human pathogens in beach ecosystems is essential to design further studies assessing human health risk and to determine the parameters influencing the fate and transport of pathogens in the nearshore environment.","container-title":"Canadian Journal of Microbiology","DOI":"10.1139/W08-096","ISSN":"0008-4166","issue":"12","journalAbbreviation":"Can J Microbiol","language":"eng","note":"PMID: 19096455","page":"1006-1015","source":"PubMed","title":"Identification of human enteric pathogens in gull feces at Southwestern Lake Michigan bathing beaches","volume":"54","author":[{"family":"Kinzelman","given":"Julie"},{"family":"McLellan","given":"Sandra L."},{"family":"Amick","given":"Ashley"},{"family":"Preedit","given":"Justine"},{"family":"Scopel","given":"Caitlin O."},{"family":"Olapade","given":"Ola"},{"family":"Gradus","given":"Steve"},{"family":"Singh","given":"Ajaib"},{"family":"Sedmak","given":"Gerald"}],"issued":{"date-parts":[["2008",12]]}}}],"schema":"https://github.com/citation-style-language/schema/raw/master/csl-citation.json"} </w:instrText>
            </w:r>
            <w:r w:rsidRPr="00ED536A">
              <w:fldChar w:fldCharType="separate"/>
            </w:r>
            <w:r w:rsidR="00D03290" w:rsidRPr="00D03290">
              <w:t>[37]</w:t>
            </w:r>
            <w:r w:rsidRPr="00ED536A">
              <w:fldChar w:fldCharType="end"/>
            </w:r>
          </w:p>
        </w:tc>
        <w:tc>
          <w:tcPr>
            <w:tcW w:w="1636" w:type="dxa"/>
            <w:vAlign w:val="bottom"/>
          </w:tcPr>
          <w:p w14:paraId="0DFAC3DC" w14:textId="3D615F66" w:rsidR="001302D6" w:rsidRPr="00ED536A" w:rsidRDefault="001302D6" w:rsidP="00BD72B3">
            <w:r w:rsidRPr="00ED536A">
              <w:t>√</w:t>
            </w:r>
          </w:p>
        </w:tc>
        <w:tc>
          <w:tcPr>
            <w:tcW w:w="2268" w:type="dxa"/>
          </w:tcPr>
          <w:p w14:paraId="45A51F32" w14:textId="3BD70911" w:rsidR="001302D6" w:rsidRPr="00ED536A" w:rsidRDefault="0036694F" w:rsidP="00BD72B3">
            <w:r>
              <w:rPr>
                <w:rStyle w:val="citation-part"/>
              </w:rPr>
              <w:fldChar w:fldCharType="begin"/>
            </w:r>
            <w:r>
              <w:rPr>
                <w:rStyle w:val="citation-part"/>
              </w:rPr>
              <w:instrText xml:space="preserve"> ADDIN ZOTERO_ITEM CSL_CITATION {"citationID":"l9raCLwX","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249134D2" w14:textId="6AAAAC89" w:rsidTr="001302D6">
        <w:trPr>
          <w:trHeight w:val="315"/>
        </w:trPr>
        <w:tc>
          <w:tcPr>
            <w:tcW w:w="4111" w:type="dxa"/>
            <w:noWrap/>
            <w:hideMark/>
          </w:tcPr>
          <w:p w14:paraId="6461FE12" w14:textId="77777777" w:rsidR="001302D6" w:rsidRPr="0036694F" w:rsidRDefault="001302D6" w:rsidP="00BD72B3">
            <w:r w:rsidRPr="0036694F">
              <w:t>Pseudomonas aeruginosa</w:t>
            </w:r>
          </w:p>
        </w:tc>
        <w:tc>
          <w:tcPr>
            <w:tcW w:w="1216" w:type="dxa"/>
            <w:noWrap/>
            <w:hideMark/>
          </w:tcPr>
          <w:p w14:paraId="1E5CE783" w14:textId="77777777" w:rsidR="001302D6" w:rsidRPr="00ED536A" w:rsidRDefault="001302D6" w:rsidP="00BD72B3">
            <w:r w:rsidRPr="00ED536A">
              <w:t>Bacterium</w:t>
            </w:r>
          </w:p>
        </w:tc>
        <w:tc>
          <w:tcPr>
            <w:tcW w:w="1070" w:type="dxa"/>
          </w:tcPr>
          <w:p w14:paraId="0D6666BB" w14:textId="77777777" w:rsidR="001302D6" w:rsidRPr="00ED536A" w:rsidRDefault="001302D6" w:rsidP="00BD72B3"/>
        </w:tc>
        <w:tc>
          <w:tcPr>
            <w:tcW w:w="1336" w:type="dxa"/>
            <w:noWrap/>
            <w:hideMark/>
          </w:tcPr>
          <w:p w14:paraId="6D2A4070" w14:textId="6F6D9427" w:rsidR="001302D6" w:rsidRPr="00ED536A" w:rsidRDefault="001302D6" w:rsidP="00BD72B3">
            <w:r w:rsidRPr="00ED536A">
              <w:rPr>
                <w:rFonts w:hint="eastAsia"/>
              </w:rPr>
              <w:t>√</w:t>
            </w:r>
          </w:p>
        </w:tc>
        <w:tc>
          <w:tcPr>
            <w:tcW w:w="1443" w:type="dxa"/>
            <w:noWrap/>
            <w:hideMark/>
          </w:tcPr>
          <w:p w14:paraId="08F6FD34" w14:textId="77777777" w:rsidR="001302D6" w:rsidRPr="00ED536A" w:rsidRDefault="001302D6" w:rsidP="00BD72B3"/>
        </w:tc>
        <w:tc>
          <w:tcPr>
            <w:tcW w:w="1096" w:type="dxa"/>
          </w:tcPr>
          <w:p w14:paraId="6FA7E6A5" w14:textId="1E4E89BD" w:rsidR="001302D6" w:rsidRPr="00ED536A" w:rsidRDefault="001302D6" w:rsidP="00BD72B3">
            <w:r w:rsidRPr="00ED536A">
              <w:fldChar w:fldCharType="begin"/>
            </w:r>
            <w:r w:rsidR="00D03290">
              <w:instrText xml:space="preserve"> ADDIN ZOTERO_ITEM CSL_CITATION {"citationID":"iKqwIS7v","properties":{"formattedCitation":"[38]","plainCitation":"[38]","noteIndex":0},"citationItems":[{"id":"AbFEL1eB/hIfey7Cw","uris":["http://zotero.org/users/local/uUXI4KTl/items/4JL27BAJ"],"itemData":{"id":1575,"type":"article-journal","abstract":"This study analyzed fresh feces from three common bird species that live in urban environments and interact with human communities. Antibiotic resistance genes (ARGs) encoding resistance to three major classes of antibiotics (i.e., tetracyclines, β-lactams, and sulfonamides) and the mobile genetic element integrase gene (intI1) were abundant (up to 109, 108, 109, and 1010 copies/g dry feces for tetW, blaTEM, sul1, and intI1, respectively), with relative concentrations surprisingly comparable to that in poultry and livestock that are occasionally fed antibiotics. Biomarkers for opportunistic pathogens were also abundant (up to 107 copies/g dry feces) and the dominant isolates (i.e., Enterococcus spp. and Pseudomonas aeruginosa) harbored both ARGs and virulence genes. ARGs in bird feces followed first-order attenuation with half-lives ranging from 1.3 to 11.1 days in impacted soil. Although residual antibiotics were detected in the feces, no significant correlation was observed between fecal antibiotic concentrations and ARG relative abundance. Thus, other unaccounted factors likely contributed selective pressure for ARG maintenance. These findings highlight the contribution of wild urban bird feces to the maintenance and dissemination of ARGs, and the associated health risks.","container-title":"Environmental Pollution (Barking, Essex: 1987)","DOI":"10.1016/j.envpol.2020.115200","ISSN":"1873-6424","issue":"Pt 2","journalAbbreviation":"Environ Pollut","language":"eng","note":"PMID: 32663725","page":"115200","source":"PubMed","title":"High levels of antibiotic resistance genes and opportunistic pathogenic bacteria indicators in urban wild bird feces","volume":"266","author":[{"family":"Zhao","given":"Huiru"},{"family":"Sun","given":"Ruonan"},{"family":"Yu","given":"Pingfeng"},{"family":"Alvarez","given":"Pedro J. J."}],"issued":{"date-parts":[["2020",11]]}}}],"schema":"https://github.com/citation-style-language/schema/raw/master/csl-citation.json"} </w:instrText>
            </w:r>
            <w:r w:rsidRPr="00ED536A">
              <w:fldChar w:fldCharType="separate"/>
            </w:r>
            <w:r w:rsidR="00D03290" w:rsidRPr="00D03290">
              <w:t>[38]</w:t>
            </w:r>
            <w:r w:rsidRPr="00ED536A">
              <w:fldChar w:fldCharType="end"/>
            </w:r>
          </w:p>
        </w:tc>
        <w:tc>
          <w:tcPr>
            <w:tcW w:w="1636" w:type="dxa"/>
          </w:tcPr>
          <w:p w14:paraId="5CE09E5A" w14:textId="77777777" w:rsidR="001302D6" w:rsidRPr="00ED536A" w:rsidRDefault="001302D6" w:rsidP="00BD72B3"/>
        </w:tc>
        <w:tc>
          <w:tcPr>
            <w:tcW w:w="2268" w:type="dxa"/>
          </w:tcPr>
          <w:p w14:paraId="30A9E8C6" w14:textId="6DC1F315" w:rsidR="001302D6" w:rsidRPr="00ED536A" w:rsidRDefault="00D8470E" w:rsidP="00BD72B3">
            <w:r>
              <w:rPr>
                <w:rStyle w:val="citation-part"/>
              </w:rPr>
              <w:fldChar w:fldCharType="begin"/>
            </w:r>
            <w:r>
              <w:rPr>
                <w:rStyle w:val="citation-part"/>
              </w:rPr>
              <w:instrText xml:space="preserve"> ADDIN ZOTERO_ITEM CSL_CITATION {"citationID":"1IxwQniO","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26A52005" w14:textId="0153C814" w:rsidTr="001302D6">
        <w:trPr>
          <w:trHeight w:val="315"/>
        </w:trPr>
        <w:tc>
          <w:tcPr>
            <w:tcW w:w="4111" w:type="dxa"/>
            <w:noWrap/>
            <w:hideMark/>
          </w:tcPr>
          <w:p w14:paraId="71A4124F" w14:textId="77777777" w:rsidR="001302D6" w:rsidRPr="0036694F" w:rsidRDefault="001302D6" w:rsidP="00BD72B3">
            <w:r w:rsidRPr="0036694F">
              <w:t>Rickettsia</w:t>
            </w:r>
          </w:p>
        </w:tc>
        <w:tc>
          <w:tcPr>
            <w:tcW w:w="1216" w:type="dxa"/>
            <w:noWrap/>
            <w:hideMark/>
          </w:tcPr>
          <w:p w14:paraId="3E5F5F7A" w14:textId="77777777" w:rsidR="001302D6" w:rsidRPr="00ED536A" w:rsidRDefault="001302D6" w:rsidP="00BD72B3">
            <w:r w:rsidRPr="00ED536A">
              <w:t>Bacterium</w:t>
            </w:r>
          </w:p>
        </w:tc>
        <w:tc>
          <w:tcPr>
            <w:tcW w:w="1070" w:type="dxa"/>
          </w:tcPr>
          <w:p w14:paraId="3C14E433" w14:textId="77777777" w:rsidR="001302D6" w:rsidRPr="00ED536A" w:rsidRDefault="001302D6" w:rsidP="00BD72B3"/>
        </w:tc>
        <w:tc>
          <w:tcPr>
            <w:tcW w:w="1336" w:type="dxa"/>
            <w:noWrap/>
            <w:hideMark/>
          </w:tcPr>
          <w:p w14:paraId="6BDEB20B" w14:textId="0BE65F1F" w:rsidR="001302D6" w:rsidRPr="00ED536A" w:rsidRDefault="001302D6" w:rsidP="00BD72B3"/>
        </w:tc>
        <w:tc>
          <w:tcPr>
            <w:tcW w:w="1443" w:type="dxa"/>
            <w:noWrap/>
            <w:hideMark/>
          </w:tcPr>
          <w:p w14:paraId="59615152" w14:textId="77777777" w:rsidR="001302D6" w:rsidRPr="00ED536A" w:rsidRDefault="001302D6" w:rsidP="00BD72B3">
            <w:r w:rsidRPr="00ED536A">
              <w:rPr>
                <w:rFonts w:hint="eastAsia"/>
              </w:rPr>
              <w:t>√</w:t>
            </w:r>
          </w:p>
        </w:tc>
        <w:tc>
          <w:tcPr>
            <w:tcW w:w="1096" w:type="dxa"/>
          </w:tcPr>
          <w:p w14:paraId="482A6609" w14:textId="64658668" w:rsidR="001302D6" w:rsidRPr="00ED536A" w:rsidRDefault="001302D6" w:rsidP="00BD72B3">
            <w:r w:rsidRPr="00ED536A">
              <w:fldChar w:fldCharType="begin"/>
            </w:r>
            <w:r w:rsidR="00D03290">
              <w:instrText xml:space="preserve"> ADDIN ZOTERO_ITEM CSL_CITATION {"citationID":"43VdOToo","properties":{"formattedCitation":"[39]","plainCitation":"[39]","noteIndex":0},"citationItems":[{"id":"AbFEL1eB/a4A5LV7h","uris":["http://zotero.org/users/local/uUXI4KTl/items/UFIJPYNQ"],"itemData":{"id":1472,"type":"article-journal","abstract":"Chiggers are larval ectoparasites of the Trombiculidae that can transmit pathogens to their hosts. In this study, chiggers collected from birds in Brazil were morphologically identified as Blankaartia sinnamaryi, Eutrombicula batatas, Eutrombicula daemoni, Eutrombicula goeldii, Eutrombicula tinami, and Parasecia gilbertoi. For these specimens, a beginning attempt at molecular identification were also provided, as well as, were genetically screened to detect bacterial pathogens. The species B. sinnamaryi and E. tinami were positive for Rickettsia felis-like and 'Candidatus Rickettsia colombianensi'-like, respectively. For the other agents (Anaplasmataceae, Borrelia spp. and Orientia tsutsugamushi), the tests were negative. This is the first report of 'Ca. R. colombianensi'-like and the second record of R. felis-like in chigger collected on birds from Brazil.","container-title":"Archives of Microbiology","DOI":"10.1007/s00203-022-03393-9","ISSN":"1432-072X","issue":"1","journalAbbreviation":"Arch Microbiol","language":"eng","note":"PMID: 36598595","page":"51","source":"PubMed","title":"Bacterial pathogens' screening in Brazilian chigger mites (Trombidiformes: Trombiculidae), with the first report of 'Candidatus Rickettsia colombianensi'-like in avian-associated chiggers","title-short":"Bacterial pathogens' screening in Brazilian chigger mites (Trombidiformes","volume":"205","author":[{"family":"Bassini-Silva","given":"Ricardo"},{"family":"Castro Jacinavicius","given":"Fernando","non-dropping-particle":"de"},{"family":"Muñoz-Leal","given":"Sebastián"},{"family":"Maturano","given":"Ralph"},{"family":"Takatsu","given":"Julia Carvalho"},{"family":"Tolesano-Pascoli","given":"Graziela Virginia"},{"family":"Alquezar","given":"Renata D."},{"family":"Lugarini","given":"Camile"},{"family":"Ferreira","given":"Ariane"},{"family":"Moreira-Lima","given":"Luciano"},{"family":"Welbourn","given":"Cal"},{"family":"Ochoa","given":"Ronald"},{"family":"Hingst-Zaher","given":"Erika"},{"family":"André","given":"Marcos Rogério"},{"family":"Labruna","given":"Marcelo Bahia"},{"family":"Barros-Battesti","given":"Darci Moraes"}],"issued":{"date-parts":[["2023",1,4]]}}}],"schema":"https://github.com/citation-style-language/schema/raw/master/csl-citation.json"} </w:instrText>
            </w:r>
            <w:r w:rsidRPr="00ED536A">
              <w:fldChar w:fldCharType="separate"/>
            </w:r>
            <w:r w:rsidR="00D03290" w:rsidRPr="00D03290">
              <w:t>[39]</w:t>
            </w:r>
            <w:r w:rsidRPr="00ED536A">
              <w:fldChar w:fldCharType="end"/>
            </w:r>
          </w:p>
        </w:tc>
        <w:tc>
          <w:tcPr>
            <w:tcW w:w="1636" w:type="dxa"/>
            <w:vAlign w:val="bottom"/>
          </w:tcPr>
          <w:p w14:paraId="01CBAAAD" w14:textId="0CCE6A60" w:rsidR="001302D6" w:rsidRPr="00ED536A" w:rsidRDefault="001302D6" w:rsidP="00BD72B3">
            <w:r w:rsidRPr="00ED536A">
              <w:t>√</w:t>
            </w:r>
          </w:p>
        </w:tc>
        <w:tc>
          <w:tcPr>
            <w:tcW w:w="2268" w:type="dxa"/>
          </w:tcPr>
          <w:p w14:paraId="062F5A12" w14:textId="70A3DFED" w:rsidR="001302D6" w:rsidRPr="00ED536A" w:rsidRDefault="00444D17" w:rsidP="00BD72B3">
            <w:r>
              <w:fldChar w:fldCharType="begin"/>
            </w:r>
            <w:r>
              <w:instrText xml:space="preserve"> ADDIN ZOTERO_ITEM CSL_CITATION {"citationID":"yMUgHB8s","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52350D50" w14:textId="619F1DDC" w:rsidTr="001302D6">
        <w:trPr>
          <w:trHeight w:val="315"/>
        </w:trPr>
        <w:tc>
          <w:tcPr>
            <w:tcW w:w="4111" w:type="dxa"/>
            <w:noWrap/>
            <w:hideMark/>
          </w:tcPr>
          <w:p w14:paraId="27CA2B6C" w14:textId="77777777" w:rsidR="001302D6" w:rsidRPr="0036694F" w:rsidRDefault="001302D6" w:rsidP="00BD72B3">
            <w:r w:rsidRPr="0036694F">
              <w:t>Salmonella enterica</w:t>
            </w:r>
          </w:p>
        </w:tc>
        <w:tc>
          <w:tcPr>
            <w:tcW w:w="1216" w:type="dxa"/>
            <w:noWrap/>
            <w:hideMark/>
          </w:tcPr>
          <w:p w14:paraId="11F08C47" w14:textId="77777777" w:rsidR="001302D6" w:rsidRPr="00ED536A" w:rsidRDefault="001302D6" w:rsidP="00BD72B3">
            <w:r w:rsidRPr="00ED536A">
              <w:t>Bacterium</w:t>
            </w:r>
          </w:p>
        </w:tc>
        <w:tc>
          <w:tcPr>
            <w:tcW w:w="1070" w:type="dxa"/>
          </w:tcPr>
          <w:p w14:paraId="2DC596CF" w14:textId="6C9364A6" w:rsidR="001302D6" w:rsidRPr="00ED536A" w:rsidRDefault="001302D6" w:rsidP="00BD72B3">
            <w:r w:rsidRPr="00ED536A">
              <w:rPr>
                <w:rFonts w:hint="eastAsia"/>
              </w:rPr>
              <w:t>√</w:t>
            </w:r>
          </w:p>
        </w:tc>
        <w:tc>
          <w:tcPr>
            <w:tcW w:w="1336" w:type="dxa"/>
            <w:noWrap/>
            <w:hideMark/>
          </w:tcPr>
          <w:p w14:paraId="5442428E" w14:textId="5269BDBC" w:rsidR="001302D6" w:rsidRPr="00ED536A" w:rsidRDefault="001302D6" w:rsidP="00BD72B3"/>
        </w:tc>
        <w:tc>
          <w:tcPr>
            <w:tcW w:w="1443" w:type="dxa"/>
            <w:noWrap/>
            <w:hideMark/>
          </w:tcPr>
          <w:p w14:paraId="0D00155C" w14:textId="77777777" w:rsidR="001302D6" w:rsidRPr="00ED536A" w:rsidRDefault="001302D6" w:rsidP="00BD72B3">
            <w:r w:rsidRPr="00ED536A">
              <w:rPr>
                <w:rFonts w:hint="eastAsia"/>
              </w:rPr>
              <w:t>√</w:t>
            </w:r>
          </w:p>
        </w:tc>
        <w:tc>
          <w:tcPr>
            <w:tcW w:w="1096" w:type="dxa"/>
          </w:tcPr>
          <w:p w14:paraId="1E0162B7" w14:textId="76D2BE51" w:rsidR="001302D6" w:rsidRPr="00ED536A" w:rsidRDefault="001302D6" w:rsidP="00BD72B3">
            <w:r w:rsidRPr="00ED536A">
              <w:fldChar w:fldCharType="begin"/>
            </w:r>
            <w:r w:rsidR="007C5D88">
              <w:instrText xml:space="preserve"> ADDIN ZOTERO_ITEM CSL_CITATION {"citationID":"ckhcBzdu","properties":{"formattedCitation":"[17]","plainCitation":"[17]","noteIndex":0},"citationItems":[{"id":"AbFEL1eB/jUdhZrny","uris":["http://zotero.org/users/local/uUXI4KTl/items/V3A98VS4"],"itemData":{"id":1397,"type":"article-journal","abstract":"At the crossroad between Europe, Asia, and Africa, Bulgaria is part of the Mediterranean - Black Sea Flyway (MBSF) used by millions of migratory birds. In this study, bird species migrating through Bulgaria were investigated as carriers of zoonotic pathogens. In total, 706 birds belonging to 46 species were checked for the presence of various bacterial pathogens (Campylobacter, Yersinia, Salmonella, Listeria, Escherichia coli, Staphylococcus aureus, Francisella tularensis, Coxiella burnetii, Borrelia burgdorferi, and Brucella spp.). From 673 birds we investigated fecal samples, from the remaining 33, blood samples. We detected Campylobacter 16S rDNA gene in 1.3% of birds, but none were of pathogenic Campylobacter jejuni and Campylobacter coli species. Escherichia coli 16S rDNA gene was found in 8.8% of the birds. Out of 34 birds that transported Yersinia enterocolitica strains (5.05%), only 1 carried a pathogenic isolate. Three birds (0.4%) were carriers of nonpathogenic Salmonella strains. Four avian samples (0.6%) were positive for Listeria monocytogenes and 1 (0.15%) was positive for Brucella spp. None of the birds tested carried the tick-borne pathogens C. burnetii or B. burgdorferi sensu lato. Antibiotic-resistant strains were detected, suggesting that migratory birds could be reservoirs and spreaders of bacterial pathogens as well as antibiotic resistance genes.","container-title":"Canadian Journal of Microbiology","DOI":"10.1139/cjm-2017-0763","ISSN":"1480-3275","issue":"12","journalAbbreviation":"Can J Microbiol","language":"eng","note":"PMID: 30114374","page":"915-924","source":"PubMed","title":"Migratory birds along the Mediterranean - Black Sea Flyway as carriers of zoonotic pathogens","volume":"64","author":[{"family":"Najdenski","given":"Hristo"},{"family":"Dimova","given":"Tanya"},{"family":"Zaharieva","given":"Maya M."},{"family":"Nikolov","given":"Boris"},{"family":"Petrova-Dinkova","given":"Gergana"},{"family":"Dalakchieva","given":"Svetla"},{"family":"Popov","given":"Konstantin"},{"family":"Hristova-Nikolova","given":"Iva"},{"family":"Zehtindjiev","given":"Pavel"},{"family":"Peev","given":"Strahil"},{"family":"Trifonova-Hristova","given":"Anetka"},{"family":"Carniel","given":"Elisabeth"},{"family":"Panferova","given":"Yulia A."},{"family":"Tokarevich","given":"Nikolay K."}],"issued":{"date-parts":[["2018",12]]}}}],"schema":"https://github.com/citation-style-language/schema/raw/master/csl-citation.json"} </w:instrText>
            </w:r>
            <w:r w:rsidRPr="00ED536A">
              <w:fldChar w:fldCharType="separate"/>
            </w:r>
            <w:r w:rsidR="007C5D88" w:rsidRPr="007C5D88">
              <w:t>[17]</w:t>
            </w:r>
            <w:r w:rsidRPr="00ED536A">
              <w:fldChar w:fldCharType="end"/>
            </w:r>
          </w:p>
        </w:tc>
        <w:tc>
          <w:tcPr>
            <w:tcW w:w="1636" w:type="dxa"/>
          </w:tcPr>
          <w:p w14:paraId="4DDECC40" w14:textId="77777777" w:rsidR="001302D6" w:rsidRPr="00ED536A" w:rsidRDefault="001302D6" w:rsidP="00BD72B3"/>
        </w:tc>
        <w:tc>
          <w:tcPr>
            <w:tcW w:w="2268" w:type="dxa"/>
          </w:tcPr>
          <w:p w14:paraId="30496489" w14:textId="12BCB994" w:rsidR="001302D6" w:rsidRPr="00ED536A" w:rsidRDefault="0036694F" w:rsidP="00BD72B3">
            <w:r>
              <w:rPr>
                <w:rStyle w:val="citation-part"/>
              </w:rPr>
              <w:fldChar w:fldCharType="begin"/>
            </w:r>
            <w:r>
              <w:rPr>
                <w:rStyle w:val="citation-part"/>
              </w:rPr>
              <w:instrText xml:space="preserve"> ADDIN ZOTERO_ITEM CSL_CITATION {"citationID":"qxqLnJ1k","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38C0465A" w14:textId="0AA2ADAB" w:rsidTr="001302D6">
        <w:trPr>
          <w:trHeight w:val="315"/>
        </w:trPr>
        <w:tc>
          <w:tcPr>
            <w:tcW w:w="4111" w:type="dxa"/>
            <w:noWrap/>
            <w:hideMark/>
          </w:tcPr>
          <w:p w14:paraId="584C8C4E" w14:textId="77777777" w:rsidR="001302D6" w:rsidRPr="00AB7972" w:rsidRDefault="001302D6" w:rsidP="00BD72B3">
            <w:bookmarkStart w:id="3" w:name="_Hlk186741331"/>
            <w:r w:rsidRPr="00AB7972">
              <w:t xml:space="preserve">Shiga toxin producing </w:t>
            </w:r>
            <w:r w:rsidRPr="0036694F">
              <w:rPr>
                <w:i/>
                <w:iCs/>
              </w:rPr>
              <w:t>E. coli</w:t>
            </w:r>
          </w:p>
        </w:tc>
        <w:tc>
          <w:tcPr>
            <w:tcW w:w="1216" w:type="dxa"/>
            <w:noWrap/>
            <w:hideMark/>
          </w:tcPr>
          <w:p w14:paraId="0BAF68CD" w14:textId="77777777" w:rsidR="001302D6" w:rsidRPr="00ED536A" w:rsidRDefault="001302D6" w:rsidP="00BD72B3">
            <w:r w:rsidRPr="00ED536A">
              <w:t>Bacterium</w:t>
            </w:r>
          </w:p>
        </w:tc>
        <w:tc>
          <w:tcPr>
            <w:tcW w:w="1070" w:type="dxa"/>
          </w:tcPr>
          <w:p w14:paraId="354FAD72" w14:textId="6D8932EE" w:rsidR="001302D6" w:rsidRPr="00ED536A" w:rsidRDefault="001302D6" w:rsidP="00BD72B3">
            <w:r w:rsidRPr="00ED536A">
              <w:rPr>
                <w:rFonts w:hint="eastAsia"/>
              </w:rPr>
              <w:t>√</w:t>
            </w:r>
          </w:p>
        </w:tc>
        <w:tc>
          <w:tcPr>
            <w:tcW w:w="1336" w:type="dxa"/>
            <w:noWrap/>
            <w:hideMark/>
          </w:tcPr>
          <w:p w14:paraId="6354397E" w14:textId="58B38027" w:rsidR="001302D6" w:rsidRPr="00ED536A" w:rsidRDefault="001302D6" w:rsidP="00BD72B3"/>
        </w:tc>
        <w:tc>
          <w:tcPr>
            <w:tcW w:w="1443" w:type="dxa"/>
            <w:noWrap/>
            <w:hideMark/>
          </w:tcPr>
          <w:p w14:paraId="312E7961" w14:textId="77777777" w:rsidR="001302D6" w:rsidRPr="00ED536A" w:rsidRDefault="001302D6" w:rsidP="00BD72B3"/>
        </w:tc>
        <w:tc>
          <w:tcPr>
            <w:tcW w:w="1096" w:type="dxa"/>
          </w:tcPr>
          <w:p w14:paraId="1F926065" w14:textId="503129B5" w:rsidR="001302D6" w:rsidRPr="00ED536A" w:rsidRDefault="001302D6" w:rsidP="00BD72B3">
            <w:r w:rsidRPr="00ED536A">
              <w:fldChar w:fldCharType="begin"/>
            </w:r>
            <w:r w:rsidR="00D03290">
              <w:instrText xml:space="preserve"> ADDIN ZOTERO_ITEM CSL_CITATION {"citationID":"kgGpan1v","properties":{"formattedCitation":"[28]","plainCitation":"[28]","noteIndex":0},"citationItems":[{"id":"AbFEL1eB/8KIe8QHm","uris":["http://zotero.org/users/local/uUXI4KTl/items/QKSA7TY3"],"itemData":{"id":1449,"type":"article-journal","abstract":"Psittacine birds have been identified as reservoirs of diarrheagenic Escherichia coli, a subset of pathogens associated with mortality of children in tropical countries. The role of other orders of birds as source of infection is unclear. The aim of this study was to perform the molecular diagnosis of infection with diarrheagenic E. coli in 10 different orders of captive wild birds in the state of São Paulo, Brazil. Fecal samples were analyzed from 516 birds belonging to 10 orders: Accipitriformes, Anseriformes, Columbiformes, Falconiformes, Galliformes, Passeriformes, Pelecaniformes, Piciformes, Psittaciformes and Strigiformes. After isolation, 401 E. coli strains were subjected to multiplex PCR system with amplification of genes eae and bfp (EPEC), stx1 and stx2 for STEC. The results of these tests revealed 23/401 (5.74%) positive strains for eae gene, 16/401 positive strains for the bfp gene (3.99%) and 3/401 positive for stx2 gene (0.75%) distributed among the orders of Psittaciformes, Strigiformes and Columbiformes. None of strains were positive for stx1 gene. These data reveal the infection by STEC, typical and atypical EPEC in captive birds. The frequency of these pathotypes is low and restricted to few orders, but the data suggest the potential public health risk that these birds represent as reservoirs of diarrheagenic E. coli.","container-title":"Brazilian Journal of Microbiology: [publication of the Brazilian Society for Microbiology]","DOI":"10.1016/j.bjm.2017.03.003","ISSN":"1678-4405","issue":"4","journalAbbreviation":"Braz J Microbiol","language":"eng","note":"PMID: 28619663\nPMCID: PMC5628295","page":"760-763","source":"PubMed","title":"Captive wild birds as reservoirs of enteropathogenic E. coli (EPEC) and Shiga-toxin producing E. coli (STEC)","volume":"48","author":[{"family":"Sanches","given":"Lilian Aparecida"},{"family":"Gomes","given":"Marcelo da Silva"},{"family":"Teixeira","given":"Rodrigo Hidalgo Friciello"},{"family":"Cunha","given":"Marcos Paulo Vieira"},{"family":"Oliveira","given":"Maria Gabriela Xavier","dropping-particle":"de"},{"family":"Vieira","given":"Mônica Aparecida Midolli"},{"family":"Gomes","given":"Tânia Aparecida Tardelli"},{"family":"Knobl","given":"Terezinha"}],"issued":{"date-parts":[["2017"]]}}}],"schema":"https://github.com/citation-style-language/schema/raw/master/csl-citation.json"} </w:instrText>
            </w:r>
            <w:r w:rsidRPr="00ED536A">
              <w:fldChar w:fldCharType="separate"/>
            </w:r>
            <w:r w:rsidR="00D03290" w:rsidRPr="00D03290">
              <w:t>[28]</w:t>
            </w:r>
            <w:r w:rsidRPr="00ED536A">
              <w:fldChar w:fldCharType="end"/>
            </w:r>
          </w:p>
        </w:tc>
        <w:tc>
          <w:tcPr>
            <w:tcW w:w="1636" w:type="dxa"/>
          </w:tcPr>
          <w:p w14:paraId="1CDAADC5" w14:textId="77777777" w:rsidR="001302D6" w:rsidRPr="00ED536A" w:rsidRDefault="001302D6" w:rsidP="00BD72B3"/>
        </w:tc>
        <w:tc>
          <w:tcPr>
            <w:tcW w:w="2268" w:type="dxa"/>
          </w:tcPr>
          <w:p w14:paraId="1DED410E" w14:textId="6A3FA988" w:rsidR="001302D6" w:rsidRPr="00ED536A" w:rsidRDefault="0036694F" w:rsidP="00BD72B3">
            <w:r>
              <w:rPr>
                <w:rStyle w:val="citation-part"/>
              </w:rPr>
              <w:fldChar w:fldCharType="begin"/>
            </w:r>
            <w:r>
              <w:rPr>
                <w:rStyle w:val="citation-part"/>
              </w:rPr>
              <w:instrText xml:space="preserve"> ADDIN ZOTERO_ITEM CSL_CITATION {"citationID":"Qh9btjEB","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bookmarkEnd w:id="3"/>
      <w:tr w:rsidR="001302D6" w:rsidRPr="00ED536A" w14:paraId="5753D540" w14:textId="31E577F3" w:rsidTr="001302D6">
        <w:trPr>
          <w:trHeight w:val="315"/>
        </w:trPr>
        <w:tc>
          <w:tcPr>
            <w:tcW w:w="4111" w:type="dxa"/>
            <w:noWrap/>
            <w:hideMark/>
          </w:tcPr>
          <w:p w14:paraId="4357BE64" w14:textId="77777777" w:rsidR="001302D6" w:rsidRPr="00AB7972" w:rsidRDefault="001302D6" w:rsidP="00BD72B3">
            <w:r w:rsidRPr="00AB7972">
              <w:t>Shigella/</w:t>
            </w:r>
            <w:proofErr w:type="spellStart"/>
            <w:r w:rsidRPr="00AB7972">
              <w:t>enteroinvasive</w:t>
            </w:r>
            <w:proofErr w:type="spellEnd"/>
            <w:r w:rsidRPr="0036694F">
              <w:rPr>
                <w:i/>
                <w:iCs/>
              </w:rPr>
              <w:t xml:space="preserve"> E. coli</w:t>
            </w:r>
          </w:p>
        </w:tc>
        <w:tc>
          <w:tcPr>
            <w:tcW w:w="1216" w:type="dxa"/>
            <w:noWrap/>
            <w:hideMark/>
          </w:tcPr>
          <w:p w14:paraId="182FD80D" w14:textId="77777777" w:rsidR="001302D6" w:rsidRPr="00ED536A" w:rsidRDefault="001302D6" w:rsidP="00BD72B3">
            <w:r w:rsidRPr="00ED536A">
              <w:t>Bacterium</w:t>
            </w:r>
          </w:p>
        </w:tc>
        <w:tc>
          <w:tcPr>
            <w:tcW w:w="1070" w:type="dxa"/>
          </w:tcPr>
          <w:p w14:paraId="27117ECA" w14:textId="4373D3C4" w:rsidR="001302D6" w:rsidRPr="00ED536A" w:rsidRDefault="001302D6" w:rsidP="00BD72B3">
            <w:r w:rsidRPr="00ED536A">
              <w:rPr>
                <w:rFonts w:hint="eastAsia"/>
              </w:rPr>
              <w:t>√</w:t>
            </w:r>
          </w:p>
        </w:tc>
        <w:tc>
          <w:tcPr>
            <w:tcW w:w="1336" w:type="dxa"/>
            <w:noWrap/>
            <w:hideMark/>
          </w:tcPr>
          <w:p w14:paraId="7E801667" w14:textId="6370D45A" w:rsidR="001302D6" w:rsidRPr="00ED536A" w:rsidRDefault="001302D6" w:rsidP="00BD72B3"/>
        </w:tc>
        <w:tc>
          <w:tcPr>
            <w:tcW w:w="1443" w:type="dxa"/>
            <w:noWrap/>
            <w:hideMark/>
          </w:tcPr>
          <w:p w14:paraId="12E869A7" w14:textId="77777777" w:rsidR="001302D6" w:rsidRPr="00ED536A" w:rsidRDefault="001302D6" w:rsidP="00BD72B3"/>
        </w:tc>
        <w:tc>
          <w:tcPr>
            <w:tcW w:w="1096" w:type="dxa"/>
          </w:tcPr>
          <w:p w14:paraId="1228B121" w14:textId="1B591DB4" w:rsidR="001302D6" w:rsidRPr="00ED536A" w:rsidRDefault="001302D6" w:rsidP="00BD72B3">
            <w:r w:rsidRPr="00ED536A">
              <w:fldChar w:fldCharType="begin"/>
            </w:r>
            <w:r w:rsidR="00D03290">
              <w:instrText xml:space="preserve"> ADDIN ZOTERO_ITEM CSL_CITATION {"citationID":"PHnqrNaX","properties":{"formattedCitation":"[40]","plainCitation":"[40]","noteIndex":0},"citationItems":[{"id":"AbFEL1eB/3Dn1HEJu","uris":["http://zotero.org/users/local/uUXI4KTl/items/JEV5C5Z9"],"itemData":{"id":1458,"type":"article-journal","abstract":"Escherichia coli prophages confer virulence and resistance to physico-chemical, nutritional, and antibiotic stresses on their hosts, and they enhance the evolution of E. coli. Thus, studies on profiles of E. coli prophages are valuable to understand the population structure and evolution of E. coli pathogenicity. Large terminase genes participate in phage genome packaging and are one of the cornerstones for the identification of prophages. Thus, we designed primers to detect 16 types of large terminase genes and analyzed the genomes of 48 E. coli and Shigella reference strains for the prophage markers. We also investigated the distribution of the 16 prophage markers among 92 avian pathogenic E. coli (APEC) strains. APEC strains were classified into 61 prophage types (PPTs). Each strain was different from the reference strains as measured by the PPTs and from the frequency of each prophage marker. Investigation of the distribution of prophage-related serum resistance (bor), toxin (stx1 and cdtI), and T3SS effector (lom, espK, sopE, nleB, and ospG) genes revealed the presence of bor (44.1%), lom (95.5%) and cdtI (9.1%) in APEC strains with related prophages. Therefore, the molecular prophage typing method may be useful to understand population structure and evolution of E. coli pathogenicity, and further studies on the mobility of the prophages and the roles of virulence genes in APEC pathogenicity may be valuable.","container-title":"Veterinary Microbiology","DOI":"10.1016/j.vetmic.2012.10.005","ISSN":"1873-2542","issue":"2-4","journalAbbreviation":"Vet Microbiol","language":"eng","note":"PMID: 23102989","page":"785-792","source":"PubMed","title":"Molecular prophage typing of avian pathogenic Escherichia coli","volume":"162","author":[{"family":"Kwon","given":"Hyuk-Joon"},{"family":"Seong","given":"Won-Jin"},{"family":"Kim","given":"Jae-Hong"}],"issued":{"date-parts":[["2013",3,23]]}}}],"schema":"https://github.com/citation-style-language/schema/raw/master/csl-citation.json"} </w:instrText>
            </w:r>
            <w:r w:rsidRPr="00ED536A">
              <w:fldChar w:fldCharType="separate"/>
            </w:r>
            <w:r w:rsidR="00D03290" w:rsidRPr="00D03290">
              <w:t>[40]</w:t>
            </w:r>
            <w:r w:rsidRPr="00ED536A">
              <w:fldChar w:fldCharType="end"/>
            </w:r>
          </w:p>
        </w:tc>
        <w:tc>
          <w:tcPr>
            <w:tcW w:w="1636" w:type="dxa"/>
          </w:tcPr>
          <w:p w14:paraId="6C11ECF9" w14:textId="77777777" w:rsidR="001302D6" w:rsidRPr="00ED536A" w:rsidRDefault="001302D6" w:rsidP="00BD72B3"/>
        </w:tc>
        <w:tc>
          <w:tcPr>
            <w:tcW w:w="2268" w:type="dxa"/>
          </w:tcPr>
          <w:p w14:paraId="4B377227" w14:textId="63E30660" w:rsidR="001302D6" w:rsidRPr="00ED536A" w:rsidRDefault="0036694F" w:rsidP="00BD72B3">
            <w:r>
              <w:rPr>
                <w:rStyle w:val="citation-part"/>
              </w:rPr>
              <w:fldChar w:fldCharType="begin"/>
            </w:r>
            <w:r>
              <w:rPr>
                <w:rStyle w:val="citation-part"/>
              </w:rPr>
              <w:instrText xml:space="preserve"> ADDIN ZOTERO_ITEM CSL_CITATION {"citationID":"Iga8VyA4","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67AD29CB" w14:textId="292329F2" w:rsidTr="001302D6">
        <w:trPr>
          <w:trHeight w:val="315"/>
        </w:trPr>
        <w:tc>
          <w:tcPr>
            <w:tcW w:w="4111" w:type="dxa"/>
            <w:noWrap/>
            <w:hideMark/>
          </w:tcPr>
          <w:p w14:paraId="4628D0E4" w14:textId="77777777" w:rsidR="001302D6" w:rsidRPr="0036694F" w:rsidRDefault="001302D6" w:rsidP="00BD72B3">
            <w:r w:rsidRPr="0036694F">
              <w:t>Staphylococcus aureus</w:t>
            </w:r>
          </w:p>
        </w:tc>
        <w:tc>
          <w:tcPr>
            <w:tcW w:w="1216" w:type="dxa"/>
            <w:noWrap/>
            <w:hideMark/>
          </w:tcPr>
          <w:p w14:paraId="26E29019" w14:textId="77777777" w:rsidR="001302D6" w:rsidRPr="00ED536A" w:rsidRDefault="001302D6" w:rsidP="00BD72B3">
            <w:r w:rsidRPr="00ED536A">
              <w:t>Bacterium</w:t>
            </w:r>
          </w:p>
        </w:tc>
        <w:tc>
          <w:tcPr>
            <w:tcW w:w="1070" w:type="dxa"/>
          </w:tcPr>
          <w:p w14:paraId="749DC11B" w14:textId="77777777" w:rsidR="001302D6" w:rsidRPr="00ED536A" w:rsidRDefault="001302D6" w:rsidP="00BD72B3"/>
        </w:tc>
        <w:tc>
          <w:tcPr>
            <w:tcW w:w="1336" w:type="dxa"/>
            <w:noWrap/>
            <w:hideMark/>
          </w:tcPr>
          <w:p w14:paraId="5CBEDDAE" w14:textId="6A8534F0" w:rsidR="001302D6" w:rsidRPr="00ED536A" w:rsidRDefault="001302D6" w:rsidP="00BD72B3">
            <w:r w:rsidRPr="00ED536A">
              <w:rPr>
                <w:rFonts w:hint="eastAsia"/>
              </w:rPr>
              <w:t>√</w:t>
            </w:r>
          </w:p>
        </w:tc>
        <w:tc>
          <w:tcPr>
            <w:tcW w:w="1443" w:type="dxa"/>
            <w:noWrap/>
            <w:hideMark/>
          </w:tcPr>
          <w:p w14:paraId="214B4ACF" w14:textId="77777777" w:rsidR="001302D6" w:rsidRPr="00ED536A" w:rsidRDefault="001302D6" w:rsidP="00BD72B3">
            <w:r w:rsidRPr="00ED536A">
              <w:rPr>
                <w:rFonts w:hint="eastAsia"/>
              </w:rPr>
              <w:t>√</w:t>
            </w:r>
          </w:p>
        </w:tc>
        <w:tc>
          <w:tcPr>
            <w:tcW w:w="1096" w:type="dxa"/>
          </w:tcPr>
          <w:p w14:paraId="6DDE8BC9" w14:textId="6F6D45AB" w:rsidR="001302D6" w:rsidRPr="00ED536A" w:rsidRDefault="001302D6" w:rsidP="00BD72B3">
            <w:r w:rsidRPr="00ED536A">
              <w:fldChar w:fldCharType="begin"/>
            </w:r>
            <w:r w:rsidR="00D03290">
              <w:instrText xml:space="preserve"> ADDIN ZOTERO_ITEM CSL_CITATION {"citationID":"F7IYl33d","properties":{"formattedCitation":"[31]","plainCitation":"[31]","noteIndex":0},"citationItems":[{"id":"AbFEL1eB/i24LWZrY","uris":["http://zotero.org/users/local/uUXI4KTl/items/LY9ZU8DD"],"itemData":{"id":1467,"type":"article-journal","abstract":"Bacterial pathogens carried by pet birds are considered a risk for birds, workers, and pet owners. This study investigated the potential of pet birds as reservoirs for virulent multidrug-resistant (MDR) zoonotic bacteria and assessed the genetic relatedness and diversity of bacterial isolates from pet birds and human contacts. Cloacal and tracheal swabs from 125 pet birds and 70 hand swabs from human contacts were collected. The results revealed that the pet birds were reservoirs for Escherichia coli, Klebsiella pneumoniae (17.6 %, each), and Staphylococcus aureus (15.2 %). These isolates were also identified in their human contacts, at percentages of 14.3 %, 12.9 %, and 24.3 %, respectively. Virulence associated genes were identified from E. coli (stx2, stx2f, eaeA, and hlyA), K. pneumoniae (fimH, TraT, and magA), and S. aureus (PVL, hly, sea, sed genes) isolates. Multidrug-resistant E. coli, K. pneumoniae, and S. aureus were highly prevalent (81.3 %, 90.3 %, and 61.1 %, respectively). The genetic relationship between the E. coli and K. pneumoniae isolates from the pet birds and human contacts were determined by ERIC-PCR, while, RAPD-PCR was used for the S. aureus isolates. ERIC-PCR was found to have the highest discriminatory power. The clustering of the isolates from the pet birds and human contacts indicated potential transmission between the birds and workers. In conclusion, pet birds could act as potential reservoirs for zoonotic bacterial pathogens; thus, posing a risk to their human contacts.","container-title":"Comparative Immunology, Microbiology and Infectious Diseases","DOI":"10.1016/j.cimid.2020.101606","ISSN":"1878-1667","journalAbbreviation":"Comp Immunol Microbiol Infect Dis","language":"eng","note":"PMID: 33373939","page":"101606","source":"PubMed","title":"Pet birds as potential reservoirs of virulent and antibiotic resistant zoonotic bacteria","volume":"75","author":[{"family":"Ahmed","given":"Heba A."},{"family":"Awad","given":"Naglaa F. S."},{"family":"Abd El-Hamid","given":"Marwa I."},{"family":"Shaker","given":"Asmaa"},{"family":"Mohamed","given":"Rehab E."},{"family":"Elsohaby","given":"Ibrahim"}],"issued":{"date-parts":[["2021",4]]}}}],"schema":"https://github.com/citation-style-language/schema/raw/master/csl-citation.json"} </w:instrText>
            </w:r>
            <w:r w:rsidRPr="00ED536A">
              <w:fldChar w:fldCharType="separate"/>
            </w:r>
            <w:r w:rsidR="00D03290" w:rsidRPr="00D03290">
              <w:t>[31]</w:t>
            </w:r>
            <w:r w:rsidRPr="00ED536A">
              <w:fldChar w:fldCharType="end"/>
            </w:r>
          </w:p>
        </w:tc>
        <w:tc>
          <w:tcPr>
            <w:tcW w:w="1636" w:type="dxa"/>
            <w:vAlign w:val="bottom"/>
          </w:tcPr>
          <w:p w14:paraId="1C764E56" w14:textId="7B951148" w:rsidR="001302D6" w:rsidRPr="00ED536A" w:rsidRDefault="001302D6" w:rsidP="00BD72B3"/>
        </w:tc>
        <w:tc>
          <w:tcPr>
            <w:tcW w:w="2268" w:type="dxa"/>
          </w:tcPr>
          <w:p w14:paraId="450CF258" w14:textId="03B037E9" w:rsidR="001302D6" w:rsidRPr="00ED536A" w:rsidRDefault="00D8470E" w:rsidP="00BD72B3">
            <w:r>
              <w:rPr>
                <w:rStyle w:val="citation-part"/>
              </w:rPr>
              <w:fldChar w:fldCharType="begin"/>
            </w:r>
            <w:r>
              <w:rPr>
                <w:rStyle w:val="citation-part"/>
              </w:rPr>
              <w:instrText xml:space="preserve"> ADDIN ZOTERO_ITEM CSL_CITATION {"citationID":"D8GMoCQM","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0DFC609A" w14:textId="1CB9F41C" w:rsidTr="001302D6">
        <w:trPr>
          <w:trHeight w:val="315"/>
        </w:trPr>
        <w:tc>
          <w:tcPr>
            <w:tcW w:w="4111" w:type="dxa"/>
            <w:noWrap/>
            <w:hideMark/>
          </w:tcPr>
          <w:p w14:paraId="79293A04" w14:textId="77777777" w:rsidR="001302D6" w:rsidRPr="0036694F" w:rsidRDefault="001302D6" w:rsidP="00BD72B3">
            <w:r w:rsidRPr="0036694F">
              <w:t>Streptococcus agalactiae</w:t>
            </w:r>
          </w:p>
        </w:tc>
        <w:tc>
          <w:tcPr>
            <w:tcW w:w="1216" w:type="dxa"/>
            <w:noWrap/>
            <w:hideMark/>
          </w:tcPr>
          <w:p w14:paraId="3DA3B386" w14:textId="77777777" w:rsidR="001302D6" w:rsidRPr="00ED536A" w:rsidRDefault="001302D6" w:rsidP="00BD72B3">
            <w:r w:rsidRPr="00ED536A">
              <w:t>Bacterium</w:t>
            </w:r>
          </w:p>
        </w:tc>
        <w:tc>
          <w:tcPr>
            <w:tcW w:w="1070" w:type="dxa"/>
          </w:tcPr>
          <w:p w14:paraId="7E20ECAE" w14:textId="77777777" w:rsidR="001302D6" w:rsidRPr="00ED536A" w:rsidRDefault="001302D6" w:rsidP="00BD72B3"/>
        </w:tc>
        <w:tc>
          <w:tcPr>
            <w:tcW w:w="1336" w:type="dxa"/>
            <w:noWrap/>
            <w:hideMark/>
          </w:tcPr>
          <w:p w14:paraId="4C2AF020" w14:textId="027E8B90" w:rsidR="001302D6" w:rsidRPr="00ED536A" w:rsidRDefault="001302D6" w:rsidP="00BD72B3"/>
        </w:tc>
        <w:tc>
          <w:tcPr>
            <w:tcW w:w="1443" w:type="dxa"/>
            <w:noWrap/>
            <w:hideMark/>
          </w:tcPr>
          <w:p w14:paraId="264ACA4D" w14:textId="77777777" w:rsidR="001302D6" w:rsidRPr="00ED536A" w:rsidRDefault="001302D6" w:rsidP="00BD72B3">
            <w:r w:rsidRPr="00ED536A">
              <w:rPr>
                <w:rFonts w:hint="eastAsia"/>
              </w:rPr>
              <w:t>√</w:t>
            </w:r>
          </w:p>
        </w:tc>
        <w:tc>
          <w:tcPr>
            <w:tcW w:w="1096" w:type="dxa"/>
          </w:tcPr>
          <w:p w14:paraId="20DCDA1F" w14:textId="77777777" w:rsidR="001302D6" w:rsidRPr="00ED536A" w:rsidRDefault="001302D6" w:rsidP="00BD72B3"/>
        </w:tc>
        <w:tc>
          <w:tcPr>
            <w:tcW w:w="1636" w:type="dxa"/>
          </w:tcPr>
          <w:p w14:paraId="22EBF81D" w14:textId="77777777" w:rsidR="001302D6" w:rsidRPr="00ED536A" w:rsidRDefault="001302D6" w:rsidP="00BD72B3"/>
        </w:tc>
        <w:tc>
          <w:tcPr>
            <w:tcW w:w="2268" w:type="dxa"/>
          </w:tcPr>
          <w:p w14:paraId="24D69D5B" w14:textId="6D2FB518" w:rsidR="001302D6" w:rsidRPr="00ED536A" w:rsidRDefault="00D8470E" w:rsidP="00BD72B3">
            <w:r>
              <w:rPr>
                <w:rStyle w:val="citation-part"/>
              </w:rPr>
              <w:fldChar w:fldCharType="begin"/>
            </w:r>
            <w:r>
              <w:rPr>
                <w:rStyle w:val="citation-part"/>
              </w:rPr>
              <w:instrText xml:space="preserve"> ADDIN ZOTERO_ITEM CSL_CITATION {"citationID":"fncZ6o9V","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1884AC64" w14:textId="585F74F6" w:rsidTr="001302D6">
        <w:trPr>
          <w:trHeight w:val="315"/>
        </w:trPr>
        <w:tc>
          <w:tcPr>
            <w:tcW w:w="4111" w:type="dxa"/>
            <w:noWrap/>
            <w:hideMark/>
          </w:tcPr>
          <w:p w14:paraId="2612B0B7" w14:textId="77777777" w:rsidR="001302D6" w:rsidRPr="0036694F" w:rsidRDefault="001302D6" w:rsidP="00BD72B3">
            <w:r w:rsidRPr="0036694F">
              <w:t>Streptococcus pneumoniae</w:t>
            </w:r>
          </w:p>
        </w:tc>
        <w:tc>
          <w:tcPr>
            <w:tcW w:w="1216" w:type="dxa"/>
            <w:noWrap/>
            <w:hideMark/>
          </w:tcPr>
          <w:p w14:paraId="36121BDF" w14:textId="77777777" w:rsidR="001302D6" w:rsidRPr="00ED536A" w:rsidRDefault="001302D6" w:rsidP="00BD72B3">
            <w:r w:rsidRPr="00ED536A">
              <w:t>Bacterium</w:t>
            </w:r>
          </w:p>
        </w:tc>
        <w:tc>
          <w:tcPr>
            <w:tcW w:w="1070" w:type="dxa"/>
          </w:tcPr>
          <w:p w14:paraId="2C86E617" w14:textId="77777777" w:rsidR="001302D6" w:rsidRPr="00ED536A" w:rsidRDefault="001302D6" w:rsidP="00BD72B3"/>
        </w:tc>
        <w:tc>
          <w:tcPr>
            <w:tcW w:w="1336" w:type="dxa"/>
            <w:noWrap/>
            <w:hideMark/>
          </w:tcPr>
          <w:p w14:paraId="6FC4071C" w14:textId="222EDB90" w:rsidR="001302D6" w:rsidRPr="00ED536A" w:rsidRDefault="001302D6" w:rsidP="00BD72B3">
            <w:r w:rsidRPr="00ED536A">
              <w:rPr>
                <w:rFonts w:hint="eastAsia"/>
              </w:rPr>
              <w:t>√</w:t>
            </w:r>
          </w:p>
        </w:tc>
        <w:tc>
          <w:tcPr>
            <w:tcW w:w="1443" w:type="dxa"/>
            <w:noWrap/>
            <w:hideMark/>
          </w:tcPr>
          <w:p w14:paraId="4E51B9DA" w14:textId="77777777" w:rsidR="001302D6" w:rsidRPr="00ED536A" w:rsidRDefault="001302D6" w:rsidP="00BD72B3">
            <w:r w:rsidRPr="00ED536A">
              <w:rPr>
                <w:rFonts w:hint="eastAsia"/>
              </w:rPr>
              <w:t>√</w:t>
            </w:r>
          </w:p>
        </w:tc>
        <w:tc>
          <w:tcPr>
            <w:tcW w:w="1096" w:type="dxa"/>
          </w:tcPr>
          <w:p w14:paraId="0585D353" w14:textId="77777777" w:rsidR="001302D6" w:rsidRPr="00ED536A" w:rsidRDefault="001302D6" w:rsidP="00BD72B3"/>
        </w:tc>
        <w:tc>
          <w:tcPr>
            <w:tcW w:w="1636" w:type="dxa"/>
          </w:tcPr>
          <w:p w14:paraId="216D03E1" w14:textId="77777777" w:rsidR="001302D6" w:rsidRPr="00ED536A" w:rsidRDefault="001302D6" w:rsidP="00BD72B3"/>
        </w:tc>
        <w:tc>
          <w:tcPr>
            <w:tcW w:w="2268" w:type="dxa"/>
          </w:tcPr>
          <w:p w14:paraId="6116F774" w14:textId="2AFBB39F" w:rsidR="001302D6" w:rsidRPr="00ED536A" w:rsidRDefault="00D8470E" w:rsidP="00BD72B3">
            <w:r>
              <w:rPr>
                <w:rStyle w:val="citation-part"/>
              </w:rPr>
              <w:fldChar w:fldCharType="begin"/>
            </w:r>
            <w:r>
              <w:rPr>
                <w:rStyle w:val="citation-part"/>
              </w:rPr>
              <w:instrText xml:space="preserve"> ADDIN ZOTERO_ITEM CSL_CITATION {"citationID":"3hJcb4ip","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248DAD4E" w14:textId="4920012B" w:rsidTr="001302D6">
        <w:trPr>
          <w:trHeight w:val="315"/>
        </w:trPr>
        <w:tc>
          <w:tcPr>
            <w:tcW w:w="4111" w:type="dxa"/>
            <w:noWrap/>
            <w:hideMark/>
          </w:tcPr>
          <w:p w14:paraId="34D634F2" w14:textId="77777777" w:rsidR="001302D6" w:rsidRPr="0036694F" w:rsidRDefault="001302D6" w:rsidP="00BD72B3">
            <w:r w:rsidRPr="0036694F">
              <w:t>Streptococcus pyogenes</w:t>
            </w:r>
          </w:p>
        </w:tc>
        <w:tc>
          <w:tcPr>
            <w:tcW w:w="1216" w:type="dxa"/>
            <w:noWrap/>
            <w:hideMark/>
          </w:tcPr>
          <w:p w14:paraId="18B9FFBC" w14:textId="77777777" w:rsidR="001302D6" w:rsidRPr="00ED536A" w:rsidRDefault="001302D6" w:rsidP="00BD72B3">
            <w:r w:rsidRPr="00ED536A">
              <w:t>Bacterium</w:t>
            </w:r>
          </w:p>
        </w:tc>
        <w:tc>
          <w:tcPr>
            <w:tcW w:w="1070" w:type="dxa"/>
          </w:tcPr>
          <w:p w14:paraId="010F3837" w14:textId="77777777" w:rsidR="001302D6" w:rsidRPr="00ED536A" w:rsidRDefault="001302D6" w:rsidP="00BD72B3"/>
        </w:tc>
        <w:tc>
          <w:tcPr>
            <w:tcW w:w="1336" w:type="dxa"/>
            <w:noWrap/>
            <w:hideMark/>
          </w:tcPr>
          <w:p w14:paraId="32947E47" w14:textId="623CE28F" w:rsidR="001302D6" w:rsidRPr="00ED536A" w:rsidRDefault="001302D6" w:rsidP="00BD72B3">
            <w:r w:rsidRPr="00ED536A">
              <w:rPr>
                <w:rFonts w:hint="eastAsia"/>
              </w:rPr>
              <w:t>√</w:t>
            </w:r>
          </w:p>
        </w:tc>
        <w:tc>
          <w:tcPr>
            <w:tcW w:w="1443" w:type="dxa"/>
            <w:noWrap/>
            <w:hideMark/>
          </w:tcPr>
          <w:p w14:paraId="05BD3F5D" w14:textId="77777777" w:rsidR="001302D6" w:rsidRPr="00ED536A" w:rsidRDefault="001302D6" w:rsidP="00BD72B3">
            <w:r w:rsidRPr="00ED536A">
              <w:rPr>
                <w:rFonts w:hint="eastAsia"/>
              </w:rPr>
              <w:t>√</w:t>
            </w:r>
          </w:p>
        </w:tc>
        <w:tc>
          <w:tcPr>
            <w:tcW w:w="1096" w:type="dxa"/>
          </w:tcPr>
          <w:p w14:paraId="3F74A719" w14:textId="77777777" w:rsidR="001302D6" w:rsidRPr="00ED536A" w:rsidRDefault="001302D6" w:rsidP="00BD72B3"/>
        </w:tc>
        <w:tc>
          <w:tcPr>
            <w:tcW w:w="1636" w:type="dxa"/>
          </w:tcPr>
          <w:p w14:paraId="55EA266B" w14:textId="77777777" w:rsidR="001302D6" w:rsidRPr="00ED536A" w:rsidRDefault="001302D6" w:rsidP="00BD72B3"/>
        </w:tc>
        <w:tc>
          <w:tcPr>
            <w:tcW w:w="2268" w:type="dxa"/>
          </w:tcPr>
          <w:p w14:paraId="6BD9BB44" w14:textId="726EDE98" w:rsidR="001302D6" w:rsidRPr="00ED536A" w:rsidRDefault="00D8470E" w:rsidP="00BD72B3">
            <w:r>
              <w:rPr>
                <w:rStyle w:val="citation-part"/>
              </w:rPr>
              <w:fldChar w:fldCharType="begin"/>
            </w:r>
            <w:r>
              <w:rPr>
                <w:rStyle w:val="citation-part"/>
              </w:rPr>
              <w:instrText xml:space="preserve"> ADDIN ZOTERO_ITEM CSL_CITATION {"citationID":"NonDVdj3","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2FA952A8" w14:textId="1AF20815" w:rsidTr="001302D6">
        <w:trPr>
          <w:trHeight w:val="315"/>
        </w:trPr>
        <w:tc>
          <w:tcPr>
            <w:tcW w:w="4111" w:type="dxa"/>
            <w:noWrap/>
            <w:vAlign w:val="bottom"/>
          </w:tcPr>
          <w:p w14:paraId="0422FA37" w14:textId="4AB229E7" w:rsidR="001302D6" w:rsidRPr="0036694F" w:rsidRDefault="001302D6" w:rsidP="00BD72B3">
            <w:r w:rsidRPr="0036694F">
              <w:t>Ureaplasma</w:t>
            </w:r>
          </w:p>
        </w:tc>
        <w:tc>
          <w:tcPr>
            <w:tcW w:w="1216" w:type="dxa"/>
            <w:noWrap/>
            <w:vAlign w:val="bottom"/>
          </w:tcPr>
          <w:p w14:paraId="4CE5D4D7" w14:textId="2FFE5351" w:rsidR="001302D6" w:rsidRPr="00ED536A" w:rsidRDefault="001302D6" w:rsidP="00BD72B3">
            <w:r w:rsidRPr="00ED536A">
              <w:t>Bacterium</w:t>
            </w:r>
          </w:p>
        </w:tc>
        <w:tc>
          <w:tcPr>
            <w:tcW w:w="1070" w:type="dxa"/>
            <w:vAlign w:val="bottom"/>
          </w:tcPr>
          <w:p w14:paraId="2823132D" w14:textId="77777777" w:rsidR="001302D6" w:rsidRPr="00ED536A" w:rsidRDefault="001302D6" w:rsidP="00BD72B3"/>
        </w:tc>
        <w:tc>
          <w:tcPr>
            <w:tcW w:w="1336" w:type="dxa"/>
            <w:noWrap/>
            <w:vAlign w:val="bottom"/>
          </w:tcPr>
          <w:p w14:paraId="64A35B5E" w14:textId="4ACF2071" w:rsidR="001302D6" w:rsidRPr="00ED536A" w:rsidRDefault="001302D6" w:rsidP="00BD72B3">
            <w:r w:rsidRPr="00ED536A">
              <w:t>√</w:t>
            </w:r>
          </w:p>
        </w:tc>
        <w:tc>
          <w:tcPr>
            <w:tcW w:w="1443" w:type="dxa"/>
            <w:noWrap/>
            <w:vAlign w:val="bottom"/>
          </w:tcPr>
          <w:p w14:paraId="69F523ED" w14:textId="77777777" w:rsidR="001302D6" w:rsidRPr="00ED536A" w:rsidRDefault="001302D6" w:rsidP="00BD72B3"/>
        </w:tc>
        <w:tc>
          <w:tcPr>
            <w:tcW w:w="1096" w:type="dxa"/>
          </w:tcPr>
          <w:p w14:paraId="7C7021D2" w14:textId="01C561D5" w:rsidR="001302D6" w:rsidRPr="00ED536A" w:rsidRDefault="001302D6" w:rsidP="00BD72B3">
            <w:r w:rsidRPr="00ED536A">
              <w:fldChar w:fldCharType="begin"/>
            </w:r>
            <w:r w:rsidR="00D03290">
              <w:instrText xml:space="preserve"> ADDIN ZOTERO_ITEM CSL_CITATION {"citationID":"rnTeZP34","properties":{"formattedCitation":"[41]","plainCitation":"[41]","noteIndex":0},"citationItems":[{"id":"AbFEL1eB/8HrlFBKU","uris":["http://zotero.org/users/local/uUXI4KTl/items/LE95N9V4"],"itemData":{"id":1489,"type":"article-journal","abstract":"The sizes of the genomes of 12 Ureaplasma strains isolated from six mammalian and one avian species, as determined by pulsed-field gel electrophoresis, varied from 760 to 1,170 kilobase pairs (470 to 723 megadaltons); and these values encompassed the values for the genomes of Ureaplasma urealyticum strains. Variation of at least 54% in the genome sizes restricts the usefulness of this taxonomic criterion for the genus Ureaplasma.","container-title":"International Journal of Systematic Bacteriology","DOI":"10.1099/00207713-41-2-326","ISSN":"0020-7713","issue":"2","journalAbbreviation":"Int J Syst Bacteriol","language":"eng","note":"PMID: 1906731","page":"326-327","source":"PubMed","title":"Genome sizes of mammalian and avian Ureaplasmas","volume":"41","author":[{"family":"Kakulphimp","given":"J."},{"family":"Finch","given":"L. R."},{"family":"Robertson","given":"J. A."}],"issued":{"date-parts":[["1991",4]]}}}],"schema":"https://github.com/citation-style-language/schema/raw/master/csl-citation.json"} </w:instrText>
            </w:r>
            <w:r w:rsidRPr="00ED536A">
              <w:fldChar w:fldCharType="separate"/>
            </w:r>
            <w:r w:rsidR="00D03290" w:rsidRPr="00D03290">
              <w:t>[41]</w:t>
            </w:r>
            <w:r w:rsidRPr="00ED536A">
              <w:fldChar w:fldCharType="end"/>
            </w:r>
          </w:p>
        </w:tc>
        <w:tc>
          <w:tcPr>
            <w:tcW w:w="1636" w:type="dxa"/>
          </w:tcPr>
          <w:p w14:paraId="74CE769D" w14:textId="77777777" w:rsidR="001302D6" w:rsidRPr="00ED536A" w:rsidRDefault="001302D6" w:rsidP="00BD72B3"/>
        </w:tc>
        <w:tc>
          <w:tcPr>
            <w:tcW w:w="2268" w:type="dxa"/>
          </w:tcPr>
          <w:p w14:paraId="522CC227" w14:textId="3484B9F3" w:rsidR="001302D6" w:rsidRPr="00ED536A" w:rsidRDefault="00D03290" w:rsidP="00BD72B3">
            <w:r>
              <w:rPr>
                <w:rStyle w:val="id-label"/>
              </w:rPr>
              <w:fldChar w:fldCharType="begin"/>
            </w:r>
            <w:r>
              <w:rPr>
                <w:rStyle w:val="id-label"/>
              </w:rPr>
              <w:instrText xml:space="preserve"> ADDIN ZOTERO_ITEM CSL_CITATION {"citationID":"U103bhhq","properties":{"formattedCitation":"[33]","plainCitation":"[33]","noteIndex":0},"citationItems":[{"id":386,"uris":["http://zotero.org/users/16620631/items/S5N96QHI"],"itemData":{"id":386,"type":"article-journal","abstract":"BACKGROUND: Serious invasive infections in newborns are a major cause of death. Lack of data on etiological causes hampers progress towards reduction of mortality. This study aimed to identify pathogens responsible for such infections in young infants in sub-Saharan Africa and to describe their antibiotics resistance profile.\nMETHODS: Between September 2016 and April 2018 we implemented an observational study in two rural sites in Burkina Faso and Tanzania enrolling young infants aged 0-59 days old with serious invasive infection. Blood samples underwent blood culture and molecular biology.\nRESULTS: In total 634 infants with clinical diagnosis of serious invasive infection were enrolled and 4.2% of the infants had a positive blood culture. The most frequent pathogens identified by blood culture were Klebsiella pneumonia and Staphylococcus aureus, followed by Escherichia coli. Gram-negative isolates were only partially susceptible to first line WHO recommended treatment for neonatal sepsis at community level. A total of 18.6% of the infants were PCR positive for at least one pathogen and Escherichia coli and Staphylococcus aureus were the most common bacteria detected. Among infants enrolled, 60/634 (9.5%) died. Positive blood culture but not positive PCR was associated with risk of death. For most deaths, no pathogen was identified either by blood culture or molecular testing, and hence a causal agent remained unclear. Mortality was associated with low body temperature, tachycardia, respiratory symptoms, convulsions, history of difficult feeding, movement only when stimulated or reduced level of consciousness, diarrhea and/or vomiting.\nCONCLUSION: While Klebsiella pneumonia and Staphylococcus aureus, as well as Escherichia coli were pathogens most frequently identified in infants with clinical suspicion of serious invasive infections, most cases remain without definite diagnosis, making more accurate diagnostic tools urgently needed. Antibiotics resistance to first line antibiotics is an increasing challenge even in rural Africa.","container-title":"PloS One","DOI":"10.1371/journal.pone.0264322","ISSN":"1932-6203","issue":"2","journalAbbreviation":"PLoS One","language":"eng","note":"PMID: 35213629\nPMCID: PMC8880396","page":"e0264322","source":"PubMed","title":"Etiology of severe invasive infections in young infants in rural settings in sub-Saharan Africa","volume":"17","author":[{"family":"Mduma","given":"Estomih"},{"family":"Halidou","given":"Tinto"},{"family":"Kaboré","given":"Berenger"},{"family":"Walongo","given":"Thomas"},{"family":"Lompo","given":"Palpouguini"},{"family":"Museveni","given":"Justine"},{"family":"Gidabayda","given":"Joshua"},{"family":"Gratz","given":"Jean"},{"family":"Guga","given":"Godfrey"},{"family":"Kimathi","given":"Caroline"},{"family":"Liu","given":"Jie"},{"family":"Mdoe","given":"Paschal"},{"family":"Moshiro","given":"Robert"},{"family":"Petzold","given":"Max"},{"family":"Singlovic","given":"Jan"},{"family":"Guillerm","given":"Martine"},{"family":"Gomes","given":"Melba F."},{"family":"Houpt","given":"Eric R."},{"family":"Halleux","given":"Christine M."}],"issued":{"date-parts":[["2022"]]}}}],"schema":"https://github.com/citation-style-language/schema/raw/master/csl-citation.json"} </w:instrText>
            </w:r>
            <w:r>
              <w:rPr>
                <w:rStyle w:val="id-label"/>
              </w:rPr>
              <w:fldChar w:fldCharType="separate"/>
            </w:r>
            <w:r w:rsidRPr="00D03290">
              <w:t>[33]</w:t>
            </w:r>
            <w:r>
              <w:rPr>
                <w:rStyle w:val="id-label"/>
              </w:rPr>
              <w:fldChar w:fldCharType="end"/>
            </w:r>
          </w:p>
        </w:tc>
      </w:tr>
      <w:tr w:rsidR="001302D6" w:rsidRPr="00ED536A" w14:paraId="5E0C3CB8" w14:textId="1A2138AC" w:rsidTr="001302D6">
        <w:trPr>
          <w:trHeight w:val="315"/>
        </w:trPr>
        <w:tc>
          <w:tcPr>
            <w:tcW w:w="4111" w:type="dxa"/>
            <w:noWrap/>
            <w:hideMark/>
          </w:tcPr>
          <w:p w14:paraId="6A3E4234" w14:textId="77777777" w:rsidR="001302D6" w:rsidRPr="0036694F" w:rsidRDefault="001302D6" w:rsidP="00BD72B3">
            <w:r w:rsidRPr="0036694F">
              <w:t>Vibrio cholerae</w:t>
            </w:r>
          </w:p>
        </w:tc>
        <w:tc>
          <w:tcPr>
            <w:tcW w:w="1216" w:type="dxa"/>
            <w:noWrap/>
            <w:hideMark/>
          </w:tcPr>
          <w:p w14:paraId="717EBFEC" w14:textId="77777777" w:rsidR="001302D6" w:rsidRPr="00ED536A" w:rsidRDefault="001302D6" w:rsidP="00BD72B3">
            <w:r w:rsidRPr="00ED536A">
              <w:t>Bacterium</w:t>
            </w:r>
          </w:p>
        </w:tc>
        <w:tc>
          <w:tcPr>
            <w:tcW w:w="1070" w:type="dxa"/>
          </w:tcPr>
          <w:p w14:paraId="64555B7F" w14:textId="4D8FD10E" w:rsidR="001302D6" w:rsidRPr="00ED536A" w:rsidRDefault="001302D6" w:rsidP="00BD72B3">
            <w:r w:rsidRPr="00ED536A">
              <w:rPr>
                <w:rFonts w:hint="eastAsia"/>
              </w:rPr>
              <w:t>√</w:t>
            </w:r>
          </w:p>
        </w:tc>
        <w:tc>
          <w:tcPr>
            <w:tcW w:w="1336" w:type="dxa"/>
            <w:noWrap/>
            <w:hideMark/>
          </w:tcPr>
          <w:p w14:paraId="2695A451" w14:textId="436DEA69" w:rsidR="001302D6" w:rsidRPr="00ED536A" w:rsidRDefault="001302D6" w:rsidP="00BD72B3"/>
        </w:tc>
        <w:tc>
          <w:tcPr>
            <w:tcW w:w="1443" w:type="dxa"/>
            <w:noWrap/>
            <w:hideMark/>
          </w:tcPr>
          <w:p w14:paraId="55CD7A56" w14:textId="77777777" w:rsidR="001302D6" w:rsidRPr="00ED536A" w:rsidRDefault="001302D6" w:rsidP="00BD72B3"/>
        </w:tc>
        <w:tc>
          <w:tcPr>
            <w:tcW w:w="1096" w:type="dxa"/>
          </w:tcPr>
          <w:p w14:paraId="72787D18" w14:textId="7954E3B6" w:rsidR="001302D6" w:rsidRPr="00ED536A" w:rsidRDefault="001302D6" w:rsidP="00BD72B3">
            <w:r w:rsidRPr="00ED536A">
              <w:fldChar w:fldCharType="begin"/>
            </w:r>
            <w:r w:rsidR="00D03290">
              <w:instrText xml:space="preserve"> ADDIN ZOTERO_ITEM CSL_CITATION {"citationID":"SQijHlKg","properties":{"formattedCitation":"[42]","plainCitation":"[42]","noteIndex":0},"citationItems":[{"id":"AbFEL1eB/CfkZr3yj","uris":["http://zotero.org/users/local/uUXI4KTl/items/L7VYEZD6"],"itemData":{"id":1491,"type":"article-journal","abstract":"Vibrio cholerae is the causative agent of cholera, a life-threatening diarrheal disease. Cholera causes epidemics and pandemics, but the ways this disease spreads worldwide is still unclear. This review highlights a relatively new hypothesis regarding the way V. cholerae can be globally dispersed. Copepods and chironomids are natural reservoirs of V. cholerae and are part of different fish species' diet. Furthermore, V. cholerae inhabits marine and freshwater fish species. Waterbird species feed on fish or on small invertebrates such as copepods and chironomids. Waterbirds have also been found to carry living copepods and/or chironomids internally or externally from one waterbody to another. All of the above points to the fact that some waterbird species might be vectors of V. cholerae. Indeed, we and others have found evidence for the presence of V. cholerae non-O1 as well as O1 in waterbird cloacal swabs, feces, and intestine samples. Moreover, hand-reared cormorants that were fed on tilapia, a fish that naturally carries V. cholerae, became infected with this bacterial species, demonstrating that V. cholerae can be transferred to cormorants from their fish prey. Great cormorants as well as other waterbird species can cover distances of up to 1,000 km/day and thus may potentially transfer V. cholerae in a short time across and between continents. We hope this review will inspire further studies regarding the understanding of the waterbirds' role in the global dissemination of V. cholerae.","container-title":"PLoS pathogens","DOI":"10.1371/journal.ppat.1007814","ISSN":"1553-7374","issue":"8","journalAbbreviation":"PLoS Pathog","language":"eng","note":"PMID: 31437258\nPMCID: PMC6706228","page":"e1007814","source":"PubMed","title":"Accumulating evidence suggests that some waterbird species are potential vectors of Vibrio cholerae","volume":"15","author":[{"family":"Laviad-Shitrit","given":"Sivan"},{"family":"Izhaki","given":"Ido"},{"family":"Halpern","given":"Malka"}],"issued":{"date-parts":[["2019",8]]}}}],"schema":"https://github.com/citation-style-language/schema/raw/master/csl-citation.json"} </w:instrText>
            </w:r>
            <w:r w:rsidRPr="00ED536A">
              <w:fldChar w:fldCharType="separate"/>
            </w:r>
            <w:r w:rsidR="00D03290" w:rsidRPr="00D03290">
              <w:t>[42]</w:t>
            </w:r>
            <w:r w:rsidRPr="00ED536A">
              <w:fldChar w:fldCharType="end"/>
            </w:r>
          </w:p>
        </w:tc>
        <w:tc>
          <w:tcPr>
            <w:tcW w:w="1636" w:type="dxa"/>
            <w:vAlign w:val="bottom"/>
          </w:tcPr>
          <w:p w14:paraId="6CD8739D" w14:textId="75F5FF67" w:rsidR="001302D6" w:rsidRPr="00ED536A" w:rsidRDefault="001302D6" w:rsidP="00BD72B3">
            <w:r w:rsidRPr="00ED536A">
              <w:t>√</w:t>
            </w:r>
          </w:p>
        </w:tc>
        <w:tc>
          <w:tcPr>
            <w:tcW w:w="2268" w:type="dxa"/>
          </w:tcPr>
          <w:p w14:paraId="0787E48C" w14:textId="7C2F1E7E" w:rsidR="001302D6" w:rsidRPr="00ED536A" w:rsidRDefault="0036694F" w:rsidP="00BD72B3">
            <w:r>
              <w:rPr>
                <w:rStyle w:val="citation-part"/>
              </w:rPr>
              <w:fldChar w:fldCharType="begin"/>
            </w:r>
            <w:r>
              <w:rPr>
                <w:rStyle w:val="citation-part"/>
              </w:rPr>
              <w:instrText xml:space="preserve"> ADDIN ZOTERO_ITEM CSL_CITATION {"citationID":"G3Asd2PM","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0B979EA1" w14:textId="03577BF8" w:rsidTr="001302D6">
        <w:trPr>
          <w:trHeight w:val="315"/>
        </w:trPr>
        <w:tc>
          <w:tcPr>
            <w:tcW w:w="4111" w:type="dxa"/>
            <w:noWrap/>
            <w:vAlign w:val="bottom"/>
          </w:tcPr>
          <w:p w14:paraId="6EA553EF" w14:textId="2060E819" w:rsidR="001302D6" w:rsidRPr="0036694F" w:rsidRDefault="001302D6" w:rsidP="00BD72B3">
            <w:r w:rsidRPr="0036694F">
              <w:t>Vibrio parahaemolyticus</w:t>
            </w:r>
          </w:p>
        </w:tc>
        <w:tc>
          <w:tcPr>
            <w:tcW w:w="1216" w:type="dxa"/>
            <w:noWrap/>
            <w:vAlign w:val="bottom"/>
          </w:tcPr>
          <w:p w14:paraId="5791EF1C" w14:textId="40B4CB7E" w:rsidR="001302D6" w:rsidRPr="00ED536A" w:rsidRDefault="001302D6" w:rsidP="00BD72B3">
            <w:r w:rsidRPr="00ED536A">
              <w:t>Bacterium</w:t>
            </w:r>
          </w:p>
        </w:tc>
        <w:tc>
          <w:tcPr>
            <w:tcW w:w="1070" w:type="dxa"/>
            <w:vAlign w:val="bottom"/>
          </w:tcPr>
          <w:p w14:paraId="148EE59C" w14:textId="72EF7464" w:rsidR="001302D6" w:rsidRPr="00ED536A" w:rsidRDefault="001302D6" w:rsidP="00BD72B3">
            <w:r w:rsidRPr="00ED536A">
              <w:t>√</w:t>
            </w:r>
          </w:p>
        </w:tc>
        <w:tc>
          <w:tcPr>
            <w:tcW w:w="1336" w:type="dxa"/>
            <w:noWrap/>
            <w:vAlign w:val="bottom"/>
          </w:tcPr>
          <w:p w14:paraId="490B3C61" w14:textId="77777777" w:rsidR="001302D6" w:rsidRPr="00ED536A" w:rsidRDefault="001302D6" w:rsidP="00BD72B3"/>
        </w:tc>
        <w:tc>
          <w:tcPr>
            <w:tcW w:w="1443" w:type="dxa"/>
            <w:noWrap/>
            <w:vAlign w:val="bottom"/>
          </w:tcPr>
          <w:p w14:paraId="4F18439B" w14:textId="77777777" w:rsidR="001302D6" w:rsidRPr="00ED536A" w:rsidRDefault="001302D6" w:rsidP="00BD72B3"/>
        </w:tc>
        <w:tc>
          <w:tcPr>
            <w:tcW w:w="1096" w:type="dxa"/>
          </w:tcPr>
          <w:p w14:paraId="70E68080" w14:textId="0053DFA7" w:rsidR="001302D6" w:rsidRPr="00ED536A" w:rsidRDefault="001302D6" w:rsidP="00BD72B3">
            <w:r w:rsidRPr="00ED536A">
              <w:fldChar w:fldCharType="begin"/>
            </w:r>
            <w:r w:rsidR="00D03290">
              <w:instrText xml:space="preserve"> ADDIN ZOTERO_ITEM CSL_CITATION {"citationID":"qtvpnVnI","properties":{"formattedCitation":"[43]","plainCitation":"[43]","noteIndex":0},"citationItems":[{"id":"AbFEL1eB/vf0yPL3H","uris":["http://zotero.org/users/local/uUXI4KTl/items/DW2WRTYP"],"itemData":{"id":1494,"type":"article-journal","abstract":"Of the over 100 species in the genus Vibrio, approximately twelve are associated with clinical disease, such as cholera and vibriosis. Crucially, eleven of those twelve, including Vibrio cholerae and Vibrio vulnificus, have been isolated from birds. Since 1965, pathogenic Vibrio species have been consistently isolated from aquatic and ground-foraging bird species, which has implications for public health, as well as the One Health paradigm defined as an ecology-inspired, integrative framework for the study of health and disease, inclusive of environmental, human, and animal health. In this meta-analysis, we identified 76 studies from the primary literature which report on or examine birds as hosts for pathogenic Vibrio species. We found that the burden of disease in birds was most commonly associated with V. cholerae, followed by V. metschnikovii and V. parahaemolyticus. Meta-analysis wide prevalence of our Vibrio pathogens varied from 19% for V. parahaemolyticus to 1% for V. mimicus. Wild and domestic birds were both affected, which may have implications for conservation, as well as agriculturally associated avian species. As pathogenic Vibrios become more abundant throughout the world as a result of warming estuaries and oceans, susceptible avian species should be continually monitored as potential reservoirs for these pathogens.","container-title":"Advances in Experimental Medicine and Biology","DOI":"10.1007/978-3-031-22997-8_15","ISSN":"0065-2598","journalAbbreviation":"Adv Exp Med Biol","language":"eng","note":"PMID: 36792882","page":"295-336","source":"PubMed","title":"When Vibrios Take Flight: A Meta-Analysis of Pathogenic Vibrio Species in Wild and Domestic Birds","title-short":"When Vibrios Take Flight","volume":"1404","author":[{"family":"Ayala","given":"Andrea J."},{"family":"Ogbunugafor","given":"C. Brandon"}],"issued":{"date-parts":[["2023"]]}}}],"schema":"https://github.com/citation-style-language/schema/raw/master/csl-citation.json"} </w:instrText>
            </w:r>
            <w:r w:rsidRPr="00ED536A">
              <w:fldChar w:fldCharType="separate"/>
            </w:r>
            <w:r w:rsidR="00D03290" w:rsidRPr="00D03290">
              <w:t>[43]</w:t>
            </w:r>
            <w:r w:rsidRPr="00ED536A">
              <w:fldChar w:fldCharType="end"/>
            </w:r>
          </w:p>
        </w:tc>
        <w:tc>
          <w:tcPr>
            <w:tcW w:w="1636" w:type="dxa"/>
            <w:vAlign w:val="bottom"/>
          </w:tcPr>
          <w:p w14:paraId="55DC9D9E" w14:textId="77777777" w:rsidR="001302D6" w:rsidRPr="00ED536A" w:rsidRDefault="001302D6" w:rsidP="00BD72B3"/>
        </w:tc>
        <w:tc>
          <w:tcPr>
            <w:tcW w:w="2268" w:type="dxa"/>
          </w:tcPr>
          <w:p w14:paraId="4E3B99E8" w14:textId="5DE33E22" w:rsidR="001302D6" w:rsidRPr="00ED536A" w:rsidRDefault="0036694F" w:rsidP="00BD72B3">
            <w:r>
              <w:rPr>
                <w:rStyle w:val="citation-part"/>
              </w:rPr>
              <w:fldChar w:fldCharType="begin"/>
            </w:r>
            <w:r>
              <w:rPr>
                <w:rStyle w:val="citation-part"/>
              </w:rPr>
              <w:instrText xml:space="preserve"> ADDIN ZOTERO_ITEM CSL_CITATION {"citationID":"7bkdjizr","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382D9FD7" w14:textId="5F8C37B0" w:rsidTr="001302D6">
        <w:trPr>
          <w:trHeight w:val="315"/>
        </w:trPr>
        <w:tc>
          <w:tcPr>
            <w:tcW w:w="4111" w:type="dxa"/>
            <w:noWrap/>
            <w:vAlign w:val="bottom"/>
          </w:tcPr>
          <w:p w14:paraId="484B90A8" w14:textId="2744F166" w:rsidR="001302D6" w:rsidRPr="0036694F" w:rsidRDefault="001302D6" w:rsidP="00BD72B3">
            <w:r w:rsidRPr="0036694F">
              <w:t>Yersinia enterocolitica</w:t>
            </w:r>
          </w:p>
        </w:tc>
        <w:tc>
          <w:tcPr>
            <w:tcW w:w="1216" w:type="dxa"/>
            <w:noWrap/>
            <w:vAlign w:val="bottom"/>
          </w:tcPr>
          <w:p w14:paraId="15F94D35" w14:textId="1AED9645" w:rsidR="001302D6" w:rsidRPr="00ED536A" w:rsidRDefault="001302D6" w:rsidP="00BD72B3">
            <w:r w:rsidRPr="00ED536A">
              <w:t>Bacterium</w:t>
            </w:r>
          </w:p>
        </w:tc>
        <w:tc>
          <w:tcPr>
            <w:tcW w:w="1070" w:type="dxa"/>
            <w:vAlign w:val="bottom"/>
          </w:tcPr>
          <w:p w14:paraId="1813AB5F" w14:textId="27AAA218" w:rsidR="001302D6" w:rsidRPr="00ED536A" w:rsidRDefault="001302D6" w:rsidP="00BD72B3">
            <w:r w:rsidRPr="00ED536A">
              <w:t>√</w:t>
            </w:r>
          </w:p>
        </w:tc>
        <w:tc>
          <w:tcPr>
            <w:tcW w:w="1336" w:type="dxa"/>
            <w:noWrap/>
            <w:vAlign w:val="bottom"/>
          </w:tcPr>
          <w:p w14:paraId="45A20911" w14:textId="77777777" w:rsidR="001302D6" w:rsidRPr="00ED536A" w:rsidRDefault="001302D6" w:rsidP="00BD72B3"/>
        </w:tc>
        <w:tc>
          <w:tcPr>
            <w:tcW w:w="1443" w:type="dxa"/>
            <w:noWrap/>
            <w:vAlign w:val="bottom"/>
          </w:tcPr>
          <w:p w14:paraId="7442BBCC" w14:textId="77777777" w:rsidR="001302D6" w:rsidRPr="00ED536A" w:rsidRDefault="001302D6" w:rsidP="00BD72B3"/>
        </w:tc>
        <w:tc>
          <w:tcPr>
            <w:tcW w:w="1096" w:type="dxa"/>
          </w:tcPr>
          <w:p w14:paraId="3F2B6D28" w14:textId="4368FC3B" w:rsidR="001302D6" w:rsidRPr="00ED536A" w:rsidRDefault="001302D6" w:rsidP="00BD72B3">
            <w:r w:rsidRPr="00ED536A">
              <w:fldChar w:fldCharType="begin"/>
            </w:r>
            <w:r w:rsidR="00D03290">
              <w:instrText xml:space="preserve"> ADDIN ZOTERO_ITEM CSL_CITATION {"citationID":"pw1b6frT","properties":{"formattedCitation":"[44]","plainCitation":"[44]","noteIndex":0},"citationItems":[{"id":"AbFEL1eB/3ZOvL1ng","uris":["http://zotero.org/users/local/uUXI4KTl/items/LXT9Z7I4"],"itemData":{"id":1499,"type":"article-journal","abstract":"The risk of meat contamination with Yersinia enterocolitica poses a threat to consumers and persons who come into contact with bird carcasses. The occurrence of Y. enterocolitica in the vast majority of migratory game species, the capercaillie, and the black grouse has never been studied in Poland, Europe, or in the world. The material for the study consisted of cloacal swabs obtained from 143 Eurasian coots, 50 mallards, 30 pochards, 27 greylag geese, 22 white-fronted geese, 22 bean geese, 20 green-winged teals, and 10 tufted ducks, as well as fecal swabs obtained from 105 capercaillie and 18 black grouse. Bacteriological examinations of 894 samples taken from 447 birds led to the isolation of 20 strains with the biochemical features characteristic of the genus Yersinia. All 20 strains were molecularly examined, and the genes characteristic of Y. enterocolitica were detected in 8 strains. The isolated strains harbored amplicons whose size corresponded to ystB gene fragments. Four strains belonged to bioserotype 1A/NI, one strain was identified as bioserotype 1B/O:9, and one as 1A/O:9. The prevalence of Y. enterocolitica was determined at 1.4% in green-winged teals, at 5.0% in Eurasian coots, and at 4.8% in capercaillie. All strains were resistant to amoxicillin with clavulanic acid, ampicillin, and cefalexin. The strains isolated from migratory birds were also resistant to kanamycin and streptomycin, and they were characterized by resistance or intermediate resistance to cefotaxime, ceftazidime, chloramphenicol, gentamycin, and tetracycline, to which the strains isolated from the capercaillie were susceptible. Yersinia enterocolitica was not detected in the remaining bird species. The presence of Y. enterocolitica in green-winged teals, Eurasian coots, and capercaillie indicates that these birds could be carriers, potential reservoirs, and sources of infection for humans. They can also be regarded as reliable bioindicators of Y. enterocolitica in their respective habitats.","container-title":"BioMed Research International","DOI":"10.1155/2020/8936591","ISSN":"2314-6141","journalAbbreviation":"Biomed Res Int","language":"eng","note":"PMID: 32258154\nPMCID: PMC7103032","page":"8936591","source":"PubMed","title":"Bioserotypes, Virulence Markers, and Antimicrobial Susceptibility of Yersinia enterocolitica Strains Isolated from Free-Living Birds","volume":"2020","author":[{"family":"Odyniec","given":"Marta"},{"family":"Stenzel","given":"Tomasz"},{"family":"Ławreszuk","given":"Dorota"},{"family":"Bancerz-Kisiel","given":"Agata"}],"issued":{"date-parts":[["2020"]]}}}],"schema":"https://github.com/citation-style-language/schema/raw/master/csl-citation.json"} </w:instrText>
            </w:r>
            <w:r w:rsidRPr="00ED536A">
              <w:fldChar w:fldCharType="separate"/>
            </w:r>
            <w:r w:rsidR="00D03290" w:rsidRPr="00D03290">
              <w:t>[44]</w:t>
            </w:r>
            <w:r w:rsidRPr="00ED536A">
              <w:fldChar w:fldCharType="end"/>
            </w:r>
          </w:p>
        </w:tc>
        <w:tc>
          <w:tcPr>
            <w:tcW w:w="1636" w:type="dxa"/>
            <w:vAlign w:val="bottom"/>
          </w:tcPr>
          <w:p w14:paraId="00076EAD" w14:textId="77777777" w:rsidR="001302D6" w:rsidRPr="00ED536A" w:rsidRDefault="001302D6" w:rsidP="00BD72B3"/>
        </w:tc>
        <w:tc>
          <w:tcPr>
            <w:tcW w:w="2268" w:type="dxa"/>
          </w:tcPr>
          <w:p w14:paraId="2141560C" w14:textId="7E0192A0" w:rsidR="001302D6" w:rsidRPr="00ED536A" w:rsidRDefault="0036694F" w:rsidP="00BD72B3">
            <w:r>
              <w:rPr>
                <w:rStyle w:val="citation-part"/>
              </w:rPr>
              <w:fldChar w:fldCharType="begin"/>
            </w:r>
            <w:r>
              <w:rPr>
                <w:rStyle w:val="citation-part"/>
              </w:rPr>
              <w:instrText xml:space="preserve"> ADDIN ZOTERO_ITEM CSL_CITATION {"citationID":"s0xDcBa1","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747DD20D" w14:textId="628ECE8B" w:rsidTr="001302D6">
        <w:trPr>
          <w:trHeight w:val="315"/>
        </w:trPr>
        <w:tc>
          <w:tcPr>
            <w:tcW w:w="4111" w:type="dxa"/>
            <w:noWrap/>
            <w:hideMark/>
          </w:tcPr>
          <w:p w14:paraId="168253E2" w14:textId="77777777" w:rsidR="001302D6" w:rsidRPr="0036694F" w:rsidRDefault="001302D6" w:rsidP="00BD72B3">
            <w:r w:rsidRPr="0036694F">
              <w:t>Yersinia pestis</w:t>
            </w:r>
          </w:p>
        </w:tc>
        <w:tc>
          <w:tcPr>
            <w:tcW w:w="1216" w:type="dxa"/>
            <w:noWrap/>
            <w:hideMark/>
          </w:tcPr>
          <w:p w14:paraId="20D8D44E" w14:textId="77777777" w:rsidR="001302D6" w:rsidRPr="00ED536A" w:rsidRDefault="001302D6" w:rsidP="00BD72B3">
            <w:r w:rsidRPr="00ED536A">
              <w:t>Bacterium</w:t>
            </w:r>
          </w:p>
        </w:tc>
        <w:tc>
          <w:tcPr>
            <w:tcW w:w="1070" w:type="dxa"/>
          </w:tcPr>
          <w:p w14:paraId="660C42B1" w14:textId="77777777" w:rsidR="001302D6" w:rsidRPr="00ED536A" w:rsidRDefault="001302D6" w:rsidP="00BD72B3"/>
        </w:tc>
        <w:tc>
          <w:tcPr>
            <w:tcW w:w="1336" w:type="dxa"/>
            <w:noWrap/>
            <w:hideMark/>
          </w:tcPr>
          <w:p w14:paraId="39556796" w14:textId="620BD5D6" w:rsidR="001302D6" w:rsidRPr="00ED536A" w:rsidRDefault="001302D6" w:rsidP="00BD72B3"/>
        </w:tc>
        <w:tc>
          <w:tcPr>
            <w:tcW w:w="1443" w:type="dxa"/>
            <w:noWrap/>
            <w:hideMark/>
          </w:tcPr>
          <w:p w14:paraId="1C73C8A0" w14:textId="77777777" w:rsidR="001302D6" w:rsidRPr="00ED536A" w:rsidRDefault="001302D6" w:rsidP="00BD72B3">
            <w:r w:rsidRPr="00ED536A">
              <w:rPr>
                <w:rFonts w:hint="eastAsia"/>
              </w:rPr>
              <w:t>√</w:t>
            </w:r>
          </w:p>
        </w:tc>
        <w:tc>
          <w:tcPr>
            <w:tcW w:w="1096" w:type="dxa"/>
          </w:tcPr>
          <w:p w14:paraId="7A663D9F" w14:textId="4C231B11" w:rsidR="001302D6" w:rsidRPr="00ED536A" w:rsidRDefault="001302D6" w:rsidP="00BD72B3">
            <w:r w:rsidRPr="00ED536A">
              <w:fldChar w:fldCharType="begin"/>
            </w:r>
            <w:r w:rsidR="00D03290">
              <w:instrText xml:space="preserve"> ADDIN ZOTERO_ITEM CSL_CITATION {"citationID":"VDF8k6ew","properties":{"formattedCitation":"[34]","plainCitation":"[34]","noteIndex":0},"citationItems":[{"id":"AbFEL1eB/2YaQpeJs","uris":["http://zotero.org/users/local/uUXI4KTl/items/AARQMP55"],"itemData":{"id":145,"type":"article-journal","abstract":"The potential for transport and dissemination of certain pathogenic microorganisms by migratory birds is of concern. Migratory birds might be involved in dispersal of microorganisms as their biological carriers, mechanical carriers, or as carriers of infected hematophagous ecto-parasites (e.g., ixodid ticks). Many species of microorganisms pathogenic to homeothermic vertebrates including humans have been associated with free-living migratory birds. Migratory birds of diverse species can play significant roles in the ecology and circulation of some arboviruses (e.g., eastern and western equine encephalomyelitis and Sindbis alphaviruses, West Nile and St. Louis encephalitis flaviviruses), influenza A virus, Newcastle disease virus, duck plague herpes-virus, Chlamydophila psittaci, Anaplasma phagocytophilum, Borrelia burgdorferi sensu lato, Campylobacter jejuni, Salmonella enterica, Pasteurella multocida, Mycobacterium avium, Candida spp., and avian hematozoans. The efficiency of dispersal of pathogenic microorganisms depends on a wide variety of biotic and abiotic factors affecting the survival of the agent in, or disappearance from, a habitat or ecosystem in a new geographic area.","container-title":"Journal of Wildlife Diseases","DOI":"10.7589/0090-3558-40.4.639","ISSN":"0090-3558","issue":"4","journalAbbreviation":"J Wildl Dis","language":"eng","note":"PMID: 15650082","page":"639-659","source":"PubMed","title":"An annotated checklist of pathogenic microorganisms associated with migratory birds","volume":"40","author":[{"family":"Hubálek","given":"Zdenek"}],"issued":{"date-parts":[["2004",10]]}}}],"schema":"https://github.com/citation-style-language/schema/raw/master/csl-citation.json"} </w:instrText>
            </w:r>
            <w:r w:rsidRPr="00ED536A">
              <w:fldChar w:fldCharType="separate"/>
            </w:r>
            <w:r w:rsidR="00D03290" w:rsidRPr="00D03290">
              <w:t>[34]</w:t>
            </w:r>
            <w:r w:rsidRPr="00ED536A">
              <w:fldChar w:fldCharType="end"/>
            </w:r>
          </w:p>
        </w:tc>
        <w:tc>
          <w:tcPr>
            <w:tcW w:w="1636" w:type="dxa"/>
          </w:tcPr>
          <w:p w14:paraId="6ED1BEDC" w14:textId="77777777" w:rsidR="001302D6" w:rsidRPr="00ED536A" w:rsidRDefault="001302D6" w:rsidP="00BD72B3"/>
        </w:tc>
        <w:tc>
          <w:tcPr>
            <w:tcW w:w="2268" w:type="dxa"/>
          </w:tcPr>
          <w:p w14:paraId="1B968F94" w14:textId="6FB4AFE4" w:rsidR="001302D6" w:rsidRPr="00ED536A" w:rsidRDefault="00444D17" w:rsidP="00BD72B3">
            <w:r>
              <w:fldChar w:fldCharType="begin"/>
            </w:r>
            <w:r>
              <w:instrText xml:space="preserve"> ADDIN ZOTERO_ITEM CSL_CITATION {"citationID":"xWKoa1dg","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18D21FD1" w14:textId="7A0ED583" w:rsidTr="001302D6">
        <w:trPr>
          <w:trHeight w:val="315"/>
        </w:trPr>
        <w:tc>
          <w:tcPr>
            <w:tcW w:w="4111" w:type="dxa"/>
            <w:noWrap/>
            <w:hideMark/>
          </w:tcPr>
          <w:p w14:paraId="19F03968" w14:textId="77777777" w:rsidR="001302D6" w:rsidRPr="0036694F" w:rsidRDefault="001302D6" w:rsidP="00BD72B3">
            <w:r w:rsidRPr="0036694F">
              <w:t>Candida</w:t>
            </w:r>
          </w:p>
        </w:tc>
        <w:tc>
          <w:tcPr>
            <w:tcW w:w="1216" w:type="dxa"/>
            <w:noWrap/>
            <w:hideMark/>
          </w:tcPr>
          <w:p w14:paraId="2FD707D9" w14:textId="77777777" w:rsidR="001302D6" w:rsidRPr="00ED536A" w:rsidRDefault="001302D6" w:rsidP="00BD72B3">
            <w:r w:rsidRPr="00ED536A">
              <w:t>Fungus</w:t>
            </w:r>
          </w:p>
        </w:tc>
        <w:tc>
          <w:tcPr>
            <w:tcW w:w="1070" w:type="dxa"/>
          </w:tcPr>
          <w:p w14:paraId="3CB494D6" w14:textId="77777777" w:rsidR="001302D6" w:rsidRPr="00ED536A" w:rsidRDefault="001302D6" w:rsidP="00BD72B3"/>
        </w:tc>
        <w:tc>
          <w:tcPr>
            <w:tcW w:w="1336" w:type="dxa"/>
            <w:noWrap/>
            <w:hideMark/>
          </w:tcPr>
          <w:p w14:paraId="6754EB18" w14:textId="4854BCA1" w:rsidR="001302D6" w:rsidRPr="00ED536A" w:rsidRDefault="001302D6" w:rsidP="00BD72B3"/>
        </w:tc>
        <w:tc>
          <w:tcPr>
            <w:tcW w:w="1443" w:type="dxa"/>
            <w:noWrap/>
            <w:hideMark/>
          </w:tcPr>
          <w:p w14:paraId="3FCBDAB3" w14:textId="77777777" w:rsidR="001302D6" w:rsidRPr="00ED536A" w:rsidRDefault="001302D6" w:rsidP="00BD72B3">
            <w:r w:rsidRPr="00ED536A">
              <w:rPr>
                <w:rFonts w:hint="eastAsia"/>
              </w:rPr>
              <w:t>√</w:t>
            </w:r>
          </w:p>
        </w:tc>
        <w:tc>
          <w:tcPr>
            <w:tcW w:w="1096" w:type="dxa"/>
          </w:tcPr>
          <w:p w14:paraId="07250234" w14:textId="12106F99" w:rsidR="001302D6" w:rsidRPr="00ED536A" w:rsidRDefault="001302D6" w:rsidP="00BD72B3">
            <w:r w:rsidRPr="00ED536A">
              <w:fldChar w:fldCharType="begin"/>
            </w:r>
            <w:r w:rsidR="00D03290">
              <w:instrText xml:space="preserve"> ADDIN ZOTERO_ITEM CSL_CITATION {"citationID":"cIzpNQDy","properties":{"formattedCitation":"[45]","plainCitation":"[45]","noteIndex":0},"citationItems":[{"id":"AbFEL1eB/kiw6ZGzW","uris":["http://zotero.org/users/local/uUXI4KTl/items/ED2JN7MH"],"itemData":{"id":611,"type":"article-journal","abstract":"Candidiasis is a fungal infection caused by Candida species which has been reported in most domestic and wild birds and mammals. In this study, 196 samples from different species of birds with suspected symptoms of candidiasis were examined. Pharyngeal swabs, cloacal swabs, and fecal samples were taken from the birds. The samples were cultured in sabouraud dextrose agar (SDA) containing cycloheximide and chloramphenicol and incubated at 42°C. Suspected isolates of Candida were identified using PCR. To detect the candida genus, a primer set to target the candida rDNA (ITS1-ITS4) was selected. To detect Candida albicans (C albicans), a primer set to target cytochrome P-450 lanosterol-a-demethylase (P450-LIAl) gene (DH-1558) was selected. In direct microscopic observation and culture, 28.57% of the birds were suspected of candidiasis. In the molecular study, candidiasis was confirmed in 25% of the birds, and candidiasis caused by C albicans was confirmed in 14.28% of the birds. All isolates were subjected to antibiotic susceptibility by the disk diffusion method with glucose-enriched Mueller-Hinton Agar. 78.5% of the isolates were sensitive to nystatin and amphotericin B. None of the isolates were sensitive to itraconazole and more than 50% of the isolates were resistant to fluconazole, ketoconazole, and itraconazole. According to the results, it is suggested to use nystatin and amphotericin B in the treatment of avian candidiasis in the Ahvaz region. To the authors’ knowledge, this is the first report of the molecular detection and antifungal susceptibility pattern of C albicans and non- albicans from Galliformes, Anseriformes, Psittaciformes, and Passeriformes in Iran.","container-title":"Topics in Companion Animal Medicine","DOI":"10.1016/j.tcam.2021.100598","ISSN":"1938-9736","journalAbbreviation":"Topics in Companion Animal Medicine","language":"en","page":"100598","source":"ScienceDirect","title":"Candidiasis in Birds (Galliformes, Anseriformes, Psittaciformes, Passeriformes, and Columbiformes): A Focus on Antifungal Susceptibility Pattern of Candida albicans and Non-albicans Isolates in Avian Clinical Specimens","title-short":"Candidiasis in Birds (Galliformes, Anseriformes, Psittaciformes, Passeriformes, and Columbiformes)","volume":"46","author":[{"family":"Talazadeh","given":"Forough"},{"family":"Ghorbanpoor","given":"Masoud"},{"family":"Shahriyari","given":"Abolfazl"}],"issued":{"date-parts":[["2022",1,1]]}}}],"schema":"https://github.com/citation-style-language/schema/raw/master/csl-citation.json"} </w:instrText>
            </w:r>
            <w:r w:rsidRPr="00ED536A">
              <w:fldChar w:fldCharType="separate"/>
            </w:r>
            <w:r w:rsidR="00D03290" w:rsidRPr="00D03290">
              <w:t>[45]</w:t>
            </w:r>
            <w:r w:rsidRPr="00ED536A">
              <w:fldChar w:fldCharType="end"/>
            </w:r>
          </w:p>
        </w:tc>
        <w:tc>
          <w:tcPr>
            <w:tcW w:w="1636" w:type="dxa"/>
          </w:tcPr>
          <w:p w14:paraId="68A064CA" w14:textId="77777777" w:rsidR="001302D6" w:rsidRPr="00ED536A" w:rsidRDefault="001302D6" w:rsidP="00BD72B3"/>
        </w:tc>
        <w:tc>
          <w:tcPr>
            <w:tcW w:w="2268" w:type="dxa"/>
          </w:tcPr>
          <w:p w14:paraId="2621FE00" w14:textId="50446126" w:rsidR="001302D6" w:rsidRPr="00ED536A" w:rsidRDefault="00D8470E" w:rsidP="00BD72B3">
            <w:r>
              <w:rPr>
                <w:rStyle w:val="citation-part"/>
              </w:rPr>
              <w:fldChar w:fldCharType="begin"/>
            </w:r>
            <w:r>
              <w:rPr>
                <w:rStyle w:val="citation-part"/>
              </w:rPr>
              <w:instrText xml:space="preserve"> ADDIN ZOTERO_ITEM CSL_CITATION {"citationID":"06ip3Xm9","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4E06BAD8" w14:textId="0119FFC6" w:rsidTr="001302D6">
        <w:trPr>
          <w:trHeight w:val="315"/>
        </w:trPr>
        <w:tc>
          <w:tcPr>
            <w:tcW w:w="4111" w:type="dxa"/>
            <w:noWrap/>
            <w:hideMark/>
          </w:tcPr>
          <w:p w14:paraId="501B4421" w14:textId="77777777" w:rsidR="001302D6" w:rsidRPr="0036694F" w:rsidRDefault="001302D6" w:rsidP="00BD72B3">
            <w:r w:rsidRPr="0036694F">
              <w:t xml:space="preserve">Cryptococcus neoformans </w:t>
            </w:r>
          </w:p>
        </w:tc>
        <w:tc>
          <w:tcPr>
            <w:tcW w:w="1216" w:type="dxa"/>
            <w:noWrap/>
            <w:hideMark/>
          </w:tcPr>
          <w:p w14:paraId="41119076" w14:textId="77777777" w:rsidR="001302D6" w:rsidRPr="00ED536A" w:rsidRDefault="001302D6" w:rsidP="00BD72B3">
            <w:r w:rsidRPr="00ED536A">
              <w:t>Fungus</w:t>
            </w:r>
          </w:p>
        </w:tc>
        <w:tc>
          <w:tcPr>
            <w:tcW w:w="1070" w:type="dxa"/>
          </w:tcPr>
          <w:p w14:paraId="09325D88" w14:textId="77777777" w:rsidR="001302D6" w:rsidRPr="00ED536A" w:rsidRDefault="001302D6" w:rsidP="00BD72B3"/>
        </w:tc>
        <w:tc>
          <w:tcPr>
            <w:tcW w:w="1336" w:type="dxa"/>
            <w:noWrap/>
            <w:hideMark/>
          </w:tcPr>
          <w:p w14:paraId="59DFDCFA" w14:textId="10376A5E" w:rsidR="001302D6" w:rsidRPr="00ED536A" w:rsidRDefault="001302D6" w:rsidP="00BD72B3"/>
        </w:tc>
        <w:tc>
          <w:tcPr>
            <w:tcW w:w="1443" w:type="dxa"/>
            <w:noWrap/>
            <w:hideMark/>
          </w:tcPr>
          <w:p w14:paraId="7C2D420D" w14:textId="77777777" w:rsidR="001302D6" w:rsidRPr="00ED536A" w:rsidRDefault="001302D6" w:rsidP="00BD72B3">
            <w:r w:rsidRPr="00ED536A">
              <w:rPr>
                <w:rFonts w:hint="eastAsia"/>
              </w:rPr>
              <w:t>√</w:t>
            </w:r>
          </w:p>
        </w:tc>
        <w:tc>
          <w:tcPr>
            <w:tcW w:w="1096" w:type="dxa"/>
          </w:tcPr>
          <w:p w14:paraId="68256731" w14:textId="74178BAA" w:rsidR="001302D6" w:rsidRPr="00ED536A" w:rsidRDefault="001302D6" w:rsidP="00BD72B3">
            <w:r w:rsidRPr="00ED536A">
              <w:fldChar w:fldCharType="begin"/>
            </w:r>
            <w:r w:rsidR="00D03290">
              <w:instrText xml:space="preserve"> ADDIN ZOTERO_ITEM CSL_CITATION {"citationID":"JhBOYFaI","properties":{"formattedCitation":"[46]","plainCitation":"[46]","noteIndex":0},"citationItems":[{"id":"AbFEL1eB/mcCIc6DZ","uris":["http://zotero.org/users/local/uUXI4KTl/items/RLRE82R6"],"itemData":{"id":465,"type":"article-journal","abstract":"Abstract. An outbreak of cryptococcosis occurred in a breeding aviary in São Paulo, Brazil. Seven psittacine birds (of species Charmosyna papou, Lorius lory, Tr","container-title":"Medical Mycology","DOI":"10.1080/13693780410001712061","ISSN":"1369-3786","issue":"4","journalAbbreviation":"Med Mycol","language":"en","note":"publisher: Oxford Academic","page":"355-362","source":"academic.oup.com","title":"Cryptococcosis outbreak in psittacine birds in Brazil","volume":"42","author":[{"family":"Raso","given":"T. F."},{"family":"Werther","given":"K."},{"family":"Miranda","given":"E. T."},{"family":"Mendes-Giannini","given":"M. J. S."}],"issued":{"date-parts":[["2004",8,1]]}}}],"schema":"https://github.com/citation-style-language/schema/raw/master/csl-citation.json"} </w:instrText>
            </w:r>
            <w:r w:rsidRPr="00ED536A">
              <w:fldChar w:fldCharType="separate"/>
            </w:r>
            <w:r w:rsidR="00D03290" w:rsidRPr="00D03290">
              <w:t>[46]</w:t>
            </w:r>
            <w:r w:rsidRPr="00ED536A">
              <w:fldChar w:fldCharType="end"/>
            </w:r>
          </w:p>
        </w:tc>
        <w:tc>
          <w:tcPr>
            <w:tcW w:w="1636" w:type="dxa"/>
          </w:tcPr>
          <w:p w14:paraId="10C7ED95" w14:textId="77777777" w:rsidR="001302D6" w:rsidRPr="00ED536A" w:rsidRDefault="001302D6" w:rsidP="00BD72B3"/>
        </w:tc>
        <w:tc>
          <w:tcPr>
            <w:tcW w:w="2268" w:type="dxa"/>
          </w:tcPr>
          <w:p w14:paraId="5D760421" w14:textId="53AFD8D9" w:rsidR="001302D6" w:rsidRPr="00ED536A" w:rsidRDefault="00D8470E" w:rsidP="00BD72B3">
            <w:r>
              <w:rPr>
                <w:rStyle w:val="citation-part"/>
              </w:rPr>
              <w:fldChar w:fldCharType="begin"/>
            </w:r>
            <w:r>
              <w:rPr>
                <w:rStyle w:val="citation-part"/>
              </w:rPr>
              <w:instrText xml:space="preserve"> ADDIN ZOTERO_ITEM CSL_CITATION {"citationID":"YfE7neB9","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0A191380" w14:textId="13893E7C" w:rsidTr="001302D6">
        <w:trPr>
          <w:trHeight w:val="315"/>
        </w:trPr>
        <w:tc>
          <w:tcPr>
            <w:tcW w:w="4111" w:type="dxa"/>
            <w:noWrap/>
            <w:hideMark/>
          </w:tcPr>
          <w:p w14:paraId="1D412232" w14:textId="77777777" w:rsidR="001302D6" w:rsidRPr="0036694F" w:rsidRDefault="001302D6" w:rsidP="00BD72B3">
            <w:r w:rsidRPr="0036694F">
              <w:t>Encephalitozoon intestinalis</w:t>
            </w:r>
          </w:p>
        </w:tc>
        <w:tc>
          <w:tcPr>
            <w:tcW w:w="1216" w:type="dxa"/>
            <w:noWrap/>
            <w:hideMark/>
          </w:tcPr>
          <w:p w14:paraId="66C99AD9" w14:textId="77777777" w:rsidR="001302D6" w:rsidRPr="00ED536A" w:rsidRDefault="001302D6" w:rsidP="00BD72B3">
            <w:r w:rsidRPr="00ED536A">
              <w:t>Fungus</w:t>
            </w:r>
          </w:p>
        </w:tc>
        <w:tc>
          <w:tcPr>
            <w:tcW w:w="1070" w:type="dxa"/>
          </w:tcPr>
          <w:p w14:paraId="364814AA" w14:textId="2C65DA61" w:rsidR="001302D6" w:rsidRPr="00ED536A" w:rsidRDefault="001302D6" w:rsidP="00BD72B3">
            <w:r w:rsidRPr="00ED536A">
              <w:rPr>
                <w:rFonts w:hint="eastAsia"/>
              </w:rPr>
              <w:t>√</w:t>
            </w:r>
          </w:p>
        </w:tc>
        <w:tc>
          <w:tcPr>
            <w:tcW w:w="1336" w:type="dxa"/>
            <w:noWrap/>
            <w:hideMark/>
          </w:tcPr>
          <w:p w14:paraId="5F4669FF" w14:textId="1CD39BC6" w:rsidR="001302D6" w:rsidRPr="00ED536A" w:rsidRDefault="001302D6" w:rsidP="00BD72B3"/>
        </w:tc>
        <w:tc>
          <w:tcPr>
            <w:tcW w:w="1443" w:type="dxa"/>
            <w:noWrap/>
            <w:hideMark/>
          </w:tcPr>
          <w:p w14:paraId="2B5D3C72" w14:textId="77777777" w:rsidR="001302D6" w:rsidRPr="00ED536A" w:rsidRDefault="001302D6" w:rsidP="00BD72B3"/>
        </w:tc>
        <w:tc>
          <w:tcPr>
            <w:tcW w:w="1096" w:type="dxa"/>
          </w:tcPr>
          <w:p w14:paraId="6D81263B" w14:textId="4EF27F17" w:rsidR="001302D6" w:rsidRPr="00ED536A" w:rsidRDefault="001302D6" w:rsidP="00BD72B3">
            <w:r w:rsidRPr="00ED536A">
              <w:fldChar w:fldCharType="begin"/>
            </w:r>
            <w:r w:rsidR="00D03290">
              <w:instrText xml:space="preserve"> ADDIN ZOTERO_ITEM CSL_CITATION {"citationID":"Uxl04PjC","properties":{"formattedCitation":"[25]","plainCitation":"[25]","noteIndex":0},"citationItems":[{"id":"AbFEL1eB/p05TwdRe","uris":["http://zotero.org/users/local/uUXI4KTl/items/XWITUQ2Z"],"itemData":{"id":844,"type":"article-journal","abstract":"Wild avifauna may act as fecal source of bacterial and parasitic pathogens for other birds and mammals. Most of these pathogens have a relevant impact on human and livestock health which may cause severe disease and economic loss. In the present study, the fecal samples collected from 121 wild birds belonging to 15 species of the genera Anas, Tadorna, Fulica, Arddea, Larus, Falco, Athene, Accipiter, and Columba were submitted to bacteriological and molecular analyses to detect Brucella spp., Coxiella burnetii, Mycobacterium spp., Salmonella spp., Cryptosporidium spp., Giardia spp., and microsporidia. Four (3.3%) animals were positive for one pathogen: one Anas penelope for C. burnetii, one Larus michahellis for S. enterica serovar Coeln, and two Columba livia for Encephalitozoon hellem. Although the prevalence rates found in the present survey were quite low, the obtained results confirm that wild birds would be the a potential fecal source of bacterial and parasitic zoonotic pathogens which sometimes can also represent a severe threat for farm animals.","container-title":"Veterinary Sciences","DOI":"10.3390/vetsci8090171","ISSN":"2306-7381","issue":"9","journalAbbreviation":"Vet Sci","note":"PMID: 34564565\nPMCID: PMC8472958","page":"171","source":"PubMed Central","title":"Survey on the Presence of Bacterial and Parasitic Zoonotic Agents in the Feces of Wild Birds","volume":"8","author":[{"family":"Ebani","given":"Valentina Virginia"},{"family":"Guardone","given":"Lisa"},{"family":"Bertelloni","given":"Fabrizio"},{"family":"Perrucci","given":"Stefania"},{"family":"Poli","given":"Alessandro"},{"family":"Mancianti","given":"Francesca"}],"issued":{"date-parts":[["2021",8,25]]}}}],"schema":"https://github.com/citation-style-language/schema/raw/master/csl-citation.json"} </w:instrText>
            </w:r>
            <w:r w:rsidRPr="00ED536A">
              <w:fldChar w:fldCharType="separate"/>
            </w:r>
            <w:r w:rsidR="00D03290" w:rsidRPr="00D03290">
              <w:t>[25]</w:t>
            </w:r>
            <w:r w:rsidRPr="00ED536A">
              <w:fldChar w:fldCharType="end"/>
            </w:r>
          </w:p>
        </w:tc>
        <w:tc>
          <w:tcPr>
            <w:tcW w:w="1636" w:type="dxa"/>
          </w:tcPr>
          <w:p w14:paraId="0AA2D643" w14:textId="77777777" w:rsidR="001302D6" w:rsidRPr="00ED536A" w:rsidRDefault="001302D6" w:rsidP="00BD72B3"/>
        </w:tc>
        <w:tc>
          <w:tcPr>
            <w:tcW w:w="2268" w:type="dxa"/>
          </w:tcPr>
          <w:p w14:paraId="132EC77B" w14:textId="4CD9C3BE" w:rsidR="001302D6" w:rsidRPr="00ED536A" w:rsidRDefault="0036694F" w:rsidP="00BD72B3">
            <w:r>
              <w:rPr>
                <w:rStyle w:val="citation-part"/>
              </w:rPr>
              <w:fldChar w:fldCharType="begin"/>
            </w:r>
            <w:r>
              <w:rPr>
                <w:rStyle w:val="citation-part"/>
              </w:rPr>
              <w:instrText xml:space="preserve"> ADDIN ZOTERO_ITEM CSL_CITATION {"citationID":"FfrXHWwa","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0FF1D15A" w14:textId="04A78883" w:rsidTr="001302D6">
        <w:trPr>
          <w:trHeight w:val="315"/>
        </w:trPr>
        <w:tc>
          <w:tcPr>
            <w:tcW w:w="4111" w:type="dxa"/>
            <w:noWrap/>
            <w:hideMark/>
          </w:tcPr>
          <w:p w14:paraId="7F0DB9D6" w14:textId="77777777" w:rsidR="001302D6" w:rsidRPr="0036694F" w:rsidRDefault="001302D6" w:rsidP="00BD72B3">
            <w:proofErr w:type="spellStart"/>
            <w:r w:rsidRPr="0036694F">
              <w:lastRenderedPageBreak/>
              <w:t>Enterocytozoon</w:t>
            </w:r>
            <w:proofErr w:type="spellEnd"/>
            <w:r w:rsidRPr="0036694F">
              <w:t xml:space="preserve"> </w:t>
            </w:r>
            <w:proofErr w:type="spellStart"/>
            <w:r w:rsidRPr="0036694F">
              <w:t>bieneusi</w:t>
            </w:r>
            <w:proofErr w:type="spellEnd"/>
          </w:p>
        </w:tc>
        <w:tc>
          <w:tcPr>
            <w:tcW w:w="1216" w:type="dxa"/>
            <w:noWrap/>
            <w:hideMark/>
          </w:tcPr>
          <w:p w14:paraId="4C9F4A9E" w14:textId="77777777" w:rsidR="001302D6" w:rsidRPr="00ED536A" w:rsidRDefault="001302D6" w:rsidP="00BD72B3">
            <w:r w:rsidRPr="00ED536A">
              <w:t>Fungus</w:t>
            </w:r>
          </w:p>
        </w:tc>
        <w:tc>
          <w:tcPr>
            <w:tcW w:w="1070" w:type="dxa"/>
          </w:tcPr>
          <w:p w14:paraId="6944F6B0" w14:textId="5A778B43" w:rsidR="001302D6" w:rsidRPr="00ED536A" w:rsidRDefault="001302D6" w:rsidP="00BD72B3">
            <w:r w:rsidRPr="00ED536A">
              <w:rPr>
                <w:rFonts w:hint="eastAsia"/>
              </w:rPr>
              <w:t>√</w:t>
            </w:r>
          </w:p>
        </w:tc>
        <w:tc>
          <w:tcPr>
            <w:tcW w:w="1336" w:type="dxa"/>
            <w:noWrap/>
            <w:hideMark/>
          </w:tcPr>
          <w:p w14:paraId="15FE5D40" w14:textId="4662041B" w:rsidR="001302D6" w:rsidRPr="00ED536A" w:rsidRDefault="001302D6" w:rsidP="00BD72B3"/>
        </w:tc>
        <w:tc>
          <w:tcPr>
            <w:tcW w:w="1443" w:type="dxa"/>
            <w:noWrap/>
            <w:hideMark/>
          </w:tcPr>
          <w:p w14:paraId="5A4C2F86" w14:textId="77777777" w:rsidR="001302D6" w:rsidRPr="00ED536A" w:rsidRDefault="001302D6" w:rsidP="00BD72B3"/>
        </w:tc>
        <w:tc>
          <w:tcPr>
            <w:tcW w:w="1096" w:type="dxa"/>
          </w:tcPr>
          <w:p w14:paraId="59685E85" w14:textId="4A926C8B" w:rsidR="001302D6" w:rsidRPr="00ED536A" w:rsidRDefault="001302D6" w:rsidP="00BD72B3">
            <w:r w:rsidRPr="00ED536A">
              <w:fldChar w:fldCharType="begin"/>
            </w:r>
            <w:r w:rsidR="00D03290">
              <w:instrText xml:space="preserve"> ADDIN ZOTERO_ITEM CSL_CITATION {"citationID":"NfUL53Ev","properties":{"formattedCitation":"[47]","plainCitation":"[47]","noteIndex":0},"citationItems":[{"id":"AbFEL1eB/S3NPRdwg","uris":["http://zotero.org/users/local/uUXI4KTl/items/G8B9R2XM"],"itemData":{"id":1065,"type":"article-journal","abstract":"Parasites in the genus Cryptosporidium, phylum Apicomplexa, are found worldwide in the intestinal tract of many vertebrate species and in the environment. Driven by sensitive PCR methods, and the availability of abundant sequence data and reference genomes, the taxonomic complexity of the genus has steadily increased; 38 species have been named to date. Due to its public health importance, Cryptosporidium hominis has long attracted the interest of the research community. This species was initially described as infectious to humans only. This perception has persisted in spite of an increasing number of observations of natural and experimental infections of animals with this species. Here we summarize and discuss this literature published since 2000 and conclude that the host range of C. hominis is broader than originally described. The evolving definition of the C. hominis host range raises interesting questions about host specificity and the evolution of Cryptosporidium parasites.","container-title":"International Journal for Parasitology","DOI":"10.1016/j.ijpara.2020.01.005","ISSN":"0020-7519","issue":"4","journalAbbreviation":"International Journal for Parasitology","page":"253-262","source":"ScienceDirect","title":"&lt;i&gt;Cryptosporidium hominis&lt;/i&gt; infections in non-human animal species: revisiting the concept of host specificity","title-short":"&lt;i&gt;Cryptosporidium hominis&lt;/i&gt; infections in non-human animal species","volume":"50","author":[{"family":"Widmer","given":"Giovanni"},{"family":"Köster","given":"Pamela C."},{"family":"Carmena","given":"David"}],"issued":{"date-parts":[["2020",4,1]]}}}],"schema":"https://github.com/citation-style-language/schema/raw/master/csl-citation.json"} </w:instrText>
            </w:r>
            <w:r w:rsidRPr="00ED536A">
              <w:fldChar w:fldCharType="separate"/>
            </w:r>
            <w:r w:rsidR="00D03290" w:rsidRPr="00D03290">
              <w:t>[47]</w:t>
            </w:r>
            <w:r w:rsidRPr="00ED536A">
              <w:fldChar w:fldCharType="end"/>
            </w:r>
          </w:p>
        </w:tc>
        <w:tc>
          <w:tcPr>
            <w:tcW w:w="1636" w:type="dxa"/>
          </w:tcPr>
          <w:p w14:paraId="1020BDE9" w14:textId="77777777" w:rsidR="001302D6" w:rsidRPr="00ED536A" w:rsidRDefault="001302D6" w:rsidP="00BD72B3"/>
        </w:tc>
        <w:tc>
          <w:tcPr>
            <w:tcW w:w="2268" w:type="dxa"/>
          </w:tcPr>
          <w:p w14:paraId="2A2CC05D" w14:textId="692943D7" w:rsidR="001302D6" w:rsidRPr="00ED536A" w:rsidRDefault="0036694F" w:rsidP="00BD72B3">
            <w:r>
              <w:rPr>
                <w:rStyle w:val="citation-part"/>
              </w:rPr>
              <w:fldChar w:fldCharType="begin"/>
            </w:r>
            <w:r>
              <w:rPr>
                <w:rStyle w:val="citation-part"/>
              </w:rPr>
              <w:instrText xml:space="preserve"> ADDIN ZOTERO_ITEM CSL_CITATION {"citationID":"2xcFqn8H","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18D32366" w14:textId="11DC8129" w:rsidTr="001302D6">
        <w:trPr>
          <w:trHeight w:val="315"/>
        </w:trPr>
        <w:tc>
          <w:tcPr>
            <w:tcW w:w="4111" w:type="dxa"/>
            <w:noWrap/>
            <w:hideMark/>
          </w:tcPr>
          <w:p w14:paraId="4AF92975" w14:textId="77777777" w:rsidR="001302D6" w:rsidRPr="0036694F" w:rsidRDefault="001302D6" w:rsidP="00BD72B3">
            <w:r w:rsidRPr="0036694F">
              <w:t>Histoplasma capsulatum</w:t>
            </w:r>
          </w:p>
        </w:tc>
        <w:tc>
          <w:tcPr>
            <w:tcW w:w="1216" w:type="dxa"/>
            <w:noWrap/>
            <w:hideMark/>
          </w:tcPr>
          <w:p w14:paraId="53B85D72" w14:textId="77777777" w:rsidR="001302D6" w:rsidRPr="00ED536A" w:rsidRDefault="001302D6" w:rsidP="00BD72B3">
            <w:r w:rsidRPr="00ED536A">
              <w:t>Fungus</w:t>
            </w:r>
          </w:p>
        </w:tc>
        <w:tc>
          <w:tcPr>
            <w:tcW w:w="1070" w:type="dxa"/>
          </w:tcPr>
          <w:p w14:paraId="67278D81" w14:textId="77777777" w:rsidR="001302D6" w:rsidRPr="00ED536A" w:rsidRDefault="001302D6" w:rsidP="00BD72B3"/>
        </w:tc>
        <w:tc>
          <w:tcPr>
            <w:tcW w:w="1336" w:type="dxa"/>
            <w:noWrap/>
            <w:hideMark/>
          </w:tcPr>
          <w:p w14:paraId="62E5C67D" w14:textId="0DD40B1E" w:rsidR="001302D6" w:rsidRPr="00ED536A" w:rsidRDefault="001302D6" w:rsidP="00BD72B3"/>
        </w:tc>
        <w:tc>
          <w:tcPr>
            <w:tcW w:w="1443" w:type="dxa"/>
            <w:noWrap/>
            <w:hideMark/>
          </w:tcPr>
          <w:p w14:paraId="23FC8EB7" w14:textId="77777777" w:rsidR="001302D6" w:rsidRPr="00ED536A" w:rsidRDefault="001302D6" w:rsidP="00BD72B3">
            <w:r w:rsidRPr="00ED536A">
              <w:rPr>
                <w:rFonts w:hint="eastAsia"/>
              </w:rPr>
              <w:t>√</w:t>
            </w:r>
          </w:p>
        </w:tc>
        <w:tc>
          <w:tcPr>
            <w:tcW w:w="1096" w:type="dxa"/>
          </w:tcPr>
          <w:p w14:paraId="351A70AE" w14:textId="5D75792E" w:rsidR="001302D6" w:rsidRPr="00ED536A" w:rsidRDefault="001302D6" w:rsidP="00BD72B3">
            <w:r w:rsidRPr="00ED536A">
              <w:fldChar w:fldCharType="begin"/>
            </w:r>
            <w:r w:rsidR="00D03290">
              <w:instrText xml:space="preserve"> ADDIN ZOTERO_ITEM CSL_CITATION {"citationID":"lfYd63kG","properties":{"formattedCitation":"[48]","plainCitation":"[48]","noteIndex":0},"citationItems":[{"id":"AbFEL1eB/DaY4e38m","uris":["http://zotero.org/users/local/uUXI4KTl/items/JQ5KGYX7"],"itemData":{"id":1460,"type":"article-journal","abstract":"Histoplasmosis is an endemic mycosis caused by Histoplasma capsulatum. Infection develops by inhalation of microconidia from environmental sites inhabited by birds and bats. Disseminated disease is the usual presentation due to impaired cellular immunity. Common clinical manifestations include fever, fatigue, malaise, anorexia, weight loss, and respiratory symptoms. Histoplasma antigen detection is the most sensitive method for diagnosis. The sensitivity of the MVista® Quantitative Histoplasma antigen enzyme immunoassay is 95-100% in urine, over 90% in serum and bronchoalveolar lavage (BAL) antigen and 78% in cerebral spinal fluid (CSF). A proven diagnosis can be established by culture or pathology with sensitivities between 70% and 80%. The sensitivity of antibody detection by immunodiffusion or complement fixation was between 60% and 70%. Diagnosis using molecular methods has not been adequately validated for implementation and FDA cleared assays are unavailable. Liposomal amphotericin B should be used for 1-2 weeks followed by itraconazole for at least one year until CD4 counts are above 150 cells/mm3, HIV viral load is below 400 copies/mL and Histoplasma urine antigen is negative. Serum itraconazole level should be monitored to avoid drug toxicity. Antigen should be measured periodically to establish that treatment is effective and to assist in identifying relapse. The incidence of immune reconstitution inflammatory syndrome is low but it must be considered in patients who are thought to be failing antifungal treatment as it does not respond to changing antifungal agents but rather to initiation of corticosteroid therapy. In this review, we discuss pathogenesis, clinical manifestations, diagnosis and treatment based on personal experience and relevant publications.","container-title":"HIV/AIDS (Auckland, N.Z.)","DOI":"10.2147/HIV.S185631","ISSN":"1179-1373","journalAbbreviation":"HIV AIDS (Auckl)","language":"eng","note":"PMID: 32256121\nPMCID: PMC7090190","page":"113-125","source":"PubMed","title":"HIV-Associated Histoplasmosis: Current Perspectives","title-short":"HIV-Associated Histoplasmosis","volume":"12","author":[{"family":"Myint","given":"Thein"},{"family":"Leedy","given":"Nicole"},{"family":"Villacorta Cari","given":"Evelyn"},{"family":"Wheat","given":"L. Joseph"}],"issued":{"date-parts":[["2020"]]}}}],"schema":"https://github.com/citation-style-language/schema/raw/master/csl-citation.json"} </w:instrText>
            </w:r>
            <w:r w:rsidRPr="00ED536A">
              <w:fldChar w:fldCharType="separate"/>
            </w:r>
            <w:r w:rsidR="00D03290" w:rsidRPr="00D03290">
              <w:t>[48]</w:t>
            </w:r>
            <w:r w:rsidRPr="00ED536A">
              <w:fldChar w:fldCharType="end"/>
            </w:r>
          </w:p>
        </w:tc>
        <w:tc>
          <w:tcPr>
            <w:tcW w:w="1636" w:type="dxa"/>
          </w:tcPr>
          <w:p w14:paraId="63EA0F1F" w14:textId="77777777" w:rsidR="001302D6" w:rsidRPr="00ED536A" w:rsidRDefault="001302D6" w:rsidP="00BD72B3"/>
        </w:tc>
        <w:tc>
          <w:tcPr>
            <w:tcW w:w="2268" w:type="dxa"/>
          </w:tcPr>
          <w:p w14:paraId="5353BF69" w14:textId="6EA08DAE" w:rsidR="001302D6" w:rsidRPr="00ED536A" w:rsidRDefault="00D8470E" w:rsidP="00BD72B3">
            <w:r>
              <w:rPr>
                <w:rStyle w:val="citation-part"/>
              </w:rPr>
              <w:fldChar w:fldCharType="begin"/>
            </w:r>
            <w:r>
              <w:rPr>
                <w:rStyle w:val="citation-part"/>
              </w:rPr>
              <w:instrText xml:space="preserve"> ADDIN ZOTERO_ITEM CSL_CITATION {"citationID":"wnEfZBte","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0F5CA6BF" w14:textId="4EE2FDDA" w:rsidTr="001302D6">
        <w:trPr>
          <w:trHeight w:val="315"/>
        </w:trPr>
        <w:tc>
          <w:tcPr>
            <w:tcW w:w="4111" w:type="dxa"/>
            <w:noWrap/>
            <w:hideMark/>
          </w:tcPr>
          <w:p w14:paraId="7701BADF" w14:textId="77777777" w:rsidR="001302D6" w:rsidRPr="0036694F" w:rsidRDefault="001302D6" w:rsidP="00BD72B3">
            <w:r w:rsidRPr="0036694F">
              <w:t>Pneumocystis jirovecii</w:t>
            </w:r>
          </w:p>
        </w:tc>
        <w:tc>
          <w:tcPr>
            <w:tcW w:w="1216" w:type="dxa"/>
            <w:noWrap/>
            <w:hideMark/>
          </w:tcPr>
          <w:p w14:paraId="186AED68" w14:textId="77777777" w:rsidR="001302D6" w:rsidRPr="00ED536A" w:rsidRDefault="001302D6" w:rsidP="00BD72B3">
            <w:r w:rsidRPr="00ED536A">
              <w:t>Fungus</w:t>
            </w:r>
          </w:p>
        </w:tc>
        <w:tc>
          <w:tcPr>
            <w:tcW w:w="1070" w:type="dxa"/>
          </w:tcPr>
          <w:p w14:paraId="239EF5DD" w14:textId="77777777" w:rsidR="001302D6" w:rsidRPr="00ED536A" w:rsidRDefault="001302D6" w:rsidP="00BD72B3"/>
        </w:tc>
        <w:tc>
          <w:tcPr>
            <w:tcW w:w="1336" w:type="dxa"/>
            <w:noWrap/>
            <w:hideMark/>
          </w:tcPr>
          <w:p w14:paraId="592273F0" w14:textId="1CD4A55B" w:rsidR="001302D6" w:rsidRPr="00ED536A" w:rsidRDefault="001302D6" w:rsidP="00BD72B3">
            <w:r w:rsidRPr="00ED536A">
              <w:rPr>
                <w:rFonts w:hint="eastAsia"/>
              </w:rPr>
              <w:t>√</w:t>
            </w:r>
          </w:p>
        </w:tc>
        <w:tc>
          <w:tcPr>
            <w:tcW w:w="1443" w:type="dxa"/>
            <w:noWrap/>
            <w:hideMark/>
          </w:tcPr>
          <w:p w14:paraId="19C6B121" w14:textId="77777777" w:rsidR="001302D6" w:rsidRPr="00ED536A" w:rsidRDefault="001302D6" w:rsidP="00BD72B3"/>
        </w:tc>
        <w:tc>
          <w:tcPr>
            <w:tcW w:w="1096" w:type="dxa"/>
          </w:tcPr>
          <w:p w14:paraId="0409C1F6" w14:textId="77777777" w:rsidR="001302D6" w:rsidRPr="00ED536A" w:rsidRDefault="001302D6" w:rsidP="00BD72B3"/>
        </w:tc>
        <w:tc>
          <w:tcPr>
            <w:tcW w:w="1636" w:type="dxa"/>
          </w:tcPr>
          <w:p w14:paraId="7F8DE285" w14:textId="77777777" w:rsidR="001302D6" w:rsidRPr="00ED536A" w:rsidRDefault="001302D6" w:rsidP="00BD72B3"/>
        </w:tc>
        <w:tc>
          <w:tcPr>
            <w:tcW w:w="2268" w:type="dxa"/>
          </w:tcPr>
          <w:p w14:paraId="753184CF" w14:textId="1D507748" w:rsidR="001302D6" w:rsidRPr="00ED536A" w:rsidRDefault="007C5D88" w:rsidP="00BD72B3">
            <w:r>
              <w:rPr>
                <w:rStyle w:val="citation-part"/>
              </w:rPr>
              <w:fldChar w:fldCharType="begin"/>
            </w:r>
            <w:r>
              <w:rPr>
                <w:rStyle w:val="citation-part"/>
              </w:rPr>
              <w:instrText xml:space="preserve"> ADDIN ZOTERO_ITEM CSL_CITATION {"citationID":"4LCsSs4p","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3E17E944" w14:textId="07C0F9A1" w:rsidTr="001302D6">
        <w:trPr>
          <w:trHeight w:val="315"/>
        </w:trPr>
        <w:tc>
          <w:tcPr>
            <w:tcW w:w="4111" w:type="dxa"/>
            <w:noWrap/>
            <w:hideMark/>
          </w:tcPr>
          <w:p w14:paraId="70759FA9" w14:textId="77777777" w:rsidR="001302D6" w:rsidRPr="0036694F" w:rsidRDefault="001302D6" w:rsidP="00BD72B3">
            <w:r w:rsidRPr="0036694F">
              <w:t>Ancylostoma duodenale</w:t>
            </w:r>
          </w:p>
        </w:tc>
        <w:tc>
          <w:tcPr>
            <w:tcW w:w="1216" w:type="dxa"/>
            <w:noWrap/>
            <w:hideMark/>
          </w:tcPr>
          <w:p w14:paraId="6B7B1206" w14:textId="77777777" w:rsidR="001302D6" w:rsidRPr="00ED536A" w:rsidRDefault="001302D6" w:rsidP="00BD72B3">
            <w:r w:rsidRPr="00ED536A">
              <w:t>Parasite</w:t>
            </w:r>
          </w:p>
        </w:tc>
        <w:tc>
          <w:tcPr>
            <w:tcW w:w="1070" w:type="dxa"/>
          </w:tcPr>
          <w:p w14:paraId="66E8C479" w14:textId="372662E1" w:rsidR="001302D6" w:rsidRPr="00ED536A" w:rsidRDefault="001302D6" w:rsidP="00BD72B3">
            <w:r w:rsidRPr="00ED536A">
              <w:rPr>
                <w:rFonts w:hint="eastAsia"/>
              </w:rPr>
              <w:t>√</w:t>
            </w:r>
          </w:p>
        </w:tc>
        <w:tc>
          <w:tcPr>
            <w:tcW w:w="1336" w:type="dxa"/>
            <w:noWrap/>
            <w:hideMark/>
          </w:tcPr>
          <w:p w14:paraId="6B6F654A" w14:textId="1B847EAE" w:rsidR="001302D6" w:rsidRPr="00ED536A" w:rsidRDefault="001302D6" w:rsidP="00BD72B3"/>
        </w:tc>
        <w:tc>
          <w:tcPr>
            <w:tcW w:w="1443" w:type="dxa"/>
            <w:noWrap/>
            <w:hideMark/>
          </w:tcPr>
          <w:p w14:paraId="2B8DC47D" w14:textId="77777777" w:rsidR="001302D6" w:rsidRPr="00ED536A" w:rsidRDefault="001302D6" w:rsidP="00BD72B3"/>
        </w:tc>
        <w:tc>
          <w:tcPr>
            <w:tcW w:w="1096" w:type="dxa"/>
          </w:tcPr>
          <w:p w14:paraId="3618A49D" w14:textId="26736515" w:rsidR="001302D6" w:rsidRPr="00ED536A" w:rsidRDefault="001302D6" w:rsidP="00BD72B3">
            <w:r w:rsidRPr="00ED536A">
              <w:fldChar w:fldCharType="begin"/>
            </w:r>
            <w:r w:rsidR="00D03290">
              <w:instrText xml:space="preserve"> ADDIN ZOTERO_ITEM CSL_CITATION {"citationID":"hd5Hr9kL","properties":{"formattedCitation":"[49]","plainCitation":"[49]","noteIndex":0},"citationItems":[{"id":"AbFEL1eB/walFmWkZ","uris":["http://zotero.org/users/local/uUXI4KTl/items/267PS75G"],"itemData":{"id":1377,"type":"article-journal","abstract":"The objective of this study was to investigate the frequency of occurrence and variety of intestinal parasites among free-living wild animals. Fecal samples from wild mammals and birds at rehabilitation centers in the states of Mato Grosso do Sul and São Paulo were analyzed by sedimentation and flotation-centrifugation methods. Parasite eggs, oocysts, cysts and/or trophozoites were found in 71% of the samples. Cryptosporidium sp. oocysts were detected in fecal samples from oncillas (Leopardus tigrinus) and scaly-headed parrots (Pionus maximiliani). Giardia cysts were identified in the feces of a gray brocket (Mazama gouazoubira). Among the most common parasites found, there were eggs from Toxocara cati, Toxascaris leonina and Ancylostoma tubaeforme, and from Cestoda. Several Enterobius sp. eggs were found in the feces of red howler monkeys (Alouatta seniculus). It can be concluded from this study that despite the small number of samples, the diversity of parasites found was noteworthy. Additional information about parasite endofauna in wild animals is needed, since their presence might suggest that there could be proximity to and interactions with domestic animals and/or humans. In addition, further studies on parasites from free-living wild animals are of prime importance for understanding the intensity of anthropic changes in wild environments.","container-title":"Revista Brasileira De Parasitologia Veterinaria = Brazilian Journal of Veterinary Parasitology: Orgao Oficial Do Colegio Brasileiro De Parasitologia Veterinaria","DOI":"10.1590/S1984-29612013005000018","ISSN":"1984-2961","issue":"2","journalAbbreviation":"Rev Bras Parasitol Vet","language":"eng","note":"PMID: 23778826","page":"302-306","source":"PubMed","title":"Natural infection by endoparasites among free-living wild animals","volume":"22","author":[{"family":"Holsback","given":"Luciane"},{"family":"Cardoso","given":"Mauro José Lahm"},{"family":"Fagnani","given":"Rafael"},{"family":"Patelli","given":"Thaís Helena Constantino"}],"issued":{"date-parts":[["2013"]]}}}],"schema":"https://github.com/citation-style-language/schema/raw/master/csl-citation.json"} </w:instrText>
            </w:r>
            <w:r w:rsidRPr="00ED536A">
              <w:fldChar w:fldCharType="separate"/>
            </w:r>
            <w:r w:rsidR="00D03290" w:rsidRPr="00D03290">
              <w:t>[49]</w:t>
            </w:r>
            <w:r w:rsidRPr="00ED536A">
              <w:fldChar w:fldCharType="end"/>
            </w:r>
          </w:p>
        </w:tc>
        <w:tc>
          <w:tcPr>
            <w:tcW w:w="1636" w:type="dxa"/>
          </w:tcPr>
          <w:p w14:paraId="5DA5E852" w14:textId="77777777" w:rsidR="001302D6" w:rsidRPr="00ED536A" w:rsidRDefault="001302D6" w:rsidP="00BD72B3"/>
        </w:tc>
        <w:tc>
          <w:tcPr>
            <w:tcW w:w="2268" w:type="dxa"/>
          </w:tcPr>
          <w:p w14:paraId="113555DB" w14:textId="1F94D390" w:rsidR="001302D6" w:rsidRPr="00ED536A" w:rsidRDefault="0036694F" w:rsidP="00BD72B3">
            <w:r>
              <w:rPr>
                <w:rStyle w:val="citation-part"/>
              </w:rPr>
              <w:fldChar w:fldCharType="begin"/>
            </w:r>
            <w:r>
              <w:rPr>
                <w:rStyle w:val="citation-part"/>
              </w:rPr>
              <w:instrText xml:space="preserve"> ADDIN ZOTERO_ITEM CSL_CITATION {"citationID":"3Z8AIvs7","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771F46B3" w14:textId="462B6729" w:rsidTr="001302D6">
        <w:trPr>
          <w:trHeight w:val="315"/>
        </w:trPr>
        <w:tc>
          <w:tcPr>
            <w:tcW w:w="4111" w:type="dxa"/>
            <w:noWrap/>
            <w:hideMark/>
          </w:tcPr>
          <w:p w14:paraId="365CB457" w14:textId="77777777" w:rsidR="001302D6" w:rsidRPr="0036694F" w:rsidRDefault="001302D6" w:rsidP="00BD72B3">
            <w:r w:rsidRPr="0036694F">
              <w:t>Ascaris lumbricoides</w:t>
            </w:r>
          </w:p>
        </w:tc>
        <w:tc>
          <w:tcPr>
            <w:tcW w:w="1216" w:type="dxa"/>
            <w:noWrap/>
            <w:hideMark/>
          </w:tcPr>
          <w:p w14:paraId="1D7F30E5" w14:textId="77777777" w:rsidR="001302D6" w:rsidRPr="00ED536A" w:rsidRDefault="001302D6" w:rsidP="00BD72B3">
            <w:r w:rsidRPr="00ED536A">
              <w:t>Parasite</w:t>
            </w:r>
          </w:p>
        </w:tc>
        <w:tc>
          <w:tcPr>
            <w:tcW w:w="1070" w:type="dxa"/>
          </w:tcPr>
          <w:p w14:paraId="73FB8A8D" w14:textId="56AC2DE6" w:rsidR="001302D6" w:rsidRPr="00ED536A" w:rsidRDefault="001302D6" w:rsidP="00BD72B3">
            <w:r w:rsidRPr="00ED536A">
              <w:rPr>
                <w:rFonts w:hint="eastAsia"/>
              </w:rPr>
              <w:t>√</w:t>
            </w:r>
          </w:p>
        </w:tc>
        <w:tc>
          <w:tcPr>
            <w:tcW w:w="1336" w:type="dxa"/>
            <w:noWrap/>
            <w:hideMark/>
          </w:tcPr>
          <w:p w14:paraId="33837904" w14:textId="2B40247C" w:rsidR="001302D6" w:rsidRPr="00ED536A" w:rsidRDefault="001302D6" w:rsidP="00BD72B3"/>
        </w:tc>
        <w:tc>
          <w:tcPr>
            <w:tcW w:w="1443" w:type="dxa"/>
            <w:noWrap/>
            <w:hideMark/>
          </w:tcPr>
          <w:p w14:paraId="55C64E4B" w14:textId="77777777" w:rsidR="001302D6" w:rsidRPr="00ED536A" w:rsidRDefault="001302D6" w:rsidP="00BD72B3"/>
        </w:tc>
        <w:tc>
          <w:tcPr>
            <w:tcW w:w="1096" w:type="dxa"/>
          </w:tcPr>
          <w:p w14:paraId="656257EA" w14:textId="77777777" w:rsidR="001302D6" w:rsidRPr="00ED536A" w:rsidRDefault="001302D6" w:rsidP="00BD72B3"/>
        </w:tc>
        <w:tc>
          <w:tcPr>
            <w:tcW w:w="1636" w:type="dxa"/>
          </w:tcPr>
          <w:p w14:paraId="4C3A2326" w14:textId="77777777" w:rsidR="001302D6" w:rsidRPr="00ED536A" w:rsidRDefault="001302D6" w:rsidP="00BD72B3"/>
        </w:tc>
        <w:tc>
          <w:tcPr>
            <w:tcW w:w="2268" w:type="dxa"/>
          </w:tcPr>
          <w:p w14:paraId="0A215701" w14:textId="44EA016A" w:rsidR="001302D6" w:rsidRPr="00ED536A" w:rsidRDefault="0036694F" w:rsidP="00BD72B3">
            <w:r>
              <w:rPr>
                <w:rStyle w:val="citation-part"/>
              </w:rPr>
              <w:fldChar w:fldCharType="begin"/>
            </w:r>
            <w:r>
              <w:rPr>
                <w:rStyle w:val="citation-part"/>
              </w:rPr>
              <w:instrText xml:space="preserve"> ADDIN ZOTERO_ITEM CSL_CITATION {"citationID":"HoB17KvN","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1F99FF1E" w14:textId="3C13834D" w:rsidTr="001302D6">
        <w:trPr>
          <w:trHeight w:val="315"/>
        </w:trPr>
        <w:tc>
          <w:tcPr>
            <w:tcW w:w="4111" w:type="dxa"/>
            <w:noWrap/>
            <w:hideMark/>
          </w:tcPr>
          <w:p w14:paraId="05E826B5" w14:textId="77777777" w:rsidR="001302D6" w:rsidRPr="0036694F" w:rsidRDefault="001302D6" w:rsidP="00BD72B3">
            <w:r w:rsidRPr="0036694F">
              <w:t>Blastocystis hominis</w:t>
            </w:r>
          </w:p>
        </w:tc>
        <w:tc>
          <w:tcPr>
            <w:tcW w:w="1216" w:type="dxa"/>
            <w:noWrap/>
            <w:hideMark/>
          </w:tcPr>
          <w:p w14:paraId="3621B3F6" w14:textId="77777777" w:rsidR="001302D6" w:rsidRPr="00ED536A" w:rsidRDefault="001302D6" w:rsidP="00BD72B3">
            <w:r w:rsidRPr="00ED536A">
              <w:t>Parasite</w:t>
            </w:r>
          </w:p>
        </w:tc>
        <w:tc>
          <w:tcPr>
            <w:tcW w:w="1070" w:type="dxa"/>
          </w:tcPr>
          <w:p w14:paraId="3E7AB002" w14:textId="2669BA6E" w:rsidR="001302D6" w:rsidRPr="00ED536A" w:rsidRDefault="001302D6" w:rsidP="00BD72B3">
            <w:r w:rsidRPr="00ED536A">
              <w:rPr>
                <w:rFonts w:hint="eastAsia"/>
              </w:rPr>
              <w:t>√</w:t>
            </w:r>
          </w:p>
        </w:tc>
        <w:tc>
          <w:tcPr>
            <w:tcW w:w="1336" w:type="dxa"/>
            <w:noWrap/>
            <w:hideMark/>
          </w:tcPr>
          <w:p w14:paraId="4601C5C6" w14:textId="4AE11B84" w:rsidR="001302D6" w:rsidRPr="00ED536A" w:rsidRDefault="001302D6" w:rsidP="00BD72B3"/>
        </w:tc>
        <w:tc>
          <w:tcPr>
            <w:tcW w:w="1443" w:type="dxa"/>
            <w:noWrap/>
            <w:hideMark/>
          </w:tcPr>
          <w:p w14:paraId="4D0D1BDD" w14:textId="77777777" w:rsidR="001302D6" w:rsidRPr="00ED536A" w:rsidRDefault="001302D6" w:rsidP="00BD72B3"/>
        </w:tc>
        <w:tc>
          <w:tcPr>
            <w:tcW w:w="1096" w:type="dxa"/>
          </w:tcPr>
          <w:p w14:paraId="382CABB3" w14:textId="154A2D46" w:rsidR="001302D6" w:rsidRPr="00ED536A" w:rsidRDefault="001302D6" w:rsidP="00BD72B3">
            <w:r w:rsidRPr="00ED536A">
              <w:fldChar w:fldCharType="begin"/>
            </w:r>
            <w:r w:rsidR="00D03290">
              <w:instrText xml:space="preserve"> ADDIN ZOTERO_ITEM CSL_CITATION {"citationID":"ekHrFOlZ","properties":{"formattedCitation":"[50]","plainCitation":"[50]","noteIndex":0},"citationItems":[{"id":"AbFEL1eB/TnlnIp70","uris":["http://zotero.org/users/local/uUXI4KTl/items/GW762IQH"],"itemData":{"id":1395,"type":"article-journal","abstract":"Seven Blastocystis isolates from birds were genotyped by polymerase chain reaction (PCR) using diagnostic primers, and the homology among isolates was then confirmed by restriction fragment length polymorphism (RFLP) analysis of the small subunit ribosomal RNA gene. A zoonotic genotype, subtype 4, was detected in three isolates by PCR, but the RFLP profiles of these isolates differed from those of the subtype 4 reported previously from a human. None of the other four isolates were amplified with any subtype-specific primer sets, and the profiles of these isolates were different from any ribodemes of Blastocystis hominis reported previously. In the present study, the seven isolates from birds were classified into three genetically distinct genotypes. Therefore, birds appear to be infected with multiple genotypes. It is unclear whether the isolates examined in the present study are zoonotic or not. Therefore, it is important to determine the phylogenetic relationships between unknown genotypes from birds and the multiple genotypes of B. hominis.","container-title":"Parasitology Research","DOI":"10.1007/s00436-002-0782-5","ISSN":"0932-0113","issue":"5","journalAbbreviation":"Parasitol Res","language":"eng","note":"PMID: 12632154","page":"393-396","source":"PubMed","title":"Molecular characterization of Blastocystis isolates from birds by PCR with diagnostic primers and restriction fragment length polymorphism analysis of the small subunit ribosomal RNA gene","volume":"89","author":[{"family":"Abe","given":"Niichiro"},{"family":"Wu","given":"Zhiliang"},{"family":"Yoshikawa","given":"Hisao"}],"issued":{"date-parts":[["2003",3]]}}}],"schema":"https://github.com/citation-style-language/schema/raw/master/csl-citation.json"} </w:instrText>
            </w:r>
            <w:r w:rsidRPr="00ED536A">
              <w:fldChar w:fldCharType="separate"/>
            </w:r>
            <w:r w:rsidR="00D03290" w:rsidRPr="00D03290">
              <w:t>[50]</w:t>
            </w:r>
            <w:r w:rsidRPr="00ED536A">
              <w:fldChar w:fldCharType="end"/>
            </w:r>
          </w:p>
        </w:tc>
        <w:tc>
          <w:tcPr>
            <w:tcW w:w="1636" w:type="dxa"/>
          </w:tcPr>
          <w:p w14:paraId="11CD1EF7" w14:textId="77777777" w:rsidR="001302D6" w:rsidRPr="00ED536A" w:rsidRDefault="001302D6" w:rsidP="00BD72B3"/>
        </w:tc>
        <w:tc>
          <w:tcPr>
            <w:tcW w:w="2268" w:type="dxa"/>
          </w:tcPr>
          <w:p w14:paraId="53A0F4D1" w14:textId="3DAA7109" w:rsidR="001302D6" w:rsidRPr="00ED536A" w:rsidRDefault="0036694F" w:rsidP="00BD72B3">
            <w:r>
              <w:rPr>
                <w:rStyle w:val="citation-part"/>
              </w:rPr>
              <w:fldChar w:fldCharType="begin"/>
            </w:r>
            <w:r>
              <w:rPr>
                <w:rStyle w:val="citation-part"/>
              </w:rPr>
              <w:instrText xml:space="preserve"> ADDIN ZOTERO_ITEM CSL_CITATION {"citationID":"WkDjjiM2","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2FF2A8C6" w14:textId="60DCD994" w:rsidTr="001302D6">
        <w:trPr>
          <w:trHeight w:val="315"/>
        </w:trPr>
        <w:tc>
          <w:tcPr>
            <w:tcW w:w="4111" w:type="dxa"/>
            <w:noWrap/>
            <w:hideMark/>
          </w:tcPr>
          <w:p w14:paraId="71DCE33C" w14:textId="77777777" w:rsidR="001302D6" w:rsidRPr="0036694F" w:rsidRDefault="001302D6" w:rsidP="00BD72B3">
            <w:r w:rsidRPr="0036694F">
              <w:t>Cryptosporidium</w:t>
            </w:r>
          </w:p>
        </w:tc>
        <w:tc>
          <w:tcPr>
            <w:tcW w:w="1216" w:type="dxa"/>
            <w:noWrap/>
            <w:hideMark/>
          </w:tcPr>
          <w:p w14:paraId="42065D9F" w14:textId="77777777" w:rsidR="001302D6" w:rsidRPr="00ED536A" w:rsidRDefault="001302D6" w:rsidP="00BD72B3">
            <w:r w:rsidRPr="00ED536A">
              <w:t>Parasite</w:t>
            </w:r>
          </w:p>
        </w:tc>
        <w:tc>
          <w:tcPr>
            <w:tcW w:w="1070" w:type="dxa"/>
          </w:tcPr>
          <w:p w14:paraId="517BD0C2" w14:textId="4121DAB0" w:rsidR="001302D6" w:rsidRPr="00ED536A" w:rsidRDefault="001302D6" w:rsidP="00BD72B3">
            <w:r w:rsidRPr="00ED536A">
              <w:rPr>
                <w:rFonts w:hint="eastAsia"/>
              </w:rPr>
              <w:t>√</w:t>
            </w:r>
          </w:p>
        </w:tc>
        <w:tc>
          <w:tcPr>
            <w:tcW w:w="1336" w:type="dxa"/>
            <w:noWrap/>
            <w:hideMark/>
          </w:tcPr>
          <w:p w14:paraId="09427B1A" w14:textId="71229030" w:rsidR="001302D6" w:rsidRPr="00ED536A" w:rsidRDefault="001302D6" w:rsidP="00BD72B3"/>
        </w:tc>
        <w:tc>
          <w:tcPr>
            <w:tcW w:w="1443" w:type="dxa"/>
            <w:noWrap/>
            <w:hideMark/>
          </w:tcPr>
          <w:p w14:paraId="56793BDB" w14:textId="77777777" w:rsidR="001302D6" w:rsidRPr="00ED536A" w:rsidRDefault="001302D6" w:rsidP="00BD72B3"/>
        </w:tc>
        <w:tc>
          <w:tcPr>
            <w:tcW w:w="1096" w:type="dxa"/>
          </w:tcPr>
          <w:p w14:paraId="05D2BC70" w14:textId="258213AC" w:rsidR="001302D6" w:rsidRPr="00ED536A" w:rsidRDefault="001302D6" w:rsidP="00BD72B3">
            <w:r w:rsidRPr="00ED536A">
              <w:fldChar w:fldCharType="begin"/>
            </w:r>
            <w:r w:rsidR="00D03290">
              <w:instrText xml:space="preserve"> ADDIN ZOTERO_ITEM CSL_CITATION {"citationID":"KkNnIJ30","properties":{"formattedCitation":"[51]","plainCitation":"[51]","noteIndex":0},"citationItems":[{"id":"AbFEL1eB/TBNylXy7","uris":["http://zotero.org/users/local/uUXI4KTl/items/6A3EW9LS"],"itemData":{"id":75,"type":"article-journal","abstract":"Cryptosporidium is one of the most important parasitic protozoa that can be transmitted through food and water contamination. With the increasing report of Cryptosporidium infections in wild birds, especially in herbivorous waterfowl, concerns have been raised for oocyst contamination of water and food supplies, which in turn can cause human and domestic animal infections in areas neighboring wild birds’ habitats. This review discusses the epidemiology, species, and genotypes distribution of Cryptosporidium in wild birds around the world. The overall prevalence of Cryptosporidium in wild birds was calculated as 3.96% (1945/49129), with 6 Cryptosporidium species (C. andersoni, C. parvum, C. meleagridis, C. avium, C. baileyi, and C. galli) and 5 genotypes (Goose genotype I, Goose genotype II, Avian genotype I, Avian genotype III, and Avian genotype VI) reported. As wild birds mainly live in the wild, control method for the Cryptosporidium infection in wild birds is still lacking, which increases the probability of disease transmission from wild birds to humans. The main purpose of this review is to highlight the Cryptosporidium infection in wild birds and its transmission, associated risk factors, and their prevention, illustrating the necessity of multidisciplinary approaches toward screening and control of Cryptosporidium infections.","container-title":"Parasitology Research","DOI":"10.1007/s00436-021-07289-3","ISSN":"1432-1955","issue":"9","journalAbbreviation":"Parasitol Res","language":"en","license":"2021 The Author(s), under exclusive licence to Springer-Verlag GmbH Germany, part of Springer Nature","note":"Company: Springer\nDistributor: Springer\nInstitution: Springer\nLabel: Springer\nnumber: 9\npublisher: Springer Berlin Heidelberg","page":"3035-3044","source":"link.springer.com","title":"Cryptosporidium and cryptosporidiosis in wild birds: A One Health perspective","title-short":"Cryptosporidium and cryptosporidiosis in wild birds","volume":"120","author":[{"family":"Wang","given":"Yuexin"},{"family":"Zhang","given":"Kaihui"},{"family":"Chen","given":"Yuancai"},{"family":"Li","given":"Xiaoying"},{"family":"Zhang","given":"Longxian"}],"issued":{"date-parts":[["2021",9,1]]}}}],"schema":"https://github.com/citation-style-language/schema/raw/master/csl-citation.json"} </w:instrText>
            </w:r>
            <w:r w:rsidRPr="00ED536A">
              <w:fldChar w:fldCharType="separate"/>
            </w:r>
            <w:r w:rsidR="00D03290" w:rsidRPr="00D03290">
              <w:t>[51]</w:t>
            </w:r>
            <w:r w:rsidRPr="00ED536A">
              <w:fldChar w:fldCharType="end"/>
            </w:r>
          </w:p>
        </w:tc>
        <w:tc>
          <w:tcPr>
            <w:tcW w:w="1636" w:type="dxa"/>
          </w:tcPr>
          <w:p w14:paraId="28C5C8D3" w14:textId="388C12C9" w:rsidR="001302D6" w:rsidRPr="00ED536A" w:rsidRDefault="001302D6" w:rsidP="00BD72B3">
            <w:r w:rsidRPr="00ED536A">
              <w:rPr>
                <w:rFonts w:hint="eastAsia"/>
              </w:rPr>
              <w:t>√</w:t>
            </w:r>
          </w:p>
        </w:tc>
        <w:tc>
          <w:tcPr>
            <w:tcW w:w="2268" w:type="dxa"/>
          </w:tcPr>
          <w:p w14:paraId="1393F2F0" w14:textId="5263E31B" w:rsidR="001302D6" w:rsidRPr="00ED536A" w:rsidRDefault="0036694F" w:rsidP="00BD72B3">
            <w:r>
              <w:rPr>
                <w:rStyle w:val="citation-part"/>
              </w:rPr>
              <w:fldChar w:fldCharType="begin"/>
            </w:r>
            <w:r>
              <w:rPr>
                <w:rStyle w:val="citation-part"/>
              </w:rPr>
              <w:instrText xml:space="preserve"> ADDIN ZOTERO_ITEM CSL_CITATION {"citationID":"Xm5bkfL1","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55E60449" w14:textId="2DDB9171" w:rsidTr="001302D6">
        <w:trPr>
          <w:trHeight w:val="315"/>
        </w:trPr>
        <w:tc>
          <w:tcPr>
            <w:tcW w:w="4111" w:type="dxa"/>
            <w:noWrap/>
            <w:hideMark/>
          </w:tcPr>
          <w:p w14:paraId="0B419291" w14:textId="77777777" w:rsidR="001302D6" w:rsidRPr="0036694F" w:rsidRDefault="001302D6" w:rsidP="00BD72B3">
            <w:r w:rsidRPr="0036694F">
              <w:t>Cyclospora cayetanensis</w:t>
            </w:r>
          </w:p>
        </w:tc>
        <w:tc>
          <w:tcPr>
            <w:tcW w:w="1216" w:type="dxa"/>
            <w:noWrap/>
            <w:hideMark/>
          </w:tcPr>
          <w:p w14:paraId="6DA087F5" w14:textId="77777777" w:rsidR="001302D6" w:rsidRPr="00ED536A" w:rsidRDefault="001302D6" w:rsidP="00BD72B3">
            <w:r w:rsidRPr="00ED536A">
              <w:t>Parasite</w:t>
            </w:r>
          </w:p>
        </w:tc>
        <w:tc>
          <w:tcPr>
            <w:tcW w:w="1070" w:type="dxa"/>
          </w:tcPr>
          <w:p w14:paraId="4483E836" w14:textId="4ACF6BC7" w:rsidR="001302D6" w:rsidRPr="00ED536A" w:rsidRDefault="001302D6" w:rsidP="00BD72B3">
            <w:r w:rsidRPr="00ED536A">
              <w:rPr>
                <w:rFonts w:hint="eastAsia"/>
              </w:rPr>
              <w:t>√</w:t>
            </w:r>
          </w:p>
        </w:tc>
        <w:tc>
          <w:tcPr>
            <w:tcW w:w="1336" w:type="dxa"/>
            <w:noWrap/>
            <w:hideMark/>
          </w:tcPr>
          <w:p w14:paraId="428CC68D" w14:textId="378AD577" w:rsidR="001302D6" w:rsidRPr="00ED536A" w:rsidRDefault="001302D6" w:rsidP="00BD72B3"/>
        </w:tc>
        <w:tc>
          <w:tcPr>
            <w:tcW w:w="1443" w:type="dxa"/>
            <w:noWrap/>
            <w:hideMark/>
          </w:tcPr>
          <w:p w14:paraId="2DA9F580" w14:textId="77777777" w:rsidR="001302D6" w:rsidRPr="00ED536A" w:rsidRDefault="001302D6" w:rsidP="00BD72B3"/>
        </w:tc>
        <w:tc>
          <w:tcPr>
            <w:tcW w:w="1096" w:type="dxa"/>
          </w:tcPr>
          <w:p w14:paraId="3FDA6BC9" w14:textId="311B3B37" w:rsidR="001302D6" w:rsidRPr="00ED536A" w:rsidRDefault="001302D6" w:rsidP="00BD72B3">
            <w:r w:rsidRPr="00ED536A">
              <w:fldChar w:fldCharType="begin"/>
            </w:r>
            <w:r w:rsidR="00D03290">
              <w:instrText xml:space="preserve"> ADDIN ZOTERO_ITEM CSL_CITATION {"citationID":"RG643ieO","properties":{"formattedCitation":"[52]","plainCitation":"[52]","noteIndex":0},"citationItems":[{"id":"AbFEL1eB/8nWxRMRl","uris":["http://zotero.org/users/local/uUXI4KTl/items/EKFZDGKA"],"itemData":{"id":1024,"type":"article-journal","abstract":"Cyclosporiasis is a global, emerging disease in humans caused by Cyclospora cayetanensis. The role of animals in the epidemiology of cyclosporiasis is not fully understood. We conducted a narrative review of the published literature on C. cayetanensis in animals. MEDLINE® (Web of Science™), Agricola (ProQuest), CABI Global Health (1979 to December 2020) and Food Science and Technology Abstracts (EBSCOhost) (1979 to February 2020) were searched. Studies of C. cayetanensis in or on any species of animal were eligible. Thirteen relevant studies were found. C. cayetanensis was found in wild and farmed Mediterranean mussels (Mytilus galloprovincialis), wild grooved carpet shell clams (Ruditapes decussatus) and in the faeces of dogs (domestic and street), wild chickens, wild rhesus macaques (Macaca mulatta), chimpanzees (Pan troglodytes) from a wildlife research centre, and Cynomolgus monkeys (Macaca fascicularis) from an experimental primate research centre. As the small intestines of the naturally exposed animals were not biopsied, existence of a natural animal reservoir of C. cayetanensis could not be confirmed. Animals shedding oocysts in their faeces may be paratenic hosts. Investigators were able to successfully infect the following animals with C. cayetanensis: oysters, Asian freshwater clams (Corbicula fluminea), Swiss albino mice and guinea pigs. Future non-laboratory studies of animals should use PCR coupled with DNA sequencing to confirm that the species found is C. cayetanensis. The potential role of animals in the transport of oocysts and contamination of food, water, and soil could be explored through future primary research.","container-title":"Zoonoses and Public Health","DOI":"10.1111/zph.12872","ISSN":"1863-2378","issue":"8","language":"en","license":"© 2021 Wiley-VCH GmbH","note":"_eprint: https://onlinelibrary.wiley.com/doi/pdf/10.1111/zph.12872","page":"861-867","source":"Wiley Online Library","title":"A review of Cyclospora cayetanensis in animals","volume":"68","author":[{"family":"Totton","given":"Sarah Ceridwen"},{"family":"O'Connor","given":"Annette Maree"},{"family":"Naganathan","given":"Thivya"},{"family":"Martinez","given":"Brayan Alexander Fonseca"},{"family":"Sargeant","given":"Jan Merrill"}],"issued":{"date-parts":[["2021"]]}}}],"schema":"https://github.com/citation-style-language/schema/raw/master/csl-citation.json"} </w:instrText>
            </w:r>
            <w:r w:rsidRPr="00ED536A">
              <w:fldChar w:fldCharType="separate"/>
            </w:r>
            <w:r w:rsidR="00D03290" w:rsidRPr="00D03290">
              <w:t>[52]</w:t>
            </w:r>
            <w:r w:rsidRPr="00ED536A">
              <w:fldChar w:fldCharType="end"/>
            </w:r>
          </w:p>
        </w:tc>
        <w:tc>
          <w:tcPr>
            <w:tcW w:w="1636" w:type="dxa"/>
          </w:tcPr>
          <w:p w14:paraId="50A53A80" w14:textId="77777777" w:rsidR="001302D6" w:rsidRPr="00ED536A" w:rsidRDefault="001302D6" w:rsidP="00BD72B3"/>
        </w:tc>
        <w:tc>
          <w:tcPr>
            <w:tcW w:w="2268" w:type="dxa"/>
          </w:tcPr>
          <w:p w14:paraId="5B6774FD" w14:textId="1E39CCC8" w:rsidR="001302D6" w:rsidRPr="00ED536A" w:rsidRDefault="0036694F" w:rsidP="00BD72B3">
            <w:r>
              <w:rPr>
                <w:rStyle w:val="citation-part"/>
              </w:rPr>
              <w:fldChar w:fldCharType="begin"/>
            </w:r>
            <w:r>
              <w:rPr>
                <w:rStyle w:val="citation-part"/>
              </w:rPr>
              <w:instrText xml:space="preserve"> ADDIN ZOTERO_ITEM CSL_CITATION {"citationID":"7M9pxngI","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4615169B" w14:textId="2AFFFF0E" w:rsidTr="001302D6">
        <w:trPr>
          <w:trHeight w:val="315"/>
        </w:trPr>
        <w:tc>
          <w:tcPr>
            <w:tcW w:w="4111" w:type="dxa"/>
            <w:noWrap/>
            <w:hideMark/>
          </w:tcPr>
          <w:p w14:paraId="3F5EB4AC" w14:textId="77777777" w:rsidR="001302D6" w:rsidRPr="0036694F" w:rsidRDefault="001302D6" w:rsidP="00BD72B3">
            <w:r w:rsidRPr="0036694F">
              <w:t>Cystoisospora belli</w:t>
            </w:r>
          </w:p>
        </w:tc>
        <w:tc>
          <w:tcPr>
            <w:tcW w:w="1216" w:type="dxa"/>
            <w:noWrap/>
            <w:hideMark/>
          </w:tcPr>
          <w:p w14:paraId="2F45FDA8" w14:textId="77777777" w:rsidR="001302D6" w:rsidRPr="00ED536A" w:rsidRDefault="001302D6" w:rsidP="00BD72B3">
            <w:r w:rsidRPr="00ED536A">
              <w:t>Fungus</w:t>
            </w:r>
          </w:p>
        </w:tc>
        <w:tc>
          <w:tcPr>
            <w:tcW w:w="1070" w:type="dxa"/>
          </w:tcPr>
          <w:p w14:paraId="2B20E156" w14:textId="77777777" w:rsidR="001302D6" w:rsidRPr="00ED536A" w:rsidRDefault="001302D6" w:rsidP="00BD72B3">
            <w:r w:rsidRPr="00ED536A">
              <w:rPr>
                <w:rFonts w:hint="eastAsia"/>
              </w:rPr>
              <w:t>√</w:t>
            </w:r>
          </w:p>
        </w:tc>
        <w:tc>
          <w:tcPr>
            <w:tcW w:w="1336" w:type="dxa"/>
            <w:noWrap/>
            <w:hideMark/>
          </w:tcPr>
          <w:p w14:paraId="277168C6" w14:textId="77777777" w:rsidR="001302D6" w:rsidRPr="00ED536A" w:rsidRDefault="001302D6" w:rsidP="00BD72B3"/>
        </w:tc>
        <w:tc>
          <w:tcPr>
            <w:tcW w:w="1443" w:type="dxa"/>
            <w:noWrap/>
            <w:hideMark/>
          </w:tcPr>
          <w:p w14:paraId="44CD472D" w14:textId="77777777" w:rsidR="001302D6" w:rsidRPr="00ED536A" w:rsidRDefault="001302D6" w:rsidP="00BD72B3"/>
        </w:tc>
        <w:tc>
          <w:tcPr>
            <w:tcW w:w="1096" w:type="dxa"/>
          </w:tcPr>
          <w:p w14:paraId="12305B9F" w14:textId="77777777" w:rsidR="001302D6" w:rsidRPr="00ED536A" w:rsidRDefault="001302D6" w:rsidP="00BD72B3"/>
        </w:tc>
        <w:tc>
          <w:tcPr>
            <w:tcW w:w="1636" w:type="dxa"/>
          </w:tcPr>
          <w:p w14:paraId="6437A72B" w14:textId="77777777" w:rsidR="001302D6" w:rsidRPr="00ED536A" w:rsidRDefault="001302D6" w:rsidP="00BD72B3"/>
        </w:tc>
        <w:tc>
          <w:tcPr>
            <w:tcW w:w="2268" w:type="dxa"/>
          </w:tcPr>
          <w:p w14:paraId="39E87A34" w14:textId="7A9816A1" w:rsidR="001302D6" w:rsidRPr="00ED536A" w:rsidRDefault="0036694F" w:rsidP="00BD72B3">
            <w:r>
              <w:rPr>
                <w:rStyle w:val="citation-part"/>
              </w:rPr>
              <w:fldChar w:fldCharType="begin"/>
            </w:r>
            <w:r>
              <w:rPr>
                <w:rStyle w:val="citation-part"/>
              </w:rPr>
              <w:instrText xml:space="preserve"> ADDIN ZOTERO_ITEM CSL_CITATION {"citationID":"UoIaPeIO","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1457BD3E" w14:textId="26A4E69F" w:rsidTr="001302D6">
        <w:trPr>
          <w:trHeight w:val="315"/>
        </w:trPr>
        <w:tc>
          <w:tcPr>
            <w:tcW w:w="4111" w:type="dxa"/>
            <w:noWrap/>
            <w:hideMark/>
          </w:tcPr>
          <w:p w14:paraId="743F4AA5" w14:textId="77777777" w:rsidR="001302D6" w:rsidRPr="0036694F" w:rsidRDefault="001302D6" w:rsidP="00BD72B3">
            <w:r w:rsidRPr="0036694F">
              <w:t>Entamoeba histolytica and pan</w:t>
            </w:r>
          </w:p>
        </w:tc>
        <w:tc>
          <w:tcPr>
            <w:tcW w:w="1216" w:type="dxa"/>
            <w:noWrap/>
            <w:hideMark/>
          </w:tcPr>
          <w:p w14:paraId="3B1F8BE3" w14:textId="77777777" w:rsidR="001302D6" w:rsidRPr="00ED536A" w:rsidRDefault="001302D6" w:rsidP="00BD72B3">
            <w:r w:rsidRPr="00ED536A">
              <w:t>Parasite</w:t>
            </w:r>
          </w:p>
        </w:tc>
        <w:tc>
          <w:tcPr>
            <w:tcW w:w="1070" w:type="dxa"/>
          </w:tcPr>
          <w:p w14:paraId="52C0B607" w14:textId="126682F8" w:rsidR="001302D6" w:rsidRPr="00ED536A" w:rsidRDefault="001302D6" w:rsidP="00BD72B3">
            <w:r w:rsidRPr="00ED536A">
              <w:rPr>
                <w:rFonts w:hint="eastAsia"/>
              </w:rPr>
              <w:t>√</w:t>
            </w:r>
          </w:p>
        </w:tc>
        <w:tc>
          <w:tcPr>
            <w:tcW w:w="1336" w:type="dxa"/>
            <w:noWrap/>
            <w:hideMark/>
          </w:tcPr>
          <w:p w14:paraId="44464554" w14:textId="09D5EFB0" w:rsidR="001302D6" w:rsidRPr="00ED536A" w:rsidRDefault="001302D6" w:rsidP="00BD72B3"/>
        </w:tc>
        <w:tc>
          <w:tcPr>
            <w:tcW w:w="1443" w:type="dxa"/>
            <w:noWrap/>
            <w:hideMark/>
          </w:tcPr>
          <w:p w14:paraId="56DE7464" w14:textId="77777777" w:rsidR="001302D6" w:rsidRPr="00ED536A" w:rsidRDefault="001302D6" w:rsidP="00BD72B3"/>
        </w:tc>
        <w:tc>
          <w:tcPr>
            <w:tcW w:w="1096" w:type="dxa"/>
          </w:tcPr>
          <w:p w14:paraId="11426524" w14:textId="04D91DA1" w:rsidR="001302D6" w:rsidRPr="00ED536A" w:rsidRDefault="001302D6" w:rsidP="00BD72B3">
            <w:r w:rsidRPr="00ED536A">
              <w:fldChar w:fldCharType="begin"/>
            </w:r>
            <w:r w:rsidR="00D03290">
              <w:instrText xml:space="preserve"> ADDIN ZOTERO_ITEM CSL_CITATION {"citationID":"JZvU7QIH","properties":{"formattedCitation":"[53]","plainCitation":"[53]","noteIndex":0},"citationItems":[{"id":"AbFEL1eB/zNnlC1wP","uris":["http://zotero.org/users/local/uUXI4KTl/items/IK4XYC8Y"],"itemData":{"id":1446,"type":"article-journal","abstract":"The current study aimed to investigate the prevalence of intestinal parasites from various species of mammals and birds housed in a zoological garden in Beni-Suef province, Egypt. A total of 77 fecal samples were collected from various primates (16), carnivores (7) and herbivores (54). Meanwhile, 123 fecal samples were collected from two Ostrichs (Struthio camelus), five Numida meleagris (Numida meleagris), twoIndian Peafowls (Pavo cristatus), two Emu (Dromaius novaehollandiae) 101 Pigeons (Columba livia domestica) and 11 Swan Goose (Anser sygnoides). In addition, seven stool samples from zookeepers who had been in close contact with animals and birds were examined. Salt flotation and formol ether sedimentation techniques were applied for parasitological examination. Positive samples of Giardia cysts were preserved in alcohol and kept at 4 °C until DNA extraction. Parasitological findings revealed that 48.05% of zoo animals were infected with intestinal parasites; 11.69% were positive with helminths and 27.27% with protozoa, however 9.09% had mixed infection. It was found that 75%, 57.14% and 38.89% of primates, carnivores and herbivores respectively were infected with intestinal parasites. In Primates the most prevalent parasites were Giardia spp. (43.75%) then Entamoeba histolytica/dispar (12.5%), Entamoeba coli (12.5%) and Trichuris spp. (6.25%). For carnivores, Ancylostomatidae had the highest prevalence (42.86%) followed by Spirometra spp. (14.29%). Meanwhile, Eimeria spp. (20.37%) was the most prevalent parasite in herbivores, followed by Blantidium coli (7.41%) and Tricuris spp. (7.41%), then Toxocara spp. (3.70%). Furthermore, the prevalence of infection in zoo birds was 21.95%. The identified parasites were Eimeria spp., Giardia spp., Capillaria spp., Ascaridia spp., Isospora spp. and Sublura brumpti. Stool examination of zookeepers revealed the presence of G. doudenalis and E. histolytica/ dispar cysts. The gdh gene of G. duodenalis was successfully amplified from fecal samples of zoo mammalsand zookeepers. In conclusion, the application of preventive and control measures against the propagation of infectious intestinal parasites is essential to prevent the spread of these parasites among zoo animals or to humans.\nSUPPLEMENTARY INFORMATION: The online version contains supplementary material available at 10.1007/s12639-020-01341-2.","container-title":"Journal of Parasitic Diseases: Official Organ of the Indian Society for Parasitology","DOI":"10.1007/s12639-020-01341-2","ISSN":"0971-7196","issue":"3","journalAbbreviation":"J Parasit Dis","language":"eng","note":"PMID: 34475651\nPMCID: PMC8368802","page":"695-705","source":"PubMed","title":"Prevalence of intestinal parasites with molecular detection and identification of Giardia duodenalis in fecal samples of mammals, birds and zookeepers at Beni-Suef Zoo, Egypt","volume":"45","author":[{"family":"Kamel","given":"Asmaa Alaa"},{"family":"Abdel-Latef","given":"Gihan K."}],"issued":{"date-parts":[["2021",9]]}}}],"schema":"https://github.com/citation-style-language/schema/raw/master/csl-citation.json"} </w:instrText>
            </w:r>
            <w:r w:rsidRPr="00ED536A">
              <w:fldChar w:fldCharType="separate"/>
            </w:r>
            <w:r w:rsidR="00D03290" w:rsidRPr="00D03290">
              <w:t>[53]</w:t>
            </w:r>
            <w:r w:rsidRPr="00ED536A">
              <w:fldChar w:fldCharType="end"/>
            </w:r>
          </w:p>
        </w:tc>
        <w:tc>
          <w:tcPr>
            <w:tcW w:w="1636" w:type="dxa"/>
            <w:vAlign w:val="bottom"/>
          </w:tcPr>
          <w:p w14:paraId="4CF1B0D3" w14:textId="786C3ED4" w:rsidR="001302D6" w:rsidRPr="00ED536A" w:rsidRDefault="001302D6" w:rsidP="00BD72B3">
            <w:r w:rsidRPr="00ED536A">
              <w:t>√</w:t>
            </w:r>
          </w:p>
        </w:tc>
        <w:tc>
          <w:tcPr>
            <w:tcW w:w="2268" w:type="dxa"/>
          </w:tcPr>
          <w:p w14:paraId="1F30316A" w14:textId="4C07844A" w:rsidR="001302D6" w:rsidRPr="00ED536A" w:rsidRDefault="0036694F" w:rsidP="00BD72B3">
            <w:r>
              <w:rPr>
                <w:rStyle w:val="citation-part"/>
              </w:rPr>
              <w:fldChar w:fldCharType="begin"/>
            </w:r>
            <w:r>
              <w:rPr>
                <w:rStyle w:val="citation-part"/>
              </w:rPr>
              <w:instrText xml:space="preserve"> ADDIN ZOTERO_ITEM CSL_CITATION {"citationID":"jmKU9CYl","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42410585" w14:textId="16E46635" w:rsidTr="001302D6">
        <w:trPr>
          <w:trHeight w:val="315"/>
        </w:trPr>
        <w:tc>
          <w:tcPr>
            <w:tcW w:w="4111" w:type="dxa"/>
            <w:noWrap/>
            <w:hideMark/>
          </w:tcPr>
          <w:p w14:paraId="0503A74E" w14:textId="77777777" w:rsidR="001302D6" w:rsidRPr="0036694F" w:rsidRDefault="001302D6" w:rsidP="00BD72B3">
            <w:r w:rsidRPr="0036694F">
              <w:t>Giardia lamblia</w:t>
            </w:r>
          </w:p>
        </w:tc>
        <w:tc>
          <w:tcPr>
            <w:tcW w:w="1216" w:type="dxa"/>
            <w:noWrap/>
            <w:hideMark/>
          </w:tcPr>
          <w:p w14:paraId="7835FC27" w14:textId="77777777" w:rsidR="001302D6" w:rsidRPr="00ED536A" w:rsidRDefault="001302D6" w:rsidP="00BD72B3">
            <w:r w:rsidRPr="00ED536A">
              <w:t>Parasite</w:t>
            </w:r>
          </w:p>
        </w:tc>
        <w:tc>
          <w:tcPr>
            <w:tcW w:w="1070" w:type="dxa"/>
          </w:tcPr>
          <w:p w14:paraId="0CE42824" w14:textId="01BB1720" w:rsidR="001302D6" w:rsidRPr="00ED536A" w:rsidRDefault="001302D6" w:rsidP="00BD72B3">
            <w:r w:rsidRPr="00ED536A">
              <w:rPr>
                <w:rFonts w:hint="eastAsia"/>
              </w:rPr>
              <w:t>√</w:t>
            </w:r>
          </w:p>
        </w:tc>
        <w:tc>
          <w:tcPr>
            <w:tcW w:w="1336" w:type="dxa"/>
            <w:noWrap/>
            <w:hideMark/>
          </w:tcPr>
          <w:p w14:paraId="4A175370" w14:textId="41DC930C" w:rsidR="001302D6" w:rsidRPr="00ED536A" w:rsidRDefault="001302D6" w:rsidP="00BD72B3"/>
        </w:tc>
        <w:tc>
          <w:tcPr>
            <w:tcW w:w="1443" w:type="dxa"/>
            <w:noWrap/>
            <w:hideMark/>
          </w:tcPr>
          <w:p w14:paraId="7BE8BF7C" w14:textId="77777777" w:rsidR="001302D6" w:rsidRPr="00ED536A" w:rsidRDefault="001302D6" w:rsidP="00BD72B3"/>
        </w:tc>
        <w:tc>
          <w:tcPr>
            <w:tcW w:w="1096" w:type="dxa"/>
          </w:tcPr>
          <w:p w14:paraId="0EA08B1F" w14:textId="3E48D3BF" w:rsidR="001302D6" w:rsidRPr="00ED536A" w:rsidRDefault="001302D6" w:rsidP="00BD72B3">
            <w:r w:rsidRPr="00ED536A">
              <w:fldChar w:fldCharType="begin"/>
            </w:r>
            <w:r w:rsidR="00D03290">
              <w:instrText xml:space="preserve"> ADDIN ZOTERO_ITEM CSL_CITATION {"citationID":"1DoUIH5i","properties":{"formattedCitation":"[54]","plainCitation":"[54]","noteIndex":0},"citationItems":[{"id":"AbFEL1eB/sjr6und0","uris":["http://zotero.org/users/local/uUXI4KTl/items/I5Q8BUGM"],"itemData":{"id":254,"type":"article-journal","abstract":"Aquatic birds are known to be suitable hosts for a number of avian-specific species and genotypes of the enteric protozoan parasites Giardia and Cryptosporidium. Waterbirds have also been reported as sporadic carriers of species of both pathogens from human or domestic animal origin via environmental contamination. Because aquatic birds can shed substantial amounts of infective Giardia and Cryptosporidium (oo)cysts to the environment including surface waters intended for human consumption, this situation may pose a potential risk of waterborne zoonotic disease. A total of 265 waterbird faecal samples were collected from May 2014 to June 2015 at Salburua (Álava), one of the most valued continental wetlands in northern Spain. The detection of Giardia oocyst and Cryptosporidium oocysts was carried out by direct fluorescence microscopy and molecular (PCR and sequence analysis) methods targeting the small subunit ribosomal RNA gene of the parasites. Typing of Giardia duodenalis isolates at the sub-assemblage level was based on the specific amplification and sequencing of a partial fragment of the glutamate dehydrogenase gene. Overall, Giardia cysts and Cryptosporidium oocysts were detected in 22 (8.3%) and 6 (2.3%), respectively, of the 265 faecal samples analysed. The two only Giardia isolates characterized (one novel, one known) were assigned to the sub-assemblage BIV of G. duodenalis, none of them previously reported in Spanish human isolates. This finding raises doubts about the actual origin of the infection and whether waterbirds may serve as potential source of infective Giardia cysts to humans via waterborne transmission or through direct contact. The six Cryptosporidium isolates obtained were characterized as avian genotype III (n=4), duck genotype b (n=1), and goose genotype Id (n=1), all considered avian-specific and therefore of negligible risk of zoonotic infection.","container-title":"Veterinary Parasitology","DOI":"10.1016/j.vetpar.2016.03.026","ISSN":"1873-2550","journalAbbreviation":"Vet Parasitol","language":"eng","note":"PMID: 27084487","page":"144-148","source":"PubMed","title":"Identification and genotyping of Giardia spp. and Cryptosporidium spp. isolates in aquatic birds in the Salburua wetlands, Álava, Northern Spain","volume":"221","author":[{"family":"Cano","given":"Lourdes"},{"family":"Lucio","given":"Aida","non-dropping-particle":"de"},{"family":"Bailo","given":"Begoña"},{"family":"Cardona","given":"Guillermo A."},{"family":"Muadica","given":"Aly Salimo Omar"},{"family":"Lobo","given":"Luis"},{"family":"Carmena","given":"David"}],"issued":{"date-parts":[["2016",5,15]]}}}],"schema":"https://github.com/citation-style-language/schema/raw/master/csl-citation.json"} </w:instrText>
            </w:r>
            <w:r w:rsidRPr="00ED536A">
              <w:fldChar w:fldCharType="separate"/>
            </w:r>
            <w:r w:rsidR="00D03290" w:rsidRPr="00D03290">
              <w:t>[54]</w:t>
            </w:r>
            <w:r w:rsidRPr="00ED536A">
              <w:fldChar w:fldCharType="end"/>
            </w:r>
          </w:p>
        </w:tc>
        <w:tc>
          <w:tcPr>
            <w:tcW w:w="1636" w:type="dxa"/>
            <w:vAlign w:val="bottom"/>
          </w:tcPr>
          <w:p w14:paraId="3EDB63A6" w14:textId="06661E51" w:rsidR="001302D6" w:rsidRPr="00ED536A" w:rsidRDefault="001302D6" w:rsidP="00BD72B3">
            <w:r w:rsidRPr="00ED536A">
              <w:t>√</w:t>
            </w:r>
          </w:p>
        </w:tc>
        <w:tc>
          <w:tcPr>
            <w:tcW w:w="2268" w:type="dxa"/>
          </w:tcPr>
          <w:p w14:paraId="5331C9A8" w14:textId="539EAFDC" w:rsidR="001302D6" w:rsidRPr="00ED536A" w:rsidRDefault="0036694F" w:rsidP="00BD72B3">
            <w:r>
              <w:rPr>
                <w:rStyle w:val="citation-part"/>
              </w:rPr>
              <w:fldChar w:fldCharType="begin"/>
            </w:r>
            <w:r>
              <w:rPr>
                <w:rStyle w:val="citation-part"/>
              </w:rPr>
              <w:instrText xml:space="preserve"> ADDIN ZOTERO_ITEM CSL_CITATION {"citationID":"XqkKcvM3","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42A51952" w14:textId="77777777" w:rsidTr="00567151">
        <w:trPr>
          <w:trHeight w:val="315"/>
        </w:trPr>
        <w:tc>
          <w:tcPr>
            <w:tcW w:w="4111" w:type="dxa"/>
            <w:noWrap/>
            <w:hideMark/>
          </w:tcPr>
          <w:p w14:paraId="741E5A4D" w14:textId="77777777" w:rsidR="001302D6" w:rsidRPr="0036694F" w:rsidRDefault="001302D6" w:rsidP="00BD72B3">
            <w:r w:rsidRPr="0036694F">
              <w:t>Hymenolepis nana</w:t>
            </w:r>
          </w:p>
        </w:tc>
        <w:tc>
          <w:tcPr>
            <w:tcW w:w="1216" w:type="dxa"/>
            <w:noWrap/>
            <w:hideMark/>
          </w:tcPr>
          <w:p w14:paraId="4B7B20AD" w14:textId="7F691709" w:rsidR="001302D6" w:rsidRPr="00ED536A" w:rsidRDefault="001302D6" w:rsidP="00BD72B3">
            <w:r w:rsidRPr="00ED536A">
              <w:t>Parasite</w:t>
            </w:r>
          </w:p>
        </w:tc>
        <w:tc>
          <w:tcPr>
            <w:tcW w:w="1070" w:type="dxa"/>
          </w:tcPr>
          <w:p w14:paraId="4DA16B7B" w14:textId="77777777" w:rsidR="001302D6" w:rsidRPr="00ED536A" w:rsidRDefault="001302D6" w:rsidP="00BD72B3">
            <w:r w:rsidRPr="00ED536A">
              <w:rPr>
                <w:rFonts w:hint="eastAsia"/>
              </w:rPr>
              <w:t>√</w:t>
            </w:r>
          </w:p>
        </w:tc>
        <w:tc>
          <w:tcPr>
            <w:tcW w:w="1336" w:type="dxa"/>
            <w:noWrap/>
            <w:hideMark/>
          </w:tcPr>
          <w:p w14:paraId="44A53755" w14:textId="77777777" w:rsidR="001302D6" w:rsidRPr="00ED536A" w:rsidRDefault="001302D6" w:rsidP="00BD72B3"/>
        </w:tc>
        <w:tc>
          <w:tcPr>
            <w:tcW w:w="1443" w:type="dxa"/>
            <w:noWrap/>
            <w:hideMark/>
          </w:tcPr>
          <w:p w14:paraId="11489611" w14:textId="77777777" w:rsidR="001302D6" w:rsidRPr="00ED536A" w:rsidRDefault="001302D6" w:rsidP="00BD72B3"/>
        </w:tc>
        <w:tc>
          <w:tcPr>
            <w:tcW w:w="1096" w:type="dxa"/>
          </w:tcPr>
          <w:p w14:paraId="28B1CA04" w14:textId="46471B70" w:rsidR="001302D6" w:rsidRPr="00ED536A" w:rsidRDefault="001302D6" w:rsidP="00BD72B3">
            <w:r w:rsidRPr="00ED536A">
              <w:fldChar w:fldCharType="begin"/>
            </w:r>
            <w:r w:rsidR="00D03290">
              <w:instrText xml:space="preserve"> ADDIN ZOTERO_ITEM CSL_CITATION {"citationID":"A41N34H1","properties":{"formattedCitation":"[55]","plainCitation":"[55]","noteIndex":0},"citationItems":[{"id":"AbFEL1eB/ON3T0kzE","uris":["http://zotero.org/users/local/uUXI4KTl/items/GVSZPE2J"],"itemData":{"id":1589,"type":"article-journal","abstract":"The Indian House Crow (Corvus splendens) has increased dramatically in number in Aden. These birds pollute the environment by dropping their faecal material all over the city. They may accordingly be related to important public health problems. The present work aimed at investigating the possibility that they play a role in the spread of diarrheal diseases. One hundred and fifty crows were collected and their liver, intestine and cloaca examined bacteriologically for Enterobacteriaceae and Vibrionaceas as well as for parasites. Different members of Enterobacteriaceae including Salmonella, and Shigella serotypes and Proteus strains as well as members of Vibrionaceae and Pseudomonads were isolated from a great proportion of crows. Some of them were found identical to the strains previously isolated from patients suffering from diarrhea in Aden. Giardia lamblia cysts and Hymenolepis nana ova were also recovered from crows. It was concluded that crows may participate in the spread of diarrheal diseases in Aden.","container-title":"The Journal of the Egyptian Public Health Association","ISSN":"0013-2446","issue":"3-4","journalAbbreviation":"J Egypt Public Health Assoc","language":"eng","note":"PMID: 1791416","page":"441-449","source":"PubMed","title":"A possible role of crows in the spread of diarrhoeal diseases in Aden","volume":"66","author":[{"family":"Sallami","given":"S.","non-dropping-particle":"al-"}],"issued":{"date-parts":[["1991"]]}}}],"schema":"https://github.com/citation-style-language/schema/raw/master/csl-citation.json"} </w:instrText>
            </w:r>
            <w:r w:rsidRPr="00ED536A">
              <w:fldChar w:fldCharType="separate"/>
            </w:r>
            <w:r w:rsidR="00D03290" w:rsidRPr="00D03290">
              <w:t>[55]</w:t>
            </w:r>
            <w:r w:rsidRPr="00ED536A">
              <w:fldChar w:fldCharType="end"/>
            </w:r>
          </w:p>
        </w:tc>
        <w:tc>
          <w:tcPr>
            <w:tcW w:w="1636" w:type="dxa"/>
          </w:tcPr>
          <w:p w14:paraId="479FCC00" w14:textId="77777777" w:rsidR="001302D6" w:rsidRPr="00ED536A" w:rsidRDefault="001302D6" w:rsidP="00BD72B3"/>
        </w:tc>
        <w:tc>
          <w:tcPr>
            <w:tcW w:w="2268" w:type="dxa"/>
          </w:tcPr>
          <w:p w14:paraId="5861FFF4" w14:textId="79FD2111" w:rsidR="001302D6" w:rsidRPr="00ED536A" w:rsidRDefault="00D03290" w:rsidP="00BD72B3">
            <w:r>
              <w:rPr>
                <w:rStyle w:val="docsum-pmid"/>
              </w:rPr>
              <w:fldChar w:fldCharType="begin"/>
            </w:r>
            <w:r>
              <w:rPr>
                <w:rStyle w:val="docsum-pmid"/>
              </w:rPr>
              <w:instrText xml:space="preserve"> ADDIN ZOTERO_ITEM CSL_CITATION {"citationID":"LdEkOAdU","properties":{"formattedCitation":"[56]","plainCitation":"[56]","noteIndex":0},"citationItems":[{"id":389,"uris":["http://zotero.org/users/16620631/items/R63ZZSHI"],"itemData":{"id":389,"type":"article-journal","abstract":"INTRODUCTION: A test comparison of in-house and commercial real-time PCR (qPCR) kits for the detection of human parasites and microsporidia in stool samples was conducted without a gold standard. Three different commercial kits were included in the comparison, with a range of 3-15 different PCR targets, while 14 targets were covered by in-house testing, so not all 16 target pathogens were covered by all assays.\nMETHODS: Residual materials from nucleic acid extractions of stool samples with very high likelihood of being colonized or infected by at least one enteric parasite species or microsporidia were tested. In all, 500 DNA samples were analyzed, but due to limited sample volume, only 250 of the 500 samples were tested per assay. Each sample was assessed with the qPCR platforms being compared and cycle threshold (Ct) values were included in a descriptive comparison.\nRESULTS: Depending on the assay applied, qPCR detected per 250 tested samples Giardia duodenalis (184-205), Blastocystis spp. (174-183), Trichuris trichiura (118-120), Ascaris lumbricoides (79-96), Necator americanus (78-106), Hymenolepis nana (40-42), Cryptosporidium spp. (27-36), Dientamoeba fragilis (26-28), Schistosoma spp. (13-23), Enterobius vermicularis (8-14), Entamoeba histolytica (7-16), Strongyloides stercoralis (6-38), Cyclospora spp. (6-13), Taenia spp. (1-4), microsporidia (1-5), and Ancylostoma spp. (1-2). Inter-assay agreement kappa was almost perfect (0.81-1) for Dientamoeba fragilis, Hymenolepis nana, Cryptosporidium spp., and Ascaris lumbricoides, substantial (0.61-0.8) for Necator americanus, Blastocystis spp., Ancylostoma spp., Giardia duodenalis, Schistosoma spp., Trichuris trichiura, and Enterobius vermicularis, moderate (0.41-0.6) for Entamoeba histolytica, fair (0.21-0.4) for microsporidia, slight (0-0.2) for Cyclospora spp. and Strongyloides stercoralis, and poor (&lt;0) for Taenia spp.\nCONCLUSIONS: Varying inter-assay agreement makes interpretation of microsporidia and parasite PCR in stool samples challenging. Intra-assay agreement had been controlled during the developing of the assays. Future studies, e.g., with optimized nucleic acid procedures and including microscopically characterized samples, are advisable.","container-title":"Acta Tropica","DOI":"10.1016/j.actatropica.2020.105516","ISSN":"1873-6254","journalAbbreviation":"Acta Trop","language":"eng","note":"PMID: 32371221","page":"105516","source":"PubMed","title":"Comparison of commercial and in-house real-time PCR platforms for 15 parasites and microsporidia in human stool samples without a gold standard","volume":"207","author":[{"family":"Köller","given":"Thomas"},{"family":"Hahn","given":"Andreas"},{"family":"Altangerel","given":"Enkhtsetseg"},{"family":"Verweij","given":"Jaco J."},{"family":"Landt","given":"Olfert"},{"family":"Kann","given":"Simone"},{"family":"Dekker","given":"Denise"},{"family":"May","given":"Jürgen"},{"family":"Loderstädt","given":"Ulrike"},{"family":"Podbielski","given":"Andreas"},{"family":"Frickmann","given":"Hagen"}],"issued":{"date-parts":[["2020",7]]}}}],"schema":"https://github.com/citation-style-language/schema/raw/master/csl-citation.json"} </w:instrText>
            </w:r>
            <w:r>
              <w:rPr>
                <w:rStyle w:val="docsum-pmid"/>
              </w:rPr>
              <w:fldChar w:fldCharType="separate"/>
            </w:r>
            <w:r w:rsidRPr="00D03290">
              <w:t>[56]</w:t>
            </w:r>
            <w:r>
              <w:rPr>
                <w:rStyle w:val="docsum-pmid"/>
              </w:rPr>
              <w:fldChar w:fldCharType="end"/>
            </w:r>
          </w:p>
        </w:tc>
      </w:tr>
      <w:tr w:rsidR="001302D6" w:rsidRPr="00ED536A" w14:paraId="6DCA216A" w14:textId="38121A08" w:rsidTr="001302D6">
        <w:trPr>
          <w:trHeight w:val="315"/>
        </w:trPr>
        <w:tc>
          <w:tcPr>
            <w:tcW w:w="4111" w:type="dxa"/>
            <w:noWrap/>
            <w:hideMark/>
          </w:tcPr>
          <w:p w14:paraId="537DA811" w14:textId="77777777" w:rsidR="001302D6" w:rsidRPr="0036694F" w:rsidRDefault="001302D6" w:rsidP="00BD72B3">
            <w:r w:rsidRPr="0036694F">
              <w:t>Leishmania</w:t>
            </w:r>
          </w:p>
        </w:tc>
        <w:tc>
          <w:tcPr>
            <w:tcW w:w="1216" w:type="dxa"/>
            <w:noWrap/>
            <w:hideMark/>
          </w:tcPr>
          <w:p w14:paraId="16A56B78" w14:textId="77777777" w:rsidR="001302D6" w:rsidRPr="00ED536A" w:rsidRDefault="001302D6" w:rsidP="00BD72B3">
            <w:r w:rsidRPr="00ED536A">
              <w:t>Parasite</w:t>
            </w:r>
          </w:p>
        </w:tc>
        <w:tc>
          <w:tcPr>
            <w:tcW w:w="1070" w:type="dxa"/>
          </w:tcPr>
          <w:p w14:paraId="0BCD3848" w14:textId="77777777" w:rsidR="001302D6" w:rsidRPr="00ED536A" w:rsidRDefault="001302D6" w:rsidP="00BD72B3"/>
        </w:tc>
        <w:tc>
          <w:tcPr>
            <w:tcW w:w="1336" w:type="dxa"/>
            <w:noWrap/>
            <w:hideMark/>
          </w:tcPr>
          <w:p w14:paraId="6318A585" w14:textId="5A2E1343" w:rsidR="001302D6" w:rsidRPr="00ED536A" w:rsidRDefault="001302D6" w:rsidP="00BD72B3"/>
        </w:tc>
        <w:tc>
          <w:tcPr>
            <w:tcW w:w="1443" w:type="dxa"/>
            <w:noWrap/>
            <w:hideMark/>
          </w:tcPr>
          <w:p w14:paraId="4392D1BB" w14:textId="77777777" w:rsidR="001302D6" w:rsidRPr="00ED536A" w:rsidRDefault="001302D6" w:rsidP="00BD72B3">
            <w:r w:rsidRPr="00ED536A">
              <w:rPr>
                <w:rFonts w:hint="eastAsia"/>
              </w:rPr>
              <w:t>√</w:t>
            </w:r>
          </w:p>
        </w:tc>
        <w:tc>
          <w:tcPr>
            <w:tcW w:w="1096" w:type="dxa"/>
          </w:tcPr>
          <w:p w14:paraId="3BB67962" w14:textId="77777777" w:rsidR="001302D6" w:rsidRPr="00ED536A" w:rsidRDefault="001302D6" w:rsidP="00BD72B3"/>
        </w:tc>
        <w:tc>
          <w:tcPr>
            <w:tcW w:w="1636" w:type="dxa"/>
          </w:tcPr>
          <w:p w14:paraId="42081B1D" w14:textId="77777777" w:rsidR="001302D6" w:rsidRPr="00ED536A" w:rsidRDefault="001302D6" w:rsidP="00BD72B3"/>
        </w:tc>
        <w:tc>
          <w:tcPr>
            <w:tcW w:w="2268" w:type="dxa"/>
          </w:tcPr>
          <w:p w14:paraId="297D833E" w14:textId="5754E8CC" w:rsidR="001302D6" w:rsidRPr="00ED536A" w:rsidRDefault="00444D17" w:rsidP="00BD72B3">
            <w:r>
              <w:fldChar w:fldCharType="begin"/>
            </w:r>
            <w:r>
              <w:instrText xml:space="preserve"> ADDIN ZOTERO_ITEM CSL_CITATION {"citationID":"hdzMzVUi","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79CCCEBE" w14:textId="4F20AF4C" w:rsidTr="001302D6">
        <w:trPr>
          <w:trHeight w:val="315"/>
        </w:trPr>
        <w:tc>
          <w:tcPr>
            <w:tcW w:w="4111" w:type="dxa"/>
            <w:noWrap/>
            <w:hideMark/>
          </w:tcPr>
          <w:p w14:paraId="7E70DBF6" w14:textId="77777777" w:rsidR="001302D6" w:rsidRPr="0036694F" w:rsidRDefault="001302D6" w:rsidP="00BD72B3">
            <w:r w:rsidRPr="0036694F">
              <w:t>Necator americanus</w:t>
            </w:r>
          </w:p>
        </w:tc>
        <w:tc>
          <w:tcPr>
            <w:tcW w:w="1216" w:type="dxa"/>
            <w:noWrap/>
            <w:hideMark/>
          </w:tcPr>
          <w:p w14:paraId="4AB36154" w14:textId="77777777" w:rsidR="001302D6" w:rsidRPr="00ED536A" w:rsidRDefault="001302D6" w:rsidP="00BD72B3">
            <w:r w:rsidRPr="00ED536A">
              <w:t>Parasite</w:t>
            </w:r>
          </w:p>
        </w:tc>
        <w:tc>
          <w:tcPr>
            <w:tcW w:w="1070" w:type="dxa"/>
          </w:tcPr>
          <w:p w14:paraId="01213215" w14:textId="0172CE7E" w:rsidR="001302D6" w:rsidRPr="00ED536A" w:rsidRDefault="001302D6" w:rsidP="00BD72B3">
            <w:r w:rsidRPr="00ED536A">
              <w:rPr>
                <w:rFonts w:hint="eastAsia"/>
              </w:rPr>
              <w:t>√</w:t>
            </w:r>
          </w:p>
        </w:tc>
        <w:tc>
          <w:tcPr>
            <w:tcW w:w="1336" w:type="dxa"/>
            <w:noWrap/>
            <w:hideMark/>
          </w:tcPr>
          <w:p w14:paraId="5EA9C22F" w14:textId="5BF40164" w:rsidR="001302D6" w:rsidRPr="00ED536A" w:rsidRDefault="001302D6" w:rsidP="00BD72B3"/>
        </w:tc>
        <w:tc>
          <w:tcPr>
            <w:tcW w:w="1443" w:type="dxa"/>
            <w:noWrap/>
            <w:hideMark/>
          </w:tcPr>
          <w:p w14:paraId="318B69C7" w14:textId="77777777" w:rsidR="001302D6" w:rsidRPr="00ED536A" w:rsidRDefault="001302D6" w:rsidP="00BD72B3"/>
        </w:tc>
        <w:tc>
          <w:tcPr>
            <w:tcW w:w="1096" w:type="dxa"/>
          </w:tcPr>
          <w:p w14:paraId="6B53839E" w14:textId="77777777" w:rsidR="001302D6" w:rsidRPr="00ED536A" w:rsidRDefault="001302D6" w:rsidP="00BD72B3"/>
        </w:tc>
        <w:tc>
          <w:tcPr>
            <w:tcW w:w="1636" w:type="dxa"/>
          </w:tcPr>
          <w:p w14:paraId="745AFC4E" w14:textId="77777777" w:rsidR="001302D6" w:rsidRPr="00ED536A" w:rsidRDefault="001302D6" w:rsidP="00BD72B3"/>
        </w:tc>
        <w:tc>
          <w:tcPr>
            <w:tcW w:w="2268" w:type="dxa"/>
          </w:tcPr>
          <w:p w14:paraId="33F1E548" w14:textId="7C1A7E5B" w:rsidR="001302D6" w:rsidRPr="00ED536A" w:rsidRDefault="0036694F" w:rsidP="00BD72B3">
            <w:r>
              <w:rPr>
                <w:rStyle w:val="citation-part"/>
              </w:rPr>
              <w:fldChar w:fldCharType="begin"/>
            </w:r>
            <w:r>
              <w:rPr>
                <w:rStyle w:val="citation-part"/>
              </w:rPr>
              <w:instrText xml:space="preserve"> ADDIN ZOTERO_ITEM CSL_CITATION {"citationID":"HFhmz7pH","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575FE5A4" w14:textId="61F5B97F" w:rsidTr="001302D6">
        <w:trPr>
          <w:trHeight w:val="315"/>
        </w:trPr>
        <w:tc>
          <w:tcPr>
            <w:tcW w:w="4111" w:type="dxa"/>
            <w:noWrap/>
            <w:hideMark/>
          </w:tcPr>
          <w:p w14:paraId="41245392" w14:textId="77777777" w:rsidR="001302D6" w:rsidRPr="0036694F" w:rsidRDefault="001302D6" w:rsidP="00BD72B3">
            <w:r w:rsidRPr="0036694F">
              <w:t>Plasmodium</w:t>
            </w:r>
          </w:p>
        </w:tc>
        <w:tc>
          <w:tcPr>
            <w:tcW w:w="1216" w:type="dxa"/>
            <w:noWrap/>
            <w:hideMark/>
          </w:tcPr>
          <w:p w14:paraId="29A6EE51" w14:textId="77777777" w:rsidR="001302D6" w:rsidRPr="00ED536A" w:rsidRDefault="001302D6" w:rsidP="00BD72B3">
            <w:r w:rsidRPr="00ED536A">
              <w:t>Parasite</w:t>
            </w:r>
          </w:p>
        </w:tc>
        <w:tc>
          <w:tcPr>
            <w:tcW w:w="1070" w:type="dxa"/>
          </w:tcPr>
          <w:p w14:paraId="7E4D859B" w14:textId="77777777" w:rsidR="001302D6" w:rsidRPr="00ED536A" w:rsidRDefault="001302D6" w:rsidP="00BD72B3"/>
        </w:tc>
        <w:tc>
          <w:tcPr>
            <w:tcW w:w="1336" w:type="dxa"/>
            <w:noWrap/>
            <w:hideMark/>
          </w:tcPr>
          <w:p w14:paraId="041170F2" w14:textId="30E61503" w:rsidR="001302D6" w:rsidRPr="00ED536A" w:rsidRDefault="001302D6" w:rsidP="00BD72B3"/>
        </w:tc>
        <w:tc>
          <w:tcPr>
            <w:tcW w:w="1443" w:type="dxa"/>
            <w:noWrap/>
            <w:hideMark/>
          </w:tcPr>
          <w:p w14:paraId="2C26AD63" w14:textId="77777777" w:rsidR="001302D6" w:rsidRPr="00ED536A" w:rsidRDefault="001302D6" w:rsidP="00BD72B3">
            <w:r w:rsidRPr="00ED536A">
              <w:rPr>
                <w:rFonts w:hint="eastAsia"/>
              </w:rPr>
              <w:t>√</w:t>
            </w:r>
          </w:p>
        </w:tc>
        <w:tc>
          <w:tcPr>
            <w:tcW w:w="1096" w:type="dxa"/>
          </w:tcPr>
          <w:p w14:paraId="0F0980C0" w14:textId="5F94916E" w:rsidR="001302D6" w:rsidRPr="00ED536A" w:rsidRDefault="001302D6" w:rsidP="00BD72B3">
            <w:r w:rsidRPr="00ED536A">
              <w:fldChar w:fldCharType="begin"/>
            </w:r>
            <w:r w:rsidR="00D03290">
              <w:instrText xml:space="preserve"> ADDIN ZOTERO_ITEM CSL_CITATION {"citationID":"DtITEzXy","properties":{"formattedCitation":"[57]","plainCitation":"[57]","noteIndex":0},"citationItems":[{"id":"AbFEL1eB/vkvywMEm","uris":["http://zotero.org/users/local/uUXI4KTl/items/5HCR8HYA"],"itemData":{"id":722,"type":"article-journal","abstract":"Migratory birds spend several months in their breeding grounds in sympatry with local resident birds and relatively shorter periods of time at stopover sites. During migration, parasites may be transmitted between migratory and resident birds. However, to what extent they share these parasites remains unclear. In this study, we compared the assemblages of haemosporidian parasites in migratory, resident, and passing birds, as well as the correlations between parasite assemblages and host phylogeny. Compared with passing birds, migratory birds were more likely to share parasites with resident birds. Shared lineages showed significantly higher prevalence rates than other lineages, indicating that common parasites are more likely to spill over from the current host to other birds. For shared lineages, the prevalence was significantly higher in resident birds than in migratory birds, suggesting that migratory birds pick up parasites at their breeding ground. Among the shared lineages, almost two-thirds presented no phylogenetic signal in their prevalence, indicating that parasite transmission among host species is weakly or not correlated with host phylogeny. Moreover, similarities between parasite assemblages are not correlated with either migration status or the phylogeny of hosts. Our results show that the prevalence, rather than host phylogeny, plays a central role in parasite transmission between migratory and resident birds in breeding grounds.","container-title":"International Journal of Molecular Sciences","DOI":"10.3390/ijms231810277","ISSN":"1422-0067","issue":"18","journalAbbreviation":"Int J Mol Sci","language":"eng","note":"PMID: 36142189\nPMCID: PMC9499606","page":"10277","source":"PubMed","title":"Assemblages of Plasmodium and Related Parasites in Birds with Different Migration Statuses","volume":"23","author":[{"family":"Huang","given":"Xi"},{"family":"Chen","given":"Zelin"},{"family":"Yang","given":"Guocheng"},{"family":"Xia","given":"Canwei"},{"family":"Luo","given":"Qiujin"},{"family":"Gao","given":"Xiang"},{"family":"Dong","given":"Lu"}],"issued":{"date-parts":[["2022",9,7]]}}}],"schema":"https://github.com/citation-style-language/schema/raw/master/csl-citation.json"} </w:instrText>
            </w:r>
            <w:r w:rsidRPr="00ED536A">
              <w:fldChar w:fldCharType="separate"/>
            </w:r>
            <w:r w:rsidR="00D03290" w:rsidRPr="00D03290">
              <w:t>[57]</w:t>
            </w:r>
            <w:r w:rsidRPr="00ED536A">
              <w:fldChar w:fldCharType="end"/>
            </w:r>
          </w:p>
        </w:tc>
        <w:tc>
          <w:tcPr>
            <w:tcW w:w="1636" w:type="dxa"/>
            <w:vAlign w:val="bottom"/>
          </w:tcPr>
          <w:p w14:paraId="276ABAAE" w14:textId="34658264" w:rsidR="001302D6" w:rsidRPr="00ED536A" w:rsidRDefault="001302D6" w:rsidP="00BD72B3">
            <w:r w:rsidRPr="00ED536A">
              <w:t>√</w:t>
            </w:r>
          </w:p>
        </w:tc>
        <w:tc>
          <w:tcPr>
            <w:tcW w:w="2268" w:type="dxa"/>
          </w:tcPr>
          <w:p w14:paraId="2ADA1BC6" w14:textId="2C5E8190" w:rsidR="001302D6" w:rsidRPr="00ED536A" w:rsidRDefault="00444D17" w:rsidP="00BD72B3">
            <w:r>
              <w:fldChar w:fldCharType="begin"/>
            </w:r>
            <w:r>
              <w:instrText xml:space="preserve"> ADDIN ZOTERO_ITEM CSL_CITATION {"citationID":"dNT2yXJa","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3A623A25" w14:textId="0C683E38" w:rsidTr="001302D6">
        <w:trPr>
          <w:trHeight w:val="315"/>
        </w:trPr>
        <w:tc>
          <w:tcPr>
            <w:tcW w:w="4111" w:type="dxa"/>
            <w:noWrap/>
            <w:hideMark/>
          </w:tcPr>
          <w:p w14:paraId="14F9B0C7" w14:textId="77777777" w:rsidR="001302D6" w:rsidRPr="0036694F" w:rsidRDefault="001302D6" w:rsidP="00BD72B3">
            <w:r w:rsidRPr="0036694F">
              <w:t>Schistosoma</w:t>
            </w:r>
          </w:p>
        </w:tc>
        <w:tc>
          <w:tcPr>
            <w:tcW w:w="1216" w:type="dxa"/>
            <w:noWrap/>
            <w:hideMark/>
          </w:tcPr>
          <w:p w14:paraId="49FF80DC" w14:textId="77777777" w:rsidR="001302D6" w:rsidRPr="00ED536A" w:rsidRDefault="001302D6" w:rsidP="00BD72B3">
            <w:r w:rsidRPr="00ED536A">
              <w:t>Parasite</w:t>
            </w:r>
          </w:p>
        </w:tc>
        <w:tc>
          <w:tcPr>
            <w:tcW w:w="1070" w:type="dxa"/>
          </w:tcPr>
          <w:p w14:paraId="7897F679" w14:textId="77777777" w:rsidR="001302D6" w:rsidRPr="00ED536A" w:rsidRDefault="001302D6" w:rsidP="00BD72B3"/>
        </w:tc>
        <w:tc>
          <w:tcPr>
            <w:tcW w:w="1336" w:type="dxa"/>
            <w:noWrap/>
            <w:hideMark/>
          </w:tcPr>
          <w:p w14:paraId="69FF4519" w14:textId="53E7E6FB" w:rsidR="001302D6" w:rsidRPr="00ED536A" w:rsidRDefault="001302D6" w:rsidP="00BD72B3"/>
        </w:tc>
        <w:tc>
          <w:tcPr>
            <w:tcW w:w="1443" w:type="dxa"/>
            <w:noWrap/>
            <w:hideMark/>
          </w:tcPr>
          <w:p w14:paraId="010AAD5F" w14:textId="77777777" w:rsidR="001302D6" w:rsidRPr="00ED536A" w:rsidRDefault="001302D6" w:rsidP="00BD72B3">
            <w:r w:rsidRPr="00ED536A">
              <w:rPr>
                <w:rFonts w:hint="eastAsia"/>
              </w:rPr>
              <w:t>√</w:t>
            </w:r>
          </w:p>
        </w:tc>
        <w:tc>
          <w:tcPr>
            <w:tcW w:w="1096" w:type="dxa"/>
          </w:tcPr>
          <w:p w14:paraId="76988F21" w14:textId="428675A2" w:rsidR="001302D6" w:rsidRPr="00ED536A" w:rsidRDefault="001302D6" w:rsidP="00BD72B3">
            <w:r w:rsidRPr="00ED536A">
              <w:fldChar w:fldCharType="begin"/>
            </w:r>
            <w:r w:rsidR="00D03290">
              <w:instrText xml:space="preserve"> ADDIN ZOTERO_ITEM CSL_CITATION {"citationID":"gXcM0zzg","properties":{"formattedCitation":"[58]","plainCitation":"[58]","noteIndex":0},"citationItems":[{"id":"AbFEL1eB/kxSUTyNQ","uris":["http://zotero.org/users/local/uUXI4KTl/items/CK4A8MXN"],"itemData":{"id":1597,"type":"article-journal","abstract":"In the past decade, swimmer's itch (SI) has repeatedly occurred in people who have been wading or bathing in ponds or lakes in Iceland where water birds and snails are abundant. Some of the affected sites were warmed by geothermal activity, and others were not. A search for the causative agent of SI, ocellate furcocercariae that have been found in Iceland only in Radix peregra snails, revealed an average infection prevalence of 1.4% (n = 12,432). Locally, infection rates commonly exceeded 6%, the highest value observed being 24.5%. A search for adult schistosomes in visceral organs and the nasal cavities of 110 water birds belonging to the orders Gaviiformes, Podicipediformes and Anseriformes revealed eggs, miracidia or adult stages of at least seven previously identifiable schistosome species in four anseriform bird species. A previously unknown species of schistosome, Allobilharzia visceralis, was detected in whooper swans (Cygnus cygnus), and classified in a new genus. In mallards (Anas platyrhynchos) a nasal Trichobilharzia sp. and the visceral schistosome T. franki were identified. In red-breasted merganser (Mergus serrator), distinct egg types belonging to two species of the genus Trichobilharzia have been found. In grey-lag goose (Anser anser) two different egg types were also found - a large Trichobilharzia sp. and small eggs of a Dendritobilharzia sp. Additionally, unidentified cercariae, probably belonging to a previously undescribed genus were detected in R. peregra in Oslandsstjörn. Taken together, the data obtained by morphological examination of eggs and recent DNA sequencing results, indicate that at least eight species of bird schistosomes occur in Iceland.","container-title":"Journal of Helminthology","DOI":"10.1017/S0022149X09336408","ISSN":"1475-2697","issue":"2","journalAbbreviation":"J Helminthol","language":"eng","note":"PMID: 19368747","page":"165-171","source":"PubMed","title":"A review on swimmer's itch and the occurrence of bird schistosomes in Iceland","volume":"83","author":[{"family":"Skírnisson","given":"K."},{"family":"Aldhoun","given":"J. A."},{"family":"Kolárová","given":"L."}],"issued":{"date-parts":[["2009",6]]}}}],"schema":"https://github.com/citation-style-language/schema/raw/master/csl-citation.json"} </w:instrText>
            </w:r>
            <w:r w:rsidRPr="00ED536A">
              <w:fldChar w:fldCharType="separate"/>
            </w:r>
            <w:r w:rsidR="00D03290" w:rsidRPr="00D03290">
              <w:t>[58]</w:t>
            </w:r>
            <w:r w:rsidRPr="00ED536A">
              <w:fldChar w:fldCharType="end"/>
            </w:r>
          </w:p>
        </w:tc>
        <w:tc>
          <w:tcPr>
            <w:tcW w:w="1636" w:type="dxa"/>
          </w:tcPr>
          <w:p w14:paraId="3FB632FA" w14:textId="77777777" w:rsidR="001302D6" w:rsidRPr="00ED536A" w:rsidRDefault="001302D6" w:rsidP="00BD72B3"/>
        </w:tc>
        <w:tc>
          <w:tcPr>
            <w:tcW w:w="2268" w:type="dxa"/>
          </w:tcPr>
          <w:p w14:paraId="1627A22B" w14:textId="72728A2B" w:rsidR="001302D6" w:rsidRPr="00ED536A" w:rsidRDefault="0036694F" w:rsidP="00BD72B3">
            <w:r>
              <w:rPr>
                <w:rStyle w:val="citation-part"/>
              </w:rPr>
              <w:fldChar w:fldCharType="begin"/>
            </w:r>
            <w:r>
              <w:rPr>
                <w:rStyle w:val="citation-part"/>
              </w:rPr>
              <w:instrText xml:space="preserve"> ADDIN ZOTERO_ITEM CSL_CITATION {"citationID":"zzhsc9XV","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02DCBF01" w14:textId="09850B77" w:rsidTr="001302D6">
        <w:trPr>
          <w:trHeight w:val="315"/>
        </w:trPr>
        <w:tc>
          <w:tcPr>
            <w:tcW w:w="4111" w:type="dxa"/>
            <w:noWrap/>
            <w:hideMark/>
          </w:tcPr>
          <w:p w14:paraId="655D6209" w14:textId="77777777" w:rsidR="001302D6" w:rsidRPr="0036694F" w:rsidRDefault="001302D6" w:rsidP="00BD72B3">
            <w:r w:rsidRPr="0036694F">
              <w:t>Strongyloides stercoralis</w:t>
            </w:r>
          </w:p>
        </w:tc>
        <w:tc>
          <w:tcPr>
            <w:tcW w:w="1216" w:type="dxa"/>
            <w:noWrap/>
            <w:hideMark/>
          </w:tcPr>
          <w:p w14:paraId="4A86EB74" w14:textId="77777777" w:rsidR="001302D6" w:rsidRPr="00ED536A" w:rsidRDefault="001302D6" w:rsidP="00BD72B3">
            <w:r w:rsidRPr="00ED536A">
              <w:t>Parasite</w:t>
            </w:r>
          </w:p>
        </w:tc>
        <w:tc>
          <w:tcPr>
            <w:tcW w:w="1070" w:type="dxa"/>
          </w:tcPr>
          <w:p w14:paraId="7C1D9081" w14:textId="2C685D2B" w:rsidR="001302D6" w:rsidRPr="00ED536A" w:rsidRDefault="001302D6" w:rsidP="00BD72B3">
            <w:r w:rsidRPr="00ED536A">
              <w:rPr>
                <w:rFonts w:hint="eastAsia"/>
              </w:rPr>
              <w:t>√</w:t>
            </w:r>
          </w:p>
        </w:tc>
        <w:tc>
          <w:tcPr>
            <w:tcW w:w="1336" w:type="dxa"/>
            <w:noWrap/>
            <w:hideMark/>
          </w:tcPr>
          <w:p w14:paraId="3503A878" w14:textId="28DA9545" w:rsidR="001302D6" w:rsidRPr="00ED536A" w:rsidRDefault="001302D6" w:rsidP="00BD72B3"/>
        </w:tc>
        <w:tc>
          <w:tcPr>
            <w:tcW w:w="1443" w:type="dxa"/>
            <w:noWrap/>
            <w:hideMark/>
          </w:tcPr>
          <w:p w14:paraId="6862C993" w14:textId="77777777" w:rsidR="001302D6" w:rsidRPr="00ED536A" w:rsidRDefault="001302D6" w:rsidP="00BD72B3"/>
        </w:tc>
        <w:tc>
          <w:tcPr>
            <w:tcW w:w="1096" w:type="dxa"/>
          </w:tcPr>
          <w:p w14:paraId="0C5BC97B" w14:textId="77777777" w:rsidR="001302D6" w:rsidRPr="00ED536A" w:rsidRDefault="001302D6" w:rsidP="00BD72B3"/>
        </w:tc>
        <w:tc>
          <w:tcPr>
            <w:tcW w:w="1636" w:type="dxa"/>
          </w:tcPr>
          <w:p w14:paraId="4C5B4A85" w14:textId="77777777" w:rsidR="001302D6" w:rsidRPr="00ED536A" w:rsidRDefault="001302D6" w:rsidP="00BD72B3"/>
        </w:tc>
        <w:tc>
          <w:tcPr>
            <w:tcW w:w="2268" w:type="dxa"/>
          </w:tcPr>
          <w:p w14:paraId="50157E6A" w14:textId="6CB3D489" w:rsidR="001302D6" w:rsidRPr="00ED536A" w:rsidRDefault="0036694F" w:rsidP="00BD72B3">
            <w:r>
              <w:rPr>
                <w:rStyle w:val="citation-part"/>
              </w:rPr>
              <w:fldChar w:fldCharType="begin"/>
            </w:r>
            <w:r>
              <w:rPr>
                <w:rStyle w:val="citation-part"/>
              </w:rPr>
              <w:instrText xml:space="preserve"> ADDIN ZOTERO_ITEM CSL_CITATION {"citationID":"d5q87sSE","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27FEFD0F" w14:textId="639F8C76" w:rsidTr="001302D6">
        <w:trPr>
          <w:trHeight w:val="315"/>
        </w:trPr>
        <w:tc>
          <w:tcPr>
            <w:tcW w:w="4111" w:type="dxa"/>
            <w:noWrap/>
            <w:hideMark/>
          </w:tcPr>
          <w:p w14:paraId="69984108" w14:textId="77777777" w:rsidR="001302D6" w:rsidRPr="0036694F" w:rsidRDefault="001302D6" w:rsidP="00BD72B3">
            <w:r w:rsidRPr="0036694F">
              <w:t>Toxoplasma gondii</w:t>
            </w:r>
          </w:p>
        </w:tc>
        <w:tc>
          <w:tcPr>
            <w:tcW w:w="1216" w:type="dxa"/>
            <w:noWrap/>
            <w:hideMark/>
          </w:tcPr>
          <w:p w14:paraId="1103CE8A" w14:textId="77777777" w:rsidR="001302D6" w:rsidRPr="00ED536A" w:rsidRDefault="001302D6" w:rsidP="00BD72B3">
            <w:r w:rsidRPr="00ED536A">
              <w:t>Parasite</w:t>
            </w:r>
          </w:p>
        </w:tc>
        <w:tc>
          <w:tcPr>
            <w:tcW w:w="1070" w:type="dxa"/>
          </w:tcPr>
          <w:p w14:paraId="76F865AE" w14:textId="77777777" w:rsidR="001302D6" w:rsidRPr="00ED536A" w:rsidRDefault="001302D6" w:rsidP="00BD72B3"/>
        </w:tc>
        <w:tc>
          <w:tcPr>
            <w:tcW w:w="1336" w:type="dxa"/>
            <w:noWrap/>
            <w:hideMark/>
          </w:tcPr>
          <w:p w14:paraId="5A174D90" w14:textId="7E570840" w:rsidR="001302D6" w:rsidRPr="00ED536A" w:rsidRDefault="001302D6" w:rsidP="00BD72B3"/>
        </w:tc>
        <w:tc>
          <w:tcPr>
            <w:tcW w:w="1443" w:type="dxa"/>
            <w:noWrap/>
            <w:hideMark/>
          </w:tcPr>
          <w:p w14:paraId="4B076773" w14:textId="77777777" w:rsidR="001302D6" w:rsidRPr="00ED536A" w:rsidRDefault="001302D6" w:rsidP="00BD72B3">
            <w:r w:rsidRPr="00ED536A">
              <w:rPr>
                <w:rFonts w:hint="eastAsia"/>
              </w:rPr>
              <w:t>√</w:t>
            </w:r>
          </w:p>
        </w:tc>
        <w:tc>
          <w:tcPr>
            <w:tcW w:w="1096" w:type="dxa"/>
          </w:tcPr>
          <w:p w14:paraId="02D5C238" w14:textId="78447A37" w:rsidR="001302D6" w:rsidRPr="00ED536A" w:rsidRDefault="001302D6" w:rsidP="00BD72B3">
            <w:r w:rsidRPr="00ED536A">
              <w:fldChar w:fldCharType="begin"/>
            </w:r>
            <w:r w:rsidR="00D03290">
              <w:instrText xml:space="preserve"> ADDIN ZOTERO_ITEM CSL_CITATION {"citationID":"1Ev0fIgD","properties":{"formattedCitation":"[59]","plainCitation":"[59]","noteIndex":0},"citationItems":[{"id":"AbFEL1eB/IFRWEdnl","uris":["http://zotero.org/users/local/uUXI4KTl/items/KGL644UG"],"itemData":{"id":1482,"type":"article-journal","abstract":"Toxoplasma gondii infections are common in humans and animals worldwide. Wild and domestic avian species are important in the epidemiology of T. gondii infections because felids prey on them and excrete millions of oocysts in the environment, disseminating the infection. Herbivorous birds are also excellent sentinels of environmental contamination with T. gondii oocysts because they feed on the ground. Toxoplasma gondii infections in birds of prey reflect infections in intermediate hosts. Humans can become infected by consuming undercooked avian tissues. Here, the authors reviewed prevalence, persistence of infection, clinical disease, epidemiology and genetic diversity of T. gondii strains isolated from turkeys, geese, ducks, ratites and avian species (excluding chickens) worldwide 2009-2020. Genetic diversity of 102 T. gondii DNA samples isolated worldwide is discussed. The role of migratory birds in dissemination of T. gondii infection is discussed.","container-title":"Parasitology","DOI":"10.1017/S0031182020001961","ISSN":"1469-8161","issue":"1","journalAbbreviation":"Parasitology","language":"eng","note":"PMID: 33070787\nPMCID: PMC11010194","page":"1-30","source":"PubMed","title":"Epidemiologic significance of Toxoplasma gondii infections in turkeys, ducks, ratites and other wild birds: 2009-2020","title-short":"Epidemiologic significance of Toxoplasma gondii infections in turkeys, ducks, ratites and other wild birds","volume":"148","author":[{"family":"Dubey","given":"J. P."},{"family":"Murata","given":"F. H. A."},{"family":"Cerqueira-Cézar","given":"C. K."},{"family":"Kwok","given":"O. C. H."},{"family":"Su","given":"C."}],"issued":{"date-parts":[["2021",1]]}}}],"schema":"https://github.com/citation-style-language/schema/raw/master/csl-citation.json"} </w:instrText>
            </w:r>
            <w:r w:rsidRPr="00ED536A">
              <w:fldChar w:fldCharType="separate"/>
            </w:r>
            <w:r w:rsidR="00D03290" w:rsidRPr="00D03290">
              <w:t>[59]</w:t>
            </w:r>
            <w:r w:rsidRPr="00ED536A">
              <w:fldChar w:fldCharType="end"/>
            </w:r>
          </w:p>
        </w:tc>
        <w:tc>
          <w:tcPr>
            <w:tcW w:w="1636" w:type="dxa"/>
            <w:vAlign w:val="bottom"/>
          </w:tcPr>
          <w:p w14:paraId="663F0C91" w14:textId="22D5FAF3" w:rsidR="001302D6" w:rsidRPr="00ED536A" w:rsidRDefault="001302D6" w:rsidP="00BD72B3">
            <w:r w:rsidRPr="00ED536A">
              <w:t>√</w:t>
            </w:r>
          </w:p>
        </w:tc>
        <w:tc>
          <w:tcPr>
            <w:tcW w:w="2268" w:type="dxa"/>
          </w:tcPr>
          <w:p w14:paraId="7ADC708B" w14:textId="610CA7BF" w:rsidR="001302D6" w:rsidRPr="00ED536A" w:rsidRDefault="00D8470E" w:rsidP="00BD72B3">
            <w:r>
              <w:rPr>
                <w:rStyle w:val="citation-part"/>
              </w:rPr>
              <w:fldChar w:fldCharType="begin"/>
            </w:r>
            <w:r>
              <w:rPr>
                <w:rStyle w:val="citation-part"/>
              </w:rPr>
              <w:instrText xml:space="preserve"> ADDIN ZOTERO_ITEM CSL_CITATION {"citationID":"l3T8w2KX","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1C24660D" w14:textId="75D670FD" w:rsidTr="001302D6">
        <w:trPr>
          <w:trHeight w:val="315"/>
        </w:trPr>
        <w:tc>
          <w:tcPr>
            <w:tcW w:w="4111" w:type="dxa"/>
            <w:noWrap/>
            <w:hideMark/>
          </w:tcPr>
          <w:p w14:paraId="7C3EF83F" w14:textId="77777777" w:rsidR="001302D6" w:rsidRPr="0036694F" w:rsidRDefault="001302D6" w:rsidP="00BD72B3">
            <w:r w:rsidRPr="0036694F">
              <w:t>Trichuris trichiura</w:t>
            </w:r>
          </w:p>
        </w:tc>
        <w:tc>
          <w:tcPr>
            <w:tcW w:w="1216" w:type="dxa"/>
            <w:noWrap/>
            <w:hideMark/>
          </w:tcPr>
          <w:p w14:paraId="16C673E3" w14:textId="77777777" w:rsidR="001302D6" w:rsidRPr="00ED536A" w:rsidRDefault="001302D6" w:rsidP="00BD72B3">
            <w:r w:rsidRPr="00ED536A">
              <w:t>Parasite</w:t>
            </w:r>
          </w:p>
        </w:tc>
        <w:tc>
          <w:tcPr>
            <w:tcW w:w="1070" w:type="dxa"/>
          </w:tcPr>
          <w:p w14:paraId="6C290349" w14:textId="3ACAF73C" w:rsidR="001302D6" w:rsidRPr="00ED536A" w:rsidRDefault="001302D6" w:rsidP="00BD72B3">
            <w:r w:rsidRPr="00ED536A">
              <w:rPr>
                <w:rFonts w:hint="eastAsia"/>
              </w:rPr>
              <w:t>√</w:t>
            </w:r>
          </w:p>
        </w:tc>
        <w:tc>
          <w:tcPr>
            <w:tcW w:w="1336" w:type="dxa"/>
            <w:noWrap/>
            <w:hideMark/>
          </w:tcPr>
          <w:p w14:paraId="56588DA0" w14:textId="392DE920" w:rsidR="001302D6" w:rsidRPr="00ED536A" w:rsidRDefault="001302D6" w:rsidP="00BD72B3"/>
        </w:tc>
        <w:tc>
          <w:tcPr>
            <w:tcW w:w="1443" w:type="dxa"/>
            <w:noWrap/>
            <w:hideMark/>
          </w:tcPr>
          <w:p w14:paraId="1E3E1BE1" w14:textId="77777777" w:rsidR="001302D6" w:rsidRPr="00ED536A" w:rsidRDefault="001302D6" w:rsidP="00BD72B3"/>
        </w:tc>
        <w:tc>
          <w:tcPr>
            <w:tcW w:w="1096" w:type="dxa"/>
          </w:tcPr>
          <w:p w14:paraId="58947663" w14:textId="77777777" w:rsidR="001302D6" w:rsidRPr="00ED536A" w:rsidRDefault="001302D6" w:rsidP="00BD72B3"/>
        </w:tc>
        <w:tc>
          <w:tcPr>
            <w:tcW w:w="1636" w:type="dxa"/>
          </w:tcPr>
          <w:p w14:paraId="6434F962" w14:textId="77777777" w:rsidR="001302D6" w:rsidRPr="00ED536A" w:rsidRDefault="001302D6" w:rsidP="00BD72B3"/>
        </w:tc>
        <w:tc>
          <w:tcPr>
            <w:tcW w:w="2268" w:type="dxa"/>
          </w:tcPr>
          <w:p w14:paraId="3EB99AB6" w14:textId="0BE89576" w:rsidR="001302D6" w:rsidRPr="00ED536A" w:rsidRDefault="0036694F" w:rsidP="00BD72B3">
            <w:r>
              <w:rPr>
                <w:rStyle w:val="citation-part"/>
              </w:rPr>
              <w:fldChar w:fldCharType="begin"/>
            </w:r>
            <w:r>
              <w:rPr>
                <w:rStyle w:val="citation-part"/>
              </w:rPr>
              <w:instrText xml:space="preserve"> ADDIN ZOTERO_ITEM CSL_CITATION {"citationID":"juSc8Gxe","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2916F589" w14:textId="71711B3F" w:rsidTr="001302D6">
        <w:trPr>
          <w:trHeight w:val="315"/>
        </w:trPr>
        <w:tc>
          <w:tcPr>
            <w:tcW w:w="4111" w:type="dxa"/>
            <w:noWrap/>
            <w:hideMark/>
          </w:tcPr>
          <w:p w14:paraId="3B6BCCC7" w14:textId="77777777" w:rsidR="001302D6" w:rsidRPr="0036694F" w:rsidRDefault="001302D6" w:rsidP="00BD72B3">
            <w:r w:rsidRPr="0036694F">
              <w:t>Trypanosoma brucei</w:t>
            </w:r>
          </w:p>
        </w:tc>
        <w:tc>
          <w:tcPr>
            <w:tcW w:w="1216" w:type="dxa"/>
            <w:noWrap/>
            <w:hideMark/>
          </w:tcPr>
          <w:p w14:paraId="319BAFC8" w14:textId="77777777" w:rsidR="001302D6" w:rsidRPr="00ED536A" w:rsidRDefault="001302D6" w:rsidP="00BD72B3">
            <w:r w:rsidRPr="00ED536A">
              <w:t>Parasite</w:t>
            </w:r>
          </w:p>
        </w:tc>
        <w:tc>
          <w:tcPr>
            <w:tcW w:w="1070" w:type="dxa"/>
          </w:tcPr>
          <w:p w14:paraId="6C13ED82" w14:textId="77777777" w:rsidR="001302D6" w:rsidRPr="00ED536A" w:rsidRDefault="001302D6" w:rsidP="00BD72B3"/>
        </w:tc>
        <w:tc>
          <w:tcPr>
            <w:tcW w:w="1336" w:type="dxa"/>
            <w:noWrap/>
            <w:hideMark/>
          </w:tcPr>
          <w:p w14:paraId="3CB35C0E" w14:textId="2F479237" w:rsidR="001302D6" w:rsidRPr="00ED536A" w:rsidRDefault="001302D6" w:rsidP="00BD72B3"/>
        </w:tc>
        <w:tc>
          <w:tcPr>
            <w:tcW w:w="1443" w:type="dxa"/>
            <w:noWrap/>
            <w:hideMark/>
          </w:tcPr>
          <w:p w14:paraId="47DF5B1A" w14:textId="77777777" w:rsidR="001302D6" w:rsidRPr="00ED536A" w:rsidRDefault="001302D6" w:rsidP="00BD72B3">
            <w:r w:rsidRPr="00ED536A">
              <w:rPr>
                <w:rFonts w:hint="eastAsia"/>
              </w:rPr>
              <w:t>√</w:t>
            </w:r>
          </w:p>
        </w:tc>
        <w:tc>
          <w:tcPr>
            <w:tcW w:w="1096" w:type="dxa"/>
          </w:tcPr>
          <w:p w14:paraId="45DC7BBA" w14:textId="214958F4" w:rsidR="001302D6" w:rsidRPr="00ED536A" w:rsidRDefault="001302D6" w:rsidP="00BD72B3">
            <w:r w:rsidRPr="00ED536A">
              <w:fldChar w:fldCharType="begin"/>
            </w:r>
            <w:r w:rsidR="00D03290">
              <w:instrText xml:space="preserve"> ADDIN ZOTERO_ITEM CSL_CITATION {"citationID":"3ssjJqxC","properties":{"formattedCitation":"[60]","plainCitation":"[60]","noteIndex":0},"citationItems":[{"id":"AbFEL1eB/M9Mpmg9p","uris":["http://zotero.org/users/local/uUXI4KTl/items/93DUSZWV"],"itemData":{"id":1485,"type":"article-journal","container-title":"Lancet (London, England)","DOI":"10.1016/s0140-6736(78)90847-4","ISSN":"0140-6736","issue":"8066","journalAbbreviation":"Lancet","language":"eng","note":"PMID: 76270","page":"724-725","source":"PubMed","title":"Acquisition by Trypanosoma brucei brucei of potential infectivity for man by passage through birds","volume":"1","author":[{"family":"Joshua","given":"R. A."},{"family":"Herbert","given":"W. J."},{"family":"White","given":"R. G."}],"issued":{"date-parts":[["1978",4,1]]}}}],"schema":"https://github.com/citation-style-language/schema/raw/master/csl-citation.json"} </w:instrText>
            </w:r>
            <w:r w:rsidRPr="00ED536A">
              <w:fldChar w:fldCharType="separate"/>
            </w:r>
            <w:r w:rsidR="00D03290" w:rsidRPr="00D03290">
              <w:t>[60]</w:t>
            </w:r>
            <w:r w:rsidRPr="00ED536A">
              <w:fldChar w:fldCharType="end"/>
            </w:r>
          </w:p>
        </w:tc>
        <w:tc>
          <w:tcPr>
            <w:tcW w:w="1636" w:type="dxa"/>
          </w:tcPr>
          <w:p w14:paraId="202AE9D0" w14:textId="77777777" w:rsidR="001302D6" w:rsidRPr="00ED536A" w:rsidRDefault="001302D6" w:rsidP="00BD72B3"/>
        </w:tc>
        <w:tc>
          <w:tcPr>
            <w:tcW w:w="2268" w:type="dxa"/>
          </w:tcPr>
          <w:p w14:paraId="1B2F25A4" w14:textId="7C7C363A" w:rsidR="001302D6" w:rsidRPr="00ED536A" w:rsidRDefault="00444D17" w:rsidP="00BD72B3">
            <w:r>
              <w:fldChar w:fldCharType="begin"/>
            </w:r>
            <w:r>
              <w:instrText xml:space="preserve"> ADDIN ZOTERO_ITEM CSL_CITATION {"citationID":"wfnyhk10","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7280A7C8" w14:textId="7AC3D1D3" w:rsidTr="001302D6">
        <w:trPr>
          <w:trHeight w:val="315"/>
        </w:trPr>
        <w:tc>
          <w:tcPr>
            <w:tcW w:w="4111" w:type="dxa"/>
            <w:noWrap/>
            <w:hideMark/>
          </w:tcPr>
          <w:p w14:paraId="70D643E3" w14:textId="77777777" w:rsidR="001302D6" w:rsidRPr="0036694F" w:rsidRDefault="001302D6" w:rsidP="00BD72B3">
            <w:r w:rsidRPr="0036694F">
              <w:t>Trypanosoma cruzi</w:t>
            </w:r>
          </w:p>
        </w:tc>
        <w:tc>
          <w:tcPr>
            <w:tcW w:w="1216" w:type="dxa"/>
            <w:noWrap/>
            <w:hideMark/>
          </w:tcPr>
          <w:p w14:paraId="66F7415E" w14:textId="77777777" w:rsidR="001302D6" w:rsidRPr="00ED536A" w:rsidRDefault="001302D6" w:rsidP="00BD72B3">
            <w:r w:rsidRPr="00ED536A">
              <w:t>Parasite</w:t>
            </w:r>
          </w:p>
        </w:tc>
        <w:tc>
          <w:tcPr>
            <w:tcW w:w="1070" w:type="dxa"/>
          </w:tcPr>
          <w:p w14:paraId="298E36F5" w14:textId="77777777" w:rsidR="001302D6" w:rsidRPr="00ED536A" w:rsidRDefault="001302D6" w:rsidP="00BD72B3"/>
        </w:tc>
        <w:tc>
          <w:tcPr>
            <w:tcW w:w="1336" w:type="dxa"/>
            <w:noWrap/>
            <w:hideMark/>
          </w:tcPr>
          <w:p w14:paraId="36938E30" w14:textId="75A31952" w:rsidR="001302D6" w:rsidRPr="00ED536A" w:rsidRDefault="001302D6" w:rsidP="00BD72B3"/>
        </w:tc>
        <w:tc>
          <w:tcPr>
            <w:tcW w:w="1443" w:type="dxa"/>
            <w:noWrap/>
            <w:hideMark/>
          </w:tcPr>
          <w:p w14:paraId="55C29583" w14:textId="77777777" w:rsidR="001302D6" w:rsidRPr="00ED536A" w:rsidRDefault="001302D6" w:rsidP="00BD72B3">
            <w:r w:rsidRPr="00ED536A">
              <w:rPr>
                <w:rFonts w:hint="eastAsia"/>
              </w:rPr>
              <w:t>√</w:t>
            </w:r>
          </w:p>
        </w:tc>
        <w:tc>
          <w:tcPr>
            <w:tcW w:w="1096" w:type="dxa"/>
          </w:tcPr>
          <w:p w14:paraId="6A0FD867" w14:textId="0D1D6305" w:rsidR="001302D6" w:rsidRPr="00ED536A" w:rsidRDefault="001302D6" w:rsidP="00BD72B3">
            <w:r w:rsidRPr="00ED536A">
              <w:fldChar w:fldCharType="begin"/>
            </w:r>
            <w:r w:rsidR="00D03290">
              <w:instrText xml:space="preserve"> ADDIN ZOTERO_ITEM CSL_CITATION {"citationID":"78393I8M","properties":{"formattedCitation":"[61]","plainCitation":"[61]","noteIndex":0},"citationItems":[{"id":"AbFEL1eB/rSbBaz0d","uris":["http://zotero.org/users/local/uUXI4KTl/items/FPIFGVWG"],"itemData":{"id":1487,"type":"article-journal","abstract":"Trypanosoma cruzi is a protozoan parasite responsible for Chagas disease affecting seven million people. The disease cycle is maintained between Triatominae insects and Mammalia hosts; a refractory effect against infection was noted in birds, but only verified in poultry. This paper presents a new host record for T. cruzi, the American barn-owl (Tyto furcata). Trypanosoma cruzi DTU II molecular evidence was found in heart, intestine, liver, and breast suggesting an established chronic infection based on the parasite DNA presence in multiple organs but absent in spleen, as in the murine model and chronically infected raccoons (Procyon lotor). For birds, the parasite rejection was explained based on the complement and high body temperature, but these mechanisms vary greatly among the members of the avian class. Therefore, there is a need to investigate whether more bird species can become infected, and if T. furcata has a role in disseminating, transmitting and/or maintaining the parasite.","container-title":"Infection, Genetics and Evolution: Journal of Molecular Epidemiology and Evolutionary Genetics in Infectious Diseases","DOI":"10.1016/j.meegid.2022.105239","ISSN":"1567-7257","journalAbbreviation":"Infect Genet Evol","language":"eng","note":"PMID: 35144004","page":"105239","source":"PubMed","title":"Trypanosoma cruzi, beyond the dogma of non-infection in birds","volume":"99","author":[{"family":"Martínez-Hernández","given":"Fernando"},{"family":"Oria-Mart</w:instrText>
            </w:r>
            <w:r w:rsidR="00D03290">
              <w:rPr>
                <w:rFonts w:hint="eastAsia"/>
              </w:rPr>
              <w:instrText>í</w:instrText>
            </w:r>
            <w:r w:rsidR="00D03290">
              <w:instrText xml:space="preserve">nez","given":"Brizia"},{"family":"Rendón-Franco","given":"Emilio"},{"family":"Villalobos","given":"Guiehdani"},{"family":"Muñoz-García","given":"Claudia Irais"}],"issued":{"date-parts":[["2022",4]]}}}],"schema":"https://github.com/citation-style-language/schema/raw/master/csl-citation.json"} </w:instrText>
            </w:r>
            <w:r w:rsidRPr="00ED536A">
              <w:fldChar w:fldCharType="separate"/>
            </w:r>
            <w:r w:rsidR="00D03290" w:rsidRPr="00D03290">
              <w:t>[61]</w:t>
            </w:r>
            <w:r w:rsidRPr="00ED536A">
              <w:fldChar w:fldCharType="end"/>
            </w:r>
          </w:p>
        </w:tc>
        <w:tc>
          <w:tcPr>
            <w:tcW w:w="1636" w:type="dxa"/>
          </w:tcPr>
          <w:p w14:paraId="46100B4F" w14:textId="77777777" w:rsidR="001302D6" w:rsidRPr="00ED536A" w:rsidRDefault="001302D6" w:rsidP="00BD72B3"/>
        </w:tc>
        <w:tc>
          <w:tcPr>
            <w:tcW w:w="2268" w:type="dxa"/>
          </w:tcPr>
          <w:p w14:paraId="45559645" w14:textId="0DC9D247" w:rsidR="001302D6" w:rsidRPr="00ED536A" w:rsidRDefault="007C5D88" w:rsidP="00BD72B3">
            <w:r>
              <w:rPr>
                <w:rStyle w:val="id-label"/>
              </w:rPr>
              <w:fldChar w:fldCharType="begin"/>
            </w:r>
            <w:r>
              <w:rPr>
                <w:rStyle w:val="id-label"/>
              </w:rPr>
              <w:instrText xml:space="preserve"> ADDIN ZOTERO_ITEM CSL_CITATION {"citationID":"RuG4CNZE","properties":{"formattedCitation":"[16]","plainCitation":"[16]","noteIndex":0},"citationItems":[{"id":370,"uris":["http://zotero.org/users/16620631/items/S3PKZX68"],"itemData":{"id":370,"type":"article-journal","abstract":"BACKGROUND: The study of the etiology of acute febrile illness (AFI) has historically been designed as a prevalence of pathogens detected from a case series. This strategy has an inherent unrealistic assumption that all pathogen detection allows for causal attribution, despite known asymptomatic carriage of the principal causes of acute febrile illness in most low- and middle-income countries (LMICs). We designed a semi-quantitative PCR in a modular format to detect bloodborne agents of acute febrile illness that encompassed common etiologies of AFI in the region, etiologies of recent epidemics, etiologies that require an immediate public health response and additional pathogens of unknown endemicity. We then designed a study that would delineate background levels of transmission in the community in the absence of symptoms to provide corrected estimates of attribution for the principal determinants of AFI.\nMETHODS: A case-control study of acute febrile illness in patients ten years or older seeking health care in Iquitos, Loreto, Peru, was planned. Upon enrollment, we will obtain blood, saliva, and mid-turbinate nasal swabs at enrollment with a follow-up visit on day 21-28 following enrollment to attain vital status and convalescent saliva and blood samples, as well as a questionnaire including clinical, socio-demographic, occupational, travel, and animal contact information for each participant. Whole blood samples are to be simultaneously tested for 32 pathogens using TaqMan array cards. Mid-turbinate samples will be tested for SARS-CoV-2, Influenza A and Influenza B. Conditional logistic regression models will be fitted treating case/control status as the outcome and with pathogen-specific sample positivity as predictors to attain estimates of attributable pathogen fractions for AFI.\nDISCUSSION: The modular PCR platforms will allow for reporting of all primary results of respiratory samples within 72 h and blood samples within one week, allowing for results to influence local medical practice and enable timely public health responses. The inclusion of controls will allow for a more accurate estimate of the importance of specific prevalent pathogens as a cause of acute illness.\nSTUDY REGISTRATION: Project 1791, Registro de Proyectos de Investigación en Salud Pública (PRISA), Instituto Nacional de Salud, Perú.","container-title":"BMC public health","DOI":"10.1186/s12889-023-15619-6","ISSN":"1471-2458","issue":"1","journalAbbreviation":"BMC Public Health","language":"eng","note":"PMID: 37041550\nPMCID: PMC10088183","page":"674","source":"PubMed","title":"Etiology of acute febrile illness in the peruvian amazon as determined by modular formatted quantitative PCR: a protocol for RIVERA, a health facility-based case-control study","title-short":"Etiology of acute febrile illness in the peruvian amazon as determined by modular formatted quantitative PCR","volume":"23","author":[{"family":"Peñataro Yori","given":"Pablo"},{"family":"Paredes Olórtegui","given":"Maribel"},{"family":"Schiaffino","given":"Francesca"},{"family":"Colston","given":"Josh M."},{"family":"Pinedo Vasquez","given":"Tackeshy"},{"family":"Garcia Bardales","given":"Paul F."},{"family":"Shapiama Lopez","given":"Valentino"},{"family":"Zegarra Paredes","given":"Loyda Fiorella"},{"family":"Perez","given":"Karin"},{"family":"Curico","given":"Greisi"},{"family":"Flynn","given":"Thomas"},{"family":"Zhang","given":"Jixian"},{"family":"Ramal Asayag","given":"Cesar"},{"family":"Meza Sanchez","given":"Graciela"},{"family":"Silva Delgado","given":"Hermann"},{"family":"Casapia Morales","given":"Martin"},{"family":"Casanova","given":"Wilma"},{"family":"Jiu","given":"Bruce"},{"family":"Oberhelman","given":"Richard"},{"family":"Munayco Escate","given":"Cesar"},{"family":"Silver","given":"Rachel"},{"family":"Henao","given":"Olga"},{"family":"Cooper","given":"Kerry K."},{"family":"Liu","given":"Jie"},{"family":"Houpt","given":"Eric R."},{"family":"Kosek","given":"Margaret N."}],"issued":{"date-parts":[["2023",4,11]]}}}],"schema":"https://github.com/citation-style-language/schema/raw/master/csl-citation.json"} </w:instrText>
            </w:r>
            <w:r>
              <w:rPr>
                <w:rStyle w:val="id-label"/>
              </w:rPr>
              <w:fldChar w:fldCharType="separate"/>
            </w:r>
            <w:r w:rsidRPr="007C5D88">
              <w:t>[16]</w:t>
            </w:r>
            <w:r>
              <w:rPr>
                <w:rStyle w:val="id-label"/>
              </w:rPr>
              <w:fldChar w:fldCharType="end"/>
            </w:r>
          </w:p>
        </w:tc>
      </w:tr>
      <w:tr w:rsidR="001302D6" w:rsidRPr="00ED536A" w14:paraId="55DFE322" w14:textId="7F72B067" w:rsidTr="001302D6">
        <w:trPr>
          <w:trHeight w:val="315"/>
        </w:trPr>
        <w:tc>
          <w:tcPr>
            <w:tcW w:w="4111" w:type="dxa"/>
            <w:noWrap/>
            <w:hideMark/>
          </w:tcPr>
          <w:p w14:paraId="4CB1AA27" w14:textId="77777777" w:rsidR="001302D6" w:rsidRPr="00ED536A" w:rsidRDefault="001302D6" w:rsidP="00BD72B3">
            <w:r w:rsidRPr="00ED536A">
              <w:t xml:space="preserve">Adenovirus 40/41 and Pan </w:t>
            </w:r>
          </w:p>
        </w:tc>
        <w:tc>
          <w:tcPr>
            <w:tcW w:w="1216" w:type="dxa"/>
            <w:noWrap/>
            <w:hideMark/>
          </w:tcPr>
          <w:p w14:paraId="56D975CE" w14:textId="77777777" w:rsidR="001302D6" w:rsidRPr="00ED536A" w:rsidRDefault="001302D6" w:rsidP="00BD72B3">
            <w:r w:rsidRPr="00ED536A">
              <w:t>Virus</w:t>
            </w:r>
          </w:p>
        </w:tc>
        <w:tc>
          <w:tcPr>
            <w:tcW w:w="1070" w:type="dxa"/>
          </w:tcPr>
          <w:p w14:paraId="3AF3413E" w14:textId="177B7D79" w:rsidR="001302D6" w:rsidRPr="00ED536A" w:rsidRDefault="001302D6" w:rsidP="00BD72B3">
            <w:r w:rsidRPr="00ED536A">
              <w:rPr>
                <w:rFonts w:hint="eastAsia"/>
              </w:rPr>
              <w:t>√</w:t>
            </w:r>
          </w:p>
        </w:tc>
        <w:tc>
          <w:tcPr>
            <w:tcW w:w="1336" w:type="dxa"/>
            <w:noWrap/>
            <w:hideMark/>
          </w:tcPr>
          <w:p w14:paraId="6F893F4B" w14:textId="232077FC" w:rsidR="001302D6" w:rsidRPr="00ED536A" w:rsidRDefault="001302D6" w:rsidP="00BD72B3">
            <w:r w:rsidRPr="00ED536A">
              <w:rPr>
                <w:rFonts w:hint="eastAsia"/>
              </w:rPr>
              <w:t>√</w:t>
            </w:r>
          </w:p>
        </w:tc>
        <w:tc>
          <w:tcPr>
            <w:tcW w:w="1443" w:type="dxa"/>
            <w:noWrap/>
            <w:hideMark/>
          </w:tcPr>
          <w:p w14:paraId="7F4E09D1" w14:textId="77777777" w:rsidR="001302D6" w:rsidRPr="00ED536A" w:rsidRDefault="001302D6" w:rsidP="00BD72B3">
            <w:r w:rsidRPr="00ED536A">
              <w:rPr>
                <w:rFonts w:hint="eastAsia"/>
              </w:rPr>
              <w:t>√</w:t>
            </w:r>
          </w:p>
        </w:tc>
        <w:tc>
          <w:tcPr>
            <w:tcW w:w="1096" w:type="dxa"/>
          </w:tcPr>
          <w:p w14:paraId="48E50998" w14:textId="28980FA5" w:rsidR="001302D6" w:rsidRPr="00ED536A" w:rsidRDefault="001302D6" w:rsidP="00BD72B3">
            <w:r w:rsidRPr="00ED536A">
              <w:fldChar w:fldCharType="begin"/>
            </w:r>
            <w:r w:rsidR="00D03290">
              <w:instrText xml:space="preserve"> ADDIN ZOTERO_ITEM CSL_CITATION {"citationID":"QBY0l483","properties":{"formattedCitation":"[62, 63]","plainCitation":"[62, 63]","noteIndex":0},"citationItems":[{"id":"AbFEL1eB/CEyAswjy","uris":["http://zotero.org/users/local/uUXI4KTl/items/GSMT3EGU"],"itemData":{"id":1370,"type":"article-journal","abstract":"Fowl adenovirus (FAdV) serotype-4 is highly pathogenic for chickens, especially for broilers aged 3 to 5 wk, and it has emerged as one of the foremost causes of economic losses to the poultry industry in the last 30 years. The liver is a major target organ of FAdV-4 infections, and virus-infected chickens usually show symptoms of hydropericardium syndrome. The virus is very contagious, and it is spread both vertically and horizontally. It can be isolated from infected liver homogenates and detected by several laboratory diagnostic methods (including an agar gel immunodiffusion test, indirect immunofluorescence assays, counterimmunoelectrophoresis, enzyme-linked immunosorbent assays, restriction endonuclease analyses, polymerase chain reaction (PCR), real-time PCR, and high-resolution melting-curve analyses). Although inactivated vaccines have been deployed widely to control the disease, attenuated live vaccines and subunit vaccines also have been developed, and they are more attractive vaccine candidates. This article provides a comprehensive review of FAdV-4, including its epidemiology, pathogenesis, diagnostic detection, and vaccine strategies.","container-title":"Poultry Science","DOI":"10.3382/ps/pex087","ISSN":"1525-3171","issue":"8","journalAbbreviation":"Poult Sci","language":"eng","note":"PMID: 28498980","page":"2630-2640","source":"PubMed","title":"Fowl adenovirus serotype 4: Epidemiology, pathogenesis, diagnostic detection, and vaccine strategies","title-short":"Fowl adenovirus serotype 4","volume":"96","author":[{"family":"Li","given":"P. H."},{"family":"Zheng","given":"P. P."},{"family":"Zhang","given":"T. F."},{"family":"Wen","given":"G. Y."},{"family":"Shao","given":"H. B."},{"family":"Luo","given":"Q. P."}],"issued":{"date-parts":[["2017",8,1]]}}},{"id":"AbFEL1eB/wMtn7hS5","uris":["http://zotero.org/users/local/uUXI4KTl/items/4QRXUEDA"],"itemData":{"id":1367,"type":"article-journal","abstract":"Inclusion body hepatitis (IBH) is, in some cases, a fatal disease affecting fowl by adenovirus strains which are subdivided into 5 species (A-E). In the current study, we investigated sequences from the Loop L1 region of the hexon gene of sequences of adenovirus field stains 1/A and 11/D isolated from a poultry flock co-infected with IBH and avian reoviruses ARVs. In early 2021, an epidemiologic survey highlighted the coinfection adenoviruses with other viruses (orthoreovirus infection) as being particularly deleterious within the poultry industry. Here, we investigated the Loop L1 HVR1-4 region of the hexon gene with relative synonymous codon usage (RSCU) designation and RSCU inclusive of all the mutations. These are the first results that have been presented on fowl adenovirus species A and D with simultaneous reovirus infection in 38-days old broiler chickens in Poland.","container-title":"PloS One","DOI":"10.1371/journal.pone.0256137","ISSN":"1932-6203","issue":"8","journalAbbreviation":"PLoS One","language":"eng","note":"PMID: 34411166\nPMCID: PMC8376056","page":"e0256137","source":"PubMed","title":"Fowl adenovirus strains 1/A and 11/D isolated from birds with reovirus infection","volume":"16","author":[{"family":"Niczyporuk","given":"Jowita Samanta"},{"family":"Kozdrun","given":"Wojciech"},{"family":"Czekaj","given":"Hanna"},{"family":"Stys-Fijol","given":"Natalia"}],"issued":{"date-parts":[["2021"]]}}}],"schema":"https://github.com/citation-style-language/schema/raw/master/csl-citation.json"} </w:instrText>
            </w:r>
            <w:r w:rsidRPr="00ED536A">
              <w:fldChar w:fldCharType="separate"/>
            </w:r>
            <w:r w:rsidR="00D03290" w:rsidRPr="00D03290">
              <w:t>[62, 63]</w:t>
            </w:r>
            <w:r w:rsidRPr="00ED536A">
              <w:fldChar w:fldCharType="end"/>
            </w:r>
          </w:p>
        </w:tc>
        <w:tc>
          <w:tcPr>
            <w:tcW w:w="1636" w:type="dxa"/>
          </w:tcPr>
          <w:p w14:paraId="2F38988E" w14:textId="77777777" w:rsidR="001302D6" w:rsidRPr="00ED536A" w:rsidRDefault="001302D6" w:rsidP="00BD72B3"/>
        </w:tc>
        <w:tc>
          <w:tcPr>
            <w:tcW w:w="2268" w:type="dxa"/>
          </w:tcPr>
          <w:p w14:paraId="6DE6495D" w14:textId="102DEB2E" w:rsidR="001302D6" w:rsidRPr="00ED536A" w:rsidRDefault="0036694F" w:rsidP="00BD72B3">
            <w:r>
              <w:rPr>
                <w:rStyle w:val="citation-part"/>
              </w:rPr>
              <w:fldChar w:fldCharType="begin"/>
            </w:r>
            <w:r>
              <w:rPr>
                <w:rStyle w:val="citation-part"/>
              </w:rPr>
              <w:instrText xml:space="preserve"> ADDIN ZOTERO_ITEM CSL_CITATION {"citationID":"RLt59Tgk","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6F7CCDC9" w14:textId="36996EFE" w:rsidTr="001302D6">
        <w:trPr>
          <w:trHeight w:val="315"/>
        </w:trPr>
        <w:tc>
          <w:tcPr>
            <w:tcW w:w="4111" w:type="dxa"/>
            <w:noWrap/>
            <w:hideMark/>
          </w:tcPr>
          <w:p w14:paraId="09196273" w14:textId="77777777" w:rsidR="001302D6" w:rsidRPr="00ED536A" w:rsidRDefault="001302D6" w:rsidP="00BD72B3">
            <w:r w:rsidRPr="00ED536A">
              <w:t xml:space="preserve">Astrovirus </w:t>
            </w:r>
          </w:p>
        </w:tc>
        <w:tc>
          <w:tcPr>
            <w:tcW w:w="1216" w:type="dxa"/>
            <w:noWrap/>
            <w:hideMark/>
          </w:tcPr>
          <w:p w14:paraId="2DE29A1D" w14:textId="77777777" w:rsidR="001302D6" w:rsidRPr="00ED536A" w:rsidRDefault="001302D6" w:rsidP="00BD72B3">
            <w:r w:rsidRPr="00ED536A">
              <w:t>Virus</w:t>
            </w:r>
          </w:p>
        </w:tc>
        <w:tc>
          <w:tcPr>
            <w:tcW w:w="1070" w:type="dxa"/>
          </w:tcPr>
          <w:p w14:paraId="1AEEB928" w14:textId="77893D75" w:rsidR="001302D6" w:rsidRPr="00ED536A" w:rsidRDefault="001302D6" w:rsidP="00BD72B3">
            <w:r w:rsidRPr="00ED536A">
              <w:rPr>
                <w:rFonts w:hint="eastAsia"/>
              </w:rPr>
              <w:t>√</w:t>
            </w:r>
          </w:p>
        </w:tc>
        <w:tc>
          <w:tcPr>
            <w:tcW w:w="1336" w:type="dxa"/>
            <w:noWrap/>
            <w:hideMark/>
          </w:tcPr>
          <w:p w14:paraId="693F172F" w14:textId="5447C998" w:rsidR="001302D6" w:rsidRPr="00ED536A" w:rsidRDefault="001302D6" w:rsidP="00BD72B3"/>
        </w:tc>
        <w:tc>
          <w:tcPr>
            <w:tcW w:w="1443" w:type="dxa"/>
            <w:noWrap/>
            <w:hideMark/>
          </w:tcPr>
          <w:p w14:paraId="34695F4F" w14:textId="77777777" w:rsidR="001302D6" w:rsidRPr="00ED536A" w:rsidRDefault="001302D6" w:rsidP="00BD72B3"/>
        </w:tc>
        <w:tc>
          <w:tcPr>
            <w:tcW w:w="1096" w:type="dxa"/>
          </w:tcPr>
          <w:p w14:paraId="4E118015" w14:textId="573993FC" w:rsidR="001302D6" w:rsidRPr="00ED536A" w:rsidRDefault="001302D6" w:rsidP="00BD72B3">
            <w:r w:rsidRPr="00ED536A">
              <w:fldChar w:fldCharType="begin"/>
            </w:r>
            <w:r w:rsidR="00D03290">
              <w:instrText xml:space="preserve"> ADDIN ZOTERO_ITEM CSL_CITATION {"citationID":"r87e2nnv","properties":{"formattedCitation":"[64]","plainCitation":"[64]","noteIndex":0},"citationItems":[{"id":"AbFEL1eB/j8nK8Vqg","uris":["http://zotero.org/users/local/uUXI4KTl/items/DTRIFBMR"],"itemData":{"id":1123,"type":"article-journal","abstract":"Background\nWild birds may harbor and transmit viruses that are potentially pathogenic to humans, domestic animals, and other wildlife.\n\nResults\nUsing the viral metagenomic approach, we investigated the virome of cloacal swab specimens collected from 3182 birds (the majority of them wild species) consisting of &gt; 87 different species in 10 different orders within the Aves classes. The virus diversity in wild birds was higher than that in breeding birds. We acquired 707 viral genomes from 18 defined families and 4 unclassified virus groups, with 265 virus genomes sharing &lt; 60% protein sequence identities with their best matches in GenBank comprising new virus families, genera, or species. RNA viruses containing the conserved RdRp domain with no phylogenetic affinity to currently defined virus families existed in different bird species. Genomes of the astrovirus, picornavirus, coronavirus, calicivirus, parvovirus, circovirus, retrovirus, and adenovirus families which include known avian pathogens were fully characterized. Putative cross-species transmissions were observed with viruses in wild birds showing &gt; 95% amino acid sequence identity to previously reported viruses in domestic poultry. Genomic recombination was observed for some genomes showing discordant phylogenies based on structural and non-structural regions. Mapping the next-generation sequencing (NGS) data respectively against the 707 genomes revealed that these viruses showed distribution pattern differences among birds with different habitats (breeding or wild), orders, and sampling sites but no significant differences between birds with different behavioral features (migratory and resident).\n\nConclusions\nThe existence of a highly diverse virome highlights the challenges in elucidating the evolution, etiology, and ecology of viruses in wild birds., \nVideo Abstract\n\nSupplementary Information\nThe online version contains supplementary material available at 10.1186/s40168-022-01246-7.","container-title":"Microbiome","DOI":"10.1186/s40168-022-01246-7","ISSN":"2049-2618","journalAbbreviation":"Microbiome","note":"PMID: 35413940\nPMCID: PMC9001828","page":"60","source":"PubMed Central","title":"Virome in the cloaca of wild and breeding birds revealed a diversity of significant viruses","volume":"10","author":[{"family":"Shan","given":"Tongling"},{"family":"Yang","given":"Shixing"},{"family":"Wang","given":"Haoning"},{"family":"Wang","given":"Hao"},{"family":"Zhang","given":"Ju"},{"family":"Gong","given":"Ga"},{"family":"Xiao","given":"Yuqing"},{"family":"Yang","given":"Jie"},{"family":"Wang","given":"Xiaolong"},{"family":"Lu","given":"Juan"},{"family":"Zhao","given":"Min"},{"family":"Yang","given":"Zijun"},{"family":"Lu","given":"Xiang"},{"family":"Dai","given":"Ziyuan"},{"family":"He","given":"Yumin"},{"family":"Chen","given":"Xu"},{"family":"Zhou","given":"Rui"},{"family":"Yao","given":"Yuxin"},{"family":"Kong","given":"Ning"},{"family":"Zeng","given":"Jian"},{"family":"Ullah","given":"Kalim"},{"family":"Wang","given":"Xiaochun"},{"family":"Shen","given":"Quan"},{"family":"Deng","given":"Xutao"},{"family":"Zhang","given":"Jianmin"},{"family":"Delwart","given":"Eric"},{"family":"Tong","given":"Guangzhi"},{"family":"Zhang","given":"Wen"}],"issued":{"date-parts":[["2022",4,12]]}}}],"schema":"https://github.com/citation-style-language/schema/raw/master/csl-citation.json"} </w:instrText>
            </w:r>
            <w:r w:rsidRPr="00ED536A">
              <w:fldChar w:fldCharType="separate"/>
            </w:r>
            <w:r w:rsidR="00D03290" w:rsidRPr="00D03290">
              <w:t>[64]</w:t>
            </w:r>
            <w:r w:rsidRPr="00ED536A">
              <w:fldChar w:fldCharType="end"/>
            </w:r>
          </w:p>
        </w:tc>
        <w:tc>
          <w:tcPr>
            <w:tcW w:w="1636" w:type="dxa"/>
          </w:tcPr>
          <w:p w14:paraId="465EF254" w14:textId="77777777" w:rsidR="001302D6" w:rsidRPr="00ED536A" w:rsidRDefault="001302D6" w:rsidP="00BD72B3"/>
        </w:tc>
        <w:tc>
          <w:tcPr>
            <w:tcW w:w="2268" w:type="dxa"/>
          </w:tcPr>
          <w:p w14:paraId="3743EA01" w14:textId="7C665C5B" w:rsidR="001302D6" w:rsidRPr="00ED536A" w:rsidRDefault="0036694F" w:rsidP="00BD72B3">
            <w:r>
              <w:rPr>
                <w:rStyle w:val="citation-part"/>
              </w:rPr>
              <w:fldChar w:fldCharType="begin"/>
            </w:r>
            <w:r>
              <w:rPr>
                <w:rStyle w:val="citation-part"/>
              </w:rPr>
              <w:instrText xml:space="preserve"> ADDIN ZOTERO_ITEM CSL_CITATION {"citationID":"1rEQ1FMV","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03BD2F08" w14:textId="4374F923" w:rsidTr="001302D6">
        <w:trPr>
          <w:trHeight w:val="315"/>
        </w:trPr>
        <w:tc>
          <w:tcPr>
            <w:tcW w:w="4111" w:type="dxa"/>
            <w:noWrap/>
            <w:hideMark/>
          </w:tcPr>
          <w:p w14:paraId="21EF9022" w14:textId="77777777" w:rsidR="001302D6" w:rsidRPr="00ED536A" w:rsidRDefault="001302D6" w:rsidP="00BD72B3">
            <w:r w:rsidRPr="00ED536A">
              <w:t>Bocavirus</w:t>
            </w:r>
          </w:p>
        </w:tc>
        <w:tc>
          <w:tcPr>
            <w:tcW w:w="1216" w:type="dxa"/>
            <w:noWrap/>
            <w:hideMark/>
          </w:tcPr>
          <w:p w14:paraId="7E79226B" w14:textId="77777777" w:rsidR="001302D6" w:rsidRPr="00ED536A" w:rsidRDefault="001302D6" w:rsidP="00BD72B3">
            <w:r w:rsidRPr="00ED536A">
              <w:t>Virus</w:t>
            </w:r>
          </w:p>
        </w:tc>
        <w:tc>
          <w:tcPr>
            <w:tcW w:w="1070" w:type="dxa"/>
          </w:tcPr>
          <w:p w14:paraId="25A382BB" w14:textId="77777777" w:rsidR="001302D6" w:rsidRPr="00ED536A" w:rsidRDefault="001302D6" w:rsidP="00BD72B3"/>
        </w:tc>
        <w:tc>
          <w:tcPr>
            <w:tcW w:w="1336" w:type="dxa"/>
            <w:noWrap/>
            <w:hideMark/>
          </w:tcPr>
          <w:p w14:paraId="082A5A4F" w14:textId="6526ADEB" w:rsidR="001302D6" w:rsidRPr="00ED536A" w:rsidRDefault="001302D6" w:rsidP="00BD72B3">
            <w:r w:rsidRPr="00ED536A">
              <w:rPr>
                <w:rFonts w:hint="eastAsia"/>
              </w:rPr>
              <w:t>√</w:t>
            </w:r>
          </w:p>
        </w:tc>
        <w:tc>
          <w:tcPr>
            <w:tcW w:w="1443" w:type="dxa"/>
            <w:noWrap/>
            <w:hideMark/>
          </w:tcPr>
          <w:p w14:paraId="5BD750DB" w14:textId="77777777" w:rsidR="001302D6" w:rsidRPr="00ED536A" w:rsidRDefault="001302D6" w:rsidP="00BD72B3"/>
        </w:tc>
        <w:tc>
          <w:tcPr>
            <w:tcW w:w="1096" w:type="dxa"/>
          </w:tcPr>
          <w:p w14:paraId="0836A290" w14:textId="16A9A01B" w:rsidR="001302D6" w:rsidRPr="00ED536A" w:rsidRDefault="001302D6" w:rsidP="00BD72B3">
            <w:r w:rsidRPr="00ED536A">
              <w:fldChar w:fldCharType="begin"/>
            </w:r>
            <w:r w:rsidR="00D03290">
              <w:instrText xml:space="preserve"> ADDIN ZOTERO_ITEM CSL_CITATION {"citationID":"2VqCAilD","properties":{"formattedCitation":"[50]","plainCitation":"[50]","noteIndex":0},"citationItems":[{"id":"AbFEL1eB/TnlnIp70","uris":["http://zotero.org/users/local/uUXI4KTl/items/GW762IQH"],"itemData":{"id":1395,"type":"article-journal","abstract":"Seven Blastocystis isolates from birds were genotyped by polymerase chain reaction (PCR) using diagnostic primers, and the homology among isolates was then confirmed by restriction fragment length polymorphism (RFLP) analysis of the small subunit ribosomal RNA gene. A zoonotic genotype, subtype 4, was detected in three isolates by PCR, but the RFLP profiles of these isolates differed from those of the subtype 4 reported previously from a human. None of the other four isolates were amplified with any subtype-specific primer sets, and the profiles of these isolates were different from any ribodemes of Blastocystis hominis reported previously. In the present study, the seven isolates from birds were classified into three genetically distinct genotypes. Therefore, birds appear to be infected with multiple genotypes. It is unclear whether the isolates examined in the present study are zoonotic or not. Therefore, it is important to determine the phylogenetic relationships between unknown genotypes from birds and the multiple genotypes of B. hominis.","container-title":"Parasitology Research","DOI":"10.1007/s00436-002-0782-5","ISSN":"0932-0113","issue":"5","journalAbbreviation":"Parasitol Res","language":"eng","note":"PMID: 12632154","page":"393-396","source":"PubMed","title":"Molecular characterization of Blastocystis isolates from birds by PCR with diagnostic primers and restriction fragment length polymorphism analysis of the small subunit ribosomal RNA gene","volume":"89","author":[{"family":"Abe","given":"Niichiro"},{"family":"Wu","given":"Zhiliang"},{"family":"Yoshikawa","given":"Hisao"}],"issued":{"date-parts":[["2003",3]]}}}],"schema":"https://github.com/citation-style-language/schema/raw/master/csl-citation.json"} </w:instrText>
            </w:r>
            <w:r w:rsidRPr="00ED536A">
              <w:fldChar w:fldCharType="separate"/>
            </w:r>
            <w:r w:rsidR="00D03290" w:rsidRPr="00D03290">
              <w:t>[50]</w:t>
            </w:r>
            <w:r w:rsidRPr="00ED536A">
              <w:fldChar w:fldCharType="end"/>
            </w:r>
          </w:p>
        </w:tc>
        <w:tc>
          <w:tcPr>
            <w:tcW w:w="1636" w:type="dxa"/>
          </w:tcPr>
          <w:p w14:paraId="208D2DFA" w14:textId="77777777" w:rsidR="001302D6" w:rsidRPr="00ED536A" w:rsidRDefault="001302D6" w:rsidP="00BD72B3"/>
        </w:tc>
        <w:tc>
          <w:tcPr>
            <w:tcW w:w="2268" w:type="dxa"/>
          </w:tcPr>
          <w:p w14:paraId="79868635" w14:textId="06D16B27" w:rsidR="001302D6" w:rsidRPr="00ED536A" w:rsidRDefault="007C5D88" w:rsidP="00BD72B3">
            <w:r>
              <w:rPr>
                <w:rStyle w:val="citation-part"/>
              </w:rPr>
              <w:fldChar w:fldCharType="begin"/>
            </w:r>
            <w:r>
              <w:rPr>
                <w:rStyle w:val="citation-part"/>
              </w:rPr>
              <w:instrText xml:space="preserve"> ADDIN ZOTERO_ITEM CSL_CITATION {"citationID":"SSUEWxYz","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366097D5" w14:textId="38D79EEF" w:rsidTr="001302D6">
        <w:trPr>
          <w:trHeight w:val="315"/>
        </w:trPr>
        <w:tc>
          <w:tcPr>
            <w:tcW w:w="4111" w:type="dxa"/>
            <w:noWrap/>
            <w:hideMark/>
          </w:tcPr>
          <w:p w14:paraId="0BC20885" w14:textId="77777777" w:rsidR="001302D6" w:rsidRPr="00ED536A" w:rsidRDefault="001302D6" w:rsidP="00BD72B3">
            <w:r w:rsidRPr="00ED536A">
              <w:t>Chikungunya</w:t>
            </w:r>
          </w:p>
        </w:tc>
        <w:tc>
          <w:tcPr>
            <w:tcW w:w="1216" w:type="dxa"/>
            <w:noWrap/>
            <w:hideMark/>
          </w:tcPr>
          <w:p w14:paraId="2DCD9C27" w14:textId="77777777" w:rsidR="001302D6" w:rsidRPr="00ED536A" w:rsidRDefault="001302D6" w:rsidP="00BD72B3">
            <w:r w:rsidRPr="00ED536A">
              <w:t>Virus</w:t>
            </w:r>
          </w:p>
        </w:tc>
        <w:tc>
          <w:tcPr>
            <w:tcW w:w="1070" w:type="dxa"/>
          </w:tcPr>
          <w:p w14:paraId="4BB7FB44" w14:textId="77777777" w:rsidR="001302D6" w:rsidRPr="00ED536A" w:rsidRDefault="001302D6" w:rsidP="00BD72B3"/>
        </w:tc>
        <w:tc>
          <w:tcPr>
            <w:tcW w:w="1336" w:type="dxa"/>
            <w:noWrap/>
            <w:hideMark/>
          </w:tcPr>
          <w:p w14:paraId="43EC42BC" w14:textId="2E2FDCDD" w:rsidR="001302D6" w:rsidRPr="00ED536A" w:rsidRDefault="001302D6" w:rsidP="00BD72B3"/>
        </w:tc>
        <w:tc>
          <w:tcPr>
            <w:tcW w:w="1443" w:type="dxa"/>
            <w:noWrap/>
            <w:hideMark/>
          </w:tcPr>
          <w:p w14:paraId="59C8F379" w14:textId="77777777" w:rsidR="001302D6" w:rsidRPr="00ED536A" w:rsidRDefault="001302D6" w:rsidP="00BD72B3">
            <w:r w:rsidRPr="00ED536A">
              <w:rPr>
                <w:rFonts w:hint="eastAsia"/>
              </w:rPr>
              <w:t>√</w:t>
            </w:r>
          </w:p>
        </w:tc>
        <w:tc>
          <w:tcPr>
            <w:tcW w:w="1096" w:type="dxa"/>
          </w:tcPr>
          <w:p w14:paraId="315DAE70" w14:textId="77777777" w:rsidR="001302D6" w:rsidRPr="00ED536A" w:rsidRDefault="001302D6" w:rsidP="00BD72B3"/>
        </w:tc>
        <w:tc>
          <w:tcPr>
            <w:tcW w:w="1636" w:type="dxa"/>
          </w:tcPr>
          <w:p w14:paraId="4AA48C06" w14:textId="77777777" w:rsidR="001302D6" w:rsidRPr="00ED536A" w:rsidRDefault="001302D6" w:rsidP="00BD72B3"/>
        </w:tc>
        <w:tc>
          <w:tcPr>
            <w:tcW w:w="2268" w:type="dxa"/>
          </w:tcPr>
          <w:p w14:paraId="42F8FE15" w14:textId="2215CF0D" w:rsidR="001302D6" w:rsidRPr="00ED536A" w:rsidRDefault="00444D17" w:rsidP="00BD72B3">
            <w:r>
              <w:fldChar w:fldCharType="begin"/>
            </w:r>
            <w:r>
              <w:instrText xml:space="preserve"> ADDIN ZOTERO_ITEM CSL_CITATION {"citationID":"Chfqvjeh","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3168AEAE" w14:textId="65383B80" w:rsidTr="001302D6">
        <w:trPr>
          <w:trHeight w:val="315"/>
        </w:trPr>
        <w:tc>
          <w:tcPr>
            <w:tcW w:w="4111" w:type="dxa"/>
            <w:noWrap/>
            <w:hideMark/>
          </w:tcPr>
          <w:p w14:paraId="32ADA204" w14:textId="77777777" w:rsidR="001302D6" w:rsidRPr="00ED536A" w:rsidRDefault="001302D6" w:rsidP="00BD72B3">
            <w:r w:rsidRPr="00ED536A">
              <w:t>Coronavirus (229E, HKU1, NL63, OC43, SARS, MERS, SARS-CoV-2)</w:t>
            </w:r>
          </w:p>
        </w:tc>
        <w:tc>
          <w:tcPr>
            <w:tcW w:w="1216" w:type="dxa"/>
            <w:noWrap/>
            <w:hideMark/>
          </w:tcPr>
          <w:p w14:paraId="4A2D52E9" w14:textId="77777777" w:rsidR="001302D6" w:rsidRPr="00ED536A" w:rsidRDefault="001302D6" w:rsidP="00BD72B3">
            <w:r w:rsidRPr="00ED536A">
              <w:t>Virus</w:t>
            </w:r>
          </w:p>
        </w:tc>
        <w:tc>
          <w:tcPr>
            <w:tcW w:w="1070" w:type="dxa"/>
          </w:tcPr>
          <w:p w14:paraId="6BD06EE1" w14:textId="77777777" w:rsidR="001302D6" w:rsidRPr="00ED536A" w:rsidRDefault="001302D6" w:rsidP="00BD72B3"/>
        </w:tc>
        <w:tc>
          <w:tcPr>
            <w:tcW w:w="1336" w:type="dxa"/>
            <w:noWrap/>
            <w:hideMark/>
          </w:tcPr>
          <w:p w14:paraId="47D29E38" w14:textId="07447774" w:rsidR="001302D6" w:rsidRPr="00ED536A" w:rsidRDefault="001302D6" w:rsidP="00BD72B3">
            <w:r w:rsidRPr="00ED536A">
              <w:rPr>
                <w:rFonts w:hint="eastAsia"/>
              </w:rPr>
              <w:t>√</w:t>
            </w:r>
          </w:p>
        </w:tc>
        <w:tc>
          <w:tcPr>
            <w:tcW w:w="1443" w:type="dxa"/>
            <w:noWrap/>
            <w:hideMark/>
          </w:tcPr>
          <w:p w14:paraId="760CA18F" w14:textId="77777777" w:rsidR="001302D6" w:rsidRPr="00ED536A" w:rsidRDefault="001302D6" w:rsidP="00BD72B3"/>
        </w:tc>
        <w:tc>
          <w:tcPr>
            <w:tcW w:w="1096" w:type="dxa"/>
          </w:tcPr>
          <w:p w14:paraId="633B41D1" w14:textId="64002929" w:rsidR="001302D6" w:rsidRPr="00ED536A" w:rsidRDefault="001302D6" w:rsidP="00BD72B3">
            <w:r w:rsidRPr="00ED536A">
              <w:fldChar w:fldCharType="begin"/>
            </w:r>
            <w:r w:rsidR="00D03290">
              <w:instrText xml:space="preserve"> ADDIN ZOTERO_ITEM CSL_CITATION {"citationID":"vOwvKXKU","properties":{"formattedCitation":"[65]","plainCitation":"[65]","noteIndex":0},"citationItems":[{"id":"AbFEL1eB/oZkVQebl","uris":["http://zotero.org/users/local/uUXI4KTl/items/WCQL5DGX"],"itemData":{"id":1421,"type":"article-journal","abstract":"The 2019 novel coronavirus (SARS-CoV-2) pandemic has caused a global health emergency. The outbreak of this virus has raised a number of questions: What is SARS-CoV-2? How transmissible is SARS-CoV-2? How severely affected are patients infected with SARS-CoV-2? What are the risk factors for viral infection? What are the differences between this novel coronavirus and other coronaviruses? To answer these questions, we performed a comparative study of four pathogenic viruses that primarily attack the respiratory system and may cause death, namely, SARS-CoV-2, severe acute respiratory syndrome (SARS-CoV), Middle East respiratory syndrome (MERS-CoV), and influenza A viruses (H1N1 and H3N2 strains). This comparative study provides a critical evaluation of the origin, genomic features, transmission, and pathogenicity of these viruses. Because the coronavirus disease 2019 (COVID-19) pandemic caused by SARS-CoV-2 is ongoing, this evaluation may inform public health administrators and medical experts to aid in curbing the pandemic's progression.","container-title":"Frontiers in Immunology","DOI":"10.3389/fimmu.2020.552909","ISSN":"1664-3224","journalAbbreviation":"Front Immunol","language":"eng","note":"PMID: 33013925\nPMCID: PMC7516028","page":"552909","source":"PubMed","title":"Comparative Review of SARS-CoV-2, SARS-CoV, MERS-CoV, and Influenza A Respiratory Viruses","volume":"11","author":[{"family":"Abdelrahman","given":"Zeinab"},{"family":"Li","given":"Mengyuan"},{"family":"Wang","given":"Xiaosheng"}],"issued":{"date-parts":[["2020"]]}}}],"schema":"https://github.com/citation-style-language/schema/raw/master/csl-citation.json"} </w:instrText>
            </w:r>
            <w:r w:rsidRPr="00ED536A">
              <w:fldChar w:fldCharType="separate"/>
            </w:r>
            <w:r w:rsidR="00D03290" w:rsidRPr="00D03290">
              <w:t>[65]</w:t>
            </w:r>
            <w:r w:rsidRPr="00ED536A">
              <w:fldChar w:fldCharType="end"/>
            </w:r>
          </w:p>
          <w:p w14:paraId="1864CB2F" w14:textId="4C21CB0B" w:rsidR="001302D6" w:rsidRPr="00ED536A" w:rsidRDefault="001302D6" w:rsidP="00BD72B3">
            <w:r w:rsidRPr="00ED536A">
              <w:fldChar w:fldCharType="begin"/>
            </w:r>
            <w:r w:rsidR="00D03290">
              <w:instrText xml:space="preserve"> ADDIN ZOTERO_ITEM CSL_CITATION {"citationID":"FvNrTaWd","properties":{"formattedCitation":"[66]","plainCitation":"[66]","noteIndex":0},"citationItems":[{"id":"AbFEL1eB/RQ6GjfI0","uris":["http://zotero.org/users/local/uUXI4KTl/items/MCDGJUTV"],"itemData":{"id":1424,"type":"article-journal","abstract":"Deltacoronavirus, widely distributed among pigs and wild birds, pose a significant risk of cross-species transmission, including potential human epidemics. Metagenomic analysis of bird samples from Qinghai Lake, China in 2021 reported the presence of Deltacoronavirus. A specific gene fragment of Deltacoronavirus was detected in fecal samples from wild birds at a positive rate of 5.94% (6/101). Next-generation sequencing (NGS) identified a novel Deltacoronavirus strain, which was closely related to isolates from the United Arab Emirates (2018), China (2022), and Poland (2023). Subsequently the strain was named A/black-headed gull/Qinghai/2021(BHG-QH-2021) upon confirmation of the Cytochrome b gene of black-headed gull in the sample. All available genome sequences of avian Deltacoronavirus, including the newly identified BHG-QH-2021 and 5 representative strains of porcine Deltacoronavirus (PDCoV), were classified according to ICTV criteria. In contrast to Coronavirus HKU15, which infects both mammals and birds and shows the possibility of cross-species transmission from bird to mammal host, our analysis revealed that BHG-QH-2021 is classified as Putative species 4. Putative species 4 has been reported to infect 5 species of birds but not mammals, suggesting that cross-species transmission of Putative species 4 is more prevalent among birds. Recombination analysis traced BHG-QH-2021 origin to dut148cor1 and MW01_1o strains, with MW01_1o contributing the S gene. Surprisingly, SwissModle prediction showed that the optimal template for receptor-binding domain (RBD) of BHG-QH-2021 is derived from the human coronavirus 229E, a member of the Alphacoronavirus, rather than the anticipated RBD structure of PDCoV of Deltacoronavirus. Further molecular docking analysis revealed that substituting the loop 1-2 segments of HCoV-229E significantly enhanced the binding capability of BHG-QH-2021 with human Aminopeptidase N (hAPN), surpassing its native receptor-binding domain (RBD). Most importantly, this finding was further confirmed by co-immunoprecipitation experiment that loop 1-2 segments of HCoV-229E enable BHG-QH-2021 RBD binding to hAPN, indicating that the loop 1-2 segment of the RBD in Putative species 4 is a probable key determinant for the virus ability to spill over into humans. Our results summarize the phylogenetic relationships among known Deltacoronavirus, reveal an independent putative avian Deltacoronavirus species with inter-continental and inter-species transmission potential, and underscore the importance of continuous surveillance of wildlife Deltacoronavirus.","container-title":"Frontiers in Microbiology","DOI":"10.3389/fmicb.2024.1423367","ISSN":"1664-302X","journalAbbreviation":"Front Microbiol","language":"eng","note":"PMID: 38933020\nPMCID: PMC11199898","page":"1423367","source":"PubMed","title":"Genetic characterization of the first Deltacoronavirus from wild birds around Qinghai Lake","volume":"15","author":[{"family":"Tian","given":"Ye"},{"family":"Yu","given":"Tianqi"},{"family":"Wang","given":"Jun"},{"family":"Zhang","given":"Haoxiang"},{"family":"Jian","given":"Yingna"},{"family":"Li","given":"Xiuping"},{"family":"Wang","given":"Geping"},{"family":"Wang","given":"Guanghua"},{"family":"Hu","given":"Yong"},{"family":"Lu","given":"Chenhe"},{"family":"Zhou","given":"Jiyong"},{"family":"Ma","given":"Liqing"},{"family":"Liao","given":"Min"}],"issued":{"date-parts":[["2024"]]}}}],"schema":"https://github.com/citation-style-language/schema/raw/master/csl-citation.json"} </w:instrText>
            </w:r>
            <w:r w:rsidRPr="00ED536A">
              <w:fldChar w:fldCharType="separate"/>
            </w:r>
            <w:r w:rsidR="00D03290" w:rsidRPr="00D03290">
              <w:t>[66]</w:t>
            </w:r>
            <w:r w:rsidRPr="00ED536A">
              <w:fldChar w:fldCharType="end"/>
            </w:r>
          </w:p>
        </w:tc>
        <w:tc>
          <w:tcPr>
            <w:tcW w:w="1636" w:type="dxa"/>
          </w:tcPr>
          <w:p w14:paraId="02CCCC7E" w14:textId="77777777" w:rsidR="001302D6" w:rsidRPr="00ED536A" w:rsidRDefault="001302D6" w:rsidP="00BD72B3"/>
        </w:tc>
        <w:tc>
          <w:tcPr>
            <w:tcW w:w="2268" w:type="dxa"/>
          </w:tcPr>
          <w:p w14:paraId="394F8F77" w14:textId="57F05FD1" w:rsidR="001302D6" w:rsidRPr="00ED536A" w:rsidRDefault="00D03290" w:rsidP="00BD72B3">
            <w:r>
              <w:rPr>
                <w:rStyle w:val="id-label"/>
              </w:rPr>
              <w:fldChar w:fldCharType="begin"/>
            </w:r>
            <w:r>
              <w:rPr>
                <w:rStyle w:val="id-label"/>
              </w:rPr>
              <w:instrText xml:space="preserve"> ADDIN ZOTERO_ITEM CSL_CITATION {"citationID":"O0RKlCuS","properties":{"formattedCitation":"[67, 68]","plainCitation":"[67, 68]","noteIndex":0},"citationItems":[{"id":394,"uris":["http://zotero.org/users/16620631/items/4DV6V9NX"],"itemData":{"id":394,"type":"article-journal","abstract":"BACKGROUND: We sought to determine whether infections with human coronaviruses (HCoVs) 229E, OC43, HKU1, and NL63 are associated with pneumonia and to define the epidemiology of HCoV infection in rural Thailand.\nMETHODS: We developed a real-time reverse-transcription polymerase chain reaction (RT-PCR) assay panel for the recognized HCoV types and compared HCoV infections in patients hospitalized with pneumonia, outpatients with influenza-like illness, and asymptomatic control patients between September 2003 and August 2005.\nRESULTS: During study year 1, 43 (5.9%) of 734 patients with pneumonia had HCoV infections; 72.1% of the infections were with OC43. During study year 2, when control patients were available, 21 (1.8%) of 1156 patients with pneumonia, 12 (2.3%) of 513 outpatients, and 6 (2.1%) of 281 control patients had HCoV infections. Compared with infection in control patients, infection with any HCoV type or with all types combined was not associated with pneumonia (adjusted odds ratio for all HCoV types, 0.67 [95% confidence interval, 0.26-1.75]; P=.40). HCoV infections were detected throughout both study years; 93.6% of OC43 infections in the first year occurred from January through March.\nCONCLUSIONS: HCoV infections were infrequently detected in rural Thailand by use of sensitive real-time RT-PCR assays. We found no association between HCoV infection and illness. However, we noted year-to-year variation in the prevalence of HCoV strains, which likely influenced our results.","container-title":"The Journal of Infectious Diseases","DOI":"10.1086/521308","ISSN":"0022-1899","issue":"9","journalAbbreviation":"J Infect Dis","language":"eng","note":"PMID: 17922396\nPMCID: PMC7109921","page":"1321-1328","source":"PubMed","title":"Human coronavirus infections in rural Thailand: a comprehensive study using real-time reverse-transcription polymerase chain reaction assays","title-short":"Human coronavirus infections in rural Thailand","volume":"196","author":[{"family":"Dare","given":"Ryan K."},{"family":"Fry","given":"Alicia M."},{"family":"Chittaganpitch","given":"Malinee"},{"family":"Sawanpanyalert","given":"Pathom"},{"family":"Olsen","given":"Sonja J."},{"family":"Erdman","given":"Dean D."}],"issued":{"date-parts":[["2007",11,1]]}}},{"id":391,"uris":["http://zotero.org/users/16620631/items/UA68CFEG"],"itemData":{"id":391,"type":"article-journal","abstract":"A new human coronavirus (CoV), subsequently named Middle East respiratory syndrome (MERS)-CoV, was first reported in Saudi Arabia in September 2012. In response, we developed two real-time reverse transcription-PCR (rRT-PCR) assays targeting the MERS-CoV nucleocapsid (N) gene and evaluated these assays as a panel with a previously published assay targeting the reg</w:instrText>
            </w:r>
            <w:r>
              <w:rPr>
                <w:rStyle w:val="id-label"/>
                <w:rFonts w:hint="eastAsia"/>
              </w:rPr>
              <w:instrText xml:space="preserve">ion upstream of the MERS-CoV envelope gene (upE) for the detection and confirmation of MERS-CoV infection. All assays detected </w:instrText>
            </w:r>
            <w:r>
              <w:rPr>
                <w:rStyle w:val="id-label"/>
                <w:rFonts w:hint="eastAsia"/>
              </w:rPr>
              <w:instrText>≤</w:instrText>
            </w:r>
            <w:r>
              <w:rPr>
                <w:rStyle w:val="id-label"/>
                <w:rFonts w:hint="eastAsia"/>
              </w:rPr>
              <w:instrText xml:space="preserve">10 copies/reaction of quantified RNA transcripts, with a linear dynamic range of 8 log units and 1.3 </w:instrText>
            </w:r>
            <w:r>
              <w:rPr>
                <w:rStyle w:val="id-label"/>
                <w:rFonts w:hint="eastAsia"/>
              </w:rPr>
              <w:instrText>×</w:instrText>
            </w:r>
            <w:r>
              <w:rPr>
                <w:rStyle w:val="id-label"/>
                <w:rFonts w:hint="eastAsia"/>
              </w:rPr>
              <w:instrText xml:space="preserve"> 10(-3) 50% tissue cultur</w:instrText>
            </w:r>
            <w:r>
              <w:rPr>
                <w:rStyle w:val="id-label"/>
              </w:rPr>
              <w:instrText xml:space="preserve">e infective doses (TCID50)/ml of cultured MERS-CoV per reaction. All assays performed comparably with respiratory, serum, and stool specimens spiked with cultured virus. No false-positive amplifications were obtained with other human coronaviruses or common respiratory viral pathogens or with 336 diverse clinical specimens from non-MERS-CoV cases; specimens from two confirmed MERS-CoV cases were positive with all assay signatures. In June 2012, the U.S. Food and Drug Administration authorized emergency use of the rRT-PCR assay panel as an in vitro diagnostic test for MERS-CoV. A kit consisting of the three assay signatures and a positive control was assembled and distributed to public health laboratories in the United States and internationally to support MERS-CoV surveillance and public health responses.","container-title":"Journal of Clinical Microbiology","DOI":"10.1128/JCM.02533-13","ISSN":"1098-660X","issue":"1","journalAbbreviation":"J Clin Microbiol","language":"eng","note":"PMID: 24153118\nPMCID: PMC3911421","page":"67-75","source":"PubMed","title":"Real-time reverse transcription-PCR assay panel for Middle East respiratory syndrome coronavirus","volume":"52","author":[{"family":"Lu","given":"Xiaoyan"},{"family":"Whitaker","given":"Brett"},{"family":"Sakthivel","given":"Senthil Kumar K."},{"family":"Kamili","given":"Shifaq"},{"family":"Rose","given":"Laura E."},{"family":"Lowe","given":"Luis"},{"family":"Mohareb","given":"Emad"},{"family":"Elassal","given":"Emad M."},{"family":"Al-sanouri","given":"Tarek"},{"family":"Haddadin","given":"Aktham"},{"family":"Erdman","given":"Dean D."}],"issued":{"date-parts":[["2014",1]]}}}],"schema":"https://github.com/citation-style-language/schema/raw/master/csl-citation.json"} </w:instrText>
            </w:r>
            <w:r>
              <w:rPr>
                <w:rStyle w:val="id-label"/>
              </w:rPr>
              <w:fldChar w:fldCharType="separate"/>
            </w:r>
            <w:r w:rsidRPr="00D03290">
              <w:t>[67, 68]</w:t>
            </w:r>
            <w:r>
              <w:rPr>
                <w:rStyle w:val="id-label"/>
              </w:rPr>
              <w:fldChar w:fldCharType="end"/>
            </w:r>
          </w:p>
        </w:tc>
      </w:tr>
      <w:tr w:rsidR="001302D6" w:rsidRPr="00ED536A" w14:paraId="423E035D" w14:textId="3C3FACA3" w:rsidTr="001302D6">
        <w:trPr>
          <w:trHeight w:val="315"/>
        </w:trPr>
        <w:tc>
          <w:tcPr>
            <w:tcW w:w="4111" w:type="dxa"/>
            <w:noWrap/>
            <w:hideMark/>
          </w:tcPr>
          <w:p w14:paraId="1802114B" w14:textId="77777777" w:rsidR="001302D6" w:rsidRPr="00ED536A" w:rsidRDefault="001302D6" w:rsidP="00BD72B3">
            <w:r w:rsidRPr="00ED536A">
              <w:lastRenderedPageBreak/>
              <w:t>Crimean-Congo hemorrhagic fever virus</w:t>
            </w:r>
          </w:p>
        </w:tc>
        <w:tc>
          <w:tcPr>
            <w:tcW w:w="1216" w:type="dxa"/>
            <w:noWrap/>
            <w:hideMark/>
          </w:tcPr>
          <w:p w14:paraId="225E3A0C" w14:textId="77777777" w:rsidR="001302D6" w:rsidRPr="00ED536A" w:rsidRDefault="001302D6" w:rsidP="00BD72B3">
            <w:r w:rsidRPr="00ED536A">
              <w:t>Virus</w:t>
            </w:r>
          </w:p>
        </w:tc>
        <w:tc>
          <w:tcPr>
            <w:tcW w:w="1070" w:type="dxa"/>
          </w:tcPr>
          <w:p w14:paraId="02F39687" w14:textId="77777777" w:rsidR="001302D6" w:rsidRPr="00ED536A" w:rsidRDefault="001302D6" w:rsidP="00BD72B3"/>
        </w:tc>
        <w:tc>
          <w:tcPr>
            <w:tcW w:w="1336" w:type="dxa"/>
            <w:noWrap/>
            <w:hideMark/>
          </w:tcPr>
          <w:p w14:paraId="13E5A2FF" w14:textId="73F52447" w:rsidR="001302D6" w:rsidRPr="00ED536A" w:rsidRDefault="001302D6" w:rsidP="00BD72B3"/>
        </w:tc>
        <w:tc>
          <w:tcPr>
            <w:tcW w:w="1443" w:type="dxa"/>
            <w:noWrap/>
            <w:hideMark/>
          </w:tcPr>
          <w:p w14:paraId="6BAAD2CC" w14:textId="77777777" w:rsidR="001302D6" w:rsidRPr="00ED536A" w:rsidRDefault="001302D6" w:rsidP="00BD72B3">
            <w:r w:rsidRPr="00ED536A">
              <w:rPr>
                <w:rFonts w:hint="eastAsia"/>
              </w:rPr>
              <w:t>√</w:t>
            </w:r>
          </w:p>
        </w:tc>
        <w:tc>
          <w:tcPr>
            <w:tcW w:w="1096" w:type="dxa"/>
          </w:tcPr>
          <w:p w14:paraId="67954419" w14:textId="5A0F93FB" w:rsidR="001302D6" w:rsidRPr="00ED536A" w:rsidRDefault="001302D6" w:rsidP="00BD72B3">
            <w:r w:rsidRPr="00ED536A">
              <w:fldChar w:fldCharType="begin"/>
            </w:r>
            <w:r w:rsidR="00D03290">
              <w:instrText xml:space="preserve"> ADDIN ZOTERO_ITEM CSL_CITATION {"citationID":"EVUIdZGx","properties":{"formattedCitation":"[69]","plainCitation":"[69]","noteIndex":0},"citationItems":[{"id":"AbFEL1eB/hA2rlgpH","uris":["http://zotero.org/users/local/uUXI4KTl/items/IJ3LDPIN"],"itemData":{"id":1427,"type":"article-journal","abstract":"We investigated migratory birds' role in spreading Crimean-Congo hemorrhagic fever virus (CCHFV) through attached ticks. We detected CCHFV RNA in ticks on migratory birds in Turkey. Two isolates showed similarity with CCHFV genotype 4, suggesting a role for ticks in CCHFV epidemics in Turkey and spread of CCHFV by birds.","container-title":"Emerging Infectious Diseases","DOI":"10.3201/eid2008.131547","ISSN":"1080-6059","issue":"8","journalAbbreviation":"Emerg Infect Dis","language":"eng","note":"PMID: 25062428\nPMCID: PMC4111188","page":"1331-1334","source":"PubMed","title":"Role of migratory birds in spreading Crimean-Congo hemorrhagic fever, Turkey","volume":"20","author":[{"family":"Leblebicioglu","given":"Hakan"},{"family":"Eroglu","given":"Cafer"},{"family":"Erciyas-Yavuz","given":"Kiraz"},{"family":"Hokelek","given":"Murat"},{"family":"Acici","given":"Mustafa"},{"family":"Yilmaz","given":"Hava"}],"issued":{"date-parts":[["2014",8]]}}}],"schema":"https://github.com/citation-style-language/schema/raw/master/csl-citation.json"} </w:instrText>
            </w:r>
            <w:r w:rsidRPr="00ED536A">
              <w:fldChar w:fldCharType="separate"/>
            </w:r>
            <w:r w:rsidR="00D03290" w:rsidRPr="00D03290">
              <w:t>[69]</w:t>
            </w:r>
            <w:r w:rsidRPr="00ED536A">
              <w:fldChar w:fldCharType="end"/>
            </w:r>
          </w:p>
        </w:tc>
        <w:tc>
          <w:tcPr>
            <w:tcW w:w="1636" w:type="dxa"/>
          </w:tcPr>
          <w:p w14:paraId="41AAD82E" w14:textId="77777777" w:rsidR="001302D6" w:rsidRPr="00ED536A" w:rsidRDefault="001302D6" w:rsidP="00BD72B3"/>
        </w:tc>
        <w:tc>
          <w:tcPr>
            <w:tcW w:w="2268" w:type="dxa"/>
          </w:tcPr>
          <w:p w14:paraId="71CEABF9" w14:textId="05C612F2" w:rsidR="001302D6" w:rsidRPr="00ED536A" w:rsidRDefault="00444D17" w:rsidP="00BD72B3">
            <w:r>
              <w:fldChar w:fldCharType="begin"/>
            </w:r>
            <w:r>
              <w:instrText xml:space="preserve"> ADDIN ZOTERO_ITEM CSL_CITATION {"citationID":"tkHQG5GD","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444D17">
              <w:t>[12]</w:t>
            </w:r>
            <w:r>
              <w:fldChar w:fldCharType="end"/>
            </w:r>
          </w:p>
        </w:tc>
      </w:tr>
      <w:tr w:rsidR="001302D6" w:rsidRPr="00ED536A" w14:paraId="0847035A" w14:textId="20A86998" w:rsidTr="001302D6">
        <w:trPr>
          <w:trHeight w:val="315"/>
        </w:trPr>
        <w:tc>
          <w:tcPr>
            <w:tcW w:w="4111" w:type="dxa"/>
            <w:noWrap/>
            <w:hideMark/>
          </w:tcPr>
          <w:p w14:paraId="6013DFA6" w14:textId="77777777" w:rsidR="001302D6" w:rsidRPr="00ED536A" w:rsidRDefault="001302D6" w:rsidP="00BD72B3">
            <w:r w:rsidRPr="00ED536A">
              <w:t>Cytomegalovirus</w:t>
            </w:r>
          </w:p>
        </w:tc>
        <w:tc>
          <w:tcPr>
            <w:tcW w:w="1216" w:type="dxa"/>
            <w:noWrap/>
            <w:hideMark/>
          </w:tcPr>
          <w:p w14:paraId="7577CD7A" w14:textId="77777777" w:rsidR="001302D6" w:rsidRPr="00ED536A" w:rsidRDefault="001302D6" w:rsidP="00BD72B3">
            <w:r w:rsidRPr="00ED536A">
              <w:t>Virus</w:t>
            </w:r>
          </w:p>
        </w:tc>
        <w:tc>
          <w:tcPr>
            <w:tcW w:w="1070" w:type="dxa"/>
          </w:tcPr>
          <w:p w14:paraId="6A55DCE5" w14:textId="77777777" w:rsidR="001302D6" w:rsidRPr="00ED536A" w:rsidRDefault="001302D6" w:rsidP="00BD72B3"/>
        </w:tc>
        <w:tc>
          <w:tcPr>
            <w:tcW w:w="1336" w:type="dxa"/>
            <w:noWrap/>
            <w:hideMark/>
          </w:tcPr>
          <w:p w14:paraId="1012A9EC" w14:textId="55C3DD82" w:rsidR="001302D6" w:rsidRPr="00ED536A" w:rsidRDefault="001302D6" w:rsidP="00BD72B3">
            <w:r w:rsidRPr="00ED536A">
              <w:rPr>
                <w:rFonts w:hint="eastAsia"/>
              </w:rPr>
              <w:t>√</w:t>
            </w:r>
          </w:p>
        </w:tc>
        <w:tc>
          <w:tcPr>
            <w:tcW w:w="1443" w:type="dxa"/>
            <w:noWrap/>
            <w:hideMark/>
          </w:tcPr>
          <w:p w14:paraId="370D8C17" w14:textId="77777777" w:rsidR="001302D6" w:rsidRPr="00ED536A" w:rsidRDefault="001302D6" w:rsidP="00BD72B3">
            <w:r w:rsidRPr="00ED536A">
              <w:rPr>
                <w:rFonts w:hint="eastAsia"/>
              </w:rPr>
              <w:t>√</w:t>
            </w:r>
          </w:p>
        </w:tc>
        <w:tc>
          <w:tcPr>
            <w:tcW w:w="1096" w:type="dxa"/>
          </w:tcPr>
          <w:p w14:paraId="2B7B3C68" w14:textId="77777777" w:rsidR="001302D6" w:rsidRPr="00ED536A" w:rsidRDefault="001302D6" w:rsidP="00BD72B3"/>
        </w:tc>
        <w:tc>
          <w:tcPr>
            <w:tcW w:w="1636" w:type="dxa"/>
          </w:tcPr>
          <w:p w14:paraId="376DDCC6" w14:textId="77777777" w:rsidR="001302D6" w:rsidRPr="00ED536A" w:rsidRDefault="001302D6" w:rsidP="00BD72B3"/>
        </w:tc>
        <w:tc>
          <w:tcPr>
            <w:tcW w:w="2268" w:type="dxa"/>
          </w:tcPr>
          <w:p w14:paraId="77E7A2B0" w14:textId="4A17784E" w:rsidR="001302D6" w:rsidRPr="00ED536A" w:rsidRDefault="0036694F" w:rsidP="00BD72B3">
            <w:r>
              <w:rPr>
                <w:rStyle w:val="citation-part"/>
              </w:rPr>
              <w:fldChar w:fldCharType="begin"/>
            </w:r>
            <w:r>
              <w:rPr>
                <w:rStyle w:val="citation-part"/>
              </w:rPr>
              <w:instrText xml:space="preserve"> ADDIN ZOTERO_ITEM CSL_CITATION {"citationID":"DnajNAZl","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32889D22" w14:textId="0C593C2B" w:rsidTr="001302D6">
        <w:trPr>
          <w:trHeight w:val="315"/>
        </w:trPr>
        <w:tc>
          <w:tcPr>
            <w:tcW w:w="4111" w:type="dxa"/>
            <w:noWrap/>
            <w:hideMark/>
          </w:tcPr>
          <w:p w14:paraId="275835DD" w14:textId="77777777" w:rsidR="001302D6" w:rsidRPr="00ED536A" w:rsidRDefault="001302D6" w:rsidP="00BD72B3">
            <w:r w:rsidRPr="00ED536A">
              <w:t>Dengue</w:t>
            </w:r>
          </w:p>
        </w:tc>
        <w:tc>
          <w:tcPr>
            <w:tcW w:w="1216" w:type="dxa"/>
            <w:noWrap/>
            <w:hideMark/>
          </w:tcPr>
          <w:p w14:paraId="7E173287" w14:textId="77777777" w:rsidR="001302D6" w:rsidRPr="00ED536A" w:rsidRDefault="001302D6" w:rsidP="00BD72B3">
            <w:r w:rsidRPr="00ED536A">
              <w:t>Virus</w:t>
            </w:r>
          </w:p>
        </w:tc>
        <w:tc>
          <w:tcPr>
            <w:tcW w:w="1070" w:type="dxa"/>
          </w:tcPr>
          <w:p w14:paraId="025C8914" w14:textId="77777777" w:rsidR="001302D6" w:rsidRPr="00ED536A" w:rsidRDefault="001302D6" w:rsidP="00BD72B3"/>
        </w:tc>
        <w:tc>
          <w:tcPr>
            <w:tcW w:w="1336" w:type="dxa"/>
            <w:noWrap/>
            <w:hideMark/>
          </w:tcPr>
          <w:p w14:paraId="5AFA5DAD" w14:textId="159D2C84" w:rsidR="001302D6" w:rsidRPr="00ED536A" w:rsidRDefault="001302D6" w:rsidP="00BD72B3"/>
        </w:tc>
        <w:tc>
          <w:tcPr>
            <w:tcW w:w="1443" w:type="dxa"/>
            <w:noWrap/>
            <w:hideMark/>
          </w:tcPr>
          <w:p w14:paraId="51E8A0C5" w14:textId="77777777" w:rsidR="001302D6" w:rsidRPr="00ED536A" w:rsidRDefault="001302D6" w:rsidP="00BD72B3">
            <w:r w:rsidRPr="00ED536A">
              <w:rPr>
                <w:rFonts w:hint="eastAsia"/>
              </w:rPr>
              <w:t>√</w:t>
            </w:r>
          </w:p>
        </w:tc>
        <w:tc>
          <w:tcPr>
            <w:tcW w:w="1096" w:type="dxa"/>
          </w:tcPr>
          <w:p w14:paraId="0D4973BC" w14:textId="0055AD99" w:rsidR="001302D6" w:rsidRPr="00ED536A" w:rsidRDefault="001302D6" w:rsidP="00BD72B3">
            <w:r w:rsidRPr="00ED536A">
              <w:fldChar w:fldCharType="begin"/>
            </w:r>
            <w:r w:rsidR="00D03290">
              <w:instrText xml:space="preserve"> ADDIN ZOTERO_ITEM CSL_CITATION {"citationID":"99hOiWAk","properties":{"formattedCitation":"[70]","plainCitation":"[70]","noteIndex":0},"citationItems":[{"id":"AbFEL1eB/7fEfr25E","uris":["http://zotero.org/users/local/uUXI4KTl/items/EPDF7JYZ"],"itemData":{"id":1437,"type":"article-journal","abstract":"Dengue is a rapidly spreading mosquito-borne flavivirus infection that is prevalent in tropical and sub-tropical regions. Humans are known to be the main reservoir host maintaining the epidemic cycles of dengue but it is unclear if dengue virus is also maintained in a similar enzootic cycle. The systematic review was conducted in accordance to Cochrane's PRISMA recommendations. A search was done on PubMed, EMBASE, Scopus and Cochrane Library. Key data on animal dengue positivity was extracted and classified according to animal type and diagnostic modes. Of the 3818 articles identified, 56 articles were used in this review. A total of 16,333 animals were tested, 1817 of which were positive for dengue virus by RT-PCR or serology. Dengue positivity was detected in bats (10.1%), non-human primates (27.3%), birds (11%), bovid (4.1%), dogs (1.6%), horses (5.1%), pigs (34.1%), rodents (3.5%), marsupials (13%) and other small animals (7.3%). While majority of dengue positivity via serology suggests potential enzootic transmission, but regular dengue virus spillback cannot be excluded. With the exception of bats, acute infection among animals is limited. Further investigation on animals is critically required to better understand their role as potential reservoir in dengue transmission.","container-title":"One Health (Amsterdam, Netherlands)","DOI":"10.1016/j.onehlt.2021.100216","ISSN":"2352-7714","journalAbbreviation":"One Health","language":"eng","note":"PMID: 33598525\nPMCID: PMC7868715","page":"100216","source":"PubMed","title":"Animals as potential reservoirs for dengue transmission: A systematic review","title-short":"Animals as potential reservoirs for dengue transmission","volume":"12","author":[{"family":"Gwee","given":"Sylvia Xiao Wei"},{"family":"St John","given":"Ashley L."},{"family":"Gray","given":"Gregory C."},{"family":"Pang","given":"Junxiong"}],"issued":{"date-parts":[["2021",6]]}}}],"schema":"https://github.com/citation-style-language/schema/raw/master/csl-citation.json"} </w:instrText>
            </w:r>
            <w:r w:rsidRPr="00ED536A">
              <w:fldChar w:fldCharType="separate"/>
            </w:r>
            <w:r w:rsidR="00D03290" w:rsidRPr="00D03290">
              <w:t>[70]</w:t>
            </w:r>
            <w:r w:rsidRPr="00ED536A">
              <w:fldChar w:fldCharType="end"/>
            </w:r>
          </w:p>
        </w:tc>
        <w:tc>
          <w:tcPr>
            <w:tcW w:w="1636" w:type="dxa"/>
          </w:tcPr>
          <w:p w14:paraId="0B146641" w14:textId="77777777" w:rsidR="001302D6" w:rsidRPr="00ED536A" w:rsidRDefault="001302D6" w:rsidP="00BD72B3"/>
        </w:tc>
        <w:tc>
          <w:tcPr>
            <w:tcW w:w="2268" w:type="dxa"/>
          </w:tcPr>
          <w:p w14:paraId="5665E568" w14:textId="32B6272D" w:rsidR="001302D6" w:rsidRPr="00ED536A" w:rsidRDefault="00E219D4" w:rsidP="00BD72B3">
            <w:r>
              <w:fldChar w:fldCharType="begin"/>
            </w:r>
            <w:r>
              <w:instrText xml:space="preserve"> ADDIN ZOTERO_ITEM CSL_CITATION {"citationID":"wpCEzwIO","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21764C05" w14:textId="1E1EB1EE" w:rsidTr="001302D6">
        <w:trPr>
          <w:trHeight w:val="315"/>
        </w:trPr>
        <w:tc>
          <w:tcPr>
            <w:tcW w:w="4111" w:type="dxa"/>
            <w:noWrap/>
            <w:hideMark/>
          </w:tcPr>
          <w:p w14:paraId="3E00F845" w14:textId="77777777" w:rsidR="001302D6" w:rsidRPr="00ED536A" w:rsidRDefault="001302D6" w:rsidP="00BD72B3">
            <w:bookmarkStart w:id="4" w:name="OLE_LINK1"/>
            <w:r w:rsidRPr="00ED536A">
              <w:t>Enterovirus</w:t>
            </w:r>
            <w:bookmarkEnd w:id="4"/>
          </w:p>
        </w:tc>
        <w:tc>
          <w:tcPr>
            <w:tcW w:w="1216" w:type="dxa"/>
            <w:noWrap/>
            <w:hideMark/>
          </w:tcPr>
          <w:p w14:paraId="46413D84" w14:textId="77777777" w:rsidR="001302D6" w:rsidRPr="00ED536A" w:rsidRDefault="001302D6" w:rsidP="00BD72B3">
            <w:r w:rsidRPr="00ED536A">
              <w:t>Virus</w:t>
            </w:r>
          </w:p>
        </w:tc>
        <w:tc>
          <w:tcPr>
            <w:tcW w:w="1070" w:type="dxa"/>
          </w:tcPr>
          <w:p w14:paraId="28CA720B" w14:textId="67079BAD" w:rsidR="001302D6" w:rsidRPr="00ED536A" w:rsidRDefault="001302D6" w:rsidP="00BD72B3">
            <w:r w:rsidRPr="00ED536A">
              <w:rPr>
                <w:rFonts w:hint="eastAsia"/>
              </w:rPr>
              <w:t>√</w:t>
            </w:r>
          </w:p>
        </w:tc>
        <w:tc>
          <w:tcPr>
            <w:tcW w:w="1336" w:type="dxa"/>
            <w:noWrap/>
            <w:hideMark/>
          </w:tcPr>
          <w:p w14:paraId="4FE1D19C" w14:textId="1F209C59" w:rsidR="001302D6" w:rsidRPr="00ED536A" w:rsidRDefault="001302D6" w:rsidP="00BD72B3"/>
        </w:tc>
        <w:tc>
          <w:tcPr>
            <w:tcW w:w="1443" w:type="dxa"/>
            <w:noWrap/>
            <w:hideMark/>
          </w:tcPr>
          <w:p w14:paraId="253333A7" w14:textId="77777777" w:rsidR="001302D6" w:rsidRPr="00ED536A" w:rsidRDefault="001302D6" w:rsidP="00BD72B3">
            <w:r w:rsidRPr="00ED536A">
              <w:rPr>
                <w:rFonts w:hint="eastAsia"/>
              </w:rPr>
              <w:t>√</w:t>
            </w:r>
          </w:p>
        </w:tc>
        <w:tc>
          <w:tcPr>
            <w:tcW w:w="1096" w:type="dxa"/>
          </w:tcPr>
          <w:p w14:paraId="7F98CCA2" w14:textId="77777777" w:rsidR="001302D6" w:rsidRPr="00ED536A" w:rsidRDefault="001302D6" w:rsidP="00BD72B3"/>
        </w:tc>
        <w:tc>
          <w:tcPr>
            <w:tcW w:w="1636" w:type="dxa"/>
          </w:tcPr>
          <w:p w14:paraId="24B0F71F" w14:textId="77777777" w:rsidR="001302D6" w:rsidRPr="00ED536A" w:rsidRDefault="001302D6" w:rsidP="00BD72B3"/>
        </w:tc>
        <w:tc>
          <w:tcPr>
            <w:tcW w:w="2268" w:type="dxa"/>
          </w:tcPr>
          <w:p w14:paraId="1A9CC790" w14:textId="5AA19007" w:rsidR="001302D6" w:rsidRPr="00ED536A" w:rsidRDefault="0036694F" w:rsidP="00BD72B3">
            <w:r>
              <w:rPr>
                <w:rStyle w:val="citation-part"/>
              </w:rPr>
              <w:fldChar w:fldCharType="begin"/>
            </w:r>
            <w:r>
              <w:rPr>
                <w:rStyle w:val="citation-part"/>
              </w:rPr>
              <w:instrText xml:space="preserve"> ADDIN ZOTERO_ITEM CSL_CITATION {"citationID":"WqMscQ41","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00E19110" w14:textId="0BA09976" w:rsidTr="001302D6">
        <w:trPr>
          <w:trHeight w:val="315"/>
        </w:trPr>
        <w:tc>
          <w:tcPr>
            <w:tcW w:w="4111" w:type="dxa"/>
            <w:noWrap/>
            <w:hideMark/>
          </w:tcPr>
          <w:p w14:paraId="524F1A02" w14:textId="77777777" w:rsidR="001302D6" w:rsidRPr="00ED536A" w:rsidRDefault="001302D6" w:rsidP="00BD72B3">
            <w:r w:rsidRPr="00ED536A">
              <w:t>Hepatitis E</w:t>
            </w:r>
          </w:p>
        </w:tc>
        <w:tc>
          <w:tcPr>
            <w:tcW w:w="1216" w:type="dxa"/>
            <w:noWrap/>
            <w:hideMark/>
          </w:tcPr>
          <w:p w14:paraId="3FA58F6D" w14:textId="77777777" w:rsidR="001302D6" w:rsidRPr="00ED536A" w:rsidRDefault="001302D6" w:rsidP="00BD72B3">
            <w:r w:rsidRPr="00ED536A">
              <w:t>Virus</w:t>
            </w:r>
          </w:p>
        </w:tc>
        <w:tc>
          <w:tcPr>
            <w:tcW w:w="1070" w:type="dxa"/>
          </w:tcPr>
          <w:p w14:paraId="1D27196E" w14:textId="77777777" w:rsidR="001302D6" w:rsidRPr="00ED536A" w:rsidRDefault="001302D6" w:rsidP="00BD72B3"/>
        </w:tc>
        <w:tc>
          <w:tcPr>
            <w:tcW w:w="1336" w:type="dxa"/>
            <w:noWrap/>
            <w:hideMark/>
          </w:tcPr>
          <w:p w14:paraId="4D7C1420" w14:textId="3D3E4403" w:rsidR="001302D6" w:rsidRPr="00ED536A" w:rsidRDefault="001302D6" w:rsidP="00BD72B3"/>
        </w:tc>
        <w:tc>
          <w:tcPr>
            <w:tcW w:w="1443" w:type="dxa"/>
            <w:noWrap/>
            <w:hideMark/>
          </w:tcPr>
          <w:p w14:paraId="2C1CED10" w14:textId="77777777" w:rsidR="001302D6" w:rsidRPr="00ED536A" w:rsidRDefault="001302D6" w:rsidP="00BD72B3">
            <w:r w:rsidRPr="00ED536A">
              <w:rPr>
                <w:rFonts w:hint="eastAsia"/>
              </w:rPr>
              <w:t>√</w:t>
            </w:r>
          </w:p>
        </w:tc>
        <w:tc>
          <w:tcPr>
            <w:tcW w:w="1096" w:type="dxa"/>
          </w:tcPr>
          <w:p w14:paraId="30D7ABEC" w14:textId="1F288E61" w:rsidR="001302D6" w:rsidRPr="00ED536A" w:rsidRDefault="001302D6" w:rsidP="00BD72B3">
            <w:r w:rsidRPr="00ED536A">
              <w:fldChar w:fldCharType="begin"/>
            </w:r>
            <w:r w:rsidR="00D03290">
              <w:instrText xml:space="preserve"> ADDIN ZOTERO_ITEM CSL_CITATION {"citationID":"bqR2ksiC","properties":{"formattedCitation":"[71, 72]","plainCitation":"[71, 72]","noteIndex":0},"citationItems":[{"id":"AbFEL1eB/aLkAV7tQ","uris":["http://zotero.org/users/local/uUXI4KTl/items/8NQVMGBB"],"itemData":{"id":1599,"type":"article-journal","abstract":"Hepatitis E is a human disease mainly characterized by acute liver illness, which is caused by infection with the hepatitis E virus (HEV). Large hepatitis E outbreaks have been described in developing countries; however, the disease is also increasingly recognized in industrialized countries. Mortality rates up to 25% have been described for pregnant women during outbreaks in developing countries. In addition, chronic disease courses could be observed in immunocompromised transplant patients. Whereas the HEV genotypes 1 and 2 are mainly confined to humans, genotypes 3 and 4 are also found in animals and can be zoonotically transmitted to humans. Domestic pig and wild boar represent the most important reservoirs for these genotypes. A distinct subtype of genotype 3 has been repeatedly detected in rabbits and a few human patients. Recently, HEV genotype 7 has been identified in dromedary camels and in an immunocompromised transplant patient. The reservoir animals get infected with HEV without showing any clinical symptoms. Besides these well-known animal reservoirs, HEV-specific antibodies and/or the genome of HEV or HEV-related viruses have also been detected in many other animal species, including primates, other mammals and birds. In particular, genotypes 3 and 4 infections are documented in many domestic, wildlife and zoo animal species. In most cases, the presence of HEV in these animals can be explained by spillover infections, but a risk of virus transmission through contact with humans cannot be excluded. This review gives a general overview on the transmission pathways of HEV to humans. It particularly focuses on reported serological and molecular evidence of infections in wild, domestic and zoo animals with HEV or HEV-related viruses. The role of these animals for transmission of HEV to humans and other animals is discussed.","container-title":"Zoonoses and Public Health","DOI":"10.1111/zph.12405","ISSN":"1863-2378","issue":"1","journalAbbreviation":"Zoonoses Public Health","language":"eng","note":"PMID: 28944602","page":"11-29","source":"PubMed","title":"Hepatitis E virus and related viruses in wild, domestic and zoo animals: A review","title-short":"Hepatitis E virus and related viruses in wild, domestic and zoo animals","volume":"65","author":[{"family":"Spahr","given":"C."},{"family":"Knauf-Witzens","given":"T."},{"family":"Vahlenkamp","given":"T."},{"family":"Ulrich","given":"R. G."},{"family":"Johne","given":"R."}],"issued":{"date-parts":[["2018",2]]}}},{"id":"AbFEL1eB/btGvY0Pn","uris":["http://zotero.org/users/local/uUXI4KTl/items/XP3EVUNF"],"itemData":{"id":1601,"type":"article-journal","abstract":"Although the presence of four genotypes of avian hepatitis E virus (HEV) in chickens has been demonstrated, its natural host range is still barely known. In this study, swab samples from 626 wild birds originating from 62 bird species were investigated for HEV detection by molecular methods. The aim was to explore the cross-species infection of avian HEV and to compare the genetic diversity between strains infecting chicken and wild birds. In total, 8 positive samples from 4 different bird species (song thrush, little owl, feral pigeon and common buzzard) were identified and further confirmed by partial sequencing of ORF3. Based on a 237bp fragment of the capsid gene retrieved from 5 samples, phylogenetic analysis revealed the presence of avian HEV genotypes 1 and 3 in wild birds. The wild bird isolates shared 82.7-84.8% and 85.7-100% nucleotide sequence identity, respectively, to chicken isolates from the corresponding genotype. For two of the genotype 1 samples (14-2901 and 14-2906), from feral pigeons, genotype assignment could be also confirmed by phylogenetic analysis based on partial nucleotide sequence of the helicase gene. For the first time, the appearance of genotype 1 in Europe was detected, which together with close genetic relationship between HEVs present in chickens and wild birds indicates cross-species transmission.","container-title":"Virus Research","DOI":"10.1016/j.virusres.2016.11.028","ISSN":"1872-7492","journalAbbreviation":"Virus Res","language":"eng","note":"PMID: 27890632","page":"75-78","source":"PubMed","title":"Evidence of genotypes 1 and 3 of avian hepatitis E virus in wild birds","volume":"228","author":[{"family":"Zhang","given":"Xinquan"},{"family":"Bilic","given":"Ivana"},{"family":"Troxler","given":"Salome"},{"family":"Hess","given":"Michael"}],"issued":{"date-parts":[["2017",1,15]]}}}],"schema":"https://github.com/citation-style-language/schema/raw/master/csl-citation.json"} </w:instrText>
            </w:r>
            <w:r w:rsidRPr="00ED536A">
              <w:fldChar w:fldCharType="separate"/>
            </w:r>
            <w:r w:rsidR="00D03290" w:rsidRPr="00D03290">
              <w:t>[71, 72]</w:t>
            </w:r>
            <w:r w:rsidRPr="00ED536A">
              <w:fldChar w:fldCharType="end"/>
            </w:r>
          </w:p>
        </w:tc>
        <w:tc>
          <w:tcPr>
            <w:tcW w:w="1636" w:type="dxa"/>
          </w:tcPr>
          <w:p w14:paraId="464837FD" w14:textId="77777777" w:rsidR="001302D6" w:rsidRPr="00ED536A" w:rsidRDefault="001302D6" w:rsidP="00BD72B3"/>
        </w:tc>
        <w:tc>
          <w:tcPr>
            <w:tcW w:w="2268" w:type="dxa"/>
          </w:tcPr>
          <w:p w14:paraId="2B2BF58C" w14:textId="3BBC2913" w:rsidR="001302D6" w:rsidRPr="00ED536A" w:rsidRDefault="00E219D4" w:rsidP="00BD72B3">
            <w:r>
              <w:fldChar w:fldCharType="begin"/>
            </w:r>
            <w:r>
              <w:instrText xml:space="preserve"> ADDIN ZOTERO_ITEM CSL_CITATION {"citationID":"89hEEDtn","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7702487D" w14:textId="5077BFBE" w:rsidTr="001302D6">
        <w:trPr>
          <w:trHeight w:val="315"/>
        </w:trPr>
        <w:tc>
          <w:tcPr>
            <w:tcW w:w="4111" w:type="dxa"/>
            <w:noWrap/>
            <w:hideMark/>
          </w:tcPr>
          <w:p w14:paraId="6886CCBB" w14:textId="77777777" w:rsidR="001302D6" w:rsidRPr="00ED536A" w:rsidRDefault="001302D6" w:rsidP="00BD72B3">
            <w:r w:rsidRPr="00ED536A">
              <w:t>Herpes simplex virus 1 and 2</w:t>
            </w:r>
          </w:p>
        </w:tc>
        <w:tc>
          <w:tcPr>
            <w:tcW w:w="1216" w:type="dxa"/>
            <w:noWrap/>
            <w:hideMark/>
          </w:tcPr>
          <w:p w14:paraId="16690B70" w14:textId="77777777" w:rsidR="001302D6" w:rsidRPr="00ED536A" w:rsidRDefault="001302D6" w:rsidP="00BD72B3">
            <w:r w:rsidRPr="00ED536A">
              <w:t>Virus</w:t>
            </w:r>
          </w:p>
        </w:tc>
        <w:tc>
          <w:tcPr>
            <w:tcW w:w="1070" w:type="dxa"/>
          </w:tcPr>
          <w:p w14:paraId="35E41FCE" w14:textId="77777777" w:rsidR="001302D6" w:rsidRPr="00ED536A" w:rsidRDefault="001302D6" w:rsidP="00BD72B3"/>
        </w:tc>
        <w:tc>
          <w:tcPr>
            <w:tcW w:w="1336" w:type="dxa"/>
            <w:noWrap/>
            <w:hideMark/>
          </w:tcPr>
          <w:p w14:paraId="56E87D09" w14:textId="31E321F4" w:rsidR="001302D6" w:rsidRPr="00ED536A" w:rsidRDefault="001302D6" w:rsidP="00BD72B3"/>
        </w:tc>
        <w:tc>
          <w:tcPr>
            <w:tcW w:w="1443" w:type="dxa"/>
            <w:noWrap/>
            <w:hideMark/>
          </w:tcPr>
          <w:p w14:paraId="3011A8B3" w14:textId="77777777" w:rsidR="001302D6" w:rsidRPr="00ED536A" w:rsidRDefault="001302D6" w:rsidP="00BD72B3">
            <w:r w:rsidRPr="00ED536A">
              <w:rPr>
                <w:rFonts w:hint="eastAsia"/>
              </w:rPr>
              <w:t>√</w:t>
            </w:r>
          </w:p>
        </w:tc>
        <w:tc>
          <w:tcPr>
            <w:tcW w:w="1096" w:type="dxa"/>
          </w:tcPr>
          <w:p w14:paraId="48CD14F3" w14:textId="77777777" w:rsidR="001302D6" w:rsidRPr="00ED536A" w:rsidRDefault="001302D6" w:rsidP="00BD72B3"/>
        </w:tc>
        <w:tc>
          <w:tcPr>
            <w:tcW w:w="1636" w:type="dxa"/>
          </w:tcPr>
          <w:p w14:paraId="0FD1A6CB" w14:textId="77777777" w:rsidR="001302D6" w:rsidRPr="00ED536A" w:rsidRDefault="001302D6" w:rsidP="00BD72B3"/>
        </w:tc>
        <w:tc>
          <w:tcPr>
            <w:tcW w:w="2268" w:type="dxa"/>
          </w:tcPr>
          <w:p w14:paraId="1D03CB98" w14:textId="466F94E5" w:rsidR="001302D6" w:rsidRPr="00ED536A" w:rsidRDefault="00D8470E" w:rsidP="00BD72B3">
            <w:r>
              <w:rPr>
                <w:rStyle w:val="citation-part"/>
              </w:rPr>
              <w:fldChar w:fldCharType="begin"/>
            </w:r>
            <w:r>
              <w:rPr>
                <w:rStyle w:val="citation-part"/>
              </w:rPr>
              <w:instrText xml:space="preserve"> ADDIN ZOTERO_ITEM CSL_CITATION {"citationID":"reuxSWRa","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081533DB" w14:textId="35A64B74" w:rsidTr="001302D6">
        <w:trPr>
          <w:trHeight w:val="315"/>
        </w:trPr>
        <w:tc>
          <w:tcPr>
            <w:tcW w:w="4111" w:type="dxa"/>
            <w:noWrap/>
            <w:hideMark/>
          </w:tcPr>
          <w:p w14:paraId="2DA3CA37" w14:textId="77777777" w:rsidR="001302D6" w:rsidRPr="00ED536A" w:rsidRDefault="001302D6" w:rsidP="00BD72B3">
            <w:r w:rsidRPr="00ED536A">
              <w:t>human immunodeficiency virus I and II</w:t>
            </w:r>
          </w:p>
        </w:tc>
        <w:tc>
          <w:tcPr>
            <w:tcW w:w="1216" w:type="dxa"/>
            <w:noWrap/>
            <w:hideMark/>
          </w:tcPr>
          <w:p w14:paraId="7F915B8B" w14:textId="77777777" w:rsidR="001302D6" w:rsidRPr="00ED536A" w:rsidRDefault="001302D6" w:rsidP="00BD72B3">
            <w:r w:rsidRPr="00ED536A">
              <w:t>Virus</w:t>
            </w:r>
          </w:p>
        </w:tc>
        <w:tc>
          <w:tcPr>
            <w:tcW w:w="1070" w:type="dxa"/>
          </w:tcPr>
          <w:p w14:paraId="4F69E86B" w14:textId="77777777" w:rsidR="001302D6" w:rsidRPr="00ED536A" w:rsidRDefault="001302D6" w:rsidP="00BD72B3"/>
        </w:tc>
        <w:tc>
          <w:tcPr>
            <w:tcW w:w="1336" w:type="dxa"/>
            <w:noWrap/>
            <w:hideMark/>
          </w:tcPr>
          <w:p w14:paraId="0671F336" w14:textId="4A7B1720" w:rsidR="001302D6" w:rsidRPr="00ED536A" w:rsidRDefault="001302D6" w:rsidP="00BD72B3"/>
        </w:tc>
        <w:tc>
          <w:tcPr>
            <w:tcW w:w="1443" w:type="dxa"/>
            <w:noWrap/>
            <w:hideMark/>
          </w:tcPr>
          <w:p w14:paraId="5C8C2114" w14:textId="77777777" w:rsidR="001302D6" w:rsidRPr="00ED536A" w:rsidRDefault="001302D6" w:rsidP="00BD72B3">
            <w:r w:rsidRPr="00ED536A">
              <w:rPr>
                <w:rFonts w:hint="eastAsia"/>
              </w:rPr>
              <w:t>√</w:t>
            </w:r>
          </w:p>
        </w:tc>
        <w:tc>
          <w:tcPr>
            <w:tcW w:w="1096" w:type="dxa"/>
          </w:tcPr>
          <w:p w14:paraId="47B565A2" w14:textId="1D57A358" w:rsidR="001302D6" w:rsidRPr="00ED536A" w:rsidRDefault="001302D6" w:rsidP="00BD72B3">
            <w:r w:rsidRPr="00ED536A">
              <w:fldChar w:fldCharType="begin"/>
            </w:r>
            <w:r w:rsidR="00D03290">
              <w:instrText xml:space="preserve"> ADDIN ZOTERO_ITEM CSL_CITATION {"citationID":"1PI5k01o","properties":{"formattedCitation":"[48]","plainCitation":"[48]","noteIndex":0},"citationItems":[{"id":"AbFEL1eB/DaY4e38m","uris":["http://zotero.org/users/local/uUXI4KTl/items/JQ5KGYX7"],"itemData":{"id":1460,"type":"article-journal","abstract":"Histoplasmosis is an endemic mycosis caused by Histoplasma capsulatum. Infection develops by inhalation of microconidia from environmental sites inhabited by birds and bats. Disseminated disease is the usual presentation due to impaired cellular immunity. Common clinical manifestations include fever, fatigue, malaise, anorexia, weight loss, and respiratory symptoms. Histoplasma antigen detection is the most sensitive method for diagnosis. The sensitivity of the MVista® Quantitative Histoplasma antigen enzyme immunoassay is 95-100% in urine, over 90% in serum and bronchoalveolar lavage (BAL) antigen and 78% in cerebral spinal fluid (CSF). A proven diagnosis can be established by culture or pathology with sensitivities between 70% and 80%. The sensitivity of antibody detection by immunodiffusion or complement fixation was between 60% and 70%. Diagnosis using molecular methods has not been adequately validated for implementation and FDA cleared assays are unavailable. Liposomal amphotericin B should be used for 1-2 weeks followed by itraconazole for at least one year until CD4 counts are above 150 cells/mm3, HIV viral load is below 400 copies/mL and Histoplasma urine antigen is negative. Serum itraconazole level should be monitored to avoid drug toxicity. Antigen should be measured periodically to establish that treatment is effective and to assist in identifying relapse. The incidence of immune reconstitution inflammatory syndrome is low but it must be considered in patients who are thought to be failing antifungal treatment as it does not respond to changing antifungal agents but rather to initiation of corticosteroid therapy. In this review, we discuss pathogenesis, clinical manifestations, diagnosis and treatment based on personal experience and relevant publications.","container-title":"HIV/AIDS (Auckland, N.Z.)","DOI":"10.2147/HIV.S185631","ISSN":"1179-1373","journalAbbreviation":"HIV AIDS (Auckl)","language":"eng","note":"PMID: 32256121\nPMCID: PMC7090190","page":"113-125","source":"PubMed","title":"HIV-Associated Histoplasmosis: Current Perspectives","title-short":"HIV-Associated Histoplasmosis","volume":"12","author":[{"family":"Myint","given":"Thein"},{"family":"Leedy","given":"Nicole"},{"family":"Villacorta Cari","given":"Evelyn"},{"family":"Wheat","given":"L. Joseph"}],"issued":{"date-parts":[["2020"]]}}}],"schema":"https://github.com/citation-style-language/schema/raw/master/csl-citation.json"} </w:instrText>
            </w:r>
            <w:r w:rsidRPr="00ED536A">
              <w:fldChar w:fldCharType="separate"/>
            </w:r>
            <w:r w:rsidR="00D03290" w:rsidRPr="00D03290">
              <w:t>[48]</w:t>
            </w:r>
            <w:r w:rsidRPr="00ED536A">
              <w:fldChar w:fldCharType="end"/>
            </w:r>
          </w:p>
        </w:tc>
        <w:tc>
          <w:tcPr>
            <w:tcW w:w="1636" w:type="dxa"/>
            <w:vAlign w:val="bottom"/>
          </w:tcPr>
          <w:p w14:paraId="6E99C8D5" w14:textId="4E6E4B79" w:rsidR="001302D6" w:rsidRPr="00ED536A" w:rsidRDefault="001302D6" w:rsidP="00BD72B3">
            <w:r w:rsidRPr="00ED536A">
              <w:t>√</w:t>
            </w:r>
          </w:p>
        </w:tc>
        <w:tc>
          <w:tcPr>
            <w:tcW w:w="2268" w:type="dxa"/>
          </w:tcPr>
          <w:p w14:paraId="47A974AF" w14:textId="0B070922" w:rsidR="001302D6" w:rsidRPr="00ED536A" w:rsidRDefault="00D8470E" w:rsidP="00BD72B3">
            <w:r>
              <w:rPr>
                <w:rStyle w:val="citation-part"/>
              </w:rPr>
              <w:fldChar w:fldCharType="begin"/>
            </w:r>
            <w:r>
              <w:rPr>
                <w:rStyle w:val="citation-part"/>
              </w:rPr>
              <w:instrText xml:space="preserve"> ADDIN ZOTERO_ITEM CSL_CITATION {"citationID":"Ie2vaqZT","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r w:rsidR="001302D6" w:rsidRPr="00ED536A" w14:paraId="0C51ED16" w14:textId="4AEE4BB8" w:rsidTr="001302D6">
        <w:trPr>
          <w:trHeight w:val="315"/>
        </w:trPr>
        <w:tc>
          <w:tcPr>
            <w:tcW w:w="4111" w:type="dxa"/>
            <w:noWrap/>
            <w:hideMark/>
          </w:tcPr>
          <w:p w14:paraId="3072FEA0" w14:textId="77777777" w:rsidR="001302D6" w:rsidRPr="00ED536A" w:rsidRDefault="001302D6" w:rsidP="00BD72B3">
            <w:r w:rsidRPr="00ED536A">
              <w:t>Human metapneumovirus</w:t>
            </w:r>
          </w:p>
        </w:tc>
        <w:tc>
          <w:tcPr>
            <w:tcW w:w="1216" w:type="dxa"/>
            <w:noWrap/>
            <w:hideMark/>
          </w:tcPr>
          <w:p w14:paraId="469EFE17" w14:textId="77777777" w:rsidR="001302D6" w:rsidRPr="00ED536A" w:rsidRDefault="001302D6" w:rsidP="00BD72B3">
            <w:r w:rsidRPr="00ED536A">
              <w:t>Virus</w:t>
            </w:r>
          </w:p>
        </w:tc>
        <w:tc>
          <w:tcPr>
            <w:tcW w:w="1070" w:type="dxa"/>
          </w:tcPr>
          <w:p w14:paraId="6455EF1C" w14:textId="77777777" w:rsidR="001302D6" w:rsidRPr="00ED536A" w:rsidRDefault="001302D6" w:rsidP="00BD72B3"/>
        </w:tc>
        <w:tc>
          <w:tcPr>
            <w:tcW w:w="1336" w:type="dxa"/>
            <w:noWrap/>
            <w:hideMark/>
          </w:tcPr>
          <w:p w14:paraId="5C869A83" w14:textId="114CB66D" w:rsidR="001302D6" w:rsidRPr="00ED536A" w:rsidRDefault="001302D6" w:rsidP="00BD72B3">
            <w:r w:rsidRPr="00ED536A">
              <w:rPr>
                <w:rFonts w:hint="eastAsia"/>
              </w:rPr>
              <w:t>√</w:t>
            </w:r>
          </w:p>
        </w:tc>
        <w:tc>
          <w:tcPr>
            <w:tcW w:w="1443" w:type="dxa"/>
            <w:noWrap/>
            <w:hideMark/>
          </w:tcPr>
          <w:p w14:paraId="32E26B7B" w14:textId="77777777" w:rsidR="001302D6" w:rsidRPr="00ED536A" w:rsidRDefault="001302D6" w:rsidP="00BD72B3"/>
        </w:tc>
        <w:tc>
          <w:tcPr>
            <w:tcW w:w="1096" w:type="dxa"/>
          </w:tcPr>
          <w:p w14:paraId="0D758F95" w14:textId="10397F9A" w:rsidR="001302D6" w:rsidRPr="00ED536A" w:rsidRDefault="001302D6" w:rsidP="00BD72B3">
            <w:r w:rsidRPr="00ED536A">
              <w:fldChar w:fldCharType="begin"/>
            </w:r>
            <w:r w:rsidR="00D03290">
              <w:instrText xml:space="preserve"> ADDIN ZOTERO_ITEM CSL_CITATION {"citationID":"6zpL1kaw","properties":{"formattedCitation":"[73]","plainCitation":"[73]","noteIndex":0},"citationItems":[{"id":"AbFEL1eB/Ky32tIls","uris":["http://zotero.org/users/local/uUXI4KTl/items/AIFU5MQW"],"itemData":{"id":1474,"type":"article-journal","abstract":"Metapneumoviruses, members of the family Pneumoviridae, have been identified in birds (avian metapneumoviruses; AMPV's) and humans (human metapneumoviruses; HMPV's). AMPV and HMPV are closely related viruses with a similar genomic organization and cause respiratory tract illnesses in birds and humans, respectively. AMPV can be classified into four subgroups, A-D, and is the etiological agent of turkey rhinotracheitis and swollen head syndrome in chickens. Epidemiological studies have indicated that AMPV also circulates in wild bird species which may act as reservoir hosts for novel subtypes. HMPV was first discovered in 2001, but retrospective studies have shown that HMPV has been circulating in humans for at least 50 years. AMPV subgroup C is more closely related to HMPV than to any other AMPV subgroup, suggesting that HMPV has evolved from AMPV-C following zoonotic transfer. In this review, we present a historical perspective on the discovery of metapneumoviruses and discuss the host tropism, pathogenicity, and molecular characteristics of the different AMPV and HMPV subgroups to provide increased focus on the necessity to better understand the evolutionary pathways through which HMPV emerged as a seasonal endemic human respiratory virus.","container-title":"Viruses","DOI":"10.3390/v14040677","ISSN":"1999-4915","issue":"4","journalAbbreviation":"Viruses","language":"eng","note":"PMID: 35458407\nPMCID: PMC9028271","page":"677","source":"PubMed","title":"Zoonotic Origins of Human Metapneumovirus: A Journey from Birds to Humans","title-short":"Zoonotic Origins of Human Metapneumovirus","volume":"14","author":[{"family":"Jesse","given":"Sonja T."},{"family":"Ludlow","given":"Martin"},{"family":"Osterhaus","given":"Albert D. M. E."}],"issued":{"date-parts":[["2022",3,25]]}}}],"schema":"https://github.com/citation-style-language/schema/raw/master/csl-citation.json"} </w:instrText>
            </w:r>
            <w:r w:rsidRPr="00ED536A">
              <w:fldChar w:fldCharType="separate"/>
            </w:r>
            <w:r w:rsidR="00D03290" w:rsidRPr="00D03290">
              <w:t>[73]</w:t>
            </w:r>
            <w:r w:rsidRPr="00ED536A">
              <w:fldChar w:fldCharType="end"/>
            </w:r>
          </w:p>
        </w:tc>
        <w:tc>
          <w:tcPr>
            <w:tcW w:w="1636" w:type="dxa"/>
          </w:tcPr>
          <w:p w14:paraId="3A442954" w14:textId="77777777" w:rsidR="001302D6" w:rsidRPr="00ED536A" w:rsidRDefault="001302D6" w:rsidP="00BD72B3"/>
        </w:tc>
        <w:tc>
          <w:tcPr>
            <w:tcW w:w="2268" w:type="dxa"/>
          </w:tcPr>
          <w:p w14:paraId="32DBAC22" w14:textId="23AF2AB5" w:rsidR="001302D6" w:rsidRPr="00ED536A" w:rsidRDefault="007C5D88" w:rsidP="00BD72B3">
            <w:r>
              <w:rPr>
                <w:rStyle w:val="citation-part"/>
              </w:rPr>
              <w:fldChar w:fldCharType="begin"/>
            </w:r>
            <w:r>
              <w:rPr>
                <w:rStyle w:val="citation-part"/>
              </w:rPr>
              <w:instrText xml:space="preserve"> ADDIN ZOTERO_ITEM CSL_CITATION {"citationID":"PJZTcgaF","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5E950FDC" w14:textId="30676979" w:rsidTr="001302D6">
        <w:trPr>
          <w:trHeight w:val="315"/>
        </w:trPr>
        <w:tc>
          <w:tcPr>
            <w:tcW w:w="4111" w:type="dxa"/>
            <w:noWrap/>
            <w:hideMark/>
          </w:tcPr>
          <w:p w14:paraId="3E01297A" w14:textId="77777777" w:rsidR="001302D6" w:rsidRPr="00ED536A" w:rsidRDefault="001302D6" w:rsidP="00BD72B3">
            <w:r w:rsidRPr="00ED536A">
              <w:t>Influenza A and B</w:t>
            </w:r>
          </w:p>
        </w:tc>
        <w:tc>
          <w:tcPr>
            <w:tcW w:w="1216" w:type="dxa"/>
            <w:noWrap/>
            <w:hideMark/>
          </w:tcPr>
          <w:p w14:paraId="4DA107E8" w14:textId="77777777" w:rsidR="001302D6" w:rsidRPr="00ED536A" w:rsidRDefault="001302D6" w:rsidP="00BD72B3">
            <w:r w:rsidRPr="00ED536A">
              <w:t>Virus</w:t>
            </w:r>
          </w:p>
        </w:tc>
        <w:tc>
          <w:tcPr>
            <w:tcW w:w="1070" w:type="dxa"/>
          </w:tcPr>
          <w:p w14:paraId="050BA412" w14:textId="77777777" w:rsidR="001302D6" w:rsidRPr="00ED536A" w:rsidRDefault="001302D6" w:rsidP="00BD72B3"/>
        </w:tc>
        <w:tc>
          <w:tcPr>
            <w:tcW w:w="1336" w:type="dxa"/>
            <w:noWrap/>
            <w:hideMark/>
          </w:tcPr>
          <w:p w14:paraId="35B94046" w14:textId="44DE5D55" w:rsidR="001302D6" w:rsidRPr="00ED536A" w:rsidRDefault="001302D6" w:rsidP="00BD72B3">
            <w:r w:rsidRPr="00ED536A">
              <w:rPr>
                <w:rFonts w:hint="eastAsia"/>
              </w:rPr>
              <w:t>√</w:t>
            </w:r>
          </w:p>
        </w:tc>
        <w:tc>
          <w:tcPr>
            <w:tcW w:w="1443" w:type="dxa"/>
            <w:noWrap/>
            <w:hideMark/>
          </w:tcPr>
          <w:p w14:paraId="1EE393F9" w14:textId="77777777" w:rsidR="001302D6" w:rsidRPr="00ED536A" w:rsidRDefault="001302D6" w:rsidP="00BD72B3"/>
        </w:tc>
        <w:tc>
          <w:tcPr>
            <w:tcW w:w="1096" w:type="dxa"/>
          </w:tcPr>
          <w:p w14:paraId="359CEB6E" w14:textId="450EE6CD" w:rsidR="001302D6" w:rsidRPr="00ED536A" w:rsidRDefault="001302D6" w:rsidP="00BD72B3">
            <w:r w:rsidRPr="00ED536A">
              <w:fldChar w:fldCharType="begin"/>
            </w:r>
            <w:r w:rsidR="00D03290">
              <w:instrText xml:space="preserve"> ADDIN ZOTERO_ITEM CSL_CITATION {"citationID":"bfYK2Fqf","properties":{"formattedCitation":"[74]","plainCitation":"[74]","noteIndex":0},"citationItems":[{"id":"AbFEL1eB/OIDWKAUV","uris":["http://zotero.org/users/local/uUXI4KTl/items/9Q3VZR4V"],"itemData":{"id":1463,"type":"article-journal","abstract":"Four types of influenza virus have been identified in nature: influenza A, B, and C viruses are capable of infecting humans, and influenzas A and B cause annual epidemics (seasonal flu) in humans; however, influenza D is currently known to infect only pigs and cattle. The influenza A viruses (IAVs) are of greatest importance to humans, causing widespread significant morbidity and mortality, and have been responsible for at least five pandemics documented since the beginning of the 20th century (Table 1). The H1N1 and H3N2 IAVs continue to circulate in humans as seasonal influenza. In addition to humans, IAVs have a wide range of host animal species in nature, especially wild aquatic birds, the reservoir hosts of IAVs. The IAVs isolated from or adapted to an avian host are named avian influenza viruses (AIVs), and are of great concern owing to their involvement in the genesis of pandemic and outbreak strains. Moreover, the majority of AIVs persist in wild birds and domestic poultry, and novel variants continue to emerge in birds and other hosts, posing non-negligible threats to host ecology and public health.","container-title":"Current biology: CB","DOI":"10.1016/j.cub.2024.05.053","ISSN":"1879-0445","issue":"15","journalAbbreviation":"Curr Biol","language":"eng","note":"PMID: 39106825","page":"R716-R721","source":"PubMed","title":"Ecology and evolution of avian influenza viruses","volume":"34","author":[{"family":"Bi","given":"Yuhai"},{"family":"Yang","given":"Jing"},{"family":"Wang","given":"Liang"},{"family":"Ran","given":"Lin"},{"family":"Gao","given":"George F."}],"issued":{"date-parts":[["2024",8,5]]}}}],"schema":"https://github.com/citation-style-language/schema/raw/master/csl-citation.json"} </w:instrText>
            </w:r>
            <w:r w:rsidRPr="00ED536A">
              <w:fldChar w:fldCharType="separate"/>
            </w:r>
            <w:r w:rsidR="00D03290" w:rsidRPr="00D03290">
              <w:t>[74]</w:t>
            </w:r>
            <w:r w:rsidRPr="00ED536A">
              <w:fldChar w:fldCharType="end"/>
            </w:r>
          </w:p>
        </w:tc>
        <w:tc>
          <w:tcPr>
            <w:tcW w:w="1636" w:type="dxa"/>
          </w:tcPr>
          <w:p w14:paraId="619F02CA" w14:textId="77777777" w:rsidR="001302D6" w:rsidRPr="00ED536A" w:rsidRDefault="001302D6" w:rsidP="00BD72B3"/>
        </w:tc>
        <w:tc>
          <w:tcPr>
            <w:tcW w:w="2268" w:type="dxa"/>
          </w:tcPr>
          <w:p w14:paraId="0A4607A0" w14:textId="1FF06E5D" w:rsidR="001302D6" w:rsidRPr="00ED536A" w:rsidRDefault="007C5D88" w:rsidP="00BD72B3">
            <w:r>
              <w:rPr>
                <w:rStyle w:val="citation-part"/>
              </w:rPr>
              <w:fldChar w:fldCharType="begin"/>
            </w:r>
            <w:r>
              <w:rPr>
                <w:rStyle w:val="citation-part"/>
              </w:rPr>
              <w:instrText xml:space="preserve"> ADDIN ZOTERO_ITEM CSL_CITATION {"citationID":"1paFkvDK","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24D77F96" w14:textId="3B9F2F3C" w:rsidTr="001302D6">
        <w:trPr>
          <w:trHeight w:val="315"/>
        </w:trPr>
        <w:tc>
          <w:tcPr>
            <w:tcW w:w="4111" w:type="dxa"/>
            <w:noWrap/>
            <w:hideMark/>
          </w:tcPr>
          <w:p w14:paraId="178E4F07" w14:textId="77777777" w:rsidR="001302D6" w:rsidRPr="00ED536A" w:rsidRDefault="001302D6" w:rsidP="00BD72B3">
            <w:r w:rsidRPr="00ED536A">
              <w:t>Mayaro virus</w:t>
            </w:r>
          </w:p>
        </w:tc>
        <w:tc>
          <w:tcPr>
            <w:tcW w:w="1216" w:type="dxa"/>
            <w:noWrap/>
            <w:hideMark/>
          </w:tcPr>
          <w:p w14:paraId="497A8CCB" w14:textId="77777777" w:rsidR="001302D6" w:rsidRPr="00ED536A" w:rsidRDefault="001302D6" w:rsidP="00BD72B3">
            <w:r w:rsidRPr="00ED536A">
              <w:t>Virus</w:t>
            </w:r>
          </w:p>
        </w:tc>
        <w:tc>
          <w:tcPr>
            <w:tcW w:w="1070" w:type="dxa"/>
          </w:tcPr>
          <w:p w14:paraId="24F566A0" w14:textId="77777777" w:rsidR="001302D6" w:rsidRPr="00ED536A" w:rsidRDefault="001302D6" w:rsidP="00BD72B3"/>
        </w:tc>
        <w:tc>
          <w:tcPr>
            <w:tcW w:w="1336" w:type="dxa"/>
            <w:noWrap/>
            <w:hideMark/>
          </w:tcPr>
          <w:p w14:paraId="7D782BFF" w14:textId="62760ACE" w:rsidR="001302D6" w:rsidRPr="00ED536A" w:rsidRDefault="001302D6" w:rsidP="00BD72B3"/>
        </w:tc>
        <w:tc>
          <w:tcPr>
            <w:tcW w:w="1443" w:type="dxa"/>
            <w:noWrap/>
            <w:hideMark/>
          </w:tcPr>
          <w:p w14:paraId="063CD731" w14:textId="77777777" w:rsidR="001302D6" w:rsidRPr="00ED536A" w:rsidRDefault="001302D6" w:rsidP="00BD72B3">
            <w:r w:rsidRPr="00ED536A">
              <w:rPr>
                <w:rFonts w:hint="eastAsia"/>
              </w:rPr>
              <w:t>√</w:t>
            </w:r>
          </w:p>
        </w:tc>
        <w:tc>
          <w:tcPr>
            <w:tcW w:w="1096" w:type="dxa"/>
          </w:tcPr>
          <w:p w14:paraId="17166349" w14:textId="77777777" w:rsidR="001302D6" w:rsidRPr="00ED536A" w:rsidRDefault="001302D6" w:rsidP="00BD72B3"/>
        </w:tc>
        <w:tc>
          <w:tcPr>
            <w:tcW w:w="1636" w:type="dxa"/>
          </w:tcPr>
          <w:p w14:paraId="6D7D59E5" w14:textId="77777777" w:rsidR="001302D6" w:rsidRPr="00ED536A" w:rsidRDefault="001302D6" w:rsidP="00BD72B3"/>
        </w:tc>
        <w:tc>
          <w:tcPr>
            <w:tcW w:w="2268" w:type="dxa"/>
          </w:tcPr>
          <w:p w14:paraId="64E3EDC8" w14:textId="3352253B" w:rsidR="001302D6" w:rsidRPr="00ED536A" w:rsidRDefault="007C5D88" w:rsidP="00BD72B3">
            <w:r>
              <w:rPr>
                <w:rStyle w:val="id-label"/>
              </w:rPr>
              <w:fldChar w:fldCharType="begin"/>
            </w:r>
            <w:r>
              <w:rPr>
                <w:rStyle w:val="id-label"/>
              </w:rPr>
              <w:instrText xml:space="preserve"> ADDIN ZOTERO_ITEM CSL_CITATION {"citationID":"kMEKNrCh","properties":{"formattedCitation":"[16]","plainCitation":"[16]","noteIndex":0},"citationItems":[{"id":370,"uris":["http://zotero.org/users/16620631/items/S3PKZX68"],"itemData":{"id":370,"type":"article-journal","abstract":"BACKGROUND: The study of the etiology of acute febrile illness (AFI) has historically been designed as a prevalence of pathogens detected from a case series. This strategy has an inherent unrealistic assumption that all pathogen detection allows for causal attribution, despite known asymptomatic carriage of the principal causes of acute febrile illness in most low- and middle-income countries (LMICs). We designed a semi-quantitative PCR in a modular format to detect bloodborne agents of acute febrile illness that encompassed common etiologies of AFI in the region, etiologies of recent epidemics, etiologies that require an immediate public health response and additional pathogens of unknown endemicity. We then designed a study that would delineate background levels of transmission in the community in the absence of symptoms to provide corrected estimates of attribution for the principal determinants of AFI.\nMETHODS: A case-control study of acute febrile illness in patients ten years or older seeking health care in Iquitos, Loreto, Peru, was planned. Upon enrollment, we will obtain blood, saliva, and mid-turbinate nasal swabs at enrollment with a follow-up visit on day 21-28 following enrollment to attain vital status and convalescent saliva and blood samples, as well as a questionnaire including clinical, socio-demographic, occupational, travel, and animal contact information for each participant. Whole blood samples are to be simultaneously tested for 32 pathogens using TaqMan array cards. Mid-turbinate samples will be tested for SARS-CoV-2, Influenza A and Influenza B. Conditional logistic regression models will be fitted treating case/control status as the outcome and with pathogen-specific sample positivity as predictors to attain estimates of attributable pathogen fractions for AFI.\nDISCUSSION: The modular PCR platforms will allow for reporting of all primary results of respiratory samples within 72 h and blood samples within one week, allowing for results to influence local medical practice and enable timely public health responses. The inclusion of controls will allow for a more accurate estimate of the importance of specific prevalent pathogens as a cause of acute illness.\nSTUDY REGISTRATION: Project 1791, Registro de Proyectos de Investigación en Salud Pública (PRISA), Instituto Nacional de Salud, Perú.","container-title":"BMC public health","DOI":"10.1186/s12889-023-15619-6","ISSN":"1471-2458","issue":"1","journalAbbreviation":"BMC Public Health","language":"eng","note":"PMID: 37041550\nPMCID: PMC10088183","page":"674","source":"PubMed","title":"Etiology of acute febrile illness in the peruvian amazon as determined by modular formatted quantitative PCR: a protocol for RIVERA, a health facility-based case-control study","title-short":"Etiology of acute febrile illness in the peruvian amazon as determined by modular formatted quantitative PCR","volume":"23","author":[{"family":"Peñataro Yori","given":"Pablo"},{"family":"Paredes Olórtegui","given":"Maribel"},{"family":"Schiaffino","given":"Francesca"},{"family":"Colston","given":"Josh M."},{"family":"Pinedo Vasquez","given":"Tackeshy"},{"family":"Garcia Bardales","given":"Paul F."},{"family":"Shapiama Lopez","given":"Valentino"},{"family":"Zegarra Paredes","given":"Loyda Fiorella"},{"family":"Perez","given":"Karin"},{"family":"Curico","given":"Greisi"},{"family":"Flynn","given":"Thomas"},{"family":"Zhang","given":"Jixian"},{"family":"Ramal Asayag","given":"Cesar"},{"family":"Meza Sanchez","given":"Graciela"},{"family":"Silva Delgado","given":"Hermann"},{"family":"Casapia Morales","given":"Martin"},{"family":"Casanova","given":"Wilma"},{"family":"Jiu","given":"Bruce"},{"family":"Oberhelman","given":"Richard"},{"family":"Munayco Escate","given":"Cesar"},{"family":"Silver","given":"Rachel"},{"family":"Henao","given":"Olga"},{"family":"Cooper","given":"Kerry K."},{"family":"Liu","given":"Jie"},{"family":"Houpt","given":"Eric R."},{"family":"Kosek","given":"Margaret N."}],"issued":{"date-parts":[["2023",4,11]]}}}],"schema":"https://github.com/citation-style-language/schema/raw/master/csl-citation.json"} </w:instrText>
            </w:r>
            <w:r>
              <w:rPr>
                <w:rStyle w:val="id-label"/>
              </w:rPr>
              <w:fldChar w:fldCharType="separate"/>
            </w:r>
            <w:r w:rsidRPr="007C5D88">
              <w:t>[16]</w:t>
            </w:r>
            <w:r>
              <w:rPr>
                <w:rStyle w:val="id-label"/>
              </w:rPr>
              <w:fldChar w:fldCharType="end"/>
            </w:r>
          </w:p>
        </w:tc>
      </w:tr>
      <w:tr w:rsidR="001302D6" w:rsidRPr="00ED536A" w14:paraId="05F08839" w14:textId="1725FB75" w:rsidTr="001302D6">
        <w:trPr>
          <w:trHeight w:val="315"/>
        </w:trPr>
        <w:tc>
          <w:tcPr>
            <w:tcW w:w="4111" w:type="dxa"/>
            <w:noWrap/>
            <w:hideMark/>
          </w:tcPr>
          <w:p w14:paraId="7A466E56" w14:textId="77777777" w:rsidR="001302D6" w:rsidRPr="00ED536A" w:rsidRDefault="001302D6" w:rsidP="00BD72B3">
            <w:r w:rsidRPr="00ED536A">
              <w:t xml:space="preserve">Nipah </w:t>
            </w:r>
          </w:p>
        </w:tc>
        <w:tc>
          <w:tcPr>
            <w:tcW w:w="1216" w:type="dxa"/>
            <w:noWrap/>
            <w:hideMark/>
          </w:tcPr>
          <w:p w14:paraId="7B03D911" w14:textId="77777777" w:rsidR="001302D6" w:rsidRPr="00ED536A" w:rsidRDefault="001302D6" w:rsidP="00BD72B3">
            <w:r w:rsidRPr="00ED536A">
              <w:t>Virus</w:t>
            </w:r>
          </w:p>
        </w:tc>
        <w:tc>
          <w:tcPr>
            <w:tcW w:w="1070" w:type="dxa"/>
          </w:tcPr>
          <w:p w14:paraId="35D4C0F6" w14:textId="77777777" w:rsidR="001302D6" w:rsidRPr="00ED536A" w:rsidRDefault="001302D6" w:rsidP="00BD72B3"/>
        </w:tc>
        <w:tc>
          <w:tcPr>
            <w:tcW w:w="1336" w:type="dxa"/>
            <w:noWrap/>
            <w:hideMark/>
          </w:tcPr>
          <w:p w14:paraId="5DAB5CE2" w14:textId="62376735" w:rsidR="001302D6" w:rsidRPr="00ED536A" w:rsidRDefault="001302D6" w:rsidP="00BD72B3"/>
        </w:tc>
        <w:tc>
          <w:tcPr>
            <w:tcW w:w="1443" w:type="dxa"/>
            <w:noWrap/>
            <w:hideMark/>
          </w:tcPr>
          <w:p w14:paraId="12171FBF" w14:textId="77777777" w:rsidR="001302D6" w:rsidRPr="00ED536A" w:rsidRDefault="001302D6" w:rsidP="00BD72B3">
            <w:r w:rsidRPr="00ED536A">
              <w:rPr>
                <w:rFonts w:hint="eastAsia"/>
              </w:rPr>
              <w:t>√</w:t>
            </w:r>
          </w:p>
        </w:tc>
        <w:tc>
          <w:tcPr>
            <w:tcW w:w="1096" w:type="dxa"/>
          </w:tcPr>
          <w:p w14:paraId="79723CA2" w14:textId="77777777" w:rsidR="001302D6" w:rsidRPr="00ED536A" w:rsidRDefault="001302D6" w:rsidP="00BD72B3"/>
        </w:tc>
        <w:tc>
          <w:tcPr>
            <w:tcW w:w="1636" w:type="dxa"/>
          </w:tcPr>
          <w:p w14:paraId="69E568D9" w14:textId="77777777" w:rsidR="001302D6" w:rsidRPr="00ED536A" w:rsidRDefault="001302D6" w:rsidP="00BD72B3"/>
        </w:tc>
        <w:tc>
          <w:tcPr>
            <w:tcW w:w="2268" w:type="dxa"/>
          </w:tcPr>
          <w:p w14:paraId="272C7D44" w14:textId="6B28A294" w:rsidR="001302D6" w:rsidRPr="00ED536A" w:rsidRDefault="00E219D4" w:rsidP="00BD72B3">
            <w:r>
              <w:fldChar w:fldCharType="begin"/>
            </w:r>
            <w:r>
              <w:instrText xml:space="preserve"> ADDIN ZOTERO_ITEM CSL_CITATION {"citationID":"QUdOopd8","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31AEC284" w14:textId="70CE514C" w:rsidTr="001302D6">
        <w:trPr>
          <w:trHeight w:val="315"/>
        </w:trPr>
        <w:tc>
          <w:tcPr>
            <w:tcW w:w="4111" w:type="dxa"/>
            <w:noWrap/>
            <w:hideMark/>
          </w:tcPr>
          <w:p w14:paraId="77A6ABF3" w14:textId="77777777" w:rsidR="001302D6" w:rsidRPr="00ED536A" w:rsidRDefault="001302D6" w:rsidP="00BD72B3">
            <w:r w:rsidRPr="00ED536A">
              <w:t>Norovirus GI and Gll</w:t>
            </w:r>
          </w:p>
        </w:tc>
        <w:tc>
          <w:tcPr>
            <w:tcW w:w="1216" w:type="dxa"/>
            <w:noWrap/>
            <w:hideMark/>
          </w:tcPr>
          <w:p w14:paraId="501F80CA" w14:textId="77777777" w:rsidR="001302D6" w:rsidRPr="00ED536A" w:rsidRDefault="001302D6" w:rsidP="00BD72B3">
            <w:r w:rsidRPr="00ED536A">
              <w:t>Virus</w:t>
            </w:r>
          </w:p>
        </w:tc>
        <w:tc>
          <w:tcPr>
            <w:tcW w:w="1070" w:type="dxa"/>
          </w:tcPr>
          <w:p w14:paraId="712A942B" w14:textId="29EC2486" w:rsidR="001302D6" w:rsidRPr="00ED536A" w:rsidRDefault="001302D6" w:rsidP="00BD72B3">
            <w:r w:rsidRPr="00ED536A">
              <w:rPr>
                <w:rFonts w:hint="eastAsia"/>
              </w:rPr>
              <w:t>√</w:t>
            </w:r>
          </w:p>
        </w:tc>
        <w:tc>
          <w:tcPr>
            <w:tcW w:w="1336" w:type="dxa"/>
            <w:noWrap/>
            <w:hideMark/>
          </w:tcPr>
          <w:p w14:paraId="639C946E" w14:textId="66C0B794" w:rsidR="001302D6" w:rsidRPr="00ED536A" w:rsidRDefault="001302D6" w:rsidP="00BD72B3"/>
        </w:tc>
        <w:tc>
          <w:tcPr>
            <w:tcW w:w="1443" w:type="dxa"/>
            <w:noWrap/>
            <w:hideMark/>
          </w:tcPr>
          <w:p w14:paraId="08F73201" w14:textId="77777777" w:rsidR="001302D6" w:rsidRPr="00ED536A" w:rsidRDefault="001302D6" w:rsidP="00BD72B3"/>
        </w:tc>
        <w:tc>
          <w:tcPr>
            <w:tcW w:w="1096" w:type="dxa"/>
          </w:tcPr>
          <w:p w14:paraId="74ADD701" w14:textId="77777777" w:rsidR="001302D6" w:rsidRPr="00ED536A" w:rsidRDefault="001302D6" w:rsidP="00BD72B3"/>
        </w:tc>
        <w:tc>
          <w:tcPr>
            <w:tcW w:w="1636" w:type="dxa"/>
          </w:tcPr>
          <w:p w14:paraId="5508BD4A" w14:textId="77777777" w:rsidR="001302D6" w:rsidRPr="00ED536A" w:rsidRDefault="001302D6" w:rsidP="00BD72B3"/>
        </w:tc>
        <w:tc>
          <w:tcPr>
            <w:tcW w:w="2268" w:type="dxa"/>
          </w:tcPr>
          <w:p w14:paraId="3611C845" w14:textId="52278672" w:rsidR="001302D6" w:rsidRPr="00ED536A" w:rsidRDefault="0036694F" w:rsidP="00BD72B3">
            <w:r>
              <w:rPr>
                <w:rStyle w:val="citation-part"/>
              </w:rPr>
              <w:fldChar w:fldCharType="begin"/>
            </w:r>
            <w:r>
              <w:rPr>
                <w:rStyle w:val="citation-part"/>
              </w:rPr>
              <w:instrText xml:space="preserve"> ADDIN ZOTERO_ITEM CSL_CITATION {"citationID":"V3V4QWtG","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4DCAF99E" w14:textId="633CDC0D" w:rsidTr="001302D6">
        <w:trPr>
          <w:trHeight w:val="315"/>
        </w:trPr>
        <w:tc>
          <w:tcPr>
            <w:tcW w:w="4111" w:type="dxa"/>
            <w:noWrap/>
            <w:vAlign w:val="bottom"/>
          </w:tcPr>
          <w:p w14:paraId="78AD9D8D" w14:textId="5B3F7980" w:rsidR="001302D6" w:rsidRPr="00ED536A" w:rsidRDefault="001302D6" w:rsidP="00BD72B3">
            <w:r w:rsidRPr="00ED536A">
              <w:t>O'nyong nyong virus</w:t>
            </w:r>
          </w:p>
        </w:tc>
        <w:tc>
          <w:tcPr>
            <w:tcW w:w="1216" w:type="dxa"/>
            <w:noWrap/>
            <w:vAlign w:val="bottom"/>
          </w:tcPr>
          <w:p w14:paraId="3782276E" w14:textId="2D250056" w:rsidR="001302D6" w:rsidRPr="00ED536A" w:rsidRDefault="001302D6" w:rsidP="00BD72B3">
            <w:r w:rsidRPr="00ED536A">
              <w:t>Virus</w:t>
            </w:r>
          </w:p>
        </w:tc>
        <w:tc>
          <w:tcPr>
            <w:tcW w:w="1070" w:type="dxa"/>
            <w:vAlign w:val="bottom"/>
          </w:tcPr>
          <w:p w14:paraId="172F6E85" w14:textId="77777777" w:rsidR="001302D6" w:rsidRPr="00ED536A" w:rsidRDefault="001302D6" w:rsidP="00BD72B3"/>
        </w:tc>
        <w:tc>
          <w:tcPr>
            <w:tcW w:w="1336" w:type="dxa"/>
            <w:noWrap/>
            <w:vAlign w:val="bottom"/>
          </w:tcPr>
          <w:p w14:paraId="11AFA9B4" w14:textId="7F8ABF1A" w:rsidR="001302D6" w:rsidRPr="00ED536A" w:rsidRDefault="001302D6" w:rsidP="00BD72B3">
            <w:r w:rsidRPr="00ED536A">
              <w:t>√</w:t>
            </w:r>
          </w:p>
        </w:tc>
        <w:tc>
          <w:tcPr>
            <w:tcW w:w="1443" w:type="dxa"/>
            <w:noWrap/>
            <w:vAlign w:val="bottom"/>
          </w:tcPr>
          <w:p w14:paraId="1B0E1983" w14:textId="77777777" w:rsidR="001302D6" w:rsidRPr="00ED536A" w:rsidRDefault="001302D6" w:rsidP="00BD72B3"/>
        </w:tc>
        <w:tc>
          <w:tcPr>
            <w:tcW w:w="1096" w:type="dxa"/>
          </w:tcPr>
          <w:p w14:paraId="06F57622" w14:textId="474A4D42" w:rsidR="001302D6" w:rsidRPr="00ED536A" w:rsidRDefault="001302D6" w:rsidP="00BD72B3">
            <w:r w:rsidRPr="00ED536A">
              <w:fldChar w:fldCharType="begin"/>
            </w:r>
            <w:r w:rsidR="00D03290">
              <w:instrText xml:space="preserve"> ADDIN ZOTERO_ITEM CSL_CITATION {"citationID":"KIv5jrTh","properties":{"formattedCitation":"[75]","plainCitation":"[75]","noteIndex":0},"citationItems":[{"id":"AbFEL1eB/5NACixzI","uris":["http://zotero.org/users/local/uUXI4KTl/items/DBVI24A6"],"itemData":{"id":1577,"type":"article-journal","abstract":"280 specimens of 29 species of wild living birds from 11 families captured in the endemic area of the virus Lednice in Southern Moravia (CSSR) were investigated by haemagglutination-inhibition test (HIT) on presence of antibodies against 12 arbovirus antigens of the groups Alfa-virus (Western and Eastern Equine Encephalomyelitis, Semliki, Sindbis, Chikungunya), Flavovirus (Tick-Borne Encephalitis, Dengue, West Nile), the Uukuniemi group (Poteplí), the Turlock group (Lednice) and the Bunyamwera supergroup (Tahyna, Calovo). Antibodies were found only against the virus Lednice, merely in water birds--i.e. in Mallard (Anas platyrhynchos)--31.9%, in Grey Lag-Goose (Anser anser)--17.2%, and in one of three Mute Swans (Cygnus olor). In relation to these findings the question of ornithophilia of mosquitoes of Culex modestus species, which are the only probable vectors of Lednice virus as yet, is discussed.","container-title":"Folia Parasitologica","ISSN":"0015-5683","issue":"3","journalAbbreviation":"Folia Parasitol (Praha)","language":"eng","note":"PMID: 1010494","page":"251-255","source":"PubMed","title":"Serologic examination of birds from the area of southern Moravia for the presence of antibodies against arboviruses of the groups Alfa, Flavo, Uukuniemi, Turlock and Bunyamwera supergroup. II. Wild living birds","volume":"23","author":[{"family":"Kolman","given":"J. M."},{"family":"Folk","given":"C."},{"family":"Hudec","given":"K."},{"family":"Reddy","given":"G. N."}],"issued":{"date-parts":[["1976"]]}}}],"schema":"https://github.com/citation-style-language/schema/raw/master/csl-citation.json"} </w:instrText>
            </w:r>
            <w:r w:rsidRPr="00ED536A">
              <w:fldChar w:fldCharType="separate"/>
            </w:r>
            <w:r w:rsidR="00D03290" w:rsidRPr="00D03290">
              <w:t>[75]</w:t>
            </w:r>
            <w:r w:rsidRPr="00ED536A">
              <w:fldChar w:fldCharType="end"/>
            </w:r>
          </w:p>
        </w:tc>
        <w:tc>
          <w:tcPr>
            <w:tcW w:w="1636" w:type="dxa"/>
          </w:tcPr>
          <w:p w14:paraId="11C1AB08" w14:textId="77777777" w:rsidR="001302D6" w:rsidRPr="00ED536A" w:rsidRDefault="001302D6" w:rsidP="00BD72B3"/>
        </w:tc>
        <w:tc>
          <w:tcPr>
            <w:tcW w:w="2268" w:type="dxa"/>
          </w:tcPr>
          <w:p w14:paraId="30D2C886" w14:textId="2EEB0910" w:rsidR="001302D6" w:rsidRPr="00ED536A" w:rsidRDefault="00E219D4" w:rsidP="00BD72B3">
            <w:r>
              <w:fldChar w:fldCharType="begin"/>
            </w:r>
            <w:r>
              <w:instrText xml:space="preserve"> ADDIN ZOTERO_ITEM CSL_CITATION {"citationID":"5CregvG8","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17B1E70D" w14:textId="21638271" w:rsidTr="001302D6">
        <w:trPr>
          <w:trHeight w:val="315"/>
        </w:trPr>
        <w:tc>
          <w:tcPr>
            <w:tcW w:w="4111" w:type="dxa"/>
            <w:noWrap/>
            <w:hideMark/>
          </w:tcPr>
          <w:p w14:paraId="1869161A" w14:textId="77777777" w:rsidR="001302D6" w:rsidRPr="00ED536A" w:rsidRDefault="001302D6" w:rsidP="00BD72B3">
            <w:r w:rsidRPr="00ED536A">
              <w:t>Parainfluenza 1-4</w:t>
            </w:r>
          </w:p>
        </w:tc>
        <w:tc>
          <w:tcPr>
            <w:tcW w:w="1216" w:type="dxa"/>
            <w:noWrap/>
            <w:hideMark/>
          </w:tcPr>
          <w:p w14:paraId="12819640" w14:textId="77777777" w:rsidR="001302D6" w:rsidRPr="00ED536A" w:rsidRDefault="001302D6" w:rsidP="00BD72B3">
            <w:r w:rsidRPr="00ED536A">
              <w:t>Virus</w:t>
            </w:r>
          </w:p>
        </w:tc>
        <w:tc>
          <w:tcPr>
            <w:tcW w:w="1070" w:type="dxa"/>
          </w:tcPr>
          <w:p w14:paraId="06A114D7" w14:textId="77777777" w:rsidR="001302D6" w:rsidRPr="00ED536A" w:rsidRDefault="001302D6" w:rsidP="00BD72B3"/>
        </w:tc>
        <w:tc>
          <w:tcPr>
            <w:tcW w:w="1336" w:type="dxa"/>
            <w:noWrap/>
            <w:hideMark/>
          </w:tcPr>
          <w:p w14:paraId="106DCE93" w14:textId="2774DB6F" w:rsidR="001302D6" w:rsidRPr="00ED536A" w:rsidRDefault="001302D6" w:rsidP="00BD72B3">
            <w:r w:rsidRPr="00ED536A">
              <w:rPr>
                <w:rFonts w:hint="eastAsia"/>
              </w:rPr>
              <w:t>√</w:t>
            </w:r>
          </w:p>
        </w:tc>
        <w:tc>
          <w:tcPr>
            <w:tcW w:w="1443" w:type="dxa"/>
            <w:noWrap/>
            <w:hideMark/>
          </w:tcPr>
          <w:p w14:paraId="5F9A8F27" w14:textId="77777777" w:rsidR="001302D6" w:rsidRPr="00ED536A" w:rsidRDefault="001302D6" w:rsidP="00BD72B3"/>
        </w:tc>
        <w:tc>
          <w:tcPr>
            <w:tcW w:w="1096" w:type="dxa"/>
          </w:tcPr>
          <w:p w14:paraId="3CB56CCE" w14:textId="77777777" w:rsidR="001302D6" w:rsidRPr="00ED536A" w:rsidRDefault="001302D6" w:rsidP="00BD72B3"/>
        </w:tc>
        <w:tc>
          <w:tcPr>
            <w:tcW w:w="1636" w:type="dxa"/>
          </w:tcPr>
          <w:p w14:paraId="3B1F5D09" w14:textId="77777777" w:rsidR="001302D6" w:rsidRPr="00ED536A" w:rsidRDefault="001302D6" w:rsidP="00BD72B3"/>
        </w:tc>
        <w:tc>
          <w:tcPr>
            <w:tcW w:w="2268" w:type="dxa"/>
          </w:tcPr>
          <w:p w14:paraId="018FE0A7" w14:textId="5035F900" w:rsidR="001302D6" w:rsidRPr="00ED536A" w:rsidRDefault="007C5D88" w:rsidP="00BD72B3">
            <w:r>
              <w:rPr>
                <w:rStyle w:val="citation-part"/>
              </w:rPr>
              <w:fldChar w:fldCharType="begin"/>
            </w:r>
            <w:r>
              <w:rPr>
                <w:rStyle w:val="citation-part"/>
              </w:rPr>
              <w:instrText xml:space="preserve"> ADDIN ZOTERO_ITEM CSL_CITATION {"citationID":"YHmEvuhi","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2A87365F" w14:textId="07AA119B" w:rsidTr="001302D6">
        <w:trPr>
          <w:trHeight w:val="315"/>
        </w:trPr>
        <w:tc>
          <w:tcPr>
            <w:tcW w:w="4111" w:type="dxa"/>
            <w:noWrap/>
            <w:vAlign w:val="bottom"/>
          </w:tcPr>
          <w:p w14:paraId="3A98EE39" w14:textId="3B725D90" w:rsidR="001302D6" w:rsidRPr="00ED536A" w:rsidRDefault="001302D6" w:rsidP="00BD72B3">
            <w:r w:rsidRPr="00ED536A">
              <w:t>Parechovirus</w:t>
            </w:r>
          </w:p>
        </w:tc>
        <w:tc>
          <w:tcPr>
            <w:tcW w:w="1216" w:type="dxa"/>
            <w:noWrap/>
            <w:vAlign w:val="bottom"/>
          </w:tcPr>
          <w:p w14:paraId="17F7C665" w14:textId="2D7C356E" w:rsidR="001302D6" w:rsidRPr="00ED536A" w:rsidRDefault="001302D6" w:rsidP="00BD72B3">
            <w:r w:rsidRPr="00ED536A">
              <w:t>Virus</w:t>
            </w:r>
          </w:p>
        </w:tc>
        <w:tc>
          <w:tcPr>
            <w:tcW w:w="1070" w:type="dxa"/>
            <w:vAlign w:val="bottom"/>
          </w:tcPr>
          <w:p w14:paraId="1782C153" w14:textId="77777777" w:rsidR="001302D6" w:rsidRPr="00ED536A" w:rsidRDefault="001302D6" w:rsidP="00BD72B3"/>
        </w:tc>
        <w:tc>
          <w:tcPr>
            <w:tcW w:w="1336" w:type="dxa"/>
            <w:noWrap/>
            <w:vAlign w:val="bottom"/>
          </w:tcPr>
          <w:p w14:paraId="0E3F3C36" w14:textId="111A87D1" w:rsidR="001302D6" w:rsidRPr="00ED536A" w:rsidRDefault="001302D6" w:rsidP="00BD72B3">
            <w:r w:rsidRPr="00ED536A">
              <w:t>√</w:t>
            </w:r>
          </w:p>
        </w:tc>
        <w:tc>
          <w:tcPr>
            <w:tcW w:w="1443" w:type="dxa"/>
            <w:noWrap/>
            <w:vAlign w:val="bottom"/>
          </w:tcPr>
          <w:p w14:paraId="2AF599CB" w14:textId="77777777" w:rsidR="001302D6" w:rsidRPr="00ED536A" w:rsidRDefault="001302D6" w:rsidP="00BD72B3"/>
        </w:tc>
        <w:tc>
          <w:tcPr>
            <w:tcW w:w="1096" w:type="dxa"/>
          </w:tcPr>
          <w:p w14:paraId="2B19C0BD" w14:textId="3D5C76EB" w:rsidR="001302D6" w:rsidRPr="00ED536A" w:rsidRDefault="001302D6" w:rsidP="00BD72B3">
            <w:r w:rsidRPr="00ED536A">
              <w:fldChar w:fldCharType="begin"/>
            </w:r>
            <w:r w:rsidR="00D03290">
              <w:instrText xml:space="preserve"> ADDIN ZOTERO_ITEM CSL_CITATION {"citationID":"5hBGdpWo","properties":{"formattedCitation":"[76]","plainCitation":"[76]","noteIndex":0},"citationItems":[{"id":"AbFEL1eB/PhqeRXwd","uris":["http://zotero.org/users/local/uUXI4KTl/items/ACW9PVLR"],"itemData":{"id":1477,"type":"article-journal","abstract":"Ljungan and Sebokele viruses are thought to be rodent-borne (picorna)viruses in the genus Parechovirus. Using random amplification and next generation sequencing method a novel Ljungan/Sebokele-like picornavirus was identified in birds of prey. Viral RNA was detected in total of 1 (9%) of the 11 and 2 (28.6%) of the 7 faecal samples from common kestrels and red-footed falcons in Hungary, respectively. High faecal viral RNA load (4.77×106 genomic copies/ml) measured by qPCR. The complete genome of picornavirus strain falcon/HA18_080/2014/HUN (KY645497) is 7964-nucleotide (nt) long including a 867-nt 5'end and a 101-nt 3'end (excluding the poly(A)-tail). Falcon/HA18_080/2014/HUN has type-II IRES related to hun</w:instrText>
            </w:r>
            <w:r w:rsidR="00D03290">
              <w:rPr>
                <w:rFonts w:hint="eastAsia"/>
              </w:rPr>
              <w:instrText>nivirus IRES, encodes a polyprotein lacking a leader protein, a VP0 maturation cleavage site and it predicted to encode three 2A proteins (2A1NPG</w:instrText>
            </w:r>
            <w:r w:rsidR="00D03290">
              <w:rPr>
                <w:rFonts w:hint="eastAsia"/>
              </w:rPr>
              <w:instrText>↓</w:instrText>
            </w:r>
            <w:r w:rsidR="00D03290">
              <w:rPr>
                <w:rFonts w:hint="eastAsia"/>
              </w:rPr>
              <w:instrText>P, 2A2NPG</w:instrText>
            </w:r>
            <w:r w:rsidR="00D03290">
              <w:rPr>
                <w:rFonts w:hint="eastAsia"/>
              </w:rPr>
              <w:instrText>↓</w:instrText>
            </w:r>
            <w:r w:rsidR="00D03290">
              <w:rPr>
                <w:rFonts w:hint="eastAsia"/>
              </w:rPr>
              <w:instrText>P and 2A3H-Box/NC), two of them end with 'ribosome-skipping' sites (DxExNPG</w:instrText>
            </w:r>
            <w:r w:rsidR="00D03290">
              <w:rPr>
                <w:rFonts w:hint="eastAsia"/>
              </w:rPr>
              <w:instrText>↓</w:instrText>
            </w:r>
            <w:r w:rsidR="00D03290">
              <w:rPr>
                <w:rFonts w:hint="eastAsia"/>
              </w:rPr>
              <w:instrText>P). Sequence analyses i</w:instrText>
            </w:r>
            <w:r w:rsidR="00D03290">
              <w:instrText xml:space="preserve">ndicated that the ORF1 (6996nt) polyprotein (2331 amino acid - aa) of falcon/HA18_080/2014/HUN shares the highest aa identity, 59% and 57%, to the corresponding polyproteins of Ljungan and Sebokele viruses. This study reports the identification and complete genome characterization of a novel Ljungan/Sebokele-like picornavirus in faeces of birds of prey which suggests that the genetic diversity and the potential host species spectrum of Ljungan/Sebokele-like viruses in genus Parechovirus are wider than previously thought.","container-title":"Infection, Genetics and Evolution: Journal of Molecular Epidemiology and Evolutionary Genetics in Infectious Diseases","DOI":"10.1016/j.meegid.2017.08.024","ISSN":"1567-7257","journalAbbreviation":"Infect Genet Evol","language":"eng","note":"PMID: 28843546","page":"14-19","source":"PubMed","title":"Ljungan/Sebokele-like picornavirus in birds of prey, common kestrel (Falco tinnunculus) and red-footed falcon (F. vespertinus)","volume":"55","author":[{"family":"Pankovics","given":"Péter"},{"family":"Boros","given":"Ákos"},{"family":"Mátics","given":"Róbert"},{"family":"Kapusinszky","given":"Beatrix"},{"family":"Delwart","given":"Eric"},{"family":"Reuter","given":"Gábor"}],"issued":{"date-parts":[["2017",11]]}}}],"schema":"https://github.com/citation-style-language/schema/raw/master/csl-citation.json"} </w:instrText>
            </w:r>
            <w:r w:rsidRPr="00ED536A">
              <w:fldChar w:fldCharType="separate"/>
            </w:r>
            <w:r w:rsidR="00D03290" w:rsidRPr="00D03290">
              <w:t>[76]</w:t>
            </w:r>
            <w:r w:rsidRPr="00ED536A">
              <w:fldChar w:fldCharType="end"/>
            </w:r>
          </w:p>
        </w:tc>
        <w:tc>
          <w:tcPr>
            <w:tcW w:w="1636" w:type="dxa"/>
          </w:tcPr>
          <w:p w14:paraId="1603CAC9" w14:textId="77777777" w:rsidR="001302D6" w:rsidRPr="00ED536A" w:rsidRDefault="001302D6" w:rsidP="00BD72B3"/>
        </w:tc>
        <w:tc>
          <w:tcPr>
            <w:tcW w:w="2268" w:type="dxa"/>
          </w:tcPr>
          <w:p w14:paraId="22721DDC" w14:textId="6500CADE" w:rsidR="001302D6" w:rsidRPr="00ED536A" w:rsidRDefault="00D03290" w:rsidP="00BD72B3">
            <w:r>
              <w:rPr>
                <w:rStyle w:val="id-label"/>
              </w:rPr>
              <w:fldChar w:fldCharType="begin"/>
            </w:r>
            <w:r>
              <w:rPr>
                <w:rStyle w:val="id-label"/>
              </w:rPr>
              <w:instrText xml:space="preserve"> ADDIN ZOTERO_ITEM CSL_CITATION {"citationID":"nLhDGkj5","properties":{"formattedCitation":"[32]","plainCitation":"[32]","noteIndex":0},"citationItems":[{"id":383,"uris":["http://zotero.org/users/16620631/items/TIFICHFJ"],"itemData":{"id":383,"type":"article-journal","abstract":"The large and growing number of viral and bacterial pathogens responsible for respiratory infections poses a challenge for laboratories seeking to provide rapid and comprehensive pathogen identification. We evaluated a novel application of the TaqMan low-density array (TLDA) cards for real-time PCR detection of 21 respiratory-pathogen targets. The performance of the TLDA was compared to that of individual real-time PCR (IRTP) assays with the same primers and probes using (i) nucleic acids extracted from the 21 pathogen strains and 66 closely related viruses and bacteria and (ii) 292 clinical respiratory specimens. With spiked samples, TLDA cards were about 10-fold less sensitive than IRTP assays. By using 292 clinical specimens to generate 2,238 paired individual assays, the TLDA card exhibited 89% sensitivity (95% confidence interval [CI], 86 to 92%; range per target, 47 to 100%) and 98% specificity (95% CI, 97 to 99%; range per target, 85 to 100%) overall compared to IRTP assays as the gold standard with a threshold cycle (C(T)) cutoff of 43. The TLDA card approach offers promise for rapid and simultaneous identification of multiple respiratory pathogens for outbreak investigations and disease surveillance.","container-title":"Journal of Clinical Microbiology","DOI":"10.1128/JCM.02270-10","ISSN":"1098-660X","issue":"6","journalAbbreviation":"J Clin Microbiol","language":"eng","note":"PMID: 21471348\nPMCID: PMC3122721","page":"2175-2182","source":"PubMed","title":"Application of TaqMan low-density arrays for simultaneous detection of multiple respiratory pathogens","volume":"49","author":[{"family":"Kodani","given":"Maja"},{"family":"Yang","given":"Genyan"},{"family":"Conklin","given":"Laura M."},{"family":"Travis","given":"Tatiana C."},{"family":"Whitney","given":"Cynthia G."},{"family":"Anderson","given":"Larry J."},{"family":"Schrag","given":"Stephanie J."},{"family":"Taylor","given":"Thomas H."},{"family":"Beall","given":"Bernard W."},{"family":"Breiman","given":"Robert F."},{"family":"Feikin","given":"Daniel R."},{"family":"Njenga","given":"M. Kariuki"},{"family":"Mayer","given":"Leonard W."},{"family":"Oberste","given":"M. Steven"},{"family":"Tondella","given":"Maria Lucia C."},{"family":"Winchell","given":"Jonas M."},{"family":"Lindstrom","given":"Stephen L."},{"family":"Erdman","given":"Dean D."},{"family":"Fields","given":"Barry S."}],"issued":{"date-parts":[["2011",6]]}}}],"schema":"https://github.com/citation-style-language/schema/raw/master/csl-citation.json"} </w:instrText>
            </w:r>
            <w:r>
              <w:rPr>
                <w:rStyle w:val="id-label"/>
              </w:rPr>
              <w:fldChar w:fldCharType="separate"/>
            </w:r>
            <w:r w:rsidRPr="00D03290">
              <w:t>[32]</w:t>
            </w:r>
            <w:r>
              <w:rPr>
                <w:rStyle w:val="id-label"/>
              </w:rPr>
              <w:fldChar w:fldCharType="end"/>
            </w:r>
          </w:p>
        </w:tc>
      </w:tr>
      <w:tr w:rsidR="001302D6" w:rsidRPr="00ED536A" w14:paraId="6563D451" w14:textId="0EF048E5" w:rsidTr="001302D6">
        <w:trPr>
          <w:trHeight w:val="315"/>
        </w:trPr>
        <w:tc>
          <w:tcPr>
            <w:tcW w:w="4111" w:type="dxa"/>
            <w:noWrap/>
            <w:hideMark/>
          </w:tcPr>
          <w:p w14:paraId="1EF9A355" w14:textId="77777777" w:rsidR="001302D6" w:rsidRPr="00ED536A" w:rsidRDefault="001302D6" w:rsidP="00BD72B3">
            <w:r w:rsidRPr="00ED536A">
              <w:t>Respiratory Syncytial Virus</w:t>
            </w:r>
          </w:p>
        </w:tc>
        <w:tc>
          <w:tcPr>
            <w:tcW w:w="1216" w:type="dxa"/>
            <w:noWrap/>
            <w:hideMark/>
          </w:tcPr>
          <w:p w14:paraId="69FBC3E6" w14:textId="77777777" w:rsidR="001302D6" w:rsidRPr="00ED536A" w:rsidRDefault="001302D6" w:rsidP="00BD72B3">
            <w:r w:rsidRPr="00ED536A">
              <w:t>Virus</w:t>
            </w:r>
          </w:p>
        </w:tc>
        <w:tc>
          <w:tcPr>
            <w:tcW w:w="1070" w:type="dxa"/>
          </w:tcPr>
          <w:p w14:paraId="2F4BB30E" w14:textId="77777777" w:rsidR="001302D6" w:rsidRPr="00ED536A" w:rsidRDefault="001302D6" w:rsidP="00BD72B3"/>
        </w:tc>
        <w:tc>
          <w:tcPr>
            <w:tcW w:w="1336" w:type="dxa"/>
            <w:noWrap/>
            <w:hideMark/>
          </w:tcPr>
          <w:p w14:paraId="7A974E74" w14:textId="77899F7E" w:rsidR="001302D6" w:rsidRPr="00ED536A" w:rsidRDefault="001302D6" w:rsidP="00BD72B3">
            <w:r w:rsidRPr="00ED536A">
              <w:rPr>
                <w:rFonts w:hint="eastAsia"/>
              </w:rPr>
              <w:t>√</w:t>
            </w:r>
          </w:p>
        </w:tc>
        <w:tc>
          <w:tcPr>
            <w:tcW w:w="1443" w:type="dxa"/>
            <w:noWrap/>
            <w:hideMark/>
          </w:tcPr>
          <w:p w14:paraId="19A9BAAB" w14:textId="77777777" w:rsidR="001302D6" w:rsidRPr="00ED536A" w:rsidRDefault="001302D6" w:rsidP="00BD72B3"/>
        </w:tc>
        <w:tc>
          <w:tcPr>
            <w:tcW w:w="1096" w:type="dxa"/>
          </w:tcPr>
          <w:p w14:paraId="24AC17DC" w14:textId="77777777" w:rsidR="001302D6" w:rsidRPr="00ED536A" w:rsidRDefault="001302D6" w:rsidP="00BD72B3"/>
        </w:tc>
        <w:tc>
          <w:tcPr>
            <w:tcW w:w="1636" w:type="dxa"/>
          </w:tcPr>
          <w:p w14:paraId="7EECA8AC" w14:textId="77777777" w:rsidR="001302D6" w:rsidRPr="00ED536A" w:rsidRDefault="001302D6" w:rsidP="00BD72B3"/>
        </w:tc>
        <w:tc>
          <w:tcPr>
            <w:tcW w:w="2268" w:type="dxa"/>
          </w:tcPr>
          <w:p w14:paraId="33292B5B" w14:textId="7B4ECA84" w:rsidR="001302D6" w:rsidRPr="00ED536A" w:rsidRDefault="007C5D88" w:rsidP="00BD72B3">
            <w:r>
              <w:rPr>
                <w:rStyle w:val="citation-part"/>
              </w:rPr>
              <w:fldChar w:fldCharType="begin"/>
            </w:r>
            <w:r>
              <w:rPr>
                <w:rStyle w:val="citation-part"/>
              </w:rPr>
              <w:instrText xml:space="preserve"> ADDIN ZOTERO_ITEM CSL_CITATION {"citationID":"N4M4Omxi","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0D49216D" w14:textId="4D71200E" w:rsidTr="001302D6">
        <w:trPr>
          <w:trHeight w:val="315"/>
        </w:trPr>
        <w:tc>
          <w:tcPr>
            <w:tcW w:w="4111" w:type="dxa"/>
            <w:noWrap/>
            <w:hideMark/>
          </w:tcPr>
          <w:p w14:paraId="41D51F63" w14:textId="77777777" w:rsidR="001302D6" w:rsidRPr="00ED536A" w:rsidRDefault="001302D6" w:rsidP="00BD72B3">
            <w:r w:rsidRPr="00ED536A">
              <w:t>Rhinovirus</w:t>
            </w:r>
          </w:p>
        </w:tc>
        <w:tc>
          <w:tcPr>
            <w:tcW w:w="1216" w:type="dxa"/>
            <w:noWrap/>
            <w:hideMark/>
          </w:tcPr>
          <w:p w14:paraId="2821EB63" w14:textId="77777777" w:rsidR="001302D6" w:rsidRPr="00ED536A" w:rsidRDefault="001302D6" w:rsidP="00BD72B3">
            <w:r w:rsidRPr="00ED536A">
              <w:t>Virus</w:t>
            </w:r>
          </w:p>
        </w:tc>
        <w:tc>
          <w:tcPr>
            <w:tcW w:w="1070" w:type="dxa"/>
          </w:tcPr>
          <w:p w14:paraId="38F5D838" w14:textId="77777777" w:rsidR="001302D6" w:rsidRPr="00ED536A" w:rsidRDefault="001302D6" w:rsidP="00BD72B3"/>
        </w:tc>
        <w:tc>
          <w:tcPr>
            <w:tcW w:w="1336" w:type="dxa"/>
            <w:noWrap/>
            <w:hideMark/>
          </w:tcPr>
          <w:p w14:paraId="38500750" w14:textId="44E91BCF" w:rsidR="001302D6" w:rsidRPr="00ED536A" w:rsidRDefault="001302D6" w:rsidP="00BD72B3">
            <w:r w:rsidRPr="00ED536A">
              <w:rPr>
                <w:rFonts w:hint="eastAsia"/>
              </w:rPr>
              <w:t>√</w:t>
            </w:r>
          </w:p>
        </w:tc>
        <w:tc>
          <w:tcPr>
            <w:tcW w:w="1443" w:type="dxa"/>
            <w:noWrap/>
            <w:hideMark/>
          </w:tcPr>
          <w:p w14:paraId="71355370" w14:textId="77777777" w:rsidR="001302D6" w:rsidRPr="00ED536A" w:rsidRDefault="001302D6" w:rsidP="00BD72B3"/>
        </w:tc>
        <w:tc>
          <w:tcPr>
            <w:tcW w:w="1096" w:type="dxa"/>
          </w:tcPr>
          <w:p w14:paraId="47477986" w14:textId="77777777" w:rsidR="001302D6" w:rsidRPr="00ED536A" w:rsidRDefault="001302D6" w:rsidP="00BD72B3"/>
        </w:tc>
        <w:tc>
          <w:tcPr>
            <w:tcW w:w="1636" w:type="dxa"/>
          </w:tcPr>
          <w:p w14:paraId="6F3FE14A" w14:textId="77777777" w:rsidR="001302D6" w:rsidRPr="00ED536A" w:rsidRDefault="001302D6" w:rsidP="00BD72B3"/>
        </w:tc>
        <w:tc>
          <w:tcPr>
            <w:tcW w:w="2268" w:type="dxa"/>
          </w:tcPr>
          <w:p w14:paraId="07E7A10D" w14:textId="5BA16A65" w:rsidR="001302D6" w:rsidRPr="00ED536A" w:rsidRDefault="007C5D88" w:rsidP="00BD72B3">
            <w:r>
              <w:rPr>
                <w:rStyle w:val="citation-part"/>
              </w:rPr>
              <w:fldChar w:fldCharType="begin"/>
            </w:r>
            <w:r>
              <w:rPr>
                <w:rStyle w:val="citation-part"/>
              </w:rPr>
              <w:instrText xml:space="preserve"> ADDIN ZOTERO_ITEM CSL_CITATION {"citationID":"B8uPEOfL","properties":{"formattedCitation":"[14]","plainCitation":"[14]","noteIndex":0},"citationItems":[{"id":367,"uris":["http://zotero.org/users/16620631/items/CZCIYM5W"],"itemData":{"id":367,"type":"article-journal","abstract":"INTRODUCTION: Biannual (ie, every 6 months) mass drug administration of azithromycin has reduced childhood mortality in Niger, but its effects on specific respiratory pathogens are not fully elucidated.\nMETHODS: Across 2 years of the Macrolides Oraux pour Réduire les Décès avec un Oeil sur la Résistance (MORDOR) study in Niger, we evaluated 1468 nasopharyngeal swabs from children who presented for care with respiratory symptoms. Swabs were tested by quantitative PCR using a customised TaqMan Array Card that included assays for 19 respiratory pathogens.\nRESULTS: Nasopharyngeal detection of Haemophilus influenzae, Moraxella catarrhalis and Streptococcus pneumoniae was common in both azithromycin and placebo communities. The prevalence was reduced in children from azithromycin communities for just two pathogens: Bordetella pertussis and H. influenzae type b (Hib). These children had a 49% and 65% reduction in the prevalence of B. pertussis and Hib in nasopharyngeal swabs, respectively, compared with children from the control communities (prevalence ratios 0.51, 95% CI 0.35, 0.75; and 0.35, 95% CI 0.17, 0.71).\nCONCLUSIONS: Biannual administration of azithromycin to communities in Niger was associated with lower prevalence of B. pertussis and Hib compared with placebo. These reductions may explain some of the childhood mortality benefit of azithromycin.\nTRIAL REGISTRATION NUMBER: NCT02048007.","container-title":"BMJ global health","DOI":"10.1136/bmjgh-2024-016043","ISSN":"2059-7908","issue":"2","journalAbbreviation":"BMJ Glob Health","language":"eng","note":"PMID: 39929535\nPMCID: PMC11815404","page":"e016043","source":"PubMed","title":"Effect of biannual azithromycin on respiratory pathogens among symptomatic children: results from the randomised Macrolides Oraux pour Réduire les Décès avec un Oeil sur la Résistance (MORDOR) I trial","title-short":"Effect of biannual azithromycin on respiratory pathogens among symptomatic children","volume":"10","author":[{"family":"Liu","given":"Jie"},{"family":"Brennhofer","given":"Stephanie A."},{"family":"Zhang","given":"Jixian"},{"family":"Stroup","given":"Suzanne"},{"family":"Pholwat","given":"Suporn"},{"family":"Arzika","given":"Ahmed M."},{"family":"Maliki","given":"Ramatou"},{"family":"Abdou","given":"Amza"},{"family":"Lebas","given":"Elodie"},{"family":"O'Brien","given":"Kieran S."},{"family":"Arnold","given":"Benjamin F."},{"family":"Keenan","given":"Jeremy D."},{"family":"Lietman","given":"Thomas M."},{"family":"Platts-Mills","given":"James A."},{"family":"Rogawski McQuade","given":"Elizabeth T."},{"family":"Houpt","given":"Eric R."}],"issued":{"date-parts":[["2025",2,10]]}}}],"schema":"https://github.com/citation-style-language/schema/raw/master/csl-citation.json"} </w:instrText>
            </w:r>
            <w:r>
              <w:rPr>
                <w:rStyle w:val="citation-part"/>
              </w:rPr>
              <w:fldChar w:fldCharType="separate"/>
            </w:r>
            <w:r w:rsidRPr="007C5D88">
              <w:t>[14]</w:t>
            </w:r>
            <w:r>
              <w:rPr>
                <w:rStyle w:val="citation-part"/>
              </w:rPr>
              <w:fldChar w:fldCharType="end"/>
            </w:r>
          </w:p>
        </w:tc>
      </w:tr>
      <w:tr w:rsidR="001302D6" w:rsidRPr="00ED536A" w14:paraId="4A959FBF" w14:textId="5C1A375A" w:rsidTr="001302D6">
        <w:trPr>
          <w:trHeight w:val="315"/>
        </w:trPr>
        <w:tc>
          <w:tcPr>
            <w:tcW w:w="4111" w:type="dxa"/>
            <w:noWrap/>
            <w:hideMark/>
          </w:tcPr>
          <w:p w14:paraId="499405D9" w14:textId="77777777" w:rsidR="001302D6" w:rsidRPr="00ED536A" w:rsidRDefault="001302D6" w:rsidP="00BD72B3">
            <w:r w:rsidRPr="00ED536A">
              <w:t>Rotavirus</w:t>
            </w:r>
          </w:p>
        </w:tc>
        <w:tc>
          <w:tcPr>
            <w:tcW w:w="1216" w:type="dxa"/>
            <w:noWrap/>
            <w:hideMark/>
          </w:tcPr>
          <w:p w14:paraId="4EB138F6" w14:textId="77777777" w:rsidR="001302D6" w:rsidRPr="00ED536A" w:rsidRDefault="001302D6" w:rsidP="00BD72B3">
            <w:r w:rsidRPr="00ED536A">
              <w:t>Virus</w:t>
            </w:r>
          </w:p>
        </w:tc>
        <w:tc>
          <w:tcPr>
            <w:tcW w:w="1070" w:type="dxa"/>
          </w:tcPr>
          <w:p w14:paraId="7B69B023" w14:textId="6341F900" w:rsidR="001302D6" w:rsidRPr="00ED536A" w:rsidRDefault="001302D6" w:rsidP="00BD72B3">
            <w:r w:rsidRPr="00ED536A">
              <w:rPr>
                <w:rFonts w:hint="eastAsia"/>
              </w:rPr>
              <w:t>√</w:t>
            </w:r>
          </w:p>
        </w:tc>
        <w:tc>
          <w:tcPr>
            <w:tcW w:w="1336" w:type="dxa"/>
            <w:noWrap/>
            <w:hideMark/>
          </w:tcPr>
          <w:p w14:paraId="7FE31B1E" w14:textId="5771F744" w:rsidR="001302D6" w:rsidRPr="00ED536A" w:rsidRDefault="001302D6" w:rsidP="00BD72B3"/>
        </w:tc>
        <w:tc>
          <w:tcPr>
            <w:tcW w:w="1443" w:type="dxa"/>
            <w:noWrap/>
            <w:hideMark/>
          </w:tcPr>
          <w:p w14:paraId="4694415D" w14:textId="77777777" w:rsidR="001302D6" w:rsidRPr="00ED536A" w:rsidRDefault="001302D6" w:rsidP="00BD72B3"/>
        </w:tc>
        <w:tc>
          <w:tcPr>
            <w:tcW w:w="1096" w:type="dxa"/>
          </w:tcPr>
          <w:p w14:paraId="5A9C4579" w14:textId="2F3F3D51" w:rsidR="001302D6" w:rsidRPr="00ED536A" w:rsidRDefault="001302D6" w:rsidP="00BD72B3">
            <w:r w:rsidRPr="00ED536A">
              <w:fldChar w:fldCharType="begin"/>
            </w:r>
            <w:r w:rsidR="00D03290">
              <w:instrText xml:space="preserve"> ADDIN ZOTERO_ITEM CSL_CITATION {"citationID":"hvuqNRVt","properties":{"formattedCitation":"[77]","plainCitation":"[77]","noteIndex":0},"citationItems":[{"id":"AbFEL1eB/E2n0bDF0","uris":["http://zotero.org/users/local/uUXI4KTl/items/LRHCXP6E"],"itemData":{"id":1581,"type":"article-journal","abstract":"Acute gastroenteritis is one of the main causes of mortality in humans and young animals. Domestic and mainly wild animals such as bats, small rodents and birds are highly diversified animals in relation to their habitats and ecological niches and are widely distributed geographically in environments of forest fragmentation in some areas of the Amazon, being considered important sources for viruses that affect humans and other animals. Due to the anthropical activities, these animals changed their natural habitat and adapted to urbanized environments, thus representing risks to human and animal health. Although the knowledge of the global diversity of enteric viruses is scarce, there are reports demonstrating the detection of rotavirus in domestic animals and animals of productive systems, such as bovines and pigs. The present study investigated the prevalence of Rotavirus A in 648 fecal samples of different animal species from the northeastern mesoregion of the state of Pará, Brazil, which is characterized as an urbanized area with forest fragments. The fecal specimens were collected from October 2014 to April 2016 and subjected to a Qualitative Real-Time Polymerase Chain Reaction (RT-qPCR), using the NSP3 gene as a target. It was observed that 27.5% (178/648) of the samples presented positive results for RVA, with 178 samples distributed in birds (23.6%), canines (21.35%), chiropterans (17.98%), bovines (14.6%), horses (8.43%), small rodents (6.74%), pigs (3.93%) and felines (3.37%), demonstrating the circulation of RVA in domestic animals and suggesting that such proximity could cause transmissions between different species and the occurrence of rearrangements in the genome of RVA as already described in the literature, associated to the traces of environmental degradation in the studied areas.","container-title":"PloS One","DOI":"10.1371/journal.pone.0209005","ISSN":"1932-6203","issue":"12","journalAbbreviation":"PLoS One","language":"eng","note":"PMID: 30562373\nPMCID: PMC6298726","page":"e0209005","source":"PubMed","title":"Rotavirus A in wild and domestic animals from areas with environmental degradation in the Brazilian Amazon","volume":"13","author":[{"family":"Barros","given":"Bruno de Cássio Veloso","non-dropping-particle":"de"},{"family":"Chagas","given":"Elaine Nunes"},{"family":"Bezerra","given":"Luna Wanessa"},{"family":"Ribeiro","given":"Laila Graziela"},{"family":"Duarte Júnior","given":"Jose Wandilson Barboza"},{"family":"Pereira","given":"Diego"},{"family":"Penha Junior","given":"Edvaldo Tavares","non-dropping-particle":"da"},{"family":"Silva","given":"Julia Rezende"},{"family":"Bezerra","given":"Delana Andreza Melo"},{"family":"Bandeira","given":"Renato Silva"},{"family":"Pinheiro","given":"Helder Henrique Costa"},{"family":"Guerra","given":"Sylvia de Fátima Dos Santos"},{"family":"Guimarães","given":"Ricardo José de Paula Souza E."},{"family":"Mascarenhas","given":"Joana D'Arc Pereira"}],"issued":{"date-parts":[["2018"]]}}}],"schema":"https://github.com/citation-style-language/schema/raw/master/csl-citation.json"} </w:instrText>
            </w:r>
            <w:r w:rsidRPr="00ED536A">
              <w:fldChar w:fldCharType="separate"/>
            </w:r>
            <w:r w:rsidR="00D03290" w:rsidRPr="00D03290">
              <w:t>[77]</w:t>
            </w:r>
            <w:r w:rsidRPr="00ED536A">
              <w:fldChar w:fldCharType="end"/>
            </w:r>
          </w:p>
        </w:tc>
        <w:tc>
          <w:tcPr>
            <w:tcW w:w="1636" w:type="dxa"/>
          </w:tcPr>
          <w:p w14:paraId="644626C7" w14:textId="77777777" w:rsidR="001302D6" w:rsidRPr="00ED536A" w:rsidRDefault="001302D6" w:rsidP="00BD72B3"/>
        </w:tc>
        <w:tc>
          <w:tcPr>
            <w:tcW w:w="2268" w:type="dxa"/>
          </w:tcPr>
          <w:p w14:paraId="74CA6A68" w14:textId="004F1F9F" w:rsidR="001302D6" w:rsidRPr="00ED536A" w:rsidRDefault="0036694F" w:rsidP="00BD72B3">
            <w:r>
              <w:rPr>
                <w:rStyle w:val="citation-part"/>
              </w:rPr>
              <w:fldChar w:fldCharType="begin"/>
            </w:r>
            <w:r>
              <w:rPr>
                <w:rStyle w:val="citation-part"/>
              </w:rPr>
              <w:instrText xml:space="preserve"> ADDIN ZOTERO_ITEM CSL_CITATION {"citationID":"hYXdVf5S","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5D9EE611" w14:textId="14611B82" w:rsidTr="001302D6">
        <w:trPr>
          <w:trHeight w:val="315"/>
        </w:trPr>
        <w:tc>
          <w:tcPr>
            <w:tcW w:w="4111" w:type="dxa"/>
            <w:noWrap/>
            <w:hideMark/>
          </w:tcPr>
          <w:p w14:paraId="691E3987" w14:textId="77777777" w:rsidR="001302D6" w:rsidRPr="00ED536A" w:rsidRDefault="001302D6" w:rsidP="00BD72B3">
            <w:r w:rsidRPr="00ED536A">
              <w:t>Sapovirus</w:t>
            </w:r>
          </w:p>
        </w:tc>
        <w:tc>
          <w:tcPr>
            <w:tcW w:w="1216" w:type="dxa"/>
            <w:noWrap/>
            <w:hideMark/>
          </w:tcPr>
          <w:p w14:paraId="4791D366" w14:textId="77777777" w:rsidR="001302D6" w:rsidRPr="00ED536A" w:rsidRDefault="001302D6" w:rsidP="00BD72B3">
            <w:r w:rsidRPr="00ED536A">
              <w:t>Virus</w:t>
            </w:r>
          </w:p>
        </w:tc>
        <w:tc>
          <w:tcPr>
            <w:tcW w:w="1070" w:type="dxa"/>
          </w:tcPr>
          <w:p w14:paraId="63F83338" w14:textId="74FA6A69" w:rsidR="001302D6" w:rsidRPr="00ED536A" w:rsidRDefault="001302D6" w:rsidP="00BD72B3">
            <w:r w:rsidRPr="00ED536A">
              <w:rPr>
                <w:rFonts w:hint="eastAsia"/>
              </w:rPr>
              <w:t>√</w:t>
            </w:r>
          </w:p>
        </w:tc>
        <w:tc>
          <w:tcPr>
            <w:tcW w:w="1336" w:type="dxa"/>
            <w:noWrap/>
            <w:hideMark/>
          </w:tcPr>
          <w:p w14:paraId="4067C459" w14:textId="76A94AEF" w:rsidR="001302D6" w:rsidRPr="00ED536A" w:rsidRDefault="001302D6" w:rsidP="00BD72B3"/>
        </w:tc>
        <w:tc>
          <w:tcPr>
            <w:tcW w:w="1443" w:type="dxa"/>
            <w:noWrap/>
            <w:hideMark/>
          </w:tcPr>
          <w:p w14:paraId="67E4716E" w14:textId="77777777" w:rsidR="001302D6" w:rsidRPr="00ED536A" w:rsidRDefault="001302D6" w:rsidP="00BD72B3"/>
        </w:tc>
        <w:tc>
          <w:tcPr>
            <w:tcW w:w="1096" w:type="dxa"/>
          </w:tcPr>
          <w:p w14:paraId="0D6E7E7E" w14:textId="77777777" w:rsidR="001302D6" w:rsidRPr="00ED536A" w:rsidRDefault="001302D6" w:rsidP="00BD72B3"/>
        </w:tc>
        <w:tc>
          <w:tcPr>
            <w:tcW w:w="1636" w:type="dxa"/>
          </w:tcPr>
          <w:p w14:paraId="32F0B14D" w14:textId="77777777" w:rsidR="001302D6" w:rsidRPr="00ED536A" w:rsidRDefault="001302D6" w:rsidP="00BD72B3"/>
        </w:tc>
        <w:tc>
          <w:tcPr>
            <w:tcW w:w="2268" w:type="dxa"/>
          </w:tcPr>
          <w:p w14:paraId="6C690A4A" w14:textId="66EFFE2C" w:rsidR="001302D6" w:rsidRPr="00ED536A" w:rsidRDefault="0036694F" w:rsidP="00BD72B3">
            <w:r>
              <w:rPr>
                <w:rStyle w:val="citation-part"/>
              </w:rPr>
              <w:fldChar w:fldCharType="begin"/>
            </w:r>
            <w:r>
              <w:rPr>
                <w:rStyle w:val="citation-part"/>
              </w:rPr>
              <w:instrText xml:space="preserve"> ADDIN ZOTERO_ITEM CSL_CITATION {"citationID":"HMEF7MDC","properties":{"formattedCitation":"[6]","plainCitation":"[6]","noteIndex":0},"citationItems":[{"id":353,"uris":["http://zotero.org/users/16620631/items/QYBDL6Y3"],"itemData":{"id":353,"type":"article-journal","abstract":"Detection and quantification of enteropathogens in stool specimens is useful for diagnosing the cause of diarrhea but is technically challenging. Here we evaluate several important determinants of quantification: specimen collection, nucleic acid extraction, and extraction and amplification efficiency. First, we evaluate the molecular detection and quantification of pathogens in rectal swabs versus stool, using paired flocked rectal swabs and whole stool collected from 129 children hospitalized with diarrhea in Tanzania. Swabs generally yielded a higher quantification cycle (Cq) (average 29.7, standard deviation 3.5 vs. 25.3 ± 2.9 from stool, P&lt;0.001) but were still able to detect 80% of pathogens with a Cq &lt; 30 in stool. Second, a simplified total nucleic acid (TNA) extraction procedure was compared to separate DNA and RNA extractions and showed 92% (318/344) sensitivity and 98% (951/968) specificity, with no difference in Cq value for the positive results (ΔCq(DNA+RNA-TNA) = -0.01 ± 1.17, P = 0.972, N = 318). Third, we devised a quantification scheme that adjusts pathogen quantity to the specimen's extraction and amplification efficiency, and show that this better estimates the quantity of spiked specimens than the raw target Cq. In sum, these methods for enteropathogen quantification, stool sample collection, and nucleic acid extraction will be useful for laboratories studying enteric disease.","container-title":"PloS One","DOI":"10.1371/journal.pone.0158199","ISSN":"1932-6203","issue":"6","journalAbbreviation":"PLoS One","language":"eng","note":"PMID: 27336160\nPMCID: PMC4918952","page":"e0158199","source":"PubMed","title":"Optimization of Quantitative PCR Methods for Enteropathogen Detection","volume":"11","author":[{"family":"Liu","given":"Jie"},{"family":"Gratz","given":"Jean"},{"family":"Amour","given":"Caroline"},{"family":"Nshama","given":"Rosemary"},{"family":"Walongo","given":"Thomas"},{"family":"Maro","given":"Athanasia"},{"family":"Mduma","given":"Esto"},{"family":"Platts-Mills","given":"James"},{"family":"Boisen","given":"Nadia"},{"family":"Nataro","given":"James"},{"family":"Haverstick","given":"Doris M."},{"family":"Kabir","given":"Furqan"},{"family":"Lertsethtakarn","given":"Paphavee"},{"family":"Silapong","given":"Sasikorn"},{"family":"Jeamwattanalert","given":"Pimmada"},{"family":"Bodhidatta","given":"Ladaporn"},{"family":"Mason","given":"Carl"},{"family":"Begum","given":"Sharmin"},{"family":"Haque","given":"Rashidul"},{"family":"Praharaj","given":"Ira"},{"family":"Kang","given":"Gagandeep"},{"family":"Houpt","given":"Eric R."}],"issued":{"date-parts":[["2016"]]}}}],"schema":"https://github.com/citation-style-language/schema/raw/master/csl-citation.json"} </w:instrText>
            </w:r>
            <w:r>
              <w:rPr>
                <w:rStyle w:val="citation-part"/>
              </w:rPr>
              <w:fldChar w:fldCharType="separate"/>
            </w:r>
            <w:r w:rsidRPr="0036694F">
              <w:t>[6]</w:t>
            </w:r>
            <w:r>
              <w:rPr>
                <w:rStyle w:val="citation-part"/>
              </w:rPr>
              <w:fldChar w:fldCharType="end"/>
            </w:r>
          </w:p>
        </w:tc>
      </w:tr>
      <w:tr w:rsidR="001302D6" w:rsidRPr="00ED536A" w14:paraId="78B9C64F" w14:textId="14BC9E57" w:rsidTr="001302D6">
        <w:trPr>
          <w:trHeight w:val="315"/>
        </w:trPr>
        <w:tc>
          <w:tcPr>
            <w:tcW w:w="4111" w:type="dxa"/>
            <w:noWrap/>
            <w:hideMark/>
          </w:tcPr>
          <w:p w14:paraId="33ED045A" w14:textId="77777777" w:rsidR="001302D6" w:rsidRPr="00ED536A" w:rsidRDefault="001302D6" w:rsidP="00BD72B3">
            <w:r w:rsidRPr="00ED536A">
              <w:t>West Nile virus</w:t>
            </w:r>
          </w:p>
        </w:tc>
        <w:tc>
          <w:tcPr>
            <w:tcW w:w="1216" w:type="dxa"/>
            <w:noWrap/>
            <w:hideMark/>
          </w:tcPr>
          <w:p w14:paraId="26CCB2EF" w14:textId="77777777" w:rsidR="001302D6" w:rsidRPr="00ED536A" w:rsidRDefault="001302D6" w:rsidP="00BD72B3">
            <w:r w:rsidRPr="00ED536A">
              <w:t>Virus</w:t>
            </w:r>
          </w:p>
        </w:tc>
        <w:tc>
          <w:tcPr>
            <w:tcW w:w="1070" w:type="dxa"/>
          </w:tcPr>
          <w:p w14:paraId="632CFABC" w14:textId="77777777" w:rsidR="001302D6" w:rsidRPr="00ED536A" w:rsidRDefault="001302D6" w:rsidP="00BD72B3"/>
        </w:tc>
        <w:tc>
          <w:tcPr>
            <w:tcW w:w="1336" w:type="dxa"/>
            <w:noWrap/>
            <w:hideMark/>
          </w:tcPr>
          <w:p w14:paraId="15F9442F" w14:textId="18CCD4BD" w:rsidR="001302D6" w:rsidRPr="00ED536A" w:rsidRDefault="001302D6" w:rsidP="00BD72B3"/>
        </w:tc>
        <w:tc>
          <w:tcPr>
            <w:tcW w:w="1443" w:type="dxa"/>
            <w:noWrap/>
            <w:hideMark/>
          </w:tcPr>
          <w:p w14:paraId="16B96BE2" w14:textId="77777777" w:rsidR="001302D6" w:rsidRPr="00ED536A" w:rsidRDefault="001302D6" w:rsidP="00BD72B3">
            <w:r w:rsidRPr="00ED536A">
              <w:rPr>
                <w:rFonts w:hint="eastAsia"/>
              </w:rPr>
              <w:t>√</w:t>
            </w:r>
          </w:p>
        </w:tc>
        <w:tc>
          <w:tcPr>
            <w:tcW w:w="1096" w:type="dxa"/>
          </w:tcPr>
          <w:p w14:paraId="45F5FD9D" w14:textId="4EDB8F7D" w:rsidR="001302D6" w:rsidRPr="00ED536A" w:rsidRDefault="001302D6" w:rsidP="00BD72B3">
            <w:r w:rsidRPr="00ED536A">
              <w:fldChar w:fldCharType="begin"/>
            </w:r>
            <w:r w:rsidR="00D03290">
              <w:instrText xml:space="preserve"> ADDIN ZOTERO_ITEM CSL_CITATION {"citationID":"OLfPycg9","properties":{"formattedCitation":"[78]","plainCitation":"[78]","noteIndex":0},"citationItems":[{"id":"AbFEL1eB/K2ASnD1g","uris":["http://zotero.org/users/local/uUXI4KTl/items/Y88GTNLB"],"itemData":{"id":1440,"type":"article-journal","abstract":"Vector-borne diseases, including arboviruses, pose a serious threat to public health worldwide. Arboviruses of the flavivirus genus, such as Zika virus (ZIKV), dengue virus, yellow fever virus (YFV), and West Nile virus (WNV), are transmitted to humans from insect vectors and can cause serious disease. In 2017, over 2,000 reported cases of WNV virus infection occurred in the United States, with two-thirds of cases classified as neuroinvasive. WNV transmission cycles through two different animal populations: birds and mosquitoes. Mammals, particularly humans and horses, can become infected through mosquito bites and represent dead-end hosts of WNV infection. Because WNV can infect diverse species, research on this arbovirus has investigated the host response in mosquitoes, birds, humans, and horses. With the growing geographical range of the WNV mosquito vector and increased human exposure, improved surveillance and treatment of the infection will enhance public health in areas where WNV is endemic. In this review, we survey the bionomics of mosquito species involved in Nearctic WNV transmission. Subsequently, we describe the known immune response pathways that counter WNV infection in insects, birds, and mammals, as well as the mechanisms known to curb viral infection. Moreover, we discuss the bacterium Wolbachia and its involvement in reducing flavivirus titer in insects. Finally, we highlight the similarities of the known immune pathways and identify potential targets for future studies aimed at improving antiviral therapeutic and vaccination design.","container-title":"Frontiers in Cellular and Infection Microbiology","DOI":"10.3389/fcimb.2018.00096","ISSN":"2235-2988","journalAbbreviation":"Front Cell Infect Microbiol","language":"eng","note":"PMID: 29666784\nPMCID: PMC5891621","page":"96","source":"PubMed","title":"The Immune Responses of the Animal Hosts of West Nile Virus: A Comparison of Insects, Birds, and Mammals","title-short":"The Immune Responses of the Animal Hosts of West Nile Virus","volume":"8","author":[{"family":"Ahlers","given":"Laura R. H."},{"family":"Goodman","given":"Alan G."}],"issued":{"date-parts":[["2018"]]}}}],"schema":"https://github.com/citation-style-language/schema/raw/master/csl-citation.json"} </w:instrText>
            </w:r>
            <w:r w:rsidRPr="00ED536A">
              <w:fldChar w:fldCharType="separate"/>
            </w:r>
            <w:r w:rsidR="00D03290" w:rsidRPr="00D03290">
              <w:t>[78]</w:t>
            </w:r>
            <w:r w:rsidRPr="00ED536A">
              <w:fldChar w:fldCharType="end"/>
            </w:r>
          </w:p>
        </w:tc>
        <w:tc>
          <w:tcPr>
            <w:tcW w:w="1636" w:type="dxa"/>
          </w:tcPr>
          <w:p w14:paraId="51147C3C" w14:textId="77777777" w:rsidR="001302D6" w:rsidRPr="00ED536A" w:rsidRDefault="001302D6" w:rsidP="00BD72B3"/>
        </w:tc>
        <w:tc>
          <w:tcPr>
            <w:tcW w:w="2268" w:type="dxa"/>
          </w:tcPr>
          <w:p w14:paraId="231320FC" w14:textId="19614148" w:rsidR="001302D6" w:rsidRPr="00ED536A" w:rsidRDefault="00E219D4" w:rsidP="00BD72B3">
            <w:r>
              <w:fldChar w:fldCharType="begin"/>
            </w:r>
            <w:r>
              <w:instrText xml:space="preserve"> ADDIN ZOTERO_ITEM CSL_CITATION {"citationID":"D8KrfmEN","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40FE8AAD" w14:textId="2FE531EC" w:rsidTr="001302D6">
        <w:trPr>
          <w:trHeight w:val="315"/>
        </w:trPr>
        <w:tc>
          <w:tcPr>
            <w:tcW w:w="4111" w:type="dxa"/>
            <w:noWrap/>
            <w:vAlign w:val="bottom"/>
          </w:tcPr>
          <w:p w14:paraId="50447755" w14:textId="5330D816" w:rsidR="001302D6" w:rsidRPr="00ED536A" w:rsidRDefault="001302D6" w:rsidP="00BD72B3">
            <w:r w:rsidRPr="00ED536A">
              <w:t>Yellow Fever virus</w:t>
            </w:r>
          </w:p>
        </w:tc>
        <w:tc>
          <w:tcPr>
            <w:tcW w:w="1216" w:type="dxa"/>
            <w:noWrap/>
            <w:vAlign w:val="bottom"/>
          </w:tcPr>
          <w:p w14:paraId="6DA2C9FF" w14:textId="13DEA9F9" w:rsidR="001302D6" w:rsidRPr="00ED536A" w:rsidRDefault="001302D6" w:rsidP="00BD72B3">
            <w:r w:rsidRPr="00ED536A">
              <w:t>Virus</w:t>
            </w:r>
          </w:p>
        </w:tc>
        <w:tc>
          <w:tcPr>
            <w:tcW w:w="1070" w:type="dxa"/>
            <w:vAlign w:val="bottom"/>
          </w:tcPr>
          <w:p w14:paraId="192C3ED7" w14:textId="77777777" w:rsidR="001302D6" w:rsidRPr="00ED536A" w:rsidRDefault="001302D6" w:rsidP="00BD72B3"/>
        </w:tc>
        <w:tc>
          <w:tcPr>
            <w:tcW w:w="1336" w:type="dxa"/>
            <w:noWrap/>
            <w:vAlign w:val="bottom"/>
          </w:tcPr>
          <w:p w14:paraId="517373AE" w14:textId="602B7119" w:rsidR="001302D6" w:rsidRPr="00ED536A" w:rsidRDefault="001302D6" w:rsidP="00BD72B3">
            <w:r w:rsidRPr="00ED536A">
              <w:t>√</w:t>
            </w:r>
          </w:p>
        </w:tc>
        <w:tc>
          <w:tcPr>
            <w:tcW w:w="1443" w:type="dxa"/>
            <w:noWrap/>
            <w:vAlign w:val="bottom"/>
          </w:tcPr>
          <w:p w14:paraId="5529AF2E" w14:textId="77777777" w:rsidR="001302D6" w:rsidRPr="00ED536A" w:rsidRDefault="001302D6" w:rsidP="00BD72B3"/>
        </w:tc>
        <w:tc>
          <w:tcPr>
            <w:tcW w:w="1096" w:type="dxa"/>
          </w:tcPr>
          <w:p w14:paraId="3B3250CD" w14:textId="227D9889" w:rsidR="001302D6" w:rsidRPr="00ED536A" w:rsidRDefault="001302D6" w:rsidP="00BD72B3">
            <w:r w:rsidRPr="00ED536A">
              <w:fldChar w:fldCharType="begin"/>
            </w:r>
            <w:r w:rsidR="00D03290">
              <w:instrText xml:space="preserve"> ADDIN ZOTERO_ITEM CSL_CITATION {"citationID":"KESk27Uz","properties":{"formattedCitation":"[79]","plainCitation":"[79]","noteIndex":0},"citationItems":[{"id":"AbFEL1eB/U2xkBz0c","uris":["http://zotero.org/users/local/uUXI4KTl/items/4594DYZI"],"itemData":{"id":1496,"type":"article-journal","abstract":"Alkhurma hemorrhagic fever virus RNA was detected in immature Hyalomma rufipes ticks infesting northward migratory birds caught in the North Mediterranean Basin. This finding suggests a role for birds in the ecology of the Alkhurma hemorrhagic fever virus and a potential mechanism for dissemination to novel regions. Increased surveillance is warranted.","container-title":"Emerging Infectious Diseases","DOI":"10.3201/eid2405.171369","ISSN":"1080-6059","issue":"5","journalAbbreviation":"Emerg Infect Dis","language":"eng","note":"PMID: 29664386\nPMCID: PMC5938767","page":"879-882","source":"PubMed","title":"Alkhurma Hemorrhagic Fever Virus RNA in Hyalomma rufipes Ticks Infesting Migratory Birds, Europe and Asia Minor","volume":"24","author":[{"family":"Hoffman","given":"Tove"},{"family":"Lindeborg","given":"Mats"},{"family":"Barboutis","given":"Christos"},{"family":"Erciyas-Yavuz","given":"Kiraz"},{"family":"Evander","given":"Magnus"},{"family":"Fransson","given":"Thord"},{"family":"Figuerola","given":"Jordi"},{"family":"Jaenson","given":"Thomas G. T."},{"family":"Kiat","given":"Yosef"},{"family":"Lindgren","given":"Per-Eric"},{"family":"Lundkvist","given":"Åke"},{"family":"Mohamed","given":"Nahla"},{"family":"Moutailler","given":"Sara"},{"family":"Nyström","given":"Fredrik"},{"family":"Olsen","given":"Björn"},{"family":"Salaneck","given":"Erik"}],"issued":{"date-parts":[["2018",5]]}}}],"schema":"https://github.com/citation-style-language/schema/raw/master/csl-citation.json"} </w:instrText>
            </w:r>
            <w:r w:rsidRPr="00ED536A">
              <w:fldChar w:fldCharType="separate"/>
            </w:r>
            <w:r w:rsidR="00D03290" w:rsidRPr="00D03290">
              <w:t>[79]</w:t>
            </w:r>
            <w:r w:rsidRPr="00ED536A">
              <w:fldChar w:fldCharType="end"/>
            </w:r>
          </w:p>
        </w:tc>
        <w:tc>
          <w:tcPr>
            <w:tcW w:w="1636" w:type="dxa"/>
          </w:tcPr>
          <w:p w14:paraId="1452A131" w14:textId="77777777" w:rsidR="001302D6" w:rsidRPr="00ED536A" w:rsidRDefault="001302D6" w:rsidP="00BD72B3"/>
        </w:tc>
        <w:tc>
          <w:tcPr>
            <w:tcW w:w="2268" w:type="dxa"/>
          </w:tcPr>
          <w:p w14:paraId="06B9046D" w14:textId="5DD9B866" w:rsidR="001302D6" w:rsidRPr="00ED536A" w:rsidRDefault="00E219D4" w:rsidP="00BD72B3">
            <w:r>
              <w:fldChar w:fldCharType="begin"/>
            </w:r>
            <w:r>
              <w:instrText xml:space="preserve"> ADDIN ZOTERO_ITEM CSL_CITATION {"citationID":"09rnjO8J","properties":{"formattedCitation":"[12]","plainCitation":"[12]","noteIndex":0},"citationItems":[{"id":359,"uris":["http://zotero.org/users/16620631/items/9HMLK7EX"],"itemData":{"id":359,"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fldChar w:fldCharType="separate"/>
            </w:r>
            <w:r w:rsidRPr="00E219D4">
              <w:t>[12]</w:t>
            </w:r>
            <w:r>
              <w:fldChar w:fldCharType="end"/>
            </w:r>
          </w:p>
        </w:tc>
      </w:tr>
      <w:tr w:rsidR="001302D6" w:rsidRPr="00ED536A" w14:paraId="25ACBA77" w14:textId="02EB8D56" w:rsidTr="001302D6">
        <w:trPr>
          <w:trHeight w:val="315"/>
        </w:trPr>
        <w:tc>
          <w:tcPr>
            <w:tcW w:w="4111" w:type="dxa"/>
            <w:noWrap/>
            <w:hideMark/>
          </w:tcPr>
          <w:p w14:paraId="09F9BE50" w14:textId="77777777" w:rsidR="001302D6" w:rsidRPr="00ED536A" w:rsidRDefault="001302D6" w:rsidP="00BD72B3">
            <w:r w:rsidRPr="00ED536A">
              <w:t>Zika virus</w:t>
            </w:r>
          </w:p>
        </w:tc>
        <w:tc>
          <w:tcPr>
            <w:tcW w:w="1216" w:type="dxa"/>
            <w:noWrap/>
            <w:hideMark/>
          </w:tcPr>
          <w:p w14:paraId="4D06AF0C" w14:textId="77777777" w:rsidR="001302D6" w:rsidRPr="00ED536A" w:rsidRDefault="001302D6" w:rsidP="00BD72B3">
            <w:r w:rsidRPr="00ED536A">
              <w:t>Virus</w:t>
            </w:r>
          </w:p>
        </w:tc>
        <w:tc>
          <w:tcPr>
            <w:tcW w:w="1070" w:type="dxa"/>
          </w:tcPr>
          <w:p w14:paraId="29E1DB54" w14:textId="77777777" w:rsidR="001302D6" w:rsidRPr="00ED536A" w:rsidRDefault="001302D6" w:rsidP="00BD72B3"/>
        </w:tc>
        <w:tc>
          <w:tcPr>
            <w:tcW w:w="1336" w:type="dxa"/>
            <w:noWrap/>
            <w:hideMark/>
          </w:tcPr>
          <w:p w14:paraId="14762ABD" w14:textId="6F9DB694" w:rsidR="001302D6" w:rsidRPr="00ED536A" w:rsidRDefault="001302D6" w:rsidP="00BD72B3"/>
        </w:tc>
        <w:tc>
          <w:tcPr>
            <w:tcW w:w="1443" w:type="dxa"/>
            <w:noWrap/>
            <w:hideMark/>
          </w:tcPr>
          <w:p w14:paraId="14526429" w14:textId="77777777" w:rsidR="001302D6" w:rsidRPr="00ED536A" w:rsidRDefault="001302D6" w:rsidP="00BD72B3">
            <w:r w:rsidRPr="00ED536A">
              <w:rPr>
                <w:rFonts w:hint="eastAsia"/>
              </w:rPr>
              <w:t>√</w:t>
            </w:r>
          </w:p>
        </w:tc>
        <w:tc>
          <w:tcPr>
            <w:tcW w:w="1096" w:type="dxa"/>
          </w:tcPr>
          <w:p w14:paraId="28EE3AEE" w14:textId="77777777" w:rsidR="001302D6" w:rsidRPr="00ED536A" w:rsidRDefault="001302D6" w:rsidP="00BD72B3"/>
        </w:tc>
        <w:tc>
          <w:tcPr>
            <w:tcW w:w="1636" w:type="dxa"/>
          </w:tcPr>
          <w:p w14:paraId="7F34D823" w14:textId="77777777" w:rsidR="001302D6" w:rsidRPr="00ED536A" w:rsidRDefault="001302D6" w:rsidP="00BD72B3"/>
        </w:tc>
        <w:tc>
          <w:tcPr>
            <w:tcW w:w="2268" w:type="dxa"/>
          </w:tcPr>
          <w:p w14:paraId="2199D783" w14:textId="2CAF0389" w:rsidR="001302D6" w:rsidRPr="00ED536A" w:rsidRDefault="00D8470E" w:rsidP="00BD72B3">
            <w:r>
              <w:rPr>
                <w:rStyle w:val="citation-part"/>
              </w:rPr>
              <w:fldChar w:fldCharType="begin"/>
            </w:r>
            <w:r>
              <w:rPr>
                <w:rStyle w:val="citation-part"/>
              </w:rPr>
              <w:instrText xml:space="preserve"> ADDIN ZOTERO_ITEM CSL_CITATION {"citationID":"fi50I1cC","properties":{"formattedCitation":"[3]","plainCitation":"[3]","noteIndex":0},"citationItems":[{"id":351,"uris":["http://zotero.org/users/16620631/items/9JNYUK8B"],"itemData":{"id":351,"type":"articl</w:instrText>
            </w:r>
            <w:r>
              <w:rPr>
                <w:rStyle w:val="citation-part"/>
                <w:rFonts w:hint="eastAsia"/>
              </w:rPr>
              <w:instrText>e-journal","abstract":"BACKGROUND: The etiology and optimal clinical management of acute febrile illness (AFI) is poorly understood.\nMETHODS: Blood samples taken from study participants with acute fever (</w:instrText>
            </w:r>
            <w:r>
              <w:rPr>
                <w:rStyle w:val="citation-part"/>
                <w:rFonts w:hint="eastAsia"/>
              </w:rPr>
              <w:instrText>≥</w:instrText>
            </w:r>
            <w:r>
              <w:rPr>
                <w:rStyle w:val="citation-part"/>
                <w:rFonts w:hint="eastAsia"/>
              </w:rPr>
              <w:instrText>37.5</w:instrText>
            </w:r>
            <w:r>
              <w:rPr>
                <w:rStyle w:val="citation-part"/>
                <w:rFonts w:hint="eastAsia"/>
              </w:rPr>
              <w:instrText>°</w:instrText>
            </w:r>
            <w:r>
              <w:rPr>
                <w:rStyle w:val="citation-part"/>
                <w:rFonts w:hint="eastAsia"/>
              </w:rPr>
              <w:instrText xml:space="preserve">C) or a history of fever and recruited into </w:instrText>
            </w:r>
            <w:r>
              <w:rPr>
                <w:rStyle w:val="citation-part"/>
              </w:rPr>
              <w:instrText xml:space="preserve">the previous Typhoid Fever Surveillance in Africa (TSAP) study were evaluated using a polymerase chain reaction (PCR)-based TaqMan-Array Card designed to detect a panel of bacterial, viral, and parasitic pathogens. Clinical metadata were also assessed.\nRESULTS: A total of 615 blood samples available for analysis originated from Burkina Faso (n = 53), Madagascar (n = 364), and Sudan (n = 198) and were taken from participants ranging in age from 0-19 years. Through the TaqMan-Array Card, at least 1 pathogen was detected in 62% (33 of 53), 24% (86 of 364), and 60% (118 of 198) of specimens from Burkina Faso, Madagascar, and Sudan, respectively. The leading identified pathogen overall was Plasmodium spp., accounting for 47% (25 of 53), 2.2% (8 of 364), and 45% (90 of 198) of AFI at the respective sites. In Madagascar, dengue virus was the most prevalent pathogen (10.2%). Overall, 69% (357 of 516) of patients with clinical diagnoses of malaria, respiratory infection, or gastrointestinal infection were prescribed a World Health Organization guideline-recommended empiric antibiotic, whereas only 45% (106 of 237) of patients with pathogens detected were treated with an antibiotic exerting likely activity.\nCONCLUSIONS: A PCR approach for identifying multiple bacterial, viral, and parasitic pathogens in whole blood unveiled a diversity of previously undetected pathogens in AFI cases and carries implications for the appropriate management of this common syndrome.","container-title":"Clinical Infectious Diseases: An Official Publication of the Infectious Diseases Society of America","DOI":"10.1093/cid/ciab289","ISSN":"1537-6591","issue":"8","journalAbbreviation":"Clin Infect Dis","language":"eng","note":"PMID: 33822011\nPMCID: PMC8528393","page":"1338-1345","source":"PubMed","title":"Pathogens That Cause Acute Febrile Illness Among Children and Adolescents in Burkina Faso, Madagascar, and Sudan","volume":"73","author":[{"family":"Marks","given":"Florian"},{"family":"Liu","given":"Jie"},{"family":"Soura","given":"Abdramane Bassiahi"},{"family":"Gasmelseed","given":"Nagla"},{"family":"Operario","given":"Darwin J."},{"family":"Grundy","given":"Brian"},{"family":"Wieser","given":"John"},{"family":"Gratz","given":"Jean"},{"family":"Meyer","given":"Christian G."},{"family":"Im","given":"Justin"},{"family":"Lim","given":"Jacqueline Kyungah"},{"family":"Kalckreuth","given":"Vera","non-dropping-particle":"von"},{"family":"Cruz Espinoza","given":"Ligia Maria"},{"family":"Konings","given":"Frank"},{"family":"Jeon","given":"Hyon Jin"},{"family":"Rakotozandrindrainy","given":"Raphaël"},{"family":"Zhang","given":"Jixian"},{"family":"Panzner","given":"Ursula"},{"family":"Houpt","given":"Eric"}],"issued":{"date-parts":[["2021",10,20]]}}}],"schema":"https://github.com/citation-style-language/schema/raw/master/csl-citation.json"} </w:instrText>
            </w:r>
            <w:r>
              <w:rPr>
                <w:rStyle w:val="citation-part"/>
              </w:rPr>
              <w:fldChar w:fldCharType="separate"/>
            </w:r>
            <w:r w:rsidRPr="00D8470E">
              <w:t>[3]</w:t>
            </w:r>
            <w:r>
              <w:rPr>
                <w:rStyle w:val="citation-part"/>
              </w:rPr>
              <w:fldChar w:fldCharType="end"/>
            </w:r>
          </w:p>
        </w:tc>
      </w:tr>
    </w:tbl>
    <w:p w14:paraId="2E48F717" w14:textId="77777777" w:rsidR="00670584" w:rsidRPr="00231366" w:rsidRDefault="00670584" w:rsidP="00BD72B3">
      <w:pPr>
        <w:rPr>
          <w:lang w:bidi="ar"/>
        </w:rPr>
      </w:pPr>
    </w:p>
    <w:p w14:paraId="2FB2EFB0" w14:textId="77777777" w:rsidR="006858C0" w:rsidRDefault="00E25726" w:rsidP="00BD72B3">
      <w:pPr>
        <w:rPr>
          <w:lang w:bidi="ar"/>
        </w:rPr>
        <w:sectPr w:rsidR="006858C0" w:rsidSect="006443FB">
          <w:pgSz w:w="16838" w:h="11906" w:orient="landscape"/>
          <w:pgMar w:top="1440" w:right="1440" w:bottom="1440" w:left="1440" w:header="851" w:footer="992" w:gutter="0"/>
          <w:cols w:space="425"/>
          <w:docGrid w:linePitch="312"/>
        </w:sectPr>
      </w:pPr>
      <w:r w:rsidRPr="00C4098F">
        <w:rPr>
          <w:lang w:bidi="ar"/>
        </w:rPr>
        <w:br w:type="page"/>
      </w:r>
    </w:p>
    <w:p w14:paraId="25F8B6BC" w14:textId="2B86C8B6" w:rsidR="00E25726" w:rsidRDefault="003565EC" w:rsidP="00BD72B3">
      <w:pPr>
        <w:rPr>
          <w:lang w:bidi="ar"/>
        </w:rPr>
      </w:pPr>
      <w:r>
        <w:rPr>
          <w:rFonts w:hint="eastAsia"/>
          <w:lang w:bidi="ar"/>
        </w:rPr>
        <w:lastRenderedPageBreak/>
        <w:t>S</w:t>
      </w:r>
      <w:r>
        <w:rPr>
          <w:lang w:bidi="ar"/>
        </w:rPr>
        <w:t>upplemental Table S2 AMR genes included in the current study</w:t>
      </w:r>
      <w:r w:rsidR="000354AB">
        <w:rPr>
          <w:lang w:bidi="ar"/>
        </w:rPr>
        <w:t xml:space="preserve"> and their identification in metagenomic sequencing study</w:t>
      </w:r>
      <w:r w:rsidR="00527784">
        <w:rPr>
          <w:lang w:bidi="ar"/>
        </w:rPr>
        <w:fldChar w:fldCharType="begin"/>
      </w:r>
      <w:r w:rsidR="00D03290">
        <w:rPr>
          <w:lang w:bidi="ar"/>
        </w:rPr>
        <w:instrText xml:space="preserve"> ADDIN ZOTERO_ITEM CSL_CITATION {"citationID":"BI0Ox0El","properties":{"formattedCitation":"[80]","plainCitation":"[80]","noteIndex":0},"citationItems":[{"id":"AbFEL1eB/3F2VQ1k8","uris":["http://zotero.org/users/local/uUXI4KTl/items/62ZTDU9E"],"itemData":{"id":1021,"type":"article-journal","abstract":"BACKGROUND: Antibiotic-resistant pathogens pose high risks to human and animal health worldwide. In recent years, the role of gut microbiota as a reservoir of antibiotic resistance genes (ARGs) in humans and animals has been increasingly investigated. However, the structure and function of the gut bacterial community, as well as the ARGs they carry in migratory birds remain unknown.\nRESULTS: Here, we collected samples from migratory bird species and their associated environments and characterized their gut microbiomes and resistomes using shotgun metagenomic sequencing. We found that migratory birds vary greatly in gut bacterial composition but are similar in their microbiome metabolism and function. Birds from the same environment tend to harbor similar bacterial communities. In total, 1030 different ARGs (202 resistance types) conferring resistance to tetracycline, aminoglycoside, β-lactam, sulphonamide, chloramphenicol, macrolide-lincosamide-streptogramin (MLS), and quinolone are identified. Procrustes analysis indicated that microbial community structure is not correlated with the resistome in migratory birds. Moreover, metagenomic assembly-based host tracking revealed that most of the ARG-carrying contigs originate from Proteobacteria. Co-occurrence patterns revealed by network analysis showed that emrD, emrY, ANT(6)-Ia, and tetO, the hubs of ARG type network, are indicators of other co-occurring ARG types. Compared with the microbiomes and resistomes in the environment, migratory birds harbor a lower phylogenetic diversity but have more antibiotic resistance proteins. Interestingly, we found that the mcr-1 resistance gene is widespread among different birds, accounting for 50% of the total samples. Meanwhile, a large number of novel β-lactamase genes are also reconstructed from bird metagenomic assemblies based on fARGene software.\nCONCLUSIONS: Our study provides a comprehensive overview of the diversity and abundance of ARGs in migratory birds and highlights the possible role of migratory birds as ARG disseminators into the environment. Video abstract.","container-title":"Microbiome","DOI":"10.1186/s40168-019-0781-8","ISSN":"2049-2618","issue":"1","journalAbbreviation":"Microbiome","language":"eng","note":"PMID: 32122398\nPMCID: PMC7053137","page":"26","source":"PubMed","title":"Metagenomic analysis reveals the microbiome and resistome in migratory birds","volume":"8","author":[{"family":"Cao","given":"Jian"},{"family":"Hu","given":"Yongfei"},{"family":"Liu","given":"Fei"},{"family":"Wang","given":"Yanan"},{"family":"Bi","given":"Yuhai"},{"family":"Lv","given":"Na"},{"family":"Li","given":"Jing"},{"family":"Zhu","given":"Baoli"},{"family":"Gao","given":"George F."}],"issued":{"date-parts":[["2020",3,2]]}}}],"schema":"https://github.com/citation-style-language/schema/raw/master/csl-citation.json"} </w:instrText>
      </w:r>
      <w:r w:rsidR="00527784">
        <w:rPr>
          <w:lang w:bidi="ar"/>
        </w:rPr>
        <w:fldChar w:fldCharType="separate"/>
      </w:r>
      <w:r w:rsidR="00D03290" w:rsidRPr="00D03290">
        <w:t>[80]</w:t>
      </w:r>
      <w:r w:rsidR="00527784">
        <w:rPr>
          <w:lang w:bidi="ar"/>
        </w:rPr>
        <w:fldChar w:fldCharType="end"/>
      </w:r>
      <w:r w:rsidR="000354AB">
        <w:rPr>
          <w:lang w:bidi="ar"/>
        </w:rPr>
        <w:t>.</w:t>
      </w:r>
    </w:p>
    <w:tbl>
      <w:tblPr>
        <w:tblStyle w:val="TableGrid"/>
        <w:tblW w:w="15242" w:type="dxa"/>
        <w:tblInd w:w="-431" w:type="dxa"/>
        <w:tblLayout w:type="fixed"/>
        <w:tblLook w:val="04A0" w:firstRow="1" w:lastRow="0" w:firstColumn="1" w:lastColumn="0" w:noHBand="0" w:noVBand="1"/>
      </w:tblPr>
      <w:tblGrid>
        <w:gridCol w:w="710"/>
        <w:gridCol w:w="1276"/>
        <w:gridCol w:w="992"/>
        <w:gridCol w:w="1134"/>
        <w:gridCol w:w="850"/>
        <w:gridCol w:w="993"/>
        <w:gridCol w:w="1134"/>
        <w:gridCol w:w="1134"/>
        <w:gridCol w:w="835"/>
        <w:gridCol w:w="1149"/>
        <w:gridCol w:w="1207"/>
        <w:gridCol w:w="1240"/>
        <w:gridCol w:w="955"/>
        <w:gridCol w:w="818"/>
        <w:gridCol w:w="815"/>
      </w:tblGrid>
      <w:tr w:rsidR="00ED536A" w:rsidRPr="00ED536A" w14:paraId="26C70D1F" w14:textId="482A803A" w:rsidTr="0036694F">
        <w:trPr>
          <w:trHeight w:val="288"/>
        </w:trPr>
        <w:tc>
          <w:tcPr>
            <w:tcW w:w="710" w:type="dxa"/>
            <w:vMerge w:val="restart"/>
          </w:tcPr>
          <w:p w14:paraId="66033ADD" w14:textId="1139E6D4" w:rsidR="00ED536A" w:rsidRPr="0036694F" w:rsidRDefault="00ED536A" w:rsidP="00BD72B3">
            <w:pPr>
              <w:rPr>
                <w:lang w:bidi="ar"/>
              </w:rPr>
            </w:pPr>
            <w:r w:rsidRPr="0036694F">
              <w:rPr>
                <w:lang w:bidi="ar"/>
              </w:rPr>
              <w:t>AMR gene</w:t>
            </w:r>
            <w:r w:rsidR="0036694F" w:rsidRPr="0036694F">
              <w:rPr>
                <w:rFonts w:hint="eastAsia"/>
                <w:lang w:bidi="ar"/>
              </w:rPr>
              <w:t>s</w:t>
            </w:r>
          </w:p>
        </w:tc>
        <w:tc>
          <w:tcPr>
            <w:tcW w:w="1276" w:type="dxa"/>
            <w:vMerge w:val="restart"/>
          </w:tcPr>
          <w:p w14:paraId="480C38CF" w14:textId="7CAA3F4F" w:rsidR="00ED536A" w:rsidRPr="0036694F" w:rsidRDefault="00ED536A" w:rsidP="00BD72B3">
            <w:pPr>
              <w:rPr>
                <w:lang w:bidi="ar"/>
              </w:rPr>
            </w:pPr>
            <w:r w:rsidRPr="0036694F">
              <w:rPr>
                <w:rFonts w:hint="eastAsia"/>
                <w:lang w:bidi="ar"/>
              </w:rPr>
              <w:t>Drug</w:t>
            </w:r>
            <w:r w:rsidRPr="0036694F">
              <w:rPr>
                <w:lang w:bidi="ar"/>
              </w:rPr>
              <w:t xml:space="preserve"> class</w:t>
            </w:r>
          </w:p>
        </w:tc>
        <w:tc>
          <w:tcPr>
            <w:tcW w:w="11623" w:type="dxa"/>
            <w:gridSpan w:val="11"/>
          </w:tcPr>
          <w:p w14:paraId="4E9269D0" w14:textId="36317770" w:rsidR="00ED536A" w:rsidRPr="0036694F" w:rsidRDefault="00ED536A" w:rsidP="00BD72B3">
            <w:pPr>
              <w:rPr>
                <w:lang w:bidi="ar"/>
              </w:rPr>
            </w:pPr>
            <w:r w:rsidRPr="0036694F">
              <w:rPr>
                <w:rFonts w:hint="eastAsia"/>
                <w:lang w:bidi="ar"/>
              </w:rPr>
              <w:t>D</w:t>
            </w:r>
            <w:r w:rsidRPr="0036694F">
              <w:rPr>
                <w:lang w:bidi="ar"/>
              </w:rPr>
              <w:t>etection in metagenomic sequencing (No. detected/Total sample size)</w:t>
            </w:r>
            <w:r w:rsidRPr="0036694F">
              <w:rPr>
                <w:lang w:bidi="ar"/>
              </w:rPr>
              <w:fldChar w:fldCharType="begin"/>
            </w:r>
            <w:r w:rsidR="00D03290">
              <w:rPr>
                <w:lang w:bidi="ar"/>
              </w:rPr>
              <w:instrText xml:space="preserve"> ADDIN ZOTERO_ITEM CSL_CITATION {"citationID":"Q1oMyevR","properties":{"formattedCitation":"[80]","plainCitation":"[80]","noteIndex":0},"citationItems":[{"id":"AbFEL1eB/3F2VQ1k8","uris":["http://zotero.org/users/local/uUXI4KTl/items/62ZTDU9E"],"itemData":{"id":1021,"type":"article-journal","abstract":"BACKGROUND: Antibiotic-resistant pathogens pose high risks to human and animal health worldwide. In recent years, the role of gut microbiota as a reservoir of antibiotic resistance genes (ARGs) in humans and animals has been increasingly investigated. However, the structure and function of the gut bacterial community, as well as the ARGs they carry in migratory birds remain unknown.\nRESULTS: Here, we collected samples from migratory bird species and their associated environments and characterized their gut microbiomes and resistomes using shotgun metagenomic sequencing. We found that migratory birds vary greatly in gut bacterial composition but are similar in their microbiome metabolism and function. Birds from the same environment tend to harbor similar bacterial communities. In total, 1030 different ARGs (202 resistance types) conferring resistance to tetracycline, aminoglycoside, β-lactam, sulphonamide, chloramphenicol, macrolide-lincosamide-streptogramin (MLS), and quinolone are identified. Procrustes analysis indicated that microbial community structure is not correlated with the resistome in migratory birds. Moreover, metagenomic assembly-based host tracking revealed that most of the ARG-carrying contigs originate from Proteobacteria. Co-occurrence patterns revealed by network analysis showed that emrD, emrY, ANT(6)-Ia, and tetO, the hubs of ARG type network, are indicators of other co-occurring ARG types. Compared with the microbiomes and resistomes in the environment, migratory birds harbor a lower phylogenetic diversity but have more antibiotic resistance proteins. Interestingly, we found that the mcr-1 resistance gene is widespread among different birds, accounting for 50% of the total samples. Meanwhile, a large number of novel β-lactamase genes are also reconstructed from bird metagenomic assemblies based on fARGene software.\nCONCLUSIONS: Our study provides a comprehensive overview of the diversity and abundance of ARGs in migratory birds and highlights the possible role of migratory birds as ARG disseminators into the environment. Video abstract.","container-title":"Microbiome","DOI":"10.1186/s40168-019-0781-8","ISSN":"2049-2618","issue":"1","journalAbbreviation":"Microbiome","language":"eng","note":"PMID: 32122398\nPMCID: PMC7053137","page":"26","source":"PubMed","title":"Metagenomic analysis reveals the microbiome and resistome in migratory birds","volume":"8","author":[{"family":"Cao","given":"Jian"},{"family":"Hu","given":"Yongfei"},{"family":"Liu","given":"Fei"},{"family":"Wang","given":"Yanan"},{"family":"Bi","given":"Yuhai"},{"family":"Lv","given":"Na"},{"family":"Li","given":"Jing"},{"family":"Zhu","given":"Baoli"},{"family":"Gao","given":"George F."}],"issued":{"date-parts":[["2020",3,2]]}}}],"schema":"https://github.com/citation-style-language/schema/raw/master/csl-citation.json"} </w:instrText>
            </w:r>
            <w:r w:rsidRPr="0036694F">
              <w:rPr>
                <w:lang w:bidi="ar"/>
              </w:rPr>
              <w:fldChar w:fldCharType="separate"/>
            </w:r>
            <w:r w:rsidR="00D03290" w:rsidRPr="00D03290">
              <w:t>[80]</w:t>
            </w:r>
            <w:r w:rsidRPr="0036694F">
              <w:rPr>
                <w:lang w:bidi="ar"/>
              </w:rPr>
              <w:fldChar w:fldCharType="end"/>
            </w:r>
          </w:p>
        </w:tc>
        <w:tc>
          <w:tcPr>
            <w:tcW w:w="1633" w:type="dxa"/>
            <w:gridSpan w:val="2"/>
          </w:tcPr>
          <w:p w14:paraId="218611E1" w14:textId="4113641A" w:rsidR="00ED536A" w:rsidRPr="0036694F" w:rsidRDefault="00ED536A" w:rsidP="00BD72B3">
            <w:pPr>
              <w:rPr>
                <w:lang w:bidi="ar"/>
              </w:rPr>
            </w:pPr>
            <w:r w:rsidRPr="0036694F">
              <w:rPr>
                <w:rFonts w:hint="eastAsia"/>
                <w:lang w:bidi="ar"/>
              </w:rPr>
              <w:t>D</w:t>
            </w:r>
            <w:r w:rsidRPr="0036694F">
              <w:rPr>
                <w:lang w:bidi="ar"/>
              </w:rPr>
              <w:t>etection in the current study</w:t>
            </w:r>
          </w:p>
        </w:tc>
      </w:tr>
      <w:tr w:rsidR="0036694F" w:rsidRPr="00ED536A" w14:paraId="0D7AD4F7" w14:textId="2F68B24A" w:rsidTr="0036694F">
        <w:trPr>
          <w:trHeight w:val="144"/>
        </w:trPr>
        <w:tc>
          <w:tcPr>
            <w:tcW w:w="710" w:type="dxa"/>
            <w:vMerge/>
          </w:tcPr>
          <w:p w14:paraId="5724677B" w14:textId="77777777" w:rsidR="00ED536A" w:rsidRPr="0036694F" w:rsidRDefault="00ED536A" w:rsidP="00BD72B3">
            <w:pPr>
              <w:rPr>
                <w:lang w:bidi="ar"/>
              </w:rPr>
            </w:pPr>
          </w:p>
        </w:tc>
        <w:tc>
          <w:tcPr>
            <w:tcW w:w="1276" w:type="dxa"/>
            <w:vMerge/>
          </w:tcPr>
          <w:p w14:paraId="2AA2C236" w14:textId="77777777" w:rsidR="00ED536A" w:rsidRPr="0036694F" w:rsidRDefault="00ED536A" w:rsidP="00BD72B3">
            <w:pPr>
              <w:rPr>
                <w:lang w:bidi="ar"/>
              </w:rPr>
            </w:pPr>
          </w:p>
        </w:tc>
        <w:tc>
          <w:tcPr>
            <w:tcW w:w="992" w:type="dxa"/>
          </w:tcPr>
          <w:p w14:paraId="41015401" w14:textId="4A45C7CC" w:rsidR="00ED536A" w:rsidRPr="0036694F" w:rsidRDefault="00ED536A" w:rsidP="00BD72B3">
            <w:pPr>
              <w:rPr>
                <w:lang w:bidi="ar"/>
              </w:rPr>
            </w:pPr>
            <w:r w:rsidRPr="0036694F">
              <w:rPr>
                <w:rFonts w:hint="eastAsia"/>
                <w:lang w:bidi="ar"/>
              </w:rPr>
              <w:t>Y</w:t>
            </w:r>
            <w:r w:rsidRPr="0036694F">
              <w:rPr>
                <w:lang w:bidi="ar"/>
              </w:rPr>
              <w:t>es/No</w:t>
            </w:r>
          </w:p>
        </w:tc>
        <w:tc>
          <w:tcPr>
            <w:tcW w:w="1134" w:type="dxa"/>
          </w:tcPr>
          <w:p w14:paraId="20A65208" w14:textId="79AE61C5" w:rsidR="00ED536A" w:rsidRPr="0036694F" w:rsidRDefault="00ED536A" w:rsidP="00BD72B3">
            <w:pPr>
              <w:rPr>
                <w:lang w:bidi="ar"/>
              </w:rPr>
            </w:pPr>
            <w:r w:rsidRPr="0036694F">
              <w:rPr>
                <w:lang w:bidi="ar"/>
              </w:rPr>
              <w:t>A. indicus</w:t>
            </w:r>
          </w:p>
        </w:tc>
        <w:tc>
          <w:tcPr>
            <w:tcW w:w="850" w:type="dxa"/>
          </w:tcPr>
          <w:p w14:paraId="1AE94C6A" w14:textId="2A8A2A0A" w:rsidR="00ED536A" w:rsidRPr="0036694F" w:rsidRDefault="00ED536A" w:rsidP="00BD72B3">
            <w:pPr>
              <w:rPr>
                <w:lang w:bidi="ar"/>
              </w:rPr>
            </w:pPr>
            <w:r w:rsidRPr="0036694F">
              <w:rPr>
                <w:rFonts w:hint="eastAsia"/>
                <w:lang w:bidi="ar"/>
              </w:rPr>
              <w:t>G</w:t>
            </w:r>
            <w:r w:rsidRPr="0036694F">
              <w:rPr>
                <w:lang w:bidi="ar"/>
              </w:rPr>
              <w:t>.</w:t>
            </w:r>
            <w:r w:rsidR="007D55B8">
              <w:rPr>
                <w:rFonts w:hint="eastAsia"/>
                <w:lang w:bidi="ar"/>
              </w:rPr>
              <w:t xml:space="preserve"> </w:t>
            </w:r>
            <w:r w:rsidRPr="0036694F">
              <w:rPr>
                <w:lang w:bidi="ar"/>
              </w:rPr>
              <w:t>grus</w:t>
            </w:r>
          </w:p>
        </w:tc>
        <w:tc>
          <w:tcPr>
            <w:tcW w:w="993" w:type="dxa"/>
          </w:tcPr>
          <w:p w14:paraId="474B8D3C" w14:textId="117B95EE" w:rsidR="00ED536A" w:rsidRPr="0036694F" w:rsidRDefault="00ED536A" w:rsidP="00BD72B3">
            <w:pPr>
              <w:rPr>
                <w:lang w:bidi="ar"/>
              </w:rPr>
            </w:pPr>
            <w:r w:rsidRPr="0036694F">
              <w:rPr>
                <w:rFonts w:hint="eastAsia"/>
                <w:lang w:bidi="ar"/>
              </w:rPr>
              <w:t>A</w:t>
            </w:r>
            <w:r w:rsidRPr="0036694F">
              <w:rPr>
                <w:lang w:bidi="ar"/>
              </w:rPr>
              <w:t>.</w:t>
            </w:r>
            <w:r w:rsidR="007D55B8">
              <w:rPr>
                <w:rFonts w:hint="eastAsia"/>
                <w:lang w:bidi="ar"/>
              </w:rPr>
              <w:t xml:space="preserve"> </w:t>
            </w:r>
            <w:r w:rsidRPr="0036694F">
              <w:rPr>
                <w:lang w:bidi="ar"/>
              </w:rPr>
              <w:t>fabalis</w:t>
            </w:r>
          </w:p>
        </w:tc>
        <w:tc>
          <w:tcPr>
            <w:tcW w:w="1134" w:type="dxa"/>
          </w:tcPr>
          <w:p w14:paraId="38761489" w14:textId="2F424DEE" w:rsidR="00ED536A" w:rsidRPr="0036694F" w:rsidRDefault="00ED536A" w:rsidP="00BD72B3">
            <w:pPr>
              <w:rPr>
                <w:lang w:bidi="ar"/>
              </w:rPr>
            </w:pPr>
            <w:r w:rsidRPr="0036694F">
              <w:rPr>
                <w:lang w:bidi="ar"/>
              </w:rPr>
              <w:t>C. cygnus</w:t>
            </w:r>
          </w:p>
        </w:tc>
        <w:tc>
          <w:tcPr>
            <w:tcW w:w="1134" w:type="dxa"/>
          </w:tcPr>
          <w:p w14:paraId="24FE93A1" w14:textId="4D9657F8" w:rsidR="00ED536A" w:rsidRPr="0036694F" w:rsidRDefault="00ED536A" w:rsidP="00BD72B3">
            <w:pPr>
              <w:rPr>
                <w:lang w:bidi="ar"/>
              </w:rPr>
            </w:pPr>
            <w:bookmarkStart w:id="5" w:name="OLE_LINK6"/>
            <w:r w:rsidRPr="0036694F">
              <w:rPr>
                <w:rFonts w:hint="eastAsia"/>
                <w:lang w:bidi="ar"/>
              </w:rPr>
              <w:t>T</w:t>
            </w:r>
            <w:r w:rsidRPr="0036694F">
              <w:rPr>
                <w:lang w:bidi="ar"/>
              </w:rPr>
              <w:t>.</w:t>
            </w:r>
            <w:r w:rsidR="007D55B8">
              <w:rPr>
                <w:rFonts w:hint="eastAsia"/>
                <w:lang w:bidi="ar"/>
              </w:rPr>
              <w:t xml:space="preserve"> </w:t>
            </w:r>
            <w:r w:rsidRPr="0036694F">
              <w:rPr>
                <w:lang w:bidi="ar"/>
              </w:rPr>
              <w:t>tadorna</w:t>
            </w:r>
            <w:bookmarkEnd w:id="5"/>
          </w:p>
        </w:tc>
        <w:tc>
          <w:tcPr>
            <w:tcW w:w="835" w:type="dxa"/>
          </w:tcPr>
          <w:p w14:paraId="1745D8D4" w14:textId="6DE10FD3" w:rsidR="00ED536A" w:rsidRPr="0036694F" w:rsidRDefault="00ED536A" w:rsidP="00BD72B3">
            <w:pPr>
              <w:rPr>
                <w:lang w:bidi="ar"/>
              </w:rPr>
            </w:pPr>
            <w:r w:rsidRPr="0036694F">
              <w:rPr>
                <w:rFonts w:hint="eastAsia"/>
                <w:lang w:bidi="ar"/>
              </w:rPr>
              <w:t>A</w:t>
            </w:r>
            <w:r w:rsidRPr="0036694F">
              <w:rPr>
                <w:lang w:bidi="ar"/>
              </w:rPr>
              <w:t>. alba</w:t>
            </w:r>
          </w:p>
        </w:tc>
        <w:tc>
          <w:tcPr>
            <w:tcW w:w="1149" w:type="dxa"/>
          </w:tcPr>
          <w:p w14:paraId="6D9BF728" w14:textId="2E177C57" w:rsidR="00ED536A" w:rsidRPr="0036694F" w:rsidRDefault="00ED536A" w:rsidP="00BD72B3">
            <w:pPr>
              <w:rPr>
                <w:lang w:bidi="ar"/>
              </w:rPr>
            </w:pPr>
            <w:r w:rsidRPr="0036694F">
              <w:rPr>
                <w:lang w:bidi="ar"/>
              </w:rPr>
              <w:t>T. nebularia</w:t>
            </w:r>
          </w:p>
        </w:tc>
        <w:tc>
          <w:tcPr>
            <w:tcW w:w="1207" w:type="dxa"/>
          </w:tcPr>
          <w:p w14:paraId="1365B7F0" w14:textId="033487F6" w:rsidR="00ED536A" w:rsidRPr="0036694F" w:rsidRDefault="00ED536A" w:rsidP="00BD72B3">
            <w:pPr>
              <w:rPr>
                <w:lang w:bidi="ar"/>
              </w:rPr>
            </w:pPr>
            <w:bookmarkStart w:id="6" w:name="OLE_LINK5"/>
            <w:r w:rsidRPr="0036694F">
              <w:rPr>
                <w:rFonts w:hint="eastAsia"/>
                <w:lang w:bidi="ar"/>
              </w:rPr>
              <w:t>A</w:t>
            </w:r>
            <w:r w:rsidRPr="0036694F">
              <w:rPr>
                <w:lang w:bidi="ar"/>
              </w:rPr>
              <w:t>. cygnoides</w:t>
            </w:r>
            <w:bookmarkEnd w:id="6"/>
          </w:p>
        </w:tc>
        <w:tc>
          <w:tcPr>
            <w:tcW w:w="1240" w:type="dxa"/>
          </w:tcPr>
          <w:p w14:paraId="2CAB0C84" w14:textId="2A37263D" w:rsidR="00ED536A" w:rsidRPr="0036694F" w:rsidRDefault="00ED536A" w:rsidP="00BD72B3">
            <w:pPr>
              <w:rPr>
                <w:lang w:bidi="ar"/>
              </w:rPr>
            </w:pPr>
            <w:r w:rsidRPr="0036694F">
              <w:rPr>
                <w:rFonts w:hint="eastAsia"/>
                <w:lang w:bidi="ar"/>
              </w:rPr>
              <w:t>T</w:t>
            </w:r>
            <w:r w:rsidRPr="0036694F">
              <w:rPr>
                <w:lang w:bidi="ar"/>
              </w:rPr>
              <w:t>. ferruginea</w:t>
            </w:r>
          </w:p>
        </w:tc>
        <w:tc>
          <w:tcPr>
            <w:tcW w:w="955" w:type="dxa"/>
          </w:tcPr>
          <w:p w14:paraId="25F1F952" w14:textId="2350D42B" w:rsidR="00ED536A" w:rsidRPr="0036694F" w:rsidRDefault="00ED536A" w:rsidP="00BD72B3">
            <w:pPr>
              <w:rPr>
                <w:lang w:bidi="ar"/>
              </w:rPr>
            </w:pPr>
            <w:r w:rsidRPr="0036694F">
              <w:rPr>
                <w:rFonts w:hint="eastAsia"/>
                <w:lang w:bidi="ar"/>
              </w:rPr>
              <w:t>A</w:t>
            </w:r>
            <w:r w:rsidRPr="0036694F">
              <w:rPr>
                <w:lang w:bidi="ar"/>
              </w:rPr>
              <w:t>. anser</w:t>
            </w:r>
          </w:p>
        </w:tc>
        <w:tc>
          <w:tcPr>
            <w:tcW w:w="818" w:type="dxa"/>
          </w:tcPr>
          <w:p w14:paraId="6B0081A7" w14:textId="23A8F569" w:rsidR="00ED536A" w:rsidRPr="0036694F" w:rsidRDefault="00ED536A" w:rsidP="00BD72B3">
            <w:pPr>
              <w:rPr>
                <w:lang w:bidi="ar"/>
              </w:rPr>
            </w:pPr>
            <w:r w:rsidRPr="0036694F">
              <w:rPr>
                <w:rFonts w:hint="eastAsia"/>
                <w:lang w:bidi="ar"/>
              </w:rPr>
              <w:t>Y</w:t>
            </w:r>
            <w:r w:rsidRPr="0036694F">
              <w:rPr>
                <w:lang w:bidi="ar"/>
              </w:rPr>
              <w:t>es/No</w:t>
            </w:r>
          </w:p>
        </w:tc>
        <w:tc>
          <w:tcPr>
            <w:tcW w:w="815" w:type="dxa"/>
          </w:tcPr>
          <w:p w14:paraId="5E8C9AA5" w14:textId="599B3177" w:rsidR="00ED536A" w:rsidRPr="0036694F" w:rsidRDefault="00ED536A" w:rsidP="00BD72B3">
            <w:pPr>
              <w:rPr>
                <w:lang w:bidi="ar"/>
              </w:rPr>
            </w:pPr>
            <w:r w:rsidRPr="0036694F">
              <w:rPr>
                <w:lang w:bidi="ar"/>
              </w:rPr>
              <w:t>In Anser</w:t>
            </w:r>
          </w:p>
        </w:tc>
      </w:tr>
      <w:tr w:rsidR="0036694F" w:rsidRPr="00ED536A" w14:paraId="057614CC" w14:textId="53159D02" w:rsidTr="0036694F">
        <w:trPr>
          <w:trHeight w:val="384"/>
        </w:trPr>
        <w:tc>
          <w:tcPr>
            <w:tcW w:w="710" w:type="dxa"/>
          </w:tcPr>
          <w:p w14:paraId="7B845005" w14:textId="77777777" w:rsidR="00143B54" w:rsidRPr="0036694F" w:rsidRDefault="00143B54" w:rsidP="00BD72B3">
            <w:pPr>
              <w:rPr>
                <w:lang w:bidi="ar"/>
              </w:rPr>
            </w:pPr>
            <w:r w:rsidRPr="0036694F">
              <w:rPr>
                <w:rFonts w:hint="eastAsia"/>
                <w:lang w:bidi="ar"/>
              </w:rPr>
              <w:t>e</w:t>
            </w:r>
            <w:r w:rsidRPr="0036694F">
              <w:rPr>
                <w:lang w:bidi="ar"/>
              </w:rPr>
              <w:t>rmA</w:t>
            </w:r>
          </w:p>
          <w:p w14:paraId="55762B01" w14:textId="77777777" w:rsidR="00143B54" w:rsidRPr="0036694F" w:rsidRDefault="00143B54" w:rsidP="00BD72B3">
            <w:pPr>
              <w:rPr>
                <w:lang w:bidi="ar"/>
              </w:rPr>
            </w:pPr>
            <w:r w:rsidRPr="0036694F">
              <w:rPr>
                <w:lang w:bidi="ar"/>
              </w:rPr>
              <w:t>ermB</w:t>
            </w:r>
          </w:p>
          <w:p w14:paraId="07697ED2" w14:textId="77777777" w:rsidR="00143B54" w:rsidRPr="0036694F" w:rsidRDefault="00143B54" w:rsidP="00BD72B3">
            <w:pPr>
              <w:rPr>
                <w:lang w:bidi="ar"/>
              </w:rPr>
            </w:pPr>
            <w:r w:rsidRPr="0036694F">
              <w:rPr>
                <w:lang w:bidi="ar"/>
              </w:rPr>
              <w:t>ermC</w:t>
            </w:r>
          </w:p>
          <w:p w14:paraId="4A5A8A37" w14:textId="77777777" w:rsidR="00143B54" w:rsidRPr="0036694F" w:rsidRDefault="00143B54" w:rsidP="00BD72B3">
            <w:pPr>
              <w:rPr>
                <w:lang w:bidi="ar"/>
              </w:rPr>
            </w:pPr>
            <w:r w:rsidRPr="0036694F">
              <w:rPr>
                <w:lang w:bidi="ar"/>
              </w:rPr>
              <w:t>ermF</w:t>
            </w:r>
          </w:p>
          <w:p w14:paraId="12931204" w14:textId="77777777" w:rsidR="00143B54" w:rsidRPr="0036694F" w:rsidRDefault="00143B54" w:rsidP="00BD72B3">
            <w:pPr>
              <w:rPr>
                <w:lang w:bidi="ar"/>
              </w:rPr>
            </w:pPr>
            <w:r w:rsidRPr="0036694F">
              <w:rPr>
                <w:lang w:bidi="ar"/>
              </w:rPr>
              <w:t>mphA</w:t>
            </w:r>
          </w:p>
          <w:p w14:paraId="34AA038F" w14:textId="77777777" w:rsidR="00143B54" w:rsidRPr="0036694F" w:rsidRDefault="00143B54" w:rsidP="00BD72B3">
            <w:pPr>
              <w:rPr>
                <w:lang w:bidi="ar"/>
              </w:rPr>
            </w:pPr>
            <w:r w:rsidRPr="0036694F">
              <w:rPr>
                <w:lang w:bidi="ar"/>
              </w:rPr>
              <w:t>mefA</w:t>
            </w:r>
          </w:p>
          <w:p w14:paraId="1C01CE52" w14:textId="77777777" w:rsidR="00143B54" w:rsidRPr="0036694F" w:rsidRDefault="00143B54" w:rsidP="00BD72B3">
            <w:pPr>
              <w:rPr>
                <w:lang w:bidi="ar"/>
              </w:rPr>
            </w:pPr>
            <w:r w:rsidRPr="0036694F">
              <w:rPr>
                <w:lang w:bidi="ar"/>
              </w:rPr>
              <w:t>mefE</w:t>
            </w:r>
          </w:p>
          <w:p w14:paraId="089CE894" w14:textId="77777777" w:rsidR="00143B54" w:rsidRPr="0036694F" w:rsidRDefault="00143B54" w:rsidP="00BD72B3">
            <w:pPr>
              <w:rPr>
                <w:lang w:bidi="ar"/>
              </w:rPr>
            </w:pPr>
            <w:r w:rsidRPr="0036694F">
              <w:rPr>
                <w:lang w:bidi="ar"/>
              </w:rPr>
              <w:t>msrA</w:t>
            </w:r>
          </w:p>
          <w:p w14:paraId="214524D9" w14:textId="6C1BFBEF" w:rsidR="00143B54" w:rsidRPr="0036694F" w:rsidRDefault="00143B54" w:rsidP="00BD72B3">
            <w:pPr>
              <w:rPr>
                <w:lang w:bidi="ar"/>
              </w:rPr>
            </w:pPr>
            <w:r w:rsidRPr="0036694F">
              <w:rPr>
                <w:lang w:bidi="ar"/>
              </w:rPr>
              <w:t>msrD</w:t>
            </w:r>
          </w:p>
        </w:tc>
        <w:tc>
          <w:tcPr>
            <w:tcW w:w="1276" w:type="dxa"/>
          </w:tcPr>
          <w:p w14:paraId="5A19E28C" w14:textId="1A0D4014" w:rsidR="00143B54" w:rsidRPr="0036694F" w:rsidRDefault="00143B54" w:rsidP="00BD72B3">
            <w:pPr>
              <w:rPr>
                <w:lang w:bidi="ar"/>
              </w:rPr>
            </w:pPr>
            <w:r w:rsidRPr="0036694F">
              <w:rPr>
                <w:rFonts w:hint="eastAsia"/>
                <w:lang w:bidi="ar"/>
              </w:rPr>
              <w:t>M</w:t>
            </w:r>
            <w:r w:rsidRPr="0036694F">
              <w:rPr>
                <w:lang w:bidi="ar"/>
              </w:rPr>
              <w:t>acrolide</w:t>
            </w:r>
            <w:r w:rsidR="00BA1621" w:rsidRPr="0036694F">
              <w:rPr>
                <w:rFonts w:hint="eastAsia"/>
                <w:lang w:bidi="ar"/>
              </w:rPr>
              <w:t>s</w:t>
            </w:r>
          </w:p>
        </w:tc>
        <w:tc>
          <w:tcPr>
            <w:tcW w:w="992" w:type="dxa"/>
          </w:tcPr>
          <w:p w14:paraId="6DF5ACEF" w14:textId="40D01FD8" w:rsidR="00143B54" w:rsidRPr="0036694F" w:rsidRDefault="00143B54" w:rsidP="00BD72B3">
            <w:pPr>
              <w:rPr>
                <w:lang w:bidi="ar"/>
              </w:rPr>
            </w:pPr>
            <w:r w:rsidRPr="0036694F">
              <w:rPr>
                <w:rFonts w:hint="eastAsia"/>
                <w:lang w:bidi="ar"/>
              </w:rPr>
              <w:t>Y</w:t>
            </w:r>
            <w:r w:rsidRPr="0036694F">
              <w:rPr>
                <w:lang w:bidi="ar"/>
              </w:rPr>
              <w:t>es</w:t>
            </w:r>
          </w:p>
          <w:p w14:paraId="5A4A0395" w14:textId="3A31F8EE" w:rsidR="00143B54" w:rsidRPr="0036694F" w:rsidRDefault="00143B54" w:rsidP="00BD72B3">
            <w:pPr>
              <w:rPr>
                <w:lang w:bidi="ar"/>
              </w:rPr>
            </w:pPr>
            <w:r w:rsidRPr="0036694F">
              <w:rPr>
                <w:rFonts w:hint="eastAsia"/>
                <w:lang w:bidi="ar"/>
              </w:rPr>
              <w:t>Y</w:t>
            </w:r>
            <w:r w:rsidRPr="0036694F">
              <w:rPr>
                <w:lang w:bidi="ar"/>
              </w:rPr>
              <w:t>es</w:t>
            </w:r>
          </w:p>
          <w:p w14:paraId="41C758B6" w14:textId="7DBB6971" w:rsidR="00143B54" w:rsidRPr="0036694F" w:rsidRDefault="00143B54" w:rsidP="00BD72B3">
            <w:pPr>
              <w:rPr>
                <w:lang w:bidi="ar"/>
              </w:rPr>
            </w:pPr>
            <w:r w:rsidRPr="0036694F">
              <w:rPr>
                <w:rFonts w:hint="eastAsia"/>
                <w:lang w:bidi="ar"/>
              </w:rPr>
              <w:t>Y</w:t>
            </w:r>
            <w:r w:rsidRPr="0036694F">
              <w:rPr>
                <w:lang w:bidi="ar"/>
              </w:rPr>
              <w:t>es</w:t>
            </w:r>
          </w:p>
          <w:p w14:paraId="7A185E9E" w14:textId="1B876B1D" w:rsidR="00143B54" w:rsidRPr="0036694F" w:rsidRDefault="00143B54" w:rsidP="00BD72B3">
            <w:pPr>
              <w:rPr>
                <w:lang w:bidi="ar"/>
              </w:rPr>
            </w:pPr>
            <w:r w:rsidRPr="0036694F">
              <w:rPr>
                <w:rFonts w:hint="eastAsia"/>
                <w:lang w:bidi="ar"/>
              </w:rPr>
              <w:t>Y</w:t>
            </w:r>
            <w:r w:rsidRPr="0036694F">
              <w:rPr>
                <w:lang w:bidi="ar"/>
              </w:rPr>
              <w:t>es</w:t>
            </w:r>
          </w:p>
          <w:p w14:paraId="2503D9EF" w14:textId="77777777" w:rsidR="00143B54" w:rsidRPr="0036694F" w:rsidRDefault="00143B54" w:rsidP="00BD72B3">
            <w:pPr>
              <w:rPr>
                <w:lang w:bidi="ar"/>
              </w:rPr>
            </w:pPr>
            <w:r w:rsidRPr="0036694F">
              <w:rPr>
                <w:rFonts w:hint="eastAsia"/>
                <w:lang w:bidi="ar"/>
              </w:rPr>
              <w:t>N</w:t>
            </w:r>
            <w:r w:rsidRPr="0036694F">
              <w:rPr>
                <w:lang w:bidi="ar"/>
              </w:rPr>
              <w:t>o</w:t>
            </w:r>
          </w:p>
          <w:p w14:paraId="00A6ECD3" w14:textId="769BD732" w:rsidR="00143B54" w:rsidRPr="0036694F" w:rsidRDefault="00143B54" w:rsidP="00BD72B3">
            <w:pPr>
              <w:rPr>
                <w:lang w:bidi="ar"/>
              </w:rPr>
            </w:pPr>
            <w:r w:rsidRPr="0036694F">
              <w:rPr>
                <w:rFonts w:hint="eastAsia"/>
                <w:lang w:bidi="ar"/>
              </w:rPr>
              <w:t>Y</w:t>
            </w:r>
            <w:r w:rsidRPr="0036694F">
              <w:rPr>
                <w:lang w:bidi="ar"/>
              </w:rPr>
              <w:t>es</w:t>
            </w:r>
          </w:p>
          <w:p w14:paraId="62F8EA45" w14:textId="14FEC636" w:rsidR="00143B54" w:rsidRPr="0036694F" w:rsidRDefault="00143B54" w:rsidP="00BD72B3">
            <w:pPr>
              <w:rPr>
                <w:lang w:bidi="ar"/>
              </w:rPr>
            </w:pPr>
            <w:r w:rsidRPr="0036694F">
              <w:rPr>
                <w:rFonts w:hint="eastAsia"/>
                <w:lang w:bidi="ar"/>
              </w:rPr>
              <w:t>Y</w:t>
            </w:r>
            <w:r w:rsidRPr="0036694F">
              <w:rPr>
                <w:lang w:bidi="ar"/>
              </w:rPr>
              <w:t>es</w:t>
            </w:r>
          </w:p>
          <w:p w14:paraId="3BD7589B" w14:textId="77777777" w:rsidR="00143B54" w:rsidRPr="0036694F" w:rsidRDefault="00143B54" w:rsidP="00BD72B3">
            <w:pPr>
              <w:rPr>
                <w:lang w:bidi="ar"/>
              </w:rPr>
            </w:pPr>
            <w:r w:rsidRPr="0036694F">
              <w:rPr>
                <w:rFonts w:hint="eastAsia"/>
                <w:lang w:bidi="ar"/>
              </w:rPr>
              <w:t>N</w:t>
            </w:r>
            <w:r w:rsidRPr="0036694F">
              <w:rPr>
                <w:lang w:bidi="ar"/>
              </w:rPr>
              <w:t>o</w:t>
            </w:r>
          </w:p>
          <w:p w14:paraId="74A34DA7" w14:textId="704095D9" w:rsidR="00143B54" w:rsidRPr="0036694F" w:rsidRDefault="00143B54" w:rsidP="00BD72B3">
            <w:pPr>
              <w:rPr>
                <w:lang w:bidi="ar"/>
              </w:rPr>
            </w:pPr>
            <w:r w:rsidRPr="0036694F">
              <w:rPr>
                <w:rFonts w:hint="eastAsia"/>
                <w:lang w:bidi="ar"/>
              </w:rPr>
              <w:t>N</w:t>
            </w:r>
            <w:r w:rsidRPr="0036694F">
              <w:rPr>
                <w:lang w:bidi="ar"/>
              </w:rPr>
              <w:t>o</w:t>
            </w:r>
          </w:p>
        </w:tc>
        <w:tc>
          <w:tcPr>
            <w:tcW w:w="1134" w:type="dxa"/>
          </w:tcPr>
          <w:p w14:paraId="2E833310" w14:textId="77777777" w:rsidR="00143B54" w:rsidRPr="0036694F" w:rsidRDefault="00143B54" w:rsidP="00BD72B3">
            <w:pPr>
              <w:rPr>
                <w:lang w:bidi="ar"/>
              </w:rPr>
            </w:pPr>
            <w:r w:rsidRPr="0036694F">
              <w:rPr>
                <w:rFonts w:hint="eastAsia"/>
                <w:lang w:bidi="ar"/>
              </w:rPr>
              <w:t>1</w:t>
            </w:r>
            <w:r w:rsidRPr="0036694F">
              <w:rPr>
                <w:lang w:bidi="ar"/>
              </w:rPr>
              <w:t>/12</w:t>
            </w:r>
          </w:p>
          <w:p w14:paraId="5F409038" w14:textId="77777777" w:rsidR="00143B54" w:rsidRPr="0036694F" w:rsidRDefault="00143B54" w:rsidP="00BD72B3">
            <w:pPr>
              <w:rPr>
                <w:lang w:bidi="ar"/>
              </w:rPr>
            </w:pPr>
            <w:r w:rsidRPr="0036694F">
              <w:rPr>
                <w:rFonts w:hint="eastAsia"/>
                <w:lang w:bidi="ar"/>
              </w:rPr>
              <w:t>8</w:t>
            </w:r>
            <w:r w:rsidRPr="0036694F">
              <w:rPr>
                <w:lang w:bidi="ar"/>
              </w:rPr>
              <w:t>/12</w:t>
            </w:r>
          </w:p>
          <w:p w14:paraId="445795A5" w14:textId="77777777" w:rsidR="00143B54" w:rsidRPr="0036694F" w:rsidRDefault="00143B54" w:rsidP="00BD72B3">
            <w:pPr>
              <w:rPr>
                <w:lang w:bidi="ar"/>
              </w:rPr>
            </w:pPr>
            <w:r w:rsidRPr="0036694F">
              <w:rPr>
                <w:rFonts w:hint="eastAsia"/>
                <w:lang w:bidi="ar"/>
              </w:rPr>
              <w:t>1</w:t>
            </w:r>
            <w:r w:rsidRPr="0036694F">
              <w:rPr>
                <w:lang w:bidi="ar"/>
              </w:rPr>
              <w:t>/12</w:t>
            </w:r>
          </w:p>
          <w:p w14:paraId="47D7F93D" w14:textId="77777777" w:rsidR="00143B54" w:rsidRPr="0036694F" w:rsidRDefault="00143B54" w:rsidP="00BD72B3">
            <w:pPr>
              <w:rPr>
                <w:lang w:bidi="ar"/>
              </w:rPr>
            </w:pPr>
            <w:r w:rsidRPr="0036694F">
              <w:rPr>
                <w:rFonts w:hint="eastAsia"/>
                <w:lang w:bidi="ar"/>
              </w:rPr>
              <w:t>3</w:t>
            </w:r>
            <w:r w:rsidRPr="0036694F">
              <w:rPr>
                <w:lang w:bidi="ar"/>
              </w:rPr>
              <w:t>/12</w:t>
            </w:r>
          </w:p>
          <w:p w14:paraId="58847467" w14:textId="6C727E43" w:rsidR="00143B54" w:rsidRPr="0036694F" w:rsidRDefault="00143B54" w:rsidP="00BD72B3">
            <w:pPr>
              <w:rPr>
                <w:lang w:bidi="ar"/>
              </w:rPr>
            </w:pPr>
            <w:r w:rsidRPr="0036694F">
              <w:rPr>
                <w:rFonts w:hint="eastAsia"/>
                <w:lang w:bidi="ar"/>
              </w:rPr>
              <w:t>-</w:t>
            </w:r>
          </w:p>
          <w:p w14:paraId="0D03F4F4" w14:textId="4462DE66" w:rsidR="00143B54" w:rsidRPr="0036694F" w:rsidRDefault="00143B54" w:rsidP="00BD72B3">
            <w:pPr>
              <w:rPr>
                <w:lang w:bidi="ar"/>
              </w:rPr>
            </w:pPr>
            <w:r w:rsidRPr="0036694F">
              <w:rPr>
                <w:rFonts w:hint="eastAsia"/>
                <w:lang w:bidi="ar"/>
              </w:rPr>
              <w:t>4</w:t>
            </w:r>
            <w:r w:rsidRPr="0036694F">
              <w:rPr>
                <w:lang w:bidi="ar"/>
              </w:rPr>
              <w:t>/12</w:t>
            </w:r>
          </w:p>
          <w:p w14:paraId="1155B7EC" w14:textId="77777777" w:rsidR="00143B54" w:rsidRPr="0036694F" w:rsidRDefault="00143B54" w:rsidP="00BD72B3">
            <w:pPr>
              <w:rPr>
                <w:lang w:bidi="ar"/>
              </w:rPr>
            </w:pPr>
            <w:r w:rsidRPr="0036694F">
              <w:rPr>
                <w:rFonts w:hint="eastAsia"/>
                <w:lang w:bidi="ar"/>
              </w:rPr>
              <w:t>0</w:t>
            </w:r>
            <w:r w:rsidRPr="0036694F">
              <w:rPr>
                <w:lang w:bidi="ar"/>
              </w:rPr>
              <w:t>/12</w:t>
            </w:r>
          </w:p>
          <w:p w14:paraId="10008F45" w14:textId="77777777" w:rsidR="00143B54" w:rsidRPr="0036694F" w:rsidRDefault="00143B54" w:rsidP="00BD72B3">
            <w:pPr>
              <w:rPr>
                <w:lang w:bidi="ar"/>
              </w:rPr>
            </w:pPr>
            <w:r w:rsidRPr="0036694F">
              <w:rPr>
                <w:rFonts w:hint="eastAsia"/>
                <w:lang w:bidi="ar"/>
              </w:rPr>
              <w:t>-</w:t>
            </w:r>
          </w:p>
          <w:p w14:paraId="1D383113" w14:textId="00850EB4" w:rsidR="00143B54" w:rsidRPr="0036694F" w:rsidRDefault="00143B54" w:rsidP="00BD72B3">
            <w:pPr>
              <w:rPr>
                <w:lang w:bidi="ar"/>
              </w:rPr>
            </w:pPr>
            <w:r w:rsidRPr="0036694F">
              <w:rPr>
                <w:rFonts w:hint="eastAsia"/>
                <w:lang w:bidi="ar"/>
              </w:rPr>
              <w:t>-</w:t>
            </w:r>
          </w:p>
        </w:tc>
        <w:tc>
          <w:tcPr>
            <w:tcW w:w="850" w:type="dxa"/>
          </w:tcPr>
          <w:p w14:paraId="3FDB0D7F" w14:textId="77777777" w:rsidR="00143B54" w:rsidRPr="0036694F" w:rsidRDefault="00143B54" w:rsidP="00BD72B3">
            <w:pPr>
              <w:rPr>
                <w:lang w:bidi="ar"/>
              </w:rPr>
            </w:pPr>
            <w:r w:rsidRPr="0036694F">
              <w:rPr>
                <w:rFonts w:hint="eastAsia"/>
                <w:lang w:bidi="ar"/>
              </w:rPr>
              <w:t>0</w:t>
            </w:r>
            <w:r w:rsidRPr="0036694F">
              <w:rPr>
                <w:lang w:bidi="ar"/>
              </w:rPr>
              <w:t>/11</w:t>
            </w:r>
          </w:p>
          <w:p w14:paraId="790D68F2" w14:textId="77777777" w:rsidR="00143B54" w:rsidRPr="0036694F" w:rsidRDefault="00143B54" w:rsidP="00BD72B3">
            <w:pPr>
              <w:rPr>
                <w:lang w:bidi="ar"/>
              </w:rPr>
            </w:pPr>
            <w:r w:rsidRPr="0036694F">
              <w:rPr>
                <w:rFonts w:hint="eastAsia"/>
                <w:lang w:bidi="ar"/>
              </w:rPr>
              <w:t>3</w:t>
            </w:r>
            <w:r w:rsidRPr="0036694F">
              <w:rPr>
                <w:lang w:bidi="ar"/>
              </w:rPr>
              <w:t>/11</w:t>
            </w:r>
          </w:p>
          <w:p w14:paraId="400C496A" w14:textId="77777777" w:rsidR="00836601" w:rsidRPr="0036694F" w:rsidRDefault="00836601" w:rsidP="00BD72B3">
            <w:pPr>
              <w:rPr>
                <w:lang w:bidi="ar"/>
              </w:rPr>
            </w:pPr>
            <w:r w:rsidRPr="0036694F">
              <w:rPr>
                <w:rFonts w:hint="eastAsia"/>
                <w:lang w:bidi="ar"/>
              </w:rPr>
              <w:t>0</w:t>
            </w:r>
            <w:r w:rsidRPr="0036694F">
              <w:rPr>
                <w:lang w:bidi="ar"/>
              </w:rPr>
              <w:t>/11</w:t>
            </w:r>
          </w:p>
          <w:p w14:paraId="783DB8E9" w14:textId="77777777" w:rsidR="00836601" w:rsidRPr="0036694F" w:rsidRDefault="00836601" w:rsidP="00BD72B3">
            <w:pPr>
              <w:rPr>
                <w:lang w:bidi="ar"/>
              </w:rPr>
            </w:pPr>
            <w:r w:rsidRPr="0036694F">
              <w:rPr>
                <w:rFonts w:hint="eastAsia"/>
                <w:lang w:bidi="ar"/>
              </w:rPr>
              <w:t>4</w:t>
            </w:r>
            <w:r w:rsidRPr="0036694F">
              <w:rPr>
                <w:lang w:bidi="ar"/>
              </w:rPr>
              <w:t>/11</w:t>
            </w:r>
          </w:p>
          <w:p w14:paraId="0D5BA52C" w14:textId="77777777" w:rsidR="00836601" w:rsidRPr="0036694F" w:rsidRDefault="00836601" w:rsidP="00BD72B3">
            <w:pPr>
              <w:rPr>
                <w:lang w:bidi="ar"/>
              </w:rPr>
            </w:pPr>
            <w:r w:rsidRPr="0036694F">
              <w:rPr>
                <w:rFonts w:hint="eastAsia"/>
                <w:lang w:bidi="ar"/>
              </w:rPr>
              <w:t>-</w:t>
            </w:r>
          </w:p>
          <w:p w14:paraId="4C00FE8B" w14:textId="77777777" w:rsidR="00836601" w:rsidRPr="0036694F" w:rsidRDefault="00836601" w:rsidP="00BD72B3">
            <w:pPr>
              <w:rPr>
                <w:lang w:bidi="ar"/>
              </w:rPr>
            </w:pPr>
            <w:r w:rsidRPr="0036694F">
              <w:rPr>
                <w:rFonts w:hint="eastAsia"/>
                <w:lang w:bidi="ar"/>
              </w:rPr>
              <w:t>6</w:t>
            </w:r>
            <w:r w:rsidRPr="0036694F">
              <w:rPr>
                <w:lang w:bidi="ar"/>
              </w:rPr>
              <w:t>/11</w:t>
            </w:r>
          </w:p>
          <w:p w14:paraId="35EDC42E" w14:textId="77777777" w:rsidR="00836601" w:rsidRPr="0036694F" w:rsidRDefault="00836601" w:rsidP="00BD72B3">
            <w:pPr>
              <w:rPr>
                <w:lang w:bidi="ar"/>
              </w:rPr>
            </w:pPr>
            <w:r w:rsidRPr="0036694F">
              <w:rPr>
                <w:rFonts w:hint="eastAsia"/>
                <w:lang w:bidi="ar"/>
              </w:rPr>
              <w:t>4</w:t>
            </w:r>
            <w:r w:rsidRPr="0036694F">
              <w:rPr>
                <w:lang w:bidi="ar"/>
              </w:rPr>
              <w:t>/11</w:t>
            </w:r>
          </w:p>
          <w:p w14:paraId="5761B4FB" w14:textId="77777777" w:rsidR="00836601" w:rsidRPr="0036694F" w:rsidRDefault="00836601" w:rsidP="00BD72B3">
            <w:pPr>
              <w:rPr>
                <w:lang w:bidi="ar"/>
              </w:rPr>
            </w:pPr>
            <w:r w:rsidRPr="0036694F">
              <w:rPr>
                <w:rFonts w:hint="eastAsia"/>
                <w:lang w:bidi="ar"/>
              </w:rPr>
              <w:t>-</w:t>
            </w:r>
          </w:p>
          <w:p w14:paraId="45883BE2" w14:textId="2E708297" w:rsidR="00836601" w:rsidRPr="0036694F" w:rsidRDefault="00836601" w:rsidP="00BD72B3">
            <w:pPr>
              <w:rPr>
                <w:lang w:bidi="ar"/>
              </w:rPr>
            </w:pPr>
            <w:r w:rsidRPr="0036694F">
              <w:rPr>
                <w:rFonts w:hint="eastAsia"/>
                <w:lang w:bidi="ar"/>
              </w:rPr>
              <w:t>-</w:t>
            </w:r>
          </w:p>
        </w:tc>
        <w:tc>
          <w:tcPr>
            <w:tcW w:w="993" w:type="dxa"/>
          </w:tcPr>
          <w:p w14:paraId="30039CEB" w14:textId="1311404F" w:rsidR="00143B54" w:rsidRPr="0036694F" w:rsidRDefault="00143B54" w:rsidP="00BD72B3">
            <w:pPr>
              <w:rPr>
                <w:lang w:bidi="ar"/>
              </w:rPr>
            </w:pPr>
            <w:r w:rsidRPr="0036694F">
              <w:rPr>
                <w:rFonts w:hint="eastAsia"/>
                <w:lang w:bidi="ar"/>
              </w:rPr>
              <w:t>0</w:t>
            </w:r>
            <w:r w:rsidRPr="0036694F">
              <w:rPr>
                <w:lang w:bidi="ar"/>
              </w:rPr>
              <w:t>/1</w:t>
            </w:r>
            <w:r w:rsidR="00836601" w:rsidRPr="0036694F">
              <w:rPr>
                <w:lang w:bidi="ar"/>
              </w:rPr>
              <w:t>0</w:t>
            </w:r>
          </w:p>
          <w:p w14:paraId="06A96011" w14:textId="77777777" w:rsidR="00143B54" w:rsidRPr="0036694F" w:rsidRDefault="00836601" w:rsidP="00BD72B3">
            <w:pPr>
              <w:rPr>
                <w:lang w:bidi="ar"/>
              </w:rPr>
            </w:pPr>
            <w:r w:rsidRPr="0036694F">
              <w:rPr>
                <w:rFonts w:hint="eastAsia"/>
                <w:lang w:bidi="ar"/>
              </w:rPr>
              <w:t>0</w:t>
            </w:r>
            <w:r w:rsidRPr="0036694F">
              <w:rPr>
                <w:lang w:bidi="ar"/>
              </w:rPr>
              <w:t>/10</w:t>
            </w:r>
          </w:p>
          <w:p w14:paraId="19C3CE76" w14:textId="77777777" w:rsidR="00836601" w:rsidRPr="0036694F" w:rsidRDefault="00836601" w:rsidP="00BD72B3">
            <w:pPr>
              <w:rPr>
                <w:lang w:bidi="ar"/>
              </w:rPr>
            </w:pPr>
            <w:r w:rsidRPr="0036694F">
              <w:rPr>
                <w:rFonts w:hint="eastAsia"/>
                <w:lang w:bidi="ar"/>
              </w:rPr>
              <w:t>0</w:t>
            </w:r>
            <w:r w:rsidRPr="0036694F">
              <w:rPr>
                <w:lang w:bidi="ar"/>
              </w:rPr>
              <w:t>/10</w:t>
            </w:r>
          </w:p>
          <w:p w14:paraId="28FED36A" w14:textId="77777777" w:rsidR="00836601" w:rsidRPr="0036694F" w:rsidRDefault="00836601" w:rsidP="00BD72B3">
            <w:pPr>
              <w:rPr>
                <w:lang w:bidi="ar"/>
              </w:rPr>
            </w:pPr>
            <w:r w:rsidRPr="0036694F">
              <w:rPr>
                <w:rFonts w:hint="eastAsia"/>
                <w:lang w:bidi="ar"/>
              </w:rPr>
              <w:t>0</w:t>
            </w:r>
            <w:r w:rsidRPr="0036694F">
              <w:rPr>
                <w:lang w:bidi="ar"/>
              </w:rPr>
              <w:t>/10</w:t>
            </w:r>
          </w:p>
          <w:p w14:paraId="34453169" w14:textId="77777777" w:rsidR="00836601" w:rsidRPr="0036694F" w:rsidRDefault="00836601" w:rsidP="00BD72B3">
            <w:pPr>
              <w:rPr>
                <w:lang w:bidi="ar"/>
              </w:rPr>
            </w:pPr>
            <w:r w:rsidRPr="0036694F">
              <w:rPr>
                <w:rFonts w:hint="eastAsia"/>
                <w:lang w:bidi="ar"/>
              </w:rPr>
              <w:t>-</w:t>
            </w:r>
          </w:p>
          <w:p w14:paraId="4532F1D3" w14:textId="77777777" w:rsidR="00836601" w:rsidRPr="0036694F" w:rsidRDefault="00836601" w:rsidP="00BD72B3">
            <w:pPr>
              <w:rPr>
                <w:lang w:bidi="ar"/>
              </w:rPr>
            </w:pPr>
            <w:r w:rsidRPr="0036694F">
              <w:rPr>
                <w:rFonts w:hint="eastAsia"/>
                <w:lang w:bidi="ar"/>
              </w:rPr>
              <w:t>0</w:t>
            </w:r>
            <w:r w:rsidRPr="0036694F">
              <w:rPr>
                <w:lang w:bidi="ar"/>
              </w:rPr>
              <w:t>/10</w:t>
            </w:r>
          </w:p>
          <w:p w14:paraId="2A6F7E40" w14:textId="77777777" w:rsidR="00836601" w:rsidRPr="0036694F" w:rsidRDefault="00836601" w:rsidP="00BD72B3">
            <w:pPr>
              <w:rPr>
                <w:lang w:bidi="ar"/>
              </w:rPr>
            </w:pPr>
            <w:r w:rsidRPr="0036694F">
              <w:rPr>
                <w:rFonts w:hint="eastAsia"/>
                <w:lang w:bidi="ar"/>
              </w:rPr>
              <w:t>1</w:t>
            </w:r>
            <w:r w:rsidRPr="0036694F">
              <w:rPr>
                <w:lang w:bidi="ar"/>
              </w:rPr>
              <w:t>/10</w:t>
            </w:r>
          </w:p>
          <w:p w14:paraId="302A6987" w14:textId="77777777" w:rsidR="00836601" w:rsidRPr="0036694F" w:rsidRDefault="00836601" w:rsidP="00BD72B3">
            <w:pPr>
              <w:rPr>
                <w:lang w:bidi="ar"/>
              </w:rPr>
            </w:pPr>
            <w:r w:rsidRPr="0036694F">
              <w:rPr>
                <w:rFonts w:hint="eastAsia"/>
                <w:lang w:bidi="ar"/>
              </w:rPr>
              <w:t>-</w:t>
            </w:r>
          </w:p>
          <w:p w14:paraId="1B697A9A" w14:textId="661F1E88" w:rsidR="00836601" w:rsidRPr="0036694F" w:rsidRDefault="00836601" w:rsidP="00BD72B3">
            <w:pPr>
              <w:rPr>
                <w:lang w:bidi="ar"/>
              </w:rPr>
            </w:pPr>
            <w:r w:rsidRPr="0036694F">
              <w:rPr>
                <w:rFonts w:hint="eastAsia"/>
                <w:lang w:bidi="ar"/>
              </w:rPr>
              <w:t>-</w:t>
            </w:r>
          </w:p>
        </w:tc>
        <w:tc>
          <w:tcPr>
            <w:tcW w:w="1134" w:type="dxa"/>
          </w:tcPr>
          <w:p w14:paraId="340B8457" w14:textId="77777777" w:rsidR="00143B54" w:rsidRPr="0036694F" w:rsidRDefault="00143B54" w:rsidP="00BD72B3">
            <w:pPr>
              <w:rPr>
                <w:lang w:bidi="ar"/>
              </w:rPr>
            </w:pPr>
            <w:r w:rsidRPr="0036694F">
              <w:rPr>
                <w:rFonts w:hint="eastAsia"/>
                <w:lang w:bidi="ar"/>
              </w:rPr>
              <w:t>6</w:t>
            </w:r>
            <w:r w:rsidRPr="0036694F">
              <w:rPr>
                <w:lang w:bidi="ar"/>
              </w:rPr>
              <w:t>/15</w:t>
            </w:r>
          </w:p>
          <w:p w14:paraId="111D233F" w14:textId="77777777" w:rsidR="00836601" w:rsidRPr="0036694F" w:rsidRDefault="00836601" w:rsidP="00BD72B3">
            <w:pPr>
              <w:rPr>
                <w:lang w:bidi="ar"/>
              </w:rPr>
            </w:pPr>
            <w:r w:rsidRPr="0036694F">
              <w:rPr>
                <w:rFonts w:hint="eastAsia"/>
                <w:lang w:bidi="ar"/>
              </w:rPr>
              <w:t>1</w:t>
            </w:r>
            <w:r w:rsidRPr="0036694F">
              <w:rPr>
                <w:lang w:bidi="ar"/>
              </w:rPr>
              <w:t>4/15</w:t>
            </w:r>
          </w:p>
          <w:p w14:paraId="26B60A8E" w14:textId="77777777" w:rsidR="00836601" w:rsidRPr="0036694F" w:rsidRDefault="00836601" w:rsidP="00BD72B3">
            <w:pPr>
              <w:rPr>
                <w:lang w:bidi="ar"/>
              </w:rPr>
            </w:pPr>
            <w:r w:rsidRPr="0036694F">
              <w:rPr>
                <w:rFonts w:hint="eastAsia"/>
                <w:lang w:bidi="ar"/>
              </w:rPr>
              <w:t>5</w:t>
            </w:r>
            <w:r w:rsidRPr="0036694F">
              <w:rPr>
                <w:lang w:bidi="ar"/>
              </w:rPr>
              <w:t>/15</w:t>
            </w:r>
          </w:p>
          <w:p w14:paraId="467FC841" w14:textId="77777777" w:rsidR="00836601" w:rsidRPr="0036694F" w:rsidRDefault="00836601" w:rsidP="00BD72B3">
            <w:pPr>
              <w:rPr>
                <w:lang w:bidi="ar"/>
              </w:rPr>
            </w:pPr>
            <w:r w:rsidRPr="0036694F">
              <w:rPr>
                <w:rFonts w:hint="eastAsia"/>
                <w:lang w:bidi="ar"/>
              </w:rPr>
              <w:t>1</w:t>
            </w:r>
            <w:r w:rsidRPr="0036694F">
              <w:rPr>
                <w:lang w:bidi="ar"/>
              </w:rPr>
              <w:t>5/15</w:t>
            </w:r>
          </w:p>
          <w:p w14:paraId="127BE256" w14:textId="77777777" w:rsidR="00836601" w:rsidRPr="0036694F" w:rsidRDefault="00836601" w:rsidP="00BD72B3">
            <w:pPr>
              <w:rPr>
                <w:lang w:bidi="ar"/>
              </w:rPr>
            </w:pPr>
            <w:r w:rsidRPr="0036694F">
              <w:rPr>
                <w:rFonts w:hint="eastAsia"/>
                <w:lang w:bidi="ar"/>
              </w:rPr>
              <w:t>-</w:t>
            </w:r>
          </w:p>
          <w:p w14:paraId="7ED19893" w14:textId="77777777" w:rsidR="00836601" w:rsidRPr="0036694F" w:rsidRDefault="00836601" w:rsidP="00BD72B3">
            <w:pPr>
              <w:rPr>
                <w:lang w:bidi="ar"/>
              </w:rPr>
            </w:pPr>
            <w:r w:rsidRPr="0036694F">
              <w:rPr>
                <w:rFonts w:hint="eastAsia"/>
                <w:lang w:bidi="ar"/>
              </w:rPr>
              <w:t>1</w:t>
            </w:r>
            <w:r w:rsidRPr="0036694F">
              <w:rPr>
                <w:lang w:bidi="ar"/>
              </w:rPr>
              <w:t>5/15</w:t>
            </w:r>
          </w:p>
          <w:p w14:paraId="5D48E852" w14:textId="77777777" w:rsidR="00836601" w:rsidRPr="0036694F" w:rsidRDefault="00836601" w:rsidP="00BD72B3">
            <w:pPr>
              <w:rPr>
                <w:lang w:bidi="ar"/>
              </w:rPr>
            </w:pPr>
            <w:r w:rsidRPr="0036694F">
              <w:rPr>
                <w:rFonts w:hint="eastAsia"/>
                <w:lang w:bidi="ar"/>
              </w:rPr>
              <w:t>0</w:t>
            </w:r>
            <w:r w:rsidRPr="0036694F">
              <w:rPr>
                <w:lang w:bidi="ar"/>
              </w:rPr>
              <w:t>/15</w:t>
            </w:r>
          </w:p>
          <w:p w14:paraId="4050DB00" w14:textId="77777777" w:rsidR="00836601" w:rsidRPr="0036694F" w:rsidRDefault="00836601" w:rsidP="00BD72B3">
            <w:pPr>
              <w:rPr>
                <w:lang w:bidi="ar"/>
              </w:rPr>
            </w:pPr>
            <w:r w:rsidRPr="0036694F">
              <w:rPr>
                <w:rFonts w:hint="eastAsia"/>
                <w:lang w:bidi="ar"/>
              </w:rPr>
              <w:t>-</w:t>
            </w:r>
          </w:p>
          <w:p w14:paraId="389126FC" w14:textId="78EE76D9" w:rsidR="00836601" w:rsidRPr="0036694F" w:rsidRDefault="00836601" w:rsidP="00BD72B3">
            <w:pPr>
              <w:rPr>
                <w:lang w:bidi="ar"/>
              </w:rPr>
            </w:pPr>
            <w:r w:rsidRPr="0036694F">
              <w:rPr>
                <w:rFonts w:hint="eastAsia"/>
                <w:lang w:bidi="ar"/>
              </w:rPr>
              <w:t>-</w:t>
            </w:r>
          </w:p>
        </w:tc>
        <w:tc>
          <w:tcPr>
            <w:tcW w:w="1134" w:type="dxa"/>
          </w:tcPr>
          <w:p w14:paraId="17F03A2E" w14:textId="77777777" w:rsidR="00143B54" w:rsidRPr="0036694F" w:rsidRDefault="00143B54" w:rsidP="00BD72B3">
            <w:pPr>
              <w:rPr>
                <w:lang w:bidi="ar"/>
              </w:rPr>
            </w:pPr>
            <w:r w:rsidRPr="0036694F">
              <w:rPr>
                <w:rFonts w:hint="eastAsia"/>
                <w:lang w:bidi="ar"/>
              </w:rPr>
              <w:t>0</w:t>
            </w:r>
            <w:r w:rsidRPr="0036694F">
              <w:rPr>
                <w:lang w:bidi="ar"/>
              </w:rPr>
              <w:t>/10</w:t>
            </w:r>
          </w:p>
          <w:p w14:paraId="613EED38" w14:textId="77777777" w:rsidR="00836601" w:rsidRPr="0036694F" w:rsidRDefault="00836601" w:rsidP="00BD72B3">
            <w:pPr>
              <w:rPr>
                <w:lang w:bidi="ar"/>
              </w:rPr>
            </w:pPr>
            <w:r w:rsidRPr="0036694F">
              <w:rPr>
                <w:rFonts w:hint="eastAsia"/>
                <w:lang w:bidi="ar"/>
              </w:rPr>
              <w:t>1</w:t>
            </w:r>
            <w:r w:rsidRPr="0036694F">
              <w:rPr>
                <w:lang w:bidi="ar"/>
              </w:rPr>
              <w:t>/10</w:t>
            </w:r>
          </w:p>
          <w:p w14:paraId="1544C66C" w14:textId="77777777" w:rsidR="00836601" w:rsidRPr="0036694F" w:rsidRDefault="00836601" w:rsidP="00BD72B3">
            <w:pPr>
              <w:rPr>
                <w:lang w:bidi="ar"/>
              </w:rPr>
            </w:pPr>
            <w:r w:rsidRPr="0036694F">
              <w:rPr>
                <w:rFonts w:hint="eastAsia"/>
                <w:lang w:bidi="ar"/>
              </w:rPr>
              <w:t>0</w:t>
            </w:r>
            <w:r w:rsidRPr="0036694F">
              <w:rPr>
                <w:lang w:bidi="ar"/>
              </w:rPr>
              <w:t>/10</w:t>
            </w:r>
          </w:p>
          <w:p w14:paraId="40BC348A" w14:textId="77777777" w:rsidR="00836601" w:rsidRPr="0036694F" w:rsidRDefault="00836601" w:rsidP="00BD72B3">
            <w:pPr>
              <w:rPr>
                <w:lang w:bidi="ar"/>
              </w:rPr>
            </w:pPr>
            <w:r w:rsidRPr="0036694F">
              <w:rPr>
                <w:rFonts w:hint="eastAsia"/>
                <w:lang w:bidi="ar"/>
              </w:rPr>
              <w:t>3</w:t>
            </w:r>
            <w:r w:rsidRPr="0036694F">
              <w:rPr>
                <w:lang w:bidi="ar"/>
              </w:rPr>
              <w:t>/10</w:t>
            </w:r>
          </w:p>
          <w:p w14:paraId="1D5E141E" w14:textId="77777777" w:rsidR="00836601" w:rsidRPr="0036694F" w:rsidRDefault="00836601" w:rsidP="00BD72B3">
            <w:pPr>
              <w:rPr>
                <w:lang w:bidi="ar"/>
              </w:rPr>
            </w:pPr>
            <w:r w:rsidRPr="0036694F">
              <w:rPr>
                <w:lang w:bidi="ar"/>
              </w:rPr>
              <w:t>-</w:t>
            </w:r>
          </w:p>
          <w:p w14:paraId="64B9401D" w14:textId="1B802026" w:rsidR="00836601" w:rsidRPr="0036694F" w:rsidRDefault="00836601" w:rsidP="00BD72B3">
            <w:pPr>
              <w:rPr>
                <w:lang w:bidi="ar"/>
              </w:rPr>
            </w:pPr>
            <w:r w:rsidRPr="0036694F">
              <w:rPr>
                <w:rFonts w:hint="eastAsia"/>
                <w:lang w:bidi="ar"/>
              </w:rPr>
              <w:t>2</w:t>
            </w:r>
            <w:r w:rsidRPr="0036694F">
              <w:rPr>
                <w:lang w:bidi="ar"/>
              </w:rPr>
              <w:t>/10</w:t>
            </w:r>
          </w:p>
          <w:p w14:paraId="1B4D7EA5" w14:textId="77777777" w:rsidR="00836601" w:rsidRPr="0036694F" w:rsidRDefault="00836601" w:rsidP="00BD72B3">
            <w:pPr>
              <w:rPr>
                <w:lang w:bidi="ar"/>
              </w:rPr>
            </w:pPr>
            <w:r w:rsidRPr="0036694F">
              <w:rPr>
                <w:rFonts w:hint="eastAsia"/>
                <w:lang w:bidi="ar"/>
              </w:rPr>
              <w:t>0</w:t>
            </w:r>
            <w:r w:rsidRPr="0036694F">
              <w:rPr>
                <w:lang w:bidi="ar"/>
              </w:rPr>
              <w:t>/10</w:t>
            </w:r>
          </w:p>
          <w:p w14:paraId="4B54BEAB" w14:textId="77777777" w:rsidR="00836601" w:rsidRPr="0036694F" w:rsidRDefault="00836601" w:rsidP="00BD72B3">
            <w:pPr>
              <w:rPr>
                <w:lang w:bidi="ar"/>
              </w:rPr>
            </w:pPr>
            <w:r w:rsidRPr="0036694F">
              <w:rPr>
                <w:rFonts w:hint="eastAsia"/>
                <w:lang w:bidi="ar"/>
              </w:rPr>
              <w:t>-</w:t>
            </w:r>
          </w:p>
          <w:p w14:paraId="33915E80" w14:textId="0D237519" w:rsidR="00836601" w:rsidRPr="0036694F" w:rsidRDefault="00836601" w:rsidP="00BD72B3">
            <w:pPr>
              <w:rPr>
                <w:lang w:bidi="ar"/>
              </w:rPr>
            </w:pPr>
            <w:r w:rsidRPr="0036694F">
              <w:rPr>
                <w:rFonts w:hint="eastAsia"/>
                <w:lang w:bidi="ar"/>
              </w:rPr>
              <w:t>-</w:t>
            </w:r>
          </w:p>
        </w:tc>
        <w:tc>
          <w:tcPr>
            <w:tcW w:w="835" w:type="dxa"/>
          </w:tcPr>
          <w:p w14:paraId="1EA72794" w14:textId="77777777" w:rsidR="00143B54" w:rsidRPr="0036694F" w:rsidRDefault="00143B54" w:rsidP="00BD72B3">
            <w:pPr>
              <w:rPr>
                <w:lang w:bidi="ar"/>
              </w:rPr>
            </w:pPr>
            <w:r w:rsidRPr="0036694F">
              <w:rPr>
                <w:rFonts w:hint="eastAsia"/>
                <w:lang w:bidi="ar"/>
              </w:rPr>
              <w:t>0</w:t>
            </w:r>
            <w:r w:rsidRPr="0036694F">
              <w:rPr>
                <w:lang w:bidi="ar"/>
              </w:rPr>
              <w:t>/5</w:t>
            </w:r>
          </w:p>
          <w:p w14:paraId="732371A6" w14:textId="77777777" w:rsidR="00836601" w:rsidRPr="0036694F" w:rsidRDefault="00836601" w:rsidP="00BD72B3">
            <w:pPr>
              <w:rPr>
                <w:lang w:bidi="ar"/>
              </w:rPr>
            </w:pPr>
            <w:r w:rsidRPr="0036694F">
              <w:rPr>
                <w:rFonts w:hint="eastAsia"/>
                <w:lang w:bidi="ar"/>
              </w:rPr>
              <w:t>2</w:t>
            </w:r>
            <w:r w:rsidRPr="0036694F">
              <w:rPr>
                <w:lang w:bidi="ar"/>
              </w:rPr>
              <w:t>/5</w:t>
            </w:r>
          </w:p>
          <w:p w14:paraId="3DB0754A" w14:textId="77777777" w:rsidR="00836601" w:rsidRPr="0036694F" w:rsidRDefault="00836601" w:rsidP="00BD72B3">
            <w:pPr>
              <w:rPr>
                <w:lang w:bidi="ar"/>
              </w:rPr>
            </w:pPr>
            <w:r w:rsidRPr="0036694F">
              <w:rPr>
                <w:rFonts w:hint="eastAsia"/>
                <w:lang w:bidi="ar"/>
              </w:rPr>
              <w:t>1</w:t>
            </w:r>
            <w:r w:rsidRPr="0036694F">
              <w:rPr>
                <w:lang w:bidi="ar"/>
              </w:rPr>
              <w:t>/5</w:t>
            </w:r>
          </w:p>
          <w:p w14:paraId="092947C7" w14:textId="77777777" w:rsidR="00836601" w:rsidRPr="0036694F" w:rsidRDefault="00836601" w:rsidP="00BD72B3">
            <w:pPr>
              <w:rPr>
                <w:lang w:bidi="ar"/>
              </w:rPr>
            </w:pPr>
            <w:r w:rsidRPr="0036694F">
              <w:rPr>
                <w:rFonts w:hint="eastAsia"/>
                <w:lang w:bidi="ar"/>
              </w:rPr>
              <w:t>4</w:t>
            </w:r>
            <w:r w:rsidRPr="0036694F">
              <w:rPr>
                <w:lang w:bidi="ar"/>
              </w:rPr>
              <w:t>/5</w:t>
            </w:r>
          </w:p>
          <w:p w14:paraId="2DB1DA87" w14:textId="77777777" w:rsidR="00836601" w:rsidRPr="0036694F" w:rsidRDefault="00836601" w:rsidP="00BD72B3">
            <w:pPr>
              <w:rPr>
                <w:lang w:bidi="ar"/>
              </w:rPr>
            </w:pPr>
            <w:r w:rsidRPr="0036694F">
              <w:rPr>
                <w:rFonts w:hint="eastAsia"/>
                <w:lang w:bidi="ar"/>
              </w:rPr>
              <w:t>-</w:t>
            </w:r>
          </w:p>
          <w:p w14:paraId="384633A2" w14:textId="77777777" w:rsidR="00836601" w:rsidRPr="0036694F" w:rsidRDefault="00836601" w:rsidP="00BD72B3">
            <w:pPr>
              <w:rPr>
                <w:lang w:bidi="ar"/>
              </w:rPr>
            </w:pPr>
            <w:r w:rsidRPr="0036694F">
              <w:rPr>
                <w:rFonts w:hint="eastAsia"/>
                <w:lang w:bidi="ar"/>
              </w:rPr>
              <w:t>5</w:t>
            </w:r>
            <w:r w:rsidRPr="0036694F">
              <w:rPr>
                <w:lang w:bidi="ar"/>
              </w:rPr>
              <w:t>/5</w:t>
            </w:r>
          </w:p>
          <w:p w14:paraId="0F5620A0" w14:textId="77777777" w:rsidR="00836601" w:rsidRPr="0036694F" w:rsidRDefault="00836601" w:rsidP="00BD72B3">
            <w:pPr>
              <w:rPr>
                <w:lang w:bidi="ar"/>
              </w:rPr>
            </w:pPr>
            <w:r w:rsidRPr="0036694F">
              <w:rPr>
                <w:rFonts w:hint="eastAsia"/>
                <w:lang w:bidi="ar"/>
              </w:rPr>
              <w:t>0</w:t>
            </w:r>
            <w:r w:rsidRPr="0036694F">
              <w:rPr>
                <w:lang w:bidi="ar"/>
              </w:rPr>
              <w:t>/5</w:t>
            </w:r>
          </w:p>
          <w:p w14:paraId="527D1A42" w14:textId="77777777" w:rsidR="00836601" w:rsidRPr="0036694F" w:rsidRDefault="00836601" w:rsidP="00BD72B3">
            <w:pPr>
              <w:rPr>
                <w:lang w:bidi="ar"/>
              </w:rPr>
            </w:pPr>
            <w:r w:rsidRPr="0036694F">
              <w:rPr>
                <w:rFonts w:hint="eastAsia"/>
                <w:lang w:bidi="ar"/>
              </w:rPr>
              <w:t>-</w:t>
            </w:r>
          </w:p>
          <w:p w14:paraId="13801FFB" w14:textId="246540E7" w:rsidR="00836601" w:rsidRPr="0036694F" w:rsidRDefault="00836601" w:rsidP="00BD72B3">
            <w:pPr>
              <w:rPr>
                <w:lang w:bidi="ar"/>
              </w:rPr>
            </w:pPr>
            <w:r w:rsidRPr="0036694F">
              <w:rPr>
                <w:rFonts w:hint="eastAsia"/>
                <w:lang w:bidi="ar"/>
              </w:rPr>
              <w:t>-</w:t>
            </w:r>
          </w:p>
        </w:tc>
        <w:tc>
          <w:tcPr>
            <w:tcW w:w="1149" w:type="dxa"/>
          </w:tcPr>
          <w:p w14:paraId="0491BE34" w14:textId="77777777" w:rsidR="00143B54" w:rsidRPr="0036694F" w:rsidRDefault="00143B54" w:rsidP="00BD72B3">
            <w:pPr>
              <w:rPr>
                <w:lang w:bidi="ar"/>
              </w:rPr>
            </w:pPr>
            <w:r w:rsidRPr="0036694F">
              <w:rPr>
                <w:rFonts w:hint="eastAsia"/>
                <w:lang w:bidi="ar"/>
              </w:rPr>
              <w:t>8</w:t>
            </w:r>
            <w:r w:rsidRPr="0036694F">
              <w:rPr>
                <w:lang w:bidi="ar"/>
              </w:rPr>
              <w:t>/8</w:t>
            </w:r>
          </w:p>
          <w:p w14:paraId="39D18B73" w14:textId="77777777" w:rsidR="00836601" w:rsidRPr="0036694F" w:rsidRDefault="00836601" w:rsidP="00BD72B3">
            <w:pPr>
              <w:rPr>
                <w:lang w:bidi="ar"/>
              </w:rPr>
            </w:pPr>
            <w:r w:rsidRPr="0036694F">
              <w:rPr>
                <w:rFonts w:hint="eastAsia"/>
                <w:lang w:bidi="ar"/>
              </w:rPr>
              <w:t>8</w:t>
            </w:r>
            <w:r w:rsidRPr="0036694F">
              <w:rPr>
                <w:lang w:bidi="ar"/>
              </w:rPr>
              <w:t>/8</w:t>
            </w:r>
          </w:p>
          <w:p w14:paraId="1E6B7341" w14:textId="77777777" w:rsidR="00836601" w:rsidRPr="0036694F" w:rsidRDefault="00836601" w:rsidP="00BD72B3">
            <w:pPr>
              <w:rPr>
                <w:lang w:bidi="ar"/>
              </w:rPr>
            </w:pPr>
            <w:r w:rsidRPr="0036694F">
              <w:rPr>
                <w:rFonts w:hint="eastAsia"/>
                <w:lang w:bidi="ar"/>
              </w:rPr>
              <w:t>7</w:t>
            </w:r>
            <w:r w:rsidRPr="0036694F">
              <w:rPr>
                <w:lang w:bidi="ar"/>
              </w:rPr>
              <w:t>/8</w:t>
            </w:r>
          </w:p>
          <w:p w14:paraId="2163275C" w14:textId="77777777" w:rsidR="00836601" w:rsidRPr="0036694F" w:rsidRDefault="00836601" w:rsidP="00BD72B3">
            <w:pPr>
              <w:rPr>
                <w:lang w:bidi="ar"/>
              </w:rPr>
            </w:pPr>
            <w:r w:rsidRPr="0036694F">
              <w:rPr>
                <w:rFonts w:hint="eastAsia"/>
                <w:lang w:bidi="ar"/>
              </w:rPr>
              <w:t>8</w:t>
            </w:r>
            <w:r w:rsidRPr="0036694F">
              <w:rPr>
                <w:lang w:bidi="ar"/>
              </w:rPr>
              <w:t>/8</w:t>
            </w:r>
          </w:p>
          <w:p w14:paraId="567B62D7" w14:textId="77777777" w:rsidR="00836601" w:rsidRPr="0036694F" w:rsidRDefault="00836601" w:rsidP="00BD72B3">
            <w:pPr>
              <w:rPr>
                <w:lang w:bidi="ar"/>
              </w:rPr>
            </w:pPr>
            <w:r w:rsidRPr="0036694F">
              <w:rPr>
                <w:rFonts w:hint="eastAsia"/>
                <w:lang w:bidi="ar"/>
              </w:rPr>
              <w:t>-</w:t>
            </w:r>
          </w:p>
          <w:p w14:paraId="6FB4ED1B" w14:textId="77777777" w:rsidR="00836601" w:rsidRPr="0036694F" w:rsidRDefault="00836601" w:rsidP="00BD72B3">
            <w:pPr>
              <w:rPr>
                <w:lang w:bidi="ar"/>
              </w:rPr>
            </w:pPr>
            <w:r w:rsidRPr="0036694F">
              <w:rPr>
                <w:rFonts w:hint="eastAsia"/>
                <w:lang w:bidi="ar"/>
              </w:rPr>
              <w:t>8</w:t>
            </w:r>
            <w:r w:rsidRPr="0036694F">
              <w:rPr>
                <w:lang w:bidi="ar"/>
              </w:rPr>
              <w:t>/8</w:t>
            </w:r>
          </w:p>
          <w:p w14:paraId="1405605B" w14:textId="77777777" w:rsidR="00836601" w:rsidRPr="0036694F" w:rsidRDefault="00836601" w:rsidP="00BD72B3">
            <w:pPr>
              <w:rPr>
                <w:lang w:bidi="ar"/>
              </w:rPr>
            </w:pPr>
            <w:r w:rsidRPr="0036694F">
              <w:rPr>
                <w:rFonts w:hint="eastAsia"/>
                <w:lang w:bidi="ar"/>
              </w:rPr>
              <w:t>0</w:t>
            </w:r>
            <w:r w:rsidRPr="0036694F">
              <w:rPr>
                <w:lang w:bidi="ar"/>
              </w:rPr>
              <w:t>/8</w:t>
            </w:r>
          </w:p>
          <w:p w14:paraId="793C2643" w14:textId="77777777" w:rsidR="00836601" w:rsidRPr="0036694F" w:rsidRDefault="00836601" w:rsidP="00BD72B3">
            <w:pPr>
              <w:rPr>
                <w:lang w:bidi="ar"/>
              </w:rPr>
            </w:pPr>
            <w:r w:rsidRPr="0036694F">
              <w:rPr>
                <w:rFonts w:hint="eastAsia"/>
                <w:lang w:bidi="ar"/>
              </w:rPr>
              <w:t>-</w:t>
            </w:r>
          </w:p>
          <w:p w14:paraId="3557A14C" w14:textId="1394D938" w:rsidR="00836601" w:rsidRPr="0036694F" w:rsidRDefault="00836601" w:rsidP="00BD72B3">
            <w:pPr>
              <w:rPr>
                <w:lang w:bidi="ar"/>
              </w:rPr>
            </w:pPr>
            <w:r w:rsidRPr="0036694F">
              <w:rPr>
                <w:rFonts w:hint="eastAsia"/>
                <w:lang w:bidi="ar"/>
              </w:rPr>
              <w:t>-</w:t>
            </w:r>
          </w:p>
        </w:tc>
        <w:tc>
          <w:tcPr>
            <w:tcW w:w="1207" w:type="dxa"/>
          </w:tcPr>
          <w:p w14:paraId="1A631635" w14:textId="77777777" w:rsidR="00143B54" w:rsidRPr="0036694F" w:rsidRDefault="00143B54" w:rsidP="00BD72B3">
            <w:pPr>
              <w:rPr>
                <w:lang w:bidi="ar"/>
              </w:rPr>
            </w:pPr>
            <w:r w:rsidRPr="0036694F">
              <w:rPr>
                <w:rFonts w:hint="eastAsia"/>
                <w:lang w:bidi="ar"/>
              </w:rPr>
              <w:t>0</w:t>
            </w:r>
            <w:r w:rsidRPr="0036694F">
              <w:rPr>
                <w:lang w:bidi="ar"/>
              </w:rPr>
              <w:t>/14</w:t>
            </w:r>
          </w:p>
          <w:p w14:paraId="541F2D56" w14:textId="77777777" w:rsidR="00836601" w:rsidRPr="0036694F" w:rsidRDefault="00836601" w:rsidP="00BD72B3">
            <w:pPr>
              <w:rPr>
                <w:lang w:bidi="ar"/>
              </w:rPr>
            </w:pPr>
            <w:r w:rsidRPr="0036694F">
              <w:rPr>
                <w:rFonts w:hint="eastAsia"/>
                <w:lang w:bidi="ar"/>
              </w:rPr>
              <w:t>3</w:t>
            </w:r>
            <w:r w:rsidRPr="0036694F">
              <w:rPr>
                <w:lang w:bidi="ar"/>
              </w:rPr>
              <w:t>/14</w:t>
            </w:r>
          </w:p>
          <w:p w14:paraId="19034463" w14:textId="77777777" w:rsidR="00836601" w:rsidRPr="0036694F" w:rsidRDefault="00836601" w:rsidP="00BD72B3">
            <w:pPr>
              <w:rPr>
                <w:lang w:bidi="ar"/>
              </w:rPr>
            </w:pPr>
            <w:r w:rsidRPr="0036694F">
              <w:rPr>
                <w:rFonts w:hint="eastAsia"/>
                <w:lang w:bidi="ar"/>
              </w:rPr>
              <w:t>1</w:t>
            </w:r>
            <w:r w:rsidRPr="0036694F">
              <w:rPr>
                <w:lang w:bidi="ar"/>
              </w:rPr>
              <w:t>/14</w:t>
            </w:r>
          </w:p>
          <w:p w14:paraId="5CC6070D" w14:textId="77777777" w:rsidR="00836601" w:rsidRPr="0036694F" w:rsidRDefault="00836601" w:rsidP="00BD72B3">
            <w:pPr>
              <w:rPr>
                <w:lang w:bidi="ar"/>
              </w:rPr>
            </w:pPr>
            <w:r w:rsidRPr="0036694F">
              <w:rPr>
                <w:rFonts w:hint="eastAsia"/>
                <w:lang w:bidi="ar"/>
              </w:rPr>
              <w:t>9</w:t>
            </w:r>
            <w:r w:rsidRPr="0036694F">
              <w:rPr>
                <w:lang w:bidi="ar"/>
              </w:rPr>
              <w:t>/14</w:t>
            </w:r>
          </w:p>
          <w:p w14:paraId="472569BF" w14:textId="77777777" w:rsidR="00836601" w:rsidRPr="0036694F" w:rsidRDefault="00836601" w:rsidP="00BD72B3">
            <w:pPr>
              <w:rPr>
                <w:lang w:bidi="ar"/>
              </w:rPr>
            </w:pPr>
            <w:r w:rsidRPr="0036694F">
              <w:rPr>
                <w:rFonts w:hint="eastAsia"/>
                <w:lang w:bidi="ar"/>
              </w:rPr>
              <w:t>-</w:t>
            </w:r>
          </w:p>
          <w:p w14:paraId="11408A33" w14:textId="77777777" w:rsidR="00836601" w:rsidRPr="0036694F" w:rsidRDefault="00836601" w:rsidP="00BD72B3">
            <w:pPr>
              <w:rPr>
                <w:lang w:bidi="ar"/>
              </w:rPr>
            </w:pPr>
            <w:r w:rsidRPr="0036694F">
              <w:rPr>
                <w:rFonts w:hint="eastAsia"/>
                <w:lang w:bidi="ar"/>
              </w:rPr>
              <w:t>3</w:t>
            </w:r>
            <w:r w:rsidRPr="0036694F">
              <w:rPr>
                <w:lang w:bidi="ar"/>
              </w:rPr>
              <w:t>/14</w:t>
            </w:r>
          </w:p>
          <w:p w14:paraId="74D18480" w14:textId="77777777" w:rsidR="00836601" w:rsidRPr="0036694F" w:rsidRDefault="00836601" w:rsidP="00BD72B3">
            <w:pPr>
              <w:rPr>
                <w:lang w:bidi="ar"/>
              </w:rPr>
            </w:pPr>
            <w:r w:rsidRPr="0036694F">
              <w:rPr>
                <w:rFonts w:hint="eastAsia"/>
                <w:lang w:bidi="ar"/>
              </w:rPr>
              <w:t>0</w:t>
            </w:r>
            <w:r w:rsidRPr="0036694F">
              <w:rPr>
                <w:lang w:bidi="ar"/>
              </w:rPr>
              <w:t>/14</w:t>
            </w:r>
          </w:p>
          <w:p w14:paraId="7ABA18BA" w14:textId="77777777" w:rsidR="00836601" w:rsidRPr="0036694F" w:rsidRDefault="00836601" w:rsidP="00BD72B3">
            <w:pPr>
              <w:rPr>
                <w:lang w:bidi="ar"/>
              </w:rPr>
            </w:pPr>
            <w:r w:rsidRPr="0036694F">
              <w:rPr>
                <w:rFonts w:hint="eastAsia"/>
                <w:lang w:bidi="ar"/>
              </w:rPr>
              <w:t>-</w:t>
            </w:r>
          </w:p>
          <w:p w14:paraId="7DD3B487" w14:textId="50539B38" w:rsidR="00836601" w:rsidRPr="0036694F" w:rsidRDefault="00836601" w:rsidP="00BD72B3">
            <w:pPr>
              <w:rPr>
                <w:lang w:bidi="ar"/>
              </w:rPr>
            </w:pPr>
            <w:r w:rsidRPr="0036694F">
              <w:rPr>
                <w:rFonts w:hint="eastAsia"/>
                <w:lang w:bidi="ar"/>
              </w:rPr>
              <w:t>-</w:t>
            </w:r>
          </w:p>
        </w:tc>
        <w:tc>
          <w:tcPr>
            <w:tcW w:w="1240" w:type="dxa"/>
          </w:tcPr>
          <w:p w14:paraId="471429B2" w14:textId="77777777" w:rsidR="00143B54" w:rsidRPr="0036694F" w:rsidRDefault="00143B54" w:rsidP="00BD72B3">
            <w:pPr>
              <w:rPr>
                <w:lang w:bidi="ar"/>
              </w:rPr>
            </w:pPr>
            <w:r w:rsidRPr="0036694F">
              <w:rPr>
                <w:rFonts w:hint="eastAsia"/>
                <w:lang w:bidi="ar"/>
              </w:rPr>
              <w:t>0</w:t>
            </w:r>
            <w:r w:rsidRPr="0036694F">
              <w:rPr>
                <w:lang w:bidi="ar"/>
              </w:rPr>
              <w:t>/2</w:t>
            </w:r>
          </w:p>
          <w:p w14:paraId="2C765700" w14:textId="77777777" w:rsidR="00836601" w:rsidRPr="0036694F" w:rsidRDefault="00836601" w:rsidP="00BD72B3">
            <w:pPr>
              <w:rPr>
                <w:lang w:bidi="ar"/>
              </w:rPr>
            </w:pPr>
            <w:r w:rsidRPr="0036694F">
              <w:rPr>
                <w:rFonts w:hint="eastAsia"/>
                <w:lang w:bidi="ar"/>
              </w:rPr>
              <w:t>0</w:t>
            </w:r>
            <w:r w:rsidRPr="0036694F">
              <w:rPr>
                <w:lang w:bidi="ar"/>
              </w:rPr>
              <w:t>/2</w:t>
            </w:r>
          </w:p>
          <w:p w14:paraId="55030FAB" w14:textId="77777777" w:rsidR="00836601" w:rsidRPr="0036694F" w:rsidRDefault="00836601" w:rsidP="00BD72B3">
            <w:pPr>
              <w:rPr>
                <w:lang w:bidi="ar"/>
              </w:rPr>
            </w:pPr>
            <w:r w:rsidRPr="0036694F">
              <w:rPr>
                <w:rFonts w:hint="eastAsia"/>
                <w:lang w:bidi="ar"/>
              </w:rPr>
              <w:t>0</w:t>
            </w:r>
            <w:r w:rsidRPr="0036694F">
              <w:rPr>
                <w:lang w:bidi="ar"/>
              </w:rPr>
              <w:t>/2</w:t>
            </w:r>
          </w:p>
          <w:p w14:paraId="4BA2A0D3" w14:textId="77777777" w:rsidR="00836601" w:rsidRPr="0036694F" w:rsidRDefault="00836601" w:rsidP="00BD72B3">
            <w:pPr>
              <w:rPr>
                <w:lang w:bidi="ar"/>
              </w:rPr>
            </w:pPr>
            <w:r w:rsidRPr="0036694F">
              <w:rPr>
                <w:rFonts w:hint="eastAsia"/>
                <w:lang w:bidi="ar"/>
              </w:rPr>
              <w:t>0</w:t>
            </w:r>
            <w:r w:rsidRPr="0036694F">
              <w:rPr>
                <w:lang w:bidi="ar"/>
              </w:rPr>
              <w:t>/2</w:t>
            </w:r>
          </w:p>
          <w:p w14:paraId="0CCFA76A" w14:textId="77777777" w:rsidR="00836601" w:rsidRPr="0036694F" w:rsidRDefault="00836601" w:rsidP="00BD72B3">
            <w:pPr>
              <w:rPr>
                <w:lang w:bidi="ar"/>
              </w:rPr>
            </w:pPr>
            <w:r w:rsidRPr="0036694F">
              <w:rPr>
                <w:rFonts w:hint="eastAsia"/>
                <w:lang w:bidi="ar"/>
              </w:rPr>
              <w:t>-</w:t>
            </w:r>
          </w:p>
          <w:p w14:paraId="76064747" w14:textId="77777777" w:rsidR="00836601" w:rsidRPr="0036694F" w:rsidRDefault="00836601" w:rsidP="00BD72B3">
            <w:pPr>
              <w:rPr>
                <w:lang w:bidi="ar"/>
              </w:rPr>
            </w:pPr>
            <w:r w:rsidRPr="0036694F">
              <w:rPr>
                <w:rFonts w:hint="eastAsia"/>
                <w:lang w:bidi="ar"/>
              </w:rPr>
              <w:t>1</w:t>
            </w:r>
            <w:r w:rsidRPr="0036694F">
              <w:rPr>
                <w:lang w:bidi="ar"/>
              </w:rPr>
              <w:t>/2</w:t>
            </w:r>
          </w:p>
          <w:p w14:paraId="626C3292" w14:textId="77777777" w:rsidR="00836601" w:rsidRPr="0036694F" w:rsidRDefault="00836601" w:rsidP="00BD72B3">
            <w:pPr>
              <w:rPr>
                <w:lang w:bidi="ar"/>
              </w:rPr>
            </w:pPr>
            <w:r w:rsidRPr="0036694F">
              <w:rPr>
                <w:rFonts w:hint="eastAsia"/>
                <w:lang w:bidi="ar"/>
              </w:rPr>
              <w:t>0</w:t>
            </w:r>
            <w:r w:rsidRPr="0036694F">
              <w:rPr>
                <w:lang w:bidi="ar"/>
              </w:rPr>
              <w:t>/2</w:t>
            </w:r>
          </w:p>
          <w:p w14:paraId="2DBC34B3" w14:textId="77777777" w:rsidR="00836601" w:rsidRPr="0036694F" w:rsidRDefault="00836601" w:rsidP="00BD72B3">
            <w:pPr>
              <w:rPr>
                <w:lang w:bidi="ar"/>
              </w:rPr>
            </w:pPr>
            <w:r w:rsidRPr="0036694F">
              <w:rPr>
                <w:rFonts w:hint="eastAsia"/>
                <w:lang w:bidi="ar"/>
              </w:rPr>
              <w:t>-</w:t>
            </w:r>
          </w:p>
          <w:p w14:paraId="2C34C2E8" w14:textId="283E899A" w:rsidR="00836601" w:rsidRPr="0036694F" w:rsidRDefault="00836601" w:rsidP="00BD72B3">
            <w:pPr>
              <w:rPr>
                <w:lang w:bidi="ar"/>
              </w:rPr>
            </w:pPr>
            <w:r w:rsidRPr="0036694F">
              <w:rPr>
                <w:rFonts w:hint="eastAsia"/>
                <w:lang w:bidi="ar"/>
              </w:rPr>
              <w:t>-</w:t>
            </w:r>
          </w:p>
        </w:tc>
        <w:tc>
          <w:tcPr>
            <w:tcW w:w="955" w:type="dxa"/>
          </w:tcPr>
          <w:p w14:paraId="3214B5E0" w14:textId="77777777" w:rsidR="00143B54" w:rsidRPr="0036694F" w:rsidRDefault="00143B54" w:rsidP="00BD72B3">
            <w:pPr>
              <w:rPr>
                <w:lang w:bidi="ar"/>
              </w:rPr>
            </w:pPr>
            <w:r w:rsidRPr="0036694F">
              <w:rPr>
                <w:rFonts w:hint="eastAsia"/>
                <w:lang w:bidi="ar"/>
              </w:rPr>
              <w:t>0</w:t>
            </w:r>
            <w:r w:rsidRPr="0036694F">
              <w:rPr>
                <w:lang w:bidi="ar"/>
              </w:rPr>
              <w:t>/13</w:t>
            </w:r>
          </w:p>
          <w:p w14:paraId="316D5FA4" w14:textId="77777777" w:rsidR="00836601" w:rsidRPr="0036694F" w:rsidRDefault="00836601" w:rsidP="00BD72B3">
            <w:pPr>
              <w:rPr>
                <w:lang w:bidi="ar"/>
              </w:rPr>
            </w:pPr>
            <w:r w:rsidRPr="0036694F">
              <w:rPr>
                <w:rFonts w:hint="eastAsia"/>
                <w:lang w:bidi="ar"/>
              </w:rPr>
              <w:t>3</w:t>
            </w:r>
            <w:r w:rsidRPr="0036694F">
              <w:rPr>
                <w:lang w:bidi="ar"/>
              </w:rPr>
              <w:t>/13</w:t>
            </w:r>
          </w:p>
          <w:p w14:paraId="2B3CE8E4" w14:textId="77777777" w:rsidR="00836601" w:rsidRPr="0036694F" w:rsidRDefault="00836601" w:rsidP="00BD72B3">
            <w:pPr>
              <w:rPr>
                <w:lang w:bidi="ar"/>
              </w:rPr>
            </w:pPr>
            <w:r w:rsidRPr="0036694F">
              <w:rPr>
                <w:rFonts w:hint="eastAsia"/>
                <w:lang w:bidi="ar"/>
              </w:rPr>
              <w:t>1</w:t>
            </w:r>
            <w:r w:rsidRPr="0036694F">
              <w:rPr>
                <w:lang w:bidi="ar"/>
              </w:rPr>
              <w:t>/13</w:t>
            </w:r>
          </w:p>
          <w:p w14:paraId="0C38E03A" w14:textId="77777777" w:rsidR="00836601" w:rsidRPr="0036694F" w:rsidRDefault="00836601" w:rsidP="00BD72B3">
            <w:pPr>
              <w:rPr>
                <w:lang w:bidi="ar"/>
              </w:rPr>
            </w:pPr>
            <w:r w:rsidRPr="0036694F">
              <w:rPr>
                <w:rFonts w:hint="eastAsia"/>
                <w:lang w:bidi="ar"/>
              </w:rPr>
              <w:t>1</w:t>
            </w:r>
            <w:r w:rsidRPr="0036694F">
              <w:rPr>
                <w:lang w:bidi="ar"/>
              </w:rPr>
              <w:t>/13</w:t>
            </w:r>
          </w:p>
          <w:p w14:paraId="777E3E61" w14:textId="77777777" w:rsidR="00836601" w:rsidRPr="0036694F" w:rsidRDefault="00836601" w:rsidP="00BD72B3">
            <w:pPr>
              <w:rPr>
                <w:lang w:bidi="ar"/>
              </w:rPr>
            </w:pPr>
            <w:r w:rsidRPr="0036694F">
              <w:rPr>
                <w:rFonts w:hint="eastAsia"/>
                <w:lang w:bidi="ar"/>
              </w:rPr>
              <w:t>-</w:t>
            </w:r>
          </w:p>
          <w:p w14:paraId="098AD6F5" w14:textId="77777777" w:rsidR="00836601" w:rsidRPr="0036694F" w:rsidRDefault="00836601" w:rsidP="00BD72B3">
            <w:pPr>
              <w:rPr>
                <w:lang w:bidi="ar"/>
              </w:rPr>
            </w:pPr>
            <w:r w:rsidRPr="0036694F">
              <w:rPr>
                <w:rFonts w:hint="eastAsia"/>
                <w:lang w:bidi="ar"/>
              </w:rPr>
              <w:t>2</w:t>
            </w:r>
            <w:r w:rsidRPr="0036694F">
              <w:rPr>
                <w:lang w:bidi="ar"/>
              </w:rPr>
              <w:t>/13</w:t>
            </w:r>
          </w:p>
          <w:p w14:paraId="70FB9774" w14:textId="77777777" w:rsidR="00836601" w:rsidRPr="0036694F" w:rsidRDefault="00836601" w:rsidP="00BD72B3">
            <w:pPr>
              <w:rPr>
                <w:lang w:bidi="ar"/>
              </w:rPr>
            </w:pPr>
            <w:r w:rsidRPr="0036694F">
              <w:rPr>
                <w:rFonts w:hint="eastAsia"/>
                <w:lang w:bidi="ar"/>
              </w:rPr>
              <w:t>0</w:t>
            </w:r>
            <w:r w:rsidRPr="0036694F">
              <w:rPr>
                <w:lang w:bidi="ar"/>
              </w:rPr>
              <w:t>/13</w:t>
            </w:r>
          </w:p>
          <w:p w14:paraId="267895FE" w14:textId="77777777" w:rsidR="00836601" w:rsidRPr="0036694F" w:rsidRDefault="00836601" w:rsidP="00BD72B3">
            <w:pPr>
              <w:rPr>
                <w:lang w:bidi="ar"/>
              </w:rPr>
            </w:pPr>
            <w:r w:rsidRPr="0036694F">
              <w:rPr>
                <w:rFonts w:hint="eastAsia"/>
                <w:lang w:bidi="ar"/>
              </w:rPr>
              <w:t>-</w:t>
            </w:r>
          </w:p>
          <w:p w14:paraId="6136B91B" w14:textId="7B1F0830" w:rsidR="00836601" w:rsidRPr="0036694F" w:rsidRDefault="00836601" w:rsidP="00BD72B3">
            <w:pPr>
              <w:rPr>
                <w:lang w:bidi="ar"/>
              </w:rPr>
            </w:pPr>
            <w:r w:rsidRPr="0036694F">
              <w:rPr>
                <w:rFonts w:hint="eastAsia"/>
                <w:lang w:bidi="ar"/>
              </w:rPr>
              <w:t>-</w:t>
            </w:r>
          </w:p>
        </w:tc>
        <w:tc>
          <w:tcPr>
            <w:tcW w:w="818" w:type="dxa"/>
          </w:tcPr>
          <w:p w14:paraId="1B84B91D" w14:textId="4EF67D6E" w:rsidR="00143B54" w:rsidRPr="0036694F" w:rsidRDefault="00143B54" w:rsidP="00BD72B3">
            <w:pPr>
              <w:rPr>
                <w:lang w:bidi="ar"/>
              </w:rPr>
            </w:pPr>
            <w:r w:rsidRPr="0036694F">
              <w:rPr>
                <w:rFonts w:hint="eastAsia"/>
                <w:lang w:bidi="ar"/>
              </w:rPr>
              <w:t>N</w:t>
            </w:r>
            <w:r w:rsidRPr="0036694F">
              <w:rPr>
                <w:lang w:bidi="ar"/>
              </w:rPr>
              <w:t>o</w:t>
            </w:r>
          </w:p>
          <w:p w14:paraId="41F0E788" w14:textId="77777777" w:rsidR="00143B54" w:rsidRPr="0036694F" w:rsidRDefault="00143B54" w:rsidP="00BD72B3">
            <w:pPr>
              <w:rPr>
                <w:lang w:bidi="ar"/>
              </w:rPr>
            </w:pPr>
            <w:r w:rsidRPr="0036694F">
              <w:rPr>
                <w:rFonts w:hint="eastAsia"/>
                <w:lang w:bidi="ar"/>
              </w:rPr>
              <w:t>Y</w:t>
            </w:r>
            <w:r w:rsidRPr="0036694F">
              <w:rPr>
                <w:lang w:bidi="ar"/>
              </w:rPr>
              <w:t>es</w:t>
            </w:r>
          </w:p>
          <w:p w14:paraId="6A959155" w14:textId="77777777" w:rsidR="00143B54" w:rsidRPr="0036694F" w:rsidRDefault="00143B54" w:rsidP="00BD72B3">
            <w:pPr>
              <w:rPr>
                <w:lang w:bidi="ar"/>
              </w:rPr>
            </w:pPr>
            <w:r w:rsidRPr="0036694F">
              <w:rPr>
                <w:rFonts w:hint="eastAsia"/>
                <w:lang w:bidi="ar"/>
              </w:rPr>
              <w:t>Y</w:t>
            </w:r>
            <w:r w:rsidRPr="0036694F">
              <w:rPr>
                <w:lang w:bidi="ar"/>
              </w:rPr>
              <w:t>es</w:t>
            </w:r>
          </w:p>
          <w:p w14:paraId="7DD43C6F" w14:textId="77777777" w:rsidR="00143B54" w:rsidRPr="0036694F" w:rsidRDefault="00143B54" w:rsidP="00BD72B3">
            <w:pPr>
              <w:rPr>
                <w:lang w:bidi="ar"/>
              </w:rPr>
            </w:pPr>
            <w:r w:rsidRPr="0036694F">
              <w:rPr>
                <w:rFonts w:hint="eastAsia"/>
                <w:lang w:bidi="ar"/>
              </w:rPr>
              <w:t>Y</w:t>
            </w:r>
            <w:r w:rsidRPr="0036694F">
              <w:rPr>
                <w:lang w:bidi="ar"/>
              </w:rPr>
              <w:t>es</w:t>
            </w:r>
          </w:p>
          <w:p w14:paraId="44D684DD" w14:textId="77777777" w:rsidR="00143B54" w:rsidRPr="0036694F" w:rsidRDefault="00143B54" w:rsidP="00BD72B3">
            <w:pPr>
              <w:rPr>
                <w:lang w:bidi="ar"/>
              </w:rPr>
            </w:pPr>
            <w:r w:rsidRPr="0036694F">
              <w:rPr>
                <w:rFonts w:hint="eastAsia"/>
                <w:lang w:bidi="ar"/>
              </w:rPr>
              <w:t>Y</w:t>
            </w:r>
            <w:r w:rsidRPr="0036694F">
              <w:rPr>
                <w:lang w:bidi="ar"/>
              </w:rPr>
              <w:t>es</w:t>
            </w:r>
          </w:p>
          <w:p w14:paraId="2C435422" w14:textId="77777777" w:rsidR="00143B54" w:rsidRPr="0036694F" w:rsidRDefault="00143B54" w:rsidP="00BD72B3">
            <w:pPr>
              <w:rPr>
                <w:lang w:bidi="ar"/>
              </w:rPr>
            </w:pPr>
            <w:r w:rsidRPr="0036694F">
              <w:rPr>
                <w:rFonts w:hint="eastAsia"/>
                <w:lang w:bidi="ar"/>
              </w:rPr>
              <w:t>Yes</w:t>
            </w:r>
          </w:p>
          <w:p w14:paraId="3458142F" w14:textId="77777777" w:rsidR="00143B54" w:rsidRPr="0036694F" w:rsidRDefault="00143B54" w:rsidP="00BD72B3">
            <w:pPr>
              <w:rPr>
                <w:lang w:bidi="ar"/>
              </w:rPr>
            </w:pPr>
            <w:r w:rsidRPr="0036694F">
              <w:rPr>
                <w:rFonts w:hint="eastAsia"/>
                <w:lang w:bidi="ar"/>
              </w:rPr>
              <w:t>Y</w:t>
            </w:r>
            <w:r w:rsidRPr="0036694F">
              <w:rPr>
                <w:lang w:bidi="ar"/>
              </w:rPr>
              <w:t>es</w:t>
            </w:r>
          </w:p>
          <w:p w14:paraId="2F9E9603" w14:textId="77777777" w:rsidR="00143B54" w:rsidRPr="0036694F" w:rsidRDefault="00143B54" w:rsidP="00BD72B3">
            <w:pPr>
              <w:rPr>
                <w:lang w:bidi="ar"/>
              </w:rPr>
            </w:pPr>
            <w:r w:rsidRPr="0036694F">
              <w:rPr>
                <w:rFonts w:hint="eastAsia"/>
                <w:lang w:bidi="ar"/>
              </w:rPr>
              <w:t>Y</w:t>
            </w:r>
            <w:r w:rsidRPr="0036694F">
              <w:rPr>
                <w:lang w:bidi="ar"/>
              </w:rPr>
              <w:t>es</w:t>
            </w:r>
          </w:p>
          <w:p w14:paraId="37E7020B" w14:textId="1FC0EDF3" w:rsidR="00143B54" w:rsidRPr="0036694F" w:rsidRDefault="00143B54" w:rsidP="00BD72B3">
            <w:pPr>
              <w:rPr>
                <w:lang w:bidi="ar"/>
              </w:rPr>
            </w:pPr>
            <w:r w:rsidRPr="0036694F">
              <w:rPr>
                <w:rFonts w:hint="eastAsia"/>
                <w:lang w:bidi="ar"/>
              </w:rPr>
              <w:t>Y</w:t>
            </w:r>
            <w:r w:rsidRPr="0036694F">
              <w:rPr>
                <w:lang w:bidi="ar"/>
              </w:rPr>
              <w:t>es</w:t>
            </w:r>
          </w:p>
        </w:tc>
        <w:tc>
          <w:tcPr>
            <w:tcW w:w="815" w:type="dxa"/>
          </w:tcPr>
          <w:p w14:paraId="5A7F303A" w14:textId="77777777" w:rsidR="00143B54" w:rsidRPr="0036694F" w:rsidRDefault="00143B54" w:rsidP="00BD72B3">
            <w:pPr>
              <w:rPr>
                <w:lang w:bidi="ar"/>
              </w:rPr>
            </w:pPr>
            <w:r w:rsidRPr="0036694F">
              <w:rPr>
                <w:rFonts w:hint="eastAsia"/>
                <w:lang w:bidi="ar"/>
              </w:rPr>
              <w:t>N</w:t>
            </w:r>
            <w:r w:rsidRPr="0036694F">
              <w:rPr>
                <w:lang w:bidi="ar"/>
              </w:rPr>
              <w:t>o</w:t>
            </w:r>
          </w:p>
          <w:p w14:paraId="54F244BC" w14:textId="77777777" w:rsidR="005C3E19" w:rsidRPr="0036694F" w:rsidRDefault="005C3E19" w:rsidP="00BD72B3">
            <w:pPr>
              <w:rPr>
                <w:lang w:bidi="ar"/>
              </w:rPr>
            </w:pPr>
            <w:r w:rsidRPr="0036694F">
              <w:rPr>
                <w:rFonts w:hint="eastAsia"/>
                <w:lang w:bidi="ar"/>
              </w:rPr>
              <w:t>Y</w:t>
            </w:r>
            <w:r w:rsidRPr="0036694F">
              <w:rPr>
                <w:lang w:bidi="ar"/>
              </w:rPr>
              <w:t>es</w:t>
            </w:r>
          </w:p>
          <w:p w14:paraId="7BD652BD" w14:textId="3DDCCB3D" w:rsidR="005C3E19" w:rsidRPr="0036694F" w:rsidRDefault="005C3E19" w:rsidP="00BD72B3">
            <w:pPr>
              <w:rPr>
                <w:lang w:bidi="ar"/>
              </w:rPr>
            </w:pPr>
            <w:r w:rsidRPr="0036694F">
              <w:rPr>
                <w:lang w:bidi="ar"/>
              </w:rPr>
              <w:t>Yes</w:t>
            </w:r>
          </w:p>
          <w:p w14:paraId="2B341D92" w14:textId="77777777" w:rsidR="005C3E19" w:rsidRPr="0036694F" w:rsidRDefault="005C3E19" w:rsidP="00BD72B3">
            <w:pPr>
              <w:rPr>
                <w:lang w:bidi="ar"/>
              </w:rPr>
            </w:pPr>
            <w:r w:rsidRPr="0036694F">
              <w:rPr>
                <w:rFonts w:hint="eastAsia"/>
                <w:lang w:bidi="ar"/>
              </w:rPr>
              <w:t>Y</w:t>
            </w:r>
            <w:r w:rsidRPr="0036694F">
              <w:rPr>
                <w:lang w:bidi="ar"/>
              </w:rPr>
              <w:t>es</w:t>
            </w:r>
          </w:p>
          <w:p w14:paraId="1EB7DE30" w14:textId="77777777" w:rsidR="005C3E19" w:rsidRPr="0036694F" w:rsidRDefault="005C3E19" w:rsidP="00BD72B3">
            <w:pPr>
              <w:rPr>
                <w:lang w:bidi="ar"/>
              </w:rPr>
            </w:pPr>
            <w:r w:rsidRPr="0036694F">
              <w:rPr>
                <w:rFonts w:hint="eastAsia"/>
                <w:lang w:bidi="ar"/>
              </w:rPr>
              <w:t>Y</w:t>
            </w:r>
            <w:r w:rsidRPr="0036694F">
              <w:rPr>
                <w:lang w:bidi="ar"/>
              </w:rPr>
              <w:t>es</w:t>
            </w:r>
          </w:p>
          <w:p w14:paraId="5EF616E4" w14:textId="77777777" w:rsidR="005C3E19" w:rsidRPr="0036694F" w:rsidRDefault="005C3E19" w:rsidP="00BD72B3">
            <w:pPr>
              <w:rPr>
                <w:lang w:bidi="ar"/>
              </w:rPr>
            </w:pPr>
            <w:r w:rsidRPr="0036694F">
              <w:rPr>
                <w:rFonts w:hint="eastAsia"/>
                <w:lang w:bidi="ar"/>
              </w:rPr>
              <w:t>Y</w:t>
            </w:r>
            <w:r w:rsidRPr="0036694F">
              <w:rPr>
                <w:lang w:bidi="ar"/>
              </w:rPr>
              <w:t>es</w:t>
            </w:r>
          </w:p>
          <w:p w14:paraId="738B5680" w14:textId="77777777" w:rsidR="005C3E19" w:rsidRPr="0036694F" w:rsidRDefault="005C3E19" w:rsidP="00BD72B3">
            <w:pPr>
              <w:rPr>
                <w:lang w:bidi="ar"/>
              </w:rPr>
            </w:pPr>
            <w:r w:rsidRPr="0036694F">
              <w:rPr>
                <w:rFonts w:hint="eastAsia"/>
                <w:lang w:bidi="ar"/>
              </w:rPr>
              <w:t>Y</w:t>
            </w:r>
            <w:r w:rsidRPr="0036694F">
              <w:rPr>
                <w:lang w:bidi="ar"/>
              </w:rPr>
              <w:t>es</w:t>
            </w:r>
          </w:p>
          <w:p w14:paraId="62CCFCA4" w14:textId="77777777" w:rsidR="005C3E19" w:rsidRPr="0036694F" w:rsidRDefault="005C3E19" w:rsidP="00BD72B3">
            <w:pPr>
              <w:rPr>
                <w:lang w:bidi="ar"/>
              </w:rPr>
            </w:pPr>
            <w:r w:rsidRPr="0036694F">
              <w:rPr>
                <w:rFonts w:hint="eastAsia"/>
                <w:lang w:bidi="ar"/>
              </w:rPr>
              <w:t>Y</w:t>
            </w:r>
            <w:r w:rsidRPr="0036694F">
              <w:rPr>
                <w:lang w:bidi="ar"/>
              </w:rPr>
              <w:t>es</w:t>
            </w:r>
          </w:p>
          <w:p w14:paraId="7F35333C" w14:textId="123465E0" w:rsidR="005C3E19" w:rsidRPr="0036694F" w:rsidRDefault="005C3E19" w:rsidP="00BD72B3">
            <w:pPr>
              <w:rPr>
                <w:lang w:bidi="ar"/>
              </w:rPr>
            </w:pPr>
            <w:r w:rsidRPr="0036694F">
              <w:rPr>
                <w:rFonts w:hint="eastAsia"/>
                <w:lang w:bidi="ar"/>
              </w:rPr>
              <w:t>Y</w:t>
            </w:r>
            <w:r w:rsidRPr="0036694F">
              <w:rPr>
                <w:lang w:bidi="ar"/>
              </w:rPr>
              <w:t>es</w:t>
            </w:r>
          </w:p>
        </w:tc>
      </w:tr>
      <w:tr w:rsidR="0036694F" w:rsidRPr="00ED536A" w14:paraId="36489F8D" w14:textId="36FB7903" w:rsidTr="0036694F">
        <w:trPr>
          <w:trHeight w:val="384"/>
        </w:trPr>
        <w:tc>
          <w:tcPr>
            <w:tcW w:w="710" w:type="dxa"/>
          </w:tcPr>
          <w:p w14:paraId="6BD57352" w14:textId="77777777" w:rsidR="00143B54" w:rsidRPr="0036694F" w:rsidRDefault="00143B54" w:rsidP="00BD72B3">
            <w:pPr>
              <w:rPr>
                <w:lang w:bidi="ar"/>
              </w:rPr>
            </w:pPr>
            <w:r w:rsidRPr="0036694F">
              <w:rPr>
                <w:rFonts w:hint="eastAsia"/>
                <w:lang w:bidi="ar"/>
              </w:rPr>
              <w:t>q</w:t>
            </w:r>
            <w:r w:rsidRPr="0036694F">
              <w:rPr>
                <w:lang w:bidi="ar"/>
              </w:rPr>
              <w:t>nrA</w:t>
            </w:r>
          </w:p>
          <w:p w14:paraId="67105DB6" w14:textId="77777777" w:rsidR="00143B54" w:rsidRPr="0036694F" w:rsidRDefault="00143B54" w:rsidP="00BD72B3">
            <w:pPr>
              <w:rPr>
                <w:lang w:bidi="ar"/>
              </w:rPr>
            </w:pPr>
            <w:r w:rsidRPr="0036694F">
              <w:rPr>
                <w:lang w:bidi="ar"/>
              </w:rPr>
              <w:t>qnrB1</w:t>
            </w:r>
          </w:p>
          <w:p w14:paraId="35205C39" w14:textId="77777777" w:rsidR="00143B54" w:rsidRPr="0036694F" w:rsidRDefault="00143B54" w:rsidP="00BD72B3">
            <w:pPr>
              <w:rPr>
                <w:lang w:bidi="ar"/>
              </w:rPr>
            </w:pPr>
            <w:r w:rsidRPr="0036694F">
              <w:rPr>
                <w:lang w:bidi="ar"/>
              </w:rPr>
              <w:t>qnrB4</w:t>
            </w:r>
          </w:p>
          <w:p w14:paraId="48765275" w14:textId="76910958" w:rsidR="00143B54" w:rsidRPr="0036694F" w:rsidRDefault="00143B54" w:rsidP="00BD72B3">
            <w:pPr>
              <w:rPr>
                <w:lang w:bidi="ar"/>
              </w:rPr>
            </w:pPr>
            <w:r w:rsidRPr="0036694F">
              <w:rPr>
                <w:lang w:bidi="ar"/>
              </w:rPr>
              <w:t>qnrS</w:t>
            </w:r>
          </w:p>
        </w:tc>
        <w:tc>
          <w:tcPr>
            <w:tcW w:w="1276" w:type="dxa"/>
          </w:tcPr>
          <w:p w14:paraId="76C23BEB" w14:textId="55FE64B6" w:rsidR="00143B54" w:rsidRPr="0036694F" w:rsidRDefault="00143B54" w:rsidP="00BD72B3">
            <w:pPr>
              <w:rPr>
                <w:lang w:bidi="ar"/>
              </w:rPr>
            </w:pPr>
            <w:r w:rsidRPr="0036694F">
              <w:rPr>
                <w:rFonts w:hint="eastAsia"/>
                <w:lang w:bidi="ar"/>
              </w:rPr>
              <w:t>Q</w:t>
            </w:r>
            <w:r w:rsidRPr="0036694F">
              <w:rPr>
                <w:lang w:bidi="ar"/>
              </w:rPr>
              <w:t>uinolone</w:t>
            </w:r>
            <w:r w:rsidR="00BA1621" w:rsidRPr="0036694F">
              <w:rPr>
                <w:rFonts w:hint="eastAsia"/>
                <w:lang w:bidi="ar"/>
              </w:rPr>
              <w:t>s</w:t>
            </w:r>
          </w:p>
        </w:tc>
        <w:tc>
          <w:tcPr>
            <w:tcW w:w="992" w:type="dxa"/>
          </w:tcPr>
          <w:p w14:paraId="6ED1C53D" w14:textId="77777777" w:rsidR="00143B54" w:rsidRPr="0036694F" w:rsidRDefault="00143B54" w:rsidP="00BD72B3">
            <w:pPr>
              <w:rPr>
                <w:lang w:bidi="ar"/>
              </w:rPr>
            </w:pPr>
            <w:r w:rsidRPr="0036694F">
              <w:rPr>
                <w:rFonts w:hint="eastAsia"/>
                <w:lang w:bidi="ar"/>
              </w:rPr>
              <w:t>N</w:t>
            </w:r>
            <w:r w:rsidRPr="0036694F">
              <w:rPr>
                <w:lang w:bidi="ar"/>
              </w:rPr>
              <w:t>o</w:t>
            </w:r>
          </w:p>
          <w:p w14:paraId="79D35D48" w14:textId="77777777" w:rsidR="00143B54" w:rsidRPr="0036694F" w:rsidRDefault="00143B54" w:rsidP="00BD72B3">
            <w:pPr>
              <w:rPr>
                <w:lang w:bidi="ar"/>
              </w:rPr>
            </w:pPr>
            <w:r w:rsidRPr="0036694F">
              <w:rPr>
                <w:rFonts w:hint="eastAsia"/>
                <w:lang w:bidi="ar"/>
              </w:rPr>
              <w:t>N</w:t>
            </w:r>
            <w:r w:rsidRPr="0036694F">
              <w:rPr>
                <w:lang w:bidi="ar"/>
              </w:rPr>
              <w:t>o</w:t>
            </w:r>
          </w:p>
          <w:p w14:paraId="1ABB2F23" w14:textId="77777777" w:rsidR="00143B54" w:rsidRPr="0036694F" w:rsidRDefault="00143B54" w:rsidP="00BD72B3">
            <w:pPr>
              <w:rPr>
                <w:lang w:bidi="ar"/>
              </w:rPr>
            </w:pPr>
            <w:r w:rsidRPr="0036694F">
              <w:rPr>
                <w:rFonts w:hint="eastAsia"/>
                <w:lang w:bidi="ar"/>
              </w:rPr>
              <w:t>N</w:t>
            </w:r>
            <w:r w:rsidRPr="0036694F">
              <w:rPr>
                <w:lang w:bidi="ar"/>
              </w:rPr>
              <w:t>o</w:t>
            </w:r>
          </w:p>
          <w:p w14:paraId="7E462EBD" w14:textId="5DB691DD" w:rsidR="00143B54" w:rsidRPr="0036694F" w:rsidRDefault="00143B54" w:rsidP="00BD72B3">
            <w:pPr>
              <w:rPr>
                <w:lang w:bidi="ar"/>
              </w:rPr>
            </w:pPr>
            <w:r w:rsidRPr="0036694F">
              <w:rPr>
                <w:rFonts w:hint="eastAsia"/>
                <w:lang w:bidi="ar"/>
              </w:rPr>
              <w:t>N</w:t>
            </w:r>
            <w:r w:rsidRPr="0036694F">
              <w:rPr>
                <w:lang w:bidi="ar"/>
              </w:rPr>
              <w:t>o</w:t>
            </w:r>
          </w:p>
        </w:tc>
        <w:tc>
          <w:tcPr>
            <w:tcW w:w="1134" w:type="dxa"/>
          </w:tcPr>
          <w:p w14:paraId="2FAF9140" w14:textId="77777777" w:rsidR="00143B54" w:rsidRPr="0036694F" w:rsidRDefault="00143B54" w:rsidP="00BD72B3">
            <w:pPr>
              <w:rPr>
                <w:lang w:bidi="ar"/>
              </w:rPr>
            </w:pPr>
            <w:r w:rsidRPr="0036694F">
              <w:rPr>
                <w:rFonts w:hint="eastAsia"/>
                <w:lang w:bidi="ar"/>
              </w:rPr>
              <w:t>-</w:t>
            </w:r>
          </w:p>
          <w:p w14:paraId="3D435427" w14:textId="77777777" w:rsidR="00143B54" w:rsidRPr="0036694F" w:rsidRDefault="00143B54" w:rsidP="00BD72B3">
            <w:pPr>
              <w:rPr>
                <w:lang w:bidi="ar"/>
              </w:rPr>
            </w:pPr>
            <w:r w:rsidRPr="0036694F">
              <w:rPr>
                <w:rFonts w:hint="eastAsia"/>
                <w:lang w:bidi="ar"/>
              </w:rPr>
              <w:t>-</w:t>
            </w:r>
          </w:p>
          <w:p w14:paraId="32FA2E7C" w14:textId="77777777" w:rsidR="00143B54" w:rsidRPr="0036694F" w:rsidRDefault="00143B54" w:rsidP="00BD72B3">
            <w:pPr>
              <w:rPr>
                <w:lang w:bidi="ar"/>
              </w:rPr>
            </w:pPr>
            <w:r w:rsidRPr="0036694F">
              <w:rPr>
                <w:rFonts w:hint="eastAsia"/>
                <w:lang w:bidi="ar"/>
              </w:rPr>
              <w:t>-</w:t>
            </w:r>
          </w:p>
          <w:p w14:paraId="3C364001" w14:textId="0D6414F5" w:rsidR="00143B54" w:rsidRPr="0036694F" w:rsidRDefault="00143B54" w:rsidP="00BD72B3">
            <w:pPr>
              <w:rPr>
                <w:lang w:bidi="ar"/>
              </w:rPr>
            </w:pPr>
            <w:r w:rsidRPr="0036694F">
              <w:rPr>
                <w:rFonts w:hint="eastAsia"/>
                <w:lang w:bidi="ar"/>
              </w:rPr>
              <w:t>-</w:t>
            </w:r>
          </w:p>
        </w:tc>
        <w:tc>
          <w:tcPr>
            <w:tcW w:w="850" w:type="dxa"/>
          </w:tcPr>
          <w:p w14:paraId="44433439" w14:textId="77777777" w:rsidR="00143B54" w:rsidRPr="0036694F" w:rsidRDefault="00143B54" w:rsidP="00BD72B3">
            <w:pPr>
              <w:rPr>
                <w:lang w:bidi="ar"/>
              </w:rPr>
            </w:pPr>
            <w:r w:rsidRPr="0036694F">
              <w:rPr>
                <w:rFonts w:hint="eastAsia"/>
                <w:lang w:bidi="ar"/>
              </w:rPr>
              <w:t>-</w:t>
            </w:r>
          </w:p>
          <w:p w14:paraId="613758A7" w14:textId="77777777" w:rsidR="00143B54" w:rsidRPr="0036694F" w:rsidRDefault="00143B54" w:rsidP="00BD72B3">
            <w:pPr>
              <w:rPr>
                <w:lang w:bidi="ar"/>
              </w:rPr>
            </w:pPr>
            <w:r w:rsidRPr="0036694F">
              <w:rPr>
                <w:rFonts w:hint="eastAsia"/>
                <w:lang w:bidi="ar"/>
              </w:rPr>
              <w:t>-</w:t>
            </w:r>
          </w:p>
          <w:p w14:paraId="2350F8BA" w14:textId="77777777" w:rsidR="00143B54" w:rsidRPr="0036694F" w:rsidRDefault="00143B54" w:rsidP="00BD72B3">
            <w:pPr>
              <w:rPr>
                <w:lang w:bidi="ar"/>
              </w:rPr>
            </w:pPr>
            <w:r w:rsidRPr="0036694F">
              <w:rPr>
                <w:rFonts w:hint="eastAsia"/>
                <w:lang w:bidi="ar"/>
              </w:rPr>
              <w:t>-</w:t>
            </w:r>
          </w:p>
          <w:p w14:paraId="19438677" w14:textId="7462CD49" w:rsidR="00143B54" w:rsidRPr="0036694F" w:rsidRDefault="00143B54" w:rsidP="00BD72B3">
            <w:pPr>
              <w:rPr>
                <w:lang w:bidi="ar"/>
              </w:rPr>
            </w:pPr>
            <w:r w:rsidRPr="0036694F">
              <w:rPr>
                <w:rFonts w:hint="eastAsia"/>
                <w:lang w:bidi="ar"/>
              </w:rPr>
              <w:t>-</w:t>
            </w:r>
          </w:p>
        </w:tc>
        <w:tc>
          <w:tcPr>
            <w:tcW w:w="993" w:type="dxa"/>
          </w:tcPr>
          <w:p w14:paraId="0D6A61EF" w14:textId="77777777" w:rsidR="00143B54" w:rsidRPr="0036694F" w:rsidRDefault="00143B54" w:rsidP="00BD72B3">
            <w:pPr>
              <w:rPr>
                <w:lang w:bidi="ar"/>
              </w:rPr>
            </w:pPr>
            <w:r w:rsidRPr="0036694F">
              <w:rPr>
                <w:rFonts w:hint="eastAsia"/>
                <w:lang w:bidi="ar"/>
              </w:rPr>
              <w:t>-</w:t>
            </w:r>
          </w:p>
          <w:p w14:paraId="453BBD67" w14:textId="77777777" w:rsidR="00143B54" w:rsidRPr="0036694F" w:rsidRDefault="00143B54" w:rsidP="00BD72B3">
            <w:pPr>
              <w:rPr>
                <w:lang w:bidi="ar"/>
              </w:rPr>
            </w:pPr>
            <w:r w:rsidRPr="0036694F">
              <w:rPr>
                <w:rFonts w:hint="eastAsia"/>
                <w:lang w:bidi="ar"/>
              </w:rPr>
              <w:t>-</w:t>
            </w:r>
          </w:p>
          <w:p w14:paraId="1FDDFF5F" w14:textId="77777777" w:rsidR="00143B54" w:rsidRPr="0036694F" w:rsidRDefault="00143B54" w:rsidP="00BD72B3">
            <w:pPr>
              <w:rPr>
                <w:lang w:bidi="ar"/>
              </w:rPr>
            </w:pPr>
            <w:r w:rsidRPr="0036694F">
              <w:rPr>
                <w:rFonts w:hint="eastAsia"/>
                <w:lang w:bidi="ar"/>
              </w:rPr>
              <w:t>-</w:t>
            </w:r>
          </w:p>
          <w:p w14:paraId="25D7CF6A" w14:textId="229AA905" w:rsidR="00143B54" w:rsidRPr="0036694F" w:rsidRDefault="00143B54" w:rsidP="00BD72B3">
            <w:pPr>
              <w:rPr>
                <w:lang w:bidi="ar"/>
              </w:rPr>
            </w:pPr>
            <w:r w:rsidRPr="0036694F">
              <w:rPr>
                <w:rFonts w:hint="eastAsia"/>
                <w:lang w:bidi="ar"/>
              </w:rPr>
              <w:t>-</w:t>
            </w:r>
          </w:p>
        </w:tc>
        <w:tc>
          <w:tcPr>
            <w:tcW w:w="1134" w:type="dxa"/>
          </w:tcPr>
          <w:p w14:paraId="2252DF90" w14:textId="77777777" w:rsidR="00143B54" w:rsidRPr="0036694F" w:rsidRDefault="00143B54" w:rsidP="00BD72B3">
            <w:pPr>
              <w:rPr>
                <w:lang w:bidi="ar"/>
              </w:rPr>
            </w:pPr>
            <w:r w:rsidRPr="0036694F">
              <w:rPr>
                <w:rFonts w:hint="eastAsia"/>
                <w:lang w:bidi="ar"/>
              </w:rPr>
              <w:t>-</w:t>
            </w:r>
          </w:p>
          <w:p w14:paraId="60575A5F" w14:textId="77777777" w:rsidR="00143B54" w:rsidRPr="0036694F" w:rsidRDefault="00143B54" w:rsidP="00BD72B3">
            <w:pPr>
              <w:rPr>
                <w:lang w:bidi="ar"/>
              </w:rPr>
            </w:pPr>
            <w:r w:rsidRPr="0036694F">
              <w:rPr>
                <w:rFonts w:hint="eastAsia"/>
                <w:lang w:bidi="ar"/>
              </w:rPr>
              <w:t>-</w:t>
            </w:r>
          </w:p>
          <w:p w14:paraId="1232DE28" w14:textId="77777777" w:rsidR="00143B54" w:rsidRPr="0036694F" w:rsidRDefault="00143B54" w:rsidP="00BD72B3">
            <w:pPr>
              <w:rPr>
                <w:lang w:bidi="ar"/>
              </w:rPr>
            </w:pPr>
            <w:r w:rsidRPr="0036694F">
              <w:rPr>
                <w:rFonts w:hint="eastAsia"/>
                <w:lang w:bidi="ar"/>
              </w:rPr>
              <w:t>-</w:t>
            </w:r>
          </w:p>
          <w:p w14:paraId="633CC9BB" w14:textId="448170BC" w:rsidR="00143B54" w:rsidRPr="0036694F" w:rsidRDefault="00143B54" w:rsidP="00BD72B3">
            <w:pPr>
              <w:rPr>
                <w:lang w:bidi="ar"/>
              </w:rPr>
            </w:pPr>
            <w:r w:rsidRPr="0036694F">
              <w:rPr>
                <w:rFonts w:hint="eastAsia"/>
                <w:lang w:bidi="ar"/>
              </w:rPr>
              <w:t>-</w:t>
            </w:r>
          </w:p>
        </w:tc>
        <w:tc>
          <w:tcPr>
            <w:tcW w:w="1134" w:type="dxa"/>
          </w:tcPr>
          <w:p w14:paraId="34CEABB9" w14:textId="77777777" w:rsidR="00143B54" w:rsidRPr="0036694F" w:rsidRDefault="00143B54" w:rsidP="00BD72B3">
            <w:pPr>
              <w:rPr>
                <w:lang w:bidi="ar"/>
              </w:rPr>
            </w:pPr>
            <w:r w:rsidRPr="0036694F">
              <w:rPr>
                <w:rFonts w:hint="eastAsia"/>
                <w:lang w:bidi="ar"/>
              </w:rPr>
              <w:t>-</w:t>
            </w:r>
          </w:p>
          <w:p w14:paraId="779EA05C" w14:textId="77777777" w:rsidR="00143B54" w:rsidRPr="0036694F" w:rsidRDefault="00143B54" w:rsidP="00BD72B3">
            <w:pPr>
              <w:rPr>
                <w:lang w:bidi="ar"/>
              </w:rPr>
            </w:pPr>
            <w:r w:rsidRPr="0036694F">
              <w:rPr>
                <w:rFonts w:hint="eastAsia"/>
                <w:lang w:bidi="ar"/>
              </w:rPr>
              <w:t>-</w:t>
            </w:r>
          </w:p>
          <w:p w14:paraId="1B7AE68E" w14:textId="77777777" w:rsidR="00143B54" w:rsidRPr="0036694F" w:rsidRDefault="00143B54" w:rsidP="00BD72B3">
            <w:pPr>
              <w:rPr>
                <w:lang w:bidi="ar"/>
              </w:rPr>
            </w:pPr>
            <w:r w:rsidRPr="0036694F">
              <w:rPr>
                <w:rFonts w:hint="eastAsia"/>
                <w:lang w:bidi="ar"/>
              </w:rPr>
              <w:t>-</w:t>
            </w:r>
          </w:p>
          <w:p w14:paraId="2E13FBED" w14:textId="54EB9640" w:rsidR="00143B54" w:rsidRPr="0036694F" w:rsidRDefault="00143B54" w:rsidP="00BD72B3">
            <w:pPr>
              <w:rPr>
                <w:lang w:bidi="ar"/>
              </w:rPr>
            </w:pPr>
            <w:r w:rsidRPr="0036694F">
              <w:rPr>
                <w:rFonts w:hint="eastAsia"/>
                <w:lang w:bidi="ar"/>
              </w:rPr>
              <w:t>-</w:t>
            </w:r>
          </w:p>
        </w:tc>
        <w:tc>
          <w:tcPr>
            <w:tcW w:w="835" w:type="dxa"/>
          </w:tcPr>
          <w:p w14:paraId="6CEFE5B8" w14:textId="77777777" w:rsidR="00143B54" w:rsidRPr="0036694F" w:rsidRDefault="00143B54" w:rsidP="00BD72B3">
            <w:pPr>
              <w:rPr>
                <w:lang w:bidi="ar"/>
              </w:rPr>
            </w:pPr>
            <w:r w:rsidRPr="0036694F">
              <w:rPr>
                <w:rFonts w:hint="eastAsia"/>
                <w:lang w:bidi="ar"/>
              </w:rPr>
              <w:t>-</w:t>
            </w:r>
          </w:p>
          <w:p w14:paraId="4A4CC731" w14:textId="77777777" w:rsidR="00143B54" w:rsidRPr="0036694F" w:rsidRDefault="00143B54" w:rsidP="00BD72B3">
            <w:pPr>
              <w:rPr>
                <w:lang w:bidi="ar"/>
              </w:rPr>
            </w:pPr>
            <w:r w:rsidRPr="0036694F">
              <w:rPr>
                <w:rFonts w:hint="eastAsia"/>
                <w:lang w:bidi="ar"/>
              </w:rPr>
              <w:t>-</w:t>
            </w:r>
          </w:p>
          <w:p w14:paraId="7E828CAC" w14:textId="77777777" w:rsidR="00143B54" w:rsidRPr="0036694F" w:rsidRDefault="00143B54" w:rsidP="00BD72B3">
            <w:pPr>
              <w:rPr>
                <w:lang w:bidi="ar"/>
              </w:rPr>
            </w:pPr>
            <w:r w:rsidRPr="0036694F">
              <w:rPr>
                <w:rFonts w:hint="eastAsia"/>
                <w:lang w:bidi="ar"/>
              </w:rPr>
              <w:t>-</w:t>
            </w:r>
          </w:p>
          <w:p w14:paraId="44CB2AE1" w14:textId="715B9592" w:rsidR="00143B54" w:rsidRPr="0036694F" w:rsidRDefault="00143B54" w:rsidP="00BD72B3">
            <w:pPr>
              <w:rPr>
                <w:lang w:bidi="ar"/>
              </w:rPr>
            </w:pPr>
            <w:r w:rsidRPr="0036694F">
              <w:rPr>
                <w:rFonts w:hint="eastAsia"/>
                <w:lang w:bidi="ar"/>
              </w:rPr>
              <w:t>-</w:t>
            </w:r>
          </w:p>
        </w:tc>
        <w:tc>
          <w:tcPr>
            <w:tcW w:w="1149" w:type="dxa"/>
          </w:tcPr>
          <w:p w14:paraId="6186023D" w14:textId="77777777" w:rsidR="00143B54" w:rsidRPr="0036694F" w:rsidRDefault="00143B54" w:rsidP="00BD72B3">
            <w:pPr>
              <w:rPr>
                <w:lang w:bidi="ar"/>
              </w:rPr>
            </w:pPr>
            <w:r w:rsidRPr="0036694F">
              <w:rPr>
                <w:rFonts w:hint="eastAsia"/>
                <w:lang w:bidi="ar"/>
              </w:rPr>
              <w:t>-</w:t>
            </w:r>
          </w:p>
          <w:p w14:paraId="6D10D645" w14:textId="77777777" w:rsidR="00143B54" w:rsidRPr="0036694F" w:rsidRDefault="00143B54" w:rsidP="00BD72B3">
            <w:pPr>
              <w:rPr>
                <w:lang w:bidi="ar"/>
              </w:rPr>
            </w:pPr>
            <w:r w:rsidRPr="0036694F">
              <w:rPr>
                <w:rFonts w:hint="eastAsia"/>
                <w:lang w:bidi="ar"/>
              </w:rPr>
              <w:t>-</w:t>
            </w:r>
          </w:p>
          <w:p w14:paraId="39F8F56D" w14:textId="77777777" w:rsidR="00143B54" w:rsidRPr="0036694F" w:rsidRDefault="00143B54" w:rsidP="00BD72B3">
            <w:pPr>
              <w:rPr>
                <w:lang w:bidi="ar"/>
              </w:rPr>
            </w:pPr>
            <w:r w:rsidRPr="0036694F">
              <w:rPr>
                <w:rFonts w:hint="eastAsia"/>
                <w:lang w:bidi="ar"/>
              </w:rPr>
              <w:t>-</w:t>
            </w:r>
          </w:p>
          <w:p w14:paraId="4138D7B3" w14:textId="1EEC20DB" w:rsidR="00143B54" w:rsidRPr="0036694F" w:rsidRDefault="00143B54" w:rsidP="00BD72B3">
            <w:pPr>
              <w:rPr>
                <w:lang w:bidi="ar"/>
              </w:rPr>
            </w:pPr>
            <w:r w:rsidRPr="0036694F">
              <w:rPr>
                <w:rFonts w:hint="eastAsia"/>
                <w:lang w:bidi="ar"/>
              </w:rPr>
              <w:t>-</w:t>
            </w:r>
          </w:p>
        </w:tc>
        <w:tc>
          <w:tcPr>
            <w:tcW w:w="1207" w:type="dxa"/>
          </w:tcPr>
          <w:p w14:paraId="63B52542" w14:textId="77777777" w:rsidR="00143B54" w:rsidRPr="0036694F" w:rsidRDefault="00143B54" w:rsidP="00BD72B3">
            <w:pPr>
              <w:rPr>
                <w:lang w:bidi="ar"/>
              </w:rPr>
            </w:pPr>
            <w:r w:rsidRPr="0036694F">
              <w:rPr>
                <w:rFonts w:hint="eastAsia"/>
                <w:lang w:bidi="ar"/>
              </w:rPr>
              <w:t>-</w:t>
            </w:r>
          </w:p>
          <w:p w14:paraId="37633B8E" w14:textId="77777777" w:rsidR="00143B54" w:rsidRPr="0036694F" w:rsidRDefault="00143B54" w:rsidP="00BD72B3">
            <w:pPr>
              <w:rPr>
                <w:lang w:bidi="ar"/>
              </w:rPr>
            </w:pPr>
            <w:r w:rsidRPr="0036694F">
              <w:rPr>
                <w:rFonts w:hint="eastAsia"/>
                <w:lang w:bidi="ar"/>
              </w:rPr>
              <w:t>-</w:t>
            </w:r>
          </w:p>
          <w:p w14:paraId="74F0839C" w14:textId="77777777" w:rsidR="00143B54" w:rsidRPr="0036694F" w:rsidRDefault="00143B54" w:rsidP="00BD72B3">
            <w:pPr>
              <w:rPr>
                <w:lang w:bidi="ar"/>
              </w:rPr>
            </w:pPr>
            <w:r w:rsidRPr="0036694F">
              <w:rPr>
                <w:rFonts w:hint="eastAsia"/>
                <w:lang w:bidi="ar"/>
              </w:rPr>
              <w:t>-</w:t>
            </w:r>
          </w:p>
          <w:p w14:paraId="3CB7BF53" w14:textId="49F5ED62" w:rsidR="00143B54" w:rsidRPr="0036694F" w:rsidRDefault="00143B54" w:rsidP="00BD72B3">
            <w:pPr>
              <w:rPr>
                <w:lang w:bidi="ar"/>
              </w:rPr>
            </w:pPr>
            <w:r w:rsidRPr="0036694F">
              <w:rPr>
                <w:rFonts w:hint="eastAsia"/>
                <w:lang w:bidi="ar"/>
              </w:rPr>
              <w:t>-</w:t>
            </w:r>
          </w:p>
        </w:tc>
        <w:tc>
          <w:tcPr>
            <w:tcW w:w="1240" w:type="dxa"/>
          </w:tcPr>
          <w:p w14:paraId="7AA0B039" w14:textId="77777777" w:rsidR="00143B54" w:rsidRPr="0036694F" w:rsidRDefault="00143B54" w:rsidP="00BD72B3">
            <w:pPr>
              <w:rPr>
                <w:lang w:bidi="ar"/>
              </w:rPr>
            </w:pPr>
            <w:r w:rsidRPr="0036694F">
              <w:rPr>
                <w:rFonts w:hint="eastAsia"/>
                <w:lang w:bidi="ar"/>
              </w:rPr>
              <w:t>-</w:t>
            </w:r>
          </w:p>
          <w:p w14:paraId="019582EE" w14:textId="77777777" w:rsidR="00143B54" w:rsidRPr="0036694F" w:rsidRDefault="00143B54" w:rsidP="00BD72B3">
            <w:pPr>
              <w:rPr>
                <w:lang w:bidi="ar"/>
              </w:rPr>
            </w:pPr>
            <w:r w:rsidRPr="0036694F">
              <w:rPr>
                <w:rFonts w:hint="eastAsia"/>
                <w:lang w:bidi="ar"/>
              </w:rPr>
              <w:t>-</w:t>
            </w:r>
          </w:p>
          <w:p w14:paraId="5FCCA0A0" w14:textId="77777777" w:rsidR="00143B54" w:rsidRPr="0036694F" w:rsidRDefault="00143B54" w:rsidP="00BD72B3">
            <w:pPr>
              <w:rPr>
                <w:lang w:bidi="ar"/>
              </w:rPr>
            </w:pPr>
            <w:r w:rsidRPr="0036694F">
              <w:rPr>
                <w:rFonts w:hint="eastAsia"/>
                <w:lang w:bidi="ar"/>
              </w:rPr>
              <w:t>-</w:t>
            </w:r>
          </w:p>
          <w:p w14:paraId="17DFF716" w14:textId="483B14DC" w:rsidR="00143B54" w:rsidRPr="0036694F" w:rsidRDefault="00143B54" w:rsidP="00BD72B3">
            <w:pPr>
              <w:rPr>
                <w:lang w:bidi="ar"/>
              </w:rPr>
            </w:pPr>
            <w:r w:rsidRPr="0036694F">
              <w:rPr>
                <w:rFonts w:hint="eastAsia"/>
                <w:lang w:bidi="ar"/>
              </w:rPr>
              <w:t>-</w:t>
            </w:r>
          </w:p>
        </w:tc>
        <w:tc>
          <w:tcPr>
            <w:tcW w:w="955" w:type="dxa"/>
          </w:tcPr>
          <w:p w14:paraId="1D9C0F18" w14:textId="77777777" w:rsidR="00143B54" w:rsidRPr="0036694F" w:rsidRDefault="00143B54" w:rsidP="00BD72B3">
            <w:pPr>
              <w:rPr>
                <w:lang w:bidi="ar"/>
              </w:rPr>
            </w:pPr>
            <w:r w:rsidRPr="0036694F">
              <w:rPr>
                <w:rFonts w:hint="eastAsia"/>
                <w:lang w:bidi="ar"/>
              </w:rPr>
              <w:t>-</w:t>
            </w:r>
          </w:p>
          <w:p w14:paraId="06FBD707" w14:textId="77777777" w:rsidR="00143B54" w:rsidRPr="0036694F" w:rsidRDefault="00143B54" w:rsidP="00BD72B3">
            <w:pPr>
              <w:rPr>
                <w:lang w:bidi="ar"/>
              </w:rPr>
            </w:pPr>
            <w:r w:rsidRPr="0036694F">
              <w:rPr>
                <w:rFonts w:hint="eastAsia"/>
                <w:lang w:bidi="ar"/>
              </w:rPr>
              <w:t>-</w:t>
            </w:r>
          </w:p>
          <w:p w14:paraId="0674C9B7" w14:textId="77777777" w:rsidR="00143B54" w:rsidRPr="0036694F" w:rsidRDefault="00143B54" w:rsidP="00BD72B3">
            <w:pPr>
              <w:rPr>
                <w:lang w:bidi="ar"/>
              </w:rPr>
            </w:pPr>
            <w:r w:rsidRPr="0036694F">
              <w:rPr>
                <w:rFonts w:hint="eastAsia"/>
                <w:lang w:bidi="ar"/>
              </w:rPr>
              <w:t>-</w:t>
            </w:r>
          </w:p>
          <w:p w14:paraId="33B94524" w14:textId="496B1E5D" w:rsidR="00143B54" w:rsidRPr="0036694F" w:rsidRDefault="00143B54" w:rsidP="00BD72B3">
            <w:pPr>
              <w:rPr>
                <w:lang w:bidi="ar"/>
              </w:rPr>
            </w:pPr>
            <w:r w:rsidRPr="0036694F">
              <w:rPr>
                <w:rFonts w:hint="eastAsia"/>
                <w:lang w:bidi="ar"/>
              </w:rPr>
              <w:t>-</w:t>
            </w:r>
          </w:p>
        </w:tc>
        <w:tc>
          <w:tcPr>
            <w:tcW w:w="818" w:type="dxa"/>
          </w:tcPr>
          <w:p w14:paraId="7B6E889C" w14:textId="0B6819FA" w:rsidR="00143B54" w:rsidRPr="0036694F" w:rsidRDefault="00143B54" w:rsidP="00BD72B3">
            <w:pPr>
              <w:rPr>
                <w:lang w:bidi="ar"/>
              </w:rPr>
            </w:pPr>
            <w:r w:rsidRPr="0036694F">
              <w:rPr>
                <w:rFonts w:hint="eastAsia"/>
                <w:lang w:bidi="ar"/>
              </w:rPr>
              <w:t>Y</w:t>
            </w:r>
            <w:r w:rsidRPr="0036694F">
              <w:rPr>
                <w:lang w:bidi="ar"/>
              </w:rPr>
              <w:t>es</w:t>
            </w:r>
          </w:p>
          <w:p w14:paraId="5F57AAC0" w14:textId="77777777" w:rsidR="00143B54" w:rsidRPr="0036694F" w:rsidRDefault="00143B54" w:rsidP="00BD72B3">
            <w:pPr>
              <w:rPr>
                <w:lang w:bidi="ar"/>
              </w:rPr>
            </w:pPr>
            <w:r w:rsidRPr="0036694F">
              <w:rPr>
                <w:rFonts w:hint="eastAsia"/>
                <w:lang w:bidi="ar"/>
              </w:rPr>
              <w:t>Y</w:t>
            </w:r>
            <w:r w:rsidRPr="0036694F">
              <w:rPr>
                <w:lang w:bidi="ar"/>
              </w:rPr>
              <w:t>es</w:t>
            </w:r>
          </w:p>
          <w:p w14:paraId="410DDDDD" w14:textId="77777777" w:rsidR="00143B54" w:rsidRPr="0036694F" w:rsidRDefault="00143B54" w:rsidP="00BD72B3">
            <w:pPr>
              <w:rPr>
                <w:lang w:bidi="ar"/>
              </w:rPr>
            </w:pPr>
            <w:r w:rsidRPr="0036694F">
              <w:rPr>
                <w:rFonts w:hint="eastAsia"/>
                <w:lang w:bidi="ar"/>
              </w:rPr>
              <w:t>Y</w:t>
            </w:r>
            <w:r w:rsidRPr="0036694F">
              <w:rPr>
                <w:lang w:bidi="ar"/>
              </w:rPr>
              <w:t>es</w:t>
            </w:r>
          </w:p>
          <w:p w14:paraId="657BF980" w14:textId="0C4ED600" w:rsidR="00143B54" w:rsidRPr="0036694F" w:rsidRDefault="00143B54" w:rsidP="00BD72B3">
            <w:pPr>
              <w:rPr>
                <w:lang w:bidi="ar"/>
              </w:rPr>
            </w:pPr>
            <w:r w:rsidRPr="0036694F">
              <w:rPr>
                <w:rFonts w:hint="eastAsia"/>
                <w:lang w:bidi="ar"/>
              </w:rPr>
              <w:t>Y</w:t>
            </w:r>
            <w:r w:rsidRPr="0036694F">
              <w:rPr>
                <w:lang w:bidi="ar"/>
              </w:rPr>
              <w:t>es</w:t>
            </w:r>
          </w:p>
        </w:tc>
        <w:tc>
          <w:tcPr>
            <w:tcW w:w="815" w:type="dxa"/>
          </w:tcPr>
          <w:p w14:paraId="60102593" w14:textId="77777777" w:rsidR="00143B54" w:rsidRPr="0036694F" w:rsidRDefault="005C3E19" w:rsidP="00BD72B3">
            <w:pPr>
              <w:rPr>
                <w:lang w:bidi="ar"/>
              </w:rPr>
            </w:pPr>
            <w:r w:rsidRPr="0036694F">
              <w:rPr>
                <w:rFonts w:hint="eastAsia"/>
                <w:lang w:bidi="ar"/>
              </w:rPr>
              <w:t>N</w:t>
            </w:r>
            <w:r w:rsidRPr="0036694F">
              <w:rPr>
                <w:lang w:bidi="ar"/>
              </w:rPr>
              <w:t>o</w:t>
            </w:r>
          </w:p>
          <w:p w14:paraId="09F645E6" w14:textId="77777777" w:rsidR="005C3E19" w:rsidRPr="0036694F" w:rsidRDefault="005C3E19" w:rsidP="00BD72B3">
            <w:pPr>
              <w:rPr>
                <w:lang w:bidi="ar"/>
              </w:rPr>
            </w:pPr>
            <w:r w:rsidRPr="0036694F">
              <w:rPr>
                <w:rFonts w:hint="eastAsia"/>
                <w:lang w:bidi="ar"/>
              </w:rPr>
              <w:t>Y</w:t>
            </w:r>
            <w:r w:rsidRPr="0036694F">
              <w:rPr>
                <w:lang w:bidi="ar"/>
              </w:rPr>
              <w:t>es</w:t>
            </w:r>
          </w:p>
          <w:p w14:paraId="307B591D" w14:textId="77777777" w:rsidR="005C3E19" w:rsidRPr="0036694F" w:rsidRDefault="005C3E19" w:rsidP="00BD72B3">
            <w:pPr>
              <w:rPr>
                <w:lang w:bidi="ar"/>
              </w:rPr>
            </w:pPr>
            <w:r w:rsidRPr="0036694F">
              <w:rPr>
                <w:rFonts w:hint="eastAsia"/>
                <w:lang w:bidi="ar"/>
              </w:rPr>
              <w:t>Y</w:t>
            </w:r>
            <w:r w:rsidRPr="0036694F">
              <w:rPr>
                <w:lang w:bidi="ar"/>
              </w:rPr>
              <w:t>es</w:t>
            </w:r>
          </w:p>
          <w:p w14:paraId="685E3770" w14:textId="5B4A065F" w:rsidR="005C3E19" w:rsidRPr="0036694F" w:rsidRDefault="005C3E19" w:rsidP="00BD72B3">
            <w:pPr>
              <w:rPr>
                <w:lang w:bidi="ar"/>
              </w:rPr>
            </w:pPr>
            <w:r w:rsidRPr="0036694F">
              <w:rPr>
                <w:rFonts w:hint="eastAsia"/>
                <w:lang w:bidi="ar"/>
              </w:rPr>
              <w:t>Y</w:t>
            </w:r>
            <w:r w:rsidRPr="0036694F">
              <w:rPr>
                <w:lang w:bidi="ar"/>
              </w:rPr>
              <w:t>es</w:t>
            </w:r>
          </w:p>
        </w:tc>
      </w:tr>
      <w:tr w:rsidR="0036694F" w:rsidRPr="00ED536A" w14:paraId="541724B4" w14:textId="0181AB3E" w:rsidTr="0036694F">
        <w:trPr>
          <w:trHeight w:val="403"/>
        </w:trPr>
        <w:tc>
          <w:tcPr>
            <w:tcW w:w="710" w:type="dxa"/>
          </w:tcPr>
          <w:p w14:paraId="70E665B8" w14:textId="77777777" w:rsidR="00143B54" w:rsidRPr="0036694F" w:rsidRDefault="00143B54" w:rsidP="00BD72B3">
            <w:pPr>
              <w:rPr>
                <w:lang w:bidi="ar"/>
              </w:rPr>
            </w:pPr>
            <w:r w:rsidRPr="0036694F">
              <w:rPr>
                <w:lang w:bidi="ar"/>
              </w:rPr>
              <w:t>tetB</w:t>
            </w:r>
          </w:p>
          <w:p w14:paraId="4638EFCA" w14:textId="77777777" w:rsidR="00143B54" w:rsidRPr="0036694F" w:rsidRDefault="00143B54" w:rsidP="00BD72B3">
            <w:pPr>
              <w:rPr>
                <w:lang w:bidi="ar"/>
              </w:rPr>
            </w:pPr>
            <w:r w:rsidRPr="0036694F">
              <w:rPr>
                <w:lang w:bidi="ar"/>
              </w:rPr>
              <w:t>tetK</w:t>
            </w:r>
          </w:p>
          <w:p w14:paraId="5C149FE2" w14:textId="263E7C72" w:rsidR="00143B54" w:rsidRPr="0036694F" w:rsidRDefault="00143B54" w:rsidP="00BD72B3">
            <w:pPr>
              <w:rPr>
                <w:lang w:bidi="ar"/>
              </w:rPr>
            </w:pPr>
            <w:r w:rsidRPr="0036694F">
              <w:rPr>
                <w:lang w:bidi="ar"/>
              </w:rPr>
              <w:lastRenderedPageBreak/>
              <w:t>tetM</w:t>
            </w:r>
          </w:p>
        </w:tc>
        <w:tc>
          <w:tcPr>
            <w:tcW w:w="1276" w:type="dxa"/>
          </w:tcPr>
          <w:p w14:paraId="498D4D6E" w14:textId="751C9737" w:rsidR="00143B54" w:rsidRPr="0036694F" w:rsidRDefault="00143B54" w:rsidP="00BD72B3">
            <w:pPr>
              <w:rPr>
                <w:lang w:bidi="ar"/>
              </w:rPr>
            </w:pPr>
            <w:r w:rsidRPr="0036694F">
              <w:rPr>
                <w:rFonts w:hint="eastAsia"/>
                <w:lang w:bidi="ar"/>
              </w:rPr>
              <w:lastRenderedPageBreak/>
              <w:t>T</w:t>
            </w:r>
            <w:r w:rsidRPr="0036694F">
              <w:rPr>
                <w:lang w:bidi="ar"/>
              </w:rPr>
              <w:t>etracycline</w:t>
            </w:r>
            <w:r w:rsidR="00BA1621" w:rsidRPr="0036694F">
              <w:rPr>
                <w:rFonts w:hint="eastAsia"/>
                <w:lang w:bidi="ar"/>
              </w:rPr>
              <w:t>s</w:t>
            </w:r>
          </w:p>
        </w:tc>
        <w:tc>
          <w:tcPr>
            <w:tcW w:w="992" w:type="dxa"/>
          </w:tcPr>
          <w:p w14:paraId="40755ED0" w14:textId="77777777" w:rsidR="00143B54" w:rsidRPr="0036694F" w:rsidRDefault="00143B54" w:rsidP="00BD72B3">
            <w:pPr>
              <w:rPr>
                <w:lang w:bidi="ar"/>
              </w:rPr>
            </w:pPr>
            <w:r w:rsidRPr="0036694F">
              <w:rPr>
                <w:rFonts w:hint="eastAsia"/>
                <w:lang w:bidi="ar"/>
              </w:rPr>
              <w:t>Y</w:t>
            </w:r>
            <w:r w:rsidRPr="0036694F">
              <w:rPr>
                <w:lang w:bidi="ar"/>
              </w:rPr>
              <w:t>es</w:t>
            </w:r>
          </w:p>
          <w:p w14:paraId="199A8472" w14:textId="77777777" w:rsidR="00143B54" w:rsidRPr="0036694F" w:rsidRDefault="00143B54" w:rsidP="00BD72B3">
            <w:pPr>
              <w:rPr>
                <w:lang w:bidi="ar"/>
              </w:rPr>
            </w:pPr>
            <w:r w:rsidRPr="0036694F">
              <w:rPr>
                <w:rFonts w:hint="eastAsia"/>
                <w:lang w:bidi="ar"/>
              </w:rPr>
              <w:t>Y</w:t>
            </w:r>
            <w:r w:rsidRPr="0036694F">
              <w:rPr>
                <w:lang w:bidi="ar"/>
              </w:rPr>
              <w:t>es</w:t>
            </w:r>
          </w:p>
          <w:p w14:paraId="1E469086" w14:textId="3000F48F" w:rsidR="00143B54" w:rsidRPr="0036694F" w:rsidRDefault="00143B54" w:rsidP="00BD72B3">
            <w:pPr>
              <w:rPr>
                <w:lang w:bidi="ar"/>
              </w:rPr>
            </w:pPr>
            <w:r w:rsidRPr="0036694F">
              <w:rPr>
                <w:rFonts w:hint="eastAsia"/>
                <w:lang w:bidi="ar"/>
              </w:rPr>
              <w:lastRenderedPageBreak/>
              <w:t>Y</w:t>
            </w:r>
            <w:r w:rsidRPr="0036694F">
              <w:rPr>
                <w:lang w:bidi="ar"/>
              </w:rPr>
              <w:t>es</w:t>
            </w:r>
          </w:p>
        </w:tc>
        <w:tc>
          <w:tcPr>
            <w:tcW w:w="1134" w:type="dxa"/>
          </w:tcPr>
          <w:p w14:paraId="4B91538D" w14:textId="77777777" w:rsidR="00143B54" w:rsidRPr="0036694F" w:rsidRDefault="00836601" w:rsidP="00BD72B3">
            <w:pPr>
              <w:rPr>
                <w:lang w:bidi="ar"/>
              </w:rPr>
            </w:pPr>
            <w:r w:rsidRPr="0036694F">
              <w:rPr>
                <w:rFonts w:hint="eastAsia"/>
                <w:lang w:bidi="ar"/>
              </w:rPr>
              <w:lastRenderedPageBreak/>
              <w:t>2</w:t>
            </w:r>
            <w:r w:rsidRPr="0036694F">
              <w:rPr>
                <w:lang w:bidi="ar"/>
              </w:rPr>
              <w:t>/12</w:t>
            </w:r>
          </w:p>
          <w:p w14:paraId="1F95A412" w14:textId="77777777" w:rsidR="00836601" w:rsidRPr="0036694F" w:rsidRDefault="00836601" w:rsidP="00BD72B3">
            <w:pPr>
              <w:rPr>
                <w:lang w:bidi="ar"/>
              </w:rPr>
            </w:pPr>
            <w:r w:rsidRPr="0036694F">
              <w:rPr>
                <w:rFonts w:hint="eastAsia"/>
                <w:lang w:bidi="ar"/>
              </w:rPr>
              <w:t>5</w:t>
            </w:r>
            <w:r w:rsidRPr="0036694F">
              <w:rPr>
                <w:lang w:bidi="ar"/>
              </w:rPr>
              <w:t>/12</w:t>
            </w:r>
          </w:p>
          <w:p w14:paraId="6F5B4B6F" w14:textId="23E84500" w:rsidR="00836601" w:rsidRPr="0036694F" w:rsidRDefault="00836601" w:rsidP="00BD72B3">
            <w:pPr>
              <w:rPr>
                <w:lang w:bidi="ar"/>
              </w:rPr>
            </w:pPr>
            <w:r w:rsidRPr="0036694F">
              <w:rPr>
                <w:rFonts w:hint="eastAsia"/>
                <w:lang w:bidi="ar"/>
              </w:rPr>
              <w:lastRenderedPageBreak/>
              <w:t>7</w:t>
            </w:r>
            <w:r w:rsidRPr="0036694F">
              <w:rPr>
                <w:lang w:bidi="ar"/>
              </w:rPr>
              <w:t>/12</w:t>
            </w:r>
          </w:p>
        </w:tc>
        <w:tc>
          <w:tcPr>
            <w:tcW w:w="850" w:type="dxa"/>
          </w:tcPr>
          <w:p w14:paraId="1EE7F5DF" w14:textId="77777777" w:rsidR="00143B54" w:rsidRPr="0036694F" w:rsidRDefault="00836601" w:rsidP="00BD72B3">
            <w:pPr>
              <w:rPr>
                <w:lang w:bidi="ar"/>
              </w:rPr>
            </w:pPr>
            <w:r w:rsidRPr="0036694F">
              <w:rPr>
                <w:rFonts w:hint="eastAsia"/>
                <w:lang w:bidi="ar"/>
              </w:rPr>
              <w:lastRenderedPageBreak/>
              <w:t>6</w:t>
            </w:r>
            <w:r w:rsidRPr="0036694F">
              <w:rPr>
                <w:lang w:bidi="ar"/>
              </w:rPr>
              <w:t>/11</w:t>
            </w:r>
          </w:p>
          <w:p w14:paraId="02D1C763" w14:textId="77777777" w:rsidR="00836601" w:rsidRPr="0036694F" w:rsidRDefault="00836601" w:rsidP="00BD72B3">
            <w:pPr>
              <w:rPr>
                <w:lang w:bidi="ar"/>
              </w:rPr>
            </w:pPr>
            <w:r w:rsidRPr="0036694F">
              <w:rPr>
                <w:rFonts w:hint="eastAsia"/>
                <w:lang w:bidi="ar"/>
              </w:rPr>
              <w:t>2</w:t>
            </w:r>
            <w:r w:rsidRPr="0036694F">
              <w:rPr>
                <w:lang w:bidi="ar"/>
              </w:rPr>
              <w:t>/11</w:t>
            </w:r>
          </w:p>
          <w:p w14:paraId="26CC1627" w14:textId="701DC0D9" w:rsidR="00836601" w:rsidRPr="0036694F" w:rsidRDefault="00836601" w:rsidP="00BD72B3">
            <w:pPr>
              <w:rPr>
                <w:lang w:bidi="ar"/>
              </w:rPr>
            </w:pPr>
            <w:r w:rsidRPr="0036694F">
              <w:rPr>
                <w:rFonts w:hint="eastAsia"/>
                <w:lang w:bidi="ar"/>
              </w:rPr>
              <w:lastRenderedPageBreak/>
              <w:t>9</w:t>
            </w:r>
            <w:r w:rsidRPr="0036694F">
              <w:rPr>
                <w:lang w:bidi="ar"/>
              </w:rPr>
              <w:t>/11</w:t>
            </w:r>
          </w:p>
        </w:tc>
        <w:tc>
          <w:tcPr>
            <w:tcW w:w="993" w:type="dxa"/>
          </w:tcPr>
          <w:p w14:paraId="2001C0FB" w14:textId="77777777" w:rsidR="00143B54" w:rsidRPr="0036694F" w:rsidRDefault="00836601" w:rsidP="00BD72B3">
            <w:pPr>
              <w:rPr>
                <w:lang w:bidi="ar"/>
              </w:rPr>
            </w:pPr>
            <w:r w:rsidRPr="0036694F">
              <w:rPr>
                <w:rFonts w:hint="eastAsia"/>
                <w:lang w:bidi="ar"/>
              </w:rPr>
              <w:lastRenderedPageBreak/>
              <w:t>1</w:t>
            </w:r>
            <w:r w:rsidRPr="0036694F">
              <w:rPr>
                <w:lang w:bidi="ar"/>
              </w:rPr>
              <w:t>/10</w:t>
            </w:r>
          </w:p>
          <w:p w14:paraId="1DB2FE29" w14:textId="77777777" w:rsidR="00836601" w:rsidRPr="0036694F" w:rsidRDefault="00836601" w:rsidP="00BD72B3">
            <w:pPr>
              <w:rPr>
                <w:lang w:bidi="ar"/>
              </w:rPr>
            </w:pPr>
            <w:r w:rsidRPr="0036694F">
              <w:rPr>
                <w:rFonts w:hint="eastAsia"/>
                <w:lang w:bidi="ar"/>
              </w:rPr>
              <w:t>0</w:t>
            </w:r>
            <w:r w:rsidRPr="0036694F">
              <w:rPr>
                <w:lang w:bidi="ar"/>
              </w:rPr>
              <w:t>/10</w:t>
            </w:r>
          </w:p>
          <w:p w14:paraId="5C112A8C" w14:textId="4CF7813E" w:rsidR="00836601" w:rsidRPr="0036694F" w:rsidRDefault="00836601" w:rsidP="00BD72B3">
            <w:pPr>
              <w:rPr>
                <w:lang w:bidi="ar"/>
              </w:rPr>
            </w:pPr>
            <w:r w:rsidRPr="0036694F">
              <w:rPr>
                <w:rFonts w:hint="eastAsia"/>
                <w:lang w:bidi="ar"/>
              </w:rPr>
              <w:lastRenderedPageBreak/>
              <w:t>2</w:t>
            </w:r>
            <w:r w:rsidRPr="0036694F">
              <w:rPr>
                <w:lang w:bidi="ar"/>
              </w:rPr>
              <w:t>/10</w:t>
            </w:r>
          </w:p>
        </w:tc>
        <w:tc>
          <w:tcPr>
            <w:tcW w:w="1134" w:type="dxa"/>
          </w:tcPr>
          <w:p w14:paraId="55D38AF0" w14:textId="77777777" w:rsidR="00143B54" w:rsidRPr="0036694F" w:rsidRDefault="00836601" w:rsidP="00BD72B3">
            <w:pPr>
              <w:rPr>
                <w:lang w:bidi="ar"/>
              </w:rPr>
            </w:pPr>
            <w:r w:rsidRPr="0036694F">
              <w:rPr>
                <w:rFonts w:hint="eastAsia"/>
                <w:lang w:bidi="ar"/>
              </w:rPr>
              <w:lastRenderedPageBreak/>
              <w:t>1</w:t>
            </w:r>
            <w:r w:rsidRPr="0036694F">
              <w:rPr>
                <w:lang w:bidi="ar"/>
              </w:rPr>
              <w:t>5/15</w:t>
            </w:r>
          </w:p>
          <w:p w14:paraId="7298044D" w14:textId="77777777" w:rsidR="00836601" w:rsidRPr="0036694F" w:rsidRDefault="00836601" w:rsidP="00BD72B3">
            <w:pPr>
              <w:rPr>
                <w:lang w:bidi="ar"/>
              </w:rPr>
            </w:pPr>
            <w:r w:rsidRPr="0036694F">
              <w:rPr>
                <w:rFonts w:hint="eastAsia"/>
                <w:lang w:bidi="ar"/>
              </w:rPr>
              <w:t>1</w:t>
            </w:r>
            <w:r w:rsidRPr="0036694F">
              <w:rPr>
                <w:lang w:bidi="ar"/>
              </w:rPr>
              <w:t>4/15</w:t>
            </w:r>
          </w:p>
          <w:p w14:paraId="199A3220" w14:textId="2EE4D466" w:rsidR="00836601" w:rsidRPr="0036694F" w:rsidRDefault="00836601" w:rsidP="00BD72B3">
            <w:pPr>
              <w:rPr>
                <w:lang w:bidi="ar"/>
              </w:rPr>
            </w:pPr>
            <w:r w:rsidRPr="0036694F">
              <w:rPr>
                <w:rFonts w:hint="eastAsia"/>
                <w:lang w:bidi="ar"/>
              </w:rPr>
              <w:lastRenderedPageBreak/>
              <w:t>1</w:t>
            </w:r>
            <w:r w:rsidRPr="0036694F">
              <w:rPr>
                <w:lang w:bidi="ar"/>
              </w:rPr>
              <w:t>5/15</w:t>
            </w:r>
          </w:p>
        </w:tc>
        <w:tc>
          <w:tcPr>
            <w:tcW w:w="1134" w:type="dxa"/>
          </w:tcPr>
          <w:p w14:paraId="185550B1" w14:textId="77777777" w:rsidR="00143B54" w:rsidRPr="0036694F" w:rsidRDefault="00836601" w:rsidP="00BD72B3">
            <w:pPr>
              <w:rPr>
                <w:lang w:bidi="ar"/>
              </w:rPr>
            </w:pPr>
            <w:r w:rsidRPr="0036694F">
              <w:rPr>
                <w:rFonts w:hint="eastAsia"/>
                <w:lang w:bidi="ar"/>
              </w:rPr>
              <w:lastRenderedPageBreak/>
              <w:t>5</w:t>
            </w:r>
            <w:r w:rsidRPr="0036694F">
              <w:rPr>
                <w:lang w:bidi="ar"/>
              </w:rPr>
              <w:t>/10</w:t>
            </w:r>
          </w:p>
          <w:p w14:paraId="02965CFF" w14:textId="77777777" w:rsidR="00836601" w:rsidRPr="0036694F" w:rsidRDefault="00836601" w:rsidP="00BD72B3">
            <w:pPr>
              <w:rPr>
                <w:lang w:bidi="ar"/>
              </w:rPr>
            </w:pPr>
            <w:r w:rsidRPr="0036694F">
              <w:rPr>
                <w:rFonts w:hint="eastAsia"/>
                <w:lang w:bidi="ar"/>
              </w:rPr>
              <w:t>1</w:t>
            </w:r>
            <w:r w:rsidRPr="0036694F">
              <w:rPr>
                <w:lang w:bidi="ar"/>
              </w:rPr>
              <w:t>/10</w:t>
            </w:r>
          </w:p>
          <w:p w14:paraId="4B81B35E" w14:textId="277A0C0D" w:rsidR="00836601" w:rsidRPr="0036694F" w:rsidRDefault="00836601" w:rsidP="00BD72B3">
            <w:pPr>
              <w:rPr>
                <w:lang w:bidi="ar"/>
              </w:rPr>
            </w:pPr>
            <w:r w:rsidRPr="0036694F">
              <w:rPr>
                <w:rFonts w:hint="eastAsia"/>
                <w:lang w:bidi="ar"/>
              </w:rPr>
              <w:lastRenderedPageBreak/>
              <w:t>1</w:t>
            </w:r>
            <w:r w:rsidRPr="0036694F">
              <w:rPr>
                <w:lang w:bidi="ar"/>
              </w:rPr>
              <w:t>/10</w:t>
            </w:r>
          </w:p>
        </w:tc>
        <w:tc>
          <w:tcPr>
            <w:tcW w:w="835" w:type="dxa"/>
          </w:tcPr>
          <w:p w14:paraId="6A484C29" w14:textId="77777777" w:rsidR="00143B54" w:rsidRPr="0036694F" w:rsidRDefault="00836601" w:rsidP="00BD72B3">
            <w:pPr>
              <w:rPr>
                <w:lang w:bidi="ar"/>
              </w:rPr>
            </w:pPr>
            <w:r w:rsidRPr="0036694F">
              <w:rPr>
                <w:rFonts w:hint="eastAsia"/>
                <w:lang w:bidi="ar"/>
              </w:rPr>
              <w:lastRenderedPageBreak/>
              <w:t>3</w:t>
            </w:r>
            <w:r w:rsidRPr="0036694F">
              <w:rPr>
                <w:lang w:bidi="ar"/>
              </w:rPr>
              <w:t>/5</w:t>
            </w:r>
          </w:p>
          <w:p w14:paraId="7529127A" w14:textId="77777777" w:rsidR="00836601" w:rsidRPr="0036694F" w:rsidRDefault="00836601" w:rsidP="00BD72B3">
            <w:pPr>
              <w:rPr>
                <w:lang w:bidi="ar"/>
              </w:rPr>
            </w:pPr>
            <w:r w:rsidRPr="0036694F">
              <w:rPr>
                <w:rFonts w:hint="eastAsia"/>
                <w:lang w:bidi="ar"/>
              </w:rPr>
              <w:t>1</w:t>
            </w:r>
            <w:r w:rsidRPr="0036694F">
              <w:rPr>
                <w:lang w:bidi="ar"/>
              </w:rPr>
              <w:t>/5</w:t>
            </w:r>
          </w:p>
          <w:p w14:paraId="09F638A6" w14:textId="41D379CB" w:rsidR="00836601" w:rsidRPr="0036694F" w:rsidRDefault="00836601" w:rsidP="00BD72B3">
            <w:pPr>
              <w:rPr>
                <w:lang w:bidi="ar"/>
              </w:rPr>
            </w:pPr>
            <w:r w:rsidRPr="0036694F">
              <w:rPr>
                <w:rFonts w:hint="eastAsia"/>
                <w:lang w:bidi="ar"/>
              </w:rPr>
              <w:lastRenderedPageBreak/>
              <w:t>0</w:t>
            </w:r>
            <w:r w:rsidRPr="0036694F">
              <w:rPr>
                <w:lang w:bidi="ar"/>
              </w:rPr>
              <w:t>/5</w:t>
            </w:r>
          </w:p>
        </w:tc>
        <w:tc>
          <w:tcPr>
            <w:tcW w:w="1149" w:type="dxa"/>
          </w:tcPr>
          <w:p w14:paraId="5240DBD8" w14:textId="77777777" w:rsidR="00143B54" w:rsidRPr="0036694F" w:rsidRDefault="00836601" w:rsidP="00BD72B3">
            <w:pPr>
              <w:rPr>
                <w:lang w:bidi="ar"/>
              </w:rPr>
            </w:pPr>
            <w:r w:rsidRPr="0036694F">
              <w:rPr>
                <w:rFonts w:hint="eastAsia"/>
                <w:lang w:bidi="ar"/>
              </w:rPr>
              <w:lastRenderedPageBreak/>
              <w:t>8</w:t>
            </w:r>
            <w:r w:rsidRPr="0036694F">
              <w:rPr>
                <w:lang w:bidi="ar"/>
              </w:rPr>
              <w:t>/8</w:t>
            </w:r>
          </w:p>
          <w:p w14:paraId="7E922DE6" w14:textId="77777777" w:rsidR="00836601" w:rsidRPr="0036694F" w:rsidRDefault="00836601" w:rsidP="00BD72B3">
            <w:pPr>
              <w:rPr>
                <w:lang w:bidi="ar"/>
              </w:rPr>
            </w:pPr>
            <w:r w:rsidRPr="0036694F">
              <w:rPr>
                <w:rFonts w:hint="eastAsia"/>
                <w:lang w:bidi="ar"/>
              </w:rPr>
              <w:t>8</w:t>
            </w:r>
            <w:r w:rsidRPr="0036694F">
              <w:rPr>
                <w:lang w:bidi="ar"/>
              </w:rPr>
              <w:t>/8</w:t>
            </w:r>
          </w:p>
          <w:p w14:paraId="45E7DBE5" w14:textId="76A34239" w:rsidR="00836601" w:rsidRPr="0036694F" w:rsidRDefault="00836601" w:rsidP="00BD72B3">
            <w:pPr>
              <w:rPr>
                <w:lang w:bidi="ar"/>
              </w:rPr>
            </w:pPr>
            <w:r w:rsidRPr="0036694F">
              <w:rPr>
                <w:rFonts w:hint="eastAsia"/>
                <w:lang w:bidi="ar"/>
              </w:rPr>
              <w:lastRenderedPageBreak/>
              <w:t>8</w:t>
            </w:r>
            <w:r w:rsidRPr="0036694F">
              <w:rPr>
                <w:lang w:bidi="ar"/>
              </w:rPr>
              <w:t>/8</w:t>
            </w:r>
          </w:p>
        </w:tc>
        <w:tc>
          <w:tcPr>
            <w:tcW w:w="1207" w:type="dxa"/>
          </w:tcPr>
          <w:p w14:paraId="774C84AA" w14:textId="158DAE6F" w:rsidR="00143B54" w:rsidRPr="0036694F" w:rsidRDefault="00836601" w:rsidP="00BD72B3">
            <w:pPr>
              <w:rPr>
                <w:lang w:bidi="ar"/>
              </w:rPr>
            </w:pPr>
            <w:r w:rsidRPr="0036694F">
              <w:rPr>
                <w:lang w:bidi="ar"/>
              </w:rPr>
              <w:lastRenderedPageBreak/>
              <w:t>7/14</w:t>
            </w:r>
          </w:p>
          <w:p w14:paraId="661389C6" w14:textId="29A04C91" w:rsidR="00836601" w:rsidRPr="0036694F" w:rsidRDefault="00836601" w:rsidP="00BD72B3">
            <w:pPr>
              <w:rPr>
                <w:lang w:bidi="ar"/>
              </w:rPr>
            </w:pPr>
            <w:r w:rsidRPr="0036694F">
              <w:rPr>
                <w:lang w:bidi="ar"/>
              </w:rPr>
              <w:t>2/14</w:t>
            </w:r>
          </w:p>
          <w:p w14:paraId="6AEBC4BE" w14:textId="02A70052" w:rsidR="00836601" w:rsidRPr="0036694F" w:rsidRDefault="00836601" w:rsidP="00BD72B3">
            <w:pPr>
              <w:rPr>
                <w:lang w:bidi="ar"/>
              </w:rPr>
            </w:pPr>
            <w:r w:rsidRPr="0036694F">
              <w:rPr>
                <w:rFonts w:hint="eastAsia"/>
                <w:lang w:bidi="ar"/>
              </w:rPr>
              <w:lastRenderedPageBreak/>
              <w:t>1</w:t>
            </w:r>
            <w:r w:rsidRPr="0036694F">
              <w:rPr>
                <w:lang w:bidi="ar"/>
              </w:rPr>
              <w:t>/14</w:t>
            </w:r>
          </w:p>
        </w:tc>
        <w:tc>
          <w:tcPr>
            <w:tcW w:w="1240" w:type="dxa"/>
          </w:tcPr>
          <w:p w14:paraId="7B4238E6" w14:textId="77777777" w:rsidR="00143B54" w:rsidRPr="0036694F" w:rsidRDefault="00836601" w:rsidP="00BD72B3">
            <w:pPr>
              <w:rPr>
                <w:lang w:bidi="ar"/>
              </w:rPr>
            </w:pPr>
            <w:r w:rsidRPr="0036694F">
              <w:rPr>
                <w:rFonts w:hint="eastAsia"/>
                <w:lang w:bidi="ar"/>
              </w:rPr>
              <w:lastRenderedPageBreak/>
              <w:t>0</w:t>
            </w:r>
            <w:r w:rsidRPr="0036694F">
              <w:rPr>
                <w:lang w:bidi="ar"/>
              </w:rPr>
              <w:t>/2</w:t>
            </w:r>
          </w:p>
          <w:p w14:paraId="3A5F35BC" w14:textId="77777777" w:rsidR="00836601" w:rsidRPr="0036694F" w:rsidRDefault="00836601" w:rsidP="00BD72B3">
            <w:pPr>
              <w:rPr>
                <w:lang w:bidi="ar"/>
              </w:rPr>
            </w:pPr>
            <w:r w:rsidRPr="0036694F">
              <w:rPr>
                <w:rFonts w:hint="eastAsia"/>
                <w:lang w:bidi="ar"/>
              </w:rPr>
              <w:t>0</w:t>
            </w:r>
            <w:r w:rsidRPr="0036694F">
              <w:rPr>
                <w:lang w:bidi="ar"/>
              </w:rPr>
              <w:t>/2</w:t>
            </w:r>
          </w:p>
          <w:p w14:paraId="0A80F026" w14:textId="42F0845F" w:rsidR="00836601" w:rsidRPr="0036694F" w:rsidRDefault="00836601" w:rsidP="00BD72B3">
            <w:pPr>
              <w:rPr>
                <w:lang w:bidi="ar"/>
              </w:rPr>
            </w:pPr>
            <w:r w:rsidRPr="0036694F">
              <w:rPr>
                <w:rFonts w:hint="eastAsia"/>
                <w:lang w:bidi="ar"/>
              </w:rPr>
              <w:lastRenderedPageBreak/>
              <w:t>0</w:t>
            </w:r>
            <w:r w:rsidRPr="0036694F">
              <w:rPr>
                <w:lang w:bidi="ar"/>
              </w:rPr>
              <w:t>/2</w:t>
            </w:r>
          </w:p>
        </w:tc>
        <w:tc>
          <w:tcPr>
            <w:tcW w:w="955" w:type="dxa"/>
          </w:tcPr>
          <w:p w14:paraId="04FE1086" w14:textId="77777777" w:rsidR="00143B54" w:rsidRPr="0036694F" w:rsidRDefault="00836601" w:rsidP="00BD72B3">
            <w:pPr>
              <w:rPr>
                <w:lang w:bidi="ar"/>
              </w:rPr>
            </w:pPr>
            <w:r w:rsidRPr="0036694F">
              <w:rPr>
                <w:rFonts w:hint="eastAsia"/>
                <w:lang w:bidi="ar"/>
              </w:rPr>
              <w:lastRenderedPageBreak/>
              <w:t>1</w:t>
            </w:r>
            <w:r w:rsidRPr="0036694F">
              <w:rPr>
                <w:lang w:bidi="ar"/>
              </w:rPr>
              <w:t>/13</w:t>
            </w:r>
          </w:p>
          <w:p w14:paraId="6785A687" w14:textId="77777777" w:rsidR="00836601" w:rsidRPr="0036694F" w:rsidRDefault="00836601" w:rsidP="00BD72B3">
            <w:pPr>
              <w:rPr>
                <w:lang w:bidi="ar"/>
              </w:rPr>
            </w:pPr>
            <w:r w:rsidRPr="0036694F">
              <w:rPr>
                <w:rFonts w:hint="eastAsia"/>
                <w:lang w:bidi="ar"/>
              </w:rPr>
              <w:t>1</w:t>
            </w:r>
            <w:r w:rsidRPr="0036694F">
              <w:rPr>
                <w:lang w:bidi="ar"/>
              </w:rPr>
              <w:t>/13</w:t>
            </w:r>
          </w:p>
          <w:p w14:paraId="052A9F05" w14:textId="6521FCAE" w:rsidR="00836601" w:rsidRPr="0036694F" w:rsidRDefault="00836601" w:rsidP="00BD72B3">
            <w:pPr>
              <w:rPr>
                <w:lang w:bidi="ar"/>
              </w:rPr>
            </w:pPr>
            <w:r w:rsidRPr="0036694F">
              <w:rPr>
                <w:rFonts w:hint="eastAsia"/>
                <w:lang w:bidi="ar"/>
              </w:rPr>
              <w:lastRenderedPageBreak/>
              <w:t>0</w:t>
            </w:r>
            <w:r w:rsidRPr="0036694F">
              <w:rPr>
                <w:lang w:bidi="ar"/>
              </w:rPr>
              <w:t>/13</w:t>
            </w:r>
          </w:p>
        </w:tc>
        <w:tc>
          <w:tcPr>
            <w:tcW w:w="818" w:type="dxa"/>
          </w:tcPr>
          <w:p w14:paraId="282D0153" w14:textId="659E4E31" w:rsidR="00143B54" w:rsidRPr="0036694F" w:rsidRDefault="00143B54" w:rsidP="00BD72B3">
            <w:pPr>
              <w:rPr>
                <w:lang w:bidi="ar"/>
              </w:rPr>
            </w:pPr>
            <w:r w:rsidRPr="0036694F">
              <w:rPr>
                <w:rFonts w:hint="eastAsia"/>
                <w:lang w:bidi="ar"/>
              </w:rPr>
              <w:lastRenderedPageBreak/>
              <w:t>Y</w:t>
            </w:r>
            <w:r w:rsidRPr="0036694F">
              <w:rPr>
                <w:lang w:bidi="ar"/>
              </w:rPr>
              <w:t>es</w:t>
            </w:r>
          </w:p>
          <w:p w14:paraId="34595ED5" w14:textId="77777777" w:rsidR="00143B54" w:rsidRPr="0036694F" w:rsidRDefault="00143B54" w:rsidP="00BD72B3">
            <w:pPr>
              <w:rPr>
                <w:lang w:bidi="ar"/>
              </w:rPr>
            </w:pPr>
            <w:r w:rsidRPr="0036694F">
              <w:rPr>
                <w:rFonts w:hint="eastAsia"/>
                <w:lang w:bidi="ar"/>
              </w:rPr>
              <w:t>Y</w:t>
            </w:r>
            <w:r w:rsidRPr="0036694F">
              <w:rPr>
                <w:lang w:bidi="ar"/>
              </w:rPr>
              <w:t>es</w:t>
            </w:r>
          </w:p>
          <w:p w14:paraId="14231BFB" w14:textId="12BD28D7" w:rsidR="00143B54" w:rsidRPr="0036694F" w:rsidRDefault="00143B54" w:rsidP="00BD72B3">
            <w:pPr>
              <w:rPr>
                <w:lang w:bidi="ar"/>
              </w:rPr>
            </w:pPr>
            <w:r w:rsidRPr="0036694F">
              <w:rPr>
                <w:rFonts w:hint="eastAsia"/>
                <w:lang w:bidi="ar"/>
              </w:rPr>
              <w:lastRenderedPageBreak/>
              <w:t>Y</w:t>
            </w:r>
            <w:r w:rsidRPr="0036694F">
              <w:rPr>
                <w:lang w:bidi="ar"/>
              </w:rPr>
              <w:t>es</w:t>
            </w:r>
          </w:p>
        </w:tc>
        <w:tc>
          <w:tcPr>
            <w:tcW w:w="815" w:type="dxa"/>
          </w:tcPr>
          <w:p w14:paraId="4B0D4FAA" w14:textId="77777777" w:rsidR="00143B54" w:rsidRPr="0036694F" w:rsidRDefault="005C3E19" w:rsidP="00BD72B3">
            <w:pPr>
              <w:rPr>
                <w:lang w:bidi="ar"/>
              </w:rPr>
            </w:pPr>
            <w:r w:rsidRPr="0036694F">
              <w:rPr>
                <w:rFonts w:hint="eastAsia"/>
                <w:lang w:bidi="ar"/>
              </w:rPr>
              <w:lastRenderedPageBreak/>
              <w:t>Y</w:t>
            </w:r>
            <w:r w:rsidRPr="0036694F">
              <w:rPr>
                <w:lang w:bidi="ar"/>
              </w:rPr>
              <w:t>es</w:t>
            </w:r>
          </w:p>
          <w:p w14:paraId="154F1D51" w14:textId="77777777" w:rsidR="005C3E19" w:rsidRPr="0036694F" w:rsidRDefault="005C3E19" w:rsidP="00BD72B3">
            <w:pPr>
              <w:rPr>
                <w:lang w:bidi="ar"/>
              </w:rPr>
            </w:pPr>
            <w:r w:rsidRPr="0036694F">
              <w:rPr>
                <w:rFonts w:hint="eastAsia"/>
                <w:lang w:bidi="ar"/>
              </w:rPr>
              <w:t>Y</w:t>
            </w:r>
            <w:r w:rsidRPr="0036694F">
              <w:rPr>
                <w:lang w:bidi="ar"/>
              </w:rPr>
              <w:t>es</w:t>
            </w:r>
          </w:p>
          <w:p w14:paraId="66931E0C" w14:textId="01D38846" w:rsidR="005C3E19" w:rsidRPr="0036694F" w:rsidRDefault="005C3E19" w:rsidP="00BD72B3">
            <w:pPr>
              <w:rPr>
                <w:lang w:bidi="ar"/>
              </w:rPr>
            </w:pPr>
            <w:r w:rsidRPr="0036694F">
              <w:rPr>
                <w:rFonts w:hint="eastAsia"/>
                <w:lang w:bidi="ar"/>
              </w:rPr>
              <w:lastRenderedPageBreak/>
              <w:t>Y</w:t>
            </w:r>
            <w:r w:rsidRPr="0036694F">
              <w:rPr>
                <w:lang w:bidi="ar"/>
              </w:rPr>
              <w:t>es</w:t>
            </w:r>
          </w:p>
        </w:tc>
      </w:tr>
      <w:tr w:rsidR="0036694F" w:rsidRPr="00ED536A" w14:paraId="4CE87D45" w14:textId="34F498DD" w:rsidTr="0036694F">
        <w:trPr>
          <w:trHeight w:val="384"/>
        </w:trPr>
        <w:tc>
          <w:tcPr>
            <w:tcW w:w="710" w:type="dxa"/>
          </w:tcPr>
          <w:p w14:paraId="5C7A86A3" w14:textId="77777777" w:rsidR="00143B54" w:rsidRPr="0036694F" w:rsidRDefault="00143B54" w:rsidP="00BD72B3">
            <w:pPr>
              <w:rPr>
                <w:lang w:bidi="ar"/>
              </w:rPr>
            </w:pPr>
            <w:r w:rsidRPr="0036694F">
              <w:rPr>
                <w:rFonts w:hint="eastAsia"/>
                <w:lang w:bidi="ar"/>
              </w:rPr>
              <w:lastRenderedPageBreak/>
              <w:t>blaZ</w:t>
            </w:r>
          </w:p>
          <w:p w14:paraId="0719EF18" w14:textId="77777777" w:rsidR="00143B54" w:rsidRPr="0036694F" w:rsidRDefault="00143B54" w:rsidP="00BD72B3">
            <w:pPr>
              <w:rPr>
                <w:lang w:bidi="ar"/>
              </w:rPr>
            </w:pPr>
            <w:r w:rsidRPr="0036694F">
              <w:rPr>
                <w:rFonts w:hint="eastAsia"/>
                <w:lang w:bidi="ar"/>
              </w:rPr>
              <w:t>C</w:t>
            </w:r>
            <w:r w:rsidRPr="0036694F">
              <w:rPr>
                <w:lang w:bidi="ar"/>
              </w:rPr>
              <w:t>TX-M</w:t>
            </w:r>
          </w:p>
          <w:p w14:paraId="7868D98E" w14:textId="34E9C43C" w:rsidR="00143B54" w:rsidRPr="0036694F" w:rsidRDefault="00143B54" w:rsidP="00BD72B3">
            <w:pPr>
              <w:rPr>
                <w:lang w:bidi="ar"/>
              </w:rPr>
            </w:pPr>
            <w:r w:rsidRPr="0036694F">
              <w:rPr>
                <w:lang w:bidi="ar"/>
              </w:rPr>
              <w:t>SHV</w:t>
            </w:r>
          </w:p>
          <w:p w14:paraId="5ABE072C" w14:textId="144D66AE" w:rsidR="00143B54" w:rsidRPr="0036694F" w:rsidRDefault="00143B54" w:rsidP="00BD72B3">
            <w:pPr>
              <w:rPr>
                <w:lang w:bidi="ar"/>
              </w:rPr>
            </w:pPr>
            <w:r w:rsidRPr="0036694F">
              <w:rPr>
                <w:lang w:bidi="ar"/>
              </w:rPr>
              <w:t>TEM</w:t>
            </w:r>
          </w:p>
        </w:tc>
        <w:tc>
          <w:tcPr>
            <w:tcW w:w="1276" w:type="dxa"/>
          </w:tcPr>
          <w:p w14:paraId="540B0258" w14:textId="38A3E1FC" w:rsidR="00143B54" w:rsidRPr="0036694F" w:rsidRDefault="00143B54" w:rsidP="00BD72B3">
            <w:pPr>
              <w:rPr>
                <w:lang w:bidi="ar"/>
              </w:rPr>
            </w:pPr>
            <w:r w:rsidRPr="0036694F">
              <w:rPr>
                <w:rFonts w:hint="eastAsia"/>
                <w:lang w:bidi="ar"/>
              </w:rPr>
              <w:sym w:font="Symbol" w:char="F062"/>
            </w:r>
            <w:r w:rsidRPr="0036694F">
              <w:rPr>
                <w:rFonts w:hint="eastAsia"/>
                <w:lang w:bidi="ar"/>
              </w:rPr>
              <w:t>-</w:t>
            </w:r>
            <w:r w:rsidRPr="0036694F">
              <w:rPr>
                <w:lang w:bidi="ar"/>
              </w:rPr>
              <w:t>lactam</w:t>
            </w:r>
            <w:r w:rsidR="00BA1621" w:rsidRPr="0036694F">
              <w:rPr>
                <w:rFonts w:hint="eastAsia"/>
                <w:lang w:bidi="ar"/>
              </w:rPr>
              <w:t>s</w:t>
            </w:r>
          </w:p>
        </w:tc>
        <w:tc>
          <w:tcPr>
            <w:tcW w:w="992" w:type="dxa"/>
          </w:tcPr>
          <w:p w14:paraId="1408CFFE" w14:textId="77777777" w:rsidR="00143B54" w:rsidRPr="0036694F" w:rsidRDefault="00143B54" w:rsidP="00BD72B3">
            <w:pPr>
              <w:rPr>
                <w:lang w:bidi="ar"/>
              </w:rPr>
            </w:pPr>
            <w:r w:rsidRPr="0036694F">
              <w:rPr>
                <w:rFonts w:hint="eastAsia"/>
                <w:lang w:bidi="ar"/>
              </w:rPr>
              <w:t>N</w:t>
            </w:r>
            <w:r w:rsidRPr="0036694F">
              <w:rPr>
                <w:lang w:bidi="ar"/>
              </w:rPr>
              <w:t>o</w:t>
            </w:r>
          </w:p>
          <w:p w14:paraId="0B85C2E2" w14:textId="77777777" w:rsidR="00143B54" w:rsidRPr="0036694F" w:rsidRDefault="00143B54" w:rsidP="00BD72B3">
            <w:pPr>
              <w:rPr>
                <w:lang w:bidi="ar"/>
              </w:rPr>
            </w:pPr>
            <w:r w:rsidRPr="0036694F">
              <w:rPr>
                <w:rFonts w:hint="eastAsia"/>
                <w:lang w:bidi="ar"/>
              </w:rPr>
              <w:t>N</w:t>
            </w:r>
            <w:r w:rsidRPr="0036694F">
              <w:rPr>
                <w:lang w:bidi="ar"/>
              </w:rPr>
              <w:t>o</w:t>
            </w:r>
          </w:p>
          <w:p w14:paraId="73E6CDAB" w14:textId="77777777" w:rsidR="00143B54" w:rsidRPr="0036694F" w:rsidRDefault="00143B54" w:rsidP="00BD72B3">
            <w:pPr>
              <w:rPr>
                <w:lang w:bidi="ar"/>
              </w:rPr>
            </w:pPr>
            <w:r w:rsidRPr="0036694F">
              <w:rPr>
                <w:rFonts w:hint="eastAsia"/>
                <w:lang w:bidi="ar"/>
              </w:rPr>
              <w:t>Y</w:t>
            </w:r>
            <w:r w:rsidRPr="0036694F">
              <w:rPr>
                <w:lang w:bidi="ar"/>
              </w:rPr>
              <w:t>es</w:t>
            </w:r>
          </w:p>
          <w:p w14:paraId="47260644" w14:textId="559F502C" w:rsidR="00143B54" w:rsidRPr="0036694F" w:rsidRDefault="00143B54" w:rsidP="00BD72B3">
            <w:pPr>
              <w:rPr>
                <w:lang w:bidi="ar"/>
              </w:rPr>
            </w:pPr>
            <w:r w:rsidRPr="0036694F">
              <w:rPr>
                <w:rFonts w:hint="eastAsia"/>
                <w:lang w:bidi="ar"/>
              </w:rPr>
              <w:t>Y</w:t>
            </w:r>
            <w:r w:rsidRPr="0036694F">
              <w:rPr>
                <w:lang w:bidi="ar"/>
              </w:rPr>
              <w:t>es</w:t>
            </w:r>
          </w:p>
        </w:tc>
        <w:tc>
          <w:tcPr>
            <w:tcW w:w="1134" w:type="dxa"/>
          </w:tcPr>
          <w:p w14:paraId="49D7CA8B" w14:textId="77777777" w:rsidR="00143B54" w:rsidRPr="0036694F" w:rsidRDefault="00143B54" w:rsidP="00BD72B3">
            <w:pPr>
              <w:rPr>
                <w:lang w:bidi="ar"/>
              </w:rPr>
            </w:pPr>
            <w:r w:rsidRPr="0036694F">
              <w:rPr>
                <w:rFonts w:hint="eastAsia"/>
                <w:lang w:bidi="ar"/>
              </w:rPr>
              <w:t>-</w:t>
            </w:r>
          </w:p>
          <w:p w14:paraId="0577A6BC" w14:textId="77777777" w:rsidR="00143B54" w:rsidRPr="0036694F" w:rsidRDefault="00143B54" w:rsidP="00BD72B3">
            <w:pPr>
              <w:rPr>
                <w:lang w:bidi="ar"/>
              </w:rPr>
            </w:pPr>
            <w:r w:rsidRPr="0036694F">
              <w:rPr>
                <w:rFonts w:hint="eastAsia"/>
                <w:lang w:bidi="ar"/>
              </w:rPr>
              <w:t>-</w:t>
            </w:r>
          </w:p>
          <w:p w14:paraId="0B57646B" w14:textId="77777777" w:rsidR="00143B54" w:rsidRPr="0036694F" w:rsidRDefault="00143B54" w:rsidP="00BD72B3">
            <w:pPr>
              <w:rPr>
                <w:lang w:bidi="ar"/>
              </w:rPr>
            </w:pPr>
            <w:r w:rsidRPr="0036694F">
              <w:rPr>
                <w:rFonts w:hint="eastAsia"/>
                <w:lang w:bidi="ar"/>
              </w:rPr>
              <w:t>0</w:t>
            </w:r>
            <w:r w:rsidRPr="0036694F">
              <w:rPr>
                <w:lang w:bidi="ar"/>
              </w:rPr>
              <w:t>/12</w:t>
            </w:r>
          </w:p>
          <w:p w14:paraId="21351573" w14:textId="6DD2B55F" w:rsidR="00143B54" w:rsidRPr="0036694F" w:rsidRDefault="00836601" w:rsidP="00BD72B3">
            <w:pPr>
              <w:rPr>
                <w:lang w:bidi="ar"/>
              </w:rPr>
            </w:pPr>
            <w:r w:rsidRPr="0036694F">
              <w:rPr>
                <w:rFonts w:hint="eastAsia"/>
                <w:lang w:bidi="ar"/>
              </w:rPr>
              <w:t>9</w:t>
            </w:r>
            <w:r w:rsidRPr="0036694F">
              <w:rPr>
                <w:lang w:bidi="ar"/>
              </w:rPr>
              <w:t>/12</w:t>
            </w:r>
          </w:p>
        </w:tc>
        <w:tc>
          <w:tcPr>
            <w:tcW w:w="850" w:type="dxa"/>
          </w:tcPr>
          <w:p w14:paraId="361F83F9" w14:textId="77777777" w:rsidR="00143B54" w:rsidRPr="0036694F" w:rsidRDefault="00836601" w:rsidP="00BD72B3">
            <w:pPr>
              <w:rPr>
                <w:lang w:bidi="ar"/>
              </w:rPr>
            </w:pPr>
            <w:r w:rsidRPr="0036694F">
              <w:rPr>
                <w:rFonts w:hint="eastAsia"/>
                <w:lang w:bidi="ar"/>
              </w:rPr>
              <w:t>-</w:t>
            </w:r>
          </w:p>
          <w:p w14:paraId="4E820BF2" w14:textId="77777777" w:rsidR="00836601" w:rsidRPr="0036694F" w:rsidRDefault="00836601" w:rsidP="00BD72B3">
            <w:pPr>
              <w:rPr>
                <w:lang w:bidi="ar"/>
              </w:rPr>
            </w:pPr>
            <w:r w:rsidRPr="0036694F">
              <w:rPr>
                <w:rFonts w:hint="eastAsia"/>
                <w:lang w:bidi="ar"/>
              </w:rPr>
              <w:t>-</w:t>
            </w:r>
          </w:p>
          <w:p w14:paraId="13D5359C" w14:textId="77777777" w:rsidR="00836601" w:rsidRPr="0036694F" w:rsidRDefault="00836601" w:rsidP="00BD72B3">
            <w:pPr>
              <w:rPr>
                <w:lang w:bidi="ar"/>
              </w:rPr>
            </w:pPr>
            <w:r w:rsidRPr="0036694F">
              <w:rPr>
                <w:rFonts w:hint="eastAsia"/>
                <w:lang w:bidi="ar"/>
              </w:rPr>
              <w:t>2</w:t>
            </w:r>
            <w:r w:rsidRPr="0036694F">
              <w:rPr>
                <w:lang w:bidi="ar"/>
              </w:rPr>
              <w:t>/11</w:t>
            </w:r>
          </w:p>
          <w:p w14:paraId="414C6A97" w14:textId="21E585C0" w:rsidR="00836601" w:rsidRPr="0036694F" w:rsidRDefault="00836601" w:rsidP="00BD72B3">
            <w:pPr>
              <w:rPr>
                <w:lang w:bidi="ar"/>
              </w:rPr>
            </w:pPr>
            <w:r w:rsidRPr="0036694F">
              <w:rPr>
                <w:rFonts w:hint="eastAsia"/>
                <w:lang w:bidi="ar"/>
              </w:rPr>
              <w:t>8</w:t>
            </w:r>
            <w:r w:rsidRPr="0036694F">
              <w:rPr>
                <w:lang w:bidi="ar"/>
              </w:rPr>
              <w:t>/11</w:t>
            </w:r>
          </w:p>
        </w:tc>
        <w:tc>
          <w:tcPr>
            <w:tcW w:w="993" w:type="dxa"/>
          </w:tcPr>
          <w:p w14:paraId="58AC63C6" w14:textId="77777777" w:rsidR="00143B54" w:rsidRPr="0036694F" w:rsidRDefault="00836601" w:rsidP="00BD72B3">
            <w:pPr>
              <w:rPr>
                <w:lang w:bidi="ar"/>
              </w:rPr>
            </w:pPr>
            <w:r w:rsidRPr="0036694F">
              <w:rPr>
                <w:rFonts w:hint="eastAsia"/>
                <w:lang w:bidi="ar"/>
              </w:rPr>
              <w:t>-</w:t>
            </w:r>
          </w:p>
          <w:p w14:paraId="33419AE3" w14:textId="77777777" w:rsidR="00836601" w:rsidRPr="0036694F" w:rsidRDefault="00836601" w:rsidP="00BD72B3">
            <w:pPr>
              <w:rPr>
                <w:lang w:bidi="ar"/>
              </w:rPr>
            </w:pPr>
            <w:r w:rsidRPr="0036694F">
              <w:rPr>
                <w:rFonts w:hint="eastAsia"/>
                <w:lang w:bidi="ar"/>
              </w:rPr>
              <w:t>-</w:t>
            </w:r>
          </w:p>
          <w:p w14:paraId="7CE78F3E" w14:textId="77777777" w:rsidR="00836601" w:rsidRPr="0036694F" w:rsidRDefault="00836601" w:rsidP="00BD72B3">
            <w:pPr>
              <w:rPr>
                <w:lang w:bidi="ar"/>
              </w:rPr>
            </w:pPr>
            <w:r w:rsidRPr="0036694F">
              <w:rPr>
                <w:rFonts w:hint="eastAsia"/>
                <w:lang w:bidi="ar"/>
              </w:rPr>
              <w:t>0</w:t>
            </w:r>
            <w:r w:rsidRPr="0036694F">
              <w:rPr>
                <w:lang w:bidi="ar"/>
              </w:rPr>
              <w:t>/10</w:t>
            </w:r>
          </w:p>
          <w:p w14:paraId="088F2F50" w14:textId="2CF99D1C" w:rsidR="00836601" w:rsidRPr="0036694F" w:rsidRDefault="00836601" w:rsidP="00BD72B3">
            <w:pPr>
              <w:rPr>
                <w:lang w:bidi="ar"/>
              </w:rPr>
            </w:pPr>
            <w:r w:rsidRPr="0036694F">
              <w:rPr>
                <w:rFonts w:hint="eastAsia"/>
                <w:lang w:bidi="ar"/>
              </w:rPr>
              <w:t>3</w:t>
            </w:r>
            <w:r w:rsidRPr="0036694F">
              <w:rPr>
                <w:lang w:bidi="ar"/>
              </w:rPr>
              <w:t>/10</w:t>
            </w:r>
          </w:p>
        </w:tc>
        <w:tc>
          <w:tcPr>
            <w:tcW w:w="1134" w:type="dxa"/>
          </w:tcPr>
          <w:p w14:paraId="606ED88C" w14:textId="77777777" w:rsidR="00143B54" w:rsidRPr="0036694F" w:rsidRDefault="00836601" w:rsidP="00BD72B3">
            <w:pPr>
              <w:rPr>
                <w:lang w:bidi="ar"/>
              </w:rPr>
            </w:pPr>
            <w:r w:rsidRPr="0036694F">
              <w:rPr>
                <w:rFonts w:hint="eastAsia"/>
                <w:lang w:bidi="ar"/>
              </w:rPr>
              <w:t>-</w:t>
            </w:r>
          </w:p>
          <w:p w14:paraId="5E150BC1" w14:textId="77777777" w:rsidR="00836601" w:rsidRPr="0036694F" w:rsidRDefault="00836601" w:rsidP="00BD72B3">
            <w:pPr>
              <w:rPr>
                <w:lang w:bidi="ar"/>
              </w:rPr>
            </w:pPr>
            <w:r w:rsidRPr="0036694F">
              <w:rPr>
                <w:rFonts w:hint="eastAsia"/>
                <w:lang w:bidi="ar"/>
              </w:rPr>
              <w:t>-</w:t>
            </w:r>
          </w:p>
          <w:p w14:paraId="026B96FD" w14:textId="77777777" w:rsidR="00836601" w:rsidRPr="0036694F" w:rsidRDefault="00836601" w:rsidP="00BD72B3">
            <w:pPr>
              <w:rPr>
                <w:lang w:bidi="ar"/>
              </w:rPr>
            </w:pPr>
            <w:r w:rsidRPr="0036694F">
              <w:rPr>
                <w:rFonts w:hint="eastAsia"/>
                <w:lang w:bidi="ar"/>
              </w:rPr>
              <w:t>0</w:t>
            </w:r>
            <w:r w:rsidRPr="0036694F">
              <w:rPr>
                <w:lang w:bidi="ar"/>
              </w:rPr>
              <w:t>/15</w:t>
            </w:r>
          </w:p>
          <w:p w14:paraId="7816C4E2" w14:textId="4CFE16BF" w:rsidR="00836601" w:rsidRPr="0036694F" w:rsidRDefault="00836601" w:rsidP="00BD72B3">
            <w:pPr>
              <w:rPr>
                <w:lang w:bidi="ar"/>
              </w:rPr>
            </w:pPr>
            <w:r w:rsidRPr="0036694F">
              <w:rPr>
                <w:rFonts w:hint="eastAsia"/>
                <w:lang w:bidi="ar"/>
              </w:rPr>
              <w:t>1</w:t>
            </w:r>
            <w:r w:rsidRPr="0036694F">
              <w:rPr>
                <w:lang w:bidi="ar"/>
              </w:rPr>
              <w:t>1/15</w:t>
            </w:r>
          </w:p>
        </w:tc>
        <w:tc>
          <w:tcPr>
            <w:tcW w:w="1134" w:type="dxa"/>
          </w:tcPr>
          <w:p w14:paraId="6087B030" w14:textId="77777777" w:rsidR="00143B54" w:rsidRPr="0036694F" w:rsidRDefault="00836601" w:rsidP="00BD72B3">
            <w:pPr>
              <w:rPr>
                <w:lang w:bidi="ar"/>
              </w:rPr>
            </w:pPr>
            <w:r w:rsidRPr="0036694F">
              <w:rPr>
                <w:rFonts w:hint="eastAsia"/>
                <w:lang w:bidi="ar"/>
              </w:rPr>
              <w:t>-</w:t>
            </w:r>
          </w:p>
          <w:p w14:paraId="34FD28EB" w14:textId="77777777" w:rsidR="00836601" w:rsidRPr="0036694F" w:rsidRDefault="00836601" w:rsidP="00BD72B3">
            <w:pPr>
              <w:rPr>
                <w:lang w:bidi="ar"/>
              </w:rPr>
            </w:pPr>
            <w:r w:rsidRPr="0036694F">
              <w:rPr>
                <w:rFonts w:hint="eastAsia"/>
                <w:lang w:bidi="ar"/>
              </w:rPr>
              <w:t>-</w:t>
            </w:r>
          </w:p>
          <w:p w14:paraId="5FDBA5A9" w14:textId="77777777" w:rsidR="00836601" w:rsidRPr="0036694F" w:rsidRDefault="00836601" w:rsidP="00BD72B3">
            <w:pPr>
              <w:rPr>
                <w:lang w:bidi="ar"/>
              </w:rPr>
            </w:pPr>
            <w:r w:rsidRPr="0036694F">
              <w:rPr>
                <w:rFonts w:hint="eastAsia"/>
                <w:lang w:bidi="ar"/>
              </w:rPr>
              <w:t>0</w:t>
            </w:r>
            <w:r w:rsidRPr="0036694F">
              <w:rPr>
                <w:lang w:bidi="ar"/>
              </w:rPr>
              <w:t>/10</w:t>
            </w:r>
          </w:p>
          <w:p w14:paraId="1C8C147B" w14:textId="658D5F66" w:rsidR="00836601" w:rsidRPr="0036694F" w:rsidRDefault="00836601" w:rsidP="00BD72B3">
            <w:pPr>
              <w:rPr>
                <w:lang w:bidi="ar"/>
              </w:rPr>
            </w:pPr>
            <w:r w:rsidRPr="0036694F">
              <w:rPr>
                <w:rFonts w:hint="eastAsia"/>
                <w:lang w:bidi="ar"/>
              </w:rPr>
              <w:t>5</w:t>
            </w:r>
            <w:r w:rsidRPr="0036694F">
              <w:rPr>
                <w:lang w:bidi="ar"/>
              </w:rPr>
              <w:t>/10</w:t>
            </w:r>
          </w:p>
        </w:tc>
        <w:tc>
          <w:tcPr>
            <w:tcW w:w="835" w:type="dxa"/>
          </w:tcPr>
          <w:p w14:paraId="4CD720D3" w14:textId="77777777" w:rsidR="00143B54" w:rsidRPr="0036694F" w:rsidRDefault="00836601" w:rsidP="00BD72B3">
            <w:pPr>
              <w:rPr>
                <w:lang w:bidi="ar"/>
              </w:rPr>
            </w:pPr>
            <w:r w:rsidRPr="0036694F">
              <w:rPr>
                <w:rFonts w:hint="eastAsia"/>
                <w:lang w:bidi="ar"/>
              </w:rPr>
              <w:t>-</w:t>
            </w:r>
          </w:p>
          <w:p w14:paraId="2A76A196" w14:textId="77777777" w:rsidR="00836601" w:rsidRPr="0036694F" w:rsidRDefault="00836601" w:rsidP="00BD72B3">
            <w:pPr>
              <w:rPr>
                <w:lang w:bidi="ar"/>
              </w:rPr>
            </w:pPr>
            <w:r w:rsidRPr="0036694F">
              <w:rPr>
                <w:rFonts w:hint="eastAsia"/>
                <w:lang w:bidi="ar"/>
              </w:rPr>
              <w:t>-</w:t>
            </w:r>
          </w:p>
          <w:p w14:paraId="472F6B96" w14:textId="77777777" w:rsidR="00836601" w:rsidRPr="0036694F" w:rsidRDefault="00836601" w:rsidP="00BD72B3">
            <w:pPr>
              <w:rPr>
                <w:lang w:bidi="ar"/>
              </w:rPr>
            </w:pPr>
            <w:r w:rsidRPr="0036694F">
              <w:rPr>
                <w:rFonts w:hint="eastAsia"/>
                <w:lang w:bidi="ar"/>
              </w:rPr>
              <w:t>0</w:t>
            </w:r>
            <w:r w:rsidRPr="0036694F">
              <w:rPr>
                <w:lang w:bidi="ar"/>
              </w:rPr>
              <w:t>/5</w:t>
            </w:r>
          </w:p>
          <w:p w14:paraId="5E8EAB98" w14:textId="03EEA289" w:rsidR="00836601" w:rsidRPr="0036694F" w:rsidRDefault="00836601" w:rsidP="00BD72B3">
            <w:pPr>
              <w:rPr>
                <w:lang w:bidi="ar"/>
              </w:rPr>
            </w:pPr>
            <w:r w:rsidRPr="0036694F">
              <w:rPr>
                <w:rFonts w:hint="eastAsia"/>
                <w:lang w:bidi="ar"/>
              </w:rPr>
              <w:t>5</w:t>
            </w:r>
            <w:r w:rsidRPr="0036694F">
              <w:rPr>
                <w:lang w:bidi="ar"/>
              </w:rPr>
              <w:t>/5</w:t>
            </w:r>
          </w:p>
        </w:tc>
        <w:tc>
          <w:tcPr>
            <w:tcW w:w="1149" w:type="dxa"/>
          </w:tcPr>
          <w:p w14:paraId="221AA784" w14:textId="77777777" w:rsidR="00143B54" w:rsidRPr="0036694F" w:rsidRDefault="00836601" w:rsidP="00BD72B3">
            <w:pPr>
              <w:rPr>
                <w:lang w:bidi="ar"/>
              </w:rPr>
            </w:pPr>
            <w:r w:rsidRPr="0036694F">
              <w:rPr>
                <w:rFonts w:hint="eastAsia"/>
                <w:lang w:bidi="ar"/>
              </w:rPr>
              <w:t>-</w:t>
            </w:r>
          </w:p>
          <w:p w14:paraId="7859CFDD" w14:textId="77777777" w:rsidR="00836601" w:rsidRPr="0036694F" w:rsidRDefault="00836601" w:rsidP="00BD72B3">
            <w:pPr>
              <w:rPr>
                <w:lang w:bidi="ar"/>
              </w:rPr>
            </w:pPr>
            <w:r w:rsidRPr="0036694F">
              <w:rPr>
                <w:rFonts w:hint="eastAsia"/>
                <w:lang w:bidi="ar"/>
              </w:rPr>
              <w:t>-</w:t>
            </w:r>
          </w:p>
          <w:p w14:paraId="464A9EE1" w14:textId="77777777" w:rsidR="00836601" w:rsidRPr="0036694F" w:rsidRDefault="00836601" w:rsidP="00BD72B3">
            <w:pPr>
              <w:rPr>
                <w:lang w:bidi="ar"/>
              </w:rPr>
            </w:pPr>
            <w:r w:rsidRPr="0036694F">
              <w:rPr>
                <w:rFonts w:hint="eastAsia"/>
                <w:lang w:bidi="ar"/>
              </w:rPr>
              <w:t>0</w:t>
            </w:r>
            <w:r w:rsidRPr="0036694F">
              <w:rPr>
                <w:lang w:bidi="ar"/>
              </w:rPr>
              <w:t>/8</w:t>
            </w:r>
          </w:p>
          <w:p w14:paraId="2259CAB3" w14:textId="07472183" w:rsidR="00836601" w:rsidRPr="0036694F" w:rsidRDefault="00836601" w:rsidP="00BD72B3">
            <w:pPr>
              <w:rPr>
                <w:lang w:bidi="ar"/>
              </w:rPr>
            </w:pPr>
            <w:r w:rsidRPr="0036694F">
              <w:rPr>
                <w:rFonts w:hint="eastAsia"/>
                <w:lang w:bidi="ar"/>
              </w:rPr>
              <w:t>7</w:t>
            </w:r>
            <w:r w:rsidRPr="0036694F">
              <w:rPr>
                <w:lang w:bidi="ar"/>
              </w:rPr>
              <w:t>/8</w:t>
            </w:r>
          </w:p>
        </w:tc>
        <w:tc>
          <w:tcPr>
            <w:tcW w:w="1207" w:type="dxa"/>
          </w:tcPr>
          <w:p w14:paraId="05ECE0D5" w14:textId="77777777" w:rsidR="00143B54" w:rsidRPr="0036694F" w:rsidRDefault="00836601" w:rsidP="00BD72B3">
            <w:pPr>
              <w:rPr>
                <w:lang w:bidi="ar"/>
              </w:rPr>
            </w:pPr>
            <w:r w:rsidRPr="0036694F">
              <w:rPr>
                <w:rFonts w:hint="eastAsia"/>
                <w:lang w:bidi="ar"/>
              </w:rPr>
              <w:t>-</w:t>
            </w:r>
          </w:p>
          <w:p w14:paraId="248FDCF9" w14:textId="77777777" w:rsidR="00836601" w:rsidRPr="0036694F" w:rsidRDefault="00836601" w:rsidP="00BD72B3">
            <w:pPr>
              <w:rPr>
                <w:lang w:bidi="ar"/>
              </w:rPr>
            </w:pPr>
            <w:r w:rsidRPr="0036694F">
              <w:rPr>
                <w:rFonts w:hint="eastAsia"/>
                <w:lang w:bidi="ar"/>
              </w:rPr>
              <w:t>-</w:t>
            </w:r>
          </w:p>
          <w:p w14:paraId="72DFE18D" w14:textId="77777777" w:rsidR="00836601" w:rsidRPr="0036694F" w:rsidRDefault="00836601" w:rsidP="00BD72B3">
            <w:pPr>
              <w:rPr>
                <w:lang w:bidi="ar"/>
              </w:rPr>
            </w:pPr>
            <w:r w:rsidRPr="0036694F">
              <w:rPr>
                <w:rFonts w:hint="eastAsia"/>
                <w:lang w:bidi="ar"/>
              </w:rPr>
              <w:t>0</w:t>
            </w:r>
            <w:r w:rsidRPr="0036694F">
              <w:rPr>
                <w:lang w:bidi="ar"/>
              </w:rPr>
              <w:t>/14</w:t>
            </w:r>
          </w:p>
          <w:p w14:paraId="69C1FEC1" w14:textId="508004E9" w:rsidR="00836601" w:rsidRPr="0036694F" w:rsidRDefault="00836601" w:rsidP="00BD72B3">
            <w:pPr>
              <w:rPr>
                <w:lang w:bidi="ar"/>
              </w:rPr>
            </w:pPr>
            <w:r w:rsidRPr="0036694F">
              <w:rPr>
                <w:rFonts w:hint="eastAsia"/>
                <w:lang w:bidi="ar"/>
              </w:rPr>
              <w:t>6</w:t>
            </w:r>
            <w:r w:rsidRPr="0036694F">
              <w:rPr>
                <w:lang w:bidi="ar"/>
              </w:rPr>
              <w:t>/14</w:t>
            </w:r>
          </w:p>
        </w:tc>
        <w:tc>
          <w:tcPr>
            <w:tcW w:w="1240" w:type="dxa"/>
          </w:tcPr>
          <w:p w14:paraId="3FB2DF86" w14:textId="77777777" w:rsidR="00143B54" w:rsidRPr="0036694F" w:rsidRDefault="00836601" w:rsidP="00BD72B3">
            <w:pPr>
              <w:rPr>
                <w:lang w:bidi="ar"/>
              </w:rPr>
            </w:pPr>
            <w:r w:rsidRPr="0036694F">
              <w:rPr>
                <w:rFonts w:hint="eastAsia"/>
                <w:lang w:bidi="ar"/>
              </w:rPr>
              <w:t>-</w:t>
            </w:r>
          </w:p>
          <w:p w14:paraId="7BBB022D" w14:textId="77777777" w:rsidR="00836601" w:rsidRPr="0036694F" w:rsidRDefault="00836601" w:rsidP="00BD72B3">
            <w:pPr>
              <w:rPr>
                <w:lang w:bidi="ar"/>
              </w:rPr>
            </w:pPr>
            <w:r w:rsidRPr="0036694F">
              <w:rPr>
                <w:rFonts w:hint="eastAsia"/>
                <w:lang w:bidi="ar"/>
              </w:rPr>
              <w:t>-</w:t>
            </w:r>
          </w:p>
          <w:p w14:paraId="7EBE1716" w14:textId="77777777" w:rsidR="00836601" w:rsidRPr="0036694F" w:rsidRDefault="00836601" w:rsidP="00BD72B3">
            <w:pPr>
              <w:rPr>
                <w:lang w:bidi="ar"/>
              </w:rPr>
            </w:pPr>
            <w:r w:rsidRPr="0036694F">
              <w:rPr>
                <w:rFonts w:hint="eastAsia"/>
                <w:lang w:bidi="ar"/>
              </w:rPr>
              <w:t>0</w:t>
            </w:r>
            <w:r w:rsidRPr="0036694F">
              <w:rPr>
                <w:lang w:bidi="ar"/>
              </w:rPr>
              <w:t>/2</w:t>
            </w:r>
          </w:p>
          <w:p w14:paraId="1C682E2D" w14:textId="2D1131FF" w:rsidR="00836601" w:rsidRPr="0036694F" w:rsidRDefault="00836601" w:rsidP="00BD72B3">
            <w:pPr>
              <w:rPr>
                <w:lang w:bidi="ar"/>
              </w:rPr>
            </w:pPr>
            <w:r w:rsidRPr="0036694F">
              <w:rPr>
                <w:rFonts w:hint="eastAsia"/>
                <w:lang w:bidi="ar"/>
              </w:rPr>
              <w:t>2</w:t>
            </w:r>
            <w:r w:rsidRPr="0036694F">
              <w:rPr>
                <w:lang w:bidi="ar"/>
              </w:rPr>
              <w:t>/2</w:t>
            </w:r>
          </w:p>
        </w:tc>
        <w:tc>
          <w:tcPr>
            <w:tcW w:w="955" w:type="dxa"/>
          </w:tcPr>
          <w:p w14:paraId="2BF7B34A" w14:textId="77777777" w:rsidR="00143B54" w:rsidRPr="0036694F" w:rsidRDefault="00836601" w:rsidP="00BD72B3">
            <w:pPr>
              <w:rPr>
                <w:lang w:bidi="ar"/>
              </w:rPr>
            </w:pPr>
            <w:r w:rsidRPr="0036694F">
              <w:rPr>
                <w:rFonts w:hint="eastAsia"/>
                <w:lang w:bidi="ar"/>
              </w:rPr>
              <w:t>-</w:t>
            </w:r>
          </w:p>
          <w:p w14:paraId="0FEB2803" w14:textId="77777777" w:rsidR="00836601" w:rsidRPr="0036694F" w:rsidRDefault="00836601" w:rsidP="00BD72B3">
            <w:pPr>
              <w:rPr>
                <w:lang w:bidi="ar"/>
              </w:rPr>
            </w:pPr>
            <w:r w:rsidRPr="0036694F">
              <w:rPr>
                <w:rFonts w:hint="eastAsia"/>
                <w:lang w:bidi="ar"/>
              </w:rPr>
              <w:t>-</w:t>
            </w:r>
          </w:p>
          <w:p w14:paraId="0A044724" w14:textId="77777777" w:rsidR="00836601" w:rsidRPr="0036694F" w:rsidRDefault="00836601" w:rsidP="00BD72B3">
            <w:pPr>
              <w:rPr>
                <w:lang w:bidi="ar"/>
              </w:rPr>
            </w:pPr>
            <w:r w:rsidRPr="0036694F">
              <w:rPr>
                <w:rFonts w:hint="eastAsia"/>
                <w:lang w:bidi="ar"/>
              </w:rPr>
              <w:t>2</w:t>
            </w:r>
            <w:r w:rsidRPr="0036694F">
              <w:rPr>
                <w:lang w:bidi="ar"/>
              </w:rPr>
              <w:t>/13</w:t>
            </w:r>
          </w:p>
          <w:p w14:paraId="178A2E87" w14:textId="65DA13F8" w:rsidR="00836601" w:rsidRPr="0036694F" w:rsidRDefault="00836601" w:rsidP="00BD72B3">
            <w:pPr>
              <w:rPr>
                <w:lang w:bidi="ar"/>
              </w:rPr>
            </w:pPr>
            <w:r w:rsidRPr="0036694F">
              <w:rPr>
                <w:rFonts w:hint="eastAsia"/>
                <w:lang w:bidi="ar"/>
              </w:rPr>
              <w:t>1</w:t>
            </w:r>
            <w:r w:rsidRPr="0036694F">
              <w:rPr>
                <w:lang w:bidi="ar"/>
              </w:rPr>
              <w:t>0/13</w:t>
            </w:r>
          </w:p>
        </w:tc>
        <w:tc>
          <w:tcPr>
            <w:tcW w:w="818" w:type="dxa"/>
          </w:tcPr>
          <w:p w14:paraId="345CBFE8" w14:textId="4F2347E6" w:rsidR="00143B54" w:rsidRPr="0036694F" w:rsidRDefault="00143B54" w:rsidP="00BD72B3">
            <w:pPr>
              <w:rPr>
                <w:lang w:bidi="ar"/>
              </w:rPr>
            </w:pPr>
            <w:r w:rsidRPr="0036694F">
              <w:rPr>
                <w:rFonts w:hint="eastAsia"/>
                <w:lang w:bidi="ar"/>
              </w:rPr>
              <w:t>N</w:t>
            </w:r>
            <w:r w:rsidRPr="0036694F">
              <w:rPr>
                <w:lang w:bidi="ar"/>
              </w:rPr>
              <w:t>o</w:t>
            </w:r>
          </w:p>
          <w:p w14:paraId="5BFA85BE" w14:textId="77777777" w:rsidR="00143B54" w:rsidRPr="0036694F" w:rsidRDefault="00143B54" w:rsidP="00BD72B3">
            <w:pPr>
              <w:rPr>
                <w:lang w:bidi="ar"/>
              </w:rPr>
            </w:pPr>
            <w:r w:rsidRPr="0036694F">
              <w:rPr>
                <w:rFonts w:hint="eastAsia"/>
                <w:lang w:bidi="ar"/>
              </w:rPr>
              <w:t>Y</w:t>
            </w:r>
            <w:r w:rsidRPr="0036694F">
              <w:rPr>
                <w:lang w:bidi="ar"/>
              </w:rPr>
              <w:t>es</w:t>
            </w:r>
          </w:p>
          <w:p w14:paraId="1C9CDB8E" w14:textId="77777777" w:rsidR="00143B54" w:rsidRPr="0036694F" w:rsidRDefault="00143B54" w:rsidP="00BD72B3">
            <w:pPr>
              <w:rPr>
                <w:lang w:bidi="ar"/>
              </w:rPr>
            </w:pPr>
            <w:r w:rsidRPr="0036694F">
              <w:rPr>
                <w:rFonts w:hint="eastAsia"/>
                <w:lang w:bidi="ar"/>
              </w:rPr>
              <w:t>Y</w:t>
            </w:r>
            <w:r w:rsidRPr="0036694F">
              <w:rPr>
                <w:lang w:bidi="ar"/>
              </w:rPr>
              <w:t>es</w:t>
            </w:r>
          </w:p>
          <w:p w14:paraId="18CB2C08" w14:textId="65A69CF6" w:rsidR="00143B54" w:rsidRPr="0036694F" w:rsidRDefault="00143B54" w:rsidP="00BD72B3">
            <w:pPr>
              <w:rPr>
                <w:lang w:bidi="ar"/>
              </w:rPr>
            </w:pPr>
            <w:r w:rsidRPr="0036694F">
              <w:rPr>
                <w:rFonts w:hint="eastAsia"/>
                <w:lang w:bidi="ar"/>
              </w:rPr>
              <w:t>Y</w:t>
            </w:r>
            <w:r w:rsidRPr="0036694F">
              <w:rPr>
                <w:lang w:bidi="ar"/>
              </w:rPr>
              <w:t>es</w:t>
            </w:r>
          </w:p>
        </w:tc>
        <w:tc>
          <w:tcPr>
            <w:tcW w:w="815" w:type="dxa"/>
          </w:tcPr>
          <w:p w14:paraId="10A50D8E" w14:textId="77777777" w:rsidR="00143B54" w:rsidRPr="0036694F" w:rsidRDefault="005C3E19" w:rsidP="00BD72B3">
            <w:pPr>
              <w:rPr>
                <w:lang w:bidi="ar"/>
              </w:rPr>
            </w:pPr>
            <w:r w:rsidRPr="0036694F">
              <w:rPr>
                <w:rFonts w:hint="eastAsia"/>
                <w:lang w:bidi="ar"/>
              </w:rPr>
              <w:t>N</w:t>
            </w:r>
            <w:r w:rsidRPr="0036694F">
              <w:rPr>
                <w:lang w:bidi="ar"/>
              </w:rPr>
              <w:t>o</w:t>
            </w:r>
          </w:p>
          <w:p w14:paraId="23D15DF1" w14:textId="1839408C" w:rsidR="005C3E19" w:rsidRPr="0036694F" w:rsidRDefault="005C3E19" w:rsidP="00BD72B3">
            <w:pPr>
              <w:rPr>
                <w:lang w:bidi="ar"/>
              </w:rPr>
            </w:pPr>
            <w:r w:rsidRPr="0036694F">
              <w:rPr>
                <w:rFonts w:hint="eastAsia"/>
                <w:lang w:bidi="ar"/>
              </w:rPr>
              <w:t>Y</w:t>
            </w:r>
            <w:r w:rsidRPr="0036694F">
              <w:rPr>
                <w:lang w:bidi="ar"/>
              </w:rPr>
              <w:t>es</w:t>
            </w:r>
          </w:p>
          <w:p w14:paraId="76DF3843" w14:textId="77777777" w:rsidR="005C3E19" w:rsidRPr="0036694F" w:rsidRDefault="005C3E19" w:rsidP="00BD72B3">
            <w:pPr>
              <w:rPr>
                <w:lang w:bidi="ar"/>
              </w:rPr>
            </w:pPr>
            <w:r w:rsidRPr="0036694F">
              <w:rPr>
                <w:rFonts w:hint="eastAsia"/>
                <w:lang w:bidi="ar"/>
              </w:rPr>
              <w:t>N</w:t>
            </w:r>
            <w:r w:rsidRPr="0036694F">
              <w:rPr>
                <w:lang w:bidi="ar"/>
              </w:rPr>
              <w:t>o</w:t>
            </w:r>
          </w:p>
          <w:p w14:paraId="269927CF" w14:textId="5C0E5098" w:rsidR="005C3E19" w:rsidRPr="0036694F" w:rsidRDefault="005C3E19" w:rsidP="00BD72B3">
            <w:pPr>
              <w:rPr>
                <w:lang w:bidi="ar"/>
              </w:rPr>
            </w:pPr>
            <w:r w:rsidRPr="0036694F">
              <w:rPr>
                <w:rFonts w:hint="eastAsia"/>
                <w:lang w:bidi="ar"/>
              </w:rPr>
              <w:t>N</w:t>
            </w:r>
            <w:r w:rsidRPr="0036694F">
              <w:rPr>
                <w:lang w:bidi="ar"/>
              </w:rPr>
              <w:t>o</w:t>
            </w:r>
          </w:p>
        </w:tc>
      </w:tr>
    </w:tbl>
    <w:p w14:paraId="36F9BE0C" w14:textId="1BC674BD" w:rsidR="003565EC" w:rsidRPr="00231366" w:rsidRDefault="00ED536A" w:rsidP="00BD72B3">
      <w:pPr>
        <w:rPr>
          <w:lang w:bidi="ar"/>
        </w:rPr>
      </w:pPr>
      <w:r>
        <w:rPr>
          <w:rFonts w:hint="eastAsia"/>
          <w:lang w:bidi="ar"/>
        </w:rPr>
        <w:t>-</w:t>
      </w:r>
      <w:r>
        <w:rPr>
          <w:lang w:bidi="ar"/>
        </w:rPr>
        <w:t>, not applicable.</w:t>
      </w:r>
    </w:p>
    <w:p w14:paraId="3A6CDCA4" w14:textId="77777777" w:rsidR="00E25726" w:rsidRPr="00231366" w:rsidRDefault="00E25726" w:rsidP="00BD72B3">
      <w:pPr>
        <w:rPr>
          <w:lang w:bidi="ar"/>
        </w:rPr>
        <w:sectPr w:rsidR="00E25726" w:rsidRPr="00231366" w:rsidSect="006443FB">
          <w:pgSz w:w="16838" w:h="11906" w:orient="landscape"/>
          <w:pgMar w:top="1440" w:right="1440" w:bottom="1440" w:left="1440" w:header="851" w:footer="992" w:gutter="0"/>
          <w:cols w:space="425"/>
          <w:docGrid w:linePitch="312"/>
        </w:sectPr>
      </w:pPr>
    </w:p>
    <w:p w14:paraId="7C714553" w14:textId="77777777" w:rsidR="00BA1621" w:rsidRDefault="00BA1621" w:rsidP="00BD72B3">
      <w:pPr>
        <w:rPr>
          <w:lang w:bidi="ar"/>
        </w:rPr>
      </w:pPr>
      <w:bookmarkStart w:id="7" w:name="OLE_LINK7"/>
      <w:r>
        <w:rPr>
          <w:rFonts w:hint="eastAsia"/>
          <w:lang w:bidi="ar"/>
        </w:rPr>
        <w:lastRenderedPageBreak/>
        <w:t>S</w:t>
      </w:r>
      <w:r>
        <w:rPr>
          <w:lang w:bidi="ar"/>
        </w:rPr>
        <w:t>upplemental Table S</w:t>
      </w:r>
      <w:r>
        <w:rPr>
          <w:rFonts w:hint="eastAsia"/>
          <w:lang w:bidi="ar"/>
        </w:rPr>
        <w:t>3</w:t>
      </w:r>
      <w:bookmarkEnd w:id="7"/>
      <w:r>
        <w:rPr>
          <w:rFonts w:hint="eastAsia"/>
          <w:lang w:bidi="ar"/>
        </w:rPr>
        <w:t xml:space="preserve"> </w:t>
      </w:r>
      <w:r w:rsidRPr="00BA1621">
        <w:rPr>
          <w:lang w:bidi="ar"/>
        </w:rPr>
        <w:t xml:space="preserve">Target Genes and Primer Sequences for </w:t>
      </w:r>
      <w:r w:rsidRPr="00BA1621">
        <w:rPr>
          <w:i/>
          <w:iCs/>
          <w:lang w:bidi="ar"/>
        </w:rPr>
        <w:t>Cryptosporidium</w:t>
      </w:r>
      <w:r w:rsidRPr="00BA1621">
        <w:rPr>
          <w:lang w:bidi="ar"/>
        </w:rPr>
        <w:t xml:space="preserve"> Detection</w:t>
      </w:r>
      <w:r>
        <w:rPr>
          <w:rFonts w:hint="eastAsia"/>
          <w:lang w:bidi="ar"/>
        </w:rPr>
        <w:t>.</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2"/>
        <w:gridCol w:w="5515"/>
        <w:gridCol w:w="1429"/>
      </w:tblGrid>
      <w:tr w:rsidR="00BA1621" w:rsidRPr="00104F4C" w14:paraId="67A3B20E" w14:textId="77777777" w:rsidTr="00EE3C90">
        <w:trPr>
          <w:trHeight w:val="270"/>
        </w:trPr>
        <w:tc>
          <w:tcPr>
            <w:tcW w:w="0" w:type="auto"/>
            <w:tcBorders>
              <w:top w:val="single" w:sz="4" w:space="0" w:color="auto"/>
              <w:bottom w:val="single" w:sz="4" w:space="0" w:color="auto"/>
            </w:tcBorders>
            <w:noWrap/>
            <w:hideMark/>
          </w:tcPr>
          <w:p w14:paraId="6C5946F3" w14:textId="77777777" w:rsidR="00BA1621" w:rsidRPr="00BA1621" w:rsidRDefault="00BA1621" w:rsidP="00BD72B3">
            <w:r w:rsidRPr="00BA1621">
              <w:t>Target Gene</w:t>
            </w:r>
          </w:p>
        </w:tc>
        <w:tc>
          <w:tcPr>
            <w:tcW w:w="0" w:type="auto"/>
            <w:tcBorders>
              <w:top w:val="single" w:sz="4" w:space="0" w:color="auto"/>
              <w:bottom w:val="single" w:sz="4" w:space="0" w:color="auto"/>
            </w:tcBorders>
            <w:noWrap/>
            <w:hideMark/>
          </w:tcPr>
          <w:p w14:paraId="3803C41A" w14:textId="77777777" w:rsidR="00BA1621" w:rsidRPr="00BA1621" w:rsidRDefault="00BA1621" w:rsidP="00BD72B3">
            <w:r w:rsidRPr="00BA1621">
              <w:t>Sequence</w:t>
            </w:r>
            <w:r w:rsidRPr="00BA1621">
              <w:t>（</w:t>
            </w:r>
            <w:r w:rsidRPr="00BA1621">
              <w:t>5</w:t>
            </w:r>
            <w:proofErr w:type="gramStart"/>
            <w:r w:rsidRPr="00BA1621">
              <w:rPr>
                <w:rFonts w:ascii="SimSun" w:hAnsi="SimSun"/>
              </w:rPr>
              <w:t>’</w:t>
            </w:r>
            <w:proofErr w:type="gramEnd"/>
            <w:r w:rsidRPr="00BA1621">
              <w:t>-3</w:t>
            </w:r>
            <w:proofErr w:type="gramStart"/>
            <w:r w:rsidRPr="00BA1621">
              <w:rPr>
                <w:rFonts w:ascii="SimSun" w:hAnsi="SimSun"/>
              </w:rPr>
              <w:t>’</w:t>
            </w:r>
            <w:proofErr w:type="gramEnd"/>
            <w:r w:rsidRPr="00BA1621">
              <w:rPr>
                <w:rFonts w:ascii="SimSun" w:hAnsi="SimSun"/>
              </w:rPr>
              <w:t>）</w:t>
            </w:r>
          </w:p>
        </w:tc>
        <w:tc>
          <w:tcPr>
            <w:tcW w:w="0" w:type="auto"/>
            <w:tcBorders>
              <w:top w:val="single" w:sz="4" w:space="0" w:color="auto"/>
              <w:bottom w:val="single" w:sz="4" w:space="0" w:color="auto"/>
            </w:tcBorders>
            <w:noWrap/>
            <w:hideMark/>
          </w:tcPr>
          <w:p w14:paraId="0386DB9C" w14:textId="36EC5075" w:rsidR="00BA1621" w:rsidRPr="00BA1621" w:rsidRDefault="003505A2" w:rsidP="00BD72B3">
            <w:r>
              <w:rPr>
                <w:rFonts w:hint="eastAsia"/>
              </w:rPr>
              <w:t>Amplicon</w:t>
            </w:r>
            <w:r>
              <w:t xml:space="preserve"> </w:t>
            </w:r>
            <w:r w:rsidR="00BA1621" w:rsidRPr="00BA1621">
              <w:t>Size</w:t>
            </w:r>
          </w:p>
        </w:tc>
      </w:tr>
      <w:tr w:rsidR="00BA1621" w:rsidRPr="00104F4C" w14:paraId="42583527" w14:textId="77777777" w:rsidTr="00EE3C90">
        <w:trPr>
          <w:trHeight w:val="270"/>
        </w:trPr>
        <w:tc>
          <w:tcPr>
            <w:tcW w:w="0" w:type="auto"/>
            <w:tcBorders>
              <w:top w:val="single" w:sz="4" w:space="0" w:color="auto"/>
              <w:bottom w:val="nil"/>
            </w:tcBorders>
            <w:noWrap/>
            <w:hideMark/>
          </w:tcPr>
          <w:p w14:paraId="0DF2C0BE" w14:textId="77777777" w:rsidR="00BA1621" w:rsidRPr="00BA1621" w:rsidRDefault="00BA1621" w:rsidP="00BD72B3">
            <w:r w:rsidRPr="00BA1621">
              <w:t>18S rRNA qPCR</w:t>
            </w:r>
          </w:p>
        </w:tc>
        <w:tc>
          <w:tcPr>
            <w:tcW w:w="0" w:type="auto"/>
            <w:tcBorders>
              <w:top w:val="single" w:sz="4" w:space="0" w:color="auto"/>
              <w:bottom w:val="nil"/>
            </w:tcBorders>
            <w:noWrap/>
            <w:hideMark/>
          </w:tcPr>
          <w:p w14:paraId="34D903F4" w14:textId="77777777" w:rsidR="00BA1621" w:rsidRPr="00BA1621" w:rsidRDefault="00BA1621" w:rsidP="00BD72B3">
            <w:r w:rsidRPr="00BA1621">
              <w:t>F</w:t>
            </w:r>
            <w:r w:rsidRPr="00BA1621">
              <w:rPr>
                <w:rFonts w:ascii="SimSun" w:hAnsi="SimSun"/>
              </w:rPr>
              <w:t>：</w:t>
            </w:r>
            <w:r w:rsidRPr="00BA1621">
              <w:t>GGGTTGTATTTATTAGATAAAGAACCA</w:t>
            </w:r>
          </w:p>
        </w:tc>
        <w:tc>
          <w:tcPr>
            <w:tcW w:w="0" w:type="auto"/>
            <w:tcBorders>
              <w:top w:val="single" w:sz="4" w:space="0" w:color="auto"/>
              <w:bottom w:val="nil"/>
            </w:tcBorders>
            <w:noWrap/>
            <w:hideMark/>
          </w:tcPr>
          <w:p w14:paraId="047973B2" w14:textId="77777777" w:rsidR="00BA1621" w:rsidRPr="00BA1621" w:rsidRDefault="00BA1621" w:rsidP="00BD72B3">
            <w:r w:rsidRPr="00BA1621">
              <w:t>126 bp</w:t>
            </w:r>
          </w:p>
        </w:tc>
      </w:tr>
      <w:tr w:rsidR="00BA1621" w:rsidRPr="00104F4C" w14:paraId="7009112A" w14:textId="77777777" w:rsidTr="00EE3C90">
        <w:trPr>
          <w:trHeight w:val="270"/>
        </w:trPr>
        <w:tc>
          <w:tcPr>
            <w:tcW w:w="0" w:type="auto"/>
            <w:tcBorders>
              <w:top w:val="nil"/>
            </w:tcBorders>
            <w:noWrap/>
            <w:hideMark/>
          </w:tcPr>
          <w:p w14:paraId="4CFBE991" w14:textId="77777777" w:rsidR="00BA1621" w:rsidRPr="00BA1621" w:rsidRDefault="00BA1621" w:rsidP="00BD72B3"/>
        </w:tc>
        <w:tc>
          <w:tcPr>
            <w:tcW w:w="0" w:type="auto"/>
            <w:tcBorders>
              <w:top w:val="nil"/>
            </w:tcBorders>
            <w:noWrap/>
            <w:hideMark/>
          </w:tcPr>
          <w:p w14:paraId="773C35B1" w14:textId="77777777" w:rsidR="00BA1621" w:rsidRPr="00BA1621" w:rsidRDefault="00BA1621" w:rsidP="00BD72B3">
            <w:r w:rsidRPr="00BA1621">
              <w:t>R</w:t>
            </w:r>
            <w:r w:rsidRPr="00BA1621">
              <w:rPr>
                <w:rFonts w:ascii="SimSun" w:hAnsi="SimSun"/>
              </w:rPr>
              <w:t>：</w:t>
            </w:r>
            <w:r w:rsidRPr="00BA1621">
              <w:t>AGGCCAATACCCTACCGTCT</w:t>
            </w:r>
          </w:p>
        </w:tc>
        <w:tc>
          <w:tcPr>
            <w:tcW w:w="0" w:type="auto"/>
            <w:tcBorders>
              <w:top w:val="nil"/>
            </w:tcBorders>
            <w:noWrap/>
            <w:hideMark/>
          </w:tcPr>
          <w:p w14:paraId="5BE4B538" w14:textId="77777777" w:rsidR="00BA1621" w:rsidRPr="00BA1621" w:rsidRDefault="00BA1621" w:rsidP="00BD72B3"/>
        </w:tc>
      </w:tr>
      <w:tr w:rsidR="00BA1621" w:rsidRPr="00104F4C" w14:paraId="2F0F4969" w14:textId="77777777" w:rsidTr="00EE3C90">
        <w:trPr>
          <w:trHeight w:val="270"/>
        </w:trPr>
        <w:tc>
          <w:tcPr>
            <w:tcW w:w="0" w:type="auto"/>
            <w:noWrap/>
            <w:hideMark/>
          </w:tcPr>
          <w:p w14:paraId="26E460B6" w14:textId="77777777" w:rsidR="00BA1621" w:rsidRPr="00BA1621" w:rsidRDefault="00BA1621" w:rsidP="00BD72B3"/>
        </w:tc>
        <w:tc>
          <w:tcPr>
            <w:tcW w:w="0" w:type="auto"/>
            <w:noWrap/>
            <w:hideMark/>
          </w:tcPr>
          <w:p w14:paraId="225EE1B0" w14:textId="77777777" w:rsidR="00BA1621" w:rsidRPr="00BA1621" w:rsidRDefault="00BA1621" w:rsidP="00BD72B3">
            <w:r w:rsidRPr="00BA1621">
              <w:t>P</w:t>
            </w:r>
            <w:r w:rsidRPr="00BA1621">
              <w:rPr>
                <w:rFonts w:ascii="SimSun" w:hAnsi="SimSun"/>
              </w:rPr>
              <w:t>：</w:t>
            </w:r>
            <w:r w:rsidRPr="00BA1621">
              <w:t>TGACATATCATTCAAGTTTCTGAC</w:t>
            </w:r>
          </w:p>
        </w:tc>
        <w:tc>
          <w:tcPr>
            <w:tcW w:w="0" w:type="auto"/>
            <w:noWrap/>
            <w:hideMark/>
          </w:tcPr>
          <w:p w14:paraId="2D04DFED" w14:textId="77777777" w:rsidR="00BA1621" w:rsidRPr="00BA1621" w:rsidRDefault="00BA1621" w:rsidP="00BD72B3"/>
        </w:tc>
      </w:tr>
      <w:tr w:rsidR="00BA1621" w:rsidRPr="00104F4C" w14:paraId="309DB8A5" w14:textId="77777777" w:rsidTr="00EE3C90">
        <w:trPr>
          <w:trHeight w:val="270"/>
        </w:trPr>
        <w:tc>
          <w:tcPr>
            <w:tcW w:w="0" w:type="auto"/>
            <w:noWrap/>
            <w:hideMark/>
          </w:tcPr>
          <w:p w14:paraId="78801177" w14:textId="77777777" w:rsidR="00BA1621" w:rsidRPr="00BA1621" w:rsidRDefault="00BA1621" w:rsidP="00BD72B3"/>
        </w:tc>
        <w:tc>
          <w:tcPr>
            <w:tcW w:w="0" w:type="auto"/>
            <w:noWrap/>
            <w:hideMark/>
          </w:tcPr>
          <w:p w14:paraId="642AF7A4" w14:textId="77777777" w:rsidR="00BA1621" w:rsidRPr="00BA1621" w:rsidRDefault="00BA1621" w:rsidP="00BD72B3"/>
        </w:tc>
        <w:tc>
          <w:tcPr>
            <w:tcW w:w="0" w:type="auto"/>
            <w:noWrap/>
            <w:hideMark/>
          </w:tcPr>
          <w:p w14:paraId="5F6B40B1" w14:textId="77777777" w:rsidR="00BA1621" w:rsidRPr="00BA1621" w:rsidRDefault="00BA1621" w:rsidP="00BD72B3"/>
        </w:tc>
      </w:tr>
      <w:tr w:rsidR="00BA1621" w:rsidRPr="00104F4C" w14:paraId="2A65A1D4" w14:textId="77777777" w:rsidTr="00EE3C90">
        <w:trPr>
          <w:trHeight w:val="270"/>
        </w:trPr>
        <w:tc>
          <w:tcPr>
            <w:tcW w:w="0" w:type="auto"/>
            <w:noWrap/>
            <w:hideMark/>
          </w:tcPr>
          <w:p w14:paraId="2DC14C76" w14:textId="77777777" w:rsidR="00BA1621" w:rsidRPr="00BA1621" w:rsidRDefault="00BA1621" w:rsidP="00BD72B3">
            <w:r w:rsidRPr="00BA1621">
              <w:t>18S rRNA nested PCR</w:t>
            </w:r>
          </w:p>
        </w:tc>
        <w:tc>
          <w:tcPr>
            <w:tcW w:w="0" w:type="auto"/>
            <w:noWrap/>
            <w:hideMark/>
          </w:tcPr>
          <w:p w14:paraId="6B9F1F62" w14:textId="77777777" w:rsidR="00BA1621" w:rsidRPr="00BA1621" w:rsidRDefault="00BA1621" w:rsidP="00BD72B3">
            <w:r w:rsidRPr="00BA1621">
              <w:t>Primary </w:t>
            </w:r>
          </w:p>
        </w:tc>
        <w:tc>
          <w:tcPr>
            <w:tcW w:w="0" w:type="auto"/>
            <w:noWrap/>
            <w:hideMark/>
          </w:tcPr>
          <w:p w14:paraId="5283EE9B" w14:textId="77777777" w:rsidR="00BA1621" w:rsidRPr="00BA1621" w:rsidRDefault="00BA1621" w:rsidP="00BD72B3">
            <w:r w:rsidRPr="00BA1621">
              <w:t>1307 bp</w:t>
            </w:r>
          </w:p>
        </w:tc>
      </w:tr>
      <w:tr w:rsidR="00BA1621" w:rsidRPr="00104F4C" w14:paraId="2E193A53" w14:textId="77777777" w:rsidTr="00EE3C90">
        <w:trPr>
          <w:trHeight w:val="270"/>
        </w:trPr>
        <w:tc>
          <w:tcPr>
            <w:tcW w:w="0" w:type="auto"/>
            <w:noWrap/>
            <w:hideMark/>
          </w:tcPr>
          <w:p w14:paraId="17FDFC9D" w14:textId="77777777" w:rsidR="00BA1621" w:rsidRPr="00BA1621" w:rsidRDefault="00BA1621" w:rsidP="00BD72B3"/>
        </w:tc>
        <w:tc>
          <w:tcPr>
            <w:tcW w:w="0" w:type="auto"/>
            <w:noWrap/>
            <w:hideMark/>
          </w:tcPr>
          <w:p w14:paraId="05D0C82A" w14:textId="77777777" w:rsidR="00BA1621" w:rsidRPr="00BA1621" w:rsidRDefault="00BA1621" w:rsidP="00BD72B3">
            <w:r w:rsidRPr="00BA1621">
              <w:t>F1</w:t>
            </w:r>
            <w:r w:rsidRPr="00BA1621">
              <w:rPr>
                <w:rFonts w:ascii="SimSun" w:hAnsi="SimSun"/>
              </w:rPr>
              <w:t>：</w:t>
            </w:r>
            <w:r w:rsidRPr="00BA1621">
              <w:t>TTCTAGAGCTAATACATGCG</w:t>
            </w:r>
          </w:p>
        </w:tc>
        <w:tc>
          <w:tcPr>
            <w:tcW w:w="0" w:type="auto"/>
            <w:noWrap/>
            <w:hideMark/>
          </w:tcPr>
          <w:p w14:paraId="359B9E6B" w14:textId="77777777" w:rsidR="00BA1621" w:rsidRPr="00BA1621" w:rsidRDefault="00BA1621" w:rsidP="00BD72B3"/>
        </w:tc>
      </w:tr>
      <w:tr w:rsidR="00BA1621" w:rsidRPr="00104F4C" w14:paraId="78585E6F" w14:textId="77777777" w:rsidTr="00EE3C90">
        <w:trPr>
          <w:trHeight w:val="270"/>
        </w:trPr>
        <w:tc>
          <w:tcPr>
            <w:tcW w:w="0" w:type="auto"/>
            <w:noWrap/>
            <w:hideMark/>
          </w:tcPr>
          <w:p w14:paraId="18DF589F" w14:textId="77777777" w:rsidR="00BA1621" w:rsidRPr="00BA1621" w:rsidRDefault="00BA1621" w:rsidP="00BD72B3"/>
        </w:tc>
        <w:tc>
          <w:tcPr>
            <w:tcW w:w="0" w:type="auto"/>
            <w:noWrap/>
            <w:hideMark/>
          </w:tcPr>
          <w:p w14:paraId="4B5796C4" w14:textId="77777777" w:rsidR="00BA1621" w:rsidRPr="00BA1621" w:rsidRDefault="00BA1621" w:rsidP="00BD72B3">
            <w:r w:rsidRPr="00BA1621">
              <w:t>R1</w:t>
            </w:r>
            <w:r w:rsidRPr="00BA1621">
              <w:rPr>
                <w:rFonts w:ascii="SimSun" w:hAnsi="SimSun"/>
              </w:rPr>
              <w:t>：</w:t>
            </w:r>
            <w:r w:rsidRPr="00BA1621">
              <w:t>CCCATTTCCTTCGAAACAGGA</w:t>
            </w:r>
          </w:p>
        </w:tc>
        <w:tc>
          <w:tcPr>
            <w:tcW w:w="0" w:type="auto"/>
            <w:noWrap/>
            <w:hideMark/>
          </w:tcPr>
          <w:p w14:paraId="7A3FB038" w14:textId="77777777" w:rsidR="00BA1621" w:rsidRPr="00BA1621" w:rsidRDefault="00BA1621" w:rsidP="00BD72B3"/>
        </w:tc>
      </w:tr>
      <w:tr w:rsidR="00BA1621" w:rsidRPr="00104F4C" w14:paraId="3E7A4FAB" w14:textId="77777777" w:rsidTr="00EE3C90">
        <w:trPr>
          <w:trHeight w:val="270"/>
        </w:trPr>
        <w:tc>
          <w:tcPr>
            <w:tcW w:w="0" w:type="auto"/>
            <w:noWrap/>
            <w:hideMark/>
          </w:tcPr>
          <w:p w14:paraId="712BBF88" w14:textId="77777777" w:rsidR="00BA1621" w:rsidRPr="00BA1621" w:rsidRDefault="00BA1621" w:rsidP="00BD72B3"/>
        </w:tc>
        <w:tc>
          <w:tcPr>
            <w:tcW w:w="0" w:type="auto"/>
            <w:noWrap/>
            <w:hideMark/>
          </w:tcPr>
          <w:p w14:paraId="365FC44F" w14:textId="77777777" w:rsidR="00BA1621" w:rsidRPr="00BA1621" w:rsidRDefault="00BA1621" w:rsidP="00BD72B3"/>
        </w:tc>
        <w:tc>
          <w:tcPr>
            <w:tcW w:w="0" w:type="auto"/>
            <w:noWrap/>
            <w:hideMark/>
          </w:tcPr>
          <w:p w14:paraId="12FAE6F0" w14:textId="77777777" w:rsidR="00BA1621" w:rsidRPr="00BA1621" w:rsidRDefault="00BA1621" w:rsidP="00BD72B3"/>
        </w:tc>
      </w:tr>
      <w:tr w:rsidR="00BA1621" w:rsidRPr="00104F4C" w14:paraId="1C0B3DD9" w14:textId="77777777" w:rsidTr="00EE3C90">
        <w:trPr>
          <w:trHeight w:val="270"/>
        </w:trPr>
        <w:tc>
          <w:tcPr>
            <w:tcW w:w="0" w:type="auto"/>
            <w:noWrap/>
            <w:hideMark/>
          </w:tcPr>
          <w:p w14:paraId="754F1BB9" w14:textId="77777777" w:rsidR="00BA1621" w:rsidRPr="00BA1621" w:rsidRDefault="00BA1621" w:rsidP="00BD72B3"/>
        </w:tc>
        <w:tc>
          <w:tcPr>
            <w:tcW w:w="0" w:type="auto"/>
            <w:noWrap/>
            <w:hideMark/>
          </w:tcPr>
          <w:p w14:paraId="76E788C8" w14:textId="77777777" w:rsidR="00BA1621" w:rsidRPr="00BA1621" w:rsidRDefault="00BA1621" w:rsidP="00BD72B3">
            <w:r w:rsidRPr="00BA1621">
              <w:t>Secondary</w:t>
            </w:r>
          </w:p>
        </w:tc>
        <w:tc>
          <w:tcPr>
            <w:tcW w:w="0" w:type="auto"/>
            <w:noWrap/>
            <w:hideMark/>
          </w:tcPr>
          <w:p w14:paraId="2B77552C" w14:textId="77777777" w:rsidR="00BA1621" w:rsidRPr="00BA1621" w:rsidRDefault="00BA1621" w:rsidP="00BD72B3">
            <w:r w:rsidRPr="00BA1621">
              <w:t>820 bp</w:t>
            </w:r>
          </w:p>
        </w:tc>
      </w:tr>
      <w:tr w:rsidR="00BA1621" w:rsidRPr="00104F4C" w14:paraId="5FDD2283" w14:textId="77777777" w:rsidTr="00EE3C90">
        <w:trPr>
          <w:trHeight w:val="270"/>
        </w:trPr>
        <w:tc>
          <w:tcPr>
            <w:tcW w:w="0" w:type="auto"/>
            <w:noWrap/>
            <w:hideMark/>
          </w:tcPr>
          <w:p w14:paraId="76505E88" w14:textId="77777777" w:rsidR="00BA1621" w:rsidRPr="00BA1621" w:rsidRDefault="00BA1621" w:rsidP="00BD72B3"/>
        </w:tc>
        <w:tc>
          <w:tcPr>
            <w:tcW w:w="0" w:type="auto"/>
            <w:noWrap/>
            <w:hideMark/>
          </w:tcPr>
          <w:p w14:paraId="04478A29" w14:textId="77777777" w:rsidR="00BA1621" w:rsidRPr="00BA1621" w:rsidRDefault="00BA1621" w:rsidP="00BD72B3">
            <w:r w:rsidRPr="00BA1621">
              <w:t>F2</w:t>
            </w:r>
            <w:r w:rsidRPr="00BA1621">
              <w:rPr>
                <w:rFonts w:ascii="SimSun" w:hAnsi="SimSun"/>
              </w:rPr>
              <w:t>：</w:t>
            </w:r>
            <w:r w:rsidRPr="00BA1621">
              <w:t>GGAAGGGTTGTATTTATTAGATAAAG</w:t>
            </w:r>
          </w:p>
        </w:tc>
        <w:tc>
          <w:tcPr>
            <w:tcW w:w="0" w:type="auto"/>
            <w:noWrap/>
            <w:hideMark/>
          </w:tcPr>
          <w:p w14:paraId="478BF905" w14:textId="77777777" w:rsidR="00BA1621" w:rsidRPr="00BA1621" w:rsidRDefault="00BA1621" w:rsidP="00BD72B3"/>
        </w:tc>
      </w:tr>
      <w:tr w:rsidR="00BA1621" w:rsidRPr="00104F4C" w14:paraId="1A31CEA4" w14:textId="77777777" w:rsidTr="00EE3C90">
        <w:trPr>
          <w:trHeight w:val="270"/>
        </w:trPr>
        <w:tc>
          <w:tcPr>
            <w:tcW w:w="0" w:type="auto"/>
            <w:noWrap/>
            <w:hideMark/>
          </w:tcPr>
          <w:p w14:paraId="4181D26F" w14:textId="77777777" w:rsidR="00BA1621" w:rsidRPr="00BA1621" w:rsidRDefault="00BA1621" w:rsidP="00BD72B3"/>
        </w:tc>
        <w:tc>
          <w:tcPr>
            <w:tcW w:w="0" w:type="auto"/>
            <w:noWrap/>
            <w:hideMark/>
          </w:tcPr>
          <w:p w14:paraId="2C72B3CF" w14:textId="77777777" w:rsidR="00BA1621" w:rsidRPr="00BA1621" w:rsidRDefault="00BA1621" w:rsidP="00BD72B3">
            <w:r w:rsidRPr="00BA1621">
              <w:t>R2</w:t>
            </w:r>
            <w:r w:rsidRPr="00BA1621">
              <w:rPr>
                <w:rFonts w:ascii="SimSun" w:hAnsi="SimSun"/>
              </w:rPr>
              <w:t>：</w:t>
            </w:r>
            <w:r w:rsidRPr="00BA1621">
              <w:t>AAGGAGTAAGGAACAACCTCCA</w:t>
            </w:r>
          </w:p>
        </w:tc>
        <w:tc>
          <w:tcPr>
            <w:tcW w:w="0" w:type="auto"/>
            <w:noWrap/>
            <w:hideMark/>
          </w:tcPr>
          <w:p w14:paraId="4768CA9D" w14:textId="77777777" w:rsidR="00BA1621" w:rsidRPr="00BA1621" w:rsidRDefault="00BA1621" w:rsidP="00BD72B3"/>
        </w:tc>
      </w:tr>
      <w:tr w:rsidR="00BA1621" w:rsidRPr="00104F4C" w14:paraId="65009C81" w14:textId="77777777" w:rsidTr="00EE3C90">
        <w:trPr>
          <w:trHeight w:val="270"/>
        </w:trPr>
        <w:tc>
          <w:tcPr>
            <w:tcW w:w="0" w:type="auto"/>
            <w:noWrap/>
            <w:hideMark/>
          </w:tcPr>
          <w:p w14:paraId="03D128BF" w14:textId="77777777" w:rsidR="00BA1621" w:rsidRPr="00BA1621" w:rsidRDefault="00BA1621" w:rsidP="00BD72B3"/>
        </w:tc>
        <w:tc>
          <w:tcPr>
            <w:tcW w:w="0" w:type="auto"/>
            <w:noWrap/>
            <w:hideMark/>
          </w:tcPr>
          <w:p w14:paraId="0A14DF96" w14:textId="77777777" w:rsidR="00BA1621" w:rsidRPr="00BA1621" w:rsidRDefault="00BA1621" w:rsidP="00BD72B3"/>
        </w:tc>
        <w:tc>
          <w:tcPr>
            <w:tcW w:w="0" w:type="auto"/>
            <w:noWrap/>
            <w:hideMark/>
          </w:tcPr>
          <w:p w14:paraId="5DD239CF" w14:textId="77777777" w:rsidR="00BA1621" w:rsidRPr="00BA1621" w:rsidRDefault="00BA1621" w:rsidP="00BD72B3"/>
        </w:tc>
      </w:tr>
      <w:tr w:rsidR="00BA1621" w:rsidRPr="00104F4C" w14:paraId="349C418F" w14:textId="77777777" w:rsidTr="00EE3C90">
        <w:trPr>
          <w:trHeight w:val="270"/>
        </w:trPr>
        <w:tc>
          <w:tcPr>
            <w:tcW w:w="0" w:type="auto"/>
            <w:noWrap/>
            <w:hideMark/>
          </w:tcPr>
          <w:p w14:paraId="6380E6B0" w14:textId="77777777" w:rsidR="00BA1621" w:rsidRPr="00BA1621" w:rsidRDefault="00BA1621" w:rsidP="00BD72B3">
            <w:r w:rsidRPr="00BA1621">
              <w:t>COWP qPCR</w:t>
            </w:r>
          </w:p>
        </w:tc>
        <w:tc>
          <w:tcPr>
            <w:tcW w:w="0" w:type="auto"/>
            <w:noWrap/>
            <w:hideMark/>
          </w:tcPr>
          <w:p w14:paraId="631EE85E" w14:textId="77777777" w:rsidR="00BA1621" w:rsidRPr="00EE2355" w:rsidRDefault="00BA1621" w:rsidP="00BD72B3">
            <w:r w:rsidRPr="00EE2355">
              <w:t>Cryptosporidium</w:t>
            </w:r>
          </w:p>
        </w:tc>
        <w:tc>
          <w:tcPr>
            <w:tcW w:w="0" w:type="auto"/>
            <w:noWrap/>
            <w:hideMark/>
          </w:tcPr>
          <w:p w14:paraId="33C556B6" w14:textId="77777777" w:rsidR="00BA1621" w:rsidRPr="00BA1621" w:rsidRDefault="00BA1621" w:rsidP="00BD72B3">
            <w:r w:rsidRPr="00BA1621">
              <w:t>151 bp</w:t>
            </w:r>
          </w:p>
        </w:tc>
      </w:tr>
      <w:tr w:rsidR="00BA1621" w:rsidRPr="00104F4C" w14:paraId="5ECBBDDE" w14:textId="77777777" w:rsidTr="00EE3C90">
        <w:trPr>
          <w:trHeight w:val="270"/>
        </w:trPr>
        <w:tc>
          <w:tcPr>
            <w:tcW w:w="0" w:type="auto"/>
            <w:noWrap/>
            <w:hideMark/>
          </w:tcPr>
          <w:p w14:paraId="698BE2B0" w14:textId="77777777" w:rsidR="00BA1621" w:rsidRPr="00BA1621" w:rsidRDefault="00BA1621" w:rsidP="00BD72B3"/>
        </w:tc>
        <w:tc>
          <w:tcPr>
            <w:tcW w:w="0" w:type="auto"/>
            <w:noWrap/>
            <w:hideMark/>
          </w:tcPr>
          <w:p w14:paraId="36846EAD" w14:textId="77777777" w:rsidR="00BA1621" w:rsidRPr="00BA1621" w:rsidRDefault="00BA1621" w:rsidP="00BD72B3">
            <w:r w:rsidRPr="00BA1621">
              <w:t>F</w:t>
            </w:r>
            <w:r w:rsidRPr="00BA1621">
              <w:rPr>
                <w:rFonts w:ascii="SimSun" w:hAnsi="SimSun"/>
              </w:rPr>
              <w:t>：</w:t>
            </w:r>
            <w:r w:rsidRPr="00BA1621">
              <w:t>CAAATTGATACCGTTTGTCCTTCTG</w:t>
            </w:r>
          </w:p>
        </w:tc>
        <w:tc>
          <w:tcPr>
            <w:tcW w:w="0" w:type="auto"/>
            <w:noWrap/>
            <w:hideMark/>
          </w:tcPr>
          <w:p w14:paraId="1196BC8A" w14:textId="77777777" w:rsidR="00BA1621" w:rsidRPr="00BA1621" w:rsidRDefault="00BA1621" w:rsidP="00BD72B3"/>
        </w:tc>
      </w:tr>
      <w:tr w:rsidR="00BA1621" w:rsidRPr="00104F4C" w14:paraId="374D5E21" w14:textId="77777777" w:rsidTr="00EE3C90">
        <w:trPr>
          <w:trHeight w:val="270"/>
        </w:trPr>
        <w:tc>
          <w:tcPr>
            <w:tcW w:w="0" w:type="auto"/>
            <w:noWrap/>
            <w:hideMark/>
          </w:tcPr>
          <w:p w14:paraId="493FCF48" w14:textId="77777777" w:rsidR="00BA1621" w:rsidRPr="00BA1621" w:rsidRDefault="00BA1621" w:rsidP="00BD72B3"/>
        </w:tc>
        <w:tc>
          <w:tcPr>
            <w:tcW w:w="0" w:type="auto"/>
            <w:noWrap/>
            <w:hideMark/>
          </w:tcPr>
          <w:p w14:paraId="2FFFCAA2" w14:textId="77777777" w:rsidR="00BA1621" w:rsidRPr="00BA1621" w:rsidRDefault="00BA1621" w:rsidP="00BD72B3">
            <w:r w:rsidRPr="00BA1621">
              <w:t>R</w:t>
            </w:r>
            <w:r w:rsidRPr="00BA1621">
              <w:rPr>
                <w:rFonts w:ascii="SimSun" w:hAnsi="SimSun"/>
              </w:rPr>
              <w:t>：</w:t>
            </w:r>
            <w:r w:rsidRPr="00BA1621">
              <w:t>GGCATGTCGATTCTAATTCAGCT</w:t>
            </w:r>
          </w:p>
        </w:tc>
        <w:tc>
          <w:tcPr>
            <w:tcW w:w="0" w:type="auto"/>
            <w:noWrap/>
            <w:hideMark/>
          </w:tcPr>
          <w:p w14:paraId="030D7BA7" w14:textId="77777777" w:rsidR="00BA1621" w:rsidRPr="00BA1621" w:rsidRDefault="00BA1621" w:rsidP="00BD72B3"/>
        </w:tc>
      </w:tr>
      <w:tr w:rsidR="00BA1621" w:rsidRPr="00104F4C" w14:paraId="0B0A5A1A" w14:textId="77777777" w:rsidTr="00EE3C90">
        <w:trPr>
          <w:trHeight w:val="270"/>
        </w:trPr>
        <w:tc>
          <w:tcPr>
            <w:tcW w:w="0" w:type="auto"/>
            <w:noWrap/>
            <w:hideMark/>
          </w:tcPr>
          <w:p w14:paraId="2E20F521" w14:textId="77777777" w:rsidR="00BA1621" w:rsidRPr="00BA1621" w:rsidRDefault="00BA1621" w:rsidP="00BD72B3"/>
        </w:tc>
        <w:tc>
          <w:tcPr>
            <w:tcW w:w="0" w:type="auto"/>
            <w:noWrap/>
            <w:hideMark/>
          </w:tcPr>
          <w:p w14:paraId="4168B500" w14:textId="77777777" w:rsidR="00BA1621" w:rsidRPr="00BA1621" w:rsidRDefault="00BA1621" w:rsidP="00BD72B3">
            <w:r w:rsidRPr="00BA1621">
              <w:t>NED-ATTCAATTTGTCAGGACAACAATGTATGGCA-MGB</w:t>
            </w:r>
          </w:p>
        </w:tc>
        <w:tc>
          <w:tcPr>
            <w:tcW w:w="0" w:type="auto"/>
            <w:noWrap/>
            <w:hideMark/>
          </w:tcPr>
          <w:p w14:paraId="68F49BD0" w14:textId="77777777" w:rsidR="00BA1621" w:rsidRPr="00BA1621" w:rsidRDefault="00BA1621" w:rsidP="00BD72B3"/>
        </w:tc>
      </w:tr>
      <w:tr w:rsidR="00BA1621" w:rsidRPr="00104F4C" w14:paraId="2BD897D5" w14:textId="77777777" w:rsidTr="00EE3C90">
        <w:trPr>
          <w:trHeight w:val="270"/>
        </w:trPr>
        <w:tc>
          <w:tcPr>
            <w:tcW w:w="0" w:type="auto"/>
            <w:noWrap/>
            <w:hideMark/>
          </w:tcPr>
          <w:p w14:paraId="272F3B43" w14:textId="77777777" w:rsidR="00BA1621" w:rsidRPr="00BA1621" w:rsidRDefault="00BA1621" w:rsidP="00BD72B3"/>
        </w:tc>
        <w:tc>
          <w:tcPr>
            <w:tcW w:w="0" w:type="auto"/>
            <w:noWrap/>
            <w:hideMark/>
          </w:tcPr>
          <w:p w14:paraId="5A014C6F" w14:textId="77777777" w:rsidR="00BA1621" w:rsidRPr="00BA1621" w:rsidRDefault="00BA1621" w:rsidP="00BD72B3"/>
        </w:tc>
        <w:tc>
          <w:tcPr>
            <w:tcW w:w="0" w:type="auto"/>
            <w:noWrap/>
            <w:hideMark/>
          </w:tcPr>
          <w:p w14:paraId="7EDE2905" w14:textId="77777777" w:rsidR="00BA1621" w:rsidRPr="00BA1621" w:rsidRDefault="00BA1621" w:rsidP="00BD72B3"/>
        </w:tc>
      </w:tr>
      <w:tr w:rsidR="00BA1621" w:rsidRPr="00104F4C" w14:paraId="26704A0B" w14:textId="77777777" w:rsidTr="00EE3C90">
        <w:trPr>
          <w:trHeight w:val="270"/>
        </w:trPr>
        <w:tc>
          <w:tcPr>
            <w:tcW w:w="0" w:type="auto"/>
            <w:noWrap/>
            <w:hideMark/>
          </w:tcPr>
          <w:p w14:paraId="2F459953" w14:textId="77777777" w:rsidR="00BA1621" w:rsidRPr="00BA1621" w:rsidRDefault="00BA1621" w:rsidP="00BD72B3"/>
        </w:tc>
        <w:tc>
          <w:tcPr>
            <w:tcW w:w="0" w:type="auto"/>
            <w:noWrap/>
            <w:hideMark/>
          </w:tcPr>
          <w:p w14:paraId="1C17E1EB" w14:textId="77777777" w:rsidR="00BA1621" w:rsidRPr="007D55B8" w:rsidRDefault="00BA1621" w:rsidP="00BD72B3">
            <w:r w:rsidRPr="007D55B8">
              <w:t>C. baileyi</w:t>
            </w:r>
          </w:p>
        </w:tc>
        <w:tc>
          <w:tcPr>
            <w:tcW w:w="0" w:type="auto"/>
            <w:noWrap/>
            <w:hideMark/>
          </w:tcPr>
          <w:p w14:paraId="5B42A2E6" w14:textId="77777777" w:rsidR="00BA1621" w:rsidRPr="00BA1621" w:rsidRDefault="00BA1621" w:rsidP="00BD72B3">
            <w:r w:rsidRPr="00BA1621">
              <w:t>176 bp</w:t>
            </w:r>
          </w:p>
        </w:tc>
      </w:tr>
      <w:tr w:rsidR="00BA1621" w:rsidRPr="00104F4C" w14:paraId="51757513" w14:textId="77777777" w:rsidTr="00EE3C90">
        <w:trPr>
          <w:trHeight w:val="270"/>
        </w:trPr>
        <w:tc>
          <w:tcPr>
            <w:tcW w:w="0" w:type="auto"/>
            <w:noWrap/>
            <w:hideMark/>
          </w:tcPr>
          <w:p w14:paraId="3CD53E78" w14:textId="77777777" w:rsidR="00BA1621" w:rsidRPr="00BA1621" w:rsidRDefault="00BA1621" w:rsidP="00BD72B3"/>
        </w:tc>
        <w:tc>
          <w:tcPr>
            <w:tcW w:w="0" w:type="auto"/>
            <w:noWrap/>
            <w:hideMark/>
          </w:tcPr>
          <w:p w14:paraId="5BCA5D74" w14:textId="77777777" w:rsidR="00BA1621" w:rsidRPr="00BA1621" w:rsidRDefault="00BA1621" w:rsidP="00BD72B3">
            <w:r w:rsidRPr="00BA1621">
              <w:t>F</w:t>
            </w:r>
            <w:r w:rsidRPr="00BA1621">
              <w:rPr>
                <w:rFonts w:ascii="SimSun" w:hAnsi="SimSun"/>
              </w:rPr>
              <w:t>：</w:t>
            </w:r>
            <w:r w:rsidRPr="00BA1621">
              <w:t>GGAACTTGTAAACTCATCCAACA</w:t>
            </w:r>
          </w:p>
        </w:tc>
        <w:tc>
          <w:tcPr>
            <w:tcW w:w="0" w:type="auto"/>
            <w:noWrap/>
            <w:hideMark/>
          </w:tcPr>
          <w:p w14:paraId="7D701F80" w14:textId="77777777" w:rsidR="00BA1621" w:rsidRPr="00BA1621" w:rsidRDefault="00BA1621" w:rsidP="00BD72B3"/>
        </w:tc>
      </w:tr>
      <w:tr w:rsidR="00BA1621" w:rsidRPr="00104F4C" w14:paraId="7CBB6A41" w14:textId="77777777" w:rsidTr="00EE3C90">
        <w:trPr>
          <w:trHeight w:val="270"/>
        </w:trPr>
        <w:tc>
          <w:tcPr>
            <w:tcW w:w="0" w:type="auto"/>
            <w:tcBorders>
              <w:bottom w:val="nil"/>
            </w:tcBorders>
            <w:noWrap/>
            <w:hideMark/>
          </w:tcPr>
          <w:p w14:paraId="2219323F" w14:textId="77777777" w:rsidR="00BA1621" w:rsidRPr="00BA1621" w:rsidRDefault="00BA1621" w:rsidP="00BD72B3"/>
        </w:tc>
        <w:tc>
          <w:tcPr>
            <w:tcW w:w="0" w:type="auto"/>
            <w:tcBorders>
              <w:bottom w:val="nil"/>
            </w:tcBorders>
            <w:noWrap/>
            <w:hideMark/>
          </w:tcPr>
          <w:p w14:paraId="3BA95448" w14:textId="77777777" w:rsidR="00BA1621" w:rsidRPr="00BA1621" w:rsidRDefault="00BA1621" w:rsidP="00BD72B3">
            <w:r w:rsidRPr="00BA1621">
              <w:t>R</w:t>
            </w:r>
            <w:r w:rsidRPr="00BA1621">
              <w:rPr>
                <w:rFonts w:ascii="SimSun" w:hAnsi="SimSun"/>
              </w:rPr>
              <w:t>：</w:t>
            </w:r>
            <w:r w:rsidRPr="00BA1621">
              <w:t>GGTGGACATGTTGATTCTAATTCAGTT</w:t>
            </w:r>
          </w:p>
        </w:tc>
        <w:tc>
          <w:tcPr>
            <w:tcW w:w="0" w:type="auto"/>
            <w:tcBorders>
              <w:bottom w:val="nil"/>
            </w:tcBorders>
            <w:noWrap/>
            <w:hideMark/>
          </w:tcPr>
          <w:p w14:paraId="6A132D3D" w14:textId="77777777" w:rsidR="00BA1621" w:rsidRPr="00BA1621" w:rsidRDefault="00BA1621" w:rsidP="00BD72B3"/>
        </w:tc>
      </w:tr>
      <w:tr w:rsidR="00BA1621" w:rsidRPr="00104F4C" w14:paraId="4B05F56C" w14:textId="77777777" w:rsidTr="00EE3C90">
        <w:trPr>
          <w:trHeight w:val="285"/>
        </w:trPr>
        <w:tc>
          <w:tcPr>
            <w:tcW w:w="0" w:type="auto"/>
            <w:tcBorders>
              <w:top w:val="nil"/>
              <w:bottom w:val="single" w:sz="4" w:space="0" w:color="auto"/>
            </w:tcBorders>
            <w:noWrap/>
            <w:hideMark/>
          </w:tcPr>
          <w:p w14:paraId="3CE82B70" w14:textId="77777777" w:rsidR="00BA1621" w:rsidRPr="00BA1621" w:rsidRDefault="00BA1621" w:rsidP="00BD72B3"/>
        </w:tc>
        <w:tc>
          <w:tcPr>
            <w:tcW w:w="0" w:type="auto"/>
            <w:tcBorders>
              <w:top w:val="nil"/>
              <w:bottom w:val="single" w:sz="4" w:space="0" w:color="auto"/>
            </w:tcBorders>
            <w:noWrap/>
            <w:hideMark/>
          </w:tcPr>
          <w:p w14:paraId="31D729DA" w14:textId="77777777" w:rsidR="00BA1621" w:rsidRPr="00BA1621" w:rsidRDefault="00BA1621" w:rsidP="00BD72B3">
            <w:r w:rsidRPr="00BA1621">
              <w:t>FAM-CATCTGGATTTGTTGAAGAAGG-MGB</w:t>
            </w:r>
          </w:p>
        </w:tc>
        <w:tc>
          <w:tcPr>
            <w:tcW w:w="0" w:type="auto"/>
            <w:tcBorders>
              <w:top w:val="nil"/>
              <w:bottom w:val="single" w:sz="4" w:space="0" w:color="auto"/>
            </w:tcBorders>
            <w:noWrap/>
            <w:hideMark/>
          </w:tcPr>
          <w:p w14:paraId="266D5295" w14:textId="77777777" w:rsidR="00BA1621" w:rsidRPr="00BA1621" w:rsidRDefault="00BA1621" w:rsidP="00BD72B3"/>
        </w:tc>
      </w:tr>
    </w:tbl>
    <w:p w14:paraId="7A25B59A" w14:textId="77777777" w:rsidR="00C47391" w:rsidRDefault="00C47391" w:rsidP="00BD72B3">
      <w:pPr>
        <w:rPr>
          <w:lang w:bidi="ar"/>
        </w:rPr>
      </w:pPr>
    </w:p>
    <w:p w14:paraId="19019511" w14:textId="77777777" w:rsidR="00BA1621" w:rsidRDefault="00BA1621" w:rsidP="00BD72B3">
      <w:pPr>
        <w:rPr>
          <w:lang w:bidi="ar"/>
        </w:rPr>
      </w:pPr>
    </w:p>
    <w:p w14:paraId="3419B593" w14:textId="77777777" w:rsidR="00BA1621" w:rsidRDefault="00BA1621" w:rsidP="00BD72B3">
      <w:pPr>
        <w:rPr>
          <w:lang w:bidi="ar"/>
        </w:rPr>
      </w:pPr>
    </w:p>
    <w:p w14:paraId="0E7A003D" w14:textId="77777777" w:rsidR="000A770E" w:rsidRDefault="000A770E" w:rsidP="00BD72B3">
      <w:pPr>
        <w:rPr>
          <w:lang w:bidi="ar"/>
        </w:rPr>
      </w:pPr>
    </w:p>
    <w:p w14:paraId="35678785" w14:textId="77777777" w:rsidR="000A770E" w:rsidRDefault="000A770E" w:rsidP="00BD72B3">
      <w:pPr>
        <w:rPr>
          <w:lang w:bidi="ar"/>
        </w:rPr>
      </w:pPr>
    </w:p>
    <w:p w14:paraId="72688BFD" w14:textId="77777777" w:rsidR="000A770E" w:rsidRDefault="000A770E" w:rsidP="00BD72B3">
      <w:pPr>
        <w:rPr>
          <w:lang w:bidi="ar"/>
        </w:rPr>
      </w:pPr>
    </w:p>
    <w:p w14:paraId="2BA06AF5" w14:textId="2AAE8CB2" w:rsidR="003505A2" w:rsidRDefault="003505A2" w:rsidP="00BD72B3">
      <w:pPr>
        <w:rPr>
          <w:lang w:bidi="ar"/>
        </w:rPr>
      </w:pPr>
      <w:r>
        <w:rPr>
          <w:lang w:bidi="ar"/>
        </w:rPr>
        <w:br w:type="page"/>
      </w:r>
    </w:p>
    <w:p w14:paraId="6800E1FD" w14:textId="77777777" w:rsidR="003505A2" w:rsidRDefault="003505A2" w:rsidP="00BD72B3">
      <w:pPr>
        <w:rPr>
          <w:lang w:bidi="ar"/>
        </w:rPr>
        <w:sectPr w:rsidR="003505A2" w:rsidSect="006443FB">
          <w:pgSz w:w="11906" w:h="16838"/>
          <w:pgMar w:top="1440" w:right="1440" w:bottom="1440" w:left="1440" w:header="851" w:footer="992" w:gutter="0"/>
          <w:cols w:space="425"/>
          <w:docGrid w:linePitch="312"/>
        </w:sectPr>
      </w:pPr>
    </w:p>
    <w:p w14:paraId="055849DB" w14:textId="56FC841E" w:rsidR="000A770E" w:rsidRDefault="003505A2" w:rsidP="00BD72B3">
      <w:pPr>
        <w:rPr>
          <w:lang w:bidi="ar"/>
        </w:rPr>
      </w:pPr>
      <w:r w:rsidRPr="003505A2">
        <w:rPr>
          <w:lang w:bidi="ar"/>
        </w:rPr>
        <w:lastRenderedPageBreak/>
        <w:t xml:space="preserve">Supplemental Table S4 The sequencing results of COI </w:t>
      </w:r>
      <w:r>
        <w:rPr>
          <w:rFonts w:hint="eastAsia"/>
          <w:lang w:bidi="ar"/>
        </w:rPr>
        <w:t>PCR</w:t>
      </w:r>
      <w:r>
        <w:rPr>
          <w:lang w:bidi="ar"/>
        </w:rPr>
        <w:t xml:space="preserve"> </w:t>
      </w:r>
      <w:r>
        <w:rPr>
          <w:rFonts w:hint="eastAsia"/>
          <w:lang w:bidi="ar"/>
        </w:rPr>
        <w:t>am</w:t>
      </w:r>
      <w:r>
        <w:rPr>
          <w:lang w:bidi="ar"/>
        </w:rPr>
        <w:t>plicon of</w:t>
      </w:r>
      <w:r w:rsidRPr="003505A2">
        <w:rPr>
          <w:lang w:bidi="ar"/>
        </w:rPr>
        <w:t xml:space="preserve"> birds and 18S rRNA</w:t>
      </w:r>
      <w:r>
        <w:rPr>
          <w:lang w:bidi="ar"/>
        </w:rPr>
        <w:t xml:space="preserve"> PCR amplicon</w:t>
      </w:r>
      <w:r w:rsidRPr="003505A2">
        <w:rPr>
          <w:lang w:bidi="ar"/>
        </w:rPr>
        <w:t xml:space="preserve"> of </w:t>
      </w:r>
      <w:r w:rsidRPr="003505A2">
        <w:rPr>
          <w:rFonts w:hint="eastAsia"/>
          <w:i/>
          <w:iCs/>
          <w:lang w:bidi="ar"/>
        </w:rPr>
        <w:t>C</w:t>
      </w:r>
      <w:r w:rsidRPr="003505A2">
        <w:rPr>
          <w:i/>
          <w:iCs/>
          <w:lang w:bidi="ar"/>
        </w:rPr>
        <w:t>ryptosporidium</w:t>
      </w:r>
      <w:r w:rsidRPr="003505A2">
        <w:rPr>
          <w:lang w:bidi="ar"/>
        </w:rPr>
        <w:t>.</w:t>
      </w:r>
    </w:p>
    <w:tbl>
      <w:tblPr>
        <w:tblW w:w="14170" w:type="dxa"/>
        <w:tblInd w:w="-289" w:type="dxa"/>
        <w:tblLayout w:type="fixed"/>
        <w:tblLook w:val="0120" w:firstRow="1" w:lastRow="0" w:firstColumn="0" w:lastColumn="1" w:noHBand="0" w:noVBand="0"/>
      </w:tblPr>
      <w:tblGrid>
        <w:gridCol w:w="1980"/>
        <w:gridCol w:w="1257"/>
        <w:gridCol w:w="10933"/>
      </w:tblGrid>
      <w:tr w:rsidR="00D20675" w:rsidRPr="003505A2" w14:paraId="7A656442" w14:textId="77777777" w:rsidTr="00D20675">
        <w:trPr>
          <w:trHeight w:val="240"/>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88A88" w14:textId="09CC8306" w:rsidR="003505A2" w:rsidRPr="003505A2" w:rsidRDefault="00BD72B3" w:rsidP="00BD72B3">
            <w:r>
              <w:t>Target</w:t>
            </w:r>
          </w:p>
        </w:tc>
        <w:tc>
          <w:tcPr>
            <w:tcW w:w="1257" w:type="dxa"/>
            <w:tcBorders>
              <w:top w:val="single" w:sz="4" w:space="0" w:color="auto"/>
              <w:left w:val="nil"/>
              <w:bottom w:val="single" w:sz="4" w:space="0" w:color="auto"/>
              <w:right w:val="single" w:sz="4" w:space="0" w:color="auto"/>
            </w:tcBorders>
            <w:shd w:val="clear" w:color="auto" w:fill="auto"/>
            <w:noWrap/>
            <w:vAlign w:val="center"/>
            <w:hideMark/>
          </w:tcPr>
          <w:p w14:paraId="38E7730D" w14:textId="77777777" w:rsidR="003505A2" w:rsidRPr="003505A2" w:rsidRDefault="003505A2" w:rsidP="00BD72B3">
            <w:r w:rsidRPr="003505A2">
              <w:t>Accession number</w:t>
            </w:r>
          </w:p>
        </w:tc>
        <w:tc>
          <w:tcPr>
            <w:tcW w:w="10933" w:type="dxa"/>
            <w:tcBorders>
              <w:top w:val="single" w:sz="4" w:space="0" w:color="auto"/>
              <w:left w:val="nil"/>
              <w:bottom w:val="single" w:sz="4" w:space="0" w:color="auto"/>
              <w:right w:val="single" w:sz="4" w:space="0" w:color="auto"/>
            </w:tcBorders>
            <w:shd w:val="clear" w:color="auto" w:fill="auto"/>
            <w:noWrap/>
            <w:vAlign w:val="center"/>
            <w:hideMark/>
          </w:tcPr>
          <w:p w14:paraId="22358614" w14:textId="41AF0D27" w:rsidR="003505A2" w:rsidRPr="003505A2" w:rsidRDefault="003505A2" w:rsidP="00D20675">
            <w:pPr>
              <w:jc w:val="center"/>
            </w:pPr>
            <w:r w:rsidRPr="003505A2">
              <w:t>Sequence</w:t>
            </w:r>
            <w:r w:rsidR="00D20675">
              <w:t xml:space="preserve"> (5’-3’)</w:t>
            </w:r>
          </w:p>
        </w:tc>
      </w:tr>
      <w:tr w:rsidR="00BD72B3" w:rsidRPr="003505A2" w14:paraId="4392B00C" w14:textId="77777777" w:rsidTr="00D20675">
        <w:trPr>
          <w:trHeight w:val="263"/>
        </w:trPr>
        <w:tc>
          <w:tcPr>
            <w:tcW w:w="1980" w:type="dxa"/>
            <w:vMerge w:val="restart"/>
            <w:tcBorders>
              <w:top w:val="nil"/>
              <w:left w:val="single" w:sz="4" w:space="0" w:color="auto"/>
              <w:right w:val="single" w:sz="4" w:space="0" w:color="auto"/>
            </w:tcBorders>
            <w:shd w:val="clear" w:color="auto" w:fill="auto"/>
            <w:noWrap/>
            <w:vAlign w:val="center"/>
            <w:hideMark/>
          </w:tcPr>
          <w:p w14:paraId="1CD36399" w14:textId="77777777" w:rsidR="00BD72B3" w:rsidRPr="003505A2" w:rsidRDefault="00BD72B3" w:rsidP="00BD72B3">
            <w:r w:rsidRPr="003505A2">
              <w:t>Bird COI</w:t>
            </w:r>
          </w:p>
          <w:p w14:paraId="74A09B5A" w14:textId="77777777" w:rsidR="00BD72B3" w:rsidRPr="003505A2" w:rsidRDefault="00BD72B3" w:rsidP="00BD72B3">
            <w:r w:rsidRPr="003505A2">
              <w:t xml:space="preserve">　</w:t>
            </w:r>
          </w:p>
          <w:p w14:paraId="5074C36E" w14:textId="77777777" w:rsidR="00BD72B3" w:rsidRPr="003505A2" w:rsidRDefault="00BD72B3" w:rsidP="00BD72B3">
            <w:r w:rsidRPr="003505A2">
              <w:t xml:space="preserve">　</w:t>
            </w:r>
          </w:p>
          <w:p w14:paraId="2A7A36FE" w14:textId="77777777" w:rsidR="00BD72B3" w:rsidRPr="003505A2" w:rsidRDefault="00BD72B3" w:rsidP="00BD72B3">
            <w:r w:rsidRPr="003505A2">
              <w:t xml:space="preserve">　</w:t>
            </w:r>
          </w:p>
          <w:p w14:paraId="2D9C748F" w14:textId="77777777" w:rsidR="00BD72B3" w:rsidRPr="003505A2" w:rsidRDefault="00BD72B3" w:rsidP="00BD72B3">
            <w:r w:rsidRPr="003505A2">
              <w:t xml:space="preserve">　</w:t>
            </w:r>
          </w:p>
          <w:p w14:paraId="663053F6" w14:textId="77777777" w:rsidR="00BD72B3" w:rsidRPr="003505A2" w:rsidRDefault="00BD72B3" w:rsidP="00BD72B3">
            <w:r w:rsidRPr="003505A2">
              <w:t xml:space="preserve">　</w:t>
            </w:r>
          </w:p>
          <w:p w14:paraId="6711DF2E" w14:textId="77777777" w:rsidR="00BD72B3" w:rsidRPr="003505A2" w:rsidRDefault="00BD72B3" w:rsidP="00BD72B3">
            <w:r w:rsidRPr="003505A2">
              <w:t xml:space="preserve">　</w:t>
            </w:r>
          </w:p>
          <w:p w14:paraId="33ABC73F" w14:textId="77777777" w:rsidR="00BD72B3" w:rsidRPr="003505A2" w:rsidRDefault="00BD72B3" w:rsidP="00BD72B3">
            <w:r w:rsidRPr="003505A2">
              <w:t xml:space="preserve">　</w:t>
            </w:r>
          </w:p>
          <w:p w14:paraId="60078610" w14:textId="77777777" w:rsidR="00BD72B3" w:rsidRPr="003505A2" w:rsidRDefault="00BD72B3" w:rsidP="00BD72B3">
            <w:r w:rsidRPr="003505A2">
              <w:t xml:space="preserve">　</w:t>
            </w:r>
          </w:p>
          <w:p w14:paraId="1BAF0D46" w14:textId="77777777" w:rsidR="00BD72B3" w:rsidRPr="003505A2" w:rsidRDefault="00BD72B3" w:rsidP="00BD72B3">
            <w:r w:rsidRPr="003505A2">
              <w:t xml:space="preserve">　</w:t>
            </w:r>
          </w:p>
          <w:p w14:paraId="259CFAC4" w14:textId="77777777" w:rsidR="00BD72B3" w:rsidRPr="003505A2" w:rsidRDefault="00BD72B3" w:rsidP="00BD72B3">
            <w:r w:rsidRPr="003505A2">
              <w:t xml:space="preserve">　</w:t>
            </w:r>
          </w:p>
          <w:p w14:paraId="124CFDDC" w14:textId="77777777" w:rsidR="00BD72B3" w:rsidRPr="003505A2" w:rsidRDefault="00BD72B3" w:rsidP="00BD72B3">
            <w:r w:rsidRPr="003505A2">
              <w:t xml:space="preserve">　</w:t>
            </w:r>
          </w:p>
          <w:p w14:paraId="2EB38D6E" w14:textId="77777777" w:rsidR="00BD72B3" w:rsidRPr="003505A2" w:rsidRDefault="00BD72B3" w:rsidP="00BD72B3">
            <w:r w:rsidRPr="003505A2">
              <w:t xml:space="preserve">　</w:t>
            </w:r>
          </w:p>
          <w:p w14:paraId="39458AC1" w14:textId="77777777" w:rsidR="00BD72B3" w:rsidRPr="003505A2" w:rsidRDefault="00BD72B3" w:rsidP="00BD72B3">
            <w:r w:rsidRPr="003505A2">
              <w:t xml:space="preserve">　</w:t>
            </w:r>
          </w:p>
          <w:p w14:paraId="3BE8E721" w14:textId="77777777" w:rsidR="00BD72B3" w:rsidRPr="003505A2" w:rsidRDefault="00BD72B3" w:rsidP="00BD72B3">
            <w:r w:rsidRPr="003505A2">
              <w:t xml:space="preserve">　</w:t>
            </w:r>
          </w:p>
          <w:p w14:paraId="70F7AEBB" w14:textId="77777777" w:rsidR="00BD72B3" w:rsidRPr="003505A2" w:rsidRDefault="00BD72B3" w:rsidP="00BD72B3">
            <w:r w:rsidRPr="003505A2">
              <w:t xml:space="preserve">　</w:t>
            </w:r>
          </w:p>
          <w:p w14:paraId="68F742A7" w14:textId="77777777" w:rsidR="00BD72B3" w:rsidRPr="003505A2" w:rsidRDefault="00BD72B3" w:rsidP="00BD72B3">
            <w:r w:rsidRPr="003505A2">
              <w:t xml:space="preserve">　</w:t>
            </w:r>
          </w:p>
          <w:p w14:paraId="70C4F148" w14:textId="77777777" w:rsidR="00BD72B3" w:rsidRPr="003505A2" w:rsidRDefault="00BD72B3" w:rsidP="00BD72B3">
            <w:r w:rsidRPr="003505A2">
              <w:t xml:space="preserve">　</w:t>
            </w:r>
          </w:p>
          <w:p w14:paraId="4E695795" w14:textId="77777777" w:rsidR="00BD72B3" w:rsidRPr="003505A2" w:rsidRDefault="00BD72B3" w:rsidP="00BD72B3">
            <w:r w:rsidRPr="003505A2">
              <w:t xml:space="preserve">　</w:t>
            </w:r>
          </w:p>
          <w:p w14:paraId="3A51D5DB" w14:textId="77777777" w:rsidR="00BD72B3" w:rsidRPr="003505A2" w:rsidRDefault="00BD72B3" w:rsidP="00BD72B3">
            <w:r w:rsidRPr="003505A2">
              <w:t xml:space="preserve">　</w:t>
            </w:r>
          </w:p>
          <w:p w14:paraId="70860D85" w14:textId="77777777" w:rsidR="00BD72B3" w:rsidRPr="003505A2" w:rsidRDefault="00BD72B3" w:rsidP="00BD72B3">
            <w:r w:rsidRPr="003505A2">
              <w:t xml:space="preserve">　</w:t>
            </w:r>
          </w:p>
          <w:p w14:paraId="61C194C9" w14:textId="77777777" w:rsidR="00BD72B3" w:rsidRPr="003505A2" w:rsidRDefault="00BD72B3" w:rsidP="00BD72B3">
            <w:r w:rsidRPr="003505A2">
              <w:t xml:space="preserve">　</w:t>
            </w:r>
          </w:p>
          <w:p w14:paraId="5A75CB65" w14:textId="77777777" w:rsidR="00BD72B3" w:rsidRPr="003505A2" w:rsidRDefault="00BD72B3" w:rsidP="00BD72B3">
            <w:r w:rsidRPr="003505A2">
              <w:t xml:space="preserve">　</w:t>
            </w:r>
          </w:p>
          <w:p w14:paraId="7408BC80" w14:textId="77777777" w:rsidR="00BD72B3" w:rsidRPr="003505A2" w:rsidRDefault="00BD72B3" w:rsidP="00BD72B3">
            <w:r w:rsidRPr="003505A2">
              <w:t xml:space="preserve">　</w:t>
            </w:r>
          </w:p>
          <w:p w14:paraId="0E348066" w14:textId="77777777" w:rsidR="00BD72B3" w:rsidRPr="003505A2" w:rsidRDefault="00BD72B3" w:rsidP="00BD72B3">
            <w:r w:rsidRPr="003505A2">
              <w:t xml:space="preserve">　</w:t>
            </w:r>
          </w:p>
          <w:p w14:paraId="0F2E9350" w14:textId="77777777" w:rsidR="00BD72B3" w:rsidRPr="003505A2" w:rsidRDefault="00BD72B3" w:rsidP="00BD72B3">
            <w:r w:rsidRPr="003505A2">
              <w:t xml:space="preserve">　</w:t>
            </w:r>
          </w:p>
          <w:p w14:paraId="08D617C4" w14:textId="77777777" w:rsidR="00BD72B3" w:rsidRPr="003505A2" w:rsidRDefault="00BD72B3" w:rsidP="00BD72B3">
            <w:r w:rsidRPr="003505A2">
              <w:t xml:space="preserve">　</w:t>
            </w:r>
          </w:p>
          <w:p w14:paraId="185A7A6B" w14:textId="77777777" w:rsidR="00BD72B3" w:rsidRPr="003505A2" w:rsidRDefault="00BD72B3" w:rsidP="00BD72B3">
            <w:r w:rsidRPr="003505A2">
              <w:t xml:space="preserve">　</w:t>
            </w:r>
          </w:p>
          <w:p w14:paraId="621727E5" w14:textId="77777777" w:rsidR="00BD72B3" w:rsidRPr="003505A2" w:rsidRDefault="00BD72B3" w:rsidP="00BD72B3">
            <w:r w:rsidRPr="003505A2">
              <w:lastRenderedPageBreak/>
              <w:t xml:space="preserve">　</w:t>
            </w:r>
          </w:p>
          <w:p w14:paraId="2D6271E8" w14:textId="77777777" w:rsidR="00BD72B3" w:rsidRPr="003505A2" w:rsidRDefault="00BD72B3" w:rsidP="00BD72B3">
            <w:r w:rsidRPr="003505A2">
              <w:t xml:space="preserve">　</w:t>
            </w:r>
          </w:p>
          <w:p w14:paraId="34B89278" w14:textId="77777777" w:rsidR="00BD72B3" w:rsidRPr="003505A2" w:rsidRDefault="00BD72B3" w:rsidP="00BD72B3">
            <w:r w:rsidRPr="003505A2">
              <w:t xml:space="preserve">　</w:t>
            </w:r>
          </w:p>
          <w:p w14:paraId="27D7E07C" w14:textId="77777777" w:rsidR="00BD72B3" w:rsidRPr="003505A2" w:rsidRDefault="00BD72B3" w:rsidP="00BD72B3">
            <w:r w:rsidRPr="003505A2">
              <w:t xml:space="preserve">　</w:t>
            </w:r>
          </w:p>
          <w:p w14:paraId="1FCBB530" w14:textId="77777777" w:rsidR="00BD72B3" w:rsidRPr="003505A2" w:rsidRDefault="00BD72B3" w:rsidP="00BD72B3">
            <w:r w:rsidRPr="003505A2">
              <w:t xml:space="preserve">　</w:t>
            </w:r>
          </w:p>
          <w:p w14:paraId="64F2B87E" w14:textId="77777777" w:rsidR="00BD72B3" w:rsidRPr="003505A2" w:rsidRDefault="00BD72B3" w:rsidP="00BD72B3">
            <w:r w:rsidRPr="003505A2">
              <w:t xml:space="preserve">　</w:t>
            </w:r>
          </w:p>
          <w:p w14:paraId="4E9CB39B" w14:textId="77777777" w:rsidR="00BD72B3" w:rsidRPr="003505A2" w:rsidRDefault="00BD72B3" w:rsidP="00BD72B3">
            <w:r w:rsidRPr="003505A2">
              <w:t xml:space="preserve">　</w:t>
            </w:r>
          </w:p>
          <w:p w14:paraId="1EC4449F" w14:textId="6CA3287C" w:rsidR="00BD72B3" w:rsidRPr="003505A2" w:rsidRDefault="00BD72B3" w:rsidP="00BD72B3">
            <w:r w:rsidRPr="003505A2">
              <w:t xml:space="preserve">　</w:t>
            </w:r>
          </w:p>
        </w:tc>
        <w:tc>
          <w:tcPr>
            <w:tcW w:w="1257" w:type="dxa"/>
            <w:tcBorders>
              <w:top w:val="nil"/>
              <w:left w:val="nil"/>
              <w:bottom w:val="single" w:sz="4" w:space="0" w:color="auto"/>
              <w:right w:val="single" w:sz="4" w:space="0" w:color="auto"/>
            </w:tcBorders>
            <w:shd w:val="clear" w:color="auto" w:fill="auto"/>
            <w:noWrap/>
            <w:vAlign w:val="center"/>
            <w:hideMark/>
          </w:tcPr>
          <w:p w14:paraId="6A8938FD" w14:textId="77777777" w:rsidR="00BD72B3" w:rsidRPr="003505A2" w:rsidRDefault="00BD72B3" w:rsidP="00BD72B3">
            <w:r w:rsidRPr="003505A2">
              <w:lastRenderedPageBreak/>
              <w:t>PV124901</w:t>
            </w:r>
          </w:p>
        </w:tc>
        <w:tc>
          <w:tcPr>
            <w:tcW w:w="10933" w:type="dxa"/>
            <w:tcBorders>
              <w:top w:val="nil"/>
              <w:left w:val="nil"/>
              <w:bottom w:val="single" w:sz="4" w:space="0" w:color="auto"/>
              <w:right w:val="single" w:sz="4" w:space="0" w:color="auto"/>
            </w:tcBorders>
            <w:shd w:val="clear" w:color="auto" w:fill="auto"/>
            <w:noWrap/>
            <w:vAlign w:val="center"/>
            <w:hideMark/>
          </w:tcPr>
          <w:p w14:paraId="2D5C28B7" w14:textId="77777777" w:rsidR="00BD72B3" w:rsidRPr="003505A2" w:rsidRDefault="00BD72B3" w:rsidP="00BD72B3">
            <w:r w:rsidRPr="003505A2">
              <w:t>TAGAAGCTGGCGCCGGCACAGGCTGAACTGTCTACCCTCCCCTAGCAGGTAACCTCGCCCACGCCGGAGCTTCAGTAGACCTGGCTATCTTCTCACTCCACTTAGCCGGTATCTCCTCCATCCTTGGAGCCATCAACTTTATCACCACAGCCATCAACATAAAACCCCCCGCACTCTCACAATACCAAACCCCACTATTTGTCTGATCCGTACTAATTACCGCCATCCTACTCCTTCTATCACTCCCCGTACTCGCCGCCGGTATTACAATATTACTAACTGACCGAAACCTAAACACCACATTCTTCGACCCCGCTGGAGGAGGAGACCCAATCCTGTACCAACACCTATTCTGATTCTTCGGCCACCCAG</w:t>
            </w:r>
          </w:p>
        </w:tc>
      </w:tr>
      <w:tr w:rsidR="00BD72B3" w:rsidRPr="003505A2" w14:paraId="09A0BC71"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6D78A5B5" w14:textId="419F7189"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879F96E" w14:textId="77777777" w:rsidR="00BD72B3" w:rsidRPr="003505A2" w:rsidRDefault="00BD72B3" w:rsidP="00BD72B3">
            <w:r w:rsidRPr="003505A2">
              <w:t>PV124902</w:t>
            </w:r>
          </w:p>
        </w:tc>
        <w:tc>
          <w:tcPr>
            <w:tcW w:w="10933" w:type="dxa"/>
            <w:tcBorders>
              <w:top w:val="nil"/>
              <w:left w:val="nil"/>
              <w:bottom w:val="single" w:sz="4" w:space="0" w:color="auto"/>
              <w:right w:val="single" w:sz="4" w:space="0" w:color="auto"/>
            </w:tcBorders>
            <w:shd w:val="clear" w:color="auto" w:fill="auto"/>
            <w:noWrap/>
            <w:vAlign w:val="center"/>
            <w:hideMark/>
          </w:tcPr>
          <w:p w14:paraId="0A62C15D" w14:textId="77777777" w:rsidR="00BD72B3" w:rsidRPr="003505A2" w:rsidRDefault="00BD72B3" w:rsidP="00BD72B3">
            <w:r w:rsidRPr="003505A2">
              <w:t>GCGCCGGCACAGGCTGAACTGTCTACCCTCCCCTAGCAGGTAACCTTGCCCACGCCGGAGCTTCAGTAGACCTGGCTATCTTCTCACTCCACTTAGCCGGTATCTCCTCCATCCTTGGAGCCATCAACTTTATCACCACAGCCATCAACATAAAACCCCCCGCACTCTCACAATACCAAACCCCACTATTTGTCTGATCCGTACTAATTACCGCCATCCTACTCCTTCTATCACTCCCCGTACTCGCCGCCGGTATTACAATATTACTAACTGACCGAAACCTAAACACCACATTCTTCGACCCCGCTGGAGGAGGAGACCCAATCCTGTACCAACACCTATTCTGATTCTTGGGCCACCCAG</w:t>
            </w:r>
          </w:p>
        </w:tc>
      </w:tr>
      <w:tr w:rsidR="00BD72B3" w:rsidRPr="00BD72B3" w14:paraId="49C7125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66A029B" w14:textId="311A4037"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BF2E00E" w14:textId="77777777" w:rsidR="00BD72B3" w:rsidRPr="003505A2" w:rsidRDefault="00BD72B3" w:rsidP="00BD72B3">
            <w:r w:rsidRPr="003505A2">
              <w:t>PV124903</w:t>
            </w:r>
          </w:p>
        </w:tc>
        <w:tc>
          <w:tcPr>
            <w:tcW w:w="10933" w:type="dxa"/>
            <w:tcBorders>
              <w:top w:val="nil"/>
              <w:left w:val="nil"/>
              <w:bottom w:val="single" w:sz="4" w:space="0" w:color="auto"/>
              <w:right w:val="single" w:sz="4" w:space="0" w:color="auto"/>
            </w:tcBorders>
            <w:shd w:val="clear" w:color="auto" w:fill="auto"/>
            <w:noWrap/>
            <w:vAlign w:val="center"/>
            <w:hideMark/>
          </w:tcPr>
          <w:p w14:paraId="0F8A5AB9" w14:textId="77777777" w:rsidR="00BD72B3" w:rsidRPr="003505A2" w:rsidRDefault="00BD72B3" w:rsidP="00BD72B3">
            <w:r w:rsidRPr="003505A2">
              <w:t>GTATACCCCCCTCTAGCTGGCAATCTAGCCCATGCTGGAGCTTCAGTAGACCTAGCAATCTTCTCCCTTCACTTAGCAGGTGTATCCTCCATTCTAGGTGCTATTAACTTTATCACTACAGCCATCAACATAAAACCTCCCGCTCTCTCACAATATCAAACCCCACTATTCGTATGATCCGTACTCATTACTGCCGTACTATTACTACTCTCACTTCCAGTGCTTGCTGCAGGCATCACTATACTACTTACAGACCGAAACCTAAACACAACATTCTTCGATCCCGCCGGAGGCGGTGACCCTGTACTGTATCAACACCTCTTCTGATTCTTCGGCCACCCAG</w:t>
            </w:r>
          </w:p>
        </w:tc>
      </w:tr>
      <w:tr w:rsidR="00BD72B3" w:rsidRPr="003505A2" w14:paraId="48F1F4B0"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516A695" w14:textId="3E6FD693"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01019752" w14:textId="77777777" w:rsidR="00BD72B3" w:rsidRPr="003505A2" w:rsidRDefault="00BD72B3" w:rsidP="00BD72B3">
            <w:r w:rsidRPr="003505A2">
              <w:t>PV124904</w:t>
            </w:r>
          </w:p>
        </w:tc>
        <w:tc>
          <w:tcPr>
            <w:tcW w:w="10933" w:type="dxa"/>
            <w:tcBorders>
              <w:top w:val="nil"/>
              <w:left w:val="nil"/>
              <w:bottom w:val="single" w:sz="4" w:space="0" w:color="auto"/>
              <w:right w:val="single" w:sz="4" w:space="0" w:color="auto"/>
            </w:tcBorders>
            <w:shd w:val="clear" w:color="auto" w:fill="auto"/>
            <w:noWrap/>
            <w:vAlign w:val="center"/>
            <w:hideMark/>
          </w:tcPr>
          <w:p w14:paraId="3516DB90" w14:textId="77777777" w:rsidR="00BD72B3" w:rsidRPr="003505A2" w:rsidRDefault="00BD72B3" w:rsidP="00BD72B3">
            <w:r w:rsidRPr="003505A2">
              <w:t>TGGTGTTTAGGTTTCGGTCAGTTAGTAATATTGTAATACCGGCGGCGAGTACGGGGAGTGATAGAAGGAGTAGGATGGCGGTAATTAGTACGGATCAGACAAATAGTGGGGTTTGGTATTGTGAGAGTGCGGGGGGTTTTATGTTGATGGCTGTGGTGATAAAGTTGATGGCTCCAAGGATGGAGGAGATACCGGCTAAGTGGAGTGAGAAGATAGCCAGGTCTACTGAAGCTCCGGCGTGGGCGAGGTTACCTGCTAGGGGAGGGTAGACAGTTCAGCCTGTGCCGGCGCCAGCTTCTACAGTGGATGAGGCTAGCAGTAGGAGGAATGATGGGGGGAGGAGTC</w:t>
            </w:r>
          </w:p>
        </w:tc>
      </w:tr>
      <w:tr w:rsidR="00BD72B3" w:rsidRPr="003505A2" w14:paraId="6F84E7E9"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544CCF6" w14:textId="760497BD"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B779A09" w14:textId="77777777" w:rsidR="00BD72B3" w:rsidRPr="003505A2" w:rsidRDefault="00BD72B3" w:rsidP="00BD72B3">
            <w:r w:rsidRPr="003505A2">
              <w:t>PV124905</w:t>
            </w:r>
          </w:p>
        </w:tc>
        <w:tc>
          <w:tcPr>
            <w:tcW w:w="10933" w:type="dxa"/>
            <w:tcBorders>
              <w:top w:val="nil"/>
              <w:left w:val="nil"/>
              <w:bottom w:val="single" w:sz="4" w:space="0" w:color="auto"/>
              <w:right w:val="single" w:sz="4" w:space="0" w:color="auto"/>
            </w:tcBorders>
            <w:shd w:val="clear" w:color="auto" w:fill="auto"/>
            <w:noWrap/>
            <w:vAlign w:val="center"/>
            <w:hideMark/>
          </w:tcPr>
          <w:p w14:paraId="765D2C99" w14:textId="77777777" w:rsidR="00BD72B3" w:rsidRPr="003505A2" w:rsidRDefault="00BD72B3" w:rsidP="00BD72B3">
            <w:r w:rsidRPr="003505A2">
              <w:t>GTAGAAGCAGGTGCAGGTACAGGATGAACAGTATATCCCCCACTTGCTGGCAACCTAGCCCATGCCGGAGCTTCCGTAGACCTAGCTATCTTCTCTCTCCACTTAGCAGGTGTCTCCTCCATCCTAGGTGCTATTAATTTCATCACAACTGCTATTAACATAAAACCCCCAGCCCTCTCCCAATACCAAACACCCCTATTCGTATGATCAGTACTCATTACCGCTGTCTTACTATTACTCTCTCTCCCAGTCCTCGCTGCTGGT</w:t>
            </w:r>
            <w:r w:rsidRPr="003505A2">
              <w:lastRenderedPageBreak/>
              <w:t>ATTACTATGCTACTAACAGACCGAAACCTAAATACTACATTCTTCGACCCCGCCGGAGGAGGAGACCCAGTTCTATATCAACATCTCTTCTGATTCT</w:t>
            </w:r>
          </w:p>
        </w:tc>
      </w:tr>
      <w:tr w:rsidR="00BD72B3" w:rsidRPr="003505A2" w14:paraId="6AB10CDD"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8C1B913" w14:textId="7D4F13C3"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AE5E93E" w14:textId="77777777" w:rsidR="00BD72B3" w:rsidRPr="003505A2" w:rsidRDefault="00BD72B3" w:rsidP="00BD72B3">
            <w:r w:rsidRPr="003505A2">
              <w:t>PV124906</w:t>
            </w:r>
          </w:p>
        </w:tc>
        <w:tc>
          <w:tcPr>
            <w:tcW w:w="10933" w:type="dxa"/>
            <w:tcBorders>
              <w:top w:val="nil"/>
              <w:left w:val="nil"/>
              <w:bottom w:val="single" w:sz="4" w:space="0" w:color="auto"/>
              <w:right w:val="single" w:sz="4" w:space="0" w:color="auto"/>
            </w:tcBorders>
            <w:shd w:val="clear" w:color="auto" w:fill="auto"/>
            <w:noWrap/>
            <w:vAlign w:val="center"/>
            <w:hideMark/>
          </w:tcPr>
          <w:p w14:paraId="0131B31D" w14:textId="77777777" w:rsidR="00BD72B3" w:rsidRPr="003505A2" w:rsidRDefault="00BD72B3" w:rsidP="00BD72B3">
            <w:r w:rsidRPr="003505A2">
              <w:t>ACAGTAGAAGCAGGTGCAGGTACAGGATGAACAGTATATCCTCCACTTGCTGGCAACCTAGCCCATGCCGGAGCTTCCGTAGACCTAGCTATCTTCTCTCTCCACTTAGCAGGTGTCTCCTCCATCCTAGGTGCTATTAATTTCATCACAACTGCTATTAACATAAAACCCCCAGCCCTCTCCCAATACCAAACACCCCTATTCGTATGATCAGTACTCATTACCGCTGTCTTACTATTACTCTCTCTCCCAGTCCTCGCTGCTGGTATTACTATGCTACTAACAGACCGAAACCTAAATACTACATTCTTCGACCCCGCCGGAGGAGGAGACCCAGTTCTATATCAACATCTCTTCTGATTC</w:t>
            </w:r>
          </w:p>
        </w:tc>
      </w:tr>
      <w:tr w:rsidR="00BD72B3" w:rsidRPr="003505A2" w14:paraId="6BFB5629"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2547765F" w14:textId="565729B7"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194D1A9" w14:textId="77777777" w:rsidR="00BD72B3" w:rsidRPr="003505A2" w:rsidRDefault="00BD72B3" w:rsidP="00BD72B3">
            <w:r w:rsidRPr="003505A2">
              <w:t>PV124907</w:t>
            </w:r>
          </w:p>
        </w:tc>
        <w:tc>
          <w:tcPr>
            <w:tcW w:w="10933" w:type="dxa"/>
            <w:tcBorders>
              <w:top w:val="nil"/>
              <w:left w:val="nil"/>
              <w:bottom w:val="single" w:sz="4" w:space="0" w:color="auto"/>
              <w:right w:val="single" w:sz="4" w:space="0" w:color="auto"/>
            </w:tcBorders>
            <w:shd w:val="clear" w:color="auto" w:fill="auto"/>
            <w:noWrap/>
            <w:vAlign w:val="center"/>
            <w:hideMark/>
          </w:tcPr>
          <w:p w14:paraId="053C0E40" w14:textId="77777777" w:rsidR="00BD72B3" w:rsidRPr="003505A2" w:rsidRDefault="00BD72B3" w:rsidP="00BD72B3">
            <w:r w:rsidRPr="003505A2">
              <w:t>CGGCACAGGATGAACAGTATACCCCCCTCTAGCTGGCAATCTAGCCCATGCTGGAGCCTCAGTAGACCTAGCAATCTTCTCTCTTCACTTAGCAGGTGTGTCTTCCATTCTGGGTGCTATCAACTTTATCACTACAGCCATCAACATAAAACCCCCTGCCCTCTCACAATATCAAACCCCACTATTCGTATGATCCGTACTCATCACTGCCGTCCTATTACTACTTTCACTCCCAGTGCTTGCCGCAGGCATTACTATGCTACTTACAGACCGAAACCTAAACACAACATTCTTCGATCCCGCCGGAGGCGGTGACCCTGTACTGTACCAACACCTCTTCTGATT</w:t>
            </w:r>
          </w:p>
        </w:tc>
      </w:tr>
      <w:tr w:rsidR="00BD72B3" w:rsidRPr="003505A2" w14:paraId="1868E76A"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2425437B" w14:textId="5D4316D0"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49A7E68" w14:textId="77777777" w:rsidR="00BD72B3" w:rsidRPr="003505A2" w:rsidRDefault="00BD72B3" w:rsidP="00BD72B3">
            <w:r w:rsidRPr="003505A2">
              <w:t>PV124908</w:t>
            </w:r>
          </w:p>
        </w:tc>
        <w:tc>
          <w:tcPr>
            <w:tcW w:w="10933" w:type="dxa"/>
            <w:tcBorders>
              <w:top w:val="nil"/>
              <w:left w:val="nil"/>
              <w:bottom w:val="single" w:sz="4" w:space="0" w:color="auto"/>
              <w:right w:val="single" w:sz="4" w:space="0" w:color="auto"/>
            </w:tcBorders>
            <w:shd w:val="clear" w:color="auto" w:fill="auto"/>
            <w:noWrap/>
            <w:vAlign w:val="center"/>
            <w:hideMark/>
          </w:tcPr>
          <w:p w14:paraId="75F02283" w14:textId="77777777" w:rsidR="00BD72B3" w:rsidRPr="003505A2" w:rsidRDefault="00BD72B3" w:rsidP="00BD72B3">
            <w:r w:rsidRPr="003505A2">
              <w:t>GCTGGCGCCGGCACAGGCTGAACTGTCTACCCTCCCCTAGCAGGTAACCTCGCCCACGCCGGAGCTTCAGTAGACCTGGCTATCTTCTCACTCCACTTAGCCGGTATCTCCTCCATCCTTGGGGCCATCAACTTTATTACCACAGCTATCAACATAAAACCCCCCGCACTCTCACAATACCAAACCCCACTATTTGTCTGATCCGTACTAATTACCGCCATCCTACTCCTTCTATCGCTCCCCGTACTCGCCGCCGGTATTACAATACTACTAACTGACCGAAACCTAAACACCACATTCTTCGATCCCGCTGGAGGAGGAGACCCAATCCTGTACCAACACCTATTCTGATTCTCGGACCACCCAG</w:t>
            </w:r>
          </w:p>
        </w:tc>
      </w:tr>
      <w:tr w:rsidR="00BD72B3" w:rsidRPr="003505A2" w14:paraId="2AA00844"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B828FAC" w14:textId="7A95C002"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2ACE7BDF" w14:textId="77777777" w:rsidR="00BD72B3" w:rsidRPr="003505A2" w:rsidRDefault="00BD72B3" w:rsidP="00BD72B3">
            <w:r w:rsidRPr="003505A2">
              <w:t>PV124909</w:t>
            </w:r>
          </w:p>
        </w:tc>
        <w:tc>
          <w:tcPr>
            <w:tcW w:w="10933" w:type="dxa"/>
            <w:tcBorders>
              <w:top w:val="nil"/>
              <w:left w:val="nil"/>
              <w:bottom w:val="single" w:sz="4" w:space="0" w:color="auto"/>
              <w:right w:val="single" w:sz="4" w:space="0" w:color="auto"/>
            </w:tcBorders>
            <w:shd w:val="clear" w:color="auto" w:fill="auto"/>
            <w:noWrap/>
            <w:vAlign w:val="center"/>
            <w:hideMark/>
          </w:tcPr>
          <w:p w14:paraId="4E72F14D" w14:textId="77777777" w:rsidR="00BD72B3" w:rsidRPr="003505A2" w:rsidRDefault="00BD72B3" w:rsidP="00BD72B3">
            <w:r w:rsidRPr="003505A2">
              <w:t>TGTACCCGCCCCTAGCAGGCAACCTGGCCCACGCCGGGGCCTCAGTAGACCTGGCCATCTTCTCACTCCACCTAGCCGGTGTCTCCTCCATCCTCGGAGCCATTAACTTCATCACCACAGCCATTAACATAAAACCCCCCGCACTCTCACAATATCAAACACCACTCTTCGTCTGATCGGTCCTAATTACCGCCATCCTGCTCCTCCTATCACTCCCCGTCCTCGCCGCCGGCATCACAATGCTATTAACCGACCGAAACCTAAACACCACATTCTTTGACCCCGCCGGAGGAGGAGATCCAATCCTATACCAGCACCTATTTTGATTT</w:t>
            </w:r>
          </w:p>
        </w:tc>
      </w:tr>
      <w:tr w:rsidR="00BD72B3" w:rsidRPr="003505A2" w14:paraId="6372EB14"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869E4C1" w14:textId="7073F678"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7179A7F6" w14:textId="77777777" w:rsidR="00BD72B3" w:rsidRPr="003505A2" w:rsidRDefault="00BD72B3" w:rsidP="00BD72B3">
            <w:r w:rsidRPr="003505A2">
              <w:t>PV124910</w:t>
            </w:r>
          </w:p>
        </w:tc>
        <w:tc>
          <w:tcPr>
            <w:tcW w:w="10933" w:type="dxa"/>
            <w:tcBorders>
              <w:top w:val="nil"/>
              <w:left w:val="nil"/>
              <w:bottom w:val="single" w:sz="4" w:space="0" w:color="auto"/>
              <w:right w:val="single" w:sz="4" w:space="0" w:color="auto"/>
            </w:tcBorders>
            <w:shd w:val="clear" w:color="auto" w:fill="auto"/>
            <w:noWrap/>
            <w:vAlign w:val="center"/>
            <w:hideMark/>
          </w:tcPr>
          <w:p w14:paraId="632D7F20" w14:textId="77777777" w:rsidR="00BD72B3" w:rsidRPr="003505A2" w:rsidRDefault="00BD72B3" w:rsidP="00BD72B3">
            <w:r w:rsidRPr="003505A2">
              <w:t>TGTTGTGTTTAGGTTTCGGTCTGTTAATAGCATAGTGATGCCGGCGGCGAGTACTGGGAGTGAGAGTAGTAGAAGGACGGCAGTGATAAGTACGGATCACACAAATAGGGGGGTTTGGTATTGTGAAAGGGCAGGAGGTTTTATGTTAATAGCCGTAGTGATAAAGTTGATAGCACCTAGGATGGAGGAGACACCTGCCAGGTGGAGAGAGAAGATTGCTAAATCTACTGAAGCTCCAGCATGGGCTAGATTGCCAGCTAGGGGAGGGTATACAGTTCATCCTGTACCTGCTCCAGCCTCTACTGTGGAGGAGGCTAGGAGGAGTAAGAATGATGGAGGGAGTAGTCAGA</w:t>
            </w:r>
          </w:p>
        </w:tc>
      </w:tr>
      <w:tr w:rsidR="00BD72B3" w:rsidRPr="003505A2" w14:paraId="68568553"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4AB15327" w14:textId="380F6740"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0FCFE6CC" w14:textId="77777777" w:rsidR="00BD72B3" w:rsidRPr="003505A2" w:rsidRDefault="00BD72B3" w:rsidP="00BD72B3">
            <w:r w:rsidRPr="003505A2">
              <w:t>PV124911</w:t>
            </w:r>
          </w:p>
        </w:tc>
        <w:tc>
          <w:tcPr>
            <w:tcW w:w="10933" w:type="dxa"/>
            <w:tcBorders>
              <w:top w:val="nil"/>
              <w:left w:val="nil"/>
              <w:bottom w:val="single" w:sz="4" w:space="0" w:color="auto"/>
              <w:right w:val="single" w:sz="4" w:space="0" w:color="auto"/>
            </w:tcBorders>
            <w:shd w:val="clear" w:color="auto" w:fill="auto"/>
            <w:noWrap/>
            <w:vAlign w:val="center"/>
            <w:hideMark/>
          </w:tcPr>
          <w:p w14:paraId="35D5DB9A" w14:textId="77777777" w:rsidR="00BD72B3" w:rsidRPr="003505A2" w:rsidRDefault="00BD72B3" w:rsidP="00BD72B3">
            <w:r w:rsidRPr="003505A2">
              <w:t>TGTTGTGTTTAGGTTTCGATCTGTTAGTAACATGGTAATGCCAGCGGCGAGTACTGGGAGTGAGAGTAGTAGTAGGACAGCAGTGATGAGTACGGATCATACGAATAGAGGGGTTTGATATTGTGAAAGGGCAGGGGGTTTTATGTTGATGGCTGTGGTGATGAAATTAATAGCACCTAGGATAGAGGATACACCTGCTAGATGAAGGGAGAAGATTGCTAAGTCTACTGAAGCTCCAGCATGAGCTAGATTGCCAGCTAGGGGGGGATATACAGTTCATCCTGTGCCTACTCCAGCTTCTACTGTGGAAGAGGCTAGGAGGAGTAAGAATGATGGGGGTAGCAGTCAGA</w:t>
            </w:r>
          </w:p>
        </w:tc>
      </w:tr>
      <w:tr w:rsidR="00BD72B3" w:rsidRPr="003505A2" w14:paraId="6464F5DC"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A45ADF2" w14:textId="13E03B48"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E2F133A" w14:textId="77777777" w:rsidR="00BD72B3" w:rsidRPr="003505A2" w:rsidRDefault="00BD72B3" w:rsidP="00BD72B3">
            <w:r w:rsidRPr="003505A2">
              <w:t>PV124912</w:t>
            </w:r>
          </w:p>
        </w:tc>
        <w:tc>
          <w:tcPr>
            <w:tcW w:w="10933" w:type="dxa"/>
            <w:tcBorders>
              <w:top w:val="nil"/>
              <w:left w:val="nil"/>
              <w:bottom w:val="single" w:sz="4" w:space="0" w:color="auto"/>
              <w:right w:val="single" w:sz="4" w:space="0" w:color="auto"/>
            </w:tcBorders>
            <w:shd w:val="clear" w:color="auto" w:fill="auto"/>
            <w:noWrap/>
            <w:vAlign w:val="center"/>
            <w:hideMark/>
          </w:tcPr>
          <w:p w14:paraId="2F016AA5" w14:textId="77777777" w:rsidR="00BD72B3" w:rsidRPr="003505A2" w:rsidRDefault="00BD72B3" w:rsidP="00BD72B3">
            <w:r w:rsidRPr="003505A2">
              <w:t>AAGCTGGCGCCGGCACAGGCTGAACTGTCTACCCTCCCCTAGCAGGTAACCTCGCCCACGCCGGAGCTTCAGTAGACCTGGCTATCTTCTCACTCCACTTAGCCGGTATCTCCTCCATCCTTGGAGCCATCAACTTTATCACCACAGCCATCAACATAAAACCCCCCGCACTCTCACAATACCAAACCCCACTATTTGTCTGATCCGTACTAATTACCGCCATCCTACTCCTTCTATCACTCCCCGTACTCGCCGCCGGTATTACAATATTACTAACTGACCGAAACCTAAACACCACATTCTTCGACCCCGCTGGAGGAGGAGACCCAATCCTGTACCAACACCT</w:t>
            </w:r>
          </w:p>
        </w:tc>
      </w:tr>
      <w:tr w:rsidR="00BD72B3" w:rsidRPr="003505A2" w14:paraId="17F82BF1"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038E26D" w14:textId="57B69A50"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7153197B" w14:textId="77777777" w:rsidR="00BD72B3" w:rsidRPr="003505A2" w:rsidRDefault="00BD72B3" w:rsidP="00BD72B3">
            <w:r w:rsidRPr="003505A2">
              <w:t>PV124913</w:t>
            </w:r>
          </w:p>
        </w:tc>
        <w:tc>
          <w:tcPr>
            <w:tcW w:w="10933" w:type="dxa"/>
            <w:tcBorders>
              <w:top w:val="nil"/>
              <w:left w:val="nil"/>
              <w:bottom w:val="single" w:sz="4" w:space="0" w:color="auto"/>
              <w:right w:val="single" w:sz="4" w:space="0" w:color="auto"/>
            </w:tcBorders>
            <w:shd w:val="clear" w:color="auto" w:fill="auto"/>
            <w:noWrap/>
            <w:vAlign w:val="center"/>
            <w:hideMark/>
          </w:tcPr>
          <w:p w14:paraId="1C057221" w14:textId="77777777" w:rsidR="00BD72B3" w:rsidRPr="003505A2" w:rsidRDefault="00BD72B3" w:rsidP="00BD72B3">
            <w:r w:rsidRPr="003505A2">
              <w:t>GGAGCAGGAACAGGATGAACTGTATATCCCCCCTTAGCTGGCAATTTAGCCCACGCCGGAGCTTCAGTAGACCTAGCCATCTTCTCCCTCCACTTAGCAGGTGTATCCTCCATCCTAGGCGCAATCAACTTCATCACAACTGCTATCAACATAAAACCACCCGCCCTTTCACAATACCAAACCCCTCTATTCGTTTGATCTGTCCTCATCACCGCCGTCTTATTACTCCTATCACTCCCAGTCCTAGCCGCTGGCATTACCATACTACTAACAGACCGAAACCTAAACACCACATTCTTTGACCCCGCTGGAGGAGGTGACCCAGTCCTATACCAACACCTCTTCTGATTT</w:t>
            </w:r>
          </w:p>
        </w:tc>
      </w:tr>
      <w:tr w:rsidR="00BD72B3" w:rsidRPr="003505A2" w14:paraId="2931801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26BA68C3" w14:textId="513B297D"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851BAC2" w14:textId="77777777" w:rsidR="00BD72B3" w:rsidRPr="003505A2" w:rsidRDefault="00BD72B3" w:rsidP="00BD72B3">
            <w:r w:rsidRPr="003505A2">
              <w:t>PV124914</w:t>
            </w:r>
          </w:p>
        </w:tc>
        <w:tc>
          <w:tcPr>
            <w:tcW w:w="10933" w:type="dxa"/>
            <w:tcBorders>
              <w:top w:val="nil"/>
              <w:left w:val="nil"/>
              <w:bottom w:val="single" w:sz="4" w:space="0" w:color="auto"/>
              <w:right w:val="single" w:sz="4" w:space="0" w:color="auto"/>
            </w:tcBorders>
            <w:shd w:val="clear" w:color="auto" w:fill="auto"/>
            <w:noWrap/>
            <w:vAlign w:val="center"/>
            <w:hideMark/>
          </w:tcPr>
          <w:p w14:paraId="52768DFA" w14:textId="77777777" w:rsidR="00BD72B3" w:rsidRPr="003505A2" w:rsidRDefault="00BD72B3" w:rsidP="00BD72B3">
            <w:r w:rsidRPr="003505A2">
              <w:t>GAAGCCGGAGCCGGTACAGGGTGAACAGTATACCCCCCTCTAGCTGGCAATCTAGCCCATGCTGGAGCTTCAGTAGACCTAGCAATCTTCTCCCTTCACTTAGCAGGTGTATCCTCCATTCTAGGTGCTATTAACTTTATCACTACAGCCATCAACATAAAACCTCCCGCTCTCTCACAATATCAAACCCCACTATTCGTATGATCCGTACTCATTACTGCCGTACTATTACTACTCTCACTTCCAGTGCTTGCTGCAGGCATCACTATACTACTTACAGACCGAAACCTAAACACAACATTCTTCGATCCCGCCGGAGGCGGTGACCCTGTACTGTATCAACACCTCTTCTGAT</w:t>
            </w:r>
          </w:p>
        </w:tc>
      </w:tr>
      <w:tr w:rsidR="00BD72B3" w:rsidRPr="003505A2" w14:paraId="415FE14F"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6B0AFA9E" w14:textId="72EED17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F3D7590" w14:textId="77777777" w:rsidR="00BD72B3" w:rsidRPr="003505A2" w:rsidRDefault="00BD72B3" w:rsidP="00BD72B3">
            <w:r w:rsidRPr="003505A2">
              <w:t>PV124915</w:t>
            </w:r>
          </w:p>
        </w:tc>
        <w:tc>
          <w:tcPr>
            <w:tcW w:w="10933" w:type="dxa"/>
            <w:tcBorders>
              <w:top w:val="nil"/>
              <w:left w:val="nil"/>
              <w:bottom w:val="single" w:sz="4" w:space="0" w:color="auto"/>
              <w:right w:val="single" w:sz="4" w:space="0" w:color="auto"/>
            </w:tcBorders>
            <w:shd w:val="clear" w:color="auto" w:fill="auto"/>
            <w:noWrap/>
            <w:vAlign w:val="center"/>
            <w:hideMark/>
          </w:tcPr>
          <w:p w14:paraId="13D3DA06" w14:textId="77777777" w:rsidR="00BD72B3" w:rsidRPr="003505A2" w:rsidRDefault="00BD72B3" w:rsidP="00BD72B3">
            <w:r w:rsidRPr="003505A2">
              <w:t>CCGGAGCTGGTACAGGATGAACAGTATACCCCCCTCTCGCTGGTAATCTAGCCCATGCTGGTGCCTCAGTAGACCTGGCCATCTTCTCTCTCCACCTAGCAGGGGTCTCCTCTATTCTTGGTGCCATCAATTTCATCACAACTGCCATTAACATAAAACCCCCAGCCCTCTCCCAATATCAAACTCCCTTGTTCGTATGATCAGTACTTATTACCGCCGTCCTTCTTTTACTCTCCCTCCCAGTCCTTGCCGCCGGCATCACTATACTATTAACAGATCGAAACCTAAATACCACATTCTTTGATCCCGCTGGAGGAGGAGACCCAGTCCTATACCAACACCTTTTCTG</w:t>
            </w:r>
          </w:p>
        </w:tc>
      </w:tr>
      <w:tr w:rsidR="00BD72B3" w:rsidRPr="003505A2" w14:paraId="0F0D4C7F"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6537855" w14:textId="31E56585"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B3C062F" w14:textId="77777777" w:rsidR="00BD72B3" w:rsidRPr="003505A2" w:rsidRDefault="00BD72B3" w:rsidP="00BD72B3">
            <w:r w:rsidRPr="003505A2">
              <w:t>PV124916</w:t>
            </w:r>
          </w:p>
        </w:tc>
        <w:tc>
          <w:tcPr>
            <w:tcW w:w="10933" w:type="dxa"/>
            <w:tcBorders>
              <w:top w:val="nil"/>
              <w:left w:val="nil"/>
              <w:bottom w:val="single" w:sz="4" w:space="0" w:color="auto"/>
              <w:right w:val="single" w:sz="4" w:space="0" w:color="auto"/>
            </w:tcBorders>
            <w:shd w:val="clear" w:color="auto" w:fill="auto"/>
            <w:noWrap/>
            <w:vAlign w:val="center"/>
            <w:hideMark/>
          </w:tcPr>
          <w:p w14:paraId="68C6007B" w14:textId="77777777" w:rsidR="00BD72B3" w:rsidRPr="003505A2" w:rsidRDefault="00BD72B3" w:rsidP="00BD72B3">
            <w:r w:rsidRPr="003505A2">
              <w:t>AGCGGGGGCAGGCACAGGATGAACTGTATACCCTCCTCTAGCTGGTAATCTAGCTCATGCTGGAGCTTCAGTAGATTTAGCAATCTTCTCCCTCCATCTAGCAGGTGTATCATCCATCCTGGGCGCTATCA</w:t>
            </w:r>
            <w:r w:rsidRPr="003505A2">
              <w:lastRenderedPageBreak/>
              <w:t>ACTTTATCACTACAGCTATCAACATAAAACCCCCTGCTCTTTCACAATACCAGACCCCTCTATTCGTATGATCCGTACTTATTACTGCTGTCCTATTACTACTCTCGCTCCCAGTACTTGCCGCCGGCATCACTATGCTATTAACAGACCGAAACCTAAACACAACATTCTTTGACCCTGCCGGAGGTGGTGACCCCGTACTATACCAACATCTCTTCTGATTC</w:t>
            </w:r>
          </w:p>
        </w:tc>
      </w:tr>
      <w:tr w:rsidR="00BD72B3" w:rsidRPr="003505A2" w14:paraId="056704A8"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C3C6780" w14:textId="573AA1EF"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045B584B" w14:textId="77777777" w:rsidR="00BD72B3" w:rsidRPr="003505A2" w:rsidRDefault="00BD72B3" w:rsidP="00BD72B3">
            <w:r w:rsidRPr="003505A2">
              <w:t>PV124917</w:t>
            </w:r>
          </w:p>
        </w:tc>
        <w:tc>
          <w:tcPr>
            <w:tcW w:w="10933" w:type="dxa"/>
            <w:tcBorders>
              <w:top w:val="nil"/>
              <w:left w:val="nil"/>
              <w:bottom w:val="single" w:sz="4" w:space="0" w:color="auto"/>
              <w:right w:val="single" w:sz="4" w:space="0" w:color="auto"/>
            </w:tcBorders>
            <w:shd w:val="clear" w:color="auto" w:fill="auto"/>
            <w:noWrap/>
            <w:vAlign w:val="center"/>
            <w:hideMark/>
          </w:tcPr>
          <w:p w14:paraId="3F56F0F7" w14:textId="77777777" w:rsidR="00BD72B3" w:rsidRPr="003505A2" w:rsidRDefault="00BD72B3" w:rsidP="00BD72B3">
            <w:r w:rsidRPr="003505A2">
              <w:t>GAGGCTGGAGCAGGTACAGGATGAACTGTATACCCTCCCCTAGCTGGCAATCTAGCCCATGCTGGAGCTTCAGTAGATTTAGCAATCTTCTCTCTCCACCTGGCAGGTGTCTCCTCCATCCTAGGTGCTATCAACTTTATCACTACGGCTATTAACATAAAACCTCCTGCCCTTTCACAATACCAAACCCCCCTATTTGTGTGATCCGTACTTATCACTGCCGTCCTTCTACTACTCTCACTCCCAGTACTCGCCGCCGGCATCACTATGCTATTAACAGACCGAAACCTAAACACAACATTCTTTGATCCTGCCGGAGGTGGTGACCCTGTACTATATCAACATCTATTTTGAT</w:t>
            </w:r>
          </w:p>
        </w:tc>
      </w:tr>
      <w:tr w:rsidR="00BD72B3" w:rsidRPr="003505A2" w14:paraId="166803FC"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C2A5B19" w14:textId="4F426D23"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FF5C584" w14:textId="77777777" w:rsidR="00BD72B3" w:rsidRPr="003505A2" w:rsidRDefault="00BD72B3" w:rsidP="00BD72B3">
            <w:r w:rsidRPr="003505A2">
              <w:t>PV124918</w:t>
            </w:r>
          </w:p>
        </w:tc>
        <w:tc>
          <w:tcPr>
            <w:tcW w:w="10933" w:type="dxa"/>
            <w:tcBorders>
              <w:top w:val="nil"/>
              <w:left w:val="nil"/>
              <w:bottom w:val="single" w:sz="4" w:space="0" w:color="auto"/>
              <w:right w:val="single" w:sz="4" w:space="0" w:color="auto"/>
            </w:tcBorders>
            <w:shd w:val="clear" w:color="auto" w:fill="auto"/>
            <w:noWrap/>
            <w:vAlign w:val="center"/>
            <w:hideMark/>
          </w:tcPr>
          <w:p w14:paraId="72A74752" w14:textId="77777777" w:rsidR="00BD72B3" w:rsidRPr="003505A2" w:rsidRDefault="00BD72B3" w:rsidP="00BD72B3">
            <w:r w:rsidRPr="003505A2">
              <w:t>TGTTGTGTTTAGGTTTCGGTCTGTAAGTAGCATAGTAATGCCTGCGGCAAGTACTGGGAGTGAAAGTAGTAATAGGACGGCAGTGATGAGTACGGATCATACGAATAGTGGGGTTTGATATTGTGAAAGGGCAGGGGGTTTTATGTTGATGGCTGTAGTGATAAAGTTAATAGCACCCAGGATGGAAGACACACCCGCTAAGTGAAGAGAGAAGATTGCTAGGTCTACTGAGGCTCCAGCATGGGCTAGATTGCCAGCTAGAGGGGGGTATACTGTTCATCCTGTACCGGCTCCAGCTTCTACTGTGGAAGAGGCTAGGAGGAGTAGGAATGATGGAGGTAACAGT</w:t>
            </w:r>
          </w:p>
        </w:tc>
      </w:tr>
      <w:tr w:rsidR="00BD72B3" w:rsidRPr="003505A2" w14:paraId="59E0AB4D"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2F6DA34E" w14:textId="75C5AD54"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C1EA920" w14:textId="77777777" w:rsidR="00BD72B3" w:rsidRPr="003505A2" w:rsidRDefault="00BD72B3" w:rsidP="00BD72B3">
            <w:r w:rsidRPr="003505A2">
              <w:t>PV124919</w:t>
            </w:r>
          </w:p>
        </w:tc>
        <w:tc>
          <w:tcPr>
            <w:tcW w:w="10933" w:type="dxa"/>
            <w:tcBorders>
              <w:top w:val="nil"/>
              <w:left w:val="nil"/>
              <w:bottom w:val="single" w:sz="4" w:space="0" w:color="auto"/>
              <w:right w:val="single" w:sz="4" w:space="0" w:color="auto"/>
            </w:tcBorders>
            <w:shd w:val="clear" w:color="auto" w:fill="auto"/>
            <w:noWrap/>
            <w:vAlign w:val="center"/>
            <w:hideMark/>
          </w:tcPr>
          <w:p w14:paraId="5F4AF688" w14:textId="77777777" w:rsidR="00BD72B3" w:rsidRPr="003505A2" w:rsidRDefault="00BD72B3" w:rsidP="00BD72B3">
            <w:r w:rsidRPr="003505A2">
              <w:t>TACCCTCCCCTAGCAGGTAACCTAGCCCACGCCGGAGCTTCAGTAGACCTGGCTATCTTCTCACTCCACTTAGCCGGTATCTCCTCCATCCTTGGAGCCATCAACTTTATCACCACAGCCATCAACATAAAACCCCCCGCACTCTCACAATACCAAACCCCACTATTCGTCTGATCCGTACTAATTACCGCCATCCTACTCCTTCTATCACTCCCCGTACTCGCCGCCGGTATTACAATACTACTAACTGACCGAAACCTAAACACCACATTCTTCGACCCCGCTGGAGGAGGAGACCCAATCCTGTACCAACACCTATTCTGATTCTTCGGC</w:t>
            </w:r>
          </w:p>
        </w:tc>
      </w:tr>
      <w:tr w:rsidR="00BD72B3" w:rsidRPr="003505A2" w14:paraId="4B24840F"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B189865" w14:textId="49E79908"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99B11FE" w14:textId="77777777" w:rsidR="00BD72B3" w:rsidRPr="003505A2" w:rsidRDefault="00BD72B3" w:rsidP="00BD72B3">
            <w:r w:rsidRPr="003505A2">
              <w:t>PV124920</w:t>
            </w:r>
          </w:p>
        </w:tc>
        <w:tc>
          <w:tcPr>
            <w:tcW w:w="10933" w:type="dxa"/>
            <w:tcBorders>
              <w:top w:val="nil"/>
              <w:left w:val="nil"/>
              <w:bottom w:val="single" w:sz="4" w:space="0" w:color="auto"/>
              <w:right w:val="single" w:sz="4" w:space="0" w:color="auto"/>
            </w:tcBorders>
            <w:shd w:val="clear" w:color="auto" w:fill="auto"/>
            <w:noWrap/>
            <w:vAlign w:val="center"/>
            <w:hideMark/>
          </w:tcPr>
          <w:p w14:paraId="6D0DF2B2" w14:textId="77777777" w:rsidR="00BD72B3" w:rsidRPr="003505A2" w:rsidRDefault="00BD72B3" w:rsidP="00BD72B3">
            <w:r w:rsidRPr="003505A2">
              <w:t>ACCCACCCCTAGCAGGGAACTACTCCCACCCTGGAGCTTCCGTAGACCTGGCCATTTTCTCACTTCACTTAGCTGGTGTCTCCTCCATCCTTGGAGCCATCAACTTCATTACCACAGTCATCAACATAAAACCCCCCGCACTCTCACAATACCAAACTCCACTATTCGTCTGATCCGTCCTAATTACCGCCATCCTACTCCTTCTATCACTCCCTGTGCTAGCCGCTGGTATCACAATGCTATTAACCGACCGAAACCTAAACACCACCTTCTTCGACCCCGCCGGAGGAGGAGACCCAATCCTGTATCAACACTTATTCTGATTTTTCGGCCACCCA</w:t>
            </w:r>
          </w:p>
        </w:tc>
      </w:tr>
      <w:tr w:rsidR="00BD72B3" w:rsidRPr="003505A2" w14:paraId="4CF3A25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2EB14C8" w14:textId="542BD06A"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F8914A0" w14:textId="77777777" w:rsidR="00BD72B3" w:rsidRPr="003505A2" w:rsidRDefault="00BD72B3" w:rsidP="00BD72B3">
            <w:r w:rsidRPr="003505A2">
              <w:t>PV124921</w:t>
            </w:r>
          </w:p>
        </w:tc>
        <w:tc>
          <w:tcPr>
            <w:tcW w:w="10933" w:type="dxa"/>
            <w:tcBorders>
              <w:top w:val="nil"/>
              <w:left w:val="nil"/>
              <w:bottom w:val="single" w:sz="4" w:space="0" w:color="auto"/>
              <w:right w:val="single" w:sz="4" w:space="0" w:color="auto"/>
            </w:tcBorders>
            <w:shd w:val="clear" w:color="auto" w:fill="auto"/>
            <w:noWrap/>
            <w:vAlign w:val="center"/>
            <w:hideMark/>
          </w:tcPr>
          <w:p w14:paraId="68E8FB0A" w14:textId="77777777" w:rsidR="00BD72B3" w:rsidRPr="003505A2" w:rsidRDefault="00BD72B3" w:rsidP="00BD72B3">
            <w:r w:rsidRPr="003505A2">
              <w:t>GTAGAAGCTGGCGCCGGCACAGGCTGAACTGTCTACCCTCCCCTAGCAGGTAACCTTGCCCACGCCGGAGCTTCAGTAGACCTGGCTATCTTCTCACTCCACTTAGCCGGTATCTCCTCCATTCTTGGGGCCATCAACTTTATTACCACAGCTATCAACATAAAACCCCCCGCACTCTCACAATACCAAACCCCACTATTTGTCTGATCCGTACTAATTACCGCCATCCTACTCCTTCTATCACTCCCCGTACTCGCCGCCGG</w:t>
            </w:r>
            <w:r w:rsidRPr="003505A2">
              <w:lastRenderedPageBreak/>
              <w:t>TATTACAATACTACTAACTGATCGAAACCTAAACACCACATTCTTCGATCCCGCTGGAGGGGGAGACCCAATCCTGTACCAGCACCTATTCTGATTCTC</w:t>
            </w:r>
          </w:p>
        </w:tc>
      </w:tr>
      <w:tr w:rsidR="00BD72B3" w:rsidRPr="003505A2" w14:paraId="0171A6CA"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9A70F03" w14:textId="44CC751C"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8F7BD28" w14:textId="77777777" w:rsidR="00BD72B3" w:rsidRPr="003505A2" w:rsidRDefault="00BD72B3" w:rsidP="00BD72B3">
            <w:r w:rsidRPr="003505A2">
              <w:t>PV124922</w:t>
            </w:r>
          </w:p>
        </w:tc>
        <w:tc>
          <w:tcPr>
            <w:tcW w:w="10933" w:type="dxa"/>
            <w:tcBorders>
              <w:top w:val="nil"/>
              <w:left w:val="nil"/>
              <w:bottom w:val="single" w:sz="4" w:space="0" w:color="auto"/>
              <w:right w:val="single" w:sz="4" w:space="0" w:color="auto"/>
            </w:tcBorders>
            <w:shd w:val="clear" w:color="auto" w:fill="auto"/>
            <w:noWrap/>
            <w:vAlign w:val="center"/>
            <w:hideMark/>
          </w:tcPr>
          <w:p w14:paraId="332083EB" w14:textId="77777777" w:rsidR="00BD72B3" w:rsidRPr="003505A2" w:rsidRDefault="00BD72B3" w:rsidP="00BD72B3">
            <w:r w:rsidRPr="003505A2">
              <w:t>GCGCCGGCACAGGCTGAACTGTCTACCCTCCCCTAGCAGGTAACCTCGCCCACGCCGGAGCTTCAGTAGACCTGGCTATCTTCTCACTCCACTTAGCCGGTATCTCCTCCATTCTTGGAGCCATCAACTTTATTACCACAGCTATCAACATAAAACCCCCCGCACTCTCACAATACCAAACCCCACTATTTGTCTGATCCGTGCTAATTACCGCCATCCTACTCCTTCTATCACTCCCCGTACTCGCCGCCGGTATTACAATACTACTAACTGATCGAAACCTAAACACCACATTCTTCGATCCCGCTGGAGGAGGAGACCCAATCCTGTACCAACACCTATTCTGATTCTC</w:t>
            </w:r>
          </w:p>
        </w:tc>
      </w:tr>
      <w:tr w:rsidR="00BD72B3" w:rsidRPr="003505A2" w14:paraId="3E55880E"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01853C0" w14:textId="516AF6B2"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051A15A" w14:textId="77777777" w:rsidR="00BD72B3" w:rsidRPr="003505A2" w:rsidRDefault="00BD72B3" w:rsidP="00BD72B3">
            <w:r w:rsidRPr="003505A2">
              <w:t>PV124923</w:t>
            </w:r>
          </w:p>
        </w:tc>
        <w:tc>
          <w:tcPr>
            <w:tcW w:w="10933" w:type="dxa"/>
            <w:tcBorders>
              <w:top w:val="nil"/>
              <w:left w:val="nil"/>
              <w:bottom w:val="single" w:sz="4" w:space="0" w:color="auto"/>
              <w:right w:val="single" w:sz="4" w:space="0" w:color="auto"/>
            </w:tcBorders>
            <w:shd w:val="clear" w:color="auto" w:fill="auto"/>
            <w:noWrap/>
            <w:vAlign w:val="center"/>
            <w:hideMark/>
          </w:tcPr>
          <w:p w14:paraId="16A7CC4E" w14:textId="77777777" w:rsidR="00BD72B3" w:rsidRPr="003505A2" w:rsidRDefault="00BD72B3" w:rsidP="00BD72B3">
            <w:r w:rsidRPr="003505A2">
              <w:t>GTAGAAGCTGGCGCCGGCACAGGCTGAACTGTCTACCCTCCCCTAGCAGGTAACCTTGCCCACGCCGGAGCTTCAGTAGACCTGGCTATCTTCTCACTCCACTTAGCCGGTATCTCCTCCATCCTTGGAGCCATCAACTTTATCACCACAGCCATCAACATAAAACCCCCCGCACTCTCACAATACCAAACCCCACTATTTGTCTGATCCGTGCTAATTACCGCCATCCTACTCCTTCTATCACTCCCCGTACTCGCCGCCGGTATTACAATATTACTAACTGATCGAAACCTAAACACCACATTCTTCGACCCCGCTGGAGGAGGAGACCCAATCCTGTACCAACACCTATTCTGATTCTTCGGCCACCCAG</w:t>
            </w:r>
          </w:p>
        </w:tc>
      </w:tr>
      <w:tr w:rsidR="00BD72B3" w:rsidRPr="003505A2" w14:paraId="25ADC1F9"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2515201" w14:textId="3FC4D4C5"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4C3F729" w14:textId="77777777" w:rsidR="00BD72B3" w:rsidRPr="003505A2" w:rsidRDefault="00BD72B3" w:rsidP="00BD72B3">
            <w:r w:rsidRPr="003505A2">
              <w:t>PV124924</w:t>
            </w:r>
          </w:p>
        </w:tc>
        <w:tc>
          <w:tcPr>
            <w:tcW w:w="10933" w:type="dxa"/>
            <w:tcBorders>
              <w:top w:val="nil"/>
              <w:left w:val="nil"/>
              <w:bottom w:val="single" w:sz="4" w:space="0" w:color="auto"/>
              <w:right w:val="single" w:sz="4" w:space="0" w:color="auto"/>
            </w:tcBorders>
            <w:shd w:val="clear" w:color="auto" w:fill="auto"/>
            <w:noWrap/>
            <w:vAlign w:val="center"/>
            <w:hideMark/>
          </w:tcPr>
          <w:p w14:paraId="5CEDB10A" w14:textId="77777777" w:rsidR="00BD72B3" w:rsidRPr="003505A2" w:rsidRDefault="00BD72B3" w:rsidP="00BD72B3">
            <w:r w:rsidRPr="003505A2">
              <w:t>AACTGTCTACCCTCCCCTAGCAGGTGACCTTGCCCACGCCGGAGCTTCAGTAGACCTGGCTATCTTCTCACTCCACTTAGCCGGTATCTCCTCCATTCTTGGAGCCATCAACTTTATTACCACAGCTATCAACATAAAACCCCCCGCACTCTCACAATACCAAACCCCACTATTTGTCTGATCCGTACTAATTACCGCCATCCTACTCCTTCTATCACTCCCCGTACTCGCCGCCGGTATTACAATATTACTAACTGATCGAAACCTAAACACCACATTCTTCGACCCCGCTGGAGGAGGAGACCCAATCCTGTACCAACACCTATTCTGATTCTTCGGACACCCA</w:t>
            </w:r>
          </w:p>
        </w:tc>
      </w:tr>
      <w:tr w:rsidR="00BD72B3" w:rsidRPr="003505A2" w14:paraId="2548A6E8"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5F7322B" w14:textId="53733E7D"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74C64C0" w14:textId="77777777" w:rsidR="00BD72B3" w:rsidRPr="003505A2" w:rsidRDefault="00BD72B3" w:rsidP="00BD72B3">
            <w:r w:rsidRPr="003505A2">
              <w:t>PV124925</w:t>
            </w:r>
          </w:p>
        </w:tc>
        <w:tc>
          <w:tcPr>
            <w:tcW w:w="10933" w:type="dxa"/>
            <w:tcBorders>
              <w:top w:val="nil"/>
              <w:left w:val="nil"/>
              <w:bottom w:val="single" w:sz="4" w:space="0" w:color="auto"/>
              <w:right w:val="single" w:sz="4" w:space="0" w:color="auto"/>
            </w:tcBorders>
            <w:shd w:val="clear" w:color="auto" w:fill="auto"/>
            <w:noWrap/>
            <w:vAlign w:val="center"/>
            <w:hideMark/>
          </w:tcPr>
          <w:p w14:paraId="58C1FE61" w14:textId="77777777" w:rsidR="00BD72B3" w:rsidRPr="003505A2" w:rsidRDefault="00BD72B3" w:rsidP="00BD72B3">
            <w:r w:rsidRPr="003505A2">
              <w:t>GTAGAAGCTGGCGCCGGCACAGGCTGAACTGTCTACCCTCCCCTAGCAGGTAACCTCGCCCACGCCGGAGCTTCAGTAGACCTGGCCATCTTCTCACTCCACTTAGCCGGTATCTCCTCCATTCTTGGGGCCATCAACTTTATTACCACAGCTATCAACATAAAACCCCCCGCACTCTCACAATACCAAACCCCACTATTTGTCTGATCCGTACTAATTACCGCCATCCTACTCCTTCTATCACTCCCCGTACTCGCCGCCGGTATTACAATACTACTAACTGATCGAAACCTAAACACCACATTCTTCGATCCCGCTGGAGGGGGAGACCCAATCCTGTACCAGCACCTATTCTGATTCTTCGGCCACCCA</w:t>
            </w:r>
          </w:p>
        </w:tc>
      </w:tr>
      <w:tr w:rsidR="00BD72B3" w:rsidRPr="003505A2" w14:paraId="18F4FE54"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6F37D9AF" w14:textId="6EDA0F8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CA712BF" w14:textId="77777777" w:rsidR="00BD72B3" w:rsidRPr="003505A2" w:rsidRDefault="00BD72B3" w:rsidP="00BD72B3">
            <w:r w:rsidRPr="003505A2">
              <w:t>PV124926</w:t>
            </w:r>
          </w:p>
        </w:tc>
        <w:tc>
          <w:tcPr>
            <w:tcW w:w="10933" w:type="dxa"/>
            <w:tcBorders>
              <w:top w:val="nil"/>
              <w:left w:val="nil"/>
              <w:bottom w:val="single" w:sz="4" w:space="0" w:color="auto"/>
              <w:right w:val="single" w:sz="4" w:space="0" w:color="auto"/>
            </w:tcBorders>
            <w:shd w:val="clear" w:color="auto" w:fill="auto"/>
            <w:noWrap/>
            <w:vAlign w:val="center"/>
            <w:hideMark/>
          </w:tcPr>
          <w:p w14:paraId="4087131C" w14:textId="77777777" w:rsidR="00BD72B3" w:rsidRPr="003505A2" w:rsidRDefault="00BD72B3" w:rsidP="00BD72B3">
            <w:r w:rsidRPr="003505A2">
              <w:t>GAGCCGGTACAGGGTGAACTGTATACCCTCCCCTAGCTGGCAACCTCGCCCATGCCGGAGCTTCAGTAGACCTGGCTATCTTCTCCCTTCACTTAGCCGGTGTCTCCTCCATTCTAGGGGCTATTAACTTTATCACTACAGCCATCAACATAAAACCCCCCGCTCTCTCACAATATCAAACCCCACTATTCGTATGATCCGTACTCATTACTGCCGTCCTATTACTACTATCACTTCCCGTGCTCGCTGCCGGCATCACTATACTACTTACTGACCGAAACCTAAACACCACATTCTTCGATCCCGCCGGAGGGGGAGACCCTGTCCTGTATCAACACCTATTCTGATTCTTCGGACACCCA</w:t>
            </w:r>
          </w:p>
        </w:tc>
      </w:tr>
      <w:tr w:rsidR="00BD72B3" w:rsidRPr="003505A2" w14:paraId="20D3F1DE"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9CD983D" w14:textId="3562AF5E"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2F5606B9" w14:textId="77777777" w:rsidR="00BD72B3" w:rsidRPr="003505A2" w:rsidRDefault="00BD72B3" w:rsidP="00BD72B3">
            <w:r w:rsidRPr="003505A2">
              <w:t>PV124927</w:t>
            </w:r>
          </w:p>
        </w:tc>
        <w:tc>
          <w:tcPr>
            <w:tcW w:w="10933" w:type="dxa"/>
            <w:tcBorders>
              <w:top w:val="nil"/>
              <w:left w:val="nil"/>
              <w:bottom w:val="single" w:sz="4" w:space="0" w:color="auto"/>
              <w:right w:val="single" w:sz="4" w:space="0" w:color="auto"/>
            </w:tcBorders>
            <w:shd w:val="clear" w:color="auto" w:fill="auto"/>
            <w:noWrap/>
            <w:vAlign w:val="center"/>
            <w:hideMark/>
          </w:tcPr>
          <w:p w14:paraId="124CA148" w14:textId="77777777" w:rsidR="00BD72B3" w:rsidRPr="003505A2" w:rsidRDefault="00BD72B3" w:rsidP="00BD72B3">
            <w:r w:rsidRPr="003505A2">
              <w:t>CTCCATCCTGGGAGCTATTAACTTTATCACCACAGCCATCAACATAAAACCCCCCGCACTCTCACAATACCAAACCCCACTCTTTGTCTGATCCGTCCTAATCACCGCCATTCTGCTCCTTCTATCACTACCTGTTCTCGCCGCTGGCATCACAATACTACTAACCGACCGAAACCTAAACACCACATTCTTTGACCCCGCCGGAGGAGGTGACCCAATCCTGTACCAACACCTATTCTGATTCTTCGGC</w:t>
            </w:r>
          </w:p>
        </w:tc>
      </w:tr>
      <w:tr w:rsidR="00BD72B3" w:rsidRPr="003505A2" w14:paraId="04F8ACC9"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DF299A7" w14:textId="6ACCEAC8"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EFD8ADC" w14:textId="77777777" w:rsidR="00BD72B3" w:rsidRPr="003505A2" w:rsidRDefault="00BD72B3" w:rsidP="00BD72B3">
            <w:r w:rsidRPr="003505A2">
              <w:t>PV124928</w:t>
            </w:r>
          </w:p>
        </w:tc>
        <w:tc>
          <w:tcPr>
            <w:tcW w:w="10933" w:type="dxa"/>
            <w:tcBorders>
              <w:top w:val="nil"/>
              <w:left w:val="nil"/>
              <w:bottom w:val="single" w:sz="4" w:space="0" w:color="auto"/>
              <w:right w:val="single" w:sz="4" w:space="0" w:color="auto"/>
            </w:tcBorders>
            <w:shd w:val="clear" w:color="auto" w:fill="auto"/>
            <w:noWrap/>
            <w:vAlign w:val="center"/>
            <w:hideMark/>
          </w:tcPr>
          <w:p w14:paraId="3FC5090A" w14:textId="77777777" w:rsidR="00BD72B3" w:rsidRPr="003505A2" w:rsidRDefault="00BD72B3" w:rsidP="00BD72B3">
            <w:r w:rsidRPr="003505A2">
              <w:t>TAGAAGCAGGAGCAGGTACAGGATGAACAGTCTACCCACCACTAGCTGGTAACCTAGCCCACGCCGGAGCTTCAGTAGACCTAGCCATCTTCTCTCTTCACCTAGCAGGTGTATCTTCCATCCTGGGGGCAATCAATTTCATCACAACAGCCATCAACATAAAACCACCAGCCCTATCACAATACCAAACACCCTTATTCGTGTGATCCGTCCTAATTACCGCTGTCCTATTACTCCTCTCTCTCCCAGTCCTTGCCGCTGGCATCACCATACTACTAACAGACCGAAATCTCAATACTACATTCTTCGACCCTGCTGGAGGAGGAGACCCTGTCCTATATCAACATCTCTTCTGATTCTTCGGCC</w:t>
            </w:r>
          </w:p>
        </w:tc>
      </w:tr>
      <w:tr w:rsidR="00BD72B3" w:rsidRPr="003505A2" w14:paraId="0CB10DF7"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30960ED" w14:textId="7DD3E69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29D84FFF" w14:textId="77777777" w:rsidR="00BD72B3" w:rsidRPr="003505A2" w:rsidRDefault="00BD72B3" w:rsidP="00BD72B3">
            <w:r w:rsidRPr="003505A2">
              <w:t>PV124929</w:t>
            </w:r>
          </w:p>
        </w:tc>
        <w:tc>
          <w:tcPr>
            <w:tcW w:w="10933" w:type="dxa"/>
            <w:tcBorders>
              <w:top w:val="nil"/>
              <w:left w:val="nil"/>
              <w:bottom w:val="single" w:sz="4" w:space="0" w:color="auto"/>
              <w:right w:val="single" w:sz="4" w:space="0" w:color="auto"/>
            </w:tcBorders>
            <w:shd w:val="clear" w:color="auto" w:fill="auto"/>
            <w:noWrap/>
            <w:vAlign w:val="center"/>
            <w:hideMark/>
          </w:tcPr>
          <w:p w14:paraId="6A81B2B1" w14:textId="77777777" w:rsidR="00BD72B3" w:rsidRPr="003505A2" w:rsidRDefault="00BD72B3" w:rsidP="00BD72B3">
            <w:r w:rsidRPr="003505A2">
              <w:t>TAGAAGCCGGAGCAGGTACAGGATGAACGGTGTATCCCCCACTCGCCGGCAACCTGGCCCACGCTGGAGCCTCCGTCGACCTTGCCATCTTCTCCCTCCACCTGGCAGGGGTCTCCTCTATTCTAGGTGCCATCAACTTCATCACAACTGCCATTAACATAAAACCTCCAGCCCTCTCCCAATACCAAACACCTCTGTTTGTATGATCAGTACTTATTACTGCTGTCCTACTCTTACTTTCTCTTCCAGTTCTTGCTGCTGGTATTACTATGCTACTAACAGACCGAAACCTTAACACCACATTCTTCGATCCTGCTGGAGGAGGAGATCCAGTTCTATACCAACATCTC</w:t>
            </w:r>
          </w:p>
        </w:tc>
      </w:tr>
      <w:tr w:rsidR="00BD72B3" w:rsidRPr="003505A2" w14:paraId="407CF9E8"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F717227" w14:textId="5298D874"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E352F90" w14:textId="77777777" w:rsidR="00BD72B3" w:rsidRPr="003505A2" w:rsidRDefault="00BD72B3" w:rsidP="00BD72B3">
            <w:r w:rsidRPr="003505A2">
              <w:t>PV124930</w:t>
            </w:r>
          </w:p>
        </w:tc>
        <w:tc>
          <w:tcPr>
            <w:tcW w:w="10933" w:type="dxa"/>
            <w:tcBorders>
              <w:top w:val="nil"/>
              <w:left w:val="nil"/>
              <w:bottom w:val="single" w:sz="4" w:space="0" w:color="auto"/>
              <w:right w:val="single" w:sz="4" w:space="0" w:color="auto"/>
            </w:tcBorders>
            <w:shd w:val="clear" w:color="auto" w:fill="auto"/>
            <w:noWrap/>
            <w:vAlign w:val="center"/>
            <w:hideMark/>
          </w:tcPr>
          <w:p w14:paraId="196E88A6" w14:textId="77777777" w:rsidR="00BD72B3" w:rsidRPr="003505A2" w:rsidRDefault="00BD72B3" w:rsidP="00BD72B3">
            <w:r w:rsidRPr="003505A2">
              <w:t>TCTAGCTGGCAATCTAGCCCATGCTGGAGCCTCAGTAGACCTGGCAATCTTCTCTCTTCACTTAGCAGGTGTGTCTTCCATCCTGGGTGCTATTAACTTTATCACTACAGCTATCAACATAAAACCCCCTGCCCTCTCACAATATCAAACCCCCCTATTCGTATGATCCGTACTCATCACTGCCGTCCTATTACTACTTTCACTTCCAGTGCTTGCCGCAGGCATTACTATGCTACTTACAGACCGAAACCTAAACACAACATTCTTCGATCCCGCCGGAGGTGGTGACCCTGTACTGTATCAACACCTCTTCTGATTCTTCGGCCACCCAG</w:t>
            </w:r>
          </w:p>
        </w:tc>
      </w:tr>
      <w:tr w:rsidR="00BD72B3" w:rsidRPr="003505A2" w14:paraId="06F64CC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58C1C90" w14:textId="22B37FEE"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B308DA4" w14:textId="77777777" w:rsidR="00BD72B3" w:rsidRPr="003505A2" w:rsidRDefault="00BD72B3" w:rsidP="00BD72B3">
            <w:r w:rsidRPr="003505A2">
              <w:t>PV124931</w:t>
            </w:r>
          </w:p>
        </w:tc>
        <w:tc>
          <w:tcPr>
            <w:tcW w:w="10933" w:type="dxa"/>
            <w:tcBorders>
              <w:top w:val="nil"/>
              <w:left w:val="nil"/>
              <w:bottom w:val="single" w:sz="4" w:space="0" w:color="auto"/>
              <w:right w:val="single" w:sz="4" w:space="0" w:color="auto"/>
            </w:tcBorders>
            <w:shd w:val="clear" w:color="auto" w:fill="auto"/>
            <w:noWrap/>
            <w:vAlign w:val="center"/>
            <w:hideMark/>
          </w:tcPr>
          <w:p w14:paraId="50B69170" w14:textId="77777777" w:rsidR="00BD72B3" w:rsidRPr="003505A2" w:rsidRDefault="00BD72B3" w:rsidP="00BD72B3">
            <w:r w:rsidRPr="003505A2">
              <w:t>TACCCCCCTCTAGCTGGTAACCTAGCTCACGCCGGAGCCTCAGTAGACCTGGCTATTTTTTCCCTCCACCTAGCAGGTGTATCCTCAATCCTAGGTGCAATCAACTTCATCACAACCGCCATCAATATAAAACCTCCTGCCCTATCACAATACCAAACTCCCCTATTTGTATGATCCGTACTCATCACTGCCGTCCTACTGCTCCTTTCACTCCCAGTTCTTGCTGCTGGCATCACCATACTATTAACAGACCGAAACCTAAACACCACATTCTTCGACCCTGCCGGAGGCGGAGACCCAGTCCTATATCAACACCTCTTCTGATTCTTCGGCCACCCA</w:t>
            </w:r>
          </w:p>
        </w:tc>
      </w:tr>
      <w:tr w:rsidR="00BD72B3" w:rsidRPr="003505A2" w14:paraId="508B6C4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1EB6480" w14:textId="0534E8D8"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2E7B5AEB" w14:textId="77777777" w:rsidR="00BD72B3" w:rsidRPr="003505A2" w:rsidRDefault="00BD72B3" w:rsidP="00BD72B3">
            <w:r w:rsidRPr="003505A2">
              <w:t>PV124932</w:t>
            </w:r>
          </w:p>
        </w:tc>
        <w:tc>
          <w:tcPr>
            <w:tcW w:w="10933" w:type="dxa"/>
            <w:tcBorders>
              <w:top w:val="nil"/>
              <w:left w:val="nil"/>
              <w:bottom w:val="single" w:sz="4" w:space="0" w:color="auto"/>
              <w:right w:val="single" w:sz="4" w:space="0" w:color="auto"/>
            </w:tcBorders>
            <w:shd w:val="clear" w:color="auto" w:fill="auto"/>
            <w:noWrap/>
            <w:vAlign w:val="center"/>
            <w:hideMark/>
          </w:tcPr>
          <w:p w14:paraId="4D5BA9BC" w14:textId="77777777" w:rsidR="00BD72B3" w:rsidRPr="003505A2" w:rsidRDefault="00BD72B3" w:rsidP="00BD72B3">
            <w:r w:rsidRPr="003505A2">
              <w:t>AGCTGGCAACCTAGCTCACGCCGGAGCCTCAGTTGACCTAGCTATTTTTTCCCTCCACCTAGCAGGTGTATCATCAATCCTAGGTGCAATCAACTTCATCACAACCGCCATCAACATAAAACCCCCTGCCCTATCACAATACCAAACTCCCCTATTTGTATGATCCGTCCTCATCACCGCCGTCCTATTACTCCTCTCACTCCCAGTTCTCGCTGCTGGCATCACAATGCTGCTAACAGACCGAAACCTAAACACCACATTCT</w:t>
            </w:r>
            <w:r w:rsidRPr="003505A2">
              <w:lastRenderedPageBreak/>
              <w:t>TCGACCCCGCCGGAGGCGGAGATCCAGTCCTATATCAACACCTCTTCTGATTCTTCGGCCACCCAG</w:t>
            </w:r>
          </w:p>
        </w:tc>
      </w:tr>
      <w:tr w:rsidR="00BD72B3" w:rsidRPr="003505A2" w14:paraId="1B8E79CF"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FC50D73" w14:textId="603CA24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5A1B6B8" w14:textId="77777777" w:rsidR="00BD72B3" w:rsidRPr="003505A2" w:rsidRDefault="00BD72B3" w:rsidP="00BD72B3">
            <w:r w:rsidRPr="003505A2">
              <w:t>PV124933</w:t>
            </w:r>
          </w:p>
        </w:tc>
        <w:tc>
          <w:tcPr>
            <w:tcW w:w="10933" w:type="dxa"/>
            <w:tcBorders>
              <w:top w:val="nil"/>
              <w:left w:val="nil"/>
              <w:bottom w:val="single" w:sz="4" w:space="0" w:color="auto"/>
              <w:right w:val="single" w:sz="4" w:space="0" w:color="auto"/>
            </w:tcBorders>
            <w:shd w:val="clear" w:color="auto" w:fill="auto"/>
            <w:noWrap/>
            <w:vAlign w:val="center"/>
            <w:hideMark/>
          </w:tcPr>
          <w:p w14:paraId="77EB5E52" w14:textId="77777777" w:rsidR="00BD72B3" w:rsidRPr="003505A2" w:rsidRDefault="00BD72B3" w:rsidP="00BD72B3">
            <w:r w:rsidRPr="003505A2">
              <w:t>CTAGCTGGCAATCTAGCCCATGCTGGAGCTTCAGTAGACCTGGCAATCTTCTCCCTTCACTTAGCAGGTGTATCCTCCATTCTAGGTGCTATTAACTTTATCACTACTGCCATCAACATAAAACCTCCCGCTCTCTCACAATATCAAACCCCACTATTCGTATGATCCGTACTCATTACTGCCGTACTATTACTACTCTCACTTCCAGTGCTTGCTGCAGGCATCACTATACTACTTACAGACCGAAACCTAAACACAACATTCTTCGATCCCGCCGGAGGAGGTGACCCTGTACTGTATCAACACCTCTTCTGATTCT</w:t>
            </w:r>
          </w:p>
        </w:tc>
      </w:tr>
      <w:tr w:rsidR="00BD72B3" w:rsidRPr="003505A2" w14:paraId="2853C4D0"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43E3C427" w14:textId="0281B6D3"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3E8F0BA" w14:textId="77777777" w:rsidR="00BD72B3" w:rsidRPr="003505A2" w:rsidRDefault="00BD72B3" w:rsidP="00BD72B3">
            <w:r w:rsidRPr="003505A2">
              <w:t>PV124934</w:t>
            </w:r>
          </w:p>
        </w:tc>
        <w:tc>
          <w:tcPr>
            <w:tcW w:w="10933" w:type="dxa"/>
            <w:tcBorders>
              <w:top w:val="nil"/>
              <w:left w:val="nil"/>
              <w:bottom w:val="single" w:sz="4" w:space="0" w:color="auto"/>
              <w:right w:val="single" w:sz="4" w:space="0" w:color="auto"/>
            </w:tcBorders>
            <w:shd w:val="clear" w:color="auto" w:fill="auto"/>
            <w:noWrap/>
            <w:vAlign w:val="center"/>
            <w:hideMark/>
          </w:tcPr>
          <w:p w14:paraId="6A67B9E7" w14:textId="77777777" w:rsidR="00BD72B3" w:rsidRPr="003505A2" w:rsidRDefault="00BD72B3" w:rsidP="00BD72B3">
            <w:r w:rsidRPr="003505A2">
              <w:t>AGCAGGAACAGGATGAACTGTATATCCCCCCTTAGCTGGCAATTTAGCCCACGCCGGAGCTTCAGTAGACCTAGCCATCTTCTCCCTCCACTTAGCAGGTGTATCCTCCATCCTAGGCGCAATCAACTTCATCACAACTGCTATCAACATAAAACCACCCGCCCTTTCACAATACCAAACCCCTCTATTCGTTTGATCTGTCCTCATCACCGCCGTCTTATTACTCCTATCACTCCCAGTCCTAGCCGCTGGCATTACCATACTACTAACAGACCGAAACCTAAACACCACATTCTTTGACCCCGCTGGAGGAGGTGACCCAGTCCTATACCAACACCTCTTCTG</w:t>
            </w:r>
          </w:p>
        </w:tc>
      </w:tr>
      <w:tr w:rsidR="00BD72B3" w:rsidRPr="003505A2" w14:paraId="30147488"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0B216A3" w14:textId="2BD641B1"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B1B3219" w14:textId="77777777" w:rsidR="00BD72B3" w:rsidRPr="003505A2" w:rsidRDefault="00BD72B3" w:rsidP="00BD72B3">
            <w:r w:rsidRPr="003505A2">
              <w:t>PV124935</w:t>
            </w:r>
          </w:p>
        </w:tc>
        <w:tc>
          <w:tcPr>
            <w:tcW w:w="10933" w:type="dxa"/>
            <w:tcBorders>
              <w:top w:val="nil"/>
              <w:left w:val="nil"/>
              <w:bottom w:val="single" w:sz="4" w:space="0" w:color="auto"/>
              <w:right w:val="single" w:sz="4" w:space="0" w:color="auto"/>
            </w:tcBorders>
            <w:shd w:val="clear" w:color="auto" w:fill="auto"/>
            <w:noWrap/>
            <w:vAlign w:val="center"/>
            <w:hideMark/>
          </w:tcPr>
          <w:p w14:paraId="1D5DBC7B" w14:textId="77777777" w:rsidR="00BD72B3" w:rsidRPr="003505A2" w:rsidRDefault="00BD72B3" w:rsidP="00BD72B3">
            <w:r w:rsidRPr="003505A2">
              <w:t>AGAAGCCGGAGCAGGCACAGGATGAACCGTATACCCCCCTCTAGCTGGTAACCTAGCTCACGCCGGAGCCTCAGTAGACCTGGCTATTTTTTCCCTCCACCTAGCAGGTGTATCCTCAATCCTAGGTGCAATCAACTTCATCACAACCGCCATCAATATAAAACCTCCTGCCCTATCACAATACCAAACTCCCCTATTTGTATGATCCGTACTCATCACTGCCGTCCTACTGCTCCTTTCACTCCCAGTTCTTGCTGCTGGCATCACCATACTATTAACAGACCGAAACCTAAACACCACATTCTTCGACCCTGCCGGAGGCGGAGACCCAGTCCTATATCAACACCTCTTCTGATTCT</w:t>
            </w:r>
          </w:p>
        </w:tc>
      </w:tr>
      <w:tr w:rsidR="00BD72B3" w:rsidRPr="003505A2" w14:paraId="7E5C3F88" w14:textId="77777777" w:rsidTr="00D20675">
        <w:trPr>
          <w:trHeight w:val="263"/>
        </w:trPr>
        <w:tc>
          <w:tcPr>
            <w:tcW w:w="1980" w:type="dxa"/>
            <w:vMerge/>
            <w:tcBorders>
              <w:left w:val="single" w:sz="4" w:space="0" w:color="auto"/>
              <w:bottom w:val="single" w:sz="4" w:space="0" w:color="auto"/>
              <w:right w:val="single" w:sz="4" w:space="0" w:color="auto"/>
            </w:tcBorders>
            <w:shd w:val="clear" w:color="auto" w:fill="auto"/>
            <w:noWrap/>
            <w:vAlign w:val="center"/>
            <w:hideMark/>
          </w:tcPr>
          <w:p w14:paraId="1BC74194" w14:textId="35C1AAB0"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62B78C6" w14:textId="77777777" w:rsidR="00BD72B3" w:rsidRPr="003505A2" w:rsidRDefault="00BD72B3" w:rsidP="00BD72B3">
            <w:r w:rsidRPr="003505A2">
              <w:t>PV124936</w:t>
            </w:r>
          </w:p>
        </w:tc>
        <w:tc>
          <w:tcPr>
            <w:tcW w:w="10933" w:type="dxa"/>
            <w:tcBorders>
              <w:top w:val="nil"/>
              <w:left w:val="nil"/>
              <w:bottom w:val="single" w:sz="4" w:space="0" w:color="auto"/>
              <w:right w:val="single" w:sz="4" w:space="0" w:color="auto"/>
            </w:tcBorders>
            <w:shd w:val="clear" w:color="auto" w:fill="auto"/>
            <w:noWrap/>
            <w:vAlign w:val="center"/>
            <w:hideMark/>
          </w:tcPr>
          <w:p w14:paraId="0CC50BA4" w14:textId="77777777" w:rsidR="00BD72B3" w:rsidRPr="003505A2" w:rsidRDefault="00BD72B3" w:rsidP="00BD72B3">
            <w:r w:rsidRPr="003505A2">
              <w:t>TCCACAGTAGAAGCAGGAGCAGGCACAGGATGAACAGTTTACCCCCCACTAGCCGGCAACCTAGCACATGCAGGCGCTTCAGTTGACCTAGCCATCTTCTCCCTCCACTTAGCAGGTGTCTCATCTATTCTAGGCGCCATCAATTTTATTACAACTGCCATCAACATAAAACCACCCGCCCTATCCCAATATCAAACTCCTCTGTTCGTATGATCTGTCCTCATTACCGCTGTTCTACTACTGCTATCCCTCCCTGTCCTTGCCGCTGGCATTACCATACTACTAACCGACCGAAACCTAAATACCACATTCTTCGACCCAGCCGGAGGAGGTGATCCCATCCTATACCAACACCTCTTCTGATTT</w:t>
            </w:r>
          </w:p>
        </w:tc>
      </w:tr>
      <w:tr w:rsidR="00D20675" w:rsidRPr="003505A2" w14:paraId="30365AEB" w14:textId="77777777" w:rsidTr="00D20675">
        <w:trPr>
          <w:trHeight w:val="263"/>
        </w:trPr>
        <w:tc>
          <w:tcPr>
            <w:tcW w:w="1980" w:type="dxa"/>
            <w:vMerge w:val="restart"/>
            <w:tcBorders>
              <w:top w:val="nil"/>
              <w:left w:val="single" w:sz="4" w:space="0" w:color="auto"/>
              <w:right w:val="single" w:sz="4" w:space="0" w:color="auto"/>
            </w:tcBorders>
            <w:shd w:val="clear" w:color="auto" w:fill="auto"/>
            <w:noWrap/>
            <w:vAlign w:val="center"/>
            <w:hideMark/>
          </w:tcPr>
          <w:p w14:paraId="36EBC477" w14:textId="77777777" w:rsidR="00BD72B3" w:rsidRPr="003505A2" w:rsidRDefault="00BD72B3" w:rsidP="00BD72B3">
            <w:r w:rsidRPr="003505A2">
              <w:t>Cryptosporidium 18S rRNA</w:t>
            </w:r>
          </w:p>
          <w:p w14:paraId="0DDCDF54" w14:textId="77777777" w:rsidR="00BD72B3" w:rsidRPr="003505A2" w:rsidRDefault="00BD72B3" w:rsidP="00BD72B3">
            <w:r w:rsidRPr="003505A2">
              <w:t xml:space="preserve">　</w:t>
            </w:r>
          </w:p>
          <w:p w14:paraId="6D7041AD" w14:textId="77777777" w:rsidR="00BD72B3" w:rsidRPr="003505A2" w:rsidRDefault="00BD72B3" w:rsidP="00BD72B3">
            <w:r w:rsidRPr="003505A2">
              <w:t xml:space="preserve">　</w:t>
            </w:r>
          </w:p>
          <w:p w14:paraId="0694717A" w14:textId="77777777" w:rsidR="00BD72B3" w:rsidRPr="003505A2" w:rsidRDefault="00BD72B3" w:rsidP="00BD72B3">
            <w:r w:rsidRPr="003505A2">
              <w:t xml:space="preserve">　</w:t>
            </w:r>
          </w:p>
          <w:p w14:paraId="07D210E4" w14:textId="77777777" w:rsidR="00BD72B3" w:rsidRPr="003505A2" w:rsidRDefault="00BD72B3" w:rsidP="00BD72B3">
            <w:r w:rsidRPr="003505A2">
              <w:t xml:space="preserve">　</w:t>
            </w:r>
          </w:p>
          <w:p w14:paraId="20DEBDD1" w14:textId="77777777" w:rsidR="00BD72B3" w:rsidRPr="003505A2" w:rsidRDefault="00BD72B3" w:rsidP="00BD72B3">
            <w:r w:rsidRPr="003505A2">
              <w:t xml:space="preserve">　</w:t>
            </w:r>
          </w:p>
          <w:p w14:paraId="1C24BD3D" w14:textId="77777777" w:rsidR="00BD72B3" w:rsidRPr="003505A2" w:rsidRDefault="00BD72B3" w:rsidP="00BD72B3">
            <w:r w:rsidRPr="003505A2">
              <w:lastRenderedPageBreak/>
              <w:t xml:space="preserve">　</w:t>
            </w:r>
          </w:p>
          <w:p w14:paraId="487C9D7C" w14:textId="77777777" w:rsidR="00BD72B3" w:rsidRPr="003505A2" w:rsidRDefault="00BD72B3" w:rsidP="00BD72B3">
            <w:r w:rsidRPr="003505A2">
              <w:t xml:space="preserve">　</w:t>
            </w:r>
          </w:p>
          <w:p w14:paraId="6FB26D18" w14:textId="77777777" w:rsidR="00BD72B3" w:rsidRPr="003505A2" w:rsidRDefault="00BD72B3" w:rsidP="00BD72B3">
            <w:r w:rsidRPr="003505A2">
              <w:t xml:space="preserve">　</w:t>
            </w:r>
          </w:p>
          <w:p w14:paraId="2B1023C3" w14:textId="77777777" w:rsidR="00BD72B3" w:rsidRPr="003505A2" w:rsidRDefault="00BD72B3" w:rsidP="00BD72B3">
            <w:r w:rsidRPr="003505A2">
              <w:t xml:space="preserve">　</w:t>
            </w:r>
          </w:p>
          <w:p w14:paraId="2538B500" w14:textId="77777777" w:rsidR="00BD72B3" w:rsidRPr="003505A2" w:rsidRDefault="00BD72B3" w:rsidP="00BD72B3">
            <w:r w:rsidRPr="003505A2">
              <w:t xml:space="preserve">　</w:t>
            </w:r>
          </w:p>
          <w:p w14:paraId="0B848D95" w14:textId="77777777" w:rsidR="00BD72B3" w:rsidRPr="003505A2" w:rsidRDefault="00BD72B3" w:rsidP="00BD72B3">
            <w:r w:rsidRPr="003505A2">
              <w:t xml:space="preserve">　</w:t>
            </w:r>
          </w:p>
          <w:p w14:paraId="773832AA" w14:textId="77777777" w:rsidR="00BD72B3" w:rsidRPr="003505A2" w:rsidRDefault="00BD72B3" w:rsidP="00BD72B3">
            <w:r w:rsidRPr="003505A2">
              <w:t xml:space="preserve">　</w:t>
            </w:r>
          </w:p>
          <w:p w14:paraId="41FCA409" w14:textId="77777777" w:rsidR="00BD72B3" w:rsidRPr="003505A2" w:rsidRDefault="00BD72B3" w:rsidP="00BD72B3">
            <w:r w:rsidRPr="003505A2">
              <w:t xml:space="preserve">　</w:t>
            </w:r>
          </w:p>
          <w:p w14:paraId="33FE4403" w14:textId="142DC5EA" w:rsidR="00BD72B3" w:rsidRPr="003505A2" w:rsidRDefault="00BD72B3" w:rsidP="00BD72B3">
            <w:r w:rsidRPr="003505A2">
              <w:t xml:space="preserve">　</w:t>
            </w:r>
          </w:p>
        </w:tc>
        <w:tc>
          <w:tcPr>
            <w:tcW w:w="1257" w:type="dxa"/>
            <w:tcBorders>
              <w:top w:val="nil"/>
              <w:left w:val="nil"/>
              <w:bottom w:val="single" w:sz="4" w:space="0" w:color="auto"/>
              <w:right w:val="single" w:sz="4" w:space="0" w:color="auto"/>
            </w:tcBorders>
            <w:shd w:val="clear" w:color="auto" w:fill="auto"/>
            <w:noWrap/>
            <w:vAlign w:val="center"/>
            <w:hideMark/>
          </w:tcPr>
          <w:p w14:paraId="3C83E774" w14:textId="77777777" w:rsidR="00BD72B3" w:rsidRPr="003505A2" w:rsidRDefault="00BD72B3" w:rsidP="00BD72B3">
            <w:r w:rsidRPr="003505A2">
              <w:lastRenderedPageBreak/>
              <w:t>PQ047601</w:t>
            </w:r>
          </w:p>
        </w:tc>
        <w:tc>
          <w:tcPr>
            <w:tcW w:w="10933" w:type="dxa"/>
            <w:tcBorders>
              <w:top w:val="nil"/>
              <w:left w:val="nil"/>
              <w:bottom w:val="single" w:sz="4" w:space="0" w:color="auto"/>
              <w:right w:val="single" w:sz="4" w:space="0" w:color="auto"/>
            </w:tcBorders>
            <w:shd w:val="clear" w:color="auto" w:fill="auto"/>
            <w:noWrap/>
            <w:vAlign w:val="center"/>
            <w:hideMark/>
          </w:tcPr>
          <w:p w14:paraId="2B53281B" w14:textId="77777777" w:rsidR="00BD72B3" w:rsidRPr="003505A2" w:rsidRDefault="00BD72B3" w:rsidP="00BD72B3">
            <w:r w:rsidRPr="003505A2">
              <w:t>AATATGTGACATATCATTCAAGTTTCTGACCTATCAGCTTTAGACGGTAGGGTATTGGCCTACCGTGGCTATGACGGGTAACGGGGAATTAGGGTTCGATTCCGGAGAGGGAGCCTGAGAAACGGCTACCACATCTAAGGAAGGCAGCAGGCGCGCAAATTACCCAATCCTAATACAGGGAGGTAGTGACAAGAAATAACAATACAGAACCTTACGGTTTTGTAATTGGAATGAGTTAAGTATAAACCCCTTAACAAGTATCAATTGGAGGGCAAGTCTGGTGCCAGCAGCCGCGGTAATTCCAGCTCCAATAGCGTATATTAAAGTTGTTGCAGTTAAAAAGCTCGTAGTTGGATTTCTGCTGATTTTTATATATAATACTACGGTATTTATATAAAATCAGCATAATCCGCATTACTTAGAGTATGCGGAACTTTACTTTGAGAAAATTAGAG</w:t>
            </w:r>
            <w:r w:rsidRPr="003505A2">
              <w:lastRenderedPageBreak/>
              <w:t>TGCTTAAAGCAGGCAATTGCCTTGAATACTCCAGCATGGAATAATATTAAGGATTTTTATCCTTTTTATTGGTTCTAGGATAAAAATAATGATTAATAGGGACAGTTGGGGGCATTTGTATTTAACAGTCAGAGGTGAAATTCTTAGATTTGTTAAAGACAAACTACTGCGAAAGCATTTGCCAAGGATGTTTTCATTAATCAAGAACGAAAGTTAGGGGATCGAAGACGATCAGATACCGTCGTAGTCTTAACCATAAACTATGCCGACTAGAGATTGGAGTG</w:t>
            </w:r>
          </w:p>
        </w:tc>
      </w:tr>
      <w:tr w:rsidR="00D20675" w:rsidRPr="003505A2" w14:paraId="018F4AFA"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04AAB4F" w14:textId="4E2D3234"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B9AC98B" w14:textId="77777777" w:rsidR="00BD72B3" w:rsidRPr="003505A2" w:rsidRDefault="00BD72B3" w:rsidP="00BD72B3">
            <w:r w:rsidRPr="003505A2">
              <w:t>PQ047618</w:t>
            </w:r>
          </w:p>
        </w:tc>
        <w:tc>
          <w:tcPr>
            <w:tcW w:w="10933" w:type="dxa"/>
            <w:tcBorders>
              <w:top w:val="nil"/>
              <w:left w:val="nil"/>
              <w:bottom w:val="single" w:sz="4" w:space="0" w:color="auto"/>
              <w:right w:val="single" w:sz="4" w:space="0" w:color="auto"/>
            </w:tcBorders>
            <w:shd w:val="clear" w:color="auto" w:fill="auto"/>
            <w:noWrap/>
            <w:vAlign w:val="center"/>
            <w:hideMark/>
          </w:tcPr>
          <w:p w14:paraId="3C32BD27" w14:textId="77777777" w:rsidR="00BD72B3" w:rsidRPr="003505A2" w:rsidRDefault="00BD72B3" w:rsidP="00BD72B3">
            <w:r w:rsidRPr="003505A2">
              <w:t>CGATTCCGGAGAGGGAGCCTGAGAAACGGCTACCACATCTAAGGAAGGCAGCAGGCGCGCAAATTACCCAATCCTAATACAGGGAGGTAGTGACAAGAAATAACAATACAGAACTTTACGGTTTTGTAATTGGAATGAGTTAAGTATAAACCCCTTAACAAGTATCAATTGGAGGGCAAGTCTGGTGCCAGCAGCCGCGGTAATTCCAGCTCCAATAGCGTATATTAAAGTTGTTGCAGTTAAAAAGCTCGTAGTTGGATTTCTGCTAATTTTTGCATATAATACCACGGTATTTATGTAAAATTAGCATAATCCGCATTACCTTGCGTATGCGGAATTTTACTTTGAGAAAATTAGAGTGCTTAAAGCAGGCAATTGCCTTGAATACTCCAGCATGGAATAATATTAAGGATTTTTATCCTTTTTATTGGTTCTAGGATAAAAATAATGATTAATAGGGACAGTTGGGGGCATTTGTATTTAACAGTCAGAGGTGAAATTCTTAGATTTGTTAAAGACAAACTACTGCGAAAGCATTTGCCAAGGATGTTTTCATTAATCAAGAACGAAAGTTAGGGGATCGAAGACGATCAGATACCGTCGTAGTCTTAACCATAAACTATGCCGACTAAGATGAT</w:t>
            </w:r>
          </w:p>
        </w:tc>
      </w:tr>
      <w:tr w:rsidR="00D20675" w:rsidRPr="003505A2" w14:paraId="1C84EC53"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13C0912" w14:textId="7FE5A1A9"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2734F6D8" w14:textId="77777777" w:rsidR="00BD72B3" w:rsidRPr="003505A2" w:rsidRDefault="00BD72B3" w:rsidP="00BD72B3">
            <w:r w:rsidRPr="003505A2">
              <w:t>PQ047619</w:t>
            </w:r>
          </w:p>
        </w:tc>
        <w:tc>
          <w:tcPr>
            <w:tcW w:w="10933" w:type="dxa"/>
            <w:tcBorders>
              <w:top w:val="nil"/>
              <w:left w:val="nil"/>
              <w:bottom w:val="single" w:sz="4" w:space="0" w:color="auto"/>
              <w:right w:val="single" w:sz="4" w:space="0" w:color="auto"/>
            </w:tcBorders>
            <w:shd w:val="clear" w:color="auto" w:fill="auto"/>
            <w:noWrap/>
            <w:vAlign w:val="center"/>
            <w:hideMark/>
          </w:tcPr>
          <w:p w14:paraId="35EE92DD" w14:textId="77777777" w:rsidR="00BD72B3" w:rsidRPr="003505A2" w:rsidRDefault="00BD72B3" w:rsidP="00BD72B3">
            <w:r w:rsidRPr="003505A2">
              <w:t>TGAGAAACGGCTACCACATCTAAGGAAGGCAGCAGGCGCGCAAATTACCCAATCCTAATACAGGGAGGTAGTGACAAGAAATAACAATACAGAACTTTACGGTTTTGTAATTGGAATGAGTTAAGTATAAACCCCTTAACAAGAATCAATTGGAGGGCAAGTCTGGGGCCAGCAGCCGCGGGAATTCCAGCTCCAATAGCGTATATTAAAGTTGTTGCAGTTAAAAAGCTCGTAGATGGATTTCTGCTAATTTTTGCATATAATACCACGGTATTTATGTAAAATTAGCATAATCCGCATTACCTTGCGTATGCGGAATTTTACTTTGAGAAAATTAGAGTGCTTAAAGCAGGCAATTGCCTTGAATACTCCAGCATGGAATAATATTAAGGATTTTTATCCTTTTTATTGGTTCTAGGATAAAAATAATGATTAATAGGGACAGTTGGGGGCATTTGTATTTAACAGTCAGAGGTGAAATTCTTAGATTTGTTAAAGACAAACTACTGCGAAAGCATTTGCCAAGGATGTTTTCATTAATCAAGAACGAAAGTTAGGGGATCGAAGACGATCAGATACCGTCGTAGTCTTATCCATATACTATGTCGACTAGAGATGGAGG</w:t>
            </w:r>
          </w:p>
        </w:tc>
      </w:tr>
      <w:tr w:rsidR="00D20675" w:rsidRPr="003505A2" w14:paraId="37F11A7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26ADCEF" w14:textId="4190F31C"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8AA79D1" w14:textId="77777777" w:rsidR="00BD72B3" w:rsidRPr="003505A2" w:rsidRDefault="00BD72B3" w:rsidP="00BD72B3">
            <w:r w:rsidRPr="003505A2">
              <w:t>PQ047620</w:t>
            </w:r>
          </w:p>
        </w:tc>
        <w:tc>
          <w:tcPr>
            <w:tcW w:w="10933" w:type="dxa"/>
            <w:tcBorders>
              <w:top w:val="nil"/>
              <w:left w:val="nil"/>
              <w:bottom w:val="single" w:sz="4" w:space="0" w:color="auto"/>
              <w:right w:val="single" w:sz="4" w:space="0" w:color="auto"/>
            </w:tcBorders>
            <w:shd w:val="clear" w:color="auto" w:fill="auto"/>
            <w:noWrap/>
            <w:vAlign w:val="center"/>
            <w:hideMark/>
          </w:tcPr>
          <w:p w14:paraId="4F101B38" w14:textId="77777777" w:rsidR="00BD72B3" w:rsidRPr="003505A2" w:rsidRDefault="00BD72B3" w:rsidP="00BD72B3">
            <w:r w:rsidRPr="003505A2">
              <w:t>ATTCCGGAGAGGGAGCCTGAGAAACGGCTACCACATCTAAGGAAGGCAGCAGGCGCGCAAATTACCCAATCCTGACACAGGGAGGTAGTGACAAGAAATAACAATACAGGGCCTAACGGTCTTGTAATTGGAATGAGTTAAGTATAAACCCCTTTACAAGTATCAATTGGAGGGCAAGTCTGGTGCCAGCAGCCGCGGTAATTCCAGCTCCAATAGCGTATATTAAAGTTGTTGCAGTTAAAAAGCTCGTAGTTGGATTTCTGTTAATTCTTATATATAATACTACGGTATTTATATAACATTAACATAATTCATATTACTTATTTAAAGTATATGAAATTTTACTTTGAGAAAATTAGAGTGCTTAAAGCAGGCTATTGCCTTGAATACTCCAGCATGGAATAATATTAAAGATTTTTATCTTTCTTATTGGTTCTAAGATAAAAATGATGATTA</w:t>
            </w:r>
            <w:r w:rsidRPr="003505A2">
              <w:lastRenderedPageBreak/>
              <w:t>ATAGGGACAGTTGGGGGCATTTGTATTTAACAGTCAGAGGTGAAATTCTTAGATTTGTTAAAGACAAACTACTGCGAAAGCATTTGCCAAGGATGTTTTCATTAATCAAGAACGAAAGTTAGGGGATCGAAGACGATCAGATACCGTCGTAGTCTTAACCATAAACTATGCCGACTAGA</w:t>
            </w:r>
          </w:p>
        </w:tc>
      </w:tr>
      <w:tr w:rsidR="00D20675" w:rsidRPr="003505A2" w14:paraId="0302E363"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7905EDB" w14:textId="1E01B7E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3893D06D" w14:textId="77777777" w:rsidR="00BD72B3" w:rsidRPr="003505A2" w:rsidRDefault="00BD72B3" w:rsidP="00BD72B3">
            <w:r w:rsidRPr="003505A2">
              <w:t>PQ047621</w:t>
            </w:r>
          </w:p>
        </w:tc>
        <w:tc>
          <w:tcPr>
            <w:tcW w:w="10933" w:type="dxa"/>
            <w:tcBorders>
              <w:top w:val="nil"/>
              <w:left w:val="nil"/>
              <w:bottom w:val="single" w:sz="4" w:space="0" w:color="auto"/>
              <w:right w:val="single" w:sz="4" w:space="0" w:color="auto"/>
            </w:tcBorders>
            <w:shd w:val="clear" w:color="auto" w:fill="auto"/>
            <w:noWrap/>
            <w:vAlign w:val="center"/>
            <w:hideMark/>
          </w:tcPr>
          <w:p w14:paraId="19AFA969" w14:textId="77777777" w:rsidR="00BD72B3" w:rsidRPr="003505A2" w:rsidRDefault="00BD72B3" w:rsidP="00BD72B3">
            <w:r w:rsidRPr="003505A2">
              <w:t>GGGTTCGATTCCGGAGAGGGAGCCTGAGAAACGGCTACCACATCCAAGGAAGGCAGCAGGCGCGCAAATTACCCAATCCTAATACAGGGAGGTAGTGACAAGAAATAACAATACAGAACTTTACGGTTTTGTAATTGGAATGAGTTAAGTATAAACCCCTTAACAAGTATCAATTGGAGGGCAAGTCTGGGGCCAGCAGCCGCGGGAATTCCAGCTCCAATAGCGTATATTAAAGTTGTTGCAGTTAAAAAGCTCGTAGTTGGATTTCTGCTAATTTTTACATACAATACTACGGTATTTATGTAAAATTAGCATAATCCGCATTACCTCGCGTATGCGGAACTTTACTTTGAGAAAATTAGAGTGCTTAAAGCAGGCGATTGCCTTGAATACTCCAGCATGGAATAATATTAAGGATTTTTATCCTTTTTATTGGTTCTAGGATAAAAATAATGATTAATAGGGACAGTTGGGGGCATTTGTATTTAACAGTCAGAGGTGAAATTCTTAGATTTGTTAAAGACAAACTACTGCGAAAGCATTTGCCAAGGATGTTTTCATTAATCAAGAACGAAAGTTAGGGGATCGAAGACGATCAGATACCGTCGTAGTCTTAACCATAAACTATGCCGACTAGAGATTTGGAGGGTG</w:t>
            </w:r>
          </w:p>
        </w:tc>
      </w:tr>
      <w:tr w:rsidR="00D20675" w:rsidRPr="003505A2" w14:paraId="21C8117F"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20D9EFF5" w14:textId="32A98F8D"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63D75D2D" w14:textId="77777777" w:rsidR="00BD72B3" w:rsidRPr="003505A2" w:rsidRDefault="00BD72B3" w:rsidP="00BD72B3">
            <w:r w:rsidRPr="003505A2">
              <w:t>PQ047622</w:t>
            </w:r>
          </w:p>
        </w:tc>
        <w:tc>
          <w:tcPr>
            <w:tcW w:w="10933" w:type="dxa"/>
            <w:tcBorders>
              <w:top w:val="nil"/>
              <w:left w:val="nil"/>
              <w:bottom w:val="single" w:sz="4" w:space="0" w:color="auto"/>
              <w:right w:val="single" w:sz="4" w:space="0" w:color="auto"/>
            </w:tcBorders>
            <w:shd w:val="clear" w:color="auto" w:fill="auto"/>
            <w:noWrap/>
            <w:vAlign w:val="center"/>
            <w:hideMark/>
          </w:tcPr>
          <w:p w14:paraId="581E69A7" w14:textId="77777777" w:rsidR="00BD72B3" w:rsidRPr="003505A2" w:rsidRDefault="00BD72B3" w:rsidP="00BD72B3">
            <w:r w:rsidRPr="003505A2">
              <w:t>AGGGAGCCTGAGAAACGGCTACCACATCTAAGGAAGGCAGCAGGCGCGCAAATTACCCAATCCTAATACAGGGAGGTAGTGACAAGAAATAACAATACAGAACTTTACGGTTTTGTAATTGGAATGAGTTAAGTATAAACCCCTTAACAAGTATCAATTGGAGGGCAAGTCTGGTGCCAGCAGCCGCGGTAATTCCAGCTCCAATAGCGTATATTAAAGTTGTTGCAGTTAAAAAGCTCGTAGTTGGATTTCTGCTAATTTTTGCATACAATACCACGGTATTTATGTAAAATTAGCATAATCCGCATTACCTTGCGTATGCGGAATTTTACTTTGAGAAAATTAGAGTGCTTAAAGCAGGCAATTGCCTTGAATACTCCAGCATGGAATAATATTAAGGATTTTTATCCTTTTTATTGGTTCTAGGATAAAAATAATGATTAATAGGGACAGTTGGGGGCATTTGTATTTAACAGTCAGAGGTGAAATTCTTAGATTTGTTAAAGACAAACTACTGCGAAAGCATTTGCCAAGGATGTTTTCATTAATCAAGAACGAAAGTTAGGGGATCGAAGACGATCAGATACCGTCGTAGTCTTAACCATAAACTATGCCGACTAGAGATTGGAGTT</w:t>
            </w:r>
          </w:p>
        </w:tc>
      </w:tr>
      <w:tr w:rsidR="00D20675" w:rsidRPr="003505A2" w14:paraId="749EB6DE"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13540936" w14:textId="2FA7D44C"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9F20874" w14:textId="77777777" w:rsidR="00BD72B3" w:rsidRPr="003505A2" w:rsidRDefault="00BD72B3" w:rsidP="00BD72B3">
            <w:r w:rsidRPr="003505A2">
              <w:t>PQ047623</w:t>
            </w:r>
          </w:p>
        </w:tc>
        <w:tc>
          <w:tcPr>
            <w:tcW w:w="10933" w:type="dxa"/>
            <w:tcBorders>
              <w:top w:val="nil"/>
              <w:left w:val="nil"/>
              <w:bottom w:val="single" w:sz="4" w:space="0" w:color="auto"/>
              <w:right w:val="single" w:sz="4" w:space="0" w:color="auto"/>
            </w:tcBorders>
            <w:shd w:val="clear" w:color="auto" w:fill="auto"/>
            <w:noWrap/>
            <w:vAlign w:val="center"/>
            <w:hideMark/>
          </w:tcPr>
          <w:p w14:paraId="753B0794" w14:textId="77777777" w:rsidR="00BD72B3" w:rsidRPr="003505A2" w:rsidRDefault="00BD72B3" w:rsidP="00BD72B3">
            <w:r w:rsidRPr="003505A2">
              <w:t>AGGGAGCCTGAGAAACGGCTACCACATCTAAGGAAGGCAGCAGGCGCGCAAATTACCCAATCCTAATACAGGGAGGTAGTGACAAGAAATAACAATACAGAACTTTACGGTTTTGTAATTGGAATGAGTTAAGTATAAACCCCTTAACAAGTATCAATTGGAGGGCAAGTCTGGTGCCAGCAGCCGCGGTAATTCCAGCTCCAATAGCGTATATTAAAGTTGTTGCAGTTAAAAAGCTCGTAGTTGGATTTCTGCTAATTTTTGCATACAATACCACGGTATTTATGTAAAATTAGCATAATCCGCATTACCTTGCGTATGCGGAATTTTACTTTGAGAAAATTAGAGTGCTTAAAGCAGGCAATTGCCTTGAATACTCCAGCATGGAATAATATTAAGGATTTTTATCCTTTTTATTGGTTCTAGGATAAAAATAATGATTAATAGGGACAGTTGGGGGCATTTGTATTTAACAGTCAGAGGTGAAATTCTTAGATTTGTTAAAGACAAACTACTGCGAA</w:t>
            </w:r>
            <w:r w:rsidRPr="003505A2">
              <w:lastRenderedPageBreak/>
              <w:t>AGCATTTGCCAAGGATGTTTTCATTAATCAAGAACGAAAGTTAGGGGATCGAAGACGATCAGATACCGTCGTAGTCTTAACCATAAACTATGCCGACTAGAGATTGGAGGTTG</w:t>
            </w:r>
          </w:p>
        </w:tc>
      </w:tr>
      <w:tr w:rsidR="00D20675" w:rsidRPr="003505A2" w14:paraId="455044EE"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7DA5777" w14:textId="3FE5CC55"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E5A2A99" w14:textId="77777777" w:rsidR="00BD72B3" w:rsidRPr="003505A2" w:rsidRDefault="00BD72B3" w:rsidP="00BD72B3">
            <w:r w:rsidRPr="003505A2">
              <w:t>PQ047624</w:t>
            </w:r>
          </w:p>
        </w:tc>
        <w:tc>
          <w:tcPr>
            <w:tcW w:w="10933" w:type="dxa"/>
            <w:tcBorders>
              <w:top w:val="nil"/>
              <w:left w:val="nil"/>
              <w:bottom w:val="single" w:sz="4" w:space="0" w:color="auto"/>
              <w:right w:val="single" w:sz="4" w:space="0" w:color="auto"/>
            </w:tcBorders>
            <w:shd w:val="clear" w:color="auto" w:fill="auto"/>
            <w:noWrap/>
            <w:vAlign w:val="center"/>
            <w:hideMark/>
          </w:tcPr>
          <w:p w14:paraId="44211C87" w14:textId="77777777" w:rsidR="00BD72B3" w:rsidRPr="003505A2" w:rsidRDefault="00BD72B3" w:rsidP="00BD72B3">
            <w:r w:rsidRPr="003505A2">
              <w:t>ACGCGACATATCATTCAAGTTTCTGACCTATCAGCTTTAGACGGTAGGGTATTGGCCTACCGTGGCTATGACGGGTAACGGGGAATTAGGGTTCGATTCCGGAGAGGGAGCCTGAGAAACGGCTACCACATCTAAGGAAGGCAGCAGGCGCGCAAATTACCCAATCCTGACACAGGGAGGTAGTGACAAGAAATAACAATACAGGGCCTAACGGTCTTGTAATTGGAATGAGTGAAGTATAAACCCCTTTACGAGTATCAATTGGAGGGCAAGTCTGGTGCCAGCAGCCGCGGTAATTCCAGCTCCAATAGCGTATATTAAAGTTGTTGCAGTTAAAAAGCTCGTAGTTGGATTTCTGTTGTATTTTTATAATATTACTAAGGTAACATTATAATAACAACATCCTTCCCAATATATTTTTTAATATATGGGAAATTTTACTTTGAGAAAATTAGAGTGCTTAAAGCAGGCAACTGCCTTGAATACTCCAGCATGGAATAATAAGTAAGGACTTTTGTCTTTCTTGTTGGTTCTAGGATAAAAGTAATGGTTAATAGGGACAGTTGGGGGCATTCGTATTTAACAGCCAGAGGTGAAATTCTTAGATTTGTTAAAGACGAACTACTGCGAAAGCATTTGCCAAGGATGTTTTCATTAATCAAGAACGAAAGTTAGGGGATCGAAGACGATCAGATACCGTCGTAGTCTTAACCATAAACTATGCCGACTAGAGATGAGTG</w:t>
            </w:r>
          </w:p>
        </w:tc>
      </w:tr>
      <w:tr w:rsidR="00D20675" w:rsidRPr="003505A2" w14:paraId="2421A322"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37128CA" w14:textId="7779A8B6"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736AE6B" w14:textId="77777777" w:rsidR="00BD72B3" w:rsidRPr="003505A2" w:rsidRDefault="00BD72B3" w:rsidP="00BD72B3">
            <w:r w:rsidRPr="003505A2">
              <w:t>PQ047625</w:t>
            </w:r>
          </w:p>
        </w:tc>
        <w:tc>
          <w:tcPr>
            <w:tcW w:w="10933" w:type="dxa"/>
            <w:tcBorders>
              <w:top w:val="nil"/>
              <w:left w:val="nil"/>
              <w:bottom w:val="single" w:sz="4" w:space="0" w:color="auto"/>
              <w:right w:val="single" w:sz="4" w:space="0" w:color="auto"/>
            </w:tcBorders>
            <w:shd w:val="clear" w:color="auto" w:fill="auto"/>
            <w:noWrap/>
            <w:vAlign w:val="center"/>
            <w:hideMark/>
          </w:tcPr>
          <w:p w14:paraId="27CDFAF7" w14:textId="77777777" w:rsidR="00BD72B3" w:rsidRPr="003505A2" w:rsidRDefault="00BD72B3" w:rsidP="00BD72B3">
            <w:r w:rsidRPr="003505A2">
              <w:t>ACATATCATTCAAGTTTCTGACCTATCAGCTTTAGACGGTAGGGTATTGGCCTACCGTGGCTATGACGGGTAACGGGGAATTAGGGTTCGATTCCGGAGAGGGAGCCTGAGAAACGGCTACCACATCTAAGGAAGGCAGCAGGCGCGCAAATTACCCAATCCTAATACAGGGAGGTAGTGACAAGAAATAACAATACAGAACTTTACGGTTTTGTAATTGGAATGAGTTAAGTATAAACCCCTTAACAAGTATCAATTGGAGGGCAAGTCTGGTGCCAGCAGCCGCGGTAATTCCAGCTCCAATAGCGTATATTAAAGTTGTTGCAGTTAAAAAGCTCGTAGTTGGATTTCTGCTAATTTTTGCATACAATACTACGGTATTTATGTAAAATTAGCATAATCCGCATTACCTCGCGTATGCGGAATTTTACTTTGAGAAAATTAGAGTGCTTAAAGCAGGCAATTGCCTTGAATACTCCAGCATGGAATAATATTAAGGATTTTTATCCTTTTTATTGGTTCTAGGATAAAAATAATGATTAATAGGGACAGTTGGGGGCATTTGTATTTAACAGTCAGAGGTGAAATTCTTAGATTTGTTAAAGACAAACTACTGCGAAAGCATTTGCCAAGGATGTTTTCATTAATCAAGAACGAAAGTTAGGGGATCGAAGACGATCAGATACCGTCGTAGTCTTAACCATAAACTATGCCGACTAGAGATTGAGGTG</w:t>
            </w:r>
          </w:p>
        </w:tc>
      </w:tr>
      <w:tr w:rsidR="00D20675" w:rsidRPr="003505A2" w14:paraId="4C6CBBA4"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397C1B2E" w14:textId="1D3B5ECB"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692B86A8" w14:textId="77777777" w:rsidR="00BD72B3" w:rsidRPr="003505A2" w:rsidRDefault="00BD72B3" w:rsidP="00BD72B3">
            <w:r w:rsidRPr="003505A2">
              <w:t>PQ047626</w:t>
            </w:r>
          </w:p>
        </w:tc>
        <w:tc>
          <w:tcPr>
            <w:tcW w:w="10933" w:type="dxa"/>
            <w:tcBorders>
              <w:top w:val="nil"/>
              <w:left w:val="nil"/>
              <w:bottom w:val="single" w:sz="4" w:space="0" w:color="auto"/>
              <w:right w:val="single" w:sz="4" w:space="0" w:color="auto"/>
            </w:tcBorders>
            <w:shd w:val="clear" w:color="auto" w:fill="auto"/>
            <w:noWrap/>
            <w:vAlign w:val="center"/>
            <w:hideMark/>
          </w:tcPr>
          <w:p w14:paraId="45D9B7CB" w14:textId="77777777" w:rsidR="00BD72B3" w:rsidRPr="003505A2" w:rsidRDefault="00BD72B3" w:rsidP="00BD72B3">
            <w:r w:rsidRPr="003505A2">
              <w:t>TCAAGTTTCTGACCTATCAGCTTTAGACGGTAGGGTATTGGCCTACCGTGGCTATGACGGGTAACGGGGAATTAGGGTTCGATTCCGGAGAGGGAGCCTGAGAAACGGCTACCACATCTAAGGAAGGCAGCAGGCGCGCAAATTACCCAATCCTGACACAGGGAGGTAGGGACAAGAAATAACAATACAGGGCCTAACGGTCTTGTAATTGGAATGAGTGAAGTATAAACCCCTTTACGAGTATCAATTGGAGGGCAAGTCTGGTGCCAGCAGCCGCGGTAATTCCAGCTCCAATAGCGTATATTAAAGTTGTTGCAGTTAAAAAGCTCGTAGTTGGATTTCTGTTGTACATTATAATACTACTAAGGTAATATTATAATGGCAACATC</w:t>
            </w:r>
            <w:r w:rsidRPr="003505A2">
              <w:lastRenderedPageBreak/>
              <w:t>CTTCCCACTATATTTTTTAATATATGGGAAATTTTACTTTGAGAAAATTAGAGTGCTTAAAGCAGGCAACTGCCTTGAATACTCCAGCATGGAATAATAAGTAAGGACTTTTGTCTTTCTTGTTGGTTCTAGGATAAAAGTAATGGTTAATAGGGACAGTTGGGGGCATTCGTATTTAACAGCCAGAGGTGAAATTCTTAGATTTGTTAAAGACGAACTACTGCGAAAGCATTTGCCAAGGATGTTTTCATTAATCAAGAACGAAAGTTAGGGGATCGAAGACGATCAGATACCGTCGTAGTCTTAACCATAAACTATGCCGACTAGAATTGAGT</w:t>
            </w:r>
          </w:p>
        </w:tc>
      </w:tr>
      <w:tr w:rsidR="00D20675" w:rsidRPr="003505A2" w14:paraId="7EE273CE"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026754B4" w14:textId="0FECEE84"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512933DD" w14:textId="77777777" w:rsidR="00BD72B3" w:rsidRPr="003505A2" w:rsidRDefault="00BD72B3" w:rsidP="00BD72B3">
            <w:r w:rsidRPr="003505A2">
              <w:t>PQ047627</w:t>
            </w:r>
          </w:p>
        </w:tc>
        <w:tc>
          <w:tcPr>
            <w:tcW w:w="10933" w:type="dxa"/>
            <w:tcBorders>
              <w:top w:val="nil"/>
              <w:left w:val="nil"/>
              <w:bottom w:val="single" w:sz="4" w:space="0" w:color="auto"/>
              <w:right w:val="single" w:sz="4" w:space="0" w:color="auto"/>
            </w:tcBorders>
            <w:shd w:val="clear" w:color="auto" w:fill="auto"/>
            <w:noWrap/>
            <w:vAlign w:val="center"/>
            <w:hideMark/>
          </w:tcPr>
          <w:p w14:paraId="34B78127" w14:textId="77777777" w:rsidR="00BD72B3" w:rsidRPr="003505A2" w:rsidRDefault="00BD72B3" w:rsidP="00BD72B3">
            <w:r w:rsidRPr="003505A2">
              <w:t>TACGTGACATATCATTCAAGTTTCTGACCTATCAGCTTTAGACGGTAGGGTATTGGCCTACCGTGGCTATGACGGGTAACGGGGAATTAGGGTTCGATTCCGGAGAGGGAGCCTGAGAAACGGCTACCACATCTAAGGAAGGCAGCAGGCGCGCAAATTACCCAATCCTAATACAGGGAGGTAGTGACAAGAAATAACAATACAGAACTTTACGGTTTTGTAATTGGAATGAGTTAAGTATAAACCCCTTAACAAGTATCAATTGGAGGGCAAGTCTGGTGCCAGCAGCCGCGGTAATTCCAGCTCCAATAGCGTATATTAAAGTTGTTGCAGTTAAAAAGCTCGTAGTTGGATTTCTGCTAATTTTTGCATACAATACCACGGTATTTATGTAAAATTAGCATAATCCGCATTACCTTGCGTATGCGGAATTTTACTTTGAGAAAATTAGAGTGCTTAAAGCAGGCAATTGCCTTGAATACTCCAGCATGGAATAATATTAAGGATTTTTATCCTTTTTATTGGTTCTAGGATAAAAATAATGATTAATAGGGACAGTTGGGGGCATTTGTATTTAACAGTCAGAGGTGAAATTCTTAGATTTGTTAAAGACAAACTACTGCGAAAGCATTTGCCAAGGATGTTTTCATTAATCAAGAACGAAAGTTAGGGGATCGAAGACGATCAGATACCGTCGTAGTCTTAACCATAAACTATGCCGACTAGAGATTGGAGGTG</w:t>
            </w:r>
          </w:p>
        </w:tc>
      </w:tr>
      <w:tr w:rsidR="00D20675" w:rsidRPr="003505A2" w14:paraId="7849E446"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5081A058" w14:textId="33AEA803"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7F12936" w14:textId="77777777" w:rsidR="00BD72B3" w:rsidRPr="003505A2" w:rsidRDefault="00BD72B3" w:rsidP="00BD72B3">
            <w:r w:rsidRPr="003505A2">
              <w:t>PV124875</w:t>
            </w:r>
          </w:p>
        </w:tc>
        <w:tc>
          <w:tcPr>
            <w:tcW w:w="10933" w:type="dxa"/>
            <w:tcBorders>
              <w:top w:val="nil"/>
              <w:left w:val="nil"/>
              <w:bottom w:val="single" w:sz="4" w:space="0" w:color="auto"/>
              <w:right w:val="single" w:sz="4" w:space="0" w:color="auto"/>
            </w:tcBorders>
            <w:shd w:val="clear" w:color="auto" w:fill="auto"/>
            <w:noWrap/>
            <w:vAlign w:val="center"/>
            <w:hideMark/>
          </w:tcPr>
          <w:p w14:paraId="19C6BCE9" w14:textId="77777777" w:rsidR="00BD72B3" w:rsidRPr="003505A2" w:rsidRDefault="00BD72B3" w:rsidP="00BD72B3">
            <w:r w:rsidRPr="003505A2">
              <w:t>TAGGGTTCGATTCCGGAGAGGGAGCCTGAGAAACGGCTACCACATCTAAGGAAGGCAGCAGGCGCGCAAATTACCCAATCCTGACACAGGGAGGTAGTGACAAGAAATAACAATACAGGGCCTAACGGTCTTGTAATTGGAATGAGTGAAGTATAAACCCCTTTACGAGTATCAATTGGAGGGCAAGTCTGGTGCCAGCAGCCGCGGTAATTCCAGCTCCAATAGCGTATATTAAAGTTGTTGCAGTTAAAAAGCTCGTAGTTGGATTTCTGTTGTACATTATAATACTACTAAGGTAATATTATAATGGCAACATCCTTCCCACTATATTTTTTAATATATGGGAAATTTTACTTTGAGAAAATTAGAGTGCTTAAAGCAGGCAACTGCCTTGAATACTCCAGCATGGAATAATAAGTAAGGACTTTTGTCTTTCTTGTTGGTTCTAGGATAAAAGTAATGGTTAATAGGGACAGTTGGGGGCATTCGTATTTAACAGCCAGAGGTGAAATTCTTAGATTTGTTAAAGACGAACTACTGCGAAAGCATTTGCCAAGGATGTTTTCATTAATCAAGAACGAAAGTTAGGGGATCGAAGACGATCAGATACCGTCGTAGTCTTAACCATAAACTATGCCGACTAGAGATTGGAGGTG</w:t>
            </w:r>
          </w:p>
        </w:tc>
      </w:tr>
      <w:tr w:rsidR="00D20675" w:rsidRPr="003505A2" w14:paraId="483D4C39"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45C74305" w14:textId="268B8BF2"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0862FEBF" w14:textId="77777777" w:rsidR="00BD72B3" w:rsidRPr="003505A2" w:rsidRDefault="00BD72B3" w:rsidP="00BD72B3">
            <w:r w:rsidRPr="003505A2">
              <w:t>PV124876</w:t>
            </w:r>
          </w:p>
        </w:tc>
        <w:tc>
          <w:tcPr>
            <w:tcW w:w="10933" w:type="dxa"/>
            <w:tcBorders>
              <w:top w:val="nil"/>
              <w:left w:val="nil"/>
              <w:bottom w:val="single" w:sz="4" w:space="0" w:color="auto"/>
              <w:right w:val="single" w:sz="4" w:space="0" w:color="auto"/>
            </w:tcBorders>
            <w:shd w:val="clear" w:color="auto" w:fill="auto"/>
            <w:noWrap/>
            <w:vAlign w:val="center"/>
            <w:hideMark/>
          </w:tcPr>
          <w:p w14:paraId="58D39663" w14:textId="77777777" w:rsidR="00BD72B3" w:rsidRPr="003505A2" w:rsidRDefault="00BD72B3" w:rsidP="00BD72B3">
            <w:r w:rsidRPr="003505A2">
              <w:t>AGAAACGGCTACCACATCTAAGGAAGGCAGCAGGCGCGCAAATTACCCAATCCTGACACAGGGAGGTAGTGACAAGAAATAACAATACAGGGCCTAACGGTCTTGTAATTGGAATGAGTTAAGTATAAACCCCTTTACAAGTAGCAATTGGAGGGCAAGTCTGGTGCCAGCAGCCGCGGTAATTCCAGCTCCA</w:t>
            </w:r>
            <w:r w:rsidRPr="003505A2">
              <w:lastRenderedPageBreak/>
              <w:t>ATAGCGTATATTAAAGTTGTTGCAGTTAAAAAGCTCGTAGTTGGATTTCTGTTAATACTTATATACAATACCACGGTATTTATATAACATTAACATAATTCACATTACTTATTTAAAGTATGTGAAACTTTACTTTGAGAAAATTAGAGTGCTTAAAGCAGGCTATTGCCTTGAATACTCCAGCATGGAATAATATTAAAGATTTTTATCTTTCTTATTGGTTCTAGGATAAAAATAATGATTAATAGGGACAGTTGGGGGCATTTGTATTTAACAGTCAGAGGTGAAATTCTTAGATTTGTTAAAGACAAACTACTGCGAAAGCATTTGCCAAGGATGTTTTCATTAATCAAGAACGAAAGTTAGGGGATCGAAGACGATCAGATACCGTCGTAGTCTTAACCATAAACTATGCCGACTAGAGATTGGA</w:t>
            </w:r>
          </w:p>
        </w:tc>
      </w:tr>
      <w:tr w:rsidR="00D20675" w:rsidRPr="003505A2" w14:paraId="2B8D0590" w14:textId="77777777" w:rsidTr="00D20675">
        <w:trPr>
          <w:trHeight w:val="263"/>
        </w:trPr>
        <w:tc>
          <w:tcPr>
            <w:tcW w:w="1980" w:type="dxa"/>
            <w:vMerge/>
            <w:tcBorders>
              <w:left w:val="single" w:sz="4" w:space="0" w:color="auto"/>
              <w:right w:val="single" w:sz="4" w:space="0" w:color="auto"/>
            </w:tcBorders>
            <w:shd w:val="clear" w:color="auto" w:fill="auto"/>
            <w:noWrap/>
            <w:vAlign w:val="center"/>
            <w:hideMark/>
          </w:tcPr>
          <w:p w14:paraId="72A21500" w14:textId="7EF472F6"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4F0C893A" w14:textId="77777777" w:rsidR="00BD72B3" w:rsidRPr="003505A2" w:rsidRDefault="00BD72B3" w:rsidP="00BD72B3">
            <w:r w:rsidRPr="003505A2">
              <w:t>PV124877</w:t>
            </w:r>
          </w:p>
        </w:tc>
        <w:tc>
          <w:tcPr>
            <w:tcW w:w="10933" w:type="dxa"/>
            <w:tcBorders>
              <w:top w:val="nil"/>
              <w:left w:val="nil"/>
              <w:bottom w:val="single" w:sz="4" w:space="0" w:color="auto"/>
              <w:right w:val="single" w:sz="4" w:space="0" w:color="auto"/>
            </w:tcBorders>
            <w:shd w:val="clear" w:color="auto" w:fill="auto"/>
            <w:noWrap/>
            <w:vAlign w:val="center"/>
            <w:hideMark/>
          </w:tcPr>
          <w:p w14:paraId="2EF94306" w14:textId="77777777" w:rsidR="00BD72B3" w:rsidRPr="003505A2" w:rsidRDefault="00BD72B3" w:rsidP="00BD72B3">
            <w:r w:rsidRPr="003505A2">
              <w:t>TGAGAAACGGCTACCACATCTAAGGAAGGCAGCAGGCGCGCAAATTACCCAATCCTAATACAGGGAGGTAGTGACAAGAAATAACAATACAGAACTTTACGGGTTTGGAATTGGAATGAGTTAAGTATAAACCCCTTAACAAGTATCAATTGGAGGGCAAGTCTGGGGCCAGCAGCCGCGGTAATTCCAGCTCCAATAGCGTATATTAAAGTTGTTGCAGTTAAAAAGCTCGTAGATGGATTTCTGCTAATTTTTACATACAATACTACGGTATTTATGTAAAATTAGCATAATCCGCATTACCTCGCGTATGCGGAACTTTACTTTGAGAAAATTAGAGTGCTTAAAGCAGGCAATTGCCTTGAATACTCCAGCATGGAATAATATTAAGGATTTTTATCCTTTTTATTGGTTCTAGGATAAAAATAATGATTAATAGGGACAGTTGGGGGCATTTGTATTTAACAGTCAGAGGTGAAATTCTTAGATTTGTTAAAGACAAACTACTGCGAAAGCATTTGCCAAGGATGTTTTCATTAATCAAGAACGAAAGTTAGGGGATCGAAGACGATCAGATACCGTCGTAGTCTTAACCATAAACTATGCCGACTAGAGATTGGAGGTTGTC</w:t>
            </w:r>
          </w:p>
        </w:tc>
      </w:tr>
      <w:tr w:rsidR="00D20675" w:rsidRPr="003505A2" w14:paraId="458317CE" w14:textId="77777777" w:rsidTr="00D20675">
        <w:trPr>
          <w:trHeight w:val="263"/>
        </w:trPr>
        <w:tc>
          <w:tcPr>
            <w:tcW w:w="1980" w:type="dxa"/>
            <w:vMerge/>
            <w:tcBorders>
              <w:left w:val="single" w:sz="4" w:space="0" w:color="auto"/>
              <w:bottom w:val="single" w:sz="4" w:space="0" w:color="auto"/>
              <w:right w:val="single" w:sz="4" w:space="0" w:color="auto"/>
            </w:tcBorders>
            <w:shd w:val="clear" w:color="auto" w:fill="auto"/>
            <w:noWrap/>
            <w:vAlign w:val="center"/>
            <w:hideMark/>
          </w:tcPr>
          <w:p w14:paraId="5C1B2A9F" w14:textId="5A54AF56" w:rsidR="00BD72B3" w:rsidRPr="003505A2" w:rsidRDefault="00BD72B3" w:rsidP="00BD72B3"/>
        </w:tc>
        <w:tc>
          <w:tcPr>
            <w:tcW w:w="1257" w:type="dxa"/>
            <w:tcBorders>
              <w:top w:val="nil"/>
              <w:left w:val="nil"/>
              <w:bottom w:val="single" w:sz="4" w:space="0" w:color="auto"/>
              <w:right w:val="single" w:sz="4" w:space="0" w:color="auto"/>
            </w:tcBorders>
            <w:shd w:val="clear" w:color="auto" w:fill="auto"/>
            <w:noWrap/>
            <w:vAlign w:val="center"/>
            <w:hideMark/>
          </w:tcPr>
          <w:p w14:paraId="193EF047" w14:textId="77777777" w:rsidR="00BD72B3" w:rsidRPr="003505A2" w:rsidRDefault="00BD72B3" w:rsidP="00BD72B3">
            <w:r w:rsidRPr="003505A2">
              <w:t>PV124878</w:t>
            </w:r>
          </w:p>
        </w:tc>
        <w:tc>
          <w:tcPr>
            <w:tcW w:w="10933" w:type="dxa"/>
            <w:tcBorders>
              <w:top w:val="nil"/>
              <w:left w:val="nil"/>
              <w:bottom w:val="single" w:sz="4" w:space="0" w:color="auto"/>
              <w:right w:val="single" w:sz="4" w:space="0" w:color="auto"/>
            </w:tcBorders>
            <w:shd w:val="clear" w:color="auto" w:fill="auto"/>
            <w:noWrap/>
            <w:vAlign w:val="center"/>
            <w:hideMark/>
          </w:tcPr>
          <w:p w14:paraId="1E949775" w14:textId="77777777" w:rsidR="00BD72B3" w:rsidRPr="003505A2" w:rsidRDefault="00BD72B3" w:rsidP="00BD72B3">
            <w:r w:rsidRPr="003505A2">
              <w:t>GGGAGCCTGAGAAACGGCTACCACATCTAAGGAAGGCAGCAGGCGCGCAAATTACCCAATCCTAATACAGGGAGGTAGTGACAAGAAATAACAATACAGAACCTTACGGTTTTGTAATTGGAATGAGTTAAGTATAAACCCCTTAACAAGTATCAATTGGAGGGCAAGTCTGGTGCCAGCAGCCGCGGTAATTCCAGCTCCAATAGCGTATATTAAAGTTGTTGCAGTTAAAAAGCTCGTAGTTGGATTTCTGTTAATTTTTATATATAATACTACGGTATTTATATAATATTAACATAATTCGCATTACTTTATGTATGCGAAATTTTACTTTGAGAAAATTAGAGTGCTTAAAGCAGGCAATTGCCTTGAATACTCCAGCATGGAATAATATTAAGGATTTTTATCCTTCTTATTGGTTCTAGGATAAAAATAATGATTAATAGGGACAGTTGGGGGCATTTGTATTTAACAGTCAGAGGTGAAATTCTTAGATTTGTTAAAGACAAACTACTGCGAAAGCATTTGCCAAGGATGTTTTCATTAATCAAGAACGAAAGTTAGGGGATCGAAGACGATCAGATACCGTCGTAGTCTTAACCATAAACTATGCCGACTAGAGATTGGAGGTTGTCCTTTACTCCTT</w:t>
            </w:r>
          </w:p>
        </w:tc>
      </w:tr>
    </w:tbl>
    <w:p w14:paraId="52637A30" w14:textId="77777777" w:rsidR="000A770E" w:rsidRPr="003505A2" w:rsidRDefault="000A770E" w:rsidP="00BD72B3">
      <w:pPr>
        <w:rPr>
          <w:lang w:bidi="ar"/>
        </w:rPr>
      </w:pPr>
    </w:p>
    <w:p w14:paraId="07F54829" w14:textId="77777777" w:rsidR="006443FB" w:rsidRDefault="006443FB" w:rsidP="00BD72B3">
      <w:pPr>
        <w:rPr>
          <w:lang w:bidi="ar"/>
        </w:rPr>
      </w:pPr>
      <w:r>
        <w:rPr>
          <w:lang w:bidi="ar"/>
        </w:rPr>
        <w:br w:type="page"/>
      </w:r>
    </w:p>
    <w:p w14:paraId="03329159" w14:textId="77777777" w:rsidR="00D20675" w:rsidRDefault="00D20675" w:rsidP="00BD72B3">
      <w:pPr>
        <w:rPr>
          <w:lang w:bidi="ar"/>
        </w:rPr>
        <w:sectPr w:rsidR="00D20675" w:rsidSect="003505A2">
          <w:pgSz w:w="16838" w:h="11906" w:orient="landscape"/>
          <w:pgMar w:top="1440" w:right="1440" w:bottom="1440" w:left="1440" w:header="851" w:footer="992" w:gutter="0"/>
          <w:cols w:space="425"/>
          <w:docGrid w:linePitch="312"/>
        </w:sectPr>
      </w:pPr>
    </w:p>
    <w:p w14:paraId="264648D1" w14:textId="51D232D7" w:rsidR="00E25726" w:rsidRPr="00831E69" w:rsidRDefault="00E25726" w:rsidP="00BD72B3">
      <w:pPr>
        <w:rPr>
          <w:lang w:bidi="ar"/>
        </w:rPr>
      </w:pPr>
      <w:r w:rsidRPr="00831E69">
        <w:rPr>
          <w:lang w:bidi="ar"/>
        </w:rPr>
        <w:lastRenderedPageBreak/>
        <w:t xml:space="preserve">Supplemental Figure </w:t>
      </w:r>
      <w:r w:rsidR="00657ADD" w:rsidRPr="00831E69">
        <w:rPr>
          <w:lang w:bidi="ar"/>
        </w:rPr>
        <w:t>S</w:t>
      </w:r>
      <w:r w:rsidRPr="00831E69">
        <w:rPr>
          <w:lang w:bidi="ar"/>
        </w:rPr>
        <w:t>1</w:t>
      </w:r>
      <w:r w:rsidRPr="00831E69">
        <w:t xml:space="preserve"> </w:t>
      </w:r>
      <w:r w:rsidR="00FC1B9F" w:rsidRPr="00831E69">
        <w:rPr>
          <w:lang w:bidi="ar"/>
        </w:rPr>
        <w:t>Pathogens detected by TAC</w:t>
      </w:r>
      <w:r w:rsidRPr="00831E69">
        <w:rPr>
          <w:lang w:bidi="ar"/>
        </w:rPr>
        <w:t>.</w:t>
      </w:r>
      <w:r w:rsidR="00FC1B9F" w:rsidRPr="00831E69">
        <w:rPr>
          <w:lang w:bidi="ar"/>
        </w:rPr>
        <w:t xml:space="preserve"> The </w:t>
      </w:r>
      <w:r w:rsidR="00FC1B9F" w:rsidRPr="00831E69">
        <w:rPr>
          <w:i/>
          <w:iCs/>
          <w:lang w:bidi="ar"/>
        </w:rPr>
        <w:t>Cryptosporidium</w:t>
      </w:r>
      <w:r w:rsidR="00FC1B9F" w:rsidRPr="00831E69">
        <w:rPr>
          <w:lang w:bidi="ar"/>
        </w:rPr>
        <w:t xml:space="preserve"> qPCR assay on TAC targeted 18S rRNA gene, which demonstrated good sensitivity and specificity in the studies on human gastroenteritis. However, amplicon sequencing confirmed that a portion of the detection was due to algae that were likely present in the fecal samples of birds and possessed sequence similarity to </w:t>
      </w:r>
      <w:r w:rsidR="00FC1B9F" w:rsidRPr="00831E69">
        <w:rPr>
          <w:i/>
          <w:iCs/>
          <w:lang w:bidi="ar"/>
        </w:rPr>
        <w:t>Cryptosporidium</w:t>
      </w:r>
      <w:r w:rsidR="00FC1B9F" w:rsidRPr="00831E69">
        <w:rPr>
          <w:lang w:bidi="ar"/>
        </w:rPr>
        <w:t xml:space="preserve">. Therefore, conventional nested PCR followed by sequencing was performed on qPCR positives to confirm the </w:t>
      </w:r>
      <w:r w:rsidR="00FC1B9F" w:rsidRPr="00831E69">
        <w:rPr>
          <w:i/>
          <w:iCs/>
          <w:lang w:bidi="ar"/>
        </w:rPr>
        <w:t>Cryptosporidium</w:t>
      </w:r>
      <w:r w:rsidR="00FC1B9F" w:rsidRPr="00831E69">
        <w:rPr>
          <w:lang w:bidi="ar"/>
        </w:rPr>
        <w:t xml:space="preserve"> detection. </w:t>
      </w:r>
    </w:p>
    <w:p w14:paraId="716442D4" w14:textId="77777777" w:rsidR="00E25726" w:rsidRPr="00831E69" w:rsidRDefault="00E25726" w:rsidP="00BD72B3">
      <w:pPr>
        <w:rPr>
          <w:lang w:bidi="ar"/>
        </w:rPr>
      </w:pPr>
    </w:p>
    <w:p w14:paraId="46996C0D" w14:textId="3EFD5AFA" w:rsidR="00E25726" w:rsidRDefault="00831E69" w:rsidP="00BD72B3">
      <w:pPr>
        <w:rPr>
          <w:lang w:bidi="ar"/>
        </w:rPr>
      </w:pPr>
      <w:r>
        <w:rPr>
          <w:noProof/>
        </w:rPr>
        <w:drawing>
          <wp:inline distT="0" distB="0" distL="0" distR="0" wp14:anchorId="32C93CA3" wp14:editId="7EBEB055">
            <wp:extent cx="5500688" cy="5167331"/>
            <wp:effectExtent l="0" t="0" r="5080" b="0"/>
            <wp:docPr id="2596239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44190" cy="5208197"/>
                    </a:xfrm>
                    <a:prstGeom prst="rect">
                      <a:avLst/>
                    </a:prstGeom>
                    <a:noFill/>
                    <a:ln>
                      <a:noFill/>
                    </a:ln>
                  </pic:spPr>
                </pic:pic>
              </a:graphicData>
            </a:graphic>
          </wp:inline>
        </w:drawing>
      </w:r>
    </w:p>
    <w:p w14:paraId="36D1A3A2" w14:textId="77777777" w:rsidR="00ED536A" w:rsidRDefault="00ED536A" w:rsidP="00BD72B3">
      <w:pPr>
        <w:rPr>
          <w:lang w:bidi="ar"/>
        </w:rPr>
      </w:pPr>
      <w:r>
        <w:rPr>
          <w:lang w:bidi="ar"/>
        </w:rPr>
        <w:br w:type="page"/>
      </w:r>
    </w:p>
    <w:p w14:paraId="714998A0" w14:textId="1F2418BA" w:rsidR="00FB5664" w:rsidRPr="00831E69" w:rsidRDefault="00FB5664" w:rsidP="00BD72B3">
      <w:pPr>
        <w:rPr>
          <w:lang w:bidi="ar"/>
        </w:rPr>
      </w:pPr>
      <w:r w:rsidRPr="00831E69">
        <w:rPr>
          <w:rFonts w:hint="eastAsia"/>
          <w:lang w:bidi="ar"/>
        </w:rPr>
        <w:lastRenderedPageBreak/>
        <w:t>Supplemental</w:t>
      </w:r>
      <w:r w:rsidRPr="00831E69">
        <w:rPr>
          <w:lang w:bidi="ar"/>
        </w:rPr>
        <w:t xml:space="preserve"> Figure </w:t>
      </w:r>
      <w:r w:rsidR="00657ADD" w:rsidRPr="00831E69">
        <w:rPr>
          <w:lang w:bidi="ar"/>
        </w:rPr>
        <w:t>S</w:t>
      </w:r>
      <w:r w:rsidRPr="00831E69">
        <w:rPr>
          <w:lang w:bidi="ar"/>
        </w:rPr>
        <w:t xml:space="preserve">2 Comparison of pathogen detection in </w:t>
      </w:r>
      <w:r w:rsidRPr="00BA1621">
        <w:rPr>
          <w:i/>
          <w:iCs/>
          <w:lang w:bidi="ar"/>
        </w:rPr>
        <w:t>Anseriformes</w:t>
      </w:r>
      <w:r w:rsidRPr="00831E69">
        <w:rPr>
          <w:lang w:bidi="ar"/>
        </w:rPr>
        <w:t xml:space="preserve"> and </w:t>
      </w:r>
      <w:r w:rsidRPr="00BA1621">
        <w:rPr>
          <w:i/>
          <w:iCs/>
          <w:lang w:bidi="ar"/>
        </w:rPr>
        <w:t>Charadriiformes</w:t>
      </w:r>
      <w:r w:rsidRPr="00831E69">
        <w:rPr>
          <w:lang w:bidi="ar"/>
        </w:rPr>
        <w:t>.</w:t>
      </w:r>
      <w:r w:rsidR="009F6C71">
        <w:rPr>
          <w:lang w:bidi="ar"/>
        </w:rPr>
        <w:t xml:space="preserve"> </w:t>
      </w:r>
      <w:r w:rsidR="009F6C71" w:rsidRPr="009F6C71">
        <w:rPr>
          <w:lang w:bidi="ar"/>
        </w:rPr>
        <w:t>(A)</w:t>
      </w:r>
      <w:r w:rsidR="009F6C71">
        <w:rPr>
          <w:lang w:bidi="ar"/>
        </w:rPr>
        <w:t xml:space="preserve"> </w:t>
      </w:r>
      <w:r w:rsidR="009F6C71" w:rsidRPr="009F6C71">
        <w:rPr>
          <w:lang w:bidi="ar"/>
        </w:rPr>
        <w:t xml:space="preserve">Pathogen detection rate in </w:t>
      </w:r>
      <w:r w:rsidR="009F6C71" w:rsidRPr="00BA1621">
        <w:rPr>
          <w:i/>
          <w:iCs/>
          <w:lang w:bidi="ar"/>
        </w:rPr>
        <w:t>Anseriformes</w:t>
      </w:r>
      <w:r w:rsidR="009F6C71" w:rsidRPr="009F6C71">
        <w:rPr>
          <w:lang w:bidi="ar"/>
        </w:rPr>
        <w:t xml:space="preserve"> and </w:t>
      </w:r>
      <w:r w:rsidR="009F6C71" w:rsidRPr="00BA1621">
        <w:rPr>
          <w:i/>
          <w:iCs/>
          <w:lang w:bidi="ar"/>
        </w:rPr>
        <w:t>Charadriiformes</w:t>
      </w:r>
      <w:r w:rsidR="009F6C71" w:rsidRPr="009F6C71">
        <w:rPr>
          <w:lang w:bidi="ar"/>
        </w:rPr>
        <w:t xml:space="preserve">, </w:t>
      </w:r>
      <w:r w:rsidR="009F6C71">
        <w:rPr>
          <w:lang w:bidi="ar"/>
        </w:rPr>
        <w:t>(B) the</w:t>
      </w:r>
      <w:r w:rsidR="009F6C71" w:rsidRPr="009F6C71">
        <w:rPr>
          <w:lang w:bidi="ar"/>
        </w:rPr>
        <w:t xml:space="preserve"> number of pathogens detected in </w:t>
      </w:r>
      <w:r w:rsidR="009F6C71" w:rsidRPr="00BA1621">
        <w:rPr>
          <w:i/>
          <w:iCs/>
          <w:lang w:bidi="ar"/>
        </w:rPr>
        <w:t>Anseriformes</w:t>
      </w:r>
      <w:r w:rsidR="009F6C71" w:rsidRPr="009F6C71">
        <w:rPr>
          <w:lang w:bidi="ar"/>
        </w:rPr>
        <w:t xml:space="preserve"> and </w:t>
      </w:r>
      <w:r w:rsidR="009F6C71" w:rsidRPr="00BA1621">
        <w:rPr>
          <w:i/>
          <w:iCs/>
          <w:lang w:bidi="ar"/>
        </w:rPr>
        <w:t>Charadriiformes</w:t>
      </w:r>
      <w:r w:rsidR="009F6C71" w:rsidRPr="009F6C71">
        <w:rPr>
          <w:lang w:bidi="ar"/>
        </w:rPr>
        <w:t>, respectively.</w:t>
      </w:r>
    </w:p>
    <w:p w14:paraId="166F0227" w14:textId="00564C14" w:rsidR="00ED536A" w:rsidRDefault="00ED536A" w:rsidP="00BD72B3">
      <w:pPr>
        <w:rPr>
          <w:lang w:bidi="ar"/>
        </w:rPr>
      </w:pPr>
      <w:r>
        <w:rPr>
          <w:lang w:bidi="ar"/>
        </w:rPr>
        <w:t>A</w:t>
      </w:r>
      <w:r w:rsidR="007B2769">
        <w:rPr>
          <w:rFonts w:hint="eastAsia"/>
          <w:lang w:bidi="ar"/>
        </w:rPr>
        <w:t>.</w:t>
      </w:r>
      <w:r w:rsidR="00FC1B9F">
        <w:rPr>
          <w:lang w:bidi="ar"/>
        </w:rPr>
        <w:tab/>
      </w:r>
      <w:r w:rsidR="00FC1B9F">
        <w:rPr>
          <w:lang w:bidi="ar"/>
        </w:rPr>
        <w:tab/>
      </w:r>
      <w:r w:rsidR="00FC1B9F">
        <w:rPr>
          <w:lang w:bidi="ar"/>
        </w:rPr>
        <w:tab/>
      </w:r>
      <w:r w:rsidR="00FC1B9F">
        <w:rPr>
          <w:lang w:bidi="ar"/>
        </w:rPr>
        <w:tab/>
      </w:r>
      <w:r w:rsidR="00FC1B9F">
        <w:rPr>
          <w:lang w:bidi="ar"/>
        </w:rPr>
        <w:tab/>
      </w:r>
      <w:r w:rsidR="00FC1B9F">
        <w:rPr>
          <w:lang w:bidi="ar"/>
        </w:rPr>
        <w:tab/>
      </w:r>
      <w:r w:rsidR="00FC1B9F">
        <w:rPr>
          <w:lang w:bidi="ar"/>
        </w:rPr>
        <w:tab/>
      </w:r>
      <w:r w:rsidR="00FC1B9F">
        <w:rPr>
          <w:lang w:bidi="ar"/>
        </w:rPr>
        <w:tab/>
      </w:r>
      <w:r w:rsidR="00FC1B9F">
        <w:rPr>
          <w:lang w:bidi="ar"/>
        </w:rPr>
        <w:tab/>
      </w:r>
      <w:r w:rsidR="00FC1B9F">
        <w:rPr>
          <w:lang w:bidi="ar"/>
        </w:rPr>
        <w:tab/>
      </w:r>
    </w:p>
    <w:p w14:paraId="518EA5EC" w14:textId="5ACAA231" w:rsidR="00ED536A" w:rsidRDefault="00ED536A" w:rsidP="00BD72B3">
      <w:pPr>
        <w:rPr>
          <w:lang w:bidi="ar"/>
        </w:rPr>
      </w:pPr>
      <w:r>
        <w:rPr>
          <w:noProof/>
        </w:rPr>
        <w:drawing>
          <wp:inline distT="0" distB="0" distL="0" distR="0" wp14:anchorId="34818195" wp14:editId="474A75B5">
            <wp:extent cx="5614458" cy="4005262"/>
            <wp:effectExtent l="0" t="0" r="5715" b="0"/>
            <wp:docPr id="8856810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29942" cy="4016308"/>
                    </a:xfrm>
                    <a:prstGeom prst="rect">
                      <a:avLst/>
                    </a:prstGeom>
                    <a:noFill/>
                    <a:ln>
                      <a:noFill/>
                    </a:ln>
                  </pic:spPr>
                </pic:pic>
              </a:graphicData>
            </a:graphic>
          </wp:inline>
        </w:drawing>
      </w:r>
    </w:p>
    <w:p w14:paraId="1B3EF76F" w14:textId="09B13CB0" w:rsidR="00ED536A" w:rsidRDefault="00ED536A" w:rsidP="00BD72B3">
      <w:pPr>
        <w:rPr>
          <w:lang w:bidi="ar"/>
        </w:rPr>
      </w:pPr>
      <w:r>
        <w:rPr>
          <w:rFonts w:hint="eastAsia"/>
          <w:lang w:bidi="ar"/>
        </w:rPr>
        <w:t>B</w:t>
      </w:r>
    </w:p>
    <w:p w14:paraId="638DA059" w14:textId="78145182" w:rsidR="00FB5664" w:rsidRDefault="00ED536A" w:rsidP="00BD72B3">
      <w:pPr>
        <w:rPr>
          <w:lang w:bidi="ar"/>
        </w:rPr>
      </w:pPr>
      <w:r>
        <w:rPr>
          <w:noProof/>
        </w:rPr>
        <w:drawing>
          <wp:inline distT="0" distB="0" distL="0" distR="0" wp14:anchorId="11BD8E61" wp14:editId="7455990B">
            <wp:extent cx="5665885" cy="3481387"/>
            <wp:effectExtent l="0" t="0" r="0" b="5080"/>
            <wp:docPr id="18191035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3285" cy="3504367"/>
                    </a:xfrm>
                    <a:prstGeom prst="rect">
                      <a:avLst/>
                    </a:prstGeom>
                    <a:noFill/>
                    <a:ln>
                      <a:noFill/>
                    </a:ln>
                  </pic:spPr>
                </pic:pic>
              </a:graphicData>
            </a:graphic>
          </wp:inline>
        </w:drawing>
      </w:r>
    </w:p>
    <w:p w14:paraId="06AA6560" w14:textId="657C5427" w:rsidR="00FB5664" w:rsidRPr="00231366" w:rsidRDefault="00FB5664" w:rsidP="00BD72B3">
      <w:pPr>
        <w:rPr>
          <w:lang w:bidi="ar"/>
        </w:rPr>
      </w:pPr>
    </w:p>
    <w:p w14:paraId="703E8478" w14:textId="77777777" w:rsidR="007C04BC" w:rsidRDefault="007C04BC" w:rsidP="00BD72B3">
      <w:pPr>
        <w:rPr>
          <w:lang w:bidi="ar"/>
        </w:rPr>
      </w:pPr>
    </w:p>
    <w:p w14:paraId="0ECDCE7D" w14:textId="1ED39727" w:rsidR="003D3F9C" w:rsidRPr="00231366" w:rsidRDefault="003D3F9C" w:rsidP="00BD72B3">
      <w:pPr>
        <w:rPr>
          <w:lang w:bidi="ar"/>
        </w:rPr>
      </w:pPr>
      <w:r w:rsidRPr="00231366">
        <w:rPr>
          <w:lang w:bidi="ar"/>
        </w:rPr>
        <w:lastRenderedPageBreak/>
        <w:t>References</w:t>
      </w:r>
    </w:p>
    <w:p w14:paraId="3E3873AF" w14:textId="77777777" w:rsidR="00D03290" w:rsidRDefault="003D3F9C" w:rsidP="00BD72B3">
      <w:pPr>
        <w:pStyle w:val="Bibliography"/>
      </w:pPr>
      <w:r w:rsidRPr="00231366">
        <w:rPr>
          <w:lang w:bidi="ar"/>
        </w:rPr>
        <w:fldChar w:fldCharType="begin"/>
      </w:r>
      <w:r w:rsidR="00527784">
        <w:rPr>
          <w:lang w:bidi="ar"/>
        </w:rPr>
        <w:instrText xml:space="preserve"> ADDIN ZOTERO_BIBL {"uncited":[],"omitted":[],"custom":[]} CSL_BIBLIOGRAPHY </w:instrText>
      </w:r>
      <w:r w:rsidRPr="00231366">
        <w:rPr>
          <w:lang w:bidi="ar"/>
        </w:rPr>
        <w:fldChar w:fldCharType="separate"/>
      </w:r>
      <w:r w:rsidR="00D03290">
        <w:t xml:space="preserve">1. </w:t>
      </w:r>
      <w:r w:rsidR="00D03290">
        <w:tab/>
        <w:t>Łopińska A, Indykiewicz P, Skiebe E, et al (2020) Low Occurrence of Acinetobacter baumannii in Gulls and Songbirds. Pol J Microbiol 69:1–6. https://doi.org/10.33073/pjm-2020-011</w:t>
      </w:r>
    </w:p>
    <w:p w14:paraId="16BAD133" w14:textId="77777777" w:rsidR="00D03290" w:rsidRDefault="00D03290" w:rsidP="00BD72B3">
      <w:pPr>
        <w:pStyle w:val="Bibliography"/>
      </w:pPr>
      <w:r>
        <w:t xml:space="preserve">2. </w:t>
      </w:r>
      <w:r>
        <w:tab/>
        <w:t>Narciso AC, Martins WMBS, Almeida LGP, et al (2020) Healthcare-associated carbapenem-resistant OXA-72-producing Acinetobacter baumannii of the clonal complex CC79 colonizing migratory and captive aquatic birds in a Brazilian Zoo. Sci Total Environ 726:138232. https://doi.org/10.1016/j.scitotenv.2020.138232</w:t>
      </w:r>
    </w:p>
    <w:p w14:paraId="17F85617" w14:textId="77777777" w:rsidR="00D03290" w:rsidRDefault="00D03290" w:rsidP="00BD72B3">
      <w:pPr>
        <w:pStyle w:val="Bibliography"/>
      </w:pPr>
      <w:r>
        <w:t xml:space="preserve">3. </w:t>
      </w:r>
      <w:r>
        <w:tab/>
        <w:t>Marks F, Liu J, Soura AB, et al (2021) Pathogens That Cause Acute Febrile Illness Among Children and Adolescents in Burkina Faso, Madagascar, and Sudan. Clin Infect Dis 73:1338–1345. https://doi.org/10.1093/cid/ciab289</w:t>
      </w:r>
    </w:p>
    <w:p w14:paraId="2D0B6B8D" w14:textId="77777777" w:rsidR="00D03290" w:rsidRDefault="00D03290" w:rsidP="00BD72B3">
      <w:pPr>
        <w:pStyle w:val="Bibliography"/>
      </w:pPr>
      <w:r>
        <w:t xml:space="preserve">4. </w:t>
      </w:r>
      <w:r>
        <w:tab/>
        <w:t>Liang B, Ji X, Jiang B, et al (2022) Virulence, Antibiotic Resistance, and Phylogenetic Relationships of Aeromonas spp. Carried by Migratory Birds in China. Microorganisms 11:7. https://doi.org/10.3390/microorganisms11010007</w:t>
      </w:r>
    </w:p>
    <w:p w14:paraId="2A29C6BB" w14:textId="77777777" w:rsidR="00D03290" w:rsidRDefault="00D03290" w:rsidP="00BD72B3">
      <w:pPr>
        <w:pStyle w:val="Bibliography"/>
      </w:pPr>
      <w:r>
        <w:t xml:space="preserve">5. </w:t>
      </w:r>
      <w:r>
        <w:tab/>
        <w:t>Cardoso MD, Lemos LS, Roges EM, et al (2018) A comprehensive survey of Aeromonas sp. and Vibrio sp. in seabirds from southeastern Brazil: outcomes for public health. J Appl Microbiol 124:1283–1293. https://doi.org/10.1111/jam.13705</w:t>
      </w:r>
    </w:p>
    <w:p w14:paraId="1FB9CADA" w14:textId="77777777" w:rsidR="00D03290" w:rsidRDefault="00D03290" w:rsidP="00BD72B3">
      <w:pPr>
        <w:pStyle w:val="Bibliography"/>
      </w:pPr>
      <w:r>
        <w:t xml:space="preserve">6. </w:t>
      </w:r>
      <w:r>
        <w:tab/>
        <w:t>Liu J, Gratz J, Amour C, et al (2016) Optimization of Quantitative PCR Methods for Enteropathogen Detection. PLoS One 11:e0158199. https://doi.org/10.1371/journal.pone.0158199</w:t>
      </w:r>
    </w:p>
    <w:p w14:paraId="35A7DBA5" w14:textId="77777777" w:rsidR="00D03290" w:rsidRDefault="00D03290" w:rsidP="00BD72B3">
      <w:pPr>
        <w:pStyle w:val="Bibliography"/>
      </w:pPr>
      <w:r>
        <w:t xml:space="preserve">7. </w:t>
      </w:r>
      <w:r>
        <w:tab/>
        <w:t>Saggese MD, Noseda RP, Uhart MM, et al (2007) First detection of Bacillus anthracis in feces of free-ranging raptors from central Argentina. J Wildl Dis 43:136–141. https://doi.org/10.7589/0090-3558-43.1.136</w:t>
      </w:r>
    </w:p>
    <w:p w14:paraId="03A2299A" w14:textId="77777777" w:rsidR="00D03290" w:rsidRDefault="00D03290" w:rsidP="00BD72B3">
      <w:pPr>
        <w:pStyle w:val="Bibliography"/>
      </w:pPr>
      <w:r>
        <w:t xml:space="preserve">8. </w:t>
      </w:r>
      <w:r>
        <w:tab/>
        <w:t>Wielinga PR, Hamidjaja RA, Agren J, et al (2011) A multiplex real-time PCR for identifying and differentiating B. anthracis virulent types. Int J Food Microbiol 145 Suppl 1:S137-144. https://doi.org/10.1016/j.ijfoodmicro.2010.07.039</w:t>
      </w:r>
    </w:p>
    <w:p w14:paraId="7F22B88E" w14:textId="77777777" w:rsidR="00D03290" w:rsidRDefault="00D03290" w:rsidP="00BD72B3">
      <w:pPr>
        <w:pStyle w:val="Bibliography"/>
      </w:pPr>
      <w:r>
        <w:t xml:space="preserve">9. </w:t>
      </w:r>
      <w:r>
        <w:tab/>
        <w:t>Cao H, Liu MC-J, Tong M-K, et al (2022) Comprehensive investigation of antibiotic resistance gene content in cfiA-harboring Bacteroides fragilis isolates of human and animal origins by whole genome sequencing. Int J Med Microbiol 312:151559. https://doi.org/10.1016/j.ijmm.2022.151559</w:t>
      </w:r>
    </w:p>
    <w:p w14:paraId="720F27F4" w14:textId="77777777" w:rsidR="00D03290" w:rsidRDefault="00D03290" w:rsidP="00BD72B3">
      <w:pPr>
        <w:pStyle w:val="Bibliography"/>
      </w:pPr>
      <w:r>
        <w:t xml:space="preserve">10. </w:t>
      </w:r>
      <w:r>
        <w:tab/>
        <w:t>Sacchi ABV, André MR, Calchi AC, et al (2021) Molecular and serological detection of arthropod-borne pathogens in carnivorous birds from Brazil. Vet Parasitol Reg Stud Reports 23:100539. https://doi.org/10.1016/j.vprsr.2021.100539</w:t>
      </w:r>
    </w:p>
    <w:p w14:paraId="4A7CABF5" w14:textId="77777777" w:rsidR="00D03290" w:rsidRDefault="00D03290" w:rsidP="00BD72B3">
      <w:pPr>
        <w:pStyle w:val="Bibliography"/>
      </w:pPr>
      <w:r>
        <w:t xml:space="preserve">11. </w:t>
      </w:r>
      <w:r>
        <w:tab/>
        <w:t>Molin Y, Lindeborg M, Nyström F, et al (2011) Migratory birds, ticks, and Bartonella. Infect Ecol Epidemiol 1:. https://doi.org/10.3402/iee.v1i0.5997</w:t>
      </w:r>
    </w:p>
    <w:p w14:paraId="2BDDBAA2" w14:textId="77777777" w:rsidR="00D03290" w:rsidRDefault="00D03290" w:rsidP="00BD72B3">
      <w:pPr>
        <w:pStyle w:val="Bibliography"/>
      </w:pPr>
      <w:r>
        <w:t xml:space="preserve">12. </w:t>
      </w:r>
      <w:r>
        <w:tab/>
        <w:t>Liu J, Ochieng C, Wiersma S, et al (2016) Development of a TaqMan Array Card for Acute-Febrile-Illness Outbreak Investigation and Surveillance of Emerging Pathogens, Including Ebola Virus. J Clin Microbiol 54:49–58. https://doi.org/10.1128/JCM.02257-15</w:t>
      </w:r>
    </w:p>
    <w:p w14:paraId="744DB084" w14:textId="77777777" w:rsidR="00D03290" w:rsidRDefault="00D03290" w:rsidP="00BD72B3">
      <w:pPr>
        <w:pStyle w:val="Bibliography"/>
      </w:pPr>
      <w:r>
        <w:lastRenderedPageBreak/>
        <w:t xml:space="preserve">13. </w:t>
      </w:r>
      <w:r>
        <w:tab/>
        <w:t>Kodani M, Yang G, Conklin LM, et al (2011) Application of TaqMan low-density arrays for simultaneous detection of multiple respiratory pathogens. J Clin Microbiol 49:2175–2182. https://doi.org/10.1128/JCM.02270-10</w:t>
      </w:r>
    </w:p>
    <w:p w14:paraId="6379A5B9" w14:textId="77777777" w:rsidR="00D03290" w:rsidRDefault="00D03290" w:rsidP="00BD72B3">
      <w:pPr>
        <w:pStyle w:val="Bibliography"/>
      </w:pPr>
      <w:r>
        <w:t xml:space="preserve">14. </w:t>
      </w:r>
      <w:r>
        <w:tab/>
        <w:t>Liu J, Brennhofer SA, Zhang J, et al (2025) Effect of biannual azithromycin on respiratory pathogens among symptomatic children: results from the randomised Macrolides Oraux pour Réduire les Décès avec un Oeil sur la Résistance (MORDOR) I trial. BMJ Glob Health 10:e016043. https://doi.org/10.1136/bmjgh-2024-016043</w:t>
      </w:r>
    </w:p>
    <w:p w14:paraId="4CD78817" w14:textId="77777777" w:rsidR="00D03290" w:rsidRDefault="00D03290" w:rsidP="00BD72B3">
      <w:pPr>
        <w:pStyle w:val="Bibliography"/>
      </w:pPr>
      <w:r>
        <w:t xml:space="preserve">15. </w:t>
      </w:r>
      <w:r>
        <w:tab/>
        <w:t>Cicuttin GL, De Salvo MN, Venzal JM, Nava S (2019) Borrelia spp. in ticks and birds from a protected urban area in Buenos Aires city, Argentina. Ticks Tick Borne Dis 10:101282. https://doi.org/10.1016/j.ttbdis.2019.101282</w:t>
      </w:r>
    </w:p>
    <w:p w14:paraId="038CCB0D" w14:textId="77777777" w:rsidR="00D03290" w:rsidRDefault="00D03290" w:rsidP="00BD72B3">
      <w:pPr>
        <w:pStyle w:val="Bibliography"/>
      </w:pPr>
      <w:r>
        <w:t xml:space="preserve">16. </w:t>
      </w:r>
      <w:r>
        <w:tab/>
        <w:t>Peñataro Yori P, Paredes Olórtegui M, Schiaffino F, et al (2023) Etiology of acute febrile illness in the peruvian amazon as determined by modular formatted quantitative PCR: a protocol for RIVERA, a health facility-based case-control study. BMC Public Health 23:674. https://doi.org/10.1186/s12889-023-15619-6</w:t>
      </w:r>
    </w:p>
    <w:p w14:paraId="4B566C64" w14:textId="77777777" w:rsidR="00D03290" w:rsidRDefault="00D03290" w:rsidP="00BD72B3">
      <w:pPr>
        <w:pStyle w:val="Bibliography"/>
      </w:pPr>
      <w:r>
        <w:t xml:space="preserve">17. </w:t>
      </w:r>
      <w:r>
        <w:tab/>
        <w:t>Najdenski H, Dimova T, Zaharieva MM, et al (2018) Migratory birds along the Mediterranean - Black Sea Flyway as carriers of zoonotic pathogens. Can J Microbiol 64:915–924. https://doi.org/10.1139/cjm-2017-0763</w:t>
      </w:r>
    </w:p>
    <w:p w14:paraId="4D891AC9" w14:textId="77777777" w:rsidR="00D03290" w:rsidRDefault="00D03290" w:rsidP="00BD72B3">
      <w:pPr>
        <w:pStyle w:val="Bibliography"/>
      </w:pPr>
      <w:r>
        <w:t xml:space="preserve">18. </w:t>
      </w:r>
      <w:r>
        <w:tab/>
        <w:t>Hampton V, Kaestli M, Mayo M, et al (2011) Melioidosis in Birds and Burkholderia pseudomallei Dispersal, Australia. Emerg Infect Dis 17:1310–1312. https://doi.org/10.3201/eid1707.100707</w:t>
      </w:r>
    </w:p>
    <w:p w14:paraId="1FD55E6C" w14:textId="77777777" w:rsidR="00D03290" w:rsidRDefault="00D03290" w:rsidP="00BD72B3">
      <w:pPr>
        <w:pStyle w:val="Bibliography"/>
      </w:pPr>
      <w:r>
        <w:t xml:space="preserve">19. </w:t>
      </w:r>
      <w:r>
        <w:tab/>
        <w:t>Campbell S, Taylor B, Menouhos D, et al (2024) Performance of MALDI-TOF MS, real-time PCR, antigen detection, and automated biochemical testing for the identification of Burkholderia pseudomallei. J Clin Microbiol 62:e0096124. https://doi.org/10.1128/jcm.00961-24</w:t>
      </w:r>
    </w:p>
    <w:p w14:paraId="57942110" w14:textId="77777777" w:rsidR="00D03290" w:rsidRDefault="00D03290" w:rsidP="00BD72B3">
      <w:pPr>
        <w:pStyle w:val="Bibliography"/>
      </w:pPr>
      <w:r>
        <w:t xml:space="preserve">20. </w:t>
      </w:r>
      <w:r>
        <w:tab/>
        <w:t>Wu S, Jia R, Wang Y, et al (2024) Prevalence, Diversity, and Virulence of Campylobacter Carried by Migratory Birds at Four Major Habitats in China. Pathogens 13:230. https://doi.org/10.3390/pathogens13030230</w:t>
      </w:r>
    </w:p>
    <w:p w14:paraId="68C535C2" w14:textId="77777777" w:rsidR="00D03290" w:rsidRDefault="00D03290" w:rsidP="00BD72B3">
      <w:pPr>
        <w:pStyle w:val="Bibliography"/>
      </w:pPr>
      <w:r>
        <w:t xml:space="preserve">21. </w:t>
      </w:r>
      <w:r>
        <w:tab/>
        <w:t>Andrzejewska M, Grudlewska-Buda K, Śpica D, et al (2022) Genetic relatedness, virulence, and drug susceptibility of Campylobacter isolated from water and wild birds. Front Cell Infect Microbiol 12:1005085. https://doi.org/10.3389/fcimb.2022.1005085</w:t>
      </w:r>
    </w:p>
    <w:p w14:paraId="70AC303C" w14:textId="77777777" w:rsidR="00D03290" w:rsidRDefault="00D03290" w:rsidP="00BD72B3">
      <w:pPr>
        <w:pStyle w:val="Bibliography"/>
      </w:pPr>
      <w:r>
        <w:t xml:space="preserve">22. </w:t>
      </w:r>
      <w:r>
        <w:tab/>
        <w:t>Kasimov V, Dong Y, Shao R, et al (2022) Emerging and well-characterized chlamydial infections detected in a wide range of wild Australian birds. Transbound Emerg Dis 69:e3154–e3170. https://doi.org/10.1111/tbed.14457</w:t>
      </w:r>
    </w:p>
    <w:p w14:paraId="18C3690E" w14:textId="77777777" w:rsidR="00D03290" w:rsidRDefault="00D03290" w:rsidP="00BD72B3">
      <w:pPr>
        <w:pStyle w:val="Bibliography"/>
      </w:pPr>
      <w:r>
        <w:t xml:space="preserve">23. </w:t>
      </w:r>
      <w:r>
        <w:tab/>
        <w:t>Wolff BJ, Morrison SS, Winchell JM (2018) Development of a multiplex TaqMan real-time PCR assay for the detection of Chlamydia psittaci and Chlamydia pneumoniae in human clinical specimens. Diagn Microbiol Infect Dis 90:167–170. https://doi.org/10.1016/j.diagmicrobio.2017.11.014</w:t>
      </w:r>
    </w:p>
    <w:p w14:paraId="1BA21049" w14:textId="77777777" w:rsidR="00D03290" w:rsidRDefault="00D03290" w:rsidP="00BD72B3">
      <w:pPr>
        <w:pStyle w:val="Bibliography"/>
      </w:pPr>
      <w:r>
        <w:t xml:space="preserve">24. </w:t>
      </w:r>
      <w:r>
        <w:tab/>
        <w:t>Zlender T, Golob Z, Rupnik M (2022) Low Clostridioides difficile positivity rate in wild animal shelter in Slovenia. Anaerobe 77:102643. https://doi.org/10.1016/j.anaerobe.2022.102643</w:t>
      </w:r>
    </w:p>
    <w:p w14:paraId="33577DF6" w14:textId="77777777" w:rsidR="00D03290" w:rsidRDefault="00D03290" w:rsidP="00BD72B3">
      <w:pPr>
        <w:pStyle w:val="Bibliography"/>
      </w:pPr>
      <w:r>
        <w:lastRenderedPageBreak/>
        <w:t xml:space="preserve">25. </w:t>
      </w:r>
      <w:r>
        <w:tab/>
        <w:t>Ebani VV, Guardone L, Bertelloni F, et al (2021) Survey on the Presence of Bacterial and Parasitic Zoonotic Agents in the Feces of Wild Birds. Vet Sci 8:171. https://doi.org/10.3390/vetsci8090171</w:t>
      </w:r>
    </w:p>
    <w:p w14:paraId="3E881E1C" w14:textId="77777777" w:rsidR="00D03290" w:rsidRDefault="00D03290" w:rsidP="00BD72B3">
      <w:pPr>
        <w:pStyle w:val="Bibliography"/>
      </w:pPr>
      <w:r>
        <w:t xml:space="preserve">26. </w:t>
      </w:r>
      <w:r>
        <w:tab/>
        <w:t>Kwit R, Zając M, Śmiałowska-Węglińska A, et al (2023) Prevalence of Enterococcus spp. and the Whole-Genome Characteristics of Enterococcus faecium and Enterococcus faecalis Strains Isolated from Free-Living Birds in Poland. Pathogens 12:836. https://doi.org/10.3390/pathogens12060836</w:t>
      </w:r>
    </w:p>
    <w:p w14:paraId="06F7E68D" w14:textId="77777777" w:rsidR="00D03290" w:rsidRDefault="00D03290" w:rsidP="00BD72B3">
      <w:pPr>
        <w:pStyle w:val="Bibliography"/>
      </w:pPr>
      <w:r>
        <w:t xml:space="preserve">27. </w:t>
      </w:r>
      <w:r>
        <w:tab/>
        <w:t>Mduma E, Halidou T, Kaboré B, et al (2022) Etiology of severe invasive infections in young infants in rural settings in sub-Saharan Africa. PLoS One 17:e0264322. https://doi.org/10.1371/journal.pone.0264322</w:t>
      </w:r>
    </w:p>
    <w:p w14:paraId="6F54628C" w14:textId="77777777" w:rsidR="00D03290" w:rsidRDefault="00D03290" w:rsidP="00BD72B3">
      <w:pPr>
        <w:pStyle w:val="Bibliography"/>
      </w:pPr>
      <w:r>
        <w:t xml:space="preserve">28. </w:t>
      </w:r>
      <w:r>
        <w:tab/>
        <w:t>Sanches LA, Gomes M da S, Teixeira RHF, et al (2017) Captive wild birds as reservoirs of enteropathogenic E. coli (EPEC) and Shiga-toxin producing E. coli (STEC). Braz J Microbiol 48:760–763. https://doi.org/10.1016/j.bjm.2017.03.003</w:t>
      </w:r>
    </w:p>
    <w:p w14:paraId="13557EF6" w14:textId="77777777" w:rsidR="00D03290" w:rsidRDefault="00D03290" w:rsidP="00BD72B3">
      <w:pPr>
        <w:pStyle w:val="Bibliography"/>
      </w:pPr>
      <w:r>
        <w:t xml:space="preserve">29. </w:t>
      </w:r>
      <w:r>
        <w:tab/>
        <w:t>Liu Q, Bai X, Yang X, et al (2022) Identification and Genomic Characterization of Escherichia albertii in Migratory Birds from Poyang Lake, China. Pathogens 12:9. https://doi.org/10.3390/pathogens12010009</w:t>
      </w:r>
    </w:p>
    <w:p w14:paraId="51F45EA2" w14:textId="77777777" w:rsidR="00D03290" w:rsidRDefault="00D03290" w:rsidP="00BD72B3">
      <w:pPr>
        <w:pStyle w:val="Bibliography"/>
      </w:pPr>
      <w:r>
        <w:t xml:space="preserve">30. </w:t>
      </w:r>
      <w:r>
        <w:tab/>
        <w:t>Lindsey RL, Garcia-Toledo L, Fasulo D, et al (2017) Multiplex polymerase chain reaction for identification of Escherichia coli, Escherichia albertii and Escherichia fergusonii. J Microbiol Methods 140:1–4. https://doi.org/10.1016/j.mimet.2017.06.005</w:t>
      </w:r>
    </w:p>
    <w:p w14:paraId="26DF60B1" w14:textId="77777777" w:rsidR="00D03290" w:rsidRDefault="00D03290" w:rsidP="00BD72B3">
      <w:pPr>
        <w:pStyle w:val="Bibliography"/>
      </w:pPr>
      <w:r>
        <w:t xml:space="preserve">31. </w:t>
      </w:r>
      <w:r>
        <w:tab/>
        <w:t>Ahmed HA, Awad NFS, Abd El-Hamid MI, et al (2021) Pet birds as potential reservoirs of virulent and antibiotic resistant zoonotic bacteria. Comp Immunol Microbiol Infect Dis 75:101606. https://doi.org/10.1016/j.cimid.2020.101606</w:t>
      </w:r>
    </w:p>
    <w:p w14:paraId="628D3918" w14:textId="77777777" w:rsidR="00D03290" w:rsidRDefault="00D03290" w:rsidP="00BD72B3">
      <w:pPr>
        <w:pStyle w:val="Bibliography"/>
      </w:pPr>
      <w:r>
        <w:t xml:space="preserve">32. </w:t>
      </w:r>
      <w:r>
        <w:tab/>
        <w:t>Kodani M, Yang G, Conklin LM, et al (2011) Application of TaqMan low-density arrays for simultaneous detection of multiple respiratory pathogens. J Clin Microbiol 49:2175–2182. https://doi.org/10.1128/JCM.02270-10</w:t>
      </w:r>
    </w:p>
    <w:p w14:paraId="5ED442E8" w14:textId="77777777" w:rsidR="00D03290" w:rsidRDefault="00D03290" w:rsidP="00BD72B3">
      <w:pPr>
        <w:pStyle w:val="Bibliography"/>
      </w:pPr>
      <w:r>
        <w:t xml:space="preserve">33. </w:t>
      </w:r>
      <w:r>
        <w:tab/>
        <w:t>Mduma E, Halidou T, Kaboré B, et al (2022) Etiology of severe invasive infections in young infants in rural settings in sub-Saharan Africa. PLoS One 17:e0264322. https://doi.org/10.1371/journal.pone.0264322</w:t>
      </w:r>
    </w:p>
    <w:p w14:paraId="10179B6C" w14:textId="77777777" w:rsidR="00D03290" w:rsidRDefault="00D03290" w:rsidP="00BD72B3">
      <w:pPr>
        <w:pStyle w:val="Bibliography"/>
      </w:pPr>
      <w:r>
        <w:t xml:space="preserve">34. </w:t>
      </w:r>
      <w:r>
        <w:tab/>
        <w:t>Hubálek Z (2004) An annotated checklist of pathogenic microorganisms associated with migratory birds. J Wildl Dis 40:639–659. https://doi.org/10.7589/0090-3558-40.4.639</w:t>
      </w:r>
    </w:p>
    <w:p w14:paraId="74B2293E" w14:textId="77777777" w:rsidR="00D03290" w:rsidRDefault="00D03290" w:rsidP="00BD72B3">
      <w:pPr>
        <w:pStyle w:val="Bibliography"/>
      </w:pPr>
      <w:r>
        <w:t xml:space="preserve">35. </w:t>
      </w:r>
      <w:r>
        <w:tab/>
        <w:t>Gronesova P, Ficova M, Mizakova A, et al (2008) Prevalence of avian influenza viruses, Borrelia garinii, Mycobacterium avium, and Mycobacterium avium subsp. paratuberculosis in waterfowl and terrestrial birds in Slovakia, 2006. Avian Pathology 37:537–543. https://doi.org/10.1080/03079450802356953</w:t>
      </w:r>
    </w:p>
    <w:p w14:paraId="71E51366" w14:textId="77777777" w:rsidR="00D03290" w:rsidRDefault="00D03290" w:rsidP="00BD72B3">
      <w:pPr>
        <w:pStyle w:val="Bibliography"/>
      </w:pPr>
      <w:r>
        <w:t xml:space="preserve">36. </w:t>
      </w:r>
      <w:r>
        <w:tab/>
        <w:t>Ghodbane R, Drancourt M (2013) Non-human sources of Mycobacterium tuberculosis. Tuberculosis (Edinb) 93:589–595. https://doi.org/10.1016/j.tube.2013.09.005</w:t>
      </w:r>
    </w:p>
    <w:p w14:paraId="7C263533" w14:textId="77777777" w:rsidR="00D03290" w:rsidRDefault="00D03290" w:rsidP="00BD72B3">
      <w:pPr>
        <w:pStyle w:val="Bibliography"/>
      </w:pPr>
      <w:r>
        <w:t xml:space="preserve">37. </w:t>
      </w:r>
      <w:r>
        <w:tab/>
        <w:t>Kinzelman J, McLellan SL, Amick A, et al (2008) Identification of human enteric pathogens in gull feces at Southwestern Lake Michigan bathing beaches. Can J Microbiol 54:1006–1015. https://doi.org/10.1139/W08-096</w:t>
      </w:r>
    </w:p>
    <w:p w14:paraId="60D3DD30" w14:textId="77777777" w:rsidR="00D03290" w:rsidRDefault="00D03290" w:rsidP="00BD72B3">
      <w:pPr>
        <w:pStyle w:val="Bibliography"/>
      </w:pPr>
      <w:r>
        <w:lastRenderedPageBreak/>
        <w:t xml:space="preserve">38. </w:t>
      </w:r>
      <w:r>
        <w:tab/>
        <w:t>Zhao H, Sun R, Yu P, Alvarez PJJ (2020) High levels of antibiotic resistance genes and opportunistic pathogenic bacteria indicators in urban wild bird feces. Environ Pollut 266:115200. https://doi.org/10.1016/j.envpol.2020.115200</w:t>
      </w:r>
    </w:p>
    <w:p w14:paraId="3AD9576D" w14:textId="77777777" w:rsidR="00D03290" w:rsidRDefault="00D03290" w:rsidP="00BD72B3">
      <w:pPr>
        <w:pStyle w:val="Bibliography"/>
      </w:pPr>
      <w:r>
        <w:t xml:space="preserve">39. </w:t>
      </w:r>
      <w:r>
        <w:tab/>
        <w:t>Bassini-Silva R, de Castro Jacinavicius F, Muñoz-Leal S, et al (2023) Bacterial pathogens’ screening in Brazilian chigger mites (Trombidiformes: Trombiculidae), with the first report of ’Candidatus Rickettsia colombianensi’-like in avian-associated chiggers. Arch Microbiol 205:51. https://doi.org/10.1007/s00203-022-03393-9</w:t>
      </w:r>
    </w:p>
    <w:p w14:paraId="3EFBB409" w14:textId="77777777" w:rsidR="00D03290" w:rsidRDefault="00D03290" w:rsidP="00BD72B3">
      <w:pPr>
        <w:pStyle w:val="Bibliography"/>
      </w:pPr>
      <w:r>
        <w:t xml:space="preserve">40. </w:t>
      </w:r>
      <w:r>
        <w:tab/>
        <w:t>Kwon H-J, Seong W-J, Kim J-H (2013) Molecular prophage typing of avian pathogenic Escherichia coli. Vet Microbiol 162:785–792. https://doi.org/10.1016/j.vetmic.2012.10.005</w:t>
      </w:r>
    </w:p>
    <w:p w14:paraId="59368307" w14:textId="77777777" w:rsidR="00D03290" w:rsidRDefault="00D03290" w:rsidP="00BD72B3">
      <w:pPr>
        <w:pStyle w:val="Bibliography"/>
      </w:pPr>
      <w:r>
        <w:t xml:space="preserve">41. </w:t>
      </w:r>
      <w:r>
        <w:tab/>
        <w:t>Kakulphimp J, Finch LR, Robertson JA (1991) Genome sizes of mammalian and avian Ureaplasmas. Int J Syst Bacteriol 41:326–327. https://doi.org/10.1099/00207713-41-2-326</w:t>
      </w:r>
    </w:p>
    <w:p w14:paraId="1B4D8181" w14:textId="77777777" w:rsidR="00D03290" w:rsidRDefault="00D03290" w:rsidP="00BD72B3">
      <w:pPr>
        <w:pStyle w:val="Bibliography"/>
      </w:pPr>
      <w:r>
        <w:t xml:space="preserve">42. </w:t>
      </w:r>
      <w:r>
        <w:tab/>
        <w:t>Laviad-Shitrit S, Izhaki I, Halpern M (2019) Accumulating evidence suggests that some waterbird species are potential vectors of Vibrio cholerae. PLoS Pathog 15:e1007814. https://doi.org/10.1371/journal.ppat.1007814</w:t>
      </w:r>
    </w:p>
    <w:p w14:paraId="076E032A" w14:textId="77777777" w:rsidR="00D03290" w:rsidRDefault="00D03290" w:rsidP="00BD72B3">
      <w:pPr>
        <w:pStyle w:val="Bibliography"/>
      </w:pPr>
      <w:r>
        <w:t xml:space="preserve">43. </w:t>
      </w:r>
      <w:r>
        <w:tab/>
        <w:t>Ayala AJ, Ogbunugafor CB (2023) When Vibrios Take Flight: A Meta-Analysis of Pathogenic Vibrio Species in Wild and Domestic Birds. Adv Exp Med Biol 1404:295–336. https://doi.org/10.1007/978-3-031-22997-8_15</w:t>
      </w:r>
    </w:p>
    <w:p w14:paraId="227C18CF" w14:textId="77777777" w:rsidR="00D03290" w:rsidRDefault="00D03290" w:rsidP="00BD72B3">
      <w:pPr>
        <w:pStyle w:val="Bibliography"/>
      </w:pPr>
      <w:r>
        <w:t xml:space="preserve">44. </w:t>
      </w:r>
      <w:r>
        <w:tab/>
        <w:t>Odyniec M, Stenzel T, Ławreszuk D, Bancerz-Kisiel A (2020) Bioserotypes, Virulence Markers, and Antimicrobial Susceptibility of Yersinia enterocolitica Strains Isolated from Free-Living Birds. Biomed Res Int 2020:8936591. https://doi.org/10.1155/2020/8936591</w:t>
      </w:r>
    </w:p>
    <w:p w14:paraId="0DD079AB" w14:textId="77777777" w:rsidR="00D03290" w:rsidRDefault="00D03290" w:rsidP="00BD72B3">
      <w:pPr>
        <w:pStyle w:val="Bibliography"/>
      </w:pPr>
      <w:r>
        <w:t xml:space="preserve">45. </w:t>
      </w:r>
      <w:r>
        <w:tab/>
        <w:t>Talazadeh F, Ghorbanpoor M, Shahriyari A (2022) Candidiasis in Birds (Galliformes, Anseriformes, Psittaciformes, Passeriformes, and Columbiformes): A Focus on Antifungal Susceptibility Pattern of Candida albicans and Non-albicans Isolates in Avian Clinical Specimens. Topics in Companion Animal Medicine 46:100598. https://doi.org/10.1016/j.tcam.2021.100598</w:t>
      </w:r>
    </w:p>
    <w:p w14:paraId="11D85F01" w14:textId="77777777" w:rsidR="00D03290" w:rsidRDefault="00D03290" w:rsidP="00BD72B3">
      <w:pPr>
        <w:pStyle w:val="Bibliography"/>
      </w:pPr>
      <w:r>
        <w:t xml:space="preserve">46. </w:t>
      </w:r>
      <w:r>
        <w:tab/>
        <w:t>Raso TF, Werther K, Miranda ET, Mendes-Giannini MJS (2004) Cryptococcosis outbreak in psittacine birds in Brazil. Med Mycol 42:355–362. https://doi.org/10.1080/13693780410001712061</w:t>
      </w:r>
    </w:p>
    <w:p w14:paraId="34C16096" w14:textId="77777777" w:rsidR="00D03290" w:rsidRDefault="00D03290" w:rsidP="00BD72B3">
      <w:pPr>
        <w:pStyle w:val="Bibliography"/>
      </w:pPr>
      <w:r>
        <w:t xml:space="preserve">47. </w:t>
      </w:r>
      <w:r>
        <w:tab/>
        <w:t xml:space="preserve">Widmer G, Köster PC, Carmena D (2020) </w:t>
      </w:r>
      <w:r>
        <w:rPr>
          <w:i/>
          <w:iCs/>
        </w:rPr>
        <w:t>Cryptosporidium hominis</w:t>
      </w:r>
      <w:r>
        <w:t xml:space="preserve"> infections in non-human animal species: revisiting the concept of host specificity. International Journal for Parasitology 50:253–262. https://doi.org/10.1016/j.ijpara.2020.01.005</w:t>
      </w:r>
    </w:p>
    <w:p w14:paraId="79A32F4F" w14:textId="77777777" w:rsidR="00D03290" w:rsidRDefault="00D03290" w:rsidP="00BD72B3">
      <w:pPr>
        <w:pStyle w:val="Bibliography"/>
      </w:pPr>
      <w:r>
        <w:t xml:space="preserve">48. </w:t>
      </w:r>
      <w:r>
        <w:tab/>
        <w:t>Myint T, Leedy N, Villacorta Cari E, Wheat LJ (2020) HIV-Associated Histoplasmosis: Current Perspectives. HIV AIDS (Auckl) 12:113–125. https://doi.org/10.2147/HIV.S185631</w:t>
      </w:r>
    </w:p>
    <w:p w14:paraId="045ADB38" w14:textId="77777777" w:rsidR="00D03290" w:rsidRDefault="00D03290" w:rsidP="00BD72B3">
      <w:pPr>
        <w:pStyle w:val="Bibliography"/>
      </w:pPr>
      <w:r>
        <w:t xml:space="preserve">49. </w:t>
      </w:r>
      <w:r>
        <w:tab/>
        <w:t>Holsback L, Cardoso MJL, Fagnani R, Patelli THC (2013) Natural infection by endoparasites among free-living wild animals. Rev Bras Parasitol Vet 22:302–306. https://doi.org/10.1590/S1984-29612013005000018</w:t>
      </w:r>
    </w:p>
    <w:p w14:paraId="2C98AE04" w14:textId="77777777" w:rsidR="00D03290" w:rsidRDefault="00D03290" w:rsidP="00BD72B3">
      <w:pPr>
        <w:pStyle w:val="Bibliography"/>
      </w:pPr>
      <w:r>
        <w:lastRenderedPageBreak/>
        <w:t xml:space="preserve">50. </w:t>
      </w:r>
      <w:r>
        <w:tab/>
        <w:t>Abe N, Wu Z, Yoshikawa H (2003) Molecular characterization of Blastocystis isolates from birds by PCR with diagnostic primers and restriction fragment length polymorphism analysis of the small subunit ribosomal RNA gene. Parasitol Res 89:393–396. https://doi.org/10.1007/s00436-002-0782-5</w:t>
      </w:r>
    </w:p>
    <w:p w14:paraId="78588B8B" w14:textId="77777777" w:rsidR="00D03290" w:rsidRDefault="00D03290" w:rsidP="00BD72B3">
      <w:pPr>
        <w:pStyle w:val="Bibliography"/>
      </w:pPr>
      <w:r>
        <w:t xml:space="preserve">51. </w:t>
      </w:r>
      <w:r>
        <w:tab/>
        <w:t>Wang Y, Zhang K, Chen Y, et al (2021) Cryptosporidium and cryptosporidiosis in wild birds: A One Health perspective. Parasitol Res 120:3035–3044. https://doi.org/10.1007/s00436-021-07289-3</w:t>
      </w:r>
    </w:p>
    <w:p w14:paraId="77EE4742" w14:textId="77777777" w:rsidR="00D03290" w:rsidRDefault="00D03290" w:rsidP="00BD72B3">
      <w:pPr>
        <w:pStyle w:val="Bibliography"/>
      </w:pPr>
      <w:r>
        <w:t xml:space="preserve">52. </w:t>
      </w:r>
      <w:r>
        <w:tab/>
        <w:t>Totton SC, O’Connor AM, Naganathan T, et al (2021) A review of Cyclospora cayetanensis in animals. Zoonoses and Public Health 68:861–867. https://doi.org/10.1111/zph.12872</w:t>
      </w:r>
    </w:p>
    <w:p w14:paraId="0B30A13F" w14:textId="77777777" w:rsidR="00D03290" w:rsidRDefault="00D03290" w:rsidP="00BD72B3">
      <w:pPr>
        <w:pStyle w:val="Bibliography"/>
      </w:pPr>
      <w:r>
        <w:t xml:space="preserve">53. </w:t>
      </w:r>
      <w:r>
        <w:tab/>
        <w:t>Kamel AA, Abdel-Latef GK (2021) Prevalence of intestinal parasites with molecular detection and identification of Giardia duodenalis in fecal samples of mammals, birds and zookeepers at Beni-Suef Zoo, Egypt. J Parasit Dis 45:695–705. https://doi.org/10.1007/s12639-020-01341-2</w:t>
      </w:r>
    </w:p>
    <w:p w14:paraId="63A6A183" w14:textId="77777777" w:rsidR="00D03290" w:rsidRDefault="00D03290" w:rsidP="00BD72B3">
      <w:pPr>
        <w:pStyle w:val="Bibliography"/>
      </w:pPr>
      <w:r>
        <w:t xml:space="preserve">54. </w:t>
      </w:r>
      <w:r>
        <w:tab/>
        <w:t>Cano L, de Lucio A, Bailo B, et al (2016) Identification and genotyping of Giardia spp. and Cryptosporidium spp. isolates in aquatic birds in the Salburua wetlands, Álava, Northern Spain. Vet Parasitol 221:144–148. https://doi.org/10.1016/j.vetpar.2016.03.026</w:t>
      </w:r>
    </w:p>
    <w:p w14:paraId="0A8EFE34" w14:textId="77777777" w:rsidR="00D03290" w:rsidRDefault="00D03290" w:rsidP="00BD72B3">
      <w:pPr>
        <w:pStyle w:val="Bibliography"/>
      </w:pPr>
      <w:r>
        <w:t xml:space="preserve">55. </w:t>
      </w:r>
      <w:r>
        <w:tab/>
        <w:t>al-Sallami S (1991) A possible role of crows in the spread of diarrhoeal diseases in Aden. J Egypt Public Health Assoc 66:441–449</w:t>
      </w:r>
    </w:p>
    <w:p w14:paraId="2ABABBAD" w14:textId="77777777" w:rsidR="00D03290" w:rsidRDefault="00D03290" w:rsidP="00BD72B3">
      <w:pPr>
        <w:pStyle w:val="Bibliography"/>
      </w:pPr>
      <w:r>
        <w:t xml:space="preserve">56. </w:t>
      </w:r>
      <w:r>
        <w:tab/>
        <w:t>Köller T, Hahn A, Altangerel E, et al (2020) Comparison of commercial and in-house real-time PCR platforms for 15 parasites and microsporidia in human stool samples without a gold standard. Acta Trop 207:105516. https://doi.org/10.1016/j.actatropica.2020.105516</w:t>
      </w:r>
    </w:p>
    <w:p w14:paraId="58BEAAD2" w14:textId="77777777" w:rsidR="00D03290" w:rsidRDefault="00D03290" w:rsidP="00BD72B3">
      <w:pPr>
        <w:pStyle w:val="Bibliography"/>
      </w:pPr>
      <w:r>
        <w:t xml:space="preserve">57. </w:t>
      </w:r>
      <w:r>
        <w:tab/>
        <w:t>Huang X, Chen Z, Yang G, et al (2022) Assemblages of Plasmodium and Related Parasites in Birds with Different Migration Statuses. Int J Mol Sci 23:10277. https://doi.org/10.3390/ijms231810277</w:t>
      </w:r>
    </w:p>
    <w:p w14:paraId="25AC255D" w14:textId="77777777" w:rsidR="00D03290" w:rsidRDefault="00D03290" w:rsidP="00BD72B3">
      <w:pPr>
        <w:pStyle w:val="Bibliography"/>
      </w:pPr>
      <w:r>
        <w:t xml:space="preserve">58. </w:t>
      </w:r>
      <w:r>
        <w:tab/>
        <w:t>Skírnisson K, Aldhoun JA, Kolárová L (2009) A review on swimmer’s itch and the occurrence of bird schistosomes in Iceland. J Helminthol 83:165–171. https://doi.org/10.1017/S0022149X09336408</w:t>
      </w:r>
    </w:p>
    <w:p w14:paraId="582229EA" w14:textId="77777777" w:rsidR="00D03290" w:rsidRDefault="00D03290" w:rsidP="00BD72B3">
      <w:pPr>
        <w:pStyle w:val="Bibliography"/>
      </w:pPr>
      <w:r>
        <w:t xml:space="preserve">59. </w:t>
      </w:r>
      <w:r>
        <w:tab/>
        <w:t>Dubey JP, Murata FHA, Cerqueira-Cézar CK, et al (2021) Epidemiologic significance of Toxoplasma gondii infections in turkeys, ducks, ratites and other wild birds: 2009-2020. Parasitology 148:1–30. https://doi.org/10.1017/S0031182020001961</w:t>
      </w:r>
    </w:p>
    <w:p w14:paraId="31AEDAA3" w14:textId="77777777" w:rsidR="00D03290" w:rsidRDefault="00D03290" w:rsidP="00BD72B3">
      <w:pPr>
        <w:pStyle w:val="Bibliography"/>
      </w:pPr>
      <w:r>
        <w:t xml:space="preserve">60. </w:t>
      </w:r>
      <w:r>
        <w:tab/>
        <w:t>Joshua RA, Herbert WJ, White RG (1978) Acquisition by Trypanosoma brucei brucei of potential infectivity for man by passage through birds. Lancet 1:724–725. https://doi.org/10.1016/s0140-6736(78)90847-4</w:t>
      </w:r>
    </w:p>
    <w:p w14:paraId="1C0676E2" w14:textId="77777777" w:rsidR="00D03290" w:rsidRDefault="00D03290" w:rsidP="00BD72B3">
      <w:pPr>
        <w:pStyle w:val="Bibliography"/>
      </w:pPr>
      <w:r>
        <w:t xml:space="preserve">61. </w:t>
      </w:r>
      <w:r>
        <w:tab/>
        <w:t>Martínez-Hernández F, Oria-Martínez B, Rendón-Franco E, et al (2022) Trypanosoma cruzi, beyond the dogma of non-infection in birds. Infect Genet Evol 99:105239. https://doi.org/10.1016/j.meegid.2022.105239</w:t>
      </w:r>
    </w:p>
    <w:p w14:paraId="3F0B8382" w14:textId="77777777" w:rsidR="00D03290" w:rsidRDefault="00D03290" w:rsidP="00BD72B3">
      <w:pPr>
        <w:pStyle w:val="Bibliography"/>
      </w:pPr>
      <w:r>
        <w:lastRenderedPageBreak/>
        <w:t xml:space="preserve">62. </w:t>
      </w:r>
      <w:r>
        <w:tab/>
        <w:t>Li PH, Zheng PP, Zhang TF, et al (2017) Fowl adenovirus serotype 4: Epidemiology, pathogenesis, diagnostic detection, and vaccine strategies. Poult Sci 96:2630–2640. https://doi.org/10.3382/ps/pex087</w:t>
      </w:r>
    </w:p>
    <w:p w14:paraId="37C0F00A" w14:textId="77777777" w:rsidR="00D03290" w:rsidRDefault="00D03290" w:rsidP="00BD72B3">
      <w:pPr>
        <w:pStyle w:val="Bibliography"/>
      </w:pPr>
      <w:r>
        <w:t xml:space="preserve">63. </w:t>
      </w:r>
      <w:r>
        <w:tab/>
        <w:t>Niczyporuk JS, Kozdrun W, Czekaj H, Stys-Fijol N (2021) Fowl adenovirus strains 1/A and 11/D isolated from birds with reovirus infection. PLoS One 16:e0256137. https://doi.org/10.1371/journal.pone.0256137</w:t>
      </w:r>
    </w:p>
    <w:p w14:paraId="7FC572FD" w14:textId="77777777" w:rsidR="00D03290" w:rsidRDefault="00D03290" w:rsidP="00BD72B3">
      <w:pPr>
        <w:pStyle w:val="Bibliography"/>
      </w:pPr>
      <w:r>
        <w:t xml:space="preserve">64. </w:t>
      </w:r>
      <w:r>
        <w:tab/>
        <w:t>Shan T, Yang S, Wang H, et al (2022) Virome in the cloaca of wild and breeding birds revealed a diversity of significant viruses. Microbiome 10:60. https://doi.org/10.1186/s40168-022-01246-7</w:t>
      </w:r>
    </w:p>
    <w:p w14:paraId="54D95F6D" w14:textId="77777777" w:rsidR="00D03290" w:rsidRDefault="00D03290" w:rsidP="00BD72B3">
      <w:pPr>
        <w:pStyle w:val="Bibliography"/>
      </w:pPr>
      <w:r>
        <w:t xml:space="preserve">65. </w:t>
      </w:r>
      <w:r>
        <w:tab/>
        <w:t>Abdelrahman Z, Li M, Wang X (2020) Comparative Review of SARS-CoV-2, SARS-CoV, MERS-CoV, and Influenza A Respiratory Viruses. Front Immunol 11:552909. https://doi.org/10.3389/fimmu.2020.552909</w:t>
      </w:r>
    </w:p>
    <w:p w14:paraId="322EBAD4" w14:textId="77777777" w:rsidR="00D03290" w:rsidRDefault="00D03290" w:rsidP="00BD72B3">
      <w:pPr>
        <w:pStyle w:val="Bibliography"/>
      </w:pPr>
      <w:r>
        <w:t xml:space="preserve">66. </w:t>
      </w:r>
      <w:r>
        <w:tab/>
        <w:t>Tian Y, Yu T, Wang J, et al (2024) Genetic characterization of the first Deltacoronavirus from wild birds around Qinghai Lake. Front Microbiol 15:1423367. https://doi.org/10.3389/fmicb.2024.1423367</w:t>
      </w:r>
    </w:p>
    <w:p w14:paraId="45C235E0" w14:textId="77777777" w:rsidR="00D03290" w:rsidRDefault="00D03290" w:rsidP="00BD72B3">
      <w:pPr>
        <w:pStyle w:val="Bibliography"/>
      </w:pPr>
      <w:r>
        <w:t xml:space="preserve">67. </w:t>
      </w:r>
      <w:r>
        <w:tab/>
        <w:t>Dare RK, Fry AM, Chittaganpitch M, et al (2007) Human coronavirus infections in rural Thailand: a comprehensive study using real-time reverse-transcription polymerase chain reaction assays. J Infect Dis 196:1321–1328. https://doi.org/10.1086/521308</w:t>
      </w:r>
    </w:p>
    <w:p w14:paraId="4699AA91" w14:textId="77777777" w:rsidR="00D03290" w:rsidRDefault="00D03290" w:rsidP="00BD72B3">
      <w:pPr>
        <w:pStyle w:val="Bibliography"/>
      </w:pPr>
      <w:r>
        <w:t xml:space="preserve">68. </w:t>
      </w:r>
      <w:r>
        <w:tab/>
        <w:t>Lu X, Whitaker B, Sakthivel SKK, et al (2014) Real-time reverse transcription-PCR assay panel for Middle East respiratory syndrome coronavirus. J Clin Microbiol 52:67–75. https://doi.org/10.1128/JCM.02533-13</w:t>
      </w:r>
    </w:p>
    <w:p w14:paraId="10314E80" w14:textId="77777777" w:rsidR="00D03290" w:rsidRDefault="00D03290" w:rsidP="00BD72B3">
      <w:pPr>
        <w:pStyle w:val="Bibliography"/>
      </w:pPr>
      <w:r>
        <w:t xml:space="preserve">69. </w:t>
      </w:r>
      <w:r>
        <w:tab/>
        <w:t>Leblebicioglu H, Eroglu C, Erciyas-Yavuz K, et al (2014) Role of migratory birds in spreading Crimean-Congo hemorrhagic fever, Turkey. Emerg Infect Dis 20:1331–1334. https://doi.org/10.3201/eid2008.131547</w:t>
      </w:r>
    </w:p>
    <w:p w14:paraId="4E9D4576" w14:textId="77777777" w:rsidR="00D03290" w:rsidRDefault="00D03290" w:rsidP="00BD72B3">
      <w:pPr>
        <w:pStyle w:val="Bibliography"/>
      </w:pPr>
      <w:r>
        <w:t xml:space="preserve">70. </w:t>
      </w:r>
      <w:r>
        <w:tab/>
        <w:t>Gwee SXW, St John AL, Gray GC, Pang J (2021) Animals as potential reservoirs for dengue transmission: A systematic review. One Health 12:100216. https://doi.org/10.1016/j.onehlt.2021.100216</w:t>
      </w:r>
    </w:p>
    <w:p w14:paraId="027EAC38" w14:textId="77777777" w:rsidR="00D03290" w:rsidRDefault="00D03290" w:rsidP="00BD72B3">
      <w:pPr>
        <w:pStyle w:val="Bibliography"/>
      </w:pPr>
      <w:r>
        <w:t xml:space="preserve">71. </w:t>
      </w:r>
      <w:r>
        <w:tab/>
        <w:t>Spahr C, Knauf-Witzens T, Vahlenkamp T, et al (2018) Hepatitis E virus and related viruses in wild, domestic and zoo animals: A review. Zoonoses Public Health 65:11–29. https://doi.org/10.1111/zph.12405</w:t>
      </w:r>
    </w:p>
    <w:p w14:paraId="50A1867B" w14:textId="77777777" w:rsidR="00D03290" w:rsidRDefault="00D03290" w:rsidP="00BD72B3">
      <w:pPr>
        <w:pStyle w:val="Bibliography"/>
      </w:pPr>
      <w:r>
        <w:t xml:space="preserve">72. </w:t>
      </w:r>
      <w:r>
        <w:tab/>
        <w:t>Zhang X, Bilic I, Troxler S, Hess M (2017) Evidence of genotypes 1 and 3 of avian hepatitis E virus in wild birds. Virus Res 228:75–78. https://doi.org/10.1016/j.virusres.2016.11.028</w:t>
      </w:r>
    </w:p>
    <w:p w14:paraId="5FB107FB" w14:textId="77777777" w:rsidR="00D03290" w:rsidRDefault="00D03290" w:rsidP="00BD72B3">
      <w:pPr>
        <w:pStyle w:val="Bibliography"/>
      </w:pPr>
      <w:r>
        <w:t xml:space="preserve">73. </w:t>
      </w:r>
      <w:r>
        <w:tab/>
        <w:t>Jesse ST, Ludlow M, Osterhaus ADME (2022) Zoonotic Origins of Human Metapneumovirus: A Journey from Birds to Humans. Viruses 14:677. https://doi.org/10.3390/v14040677</w:t>
      </w:r>
    </w:p>
    <w:p w14:paraId="258C1D39" w14:textId="77777777" w:rsidR="00D03290" w:rsidRDefault="00D03290" w:rsidP="00BD72B3">
      <w:pPr>
        <w:pStyle w:val="Bibliography"/>
      </w:pPr>
      <w:r>
        <w:t xml:space="preserve">74. </w:t>
      </w:r>
      <w:r>
        <w:tab/>
        <w:t>Bi Y, Yang J, Wang L, et al (2024) Ecology and evolution of avian influenza viruses. Curr Biol 34:R716–R721. https://doi.org/10.1016/j.cub.2024.05.053</w:t>
      </w:r>
    </w:p>
    <w:p w14:paraId="0B49E2E9" w14:textId="77777777" w:rsidR="00D03290" w:rsidRDefault="00D03290" w:rsidP="00BD72B3">
      <w:pPr>
        <w:pStyle w:val="Bibliography"/>
      </w:pPr>
      <w:r>
        <w:lastRenderedPageBreak/>
        <w:t xml:space="preserve">75. </w:t>
      </w:r>
      <w:r>
        <w:tab/>
        <w:t>Kolman JM, Folk C, Hudec K, Reddy GN (1976) Serologic examination of birds from the area of southern Moravia for the presence of antibodies against arboviruses of the groups Alfa, Flavo, Uukuniemi, Turlock and Bunyamwera supergroup. II. Wild living birds. Folia Parasitol (Praha) 23:251–255</w:t>
      </w:r>
    </w:p>
    <w:p w14:paraId="2C92B7E6" w14:textId="77777777" w:rsidR="00D03290" w:rsidRDefault="00D03290" w:rsidP="00BD72B3">
      <w:pPr>
        <w:pStyle w:val="Bibliography"/>
      </w:pPr>
      <w:r>
        <w:t xml:space="preserve">76. </w:t>
      </w:r>
      <w:r>
        <w:tab/>
        <w:t>Pankovics P, Boros Á, Mátics R, et al (2017) Ljungan/Sebokele-like picornavirus in birds of prey, common kestrel (Falco tinnunculus) and red-footed falcon (F. vespertinus). Infect Genet Evol 55:14–19. https://doi.org/10.1016/j.meegid.2017.08.024</w:t>
      </w:r>
    </w:p>
    <w:p w14:paraId="13A5AF53" w14:textId="77777777" w:rsidR="00D03290" w:rsidRDefault="00D03290" w:rsidP="00BD72B3">
      <w:pPr>
        <w:pStyle w:val="Bibliography"/>
      </w:pPr>
      <w:r>
        <w:t xml:space="preserve">77. </w:t>
      </w:r>
      <w:r>
        <w:tab/>
        <w:t>de Barros B de CV, Chagas EN, Bezerra LW, et al (2018) Rotavirus A in wild and domestic animals from areas with environmental degradation in the Brazilian Amazon. PLoS One 13:e0209005. https://doi.org/10.1371/journal.pone.0209005</w:t>
      </w:r>
    </w:p>
    <w:p w14:paraId="5643C28A" w14:textId="77777777" w:rsidR="00D03290" w:rsidRDefault="00D03290" w:rsidP="00BD72B3">
      <w:pPr>
        <w:pStyle w:val="Bibliography"/>
      </w:pPr>
      <w:r>
        <w:t xml:space="preserve">78. </w:t>
      </w:r>
      <w:r>
        <w:tab/>
        <w:t>Ahlers LRH, Goodman AG (2018) The Immune Responses of the Animal Hosts of West Nile Virus: A Comparison of Insects, Birds, and Mammals. Front Cell Infect Microbiol 8:96. https://doi.org/10.3389/fcimb.2018.00096</w:t>
      </w:r>
    </w:p>
    <w:p w14:paraId="008B1B9A" w14:textId="77777777" w:rsidR="00D03290" w:rsidRDefault="00D03290" w:rsidP="00BD72B3">
      <w:pPr>
        <w:pStyle w:val="Bibliography"/>
      </w:pPr>
      <w:r>
        <w:t xml:space="preserve">79. </w:t>
      </w:r>
      <w:r>
        <w:tab/>
        <w:t>Hoffman T, Lindeborg M, Barboutis C, et al (2018) Alkhurma Hemorrhagic Fever Virus RNA in Hyalomma rufipes Ticks Infesting Migratory Birds, Europe and Asia Minor. Emerg Infect Dis 24:879–882. https://doi.org/10.3201/eid2405.171369</w:t>
      </w:r>
    </w:p>
    <w:p w14:paraId="73AE92E6" w14:textId="77777777" w:rsidR="00D03290" w:rsidRDefault="00D03290" w:rsidP="00BD72B3">
      <w:pPr>
        <w:pStyle w:val="Bibliography"/>
      </w:pPr>
      <w:r>
        <w:t xml:space="preserve">80. </w:t>
      </w:r>
      <w:r>
        <w:tab/>
        <w:t>Cao J, Hu Y, Liu F, et al (2020) Metagenomic analysis reveals the microbiome and resistome in migratory birds. Microbiome 8:26. https://doi.org/10.1186/s40168-019-0781-8</w:t>
      </w:r>
    </w:p>
    <w:p w14:paraId="6CAE59AF" w14:textId="6FD95E22" w:rsidR="00E25726" w:rsidRPr="00231366" w:rsidRDefault="003D3F9C" w:rsidP="00BD72B3">
      <w:pPr>
        <w:rPr>
          <w:lang w:bidi="ar"/>
        </w:rPr>
      </w:pPr>
      <w:r w:rsidRPr="00231366">
        <w:rPr>
          <w:lang w:bidi="ar"/>
        </w:rPr>
        <w:fldChar w:fldCharType="end"/>
      </w:r>
      <w:r w:rsidR="00E25726" w:rsidRPr="00231366">
        <w:rPr>
          <w:lang w:bidi="ar"/>
        </w:rPr>
        <w:t xml:space="preserve"> </w:t>
      </w:r>
    </w:p>
    <w:sectPr w:rsidR="00E25726" w:rsidRPr="00231366" w:rsidSect="00D20675">
      <w:pgSz w:w="11906" w:h="16838"/>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591A8E" w14:textId="77777777" w:rsidR="001D3C91" w:rsidRDefault="001D3C91" w:rsidP="00BD72B3">
      <w:r>
        <w:separator/>
      </w:r>
    </w:p>
  </w:endnote>
  <w:endnote w:type="continuationSeparator" w:id="0">
    <w:p w14:paraId="23AFAA65" w14:textId="77777777" w:rsidR="001D3C91" w:rsidRDefault="001D3C91" w:rsidP="00BD7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KaiTi">
    <w:altName w:val="楷体"/>
    <w:panose1 w:val="0201060906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66CFD6" w14:textId="77777777" w:rsidR="001D3C91" w:rsidRDefault="001D3C91" w:rsidP="00BD72B3">
      <w:r>
        <w:separator/>
      </w:r>
    </w:p>
  </w:footnote>
  <w:footnote w:type="continuationSeparator" w:id="0">
    <w:p w14:paraId="4651A43A" w14:textId="77777777" w:rsidR="001D3C91" w:rsidRDefault="001D3C91" w:rsidP="00BD72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237BD1"/>
    <w:multiLevelType w:val="multilevel"/>
    <w:tmpl w:val="03237BD1"/>
    <w:lvl w:ilvl="0">
      <w:start w:val="2"/>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BE960E6"/>
    <w:multiLevelType w:val="hybridMultilevel"/>
    <w:tmpl w:val="844487E2"/>
    <w:lvl w:ilvl="0" w:tplc="3BA4773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3A035CB"/>
    <w:multiLevelType w:val="multilevel"/>
    <w:tmpl w:val="63A035CB"/>
    <w:lvl w:ilvl="0">
      <w:start w:val="3"/>
      <w:numFmt w:val="decimal"/>
      <w:lvlText w:val="%1."/>
      <w:lvlJc w:val="left"/>
      <w:pPr>
        <w:ind w:left="360" w:hanging="360"/>
      </w:pPr>
      <w:rPr>
        <w:rFonts w:hint="default"/>
      </w:rPr>
    </w:lvl>
    <w:lvl w:ilvl="1">
      <w:start w:val="1"/>
      <w:numFmt w:val="decimal"/>
      <w:isLgl/>
      <w:lvlText w:val="%1.%2"/>
      <w:lvlJc w:val="left"/>
      <w:pPr>
        <w:ind w:left="368" w:hanging="368"/>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1080" w:hanging="108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440" w:hanging="144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800" w:hanging="1800"/>
      </w:pPr>
      <w:rPr>
        <w:rFonts w:hint="default"/>
        <w:i w:val="0"/>
      </w:rPr>
    </w:lvl>
    <w:lvl w:ilvl="8">
      <w:start w:val="1"/>
      <w:numFmt w:val="decimal"/>
      <w:isLgl/>
      <w:lvlText w:val="%1.%2.%3.%4.%5.%6.%7.%8.%9"/>
      <w:lvlJc w:val="left"/>
      <w:pPr>
        <w:ind w:left="1800" w:hanging="1800"/>
      </w:pPr>
      <w:rPr>
        <w:rFonts w:hint="default"/>
        <w:i w:val="0"/>
      </w:rPr>
    </w:lvl>
  </w:abstractNum>
  <w:num w:numId="1" w16cid:durableId="101339245">
    <w:abstractNumId w:val="0"/>
  </w:num>
  <w:num w:numId="2" w16cid:durableId="1970893051">
    <w:abstractNumId w:val="2"/>
  </w:num>
  <w:num w:numId="3" w16cid:durableId="1631667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F9C"/>
    <w:rsid w:val="000354AB"/>
    <w:rsid w:val="00083296"/>
    <w:rsid w:val="00083B5B"/>
    <w:rsid w:val="000A770E"/>
    <w:rsid w:val="000C0F83"/>
    <w:rsid w:val="000C13EB"/>
    <w:rsid w:val="00104F4C"/>
    <w:rsid w:val="001107F5"/>
    <w:rsid w:val="001302D6"/>
    <w:rsid w:val="00143B54"/>
    <w:rsid w:val="001729E5"/>
    <w:rsid w:val="0018235D"/>
    <w:rsid w:val="001B1A3A"/>
    <w:rsid w:val="001D3C91"/>
    <w:rsid w:val="00202DC6"/>
    <w:rsid w:val="00211879"/>
    <w:rsid w:val="00231366"/>
    <w:rsid w:val="0024674D"/>
    <w:rsid w:val="00283043"/>
    <w:rsid w:val="002F6364"/>
    <w:rsid w:val="00344733"/>
    <w:rsid w:val="003505A2"/>
    <w:rsid w:val="003565EC"/>
    <w:rsid w:val="0036694F"/>
    <w:rsid w:val="00382DB5"/>
    <w:rsid w:val="00391E10"/>
    <w:rsid w:val="003C4C09"/>
    <w:rsid w:val="003C742F"/>
    <w:rsid w:val="003D3F9C"/>
    <w:rsid w:val="003D4328"/>
    <w:rsid w:val="004144D9"/>
    <w:rsid w:val="00444D17"/>
    <w:rsid w:val="004D2631"/>
    <w:rsid w:val="004D7E9E"/>
    <w:rsid w:val="00503074"/>
    <w:rsid w:val="00516CC0"/>
    <w:rsid w:val="00527784"/>
    <w:rsid w:val="00543FEC"/>
    <w:rsid w:val="005C3E19"/>
    <w:rsid w:val="005E4C52"/>
    <w:rsid w:val="005E5938"/>
    <w:rsid w:val="0060587C"/>
    <w:rsid w:val="00612026"/>
    <w:rsid w:val="00623BF8"/>
    <w:rsid w:val="006443FB"/>
    <w:rsid w:val="00656D7D"/>
    <w:rsid w:val="00657ADD"/>
    <w:rsid w:val="00670584"/>
    <w:rsid w:val="006858C0"/>
    <w:rsid w:val="006A4F4A"/>
    <w:rsid w:val="006C55BC"/>
    <w:rsid w:val="006D6AD3"/>
    <w:rsid w:val="006F5E37"/>
    <w:rsid w:val="007412D5"/>
    <w:rsid w:val="00764FA9"/>
    <w:rsid w:val="007933D0"/>
    <w:rsid w:val="007B2769"/>
    <w:rsid w:val="007C04BC"/>
    <w:rsid w:val="007C5D88"/>
    <w:rsid w:val="007D55B8"/>
    <w:rsid w:val="007E742C"/>
    <w:rsid w:val="008270E2"/>
    <w:rsid w:val="008312D6"/>
    <w:rsid w:val="00831E69"/>
    <w:rsid w:val="00836601"/>
    <w:rsid w:val="008537AA"/>
    <w:rsid w:val="0086552F"/>
    <w:rsid w:val="008A71B9"/>
    <w:rsid w:val="008B75FE"/>
    <w:rsid w:val="00906C61"/>
    <w:rsid w:val="00955230"/>
    <w:rsid w:val="009913B7"/>
    <w:rsid w:val="009C310D"/>
    <w:rsid w:val="009D139A"/>
    <w:rsid w:val="009E40A3"/>
    <w:rsid w:val="009F6C71"/>
    <w:rsid w:val="00A270AD"/>
    <w:rsid w:val="00A661E7"/>
    <w:rsid w:val="00A81300"/>
    <w:rsid w:val="00AB7972"/>
    <w:rsid w:val="00B200E1"/>
    <w:rsid w:val="00B63B42"/>
    <w:rsid w:val="00B97D1B"/>
    <w:rsid w:val="00BA1621"/>
    <w:rsid w:val="00BD72B3"/>
    <w:rsid w:val="00BE0683"/>
    <w:rsid w:val="00BE19A0"/>
    <w:rsid w:val="00C313D7"/>
    <w:rsid w:val="00C36B01"/>
    <w:rsid w:val="00C4098F"/>
    <w:rsid w:val="00C47391"/>
    <w:rsid w:val="00C92AAC"/>
    <w:rsid w:val="00CB29B2"/>
    <w:rsid w:val="00D03290"/>
    <w:rsid w:val="00D04DE6"/>
    <w:rsid w:val="00D20675"/>
    <w:rsid w:val="00D50888"/>
    <w:rsid w:val="00D66CE0"/>
    <w:rsid w:val="00D8470E"/>
    <w:rsid w:val="00D93AA1"/>
    <w:rsid w:val="00DD31C2"/>
    <w:rsid w:val="00E037D9"/>
    <w:rsid w:val="00E15709"/>
    <w:rsid w:val="00E219D4"/>
    <w:rsid w:val="00E25726"/>
    <w:rsid w:val="00E330CD"/>
    <w:rsid w:val="00E3689E"/>
    <w:rsid w:val="00E447DD"/>
    <w:rsid w:val="00EC0B35"/>
    <w:rsid w:val="00ED536A"/>
    <w:rsid w:val="00EE1C67"/>
    <w:rsid w:val="00EE2355"/>
    <w:rsid w:val="00EE7658"/>
    <w:rsid w:val="00F2270B"/>
    <w:rsid w:val="00F55D1A"/>
    <w:rsid w:val="00F56659"/>
    <w:rsid w:val="00F57FC6"/>
    <w:rsid w:val="00F82459"/>
    <w:rsid w:val="00FB5664"/>
    <w:rsid w:val="00FC1B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942328"/>
  <w15:chartTrackingRefBased/>
  <w15:docId w15:val="{A5C3DCB3-AB55-435A-8789-9D7646CE1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BD72B3"/>
    <w:rPr>
      <w:rFonts w:ascii="Times New Roman" w:eastAsia="DengXian" w:hAnsi="Times New Roman" w:cs="Times New Roman"/>
      <w:color w:val="000000"/>
      <w:kern w:val="0"/>
      <w:sz w:val="24"/>
      <w:szCs w:val="24"/>
      <w14:ligatures w14:val="none"/>
    </w:rPr>
  </w:style>
  <w:style w:type="paragraph" w:styleId="Heading1">
    <w:name w:val="heading 1"/>
    <w:basedOn w:val="Normal"/>
    <w:next w:val="Normal"/>
    <w:link w:val="Heading1Char"/>
    <w:autoRedefine/>
    <w:qFormat/>
    <w:rsid w:val="003D3F9C"/>
    <w:pPr>
      <w:spacing w:beforeAutospacing="1" w:afterAutospacing="1"/>
      <w:outlineLvl w:val="0"/>
    </w:pPr>
    <w:rPr>
      <w:rFonts w:ascii="SimSun" w:hAnsi="SimSun" w:hint="eastAsia"/>
      <w:b/>
      <w:bCs/>
      <w:kern w:val="44"/>
      <w:sz w:val="48"/>
      <w:szCs w:val="48"/>
    </w:rPr>
  </w:style>
  <w:style w:type="paragraph" w:styleId="Heading4">
    <w:name w:val="heading 4"/>
    <w:basedOn w:val="Normal"/>
    <w:next w:val="Normal"/>
    <w:link w:val="Heading4Char"/>
    <w:uiPriority w:val="9"/>
    <w:semiHidden/>
    <w:unhideWhenUsed/>
    <w:qFormat/>
    <w:rsid w:val="00104F4C"/>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3F9C"/>
    <w:rPr>
      <w:rFonts w:ascii="SimSun" w:eastAsia="SimSun" w:hAnsi="SimSun" w:cs="Times New Roman"/>
      <w:b/>
      <w:bCs/>
      <w:kern w:val="44"/>
      <w:sz w:val="48"/>
      <w:szCs w:val="48"/>
      <w14:ligatures w14:val="none"/>
    </w:rPr>
  </w:style>
  <w:style w:type="paragraph" w:styleId="ListParagraph">
    <w:name w:val="List Paragraph"/>
    <w:basedOn w:val="Normal"/>
    <w:uiPriority w:val="99"/>
    <w:unhideWhenUsed/>
    <w:rsid w:val="003D3F9C"/>
    <w:pPr>
      <w:ind w:firstLineChars="200" w:firstLine="420"/>
    </w:pPr>
  </w:style>
  <w:style w:type="paragraph" w:styleId="Header">
    <w:name w:val="header"/>
    <w:basedOn w:val="Normal"/>
    <w:link w:val="HeaderChar"/>
    <w:uiPriority w:val="99"/>
    <w:rsid w:val="003D3F9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3F9C"/>
    <w:rPr>
      <w:rFonts w:ascii="Times New Roman" w:eastAsia="SimSun" w:hAnsi="Times New Roman" w:cs="Times New Roman"/>
      <w:sz w:val="18"/>
      <w:szCs w:val="18"/>
      <w14:ligatures w14:val="none"/>
    </w:rPr>
  </w:style>
  <w:style w:type="paragraph" w:styleId="Footer">
    <w:name w:val="footer"/>
    <w:basedOn w:val="Normal"/>
    <w:link w:val="FooterChar"/>
    <w:uiPriority w:val="99"/>
    <w:rsid w:val="003D3F9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D3F9C"/>
    <w:rPr>
      <w:rFonts w:ascii="Times New Roman" w:eastAsia="SimSun" w:hAnsi="Times New Roman" w:cs="Times New Roman"/>
      <w:sz w:val="18"/>
      <w:szCs w:val="18"/>
      <w14:ligatures w14:val="none"/>
    </w:rPr>
  </w:style>
  <w:style w:type="paragraph" w:styleId="Bibliography">
    <w:name w:val="Bibliography"/>
    <w:basedOn w:val="Normal"/>
    <w:next w:val="Normal"/>
    <w:uiPriority w:val="37"/>
    <w:unhideWhenUsed/>
    <w:rsid w:val="003D3F9C"/>
    <w:pPr>
      <w:tabs>
        <w:tab w:val="left" w:pos="504"/>
      </w:tabs>
      <w:spacing w:after="240"/>
      <w:ind w:left="504" w:hanging="504"/>
    </w:pPr>
  </w:style>
  <w:style w:type="character" w:styleId="Hyperlink">
    <w:name w:val="Hyperlink"/>
    <w:basedOn w:val="DefaultParagraphFont"/>
    <w:uiPriority w:val="99"/>
    <w:rsid w:val="003D3F9C"/>
    <w:rPr>
      <w:color w:val="0563C1" w:themeColor="hyperlink"/>
      <w:u w:val="single"/>
    </w:rPr>
  </w:style>
  <w:style w:type="character" w:styleId="UnresolvedMention">
    <w:name w:val="Unresolved Mention"/>
    <w:basedOn w:val="DefaultParagraphFont"/>
    <w:uiPriority w:val="99"/>
    <w:semiHidden/>
    <w:unhideWhenUsed/>
    <w:rsid w:val="003D3F9C"/>
    <w:rPr>
      <w:color w:val="605E5C"/>
      <w:shd w:val="clear" w:color="auto" w:fill="E1DFDD"/>
    </w:rPr>
  </w:style>
  <w:style w:type="character" w:styleId="FollowedHyperlink">
    <w:name w:val="FollowedHyperlink"/>
    <w:basedOn w:val="DefaultParagraphFont"/>
    <w:uiPriority w:val="99"/>
    <w:unhideWhenUsed/>
    <w:rsid w:val="003D3F9C"/>
    <w:rPr>
      <w:color w:val="954F72"/>
      <w:u w:val="single"/>
    </w:rPr>
  </w:style>
  <w:style w:type="paragraph" w:customStyle="1" w:styleId="msonormal0">
    <w:name w:val="msonormal"/>
    <w:basedOn w:val="Normal"/>
    <w:rsid w:val="003D3F9C"/>
    <w:pPr>
      <w:spacing w:before="100" w:beforeAutospacing="1" w:after="100" w:afterAutospacing="1"/>
    </w:pPr>
    <w:rPr>
      <w:rFonts w:ascii="SimSun" w:hAnsi="SimSun"/>
    </w:rPr>
  </w:style>
  <w:style w:type="paragraph" w:customStyle="1" w:styleId="font5">
    <w:name w:val="font5"/>
    <w:basedOn w:val="Normal"/>
    <w:rsid w:val="003D3F9C"/>
    <w:pPr>
      <w:spacing w:before="100" w:beforeAutospacing="1" w:after="100" w:afterAutospacing="1"/>
    </w:pPr>
    <w:rPr>
      <w:sz w:val="18"/>
      <w:szCs w:val="18"/>
    </w:rPr>
  </w:style>
  <w:style w:type="paragraph" w:customStyle="1" w:styleId="font6">
    <w:name w:val="font6"/>
    <w:basedOn w:val="Normal"/>
    <w:rsid w:val="003D3F9C"/>
    <w:pPr>
      <w:spacing w:before="100" w:beforeAutospacing="1" w:after="100" w:afterAutospacing="1"/>
    </w:pPr>
    <w:rPr>
      <w:sz w:val="18"/>
      <w:szCs w:val="18"/>
    </w:rPr>
  </w:style>
  <w:style w:type="paragraph" w:customStyle="1" w:styleId="xl64">
    <w:name w:val="xl64"/>
    <w:basedOn w:val="Normal"/>
    <w:rsid w:val="003D3F9C"/>
    <w:pPr>
      <w:spacing w:before="100" w:beforeAutospacing="1" w:after="100" w:afterAutospacing="1"/>
      <w:textAlignment w:val="bottom"/>
    </w:pPr>
    <w:rPr>
      <w:rFonts w:ascii="SimSun" w:hAnsi="SimSun"/>
    </w:rPr>
  </w:style>
  <w:style w:type="paragraph" w:customStyle="1" w:styleId="xl65">
    <w:name w:val="xl65"/>
    <w:basedOn w:val="Normal"/>
    <w:rsid w:val="003D3F9C"/>
    <w:pPr>
      <w:spacing w:before="100" w:beforeAutospacing="1" w:after="100" w:afterAutospacing="1"/>
      <w:jc w:val="center"/>
      <w:textAlignment w:val="bottom"/>
    </w:pPr>
    <w:rPr>
      <w:rFonts w:ascii="SimSun" w:hAnsi="SimSun"/>
    </w:rPr>
  </w:style>
  <w:style w:type="paragraph" w:customStyle="1" w:styleId="xl66">
    <w:name w:val="xl66"/>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textAlignment w:val="bottom"/>
    </w:pPr>
    <w:rPr>
      <w:rFonts w:ascii="SimSun" w:hAnsi="SimSun"/>
      <w:b/>
      <w:bCs/>
    </w:rPr>
  </w:style>
  <w:style w:type="paragraph" w:customStyle="1" w:styleId="xl67">
    <w:name w:val="xl67"/>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SimSun" w:hAnsi="SimSun"/>
      <w:b/>
      <w:bCs/>
    </w:rPr>
  </w:style>
  <w:style w:type="paragraph" w:customStyle="1" w:styleId="xl68">
    <w:name w:val="xl68"/>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SimSun" w:hAnsi="SimSun"/>
    </w:rPr>
  </w:style>
  <w:style w:type="paragraph" w:customStyle="1" w:styleId="xl69">
    <w:name w:val="xl69"/>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textAlignment w:val="bottom"/>
    </w:pPr>
    <w:rPr>
      <w:rFonts w:ascii="SimSun" w:hAnsi="SimSun"/>
    </w:rPr>
  </w:style>
  <w:style w:type="paragraph" w:customStyle="1" w:styleId="xl70">
    <w:name w:val="xl70"/>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bottom"/>
    </w:pPr>
    <w:rPr>
      <w:rFonts w:ascii="KaiTi" w:eastAsia="KaiTi" w:hAnsi="KaiTi"/>
    </w:rPr>
  </w:style>
  <w:style w:type="paragraph" w:customStyle="1" w:styleId="xl71">
    <w:name w:val="xl71"/>
    <w:basedOn w:val="Normal"/>
    <w:rsid w:val="003D3F9C"/>
    <w:pPr>
      <w:pBdr>
        <w:top w:val="single" w:sz="4" w:space="0" w:color="auto"/>
        <w:left w:val="single" w:sz="4" w:space="0" w:color="auto"/>
        <w:bottom w:val="single" w:sz="4" w:space="0" w:color="auto"/>
        <w:right w:val="single" w:sz="4" w:space="0" w:color="auto"/>
      </w:pBdr>
      <w:spacing w:before="100" w:beforeAutospacing="1" w:after="100" w:afterAutospacing="1"/>
    </w:pPr>
    <w:rPr>
      <w:rFonts w:ascii="SimSun" w:hAnsi="SimSun"/>
      <w:color w:val="0563C1"/>
      <w:u w:val="single"/>
    </w:rPr>
  </w:style>
  <w:style w:type="table" w:styleId="TableGrid">
    <w:name w:val="Table Grid"/>
    <w:basedOn w:val="TableNormal"/>
    <w:uiPriority w:val="39"/>
    <w:rsid w:val="00B200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612026"/>
  </w:style>
  <w:style w:type="character" w:styleId="Strong">
    <w:name w:val="Strong"/>
    <w:basedOn w:val="DefaultParagraphFont"/>
    <w:uiPriority w:val="22"/>
    <w:qFormat/>
    <w:rsid w:val="00612026"/>
    <w:rPr>
      <w:b/>
      <w:bCs/>
    </w:rPr>
  </w:style>
  <w:style w:type="character" w:customStyle="1" w:styleId="font11">
    <w:name w:val="font11"/>
    <w:basedOn w:val="DefaultParagraphFont"/>
    <w:rsid w:val="00104F4C"/>
    <w:rPr>
      <w:rFonts w:ascii="Times New Roman" w:hAnsi="Times New Roman" w:cs="Times New Roman" w:hint="default"/>
      <w:b w:val="0"/>
      <w:bCs w:val="0"/>
      <w:i w:val="0"/>
      <w:iCs w:val="0"/>
      <w:strike w:val="0"/>
      <w:dstrike w:val="0"/>
      <w:color w:val="000000"/>
      <w:sz w:val="18"/>
      <w:szCs w:val="18"/>
      <w:u w:val="none"/>
      <w:effect w:val="none"/>
    </w:rPr>
  </w:style>
  <w:style w:type="character" w:customStyle="1" w:styleId="font31">
    <w:name w:val="font31"/>
    <w:basedOn w:val="DefaultParagraphFont"/>
    <w:rsid w:val="00104F4C"/>
    <w:rPr>
      <w:rFonts w:ascii="SimSun" w:eastAsia="SimSun" w:hAnsi="SimSun" w:hint="eastAsia"/>
      <w:b w:val="0"/>
      <w:bCs w:val="0"/>
      <w:i w:val="0"/>
      <w:iCs w:val="0"/>
      <w:strike w:val="0"/>
      <w:dstrike w:val="0"/>
      <w:color w:val="000000"/>
      <w:sz w:val="18"/>
      <w:szCs w:val="18"/>
      <w:u w:val="none"/>
      <w:effect w:val="none"/>
    </w:rPr>
  </w:style>
  <w:style w:type="character" w:customStyle="1" w:styleId="Heading4Char">
    <w:name w:val="Heading 4 Char"/>
    <w:basedOn w:val="DefaultParagraphFont"/>
    <w:link w:val="Heading4"/>
    <w:uiPriority w:val="9"/>
    <w:semiHidden/>
    <w:rsid w:val="00104F4C"/>
    <w:rPr>
      <w:rFonts w:asciiTheme="majorHAnsi" w:eastAsiaTheme="majorEastAsia" w:hAnsiTheme="majorHAnsi" w:cstheme="majorBidi"/>
      <w:b/>
      <w:bCs/>
      <w:color w:val="000000"/>
      <w:kern w:val="0"/>
      <w:sz w:val="28"/>
      <w:szCs w:val="28"/>
      <w14:ligatures w14:val="none"/>
    </w:rPr>
  </w:style>
  <w:style w:type="paragraph" w:styleId="Revision">
    <w:name w:val="Revision"/>
    <w:hidden/>
    <w:uiPriority w:val="99"/>
    <w:semiHidden/>
    <w:rsid w:val="00104F4C"/>
    <w:rPr>
      <w:rFonts w:ascii="Times New Roman" w:eastAsia="DengXian" w:hAnsi="Times New Roman" w:cs="Times New Roman"/>
      <w:color w:val="000000"/>
      <w:kern w:val="0"/>
      <w:sz w:val="24"/>
      <w:szCs w:val="24"/>
      <w14:ligatures w14:val="none"/>
    </w:rPr>
  </w:style>
  <w:style w:type="character" w:customStyle="1" w:styleId="citation-part">
    <w:name w:val="citation-part"/>
    <w:basedOn w:val="DefaultParagraphFont"/>
    <w:rsid w:val="008537AA"/>
  </w:style>
  <w:style w:type="character" w:customStyle="1" w:styleId="docsum-pmid">
    <w:name w:val="docsum-pmid"/>
    <w:basedOn w:val="DefaultParagraphFont"/>
    <w:rsid w:val="008537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566850">
      <w:bodyDiv w:val="1"/>
      <w:marLeft w:val="0"/>
      <w:marRight w:val="0"/>
      <w:marTop w:val="0"/>
      <w:marBottom w:val="0"/>
      <w:divBdr>
        <w:top w:val="none" w:sz="0" w:space="0" w:color="auto"/>
        <w:left w:val="none" w:sz="0" w:space="0" w:color="auto"/>
        <w:bottom w:val="none" w:sz="0" w:space="0" w:color="auto"/>
        <w:right w:val="none" w:sz="0" w:space="0" w:color="auto"/>
      </w:divBdr>
    </w:div>
    <w:div w:id="60832609">
      <w:bodyDiv w:val="1"/>
      <w:marLeft w:val="0"/>
      <w:marRight w:val="0"/>
      <w:marTop w:val="0"/>
      <w:marBottom w:val="0"/>
      <w:divBdr>
        <w:top w:val="none" w:sz="0" w:space="0" w:color="auto"/>
        <w:left w:val="none" w:sz="0" w:space="0" w:color="auto"/>
        <w:bottom w:val="none" w:sz="0" w:space="0" w:color="auto"/>
        <w:right w:val="none" w:sz="0" w:space="0" w:color="auto"/>
      </w:divBdr>
    </w:div>
    <w:div w:id="201018952">
      <w:bodyDiv w:val="1"/>
      <w:marLeft w:val="0"/>
      <w:marRight w:val="0"/>
      <w:marTop w:val="0"/>
      <w:marBottom w:val="0"/>
      <w:divBdr>
        <w:top w:val="none" w:sz="0" w:space="0" w:color="auto"/>
        <w:left w:val="none" w:sz="0" w:space="0" w:color="auto"/>
        <w:bottom w:val="none" w:sz="0" w:space="0" w:color="auto"/>
        <w:right w:val="none" w:sz="0" w:space="0" w:color="auto"/>
      </w:divBdr>
    </w:div>
    <w:div w:id="310258469">
      <w:bodyDiv w:val="1"/>
      <w:marLeft w:val="0"/>
      <w:marRight w:val="0"/>
      <w:marTop w:val="0"/>
      <w:marBottom w:val="0"/>
      <w:divBdr>
        <w:top w:val="none" w:sz="0" w:space="0" w:color="auto"/>
        <w:left w:val="none" w:sz="0" w:space="0" w:color="auto"/>
        <w:bottom w:val="none" w:sz="0" w:space="0" w:color="auto"/>
        <w:right w:val="none" w:sz="0" w:space="0" w:color="auto"/>
      </w:divBdr>
    </w:div>
    <w:div w:id="324944936">
      <w:bodyDiv w:val="1"/>
      <w:marLeft w:val="0"/>
      <w:marRight w:val="0"/>
      <w:marTop w:val="0"/>
      <w:marBottom w:val="0"/>
      <w:divBdr>
        <w:top w:val="none" w:sz="0" w:space="0" w:color="auto"/>
        <w:left w:val="none" w:sz="0" w:space="0" w:color="auto"/>
        <w:bottom w:val="none" w:sz="0" w:space="0" w:color="auto"/>
        <w:right w:val="none" w:sz="0" w:space="0" w:color="auto"/>
      </w:divBdr>
    </w:div>
    <w:div w:id="340088249">
      <w:bodyDiv w:val="1"/>
      <w:marLeft w:val="0"/>
      <w:marRight w:val="0"/>
      <w:marTop w:val="0"/>
      <w:marBottom w:val="0"/>
      <w:divBdr>
        <w:top w:val="none" w:sz="0" w:space="0" w:color="auto"/>
        <w:left w:val="none" w:sz="0" w:space="0" w:color="auto"/>
        <w:bottom w:val="none" w:sz="0" w:space="0" w:color="auto"/>
        <w:right w:val="none" w:sz="0" w:space="0" w:color="auto"/>
      </w:divBdr>
    </w:div>
    <w:div w:id="512914023">
      <w:bodyDiv w:val="1"/>
      <w:marLeft w:val="0"/>
      <w:marRight w:val="0"/>
      <w:marTop w:val="0"/>
      <w:marBottom w:val="0"/>
      <w:divBdr>
        <w:top w:val="none" w:sz="0" w:space="0" w:color="auto"/>
        <w:left w:val="none" w:sz="0" w:space="0" w:color="auto"/>
        <w:bottom w:val="none" w:sz="0" w:space="0" w:color="auto"/>
        <w:right w:val="none" w:sz="0" w:space="0" w:color="auto"/>
      </w:divBdr>
    </w:div>
    <w:div w:id="539707269">
      <w:bodyDiv w:val="1"/>
      <w:marLeft w:val="0"/>
      <w:marRight w:val="0"/>
      <w:marTop w:val="0"/>
      <w:marBottom w:val="0"/>
      <w:divBdr>
        <w:top w:val="none" w:sz="0" w:space="0" w:color="auto"/>
        <w:left w:val="none" w:sz="0" w:space="0" w:color="auto"/>
        <w:bottom w:val="none" w:sz="0" w:space="0" w:color="auto"/>
        <w:right w:val="none" w:sz="0" w:space="0" w:color="auto"/>
      </w:divBdr>
    </w:div>
    <w:div w:id="1300840172">
      <w:bodyDiv w:val="1"/>
      <w:marLeft w:val="0"/>
      <w:marRight w:val="0"/>
      <w:marTop w:val="0"/>
      <w:marBottom w:val="0"/>
      <w:divBdr>
        <w:top w:val="none" w:sz="0" w:space="0" w:color="auto"/>
        <w:left w:val="none" w:sz="0" w:space="0" w:color="auto"/>
        <w:bottom w:val="none" w:sz="0" w:space="0" w:color="auto"/>
        <w:right w:val="none" w:sz="0" w:space="0" w:color="auto"/>
      </w:divBdr>
    </w:div>
    <w:div w:id="1376463395">
      <w:bodyDiv w:val="1"/>
      <w:marLeft w:val="0"/>
      <w:marRight w:val="0"/>
      <w:marTop w:val="0"/>
      <w:marBottom w:val="0"/>
      <w:divBdr>
        <w:top w:val="none" w:sz="0" w:space="0" w:color="auto"/>
        <w:left w:val="none" w:sz="0" w:space="0" w:color="auto"/>
        <w:bottom w:val="none" w:sz="0" w:space="0" w:color="auto"/>
        <w:right w:val="none" w:sz="0" w:space="0" w:color="auto"/>
      </w:divBdr>
    </w:div>
    <w:div w:id="1569656575">
      <w:bodyDiv w:val="1"/>
      <w:marLeft w:val="0"/>
      <w:marRight w:val="0"/>
      <w:marTop w:val="0"/>
      <w:marBottom w:val="0"/>
      <w:divBdr>
        <w:top w:val="none" w:sz="0" w:space="0" w:color="auto"/>
        <w:left w:val="none" w:sz="0" w:space="0" w:color="auto"/>
        <w:bottom w:val="none" w:sz="0" w:space="0" w:color="auto"/>
        <w:right w:val="none" w:sz="0" w:space="0" w:color="auto"/>
      </w:divBdr>
    </w:div>
    <w:div w:id="1799835347">
      <w:bodyDiv w:val="1"/>
      <w:marLeft w:val="0"/>
      <w:marRight w:val="0"/>
      <w:marTop w:val="0"/>
      <w:marBottom w:val="0"/>
      <w:divBdr>
        <w:top w:val="none" w:sz="0" w:space="0" w:color="auto"/>
        <w:left w:val="none" w:sz="0" w:space="0" w:color="auto"/>
        <w:bottom w:val="none" w:sz="0" w:space="0" w:color="auto"/>
        <w:right w:val="none" w:sz="0" w:space="0" w:color="auto"/>
      </w:divBdr>
    </w:div>
    <w:div w:id="1909530423">
      <w:bodyDiv w:val="1"/>
      <w:marLeft w:val="0"/>
      <w:marRight w:val="0"/>
      <w:marTop w:val="0"/>
      <w:marBottom w:val="0"/>
      <w:divBdr>
        <w:top w:val="none" w:sz="0" w:space="0" w:color="auto"/>
        <w:left w:val="none" w:sz="0" w:space="0" w:color="auto"/>
        <w:bottom w:val="none" w:sz="0" w:space="0" w:color="auto"/>
        <w:right w:val="none" w:sz="0" w:space="0" w:color="auto"/>
      </w:divBdr>
    </w:div>
    <w:div w:id="2009362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8</Pages>
  <Words>77031</Words>
  <Characters>475286</Characters>
  <Application>Microsoft Office Word</Application>
  <DocSecurity>0</DocSecurity>
  <Lines>33949</Lines>
  <Paragraphs>230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兰 王</dc:creator>
  <cp:keywords/>
  <dc:description/>
  <cp:lastModifiedBy>Liu, Jie (jl5yj)</cp:lastModifiedBy>
  <cp:revision>3</cp:revision>
  <cp:lastPrinted>2025-01-22T07:18:00Z</cp:lastPrinted>
  <dcterms:created xsi:type="dcterms:W3CDTF">2025-05-05T04:13:00Z</dcterms:created>
  <dcterms:modified xsi:type="dcterms:W3CDTF">2025-05-05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bFEL1eB"/&gt;&lt;style id="http://www.zotero.org/styles/veterinary-research" hasBibliography="1" bibliographyStyleHasBeenSet="1"/&gt;&lt;prefs&gt;&lt;pref name="fieldType" value="Field"/&gt;&lt;/prefs&gt;&lt;/data&gt;</vt:lpwstr>
  </property>
</Properties>
</file>